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8888D2" w14:textId="245221A5" w:rsidR="009D176D" w:rsidRPr="008438AF" w:rsidRDefault="00CB2807" w:rsidP="008438AF">
      <w:pPr>
        <w:rPr>
          <w:i/>
          <w:iCs/>
          <w:lang w:val="en-US"/>
        </w:rPr>
      </w:pPr>
      <w:r>
        <w:rPr>
          <w:b/>
          <w:bCs/>
          <w:lang w:val="en-US"/>
        </w:rPr>
        <w:t>Supplementary Material 4</w:t>
      </w:r>
      <w:r w:rsidR="009C05B4" w:rsidRPr="003B63ED">
        <w:rPr>
          <w:lang w:val="en-US"/>
        </w:rPr>
        <w:t xml:space="preserve">. List of </w:t>
      </w:r>
      <w:r w:rsidR="00F362CF" w:rsidRPr="004970E9">
        <w:rPr>
          <w:lang w:val="en-US"/>
        </w:rPr>
        <w:t xml:space="preserve">human </w:t>
      </w:r>
      <w:r w:rsidR="009C05B4" w:rsidRPr="004970E9">
        <w:rPr>
          <w:lang w:val="en-US"/>
        </w:rPr>
        <w:t>genes</w:t>
      </w:r>
      <w:r w:rsidR="009C05B4" w:rsidRPr="003B63ED">
        <w:rPr>
          <w:lang w:val="en-US"/>
        </w:rPr>
        <w:t xml:space="preserve"> from Tables 4 and 5 with their implications in human diseases. </w:t>
      </w:r>
      <w:r w:rsidR="006C2632" w:rsidRPr="003B63ED">
        <w:rPr>
          <w:lang w:val="en-US"/>
        </w:rPr>
        <w:t xml:space="preserve">Genes are presented </w:t>
      </w:r>
      <w:r w:rsidR="009D176D">
        <w:rPr>
          <w:lang w:val="en-US"/>
        </w:rPr>
        <w:t>in alphabetical order:</w:t>
      </w:r>
      <w:r w:rsidR="008438AF">
        <w:rPr>
          <w:lang w:val="en-US"/>
        </w:rPr>
        <w:t xml:space="preserve"> </w:t>
      </w:r>
      <w:r w:rsidR="007A749C" w:rsidRPr="008438AF">
        <w:rPr>
          <w:i/>
          <w:iCs/>
          <w:lang w:val="en-US"/>
        </w:rPr>
        <w:t>ACVR2A</w:t>
      </w:r>
      <w:r w:rsidR="007A749C">
        <w:rPr>
          <w:i/>
          <w:iCs/>
          <w:lang w:val="en-US"/>
        </w:rPr>
        <w:t xml:space="preserve">; </w:t>
      </w:r>
      <w:r w:rsidR="00804C0F" w:rsidRPr="008438AF">
        <w:rPr>
          <w:i/>
          <w:iCs/>
          <w:lang w:val="en-US"/>
        </w:rPr>
        <w:t>AFDN</w:t>
      </w:r>
      <w:r w:rsidR="00804C0F">
        <w:rPr>
          <w:i/>
          <w:iCs/>
          <w:lang w:val="en-US"/>
        </w:rPr>
        <w:t xml:space="preserve">; </w:t>
      </w:r>
      <w:r w:rsidR="007A749C" w:rsidRPr="008438AF">
        <w:rPr>
          <w:i/>
          <w:iCs/>
          <w:lang w:val="en-US"/>
        </w:rPr>
        <w:t>AP2B1</w:t>
      </w:r>
      <w:r w:rsidR="007A749C">
        <w:rPr>
          <w:i/>
          <w:iCs/>
          <w:lang w:val="en-US"/>
        </w:rPr>
        <w:t>;</w:t>
      </w:r>
      <w:r w:rsidR="008438AF" w:rsidRPr="008438AF">
        <w:rPr>
          <w:i/>
          <w:iCs/>
          <w:lang w:val="en-US"/>
        </w:rPr>
        <w:t xml:space="preserve"> </w:t>
      </w:r>
      <w:r w:rsidR="00E21975">
        <w:rPr>
          <w:i/>
          <w:iCs/>
          <w:lang w:val="en-US"/>
        </w:rPr>
        <w:t>A</w:t>
      </w:r>
      <w:r w:rsidR="00E21975" w:rsidRPr="008438AF">
        <w:rPr>
          <w:i/>
          <w:iCs/>
          <w:lang w:val="en-US"/>
        </w:rPr>
        <w:t>RHGEF12</w:t>
      </w:r>
      <w:r w:rsidR="00E21975">
        <w:rPr>
          <w:i/>
          <w:iCs/>
          <w:lang w:val="en-US"/>
        </w:rPr>
        <w:t xml:space="preserve">; </w:t>
      </w:r>
      <w:r w:rsidR="007A749C" w:rsidRPr="008438AF">
        <w:rPr>
          <w:i/>
          <w:iCs/>
          <w:lang w:val="en-US"/>
        </w:rPr>
        <w:t>BMI1</w:t>
      </w:r>
      <w:r w:rsidR="007A749C">
        <w:rPr>
          <w:i/>
          <w:iCs/>
          <w:lang w:val="en-US"/>
        </w:rPr>
        <w:t xml:space="preserve">; </w:t>
      </w:r>
      <w:r w:rsidR="008438AF" w:rsidRPr="008438AF">
        <w:rPr>
          <w:i/>
          <w:iCs/>
          <w:lang w:val="en-US"/>
        </w:rPr>
        <w:t>CACNA1C</w:t>
      </w:r>
      <w:r w:rsidR="008438AF">
        <w:rPr>
          <w:i/>
          <w:iCs/>
          <w:lang w:val="en-US"/>
        </w:rPr>
        <w:t>;</w:t>
      </w:r>
      <w:r w:rsidR="008438AF" w:rsidRPr="008438AF">
        <w:rPr>
          <w:i/>
          <w:iCs/>
          <w:lang w:val="en-US"/>
        </w:rPr>
        <w:t xml:space="preserve"> CCND2</w:t>
      </w:r>
      <w:r w:rsidR="008438AF">
        <w:rPr>
          <w:i/>
          <w:iCs/>
          <w:lang w:val="en-US"/>
        </w:rPr>
        <w:t xml:space="preserve">; </w:t>
      </w:r>
      <w:r w:rsidR="007A749C" w:rsidRPr="008438AF">
        <w:rPr>
          <w:i/>
          <w:iCs/>
          <w:lang w:val="en-US"/>
        </w:rPr>
        <w:t>DNMT3A</w:t>
      </w:r>
      <w:r w:rsidR="007A749C">
        <w:rPr>
          <w:i/>
          <w:iCs/>
          <w:lang w:val="en-US"/>
        </w:rPr>
        <w:t xml:space="preserve">; </w:t>
      </w:r>
      <w:r w:rsidR="008438AF" w:rsidRPr="008438AF">
        <w:rPr>
          <w:i/>
          <w:iCs/>
          <w:lang w:val="en-US"/>
        </w:rPr>
        <w:t>GNA13</w:t>
      </w:r>
      <w:r w:rsidR="008438AF">
        <w:rPr>
          <w:i/>
          <w:iCs/>
          <w:lang w:val="en-US"/>
        </w:rPr>
        <w:t xml:space="preserve">; </w:t>
      </w:r>
      <w:r w:rsidR="008438AF" w:rsidRPr="008438AF">
        <w:rPr>
          <w:i/>
          <w:iCs/>
          <w:lang w:val="en-US"/>
        </w:rPr>
        <w:t>ITPR1</w:t>
      </w:r>
      <w:r w:rsidR="008438AF">
        <w:rPr>
          <w:i/>
          <w:iCs/>
          <w:lang w:val="en-US"/>
        </w:rPr>
        <w:t>;</w:t>
      </w:r>
      <w:r w:rsidR="008438AF" w:rsidRPr="008438AF">
        <w:rPr>
          <w:i/>
          <w:iCs/>
          <w:lang w:val="en-US"/>
        </w:rPr>
        <w:t xml:space="preserve"> MED1</w:t>
      </w:r>
      <w:r w:rsidR="004970E9">
        <w:rPr>
          <w:i/>
          <w:iCs/>
          <w:lang w:val="en-US"/>
        </w:rPr>
        <w:t>;</w:t>
      </w:r>
      <w:r w:rsidR="008438AF" w:rsidRPr="008438AF">
        <w:rPr>
          <w:i/>
          <w:iCs/>
          <w:lang w:val="en-US"/>
        </w:rPr>
        <w:t xml:space="preserve"> NCOA2</w:t>
      </w:r>
      <w:r w:rsidR="004970E9">
        <w:rPr>
          <w:i/>
          <w:iCs/>
          <w:lang w:val="en-US"/>
        </w:rPr>
        <w:t>;</w:t>
      </w:r>
      <w:r w:rsidR="008438AF" w:rsidRPr="008438AF">
        <w:rPr>
          <w:i/>
          <w:iCs/>
          <w:lang w:val="en-US"/>
        </w:rPr>
        <w:t xml:space="preserve"> PLCB1</w:t>
      </w:r>
      <w:r w:rsidR="004970E9">
        <w:rPr>
          <w:i/>
          <w:iCs/>
          <w:lang w:val="en-US"/>
        </w:rPr>
        <w:t>;</w:t>
      </w:r>
      <w:r w:rsidR="008438AF" w:rsidRPr="008438AF">
        <w:rPr>
          <w:i/>
          <w:iCs/>
          <w:lang w:val="en-US"/>
        </w:rPr>
        <w:t xml:space="preserve"> PLOD2</w:t>
      </w:r>
      <w:r w:rsidR="004970E9">
        <w:rPr>
          <w:i/>
          <w:iCs/>
          <w:lang w:val="en-US"/>
        </w:rPr>
        <w:t>;</w:t>
      </w:r>
      <w:r w:rsidR="007A749C">
        <w:rPr>
          <w:i/>
          <w:iCs/>
          <w:lang w:val="en-US"/>
        </w:rPr>
        <w:t xml:space="preserve"> </w:t>
      </w:r>
      <w:r w:rsidR="007A749C" w:rsidRPr="008438AF">
        <w:rPr>
          <w:i/>
          <w:iCs/>
          <w:lang w:val="en-US"/>
        </w:rPr>
        <w:t>PPP1CC</w:t>
      </w:r>
      <w:r w:rsidR="007A749C">
        <w:rPr>
          <w:i/>
          <w:iCs/>
          <w:lang w:val="en-US"/>
        </w:rPr>
        <w:t xml:space="preserve">; </w:t>
      </w:r>
      <w:r w:rsidR="007A749C" w:rsidRPr="008438AF">
        <w:rPr>
          <w:i/>
          <w:iCs/>
          <w:lang w:val="en-US"/>
        </w:rPr>
        <w:t>PPP2R1B</w:t>
      </w:r>
      <w:r w:rsidR="007A749C">
        <w:rPr>
          <w:i/>
          <w:iCs/>
          <w:lang w:val="en-US"/>
        </w:rPr>
        <w:t xml:space="preserve">; </w:t>
      </w:r>
      <w:r w:rsidR="007A749C" w:rsidRPr="008438AF">
        <w:rPr>
          <w:i/>
          <w:iCs/>
          <w:lang w:val="en-US"/>
        </w:rPr>
        <w:t>RAC1</w:t>
      </w:r>
      <w:r w:rsidR="007A749C">
        <w:rPr>
          <w:i/>
          <w:iCs/>
          <w:lang w:val="en-US"/>
        </w:rPr>
        <w:t>;</w:t>
      </w:r>
      <w:r w:rsidR="008438AF" w:rsidRPr="008438AF">
        <w:rPr>
          <w:i/>
          <w:iCs/>
          <w:lang w:val="en-US"/>
        </w:rPr>
        <w:t xml:space="preserve"> </w:t>
      </w:r>
      <w:r w:rsidR="00804C0F" w:rsidRPr="008438AF">
        <w:rPr>
          <w:i/>
          <w:iCs/>
          <w:lang w:val="en-US"/>
        </w:rPr>
        <w:t>SACM1L</w:t>
      </w:r>
      <w:r w:rsidR="00804C0F">
        <w:rPr>
          <w:i/>
          <w:iCs/>
          <w:lang w:val="en-US"/>
        </w:rPr>
        <w:t xml:space="preserve">; </w:t>
      </w:r>
      <w:r w:rsidR="008438AF" w:rsidRPr="008438AF">
        <w:rPr>
          <w:i/>
          <w:iCs/>
          <w:lang w:val="en-US"/>
        </w:rPr>
        <w:t>SKP2; UBE2N</w:t>
      </w:r>
      <w:r w:rsidR="004970E9">
        <w:rPr>
          <w:i/>
          <w:iCs/>
          <w:lang w:val="en-US"/>
        </w:rPr>
        <w:t xml:space="preserve">; </w:t>
      </w:r>
      <w:r w:rsidR="008438AF" w:rsidRPr="008438AF">
        <w:rPr>
          <w:i/>
          <w:iCs/>
          <w:lang w:val="en-US"/>
        </w:rPr>
        <w:t>UBXN7</w:t>
      </w:r>
      <w:r w:rsidR="00804C0F">
        <w:rPr>
          <w:i/>
          <w:iCs/>
          <w:lang w:val="en-US"/>
        </w:rPr>
        <w:t>.</w:t>
      </w:r>
    </w:p>
    <w:p w14:paraId="542521AB" w14:textId="2F8976BD" w:rsidR="003B63ED" w:rsidRDefault="003B63ED" w:rsidP="003B63ED">
      <w:pPr>
        <w:rPr>
          <w:lang w:val="en-US"/>
        </w:rPr>
      </w:pPr>
    </w:p>
    <w:p w14:paraId="3756FDB6" w14:textId="77777777" w:rsidR="00804C0F" w:rsidRPr="00975485" w:rsidRDefault="00804C0F" w:rsidP="00804C0F">
      <w:pPr>
        <w:spacing w:line="480" w:lineRule="auto"/>
        <w:jc w:val="both"/>
        <w:rPr>
          <w:bCs/>
          <w:iCs/>
          <w:lang w:val="en-US"/>
        </w:rPr>
      </w:pPr>
    </w:p>
    <w:p w14:paraId="1F500237" w14:textId="77777777" w:rsidR="00804C0F" w:rsidRPr="00262687" w:rsidRDefault="00804C0F" w:rsidP="00804C0F">
      <w:pPr>
        <w:pStyle w:val="Paragrafoelenco"/>
        <w:numPr>
          <w:ilvl w:val="0"/>
          <w:numId w:val="1"/>
        </w:numPr>
        <w:spacing w:line="480" w:lineRule="auto"/>
        <w:jc w:val="both"/>
        <w:rPr>
          <w:b/>
          <w:bCs/>
          <w:sz w:val="24"/>
          <w:szCs w:val="24"/>
          <w:lang w:val="en-US"/>
        </w:rPr>
      </w:pPr>
      <w:r w:rsidRPr="00262687">
        <w:rPr>
          <w:b/>
          <w:bCs/>
          <w:i/>
          <w:sz w:val="24"/>
          <w:szCs w:val="24"/>
          <w:lang w:val="en-US"/>
        </w:rPr>
        <w:t>ACVR2A</w:t>
      </w:r>
      <w:r w:rsidRPr="00262687">
        <w:rPr>
          <w:b/>
          <w:bCs/>
          <w:sz w:val="24"/>
          <w:szCs w:val="24"/>
          <w:lang w:val="en-US"/>
        </w:rPr>
        <w:t xml:space="preserve"> (activin A receptor type 2A) (OMIM *102581)</w:t>
      </w:r>
    </w:p>
    <w:p w14:paraId="5B71BC50" w14:textId="33B1D1F2" w:rsidR="00804C0F" w:rsidRPr="00262687" w:rsidRDefault="00804C0F" w:rsidP="00804C0F">
      <w:pPr>
        <w:spacing w:line="480" w:lineRule="auto"/>
        <w:ind w:firstLine="709"/>
        <w:jc w:val="both"/>
        <w:rPr>
          <w:shd w:val="clear" w:color="auto" w:fill="FFFFFF"/>
          <w:lang w:val="en-US"/>
        </w:rPr>
      </w:pPr>
      <w:r w:rsidRPr="00262687">
        <w:rPr>
          <w:bCs/>
          <w:lang w:val="en-US"/>
        </w:rPr>
        <w:t xml:space="preserve">This gene encodes a receptor that mediates the functions of activins, which are members of the transforming growth factor-beta (TGF-beta) superfamily involved in diverse biological processes. </w:t>
      </w:r>
      <w:r w:rsidRPr="00262687">
        <w:rPr>
          <w:lang w:val="en-US"/>
        </w:rPr>
        <w:t>In</w:t>
      </w:r>
      <w:r w:rsidRPr="00262687">
        <w:rPr>
          <w:shd w:val="clear" w:color="auto" w:fill="FFFFFF"/>
          <w:lang w:val="en-US"/>
        </w:rPr>
        <w:t xml:space="preserve"> culture, this TGF-β-related activin receptor functionally acts as a tumor suppressor gene in </w:t>
      </w:r>
      <w:r w:rsidRPr="00262687">
        <w:rPr>
          <w:bCs/>
          <w:lang w:val="en-US"/>
        </w:rPr>
        <w:t>hepatocellular carcinoma (</w:t>
      </w:r>
      <w:r w:rsidRPr="00262687">
        <w:rPr>
          <w:shd w:val="clear" w:color="auto" w:fill="FFFFFF"/>
          <w:lang w:val="en-US"/>
        </w:rPr>
        <w:t xml:space="preserve">HCC) </w:t>
      </w:r>
      <w:r w:rsidRPr="00262687">
        <w:rPr>
          <w:shd w:val="clear" w:color="auto" w:fill="FFFFFF"/>
          <w:lang w:val="en-US"/>
        </w:rPr>
        <w:fldChar w:fldCharType="begin" w:fldLock="1"/>
      </w:r>
      <w:r w:rsidR="00744CAA">
        <w:rPr>
          <w:shd w:val="clear" w:color="auto" w:fill="FFFFFF"/>
          <w:lang w:val="en-US"/>
        </w:rPr>
        <w:instrText>ADDIN CSL_CITATION {"citationItems":[{"id":"ITEM-1","itemData":{"DOI":"10.1016/J.JHEP.2021.04.049","ISSN":"1600-0641","PMID":"33992698","abstract":"Background and Aims: Non-alcoholic steatohepatitis (NASH)-related hepatocellular carcinoma (HCC) is increasing globally, but its molecular features are not well defined. We aimed to identify unique molecular traits characterising NASH-HCC compared to other HCC aetiologies. Methods: We collected 80 NASH-HCC and 125 NASH samples from 5 institutions. Expression array (n = 53 NASH-HCC; n = 74 NASH) and whole exome sequencing (n = 52 NASH-HCC) data were compared to HCCs of other aetiologies (n = 184). Three NASH-HCC mouse models were analysed by RNA-seq/expression-array (n = 20). Activin A receptor type 2A (ACVR2A) was silenced in HCC cells and proliferation assessed by colorimetric and colony formation assays. Results: Mutational profiling of NASH-HCC tumours revealed TERT promoter (56%), CTNNB1 (28%), TP53 (18%) and ACVR2A (10%) as the most frequently mutated genes. ACVR2A mutation rates were higher in NASH-HCC than in other HCC aetiologies (10% vs. 3%, p &lt;0.05). In vitro, ACVR2A silencing prompted a significant increase in cell proliferation in HCC cells. We identified a novel mutational signature (MutSig-NASH-HCC) significantly associated with NASH-HCC (16% vs. 2% in viral/alcohol-HCC, p = 0.03). Tumour mutational burden was higher in non-cirrhotic than in cirrhotic NASH-HCCs (1.45 vs. 0.94 mutations/megabase; p &lt;0.0017). Compared to other aetiologies of HCC, NASH-HCCs were enriched in bile and fatty acid signalling, oxidative stress and inflammation, and presented a higher fraction of Wnt/TGF-β proliferation subclass tumours (42% vs. 26%, p = 0.01) and a lower prevalence of the CTNNB1 subclass. Compared to other aetiologies, NASH-HCC showed a significantly higher prevalence of an immunosuppressive cancer field. In 3 murine models of NASH-HCC, key features of human NASH-HCC were preserved. Conclusions: NASH-HCCs display unique molecular features including higher rates of ACVR2A mutations and the presence of a newly identified mutational signature. Lay summary: The prevalence of hepatocellular carcinoma (HCC) associated with non-alcoholic steatohepatitis (NASH) is increasing globally, but its molecular traits are not well characterised. In this study, we uncovered higher rates of ACVR2A mutations (10%) – a potential tumour suppressor – and the presence of a novel mutational signature that characterises NASH-related HCC.","author":[{"dropping-particle":"","family":"Pinyol","given":"Roser","non-dropping-particle":"","parse-names":false,"suffix":""},{"dropping-particle":"","family":"Torrecilla","given":"Sara","non-dropping-particle":"","parse-names":false,"suffix":""},{"dropping-particle":"","family":"Wang","given":"Huan","non-dropping-particle":"","parse-names":false,"suffix":""},{"dropping-particle":"","family":"Montironi","given":"Carla","non-dropping-particle":"","parse-names":false,"suffix":""},{"dropping-particle":"","family":"Piqué-Gili","given":"Marta","non-dropping-particle":"","parse-names":false,"suffix":""},{"dropping-particle":"","family":"Torres-Martin","given":"Miguel","non-dropping-particle":"","parse-names":false,"suffix":""},{"dropping-particle":"","family":"Wei-Qiang","given":"Leow","non-dropping-particle":"","parse-names":false,"suffix":""},{"dropping-particle":"","family":"Willoughby","given":"Catherine E.","non-dropping-particle":"","parse-names":false,"suffix":""},{"dropping-particle":"","family":"Ramadori","given":"Pierluigi","non-dropping-particle":"","parse-names":false,"suffix":""},{"dropping-particle":"","family":"Andreu-Oller","given":"Carmen","non-dropping-particle":"","parse-names":false,"suffix":""},{"dropping-particle":"","family":"Taik","given":"Patricia","non-dropping-particle":"","parse-names":false,"suffix":""},{"dropping-particle":"","family":"Lee","given":"Youngmin A.","non-dropping-particle":"","parse-names":false,"suffix":""},{"dropping-particle":"","family":"Moeini","given":"Agrin","non-dropping-particle":"","parse-names":false,"suffix":""},{"dropping-particle":"","family":"Peix","given":"Judit","non-dropping-particle":"","parse-names":false,"suffix":""},{"dropping-particle":"","family":"Faure-Dupuy","given":"Suzanne","non-dropping-particle":"","parse-names":false,"suffix":""},{"dropping-particle":"","family":"Riedl","given":"Tobias","non-dropping-particle":"","parse-names":false,"suffix":""},{"dropping-particle":"","family":"Schuehle","given":"Svenja","non-dropping-particle":"","parse-names":false,"suffix":""},{"dropping-particle":"","family":"Oliveira","given":"Claudia P.","non-dropping-particle":"","parse-names":false,"suffix":""},{"dropping-particle":"","family":"Alves","given":"Venancio A.","non-dropping-particle":"","parse-names":false,"suffix":""},{"dropping-particle":"","family":"Boffetta","given":"Paolo","non-dropping-particle":"","parse-names":false,"suffix":""},{"dropping-particle":"","family":"Lachenmayer","given":"Anja","non-dropping-particle":"","parse-names":false,"suffix":""},{"dropping-particle":"","family":"Roessler","given":"Stephanie","non-dropping-particle":"","parse-names":false,"suffix":""},{"dropping-particle":"","family":"Minguez","given":"Beatriz","non-dropping-particle":"","parse-names":false,"suffix":""},{"dropping-particle":"","family":"Schirmacher","given":"Peter","non-dropping-particle":"","parse-names":false,"suffix":""},{"dropping-particle":"","family":"Dufour","given":"Jean François","non-dropping-particle":"","parse-names":false,"suffix":""},{"dropping-particle":"","family":"Thung","given":"Swan N.","non-dropping-particle":"","parse-names":false,"suffix":""},{"dropping-particle":"","family":"Reeves","given":"Helen L.","non-dropping-particle":"","parse-names":false,"suffix":""},{"dropping-particle":"","family":"Carrilho","given":"Flair J.","non-dropping-particle":"","parse-names":false,"suffix":""},{"dropping-particle":"","family":"Chang","given":"Charissa","non-dropping-particle":"","parse-names":false,"suffix":""},{"dropping-particle":"V.","family":"Uzilov","given":"Andrew","non-dropping-particle":"","parse-names":false,"suffix":""},{"dropping-particle":"","family":"Heikenwalder","given":"Mathias","non-dropping-particle":"","parse-names":false,"suffix":""},{"dropping-particle":"","family":"Sanyal","given":"Arun","non-dropping-particle":"","parse-names":false,"suffix":""},{"dropping-particle":"","family":"Friedman","given":"Scott L.","non-dropping-particle":"","parse-names":false,"suffix":""},{"dropping-particle":"","family":"Sia","given":"Daniela","non-dropping-particle":"","parse-names":false,"suffix":""},{"dropping-particle":"","family":"Llovet","given":"Josep M.","non-dropping-particle":"","parse-names":false,"suffix":""}],"container-title":"Journal of hepatology","id":"ITEM-1","issue":"4","issued":{"date-parts":[["2021","10"]]},"page":"865-878","publisher":"J Hepatol","title":"Molecular characterisation of hepatocellular carcinoma in patients with non-alcoholic steatohepatitis","type":"article-journal","volume":"75"},"uris":["http://www.mendeley.com/documents/?uuid=7c3680dd-95a4-483c-bb55-b08dd32367b9"]}],"mendeley":{"formattedCitation":"(Pinyol &lt;i&gt;et al.&lt;/i&gt;, 2021)","plainTextFormattedCitation":"(Pinyol et al., 2021)","previouslyFormattedCitation":"[1]"},"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Pinyol </w:t>
      </w:r>
      <w:r w:rsidR="00744CAA" w:rsidRPr="00744CAA">
        <w:rPr>
          <w:i/>
          <w:noProof/>
          <w:shd w:val="clear" w:color="auto" w:fill="FFFFFF"/>
          <w:lang w:val="en-US"/>
        </w:rPr>
        <w:t>et al.</w:t>
      </w:r>
      <w:r w:rsidR="00744CAA" w:rsidRPr="00744CAA">
        <w:rPr>
          <w:noProof/>
          <w:shd w:val="clear" w:color="auto" w:fill="FFFFFF"/>
          <w:lang w:val="en-US"/>
        </w:rPr>
        <w:t>, 2021)</w:t>
      </w:r>
      <w:r w:rsidRPr="00262687">
        <w:rPr>
          <w:shd w:val="clear" w:color="auto" w:fill="FFFFFF"/>
          <w:lang w:val="en-US"/>
        </w:rPr>
        <w:fldChar w:fldCharType="end"/>
      </w:r>
      <w:r w:rsidRPr="00262687">
        <w:rPr>
          <w:bCs/>
          <w:lang w:val="en-US"/>
        </w:rPr>
        <w:t xml:space="preserve">. </w:t>
      </w:r>
      <w:r w:rsidRPr="00262687">
        <w:rPr>
          <w:shd w:val="clear" w:color="auto" w:fill="FFFFFF"/>
          <w:lang w:val="en-US"/>
        </w:rPr>
        <w:t xml:space="preserve">Concordantly, </w:t>
      </w:r>
      <w:r w:rsidRPr="00262687">
        <w:rPr>
          <w:i/>
          <w:shd w:val="clear" w:color="auto" w:fill="FFFFFF"/>
          <w:lang w:val="en-US"/>
        </w:rPr>
        <w:t>in vivo</w:t>
      </w:r>
      <w:r w:rsidRPr="00262687">
        <w:rPr>
          <w:shd w:val="clear" w:color="auto" w:fill="FFFFFF"/>
          <w:lang w:val="en-US"/>
        </w:rPr>
        <w:t xml:space="preserve"> studies have shown significantly higher rates of mutations in </w:t>
      </w:r>
      <w:r w:rsidRPr="00262687">
        <w:rPr>
          <w:i/>
          <w:shd w:val="clear" w:color="auto" w:fill="FFFFFF"/>
          <w:lang w:val="en-US"/>
        </w:rPr>
        <w:t>ACVR2A</w:t>
      </w:r>
      <w:r w:rsidRPr="00262687">
        <w:rPr>
          <w:shd w:val="clear" w:color="auto" w:fill="FFFFFF"/>
          <w:lang w:val="en-US"/>
        </w:rPr>
        <w:t xml:space="preserve"> (10%) </w:t>
      </w:r>
      <w:r w:rsidRPr="00262687">
        <w:rPr>
          <w:bCs/>
          <w:lang w:val="en-US"/>
        </w:rPr>
        <w:t xml:space="preserve">in patients with HCC associated with non-alcoholic steatohepatitis (NASH), </w:t>
      </w:r>
      <w:r w:rsidRPr="00262687">
        <w:rPr>
          <w:shd w:val="clear" w:color="auto" w:fill="FFFFFF"/>
          <w:lang w:val="en-US"/>
        </w:rPr>
        <w:t xml:space="preserve">compared to viral/alcohol-HCC (3%) </w:t>
      </w:r>
      <w:r w:rsidRPr="00262687">
        <w:rPr>
          <w:shd w:val="clear" w:color="auto" w:fill="FFFFFF"/>
          <w:lang w:val="en-US"/>
        </w:rPr>
        <w:fldChar w:fldCharType="begin" w:fldLock="1"/>
      </w:r>
      <w:r w:rsidR="00744CAA">
        <w:rPr>
          <w:shd w:val="clear" w:color="auto" w:fill="FFFFFF"/>
          <w:lang w:val="en-US"/>
        </w:rPr>
        <w:instrText>ADDIN CSL_CITATION {"citationItems":[{"id":"ITEM-1","itemData":{"DOI":"10.1016/J.JHEP.2021.04.049","ISSN":"1600-0641","PMID":"33992698","abstract":"Background and Aims: Non-alcoholic steatohepatitis (NASH)-related hepatocellular carcinoma (HCC) is increasing globally, but its molecular features are not well defined. We aimed to identify unique molecular traits characterising NASH-HCC compared to other HCC aetiologies. Methods: We collected 80 NASH-HCC and 125 NASH samples from 5 institutions. Expression array (n = 53 NASH-HCC; n = 74 NASH) and whole exome sequencing (n = 52 NASH-HCC) data were compared to HCCs of other aetiologies (n = 184). Three NASH-HCC mouse models were analysed by RNA-seq/expression-array (n = 20). Activin A receptor type 2A (ACVR2A) was silenced in HCC cells and proliferation assessed by colorimetric and colony formation assays. Results: Mutational profiling of NASH-HCC tumours revealed TERT promoter (56%), CTNNB1 (28%), TP53 (18%) and ACVR2A (10%) as the most frequently mutated genes. ACVR2A mutation rates were higher in NASH-HCC than in other HCC aetiologies (10% vs. 3%, p &lt;0.05). In vitro, ACVR2A silencing prompted a significant increase in cell proliferation in HCC cells. We identified a novel mutational signature (MutSig-NASH-HCC) significantly associated with NASH-HCC (16% vs. 2% in viral/alcohol-HCC, p = 0.03). Tumour mutational burden was higher in non-cirrhotic than in cirrhotic NASH-HCCs (1.45 vs. 0.94 mutations/megabase; p &lt;0.0017). Compared to other aetiologies of HCC, NASH-HCCs were enriched in bile and fatty acid signalling, oxidative stress and inflammation, and presented a higher fraction of Wnt/TGF-β proliferation subclass tumours (42% vs. 26%, p = 0.01) and a lower prevalence of the CTNNB1 subclass. Compared to other aetiologies, NASH-HCC showed a significantly higher prevalence of an immunosuppressive cancer field. In 3 murine models of NASH-HCC, key features of human NASH-HCC were preserved. Conclusions: NASH-HCCs display unique molecular features including higher rates of ACVR2A mutations and the presence of a newly identified mutational signature. Lay summary: The prevalence of hepatocellular carcinoma (HCC) associated with non-alcoholic steatohepatitis (NASH) is increasing globally, but its molecular traits are not well characterised. In this study, we uncovered higher rates of ACVR2A mutations (10%) – a potential tumour suppressor – and the presence of a novel mutational signature that characterises NASH-related HCC.","author":[{"dropping-particle":"","family":"Pinyol","given":"Roser","non-dropping-particle":"","parse-names":false,"suffix":""},{"dropping-particle":"","family":"Torrecilla","given":"Sara","non-dropping-particle":"","parse-names":false,"suffix":""},{"dropping-particle":"","family":"Wang","given":"Huan","non-dropping-particle":"","parse-names":false,"suffix":""},{"dropping-particle":"","family":"Montironi","given":"Carla","non-dropping-particle":"","parse-names":false,"suffix":""},{"dropping-particle":"","family":"Piqué-Gili","given":"Marta","non-dropping-particle":"","parse-names":false,"suffix":""},{"dropping-particle":"","family":"Torres-Martin","given":"Miguel","non-dropping-particle":"","parse-names":false,"suffix":""},{"dropping-particle":"","family":"Wei-Qiang","given":"Leow","non-dropping-particle":"","parse-names":false,"suffix":""},{"dropping-particle":"","family":"Willoughby","given":"Catherine E.","non-dropping-particle":"","parse-names":false,"suffix":""},{"dropping-particle":"","family":"Ramadori","given":"Pierluigi","non-dropping-particle":"","parse-names":false,"suffix":""},{"dropping-particle":"","family":"Andreu-Oller","given":"Carmen","non-dropping-particle":"","parse-names":false,"suffix":""},{"dropping-particle":"","family":"Taik","given":"Patricia","non-dropping-particle":"","parse-names":false,"suffix":""},{"dropping-particle":"","family":"Lee","given":"Youngmin A.","non-dropping-particle":"","parse-names":false,"suffix":""},{"dropping-particle":"","family":"Moeini","given":"Agrin","non-dropping-particle":"","parse-names":false,"suffix":""},{"dropping-particle":"","family":"Peix","given":"Judit","non-dropping-particle":"","parse-names":false,"suffix":""},{"dropping-particle":"","family":"Faure-Dupuy","given":"Suzanne","non-dropping-particle":"","parse-names":false,"suffix":""},{"dropping-particle":"","family":"Riedl","given":"Tobias","non-dropping-particle":"","parse-names":false,"suffix":""},{"dropping-particle":"","family":"Schuehle","given":"Svenja","non-dropping-particle":"","parse-names":false,"suffix":""},{"dropping-particle":"","family":"Oliveira","given":"Claudia P.","non-dropping-particle":"","parse-names":false,"suffix":""},{"dropping-particle":"","family":"Alves","given":"Venancio A.","non-dropping-particle":"","parse-names":false,"suffix":""},{"dropping-particle":"","family":"Boffetta","given":"Paolo","non-dropping-particle":"","parse-names":false,"suffix":""},{"dropping-particle":"","family":"Lachenmayer","given":"Anja","non-dropping-particle":"","parse-names":false,"suffix":""},{"dropping-particle":"","family":"Roessler","given":"Stephanie","non-dropping-particle":"","parse-names":false,"suffix":""},{"dropping-particle":"","family":"Minguez","given":"Beatriz","non-dropping-particle":"","parse-names":false,"suffix":""},{"dropping-particle":"","family":"Schirmacher","given":"Peter","non-dropping-particle":"","parse-names":false,"suffix":""},{"dropping-particle":"","family":"Dufour","given":"Jean François","non-dropping-particle":"","parse-names":false,"suffix":""},{"dropping-particle":"","family":"Thung","given":"Swan N.","non-dropping-particle":"","parse-names":false,"suffix":""},{"dropping-particle":"","family":"Reeves","given":"Helen L.","non-dropping-particle":"","parse-names":false,"suffix":""},{"dropping-particle":"","family":"Carrilho","given":"Flair J.","non-dropping-particle":"","parse-names":false,"suffix":""},{"dropping-particle":"","family":"Chang","given":"Charissa","non-dropping-particle":"","parse-names":false,"suffix":""},{"dropping-particle":"V.","family":"Uzilov","given":"Andrew","non-dropping-particle":"","parse-names":false,"suffix":""},{"dropping-particle":"","family":"Heikenwalder","given":"Mathias","non-dropping-particle":"","parse-names":false,"suffix":""},{"dropping-particle":"","family":"Sanyal","given":"Arun","non-dropping-particle":"","parse-names":false,"suffix":""},{"dropping-particle":"","family":"Friedman","given":"Scott L.","non-dropping-particle":"","parse-names":false,"suffix":""},{"dropping-particle":"","family":"Sia","given":"Daniela","non-dropping-particle":"","parse-names":false,"suffix":""},{"dropping-particle":"","family":"Llovet","given":"Josep M.","non-dropping-particle":"","parse-names":false,"suffix":""}],"container-title":"Journal of hepatology","id":"ITEM-1","issue":"4","issued":{"date-parts":[["2021","10"]]},"page":"865-878","publisher":"J Hepatol","title":"Molecular characterisation of hepatocellular carcinoma in patients with non-alcoholic steatohepatitis","type":"article-journal","volume":"75"},"uris":["http://www.mendeley.com/documents/?uuid=7c3680dd-95a4-483c-bb55-b08dd32367b9"]}],"mendeley":{"formattedCitation":"(Pinyol &lt;i&gt;et al.&lt;/i&gt;, 2021)","plainTextFormattedCitation":"(Pinyol et al., 2021)","previouslyFormattedCitation":"[1]"},"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Pinyol </w:t>
      </w:r>
      <w:r w:rsidR="00744CAA" w:rsidRPr="00744CAA">
        <w:rPr>
          <w:i/>
          <w:noProof/>
          <w:shd w:val="clear" w:color="auto" w:fill="FFFFFF"/>
          <w:lang w:val="en-US"/>
        </w:rPr>
        <w:t>et al.</w:t>
      </w:r>
      <w:r w:rsidR="00744CAA" w:rsidRPr="00744CAA">
        <w:rPr>
          <w:noProof/>
          <w:shd w:val="clear" w:color="auto" w:fill="FFFFFF"/>
          <w:lang w:val="en-US"/>
        </w:rPr>
        <w:t>, 2021)</w:t>
      </w:r>
      <w:r w:rsidRPr="00262687">
        <w:rPr>
          <w:shd w:val="clear" w:color="auto" w:fill="FFFFFF"/>
          <w:lang w:val="en-US"/>
        </w:rPr>
        <w:fldChar w:fldCharType="end"/>
      </w:r>
      <w:r w:rsidRPr="00262687">
        <w:rPr>
          <w:shd w:val="clear" w:color="auto" w:fill="FFFFFF"/>
          <w:lang w:val="en-US"/>
        </w:rPr>
        <w:t>.</w:t>
      </w:r>
      <w:r w:rsidRPr="00262687">
        <w:rPr>
          <w:bCs/>
          <w:lang w:val="en-US"/>
        </w:rPr>
        <w:t xml:space="preserve"> </w:t>
      </w:r>
    </w:p>
    <w:p w14:paraId="42503482" w14:textId="49808C14" w:rsidR="008903BF" w:rsidRPr="00804C0F" w:rsidRDefault="00804C0F" w:rsidP="00804C0F">
      <w:pPr>
        <w:spacing w:line="480" w:lineRule="auto"/>
        <w:ind w:firstLine="709"/>
        <w:jc w:val="both"/>
        <w:rPr>
          <w:bCs/>
          <w:lang w:val="en-US"/>
        </w:rPr>
      </w:pPr>
      <w:r w:rsidRPr="00262687">
        <w:rPr>
          <w:lang w:val="en-US"/>
        </w:rPr>
        <w:t xml:space="preserve">Some polymorphic variants in the </w:t>
      </w:r>
      <w:r w:rsidRPr="00262687">
        <w:rPr>
          <w:i/>
          <w:lang w:val="en-US"/>
        </w:rPr>
        <w:t>ACVR2A</w:t>
      </w:r>
      <w:r w:rsidRPr="00262687">
        <w:rPr>
          <w:lang w:val="en-US"/>
        </w:rPr>
        <w:t xml:space="preserve"> gene have been associated with </w:t>
      </w:r>
      <w:r w:rsidRPr="00262687">
        <w:rPr>
          <w:bCs/>
          <w:lang w:val="en-US"/>
        </w:rPr>
        <w:t xml:space="preserve">susceptibility to preeclampsia (PE), a pregnancy-related disease which can result in maternal and fetal morbidity and mortality </w:t>
      </w:r>
      <w:r w:rsidRPr="00262687">
        <w:rPr>
          <w:bCs/>
          <w:lang w:val="en-US"/>
        </w:rPr>
        <w:fldChar w:fldCharType="begin" w:fldLock="1"/>
      </w:r>
      <w:r w:rsidR="00744CAA">
        <w:rPr>
          <w:bCs/>
          <w:lang w:val="en-US"/>
        </w:rPr>
        <w:instrText>ADDIN CSL_CITATION {"citationItems":[{"id":"ITEM-1","itemData":{"DOI":"10.1080/14767058.2018.1449204","ISSN":"14764954","PMID":"29506428","abstract":"Background: Preeclampsia (PE) is the most common complication of pregnancy that remains to be a major cause of maternal and fetal mortality. Prediction and early diagnosis of PE would allow for timely initiation of preventive therapy. According to recent studies of ACVR2A gene polymorphism is associated with PE, but it is still unclear whether these findings reflect specific pathogenetic mechanisms of this disease. Methods: We performed targeted next-generation sequencing (NGS) sequencing of ACVR2A gene by means of Ion Torrent Personal Genome machine (PGM) Sequencer. A genetic analysis of patients with PE and control group was performed. Bioinformatics analysis using Polyphen2 (Boston, MA), SIFT (La Jolla, CA), and SnpSift software were used. To select genetic markers in PE patients two additive models and score analysis were applied. Results: Based on the score analysis, we detected two substitutions (rs145399059 and rs17692648) and one insertion insAA at position 148642724 that were associated with PE in our cohorts. We also detected a variant rs17742573 that can be considered as protective against preeclampsia. Conclusions: Our data suggest that some variants in ACVR2A gene are associated with PE. But more studies are required to reveal the role of ACVR2A gene in the pathogenesis of this disease during pregnancy.","author":[{"dropping-particle":"","family":"Glotov","given":"Andrey S.","non-dropping-particle":"","parse-names":false,"suffix":""},{"dropping-particle":"V.","family":"Kazakov","given":"Sergey","non-dropping-particle":"","parse-names":false,"suffix":""},{"dropping-particle":"","family":"Vashukova","given":"Elena S.","non-dropping-particle":"","parse-names":false,"suffix":""},{"dropping-particle":"","family":"Pakin","given":"Vladimir S.","non-dropping-particle":"","parse-names":false,"suffix":""},{"dropping-particle":"","family":"Danilova","given":"Maria M.","non-dropping-particle":"","parse-names":false,"suffix":""},{"dropping-particle":"","family":"Nasykhova","given":"Yulia A.","non-dropping-particle":"","parse-names":false,"suffix":""},{"dropping-particle":"","family":"Masharsky","given":"Aleksey E.","non-dropping-particle":"","parse-names":false,"suffix":""},{"dropping-particle":"V.","family":"Mozgovaya","given":"Elena","non-dropping-particle":"","parse-names":false,"suffix":""},{"dropping-particle":"","family":"Eremeeva","given":"Dina R.","non-dropping-particle":"","parse-names":false,"suffix":""},{"dropping-particle":"","family":"Zainullina","given":"Marina S.","non-dropping-particle":"","parse-names":false,"suffix":""},{"dropping-particle":"","family":"Baranov","given":"Vladislav S.","non-dropping-particle":"","parse-names":false,"suffix":""}],"container-title":"Journal of Maternal-Fetal and Neonatal Medicine","id":"ITEM-1","issue":"17","issued":{"date-parts":[["2019","9"]]},"page":"2790-2796","publisher":"Taylor &amp; Francis","title":"Targeted sequencing analysis of ACVR2A gene identifies novel risk variants associated with preeclampsia","type":"article-journal","volume":"32"},"uris":["http://www.mendeley.com/documents/?uuid=22afeb40-4c3a-4c6d-927f-6020405d16cd"]}],"mendeley":{"formattedCitation":"(Glotov &lt;i&gt;et al.&lt;/i&gt;, 2019)","plainTextFormattedCitation":"(Glotov et al., 2019)","previouslyFormattedCitation":"[2]"},"properties":{"noteIndex":0},"schema":"https://github.com/citation-style-language/schema/raw/master/csl-citation.json"}</w:instrText>
      </w:r>
      <w:r w:rsidRPr="00262687">
        <w:rPr>
          <w:bCs/>
          <w:lang w:val="en-US"/>
        </w:rPr>
        <w:fldChar w:fldCharType="separate"/>
      </w:r>
      <w:r w:rsidR="00744CAA" w:rsidRPr="00744CAA">
        <w:rPr>
          <w:bCs/>
          <w:noProof/>
          <w:lang w:val="en-US"/>
        </w:rPr>
        <w:t xml:space="preserve">(Glotov </w:t>
      </w:r>
      <w:r w:rsidR="00744CAA" w:rsidRPr="00744CAA">
        <w:rPr>
          <w:bCs/>
          <w:i/>
          <w:noProof/>
          <w:lang w:val="en-US"/>
        </w:rPr>
        <w:t>et al.</w:t>
      </w:r>
      <w:r w:rsidR="00744CAA" w:rsidRPr="00744CAA">
        <w:rPr>
          <w:bCs/>
          <w:noProof/>
          <w:lang w:val="en-US"/>
        </w:rPr>
        <w:t>, 2019)</w:t>
      </w:r>
      <w:r w:rsidRPr="00262687">
        <w:rPr>
          <w:bCs/>
          <w:lang w:val="en-US"/>
        </w:rPr>
        <w:fldChar w:fldCharType="end"/>
      </w:r>
      <w:r w:rsidRPr="00262687">
        <w:rPr>
          <w:bCs/>
          <w:lang w:val="en-US"/>
        </w:rPr>
        <w:t xml:space="preserve">. </w:t>
      </w:r>
      <w:r w:rsidRPr="00262687">
        <w:rPr>
          <w:lang w:val="en-US"/>
        </w:rPr>
        <w:t xml:space="preserve">Nevertheless, further studies are needed to reveal the role of this gene </w:t>
      </w:r>
      <w:r>
        <w:rPr>
          <w:lang w:val="en-US"/>
        </w:rPr>
        <w:t>in</w:t>
      </w:r>
      <w:r w:rsidRPr="00262687">
        <w:rPr>
          <w:lang w:val="en-US"/>
        </w:rPr>
        <w:t xml:space="preserve"> the pathogenesis of PE during pregnancy</w:t>
      </w:r>
      <w:r w:rsidRPr="00262687">
        <w:rPr>
          <w:i/>
          <w:lang w:val="en-US"/>
        </w:rPr>
        <w:t xml:space="preserve">. </w:t>
      </w:r>
    </w:p>
    <w:p w14:paraId="453295FB" w14:textId="40B0982C" w:rsidR="004970E9" w:rsidRDefault="004970E9" w:rsidP="003B63ED">
      <w:pPr>
        <w:rPr>
          <w:b/>
          <w:bCs/>
        </w:rPr>
      </w:pPr>
    </w:p>
    <w:p w14:paraId="3CB000DA" w14:textId="77777777" w:rsidR="004970E9" w:rsidRPr="00262687" w:rsidRDefault="004970E9" w:rsidP="004970E9">
      <w:pPr>
        <w:pStyle w:val="Paragrafoelenco"/>
        <w:numPr>
          <w:ilvl w:val="0"/>
          <w:numId w:val="2"/>
        </w:numPr>
        <w:spacing w:line="480" w:lineRule="auto"/>
        <w:rPr>
          <w:b/>
          <w:sz w:val="24"/>
          <w:szCs w:val="24"/>
          <w:lang w:val="en-US"/>
        </w:rPr>
      </w:pPr>
      <w:r w:rsidRPr="00262687">
        <w:rPr>
          <w:b/>
          <w:bCs/>
          <w:i/>
          <w:iCs/>
          <w:sz w:val="24"/>
          <w:szCs w:val="24"/>
          <w:lang w:val="en-US"/>
        </w:rPr>
        <w:t xml:space="preserve">AFDN (AFADIN) </w:t>
      </w:r>
      <w:r w:rsidRPr="00262687">
        <w:rPr>
          <w:b/>
          <w:sz w:val="24"/>
          <w:szCs w:val="24"/>
          <w:lang w:val="en-US"/>
        </w:rPr>
        <w:t>(Adherens</w:t>
      </w:r>
      <w:r w:rsidRPr="00262687">
        <w:rPr>
          <w:b/>
          <w:bCs/>
          <w:i/>
          <w:iCs/>
          <w:sz w:val="24"/>
          <w:szCs w:val="24"/>
          <w:lang w:val="en-US"/>
        </w:rPr>
        <w:t xml:space="preserve"> </w:t>
      </w:r>
      <w:r w:rsidRPr="00262687">
        <w:rPr>
          <w:b/>
          <w:sz w:val="24"/>
          <w:szCs w:val="24"/>
          <w:lang w:val="en-US"/>
        </w:rPr>
        <w:t>junction formation factor) (OMIM *159559)</w:t>
      </w:r>
    </w:p>
    <w:p w14:paraId="3469F4E5" w14:textId="4B74C635" w:rsidR="00A65EE6" w:rsidRDefault="004970E9" w:rsidP="00A65EE6">
      <w:pPr>
        <w:spacing w:line="480" w:lineRule="auto"/>
        <w:ind w:firstLine="709"/>
        <w:jc w:val="both"/>
        <w:rPr>
          <w:lang w:val="en-US"/>
        </w:rPr>
      </w:pPr>
      <w:r w:rsidRPr="00262687">
        <w:rPr>
          <w:lang w:val="en-US"/>
        </w:rPr>
        <w:t xml:space="preserve">The </w:t>
      </w:r>
      <w:r w:rsidRPr="00262687">
        <w:rPr>
          <w:i/>
          <w:iCs/>
          <w:lang w:val="en-US"/>
        </w:rPr>
        <w:t>AFDN</w:t>
      </w:r>
      <w:r w:rsidRPr="00262687">
        <w:rPr>
          <w:lang w:val="en-US"/>
        </w:rPr>
        <w:t xml:space="preserve"> gene encodes a multi-domain scaffold protein involved in signaling and organization of cell junctions during embryogenesis. Afadin is commonly found in both </w:t>
      </w:r>
      <w:r w:rsidR="00A234D8" w:rsidRPr="00262687">
        <w:rPr>
          <w:lang w:val="en-US"/>
        </w:rPr>
        <w:t>adheren</w:t>
      </w:r>
      <w:r w:rsidR="00A234D8">
        <w:rPr>
          <w:lang w:val="en-US"/>
        </w:rPr>
        <w:t>s</w:t>
      </w:r>
      <w:r w:rsidRPr="00262687">
        <w:rPr>
          <w:lang w:val="en-US"/>
        </w:rPr>
        <w:t xml:space="preserve"> and tight junctions, playing structural and signal-modulating roles. As such, it is involved in several cellular processes implicated in cancer progression, including signal transduction, migration, invasion</w:t>
      </w:r>
      <w:r w:rsidR="00A234D8">
        <w:rPr>
          <w:lang w:val="en-US"/>
        </w:rPr>
        <w:t xml:space="preserve"> </w:t>
      </w:r>
      <w:r w:rsidRPr="00262687">
        <w:rPr>
          <w:lang w:val="en-US"/>
        </w:rPr>
        <w:t xml:space="preserve">and apoptosis. Due to its pleiotropic functions, </w:t>
      </w:r>
      <w:r w:rsidRPr="00262687">
        <w:rPr>
          <w:i/>
          <w:iCs/>
          <w:lang w:val="en-US"/>
        </w:rPr>
        <w:t>AFDN</w:t>
      </w:r>
      <w:r w:rsidRPr="00262687">
        <w:rPr>
          <w:lang w:val="en-US"/>
        </w:rPr>
        <w:t xml:space="preserve"> is considered both a tumor suppressor gene (fusion partner of the </w:t>
      </w:r>
      <w:r w:rsidRPr="00262687">
        <w:rPr>
          <w:i/>
          <w:iCs/>
          <w:lang w:val="en-US"/>
        </w:rPr>
        <w:t>ALL-1</w:t>
      </w:r>
      <w:r w:rsidRPr="00262687">
        <w:rPr>
          <w:lang w:val="en-US"/>
        </w:rPr>
        <w:t xml:space="preserve"> gene, involved in acute myeloid leukemias) and a proto-oncogene in gastric </w:t>
      </w:r>
      <w:r>
        <w:rPr>
          <w:lang w:val="en-US"/>
        </w:rPr>
        <w:fldChar w:fldCharType="begin" w:fldLock="1"/>
      </w:r>
      <w:r w:rsidR="00744CAA">
        <w:rPr>
          <w:lang w:val="en-US"/>
        </w:rPr>
        <w:instrText>ADDIN CSL_CITATION {"citationItems":[{"id":"ITEM-1","itemData":{"DOI":"10.1111/JCMM.14988","ISSN":"1582-4934","PMID":"31981317","abstract":"Emerging evidence has revealed that dysregulation of lncRNA is associated with the initiation and progression of cancer. However, the function of these lncRNAs in cancer remains largely unexplored. Here, we reported that AFDN-DT, an lncRNA that is repressed in gastric cancers (GC), functions as a tumour suppressor by inhibiting cell growth and metastasis through transcriptional repression of genes involved in metastasis. Using in vitro and in vivo models, we demonstrated that overexpression of AFDN-DT inhibited the proliferation and metastasis of GC. We found that AFDN-DT was located at the nucleus and interacted with the chromatin in gastric cells. Further, ChIRP-seq experiments and RNA-seq analysis revealed that AFDN-DT directly bound to the promoter regions and regulated the expression of genes essential for malignant transformation. Moreover, we demonstrated that DNA hypermethylation could repress AFDN-DT expression and treatment with DNA methylation inhibitors restored its expression. Collectively, the results of our study demonstrated the tumour suppressive role of AFDN-DT in GC and elucidated the transcription regulatory role of tumour suppressive lncRNAs, which can serve as potential prognostic markers for GC.","author":[{"dropping-particle":"","family":"Lai","given":"Yuexing","non-dropping-particle":"","parse-names":false,"suffix":""},{"dropping-particle":"","family":"Xu","given":"Ping","non-dropping-particle":"","parse-names":false,"suffix":""},{"dropping-particle":"","family":"Wang","given":"Jing","non-dropping-particle":"","parse-names":false,"suffix":""},{"dropping-particle":"","family":"Xu","given":"Kai","non-dropping-particle":"","parse-names":false,"suffix":""},{"dropping-particle":"","family":"Wang","given":"Lin","non-dropping-particle":"","parse-names":false,"suffix":""},{"dropping-particle":"","family":"Meng","given":"Yuchen","non-dropping-particle":"","parse-names":false,"suffix":""}],"container-title":"Journal of cellular and molecular medicine","id":"ITEM-1","issue":"5","issued":{"date-parts":[["2020","3","1"]]},"page":"3157-3166","publisher":"J Cell Mol Med","title":"Tumour suppressive long non-coding RNA AFDN-DT inhibits gastric cancer invasion via transcriptional regulation","type":"article-journal","volume":"24"},"uris":["http://www.mendeley.com/documents/?uuid=bea8030a-adfc-350d-93be-17c8759922e0","http://www.mendeley.com/documents/?uuid=8932fad4-8ad2-46d5-a9ee-2e9dceea5aab"]}],"mendeley":{"formattedCitation":"(Lai &lt;i&gt;et al.&lt;/i&gt;, 2020)","plainTextFormattedCitation":"(Lai et al., 2020)","previouslyFormattedCitation":"[3]"},"properties":{"noteIndex":0},"schema":"https://github.com/citation-style-language/schema/raw/master/csl-citation.json"}</w:instrText>
      </w:r>
      <w:r>
        <w:rPr>
          <w:lang w:val="en-US"/>
        </w:rPr>
        <w:fldChar w:fldCharType="separate"/>
      </w:r>
      <w:r w:rsidR="00744CAA" w:rsidRPr="00744CAA">
        <w:rPr>
          <w:noProof/>
          <w:lang w:val="en-US"/>
        </w:rPr>
        <w:t xml:space="preserve">(Lai </w:t>
      </w:r>
      <w:r w:rsidR="00744CAA" w:rsidRPr="00744CAA">
        <w:rPr>
          <w:i/>
          <w:noProof/>
          <w:lang w:val="en-US"/>
        </w:rPr>
        <w:t>et al.</w:t>
      </w:r>
      <w:r w:rsidR="00744CAA" w:rsidRPr="00744CAA">
        <w:rPr>
          <w:noProof/>
          <w:lang w:val="en-US"/>
        </w:rPr>
        <w:t>, 2020)</w:t>
      </w:r>
      <w:r>
        <w:rPr>
          <w:lang w:val="en-US"/>
        </w:rPr>
        <w:fldChar w:fldCharType="end"/>
      </w:r>
      <w:r>
        <w:rPr>
          <w:lang w:val="en-US"/>
        </w:rPr>
        <w:t>,</w:t>
      </w:r>
      <w:r w:rsidRPr="00262687">
        <w:rPr>
          <w:lang w:val="en-US"/>
        </w:rPr>
        <w:t xml:space="preserve"> colon </w:t>
      </w:r>
      <w:r>
        <w:rPr>
          <w:lang w:val="en-US"/>
        </w:rPr>
        <w:fldChar w:fldCharType="begin" w:fldLock="1"/>
      </w:r>
      <w:r w:rsidR="00744CAA">
        <w:rPr>
          <w:lang w:val="en-US"/>
        </w:rPr>
        <w:instrText>ADDIN CSL_CITATION {"citationItems":[{"id":"ITEM-1","itemData":{"DOI":"10.1016/J.BBAMCR.2013.12.013","ISSN":"0006-3002","PMID":"24373847","abstract":"How mutations or dysfunction of CFTR may increase the risk of malignancies in various tissues remains an open question. Here we report the interaction between CFTR and an adherens junction molecule, AF-6/afadin, and its involvement in the development of colon cancer. We have found that CFTR and AF-6/afadin are co-localized at the cell-cell contacts and physically interact with each other in colon cancer cell lines. Knockdown of CFTR results in reduced epithelial tightness and enhanced malignancies, with increased degradation and reduced stability of AF-6/afadin protein. The enhanced invasive phenotype of CFTR-knockdown cells can be completely reversed by either AF-6/afadin over-expression or ERK inhibitor, indicating the involvement of AF-6/MAPK pathway. More interestingly, the expression levels of CFTR and AF-6/afadin are significantly downregulated in human colon cancer tissues and lower expression of CFTR and/or AF-6/afadin is correlated with poor prognosis of colon cancer patients. The present study has revealed a previously unrecognized interaction between CFTR and AF-6/afadin that is involved in the pathogenesis of colon cancer and indicated the potential of the two as novel markers of metastasis and prognostic predictors for human colon cancer. © 2013 Elsevier B.V.","author":[{"dropping-particle":"","family":"Sun","given":"Ting Ting","non-dropping-particle":"","parse-names":false,"suffix":""},{"dropping-particle":"","family":"Wang","given":"Yan","non-dropping-particle":"","parse-names":false,"suffix":""},{"dropping-particle":"","family":"Cheng","given":"Hong","non-dropping-particle":"","parse-names":false,"suffix":""},{"dropping-particle":"","family":"Zhang","given":"Xiao Hu","non-dropping-particle":"","parse-names":false,"suffix":""},{"dropping-particle":"","family":"Xiang","given":"Juan Juan","non-dropping-particle":"","parse-names":false,"suffix":""},{"dropping-particle":"","family":"Zhang","given":"Jie Ting","non-dropping-particle":"","parse-names":false,"suffix":""},{"dropping-particle":"","family":"Yu","given":"Siu Bun Sydney","non-dropping-particle":"","parse-names":false,"suffix":""},{"dropping-particle":"","family":"Martin","given":"Tracey Amanda","non-dropping-particle":"","parse-names":false,"suffix":""},{"dropping-particle":"","family":"Ye","given":"Lin","non-dropping-particle":"","parse-names":false,"suffix":""},{"dropping-particle":"","family":"Tsang","given":"Lai Ling","non-dropping-particle":"","parse-names":false,"suffix":""},{"dropping-particle":"","family":"Jiang","given":"Wen Guo","non-dropping-particle":"","parse-names":false,"suffix":""},{"dropping-particle":"","family":"Jiang","given":"Xiaohua","non-dropping-particle":"","parse-names":false,"suffix":""},{"dropping-particle":"","family":"Chan","given":"Hsiao Chang","non-dropping-particle":"","parse-names":false,"suffix":""}],"container-title":"Biochimica et biophysica acta","id":"ITEM-1","issue":"3","issued":{"date-parts":[["2014"]]},"page":"618-628","publisher":"Biochim Biophys Acta","title":"Disrupted interaction between CFTR and AF-6/afadin aggravates malignant phenotypes of colon cancer","type":"article-journal","volume":"1843"},"uris":["http://www.mendeley.com/documents/?uuid=a0e5dc83-feb8-38a7-b9be-8ed7d9b71bdc","http://www.mendeley.com/documents/?uuid=455712bd-1e68-4f83-a6e2-3ef07bf74210"]}],"mendeley":{"formattedCitation":"(Sun &lt;i&gt;et al.&lt;/i&gt;, 2014)","plainTextFormattedCitation":"(Sun et al., 2014)","previouslyFormattedCitation":"[4]"},"properties":{"noteIndex":0},"schema":"https://github.com/citation-style-language/schema/raw/master/csl-citation.json"}</w:instrText>
      </w:r>
      <w:r>
        <w:rPr>
          <w:lang w:val="en-US"/>
        </w:rPr>
        <w:fldChar w:fldCharType="separate"/>
      </w:r>
      <w:r w:rsidR="00744CAA" w:rsidRPr="00744CAA">
        <w:rPr>
          <w:noProof/>
          <w:lang w:val="en-US"/>
        </w:rPr>
        <w:t xml:space="preserve">(Sun </w:t>
      </w:r>
      <w:r w:rsidR="00744CAA" w:rsidRPr="00744CAA">
        <w:rPr>
          <w:i/>
          <w:noProof/>
          <w:lang w:val="en-US"/>
        </w:rPr>
        <w:t>et al.</w:t>
      </w:r>
      <w:r w:rsidR="00744CAA" w:rsidRPr="00744CAA">
        <w:rPr>
          <w:noProof/>
          <w:lang w:val="en-US"/>
        </w:rPr>
        <w:t>, 2014)</w:t>
      </w:r>
      <w:r>
        <w:rPr>
          <w:lang w:val="en-US"/>
        </w:rPr>
        <w:fldChar w:fldCharType="end"/>
      </w:r>
      <w:r w:rsidRPr="00262687">
        <w:rPr>
          <w:lang w:val="en-US"/>
        </w:rPr>
        <w:t xml:space="preserve"> and endometrial cancers </w:t>
      </w:r>
      <w:r>
        <w:rPr>
          <w:lang w:val="en-US"/>
        </w:rPr>
        <w:t xml:space="preserve"> </w:t>
      </w:r>
      <w:r>
        <w:rPr>
          <w:lang w:val="en-US"/>
        </w:rPr>
        <w:fldChar w:fldCharType="begin" w:fldLock="1"/>
      </w:r>
      <w:r w:rsidR="00744CAA">
        <w:rPr>
          <w:lang w:val="en-US"/>
        </w:rPr>
        <w:instrText>ADDIN CSL_CITATION {"citationItems":[{"id":"ITEM-1","itemData":{"DOI":"10.1186/S12885-015-1286-X","ISSN":"1471-2407","PMID":"25879875","abstract":"Background: AF-6/afadin plays an important role in the formation of adherence junctions. In breast and colon cancer, loss of AF-6/afadin induces cell migration and cell invasion. We aimed to elucidate the role of AF-6/afadin in human endometrial cancer. Methods: Morphology and AF-6/afadin expression in endometrial cancer cell lines was investigated by 3-dimensional culture. We used Matrigel invasion assay to demonstrate AF-6/afadin knockdown induced invasive capability. Cell proliferation assay was performed to estimate chemoresistance to doxorubicin, paclitaxel and cisplatin induced by AF-6/afadin knockdown. The associations between AF-6/afadin expression and clinicopathological status were determined by immunohistochemical analysis in endometrial cancer tissues. Informed consent was obtained from all patients before the study. Results: The majority of cell clumps in 3-dimensional cultures of Ishikawa cells that strongly expressed AF-6/afadin showed round gland-like structures. In contrast, the cell clumps in 3-dimensional cultures of HEC1A and AN3CA cells-both weakly expressing AF-6/afadin-showed irregular gland-like structures and disorganized colonies with no gland-like structures, respectively. AF-6/afadin knockdown resulted in reduced number of gland-like structures in 3-dimensional cultures and enhancement of cell invasion and phosphorylation of ERK1/2 and Src in the highly AF-6/afadin-expressing endometrial cancer cell line. Inhibitors of MAPK/ERK kinase (MEK) (U0126) and Src (SU6656) suppressed the AF-6/afadin knockdown-induced invasive capability. AF-6/afadin knockdown induced chemoresistance to doxorubicin, paclitaxel and cisplatin in Ishikawa cells, not in HEC1A. Immunohistochemical analysis showed that AF-6/afadin expression was significantly associated with myometrial invasion and high histological grade. Conclusions: AF-6/afadin regulates cell morphology and invasiveness. Invasive capability is partly regulated through the ERK and Src pathway. The inhibitors to these pathways might be molecular-targeted drugs which suppress myometrial invasion in endometrial cancer. AF-6/afadin could be a useful selection marker for fertility-sparing therapy for patients with atypical hyperplasia or grade 1 endometrioid adenocarcinoma with no myometrial invasion. AF-6/afadin knockdown induced chemoresistance especially to cisplatin. Therefore, loss of AF-6/afadin might be a predictive marker of chemoresistance to cisplatin.","author":[{"dropping-particle":"","family":"Yamamoto","given":"Takuro","non-dropping-particle":"","parse-names":false,"suffix":""},{"dropping-particle":"","family":"Mori","given":"Taisuke","non-dropping-particle":"","parse-names":false,"suffix":""},{"dropping-particle":"","family":"Sawada","given":"Morio","non-dropping-particle":"","parse-names":false,"suffix":""},{"dropping-particle":"","family":"Matsushima","given":"Hiroshi","non-dropping-particle":"","parse-names":false,"suffix":""},{"dropping-particle":"","family":"Ito","given":"Fumitake","non-dropping-particle":"","parse-names":false,"suffix":""},{"dropping-particle":"","family":"Akiyama","given":"Makoto","non-dropping-particle":"","parse-names":false,"suffix":""},{"dropping-particle":"","family":"Kitawaki","given":"Jo","non-dropping-particle":"","parse-names":false,"suffix":""}],"container-title":"BMC cancer","id":"ITEM-1","issue":"1","issued":{"date-parts":[["2015","4","12"]]},"publisher":"BMC Cancer","title":"Loss of AF-6/afadin induces cell invasion, suppresses the formation of glandular structures and might be a predictive marker of resistance to chemotherapy in endometrial cancer","type":"article-journal","volume":"15"},"uris":["http://www.mendeley.com/documents/?uuid=60ce9a8b-9a1f-3661-ac2b-97124e289883","http://www.mendeley.com/documents/?uuid=06c78a92-b0f0-4b07-b65a-bbfd5ea05284"]}],"mendeley":{"formattedCitation":"(Yamamoto &lt;i&gt;et al.&lt;/i&gt;, 2015)","plainTextFormattedCitation":"(Yamamoto et al., 2015)","previouslyFormattedCitation":"[5]"},"properties":{"noteIndex":0},"schema":"https://github.com/citation-style-language/schema/raw/master/csl-citation.json"}</w:instrText>
      </w:r>
      <w:r>
        <w:rPr>
          <w:lang w:val="en-US"/>
        </w:rPr>
        <w:fldChar w:fldCharType="separate"/>
      </w:r>
      <w:r w:rsidR="00744CAA" w:rsidRPr="00744CAA">
        <w:rPr>
          <w:noProof/>
          <w:lang w:val="en-US"/>
        </w:rPr>
        <w:t xml:space="preserve">(Yamamoto </w:t>
      </w:r>
      <w:r w:rsidR="00744CAA" w:rsidRPr="00744CAA">
        <w:rPr>
          <w:i/>
          <w:noProof/>
          <w:lang w:val="en-US"/>
        </w:rPr>
        <w:t>et al.</w:t>
      </w:r>
      <w:r w:rsidR="00744CAA" w:rsidRPr="00744CAA">
        <w:rPr>
          <w:noProof/>
          <w:lang w:val="en-US"/>
        </w:rPr>
        <w:t>, 2015)</w:t>
      </w:r>
      <w:r>
        <w:rPr>
          <w:lang w:val="en-US"/>
        </w:rPr>
        <w:fldChar w:fldCharType="end"/>
      </w:r>
      <w:r w:rsidRPr="00262687">
        <w:rPr>
          <w:lang w:val="en-US"/>
        </w:rPr>
        <w:t xml:space="preserve">. Furthermore, afadin connects the intercellular adhesion molecule nectin to the actin cytoskeleton. This intercellular adhesion system is involved in the formation of synapses in neurons and the </w:t>
      </w:r>
      <w:r w:rsidRPr="00262687">
        <w:rPr>
          <w:lang w:val="en-US"/>
        </w:rPr>
        <w:lastRenderedPageBreak/>
        <w:t xml:space="preserve">organization of heterotypic junctions between Sertoli cells and spermatids in the testis </w:t>
      </w:r>
      <w:r>
        <w:rPr>
          <w:lang w:val="en-US"/>
        </w:rPr>
        <w:fldChar w:fldCharType="begin" w:fldLock="1"/>
      </w:r>
      <w:r w:rsidR="00744CAA">
        <w:rPr>
          <w:lang w:val="en-US"/>
        </w:rPr>
        <w:instrText>ADDIN CSL_CITATION {"citationItems":[{"id":"ITEM-1","itemData":{"DOI":"10.1242/JCS.00167","ISSN":"0021-9533","PMID":"12456712","abstract":"The cadherin superfamily plays key roles in intercellular adhesion. An emerging intercellular adhesion system, consisting of nectin and afadin, also has roles in organization of a variety of intercellular junctions either in cooperation with, or independently of, cadherin. Nectin is a Ca2+-independent immunoglobulin-like intercellular adhesion molecule, and afadin is a nectin- and actin-filament-binding protein that connects nectin to the actin cytoskeleton. This novel intercellular adhesion system has roles in the organization of E-cadherin-based adherens junctions and claudin-based tight junctions in epithelial cells. The adhesion system is furthermore involved in the formation of synapses in neurons and the organization of heterotypic junctions between Sertoli cells and spermatids in the testis.","author":[{"dropping-particle":"","family":"Takai","given":"Yoshimi","non-dropping-particle":"","parse-names":false,"suffix":""},{"dropping-particle":"","family":"Nakanishi","given":"Hiroyuki","non-dropping-particle":"","parse-names":false,"suffix":""}],"container-title":"Journal of cell science","id":"ITEM-1","issue":"Pt 1","issued":{"date-parts":[["2003","1","1"]]},"page":"17-27","publisher":"J Cell Sci","title":"Nectin and afadin: novel organizers of intercellular junctions","type":"article-journal","volume":"116"},"uris":["http://www.mendeley.com/documents/?uuid=232462b0-51a6-3268-8f3a-9757b272c1c9","http://www.mendeley.com/documents/?uuid=95907360-1d17-4028-b703-7db364349cfd"]}],"mendeley":{"formattedCitation":"(Takai and Nakanishi, 2003)","plainTextFormattedCitation":"(Takai and Nakanishi, 2003)","previouslyFormattedCitation":"[6]"},"properties":{"noteIndex":0},"schema":"https://github.com/citation-style-language/schema/raw/master/csl-citation.json"}</w:instrText>
      </w:r>
      <w:r>
        <w:rPr>
          <w:lang w:val="en-US"/>
        </w:rPr>
        <w:fldChar w:fldCharType="separate"/>
      </w:r>
      <w:r w:rsidR="00744CAA" w:rsidRPr="00744CAA">
        <w:rPr>
          <w:noProof/>
          <w:lang w:val="en-US"/>
        </w:rPr>
        <w:t>(Takai and Nakanishi, 2003)</w:t>
      </w:r>
      <w:r>
        <w:rPr>
          <w:lang w:val="en-US"/>
        </w:rPr>
        <w:fldChar w:fldCharType="end"/>
      </w:r>
      <w:r w:rsidRPr="00262687">
        <w:rPr>
          <w:lang w:val="en-US"/>
        </w:rPr>
        <w:t xml:space="preserve">. </w:t>
      </w:r>
    </w:p>
    <w:p w14:paraId="4F0655B3" w14:textId="77777777" w:rsidR="00804C0F" w:rsidRPr="00262687" w:rsidRDefault="00804C0F" w:rsidP="00804C0F">
      <w:pPr>
        <w:pStyle w:val="Paragrafoelenco"/>
        <w:numPr>
          <w:ilvl w:val="0"/>
          <w:numId w:val="1"/>
        </w:numPr>
        <w:spacing w:line="480" w:lineRule="auto"/>
        <w:jc w:val="both"/>
        <w:rPr>
          <w:b/>
          <w:bCs/>
          <w:iCs/>
          <w:sz w:val="24"/>
          <w:szCs w:val="24"/>
          <w:lang w:val="en-US"/>
        </w:rPr>
      </w:pPr>
      <w:r w:rsidRPr="00262687">
        <w:rPr>
          <w:b/>
          <w:bCs/>
          <w:i/>
          <w:sz w:val="24"/>
          <w:szCs w:val="24"/>
          <w:lang w:val="en-US"/>
        </w:rPr>
        <w:t>AP2B1</w:t>
      </w:r>
      <w:r w:rsidRPr="00262687">
        <w:rPr>
          <w:b/>
          <w:bCs/>
          <w:iCs/>
          <w:sz w:val="24"/>
          <w:szCs w:val="24"/>
          <w:lang w:val="en-US"/>
        </w:rPr>
        <w:t xml:space="preserve"> (adaptor-related protein complex 2, beta-1 subunit) (OMIM *601025)</w:t>
      </w:r>
    </w:p>
    <w:p w14:paraId="698B34D7" w14:textId="6B9F20F6" w:rsidR="00804C0F" w:rsidRDefault="00804C0F" w:rsidP="00804C0F">
      <w:pPr>
        <w:spacing w:line="480" w:lineRule="auto"/>
        <w:ind w:firstLine="709"/>
        <w:jc w:val="both"/>
        <w:rPr>
          <w:i/>
          <w:lang w:val="en-US"/>
        </w:rPr>
      </w:pPr>
      <w:r w:rsidRPr="00262687">
        <w:rPr>
          <w:iCs/>
          <w:lang w:val="en-US"/>
        </w:rPr>
        <w:t xml:space="preserve">The protein encoded by this gene is the beta subunit of the assembly protein complex 2, which serves to link clathrin to receptors in coated vesicles to mediates clathrin-dependent endocytosis. Mice that carry the homozygous mutation (p.M448K) exhibit cardiac phenotypes of DORV, AVSD, and arch anomalies, while the extra-cardiac phenotypes of homozygous mutant mice include micrognathia, cleft palate, and thymus hypoplasia, reminiscent of neural crest anomalies. In human, overexpression of </w:t>
      </w:r>
      <w:r w:rsidRPr="00262687">
        <w:rPr>
          <w:i/>
          <w:lang w:val="en-US"/>
        </w:rPr>
        <w:t xml:space="preserve">AP2B1 </w:t>
      </w:r>
      <w:r w:rsidRPr="00262687">
        <w:rPr>
          <w:iCs/>
          <w:lang w:val="en-US"/>
        </w:rPr>
        <w:t xml:space="preserve">in triple-negative breast cancer suggested that this downstream target of Zinc Fingers and Homeoboxes 2 (ZHX2) contribute to the oncogenic role of </w:t>
      </w:r>
      <w:r w:rsidRPr="00262687">
        <w:rPr>
          <w:i/>
          <w:lang w:val="en-US"/>
        </w:rPr>
        <w:t>ZHX2</w:t>
      </w:r>
      <w:r w:rsidRPr="00262687">
        <w:rPr>
          <w:iCs/>
          <w:lang w:val="en-US"/>
        </w:rPr>
        <w:t xml:space="preserve"> in an accumulative fashion </w:t>
      </w:r>
      <w:r w:rsidRPr="00262687">
        <w:rPr>
          <w:iCs/>
          <w:lang w:val="en-US"/>
        </w:rPr>
        <w:fldChar w:fldCharType="begin" w:fldLock="1"/>
      </w:r>
      <w:r w:rsidR="00744CAA">
        <w:rPr>
          <w:iCs/>
          <w:lang w:val="en-US"/>
        </w:rPr>
        <w:instrText>ADDIN CSL_CITATION {"citationItems":[{"id":"ITEM-1","itemData":{"DOI":"10.7554/ELIFE.70412","ISSN":"2050084X","PMID":"34779768","abstract":"Triple-negative breast cancer (TNBC) is an aggressive and highly lethal disease, which warrants the critical need to identify new therapeutic targets. We show that Zinc Fingers And Homeoboxes 2 (ZHX2) is amplified or overexpressed in TNBC cell lines and patients. Functionally, depletion of ZHX2 inhibited TNBC cell growth and invasion in vitro, orthotopic tumor growth and spontaneous lung metastasis in vivo. Mechanistically, ZHX2 bound with hypoxia inducible factor (HIF) family members and positively regulated HIF1α activity in TNBC. Integrated ChIP-Seq and gene expression profiling demonstrated that ZHX2 co-occupied with HIF1α on transcriptionally active promoters marked by H3K4me3 and H3K27ac, thereby promoting gene expression. Furthermore, multiple residues (R491, R581 and R674) on ZHX2 are important in regulating its phenotype, which correspond with their roles on controlling HIF1α activity in TNBC cells. These studies establish that ZHX2 activates oncogenic HIF1α signaling, therefore serving as a potential therapeutic target for TNBC.","author":[{"dropping-particle":"","family":"Fang","given":"Wentong","non-dropping-particle":"","parse-names":false,"suffix":""},{"dropping-particle":"","family":"Liao","given":"Chengheng","non-dropping-particle":"","parse-names":false,"suffix":""},{"dropping-particle":"","family":"Shi","given":"Rachel","non-dropping-particle":"","parse-names":false,"suffix":""},{"dropping-particle":"","family":"Simon","given":"Jeremy M.","non-dropping-particle":"","parse-names":false,"suffix":""},{"dropping-particle":"","family":"Ptacek","given":"Travis S.","non-dropping-particle":"","parse-names":false,"suffix":""},{"dropping-particle":"","family":"Zurlo","given":"Giada","non-dropping-particle":"","parse-names":false,"suffix":""},{"dropping-particle":"","family":"Ye","given":"Youqiong","non-dropping-particle":"","parse-names":false,"suffix":""},{"dropping-particle":"","family":"Han","given":"Leng","non-dropping-particle":"","parse-names":false,"suffix":""},{"dropping-particle":"","family":"Fan","given":"Cheng","non-dropping-particle":"","parse-names":false,"suffix":""},{"dropping-particle":"","family":"Ortiz","given":"Christopher Llynard","non-dropping-particle":"","parse-names":false,"suffix":""},{"dropping-particle":"","family":"Lin","given":"Hong Rui","non-dropping-particle":"","parse-names":false,"suffix":""},{"dropping-particle":"","family":"Manocha","given":"Ujjawal","non-dropping-particle":"","parse-names":false,"suffix":""},{"dropping-particle":"","family":"Luo","given":"Weibo","non-dropping-particle":"","parse-names":false,"suffix":""},{"dropping-particle":"","family":"Peng","given":"Yan","non-dropping-particle":"","parse-names":false,"suffix":""},{"dropping-particle":"","family":"Kim","given":"William Y.","non-dropping-particle":"","parse-names":false,"suffix":""},{"dropping-particle":"","family":"Yang","given":"Lee Wei","non-dropping-particle":"","parse-names":false,"suffix":""},{"dropping-particle":"","family":"Zhang","given":"Qing","non-dropping-particle":"","parse-names":false,"suffix":""}],"container-title":"eLife","id":"ITEM-1","issued":{"date-parts":[["2021","11"]]},"publisher":"eLife Sciences Publications Ltd","title":"ZHX2 prom 1 otes hif1α oncogenic signaling in triple-negative breast cancer","type":"article-journal","volume":"10"},"uris":["http://www.mendeley.com/documents/?uuid=f5ae614a-f46e-4a56-805c-be76c19c24a9"]}],"mendeley":{"formattedCitation":"(Fang &lt;i&gt;et al.&lt;/i&gt;, 2021)","plainTextFormattedCitation":"(Fang et al., 2021)","previouslyFormattedCitation":"[7]"},"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Fang </w:t>
      </w:r>
      <w:r w:rsidR="00744CAA" w:rsidRPr="00744CAA">
        <w:rPr>
          <w:i/>
          <w:iCs/>
          <w:noProof/>
          <w:lang w:val="en-US"/>
        </w:rPr>
        <w:t>et al.</w:t>
      </w:r>
      <w:r w:rsidR="00744CAA" w:rsidRPr="00744CAA">
        <w:rPr>
          <w:iCs/>
          <w:noProof/>
          <w:lang w:val="en-US"/>
        </w:rPr>
        <w:t>, 2021)</w:t>
      </w:r>
      <w:r w:rsidRPr="00262687">
        <w:rPr>
          <w:iCs/>
          <w:lang w:val="en-US"/>
        </w:rPr>
        <w:fldChar w:fldCharType="end"/>
      </w:r>
      <w:r w:rsidRPr="00262687">
        <w:rPr>
          <w:iCs/>
          <w:lang w:val="en-US"/>
        </w:rPr>
        <w:t xml:space="preserve">. Another study showed that </w:t>
      </w:r>
      <w:r w:rsidRPr="00262687">
        <w:rPr>
          <w:i/>
          <w:lang w:val="en-US"/>
        </w:rPr>
        <w:t>AP2B1,</w:t>
      </w:r>
      <w:r w:rsidRPr="00262687">
        <w:rPr>
          <w:iCs/>
          <w:lang w:val="en-US"/>
        </w:rPr>
        <w:t xml:space="preserve"> together with </w:t>
      </w:r>
      <w:r w:rsidRPr="00262687">
        <w:rPr>
          <w:i/>
          <w:lang w:val="en-US"/>
        </w:rPr>
        <w:t xml:space="preserve">ADNP, TOMM70A </w:t>
      </w:r>
      <w:r w:rsidRPr="00262687">
        <w:rPr>
          <w:iCs/>
          <w:lang w:val="en-US"/>
        </w:rPr>
        <w:t>and</w:t>
      </w:r>
      <w:r w:rsidRPr="00262687">
        <w:rPr>
          <w:i/>
          <w:lang w:val="en-US"/>
        </w:rPr>
        <w:t xml:space="preserve"> ZNF326</w:t>
      </w:r>
      <w:r w:rsidRPr="00262687">
        <w:rPr>
          <w:iCs/>
          <w:lang w:val="en-US"/>
        </w:rPr>
        <w:t xml:space="preserve">, showed tumor suppressor activity in triple-negative breast cancer xenograft studies </w:t>
      </w:r>
      <w:r w:rsidRPr="00262687">
        <w:rPr>
          <w:iCs/>
          <w:lang w:val="en-US"/>
        </w:rPr>
        <w:fldChar w:fldCharType="begin" w:fldLock="1"/>
      </w:r>
      <w:r w:rsidR="00744CAA">
        <w:rPr>
          <w:iCs/>
          <w:lang w:val="en-US"/>
        </w:rPr>
        <w:instrText>ADDIN CSL_CITATION {"citationItems":[{"id":"ITEM-1","itemData":{"DOI":"10.1158/0008-5472.CAN-17-0785","ISSN":"1538-7445","PMID":"28724549","abstract":"Although genomic sequencing has provided a better understating of the genetic landmarks in triple-negative breast cancer (TNBC), functional validation of candidate cancer genes (CCG) remains unsolved. In this study, we used a transposon mutagenesis strategy based on a two-step sleeping beauty (SB) forward genetic screen to identify and validate new tumor suppressors (TS) in this disease. We generated 120 siRNAs targeting 40 SB-identified candidate breast cancer TS genes and used them to downregulate expression of these genes in four human TNBC cell lines. Among CCG, whose SB-mediated genetic mutation resulted in increased cellular proliferation in all cell lines tested, the genes ADNP, AP2B1, TOMM70A, and ZNF326 showed TS activity in tumor xenograft studies. Subsequent studies showed that ZNF326 regulated expression of multiple epithelial–mesenchymal transition and cancer stem cell (CSC) pathway genes. It also modulated expression of TS genes involved in the regulation of migration and cellular invasion and was a direct transcriptional activator of genes that regulate CSC self-renewal. ZNF326 expression associated with TNBC patient survival, with ZNF326 protein levels showing a marked reduction in TNBC. Our validation of several new TS genes in TNBC demonstrate the utility of two-step forward genetic screens in mice and offer an invaluable tool to identify novel candidate therapeutic pathways and targets.","author":[{"dropping-particle":"","family":"Rangel","given":"Roberto","non-dropping-particle":"","parse-names":false,"suffix":""},{"dropping-particle":"","family":"Guzman-Rojas","given":"Liliana","non-dropping-particle":"","parse-names":false,"suffix":""},{"dropping-particle":"","family":"Kodama","given":"Takahiro","non-dropping-particle":"","parse-names":false,"suffix":""},{"dropping-particle":"","family":"Kodama","given":"Michiko","non-dropping-particle":"","parse-names":false,"suffix":""},{"dropping-particle":"","family":"Newberg","given":"Justin Y.","non-dropping-particle":"","parse-names":false,"suffix":""},{"dropping-particle":"","family":"Copeland","given":"Neal G.","non-dropping-particle":"","parse-names":false,"suffix":""},{"dropping-particle":"","family":"Jenkins","given":"Nancy A.","non-dropping-particle":"","parse-names":false,"suffix":""}],"container-title":"Cancer research","id":"ITEM-1","issue":"15","issued":{"date-parts":[["2017","8"]]},"page":"4089-4101","publisher":"Cancer Res","title":"Identification of New Tumor Suppressor Genes in Triple-Negative Breast Cancer","type":"article-journal","volume":"77"},"uris":["http://www.mendeley.com/documents/?uuid=dca14d4b-bfe4-4813-9c6b-fea062f6a6d1"]}],"mendeley":{"formattedCitation":"(Rangel &lt;i&gt;et al.&lt;/i&gt;, 2017)","plainTextFormattedCitation":"(Rangel et al., 2017)","previouslyFormattedCitation":"[8]"},"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Rangel </w:t>
      </w:r>
      <w:r w:rsidR="00744CAA" w:rsidRPr="00744CAA">
        <w:rPr>
          <w:i/>
          <w:iCs/>
          <w:noProof/>
          <w:lang w:val="en-US"/>
        </w:rPr>
        <w:t>et al.</w:t>
      </w:r>
      <w:r w:rsidR="00744CAA" w:rsidRPr="00744CAA">
        <w:rPr>
          <w:iCs/>
          <w:noProof/>
          <w:lang w:val="en-US"/>
        </w:rPr>
        <w:t>, 2017)</w:t>
      </w:r>
      <w:r w:rsidRPr="00262687">
        <w:rPr>
          <w:iCs/>
          <w:lang w:val="en-US"/>
        </w:rPr>
        <w:fldChar w:fldCharType="end"/>
      </w:r>
      <w:r w:rsidRPr="00262687">
        <w:rPr>
          <w:iCs/>
          <w:lang w:val="en-US"/>
        </w:rPr>
        <w:t xml:space="preserve">. In addition, AP2B1 results to be an interacting protein of anoctamin 7 (ANO7) in prostate cancer cells </w:t>
      </w:r>
      <w:r w:rsidRPr="00262687">
        <w:rPr>
          <w:iCs/>
          <w:lang w:val="en-US"/>
        </w:rPr>
        <w:fldChar w:fldCharType="begin" w:fldLock="1"/>
      </w:r>
      <w:r w:rsidR="00744CAA">
        <w:rPr>
          <w:iCs/>
          <w:lang w:val="en-US"/>
        </w:rPr>
        <w:instrText>ADDIN CSL_CITATION {"citationItems":[{"id":"ITEM-1","itemData":{"DOI":"10.3233/CBM-190993","ISSN":"18758592","PMID":"32176628","abstract":"BACKGROUND: Elevated Anoctamin 7 (ANO7) expression is associated with poor survival in prostate cancer patients. OBJECTIVE: The aim was to discover proteins that interact with ANO7 to understand its functions and regulatory mechanisms. METHODS: The proximity-dependent biotin identification (BioID) method was utilized. ANO7 fused to biotin ligase was transiently transfected into LNCaP cells, and the biotinylated proteins were collected and analysed by mass spectrometry. Four identified proteins were stained with dual fluorescent immunostaining and visualized using Stimulated emission depletion microscopy (STED). RESULTS: After bioinformatic filtering steps, 64 potentially ANO7-interacting proteins were identified and analysed with the GO enrichment analysis tool. One of the most prominently enriched cellular components was cellular vesicle. Co-localization was showed for staphylococcal nuclease and tudor domain containing 1 (SND1), heat shock protein family A (Hsp70) member 1A (HSPA1A), adaptor related protein complex 2 subunit beta 1 (AP2B1) and coatomer protein complex subunit gamma 2 (COPG2). CONCLUSIONS: This is the first study in which ANO7 interacting proteins have been identified. Although further studies are needed, the findings reported here expand our understanding of the role and regulation of ANO7 in prostate cancer cells. Furthermore, these results are likely to introduce new targets for the novel cancer therapies.","author":[{"dropping-particle":"","family":"Kaikkonen","given":"Elina","non-dropping-particle":"","parse-names":false,"suffix":""},{"dropping-particle":"","family":"Takala","given":"Aliisa","non-dropping-particle":"","parse-names":false,"suffix":""},{"dropping-particle":"","family":"Pursiheimo","given":"Juha Pekka","non-dropping-particle":"","parse-names":false,"suffix":""},{"dropping-particle":"","family":"Wahlström","given":"Gudrun","non-dropping-particle":"","parse-names":false,"suffix":""},{"dropping-particle":"","family":"Schleutker","given":"Johanna","non-dropping-particle":"","parse-names":false,"suffix":""}],"container-title":"Cancer Biomarkers","id":"ITEM-1","issue":"1","issued":{"date-parts":[["2020"]]},"page":"91","publisher":"IOS Press","title":"The interactome of the prostate-specific protein Anoctamin 7","type":"article-journal","volume":"28"},"uris":["http://www.mendeley.com/documents/?uuid=c8170f70-5476-441b-8a8e-1f3888c59e3d"]}],"mendeley":{"formattedCitation":"(Kaikkonen &lt;i&gt;et al.&lt;/i&gt;, 2020)","plainTextFormattedCitation":"(Kaikkonen et al., 2020)","previouslyFormattedCitation":"[9]"},"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Kaikkonen </w:t>
      </w:r>
      <w:r w:rsidR="00744CAA" w:rsidRPr="00744CAA">
        <w:rPr>
          <w:i/>
          <w:iCs/>
          <w:noProof/>
          <w:lang w:val="en-US"/>
        </w:rPr>
        <w:t>et al.</w:t>
      </w:r>
      <w:r w:rsidR="00744CAA" w:rsidRPr="00744CAA">
        <w:rPr>
          <w:iCs/>
          <w:noProof/>
          <w:lang w:val="en-US"/>
        </w:rPr>
        <w:t>, 2020)</w:t>
      </w:r>
      <w:r w:rsidRPr="00262687">
        <w:rPr>
          <w:iCs/>
          <w:lang w:val="en-US"/>
        </w:rPr>
        <w:fldChar w:fldCharType="end"/>
      </w:r>
      <w:r w:rsidRPr="00262687">
        <w:rPr>
          <w:iCs/>
          <w:lang w:val="en-US"/>
        </w:rPr>
        <w:t xml:space="preserve">. A previous study that used a next-generation sequencing analysis in ovarian cancer cell lines and tissues with different chemotherapy response phenotypes revealed a subnetwork with three genes </w:t>
      </w:r>
      <w:r w:rsidRPr="00262687">
        <w:rPr>
          <w:i/>
          <w:lang w:val="en-US"/>
        </w:rPr>
        <w:t>BMP7</w:t>
      </w:r>
      <w:r w:rsidRPr="00262687">
        <w:rPr>
          <w:iCs/>
          <w:lang w:val="en-US"/>
        </w:rPr>
        <w:t xml:space="preserve">, </w:t>
      </w:r>
      <w:r w:rsidRPr="00262687">
        <w:rPr>
          <w:i/>
          <w:lang w:val="en-US"/>
        </w:rPr>
        <w:t>NR2F2</w:t>
      </w:r>
      <w:r w:rsidRPr="00262687">
        <w:rPr>
          <w:iCs/>
          <w:lang w:val="en-US"/>
        </w:rPr>
        <w:t xml:space="preserve"> and </w:t>
      </w:r>
      <w:r w:rsidRPr="00262687">
        <w:rPr>
          <w:i/>
          <w:lang w:val="en-US"/>
        </w:rPr>
        <w:t>AP2B1</w:t>
      </w:r>
      <w:r w:rsidRPr="00262687">
        <w:rPr>
          <w:iCs/>
          <w:lang w:val="en-US"/>
        </w:rPr>
        <w:t xml:space="preserve"> that were consistently overexpressed in the chemoresistant ovarian tissue or cells </w:t>
      </w:r>
      <w:r w:rsidRPr="00262687">
        <w:rPr>
          <w:iCs/>
          <w:lang w:val="en-US"/>
        </w:rPr>
        <w:fldChar w:fldCharType="begin" w:fldLock="1"/>
      </w:r>
      <w:r w:rsidR="00744CAA">
        <w:rPr>
          <w:iCs/>
          <w:lang w:val="en-US"/>
        </w:rPr>
        <w:instrText>ADDIN CSL_CITATION {"citationItems":[{"id":"ITEM-1","itemData":{"DOI":"10.1016/J.YGYNO.2010.01.041","ISSN":"00908258","PMID":"20181382","abstract":"Objective: To understand the chemotherapy response program in ovarian cancer cells at deep transcript sequencing levels. Methods: Two next-generation sequencing technologies - MPSS (massively parallel signature sequencing) and SBS (sequencing by synthesis) - were used to sequence the transcripts of IGROV1 and IGROV1-CP cells, and to sequence the transcripts of a highly chemotherapy responsive and a highly chemotherapy resistant ovarian cancer tissue. Results: We identified 3422 signatures (2957 genes) that are significantly different between IGROV1 and IGROV1-CP cells (P &lt; 0.001). Gene Ontology (GO) term GO:0001837 (epithelial-to-mesenchymal transition) and GO:0034330 (cell junction assembly and maintenance) are enriched in genes that are over expressed in IGROV1-CP cells while apoptosis-related GO terms are enriched in genes over expressed in IGROV1 cells. We identified 1187 tags (corresponding to 1040 genes) that are differentially expressed between the chemotherapy responsive and the persistently chemotherapy resistant ovarian cancer tissues. GO term GO:0050673 (epithelial cell proliferation) and GO:0050678 (regulation of epithelial cell proliferation) are enriched in the genes over expressed in the chemotherapy resistant tissue while the GO:0007229 (integrin-mediated signaling pathway) is enriched in the genes over expressed in the chemotherapy sensitive tissue. An integrative analysis identified 111 common differentially expressed genes including two bone morphogenetic proteins (BMP4 and BMP7), six solute carrier proteins (SLC10A3, SLC16A3, SLC25A1, SLC35B3, SLC7A5 and SLC7A7), transcription factor POU5F1 (POU class 5 homeobox 1), and KLK10 (kallikrein-related peptidase 10). A network analysis revealed a subnetwork with three genes BMP7, NR2F2 and AP2B1 that were consistently over expressed in the chemoresistant tissue or cells compared to the chemosensitive tissue or cells. Conclusion: Our database offers the first comprehensive view of the digital transcriptomes of ovarian cancer cell lines and tissues with different chemotherapy response phenotypes. © 2010 Elsevier Inc. All rights reserved.","author":[{"dropping-particle":"","family":"Cheng","given":"Lihua","non-dropping-particle":"","parse-names":false,"suffix":""},{"dropping-particle":"","family":"Lu","given":"Wei","non-dropping-particle":"","parse-names":false,"suffix":""},{"dropping-particle":"","family":"Kulkarni","given":"Bhushan","non-dropping-particle":"","parse-names":false,"suffix":""},{"dropping-particle":"","family":"Pejovic","given":"Tanja","non-dropping-particle":"","parse-names":false,"suffix":""},{"dropping-particle":"","family":"Yan","given":"Xiaowei","non-dropping-particle":"","parse-names":false,"suffix":""},{"dropping-particle":"","family":"Chiang","given":"Jung Hsien","non-dropping-particle":"","parse-names":false,"suffix":""},{"dropping-particle":"","family":"Hood","given":"Leroy","non-dropping-particle":"","parse-names":false,"suffix":""},{"dropping-particle":"","family":"Odunsi","given":"Kunle","non-dropping-particle":"","parse-names":false,"suffix":""},{"dropping-particle":"","family":"Lin","given":"Biaoyang","non-dropping-particle":"","parse-names":false,"suffix":""}],"container-title":"Gynecologic oncology","id":"ITEM-1","issue":"2","issued":{"date-parts":[["2010","5"]]},"page":"159","publisher":"NIH Public Access","title":"Analysis of chemotherapy response programs in ovarian cancers by the next generation sequencing technologies","type":"article-journal","volume":"117"},"uris":["http://www.mendeley.com/documents/?uuid=db6cda02-5c0c-4652-9d4e-c6377ca803d7"]}],"mendeley":{"formattedCitation":"(Cheng &lt;i&gt;et al.&lt;/i&gt;, 2010)","plainTextFormattedCitation":"(Cheng et al., 2010)","previouslyFormattedCitation":"[10]"},"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Cheng </w:t>
      </w:r>
      <w:r w:rsidR="00744CAA" w:rsidRPr="00744CAA">
        <w:rPr>
          <w:i/>
          <w:iCs/>
          <w:noProof/>
          <w:lang w:val="en-US"/>
        </w:rPr>
        <w:t>et al.</w:t>
      </w:r>
      <w:r w:rsidR="00744CAA" w:rsidRPr="00744CAA">
        <w:rPr>
          <w:iCs/>
          <w:noProof/>
          <w:lang w:val="en-US"/>
        </w:rPr>
        <w:t>, 2010)</w:t>
      </w:r>
      <w:r w:rsidRPr="00262687">
        <w:rPr>
          <w:iCs/>
          <w:lang w:val="en-US"/>
        </w:rPr>
        <w:fldChar w:fldCharType="end"/>
      </w:r>
      <w:r w:rsidRPr="00262687">
        <w:rPr>
          <w:iCs/>
          <w:lang w:val="en-US"/>
        </w:rPr>
        <w:t xml:space="preserve">, thus confirming the role as tumor suppressor gene of </w:t>
      </w:r>
      <w:r w:rsidRPr="00262687">
        <w:rPr>
          <w:i/>
          <w:lang w:val="en-US"/>
        </w:rPr>
        <w:t>AP2B1.</w:t>
      </w:r>
    </w:p>
    <w:p w14:paraId="077BF7F4" w14:textId="77777777" w:rsidR="00E21975" w:rsidRPr="00B34332" w:rsidRDefault="00E21975" w:rsidP="00E21975">
      <w:pPr>
        <w:pStyle w:val="Paragrafoelenco"/>
        <w:numPr>
          <w:ilvl w:val="0"/>
          <w:numId w:val="2"/>
        </w:numPr>
        <w:rPr>
          <w:b/>
          <w:color w:val="000000" w:themeColor="text1"/>
          <w:sz w:val="24"/>
          <w:szCs w:val="24"/>
          <w:lang w:val="en-US"/>
        </w:rPr>
      </w:pPr>
      <w:r w:rsidRPr="00E34991">
        <w:rPr>
          <w:b/>
          <w:i/>
          <w:color w:val="000000" w:themeColor="text1"/>
          <w:sz w:val="24"/>
          <w:szCs w:val="24"/>
          <w:lang w:val="en-US"/>
        </w:rPr>
        <w:t xml:space="preserve">ARHGEF12 </w:t>
      </w:r>
      <w:r w:rsidRPr="00E34991">
        <w:rPr>
          <w:b/>
          <w:iCs/>
          <w:color w:val="000000" w:themeColor="text1"/>
          <w:sz w:val="24"/>
          <w:szCs w:val="24"/>
          <w:lang w:val="en-US"/>
        </w:rPr>
        <w:t>(</w:t>
      </w:r>
      <w:r w:rsidRPr="00B34332">
        <w:rPr>
          <w:b/>
          <w:iCs/>
          <w:color w:val="000000" w:themeColor="text1"/>
          <w:sz w:val="24"/>
          <w:szCs w:val="24"/>
          <w:lang w:val="en-US"/>
        </w:rPr>
        <w:t>Rho guanine nucleotide exchange factor 12)</w:t>
      </w:r>
      <w:r w:rsidRPr="00B34332">
        <w:rPr>
          <w:b/>
          <w:i/>
          <w:color w:val="000000" w:themeColor="text1"/>
          <w:sz w:val="24"/>
          <w:szCs w:val="24"/>
          <w:lang w:val="en-US"/>
        </w:rPr>
        <w:t xml:space="preserve"> </w:t>
      </w:r>
      <w:r w:rsidRPr="00B34332">
        <w:rPr>
          <w:b/>
          <w:iCs/>
          <w:color w:val="000000" w:themeColor="text1"/>
          <w:sz w:val="24"/>
          <w:szCs w:val="24"/>
          <w:lang w:val="en-US"/>
        </w:rPr>
        <w:t>(OMIM</w:t>
      </w:r>
      <w:r w:rsidRPr="00B34332">
        <w:rPr>
          <w:b/>
          <w:i/>
          <w:color w:val="000000" w:themeColor="text1"/>
          <w:sz w:val="24"/>
          <w:szCs w:val="24"/>
          <w:lang w:val="en-US"/>
        </w:rPr>
        <w:t xml:space="preserve"> </w:t>
      </w:r>
      <w:r w:rsidRPr="00B34332">
        <w:rPr>
          <w:rStyle w:val="Enfasigrassetto"/>
          <w:b w:val="0"/>
          <w:color w:val="000000" w:themeColor="text1"/>
          <w:sz w:val="24"/>
          <w:szCs w:val="24"/>
          <w:shd w:val="clear" w:color="auto" w:fill="FFFFFF"/>
          <w:lang w:val="en-US"/>
        </w:rPr>
        <w:t>*</w:t>
      </w:r>
      <w:r w:rsidRPr="00B34332">
        <w:rPr>
          <w:b/>
          <w:color w:val="000000" w:themeColor="text1"/>
          <w:sz w:val="24"/>
          <w:szCs w:val="24"/>
          <w:shd w:val="clear" w:color="auto" w:fill="FFFFFF"/>
          <w:lang w:val="en-US"/>
        </w:rPr>
        <w:t>604763)</w:t>
      </w:r>
    </w:p>
    <w:p w14:paraId="59DE4033" w14:textId="640B0B60" w:rsidR="00E34991" w:rsidRDefault="00E21975" w:rsidP="00E34991">
      <w:pPr>
        <w:spacing w:line="480" w:lineRule="auto"/>
        <w:ind w:firstLine="360"/>
        <w:jc w:val="both"/>
        <w:rPr>
          <w:bCs/>
          <w:iCs/>
          <w:lang w:val="en-US"/>
        </w:rPr>
      </w:pPr>
      <w:r>
        <w:rPr>
          <w:bCs/>
          <w:iCs/>
          <w:lang w:val="en-US"/>
        </w:rPr>
        <w:t>The protein encoded by this gene</w:t>
      </w:r>
      <w:r w:rsidRPr="00B34332">
        <w:rPr>
          <w:bCs/>
          <w:iCs/>
          <w:lang w:val="en-US"/>
        </w:rPr>
        <w:t xml:space="preserve"> </w:t>
      </w:r>
      <w:r w:rsidRPr="00B752E6">
        <w:rPr>
          <w:bCs/>
          <w:iCs/>
          <w:lang w:val="en-US"/>
        </w:rPr>
        <w:t>belongs to a family of guanine nucleotide exchange factors (GEFs) that activate small GTPases of the Rho family and catalyze the exchange of GDP for GTP.</w:t>
      </w:r>
      <w:r>
        <w:rPr>
          <w:bCs/>
          <w:iCs/>
          <w:lang w:val="en-US"/>
        </w:rPr>
        <w:t xml:space="preserve"> </w:t>
      </w:r>
      <w:r w:rsidRPr="00B34332">
        <w:rPr>
          <w:bCs/>
          <w:iCs/>
          <w:lang w:val="en-US"/>
        </w:rPr>
        <w:t>Rho GTPase</w:t>
      </w:r>
      <w:r>
        <w:rPr>
          <w:bCs/>
          <w:iCs/>
          <w:lang w:val="en-US"/>
        </w:rPr>
        <w:t>s</w:t>
      </w:r>
      <w:r w:rsidRPr="00B34332">
        <w:rPr>
          <w:bCs/>
          <w:iCs/>
          <w:lang w:val="en-US"/>
        </w:rPr>
        <w:t xml:space="preserve"> play a fundamental role in </w:t>
      </w:r>
      <w:r>
        <w:rPr>
          <w:bCs/>
          <w:iCs/>
          <w:lang w:val="en-US"/>
        </w:rPr>
        <w:t>several</w:t>
      </w:r>
      <w:r w:rsidRPr="00B34332">
        <w:rPr>
          <w:bCs/>
          <w:iCs/>
          <w:lang w:val="en-US"/>
        </w:rPr>
        <w:t xml:space="preserve"> cellular processes </w:t>
      </w:r>
      <w:r>
        <w:rPr>
          <w:bCs/>
          <w:iCs/>
          <w:lang w:val="en-US"/>
        </w:rPr>
        <w:t xml:space="preserve">by forming </w:t>
      </w:r>
      <w:r w:rsidRPr="00B34332">
        <w:rPr>
          <w:bCs/>
          <w:iCs/>
          <w:lang w:val="en-US"/>
        </w:rPr>
        <w:t>a complex with G proteins and stimulat</w:t>
      </w:r>
      <w:r>
        <w:rPr>
          <w:bCs/>
          <w:iCs/>
          <w:lang w:val="en-US"/>
        </w:rPr>
        <w:t>ing</w:t>
      </w:r>
      <w:r w:rsidRPr="00B34332">
        <w:rPr>
          <w:bCs/>
          <w:iCs/>
          <w:lang w:val="en-US"/>
        </w:rPr>
        <w:t xml:space="preserve"> Rho-dependent signals. </w:t>
      </w:r>
      <w:r>
        <w:rPr>
          <w:bCs/>
          <w:iCs/>
          <w:lang w:val="en-US"/>
        </w:rPr>
        <w:t xml:space="preserve">In humans, </w:t>
      </w:r>
      <w:r w:rsidRPr="00537813">
        <w:rPr>
          <w:bCs/>
          <w:i/>
          <w:lang w:val="en-US"/>
        </w:rPr>
        <w:t>ARHGEF12</w:t>
      </w:r>
      <w:r w:rsidRPr="00DE5D7A">
        <w:rPr>
          <w:bCs/>
          <w:iCs/>
          <w:lang w:val="en-US"/>
        </w:rPr>
        <w:t xml:space="preserve"> plays an important role in the RhoA/RhoA kinase pathway, which has been implicated in intraocular pressure</w:t>
      </w:r>
      <w:r>
        <w:rPr>
          <w:bCs/>
          <w:iCs/>
          <w:lang w:val="en-US"/>
        </w:rPr>
        <w:t xml:space="preserve"> (</w:t>
      </w:r>
      <w:r w:rsidRPr="00DE5D7A">
        <w:rPr>
          <w:bCs/>
          <w:iCs/>
          <w:lang w:val="en-US"/>
        </w:rPr>
        <w:t>IOP</w:t>
      </w:r>
      <w:r>
        <w:rPr>
          <w:bCs/>
          <w:iCs/>
          <w:lang w:val="en-US"/>
        </w:rPr>
        <w:t>)</w:t>
      </w:r>
      <w:r w:rsidRPr="00DE5D7A">
        <w:rPr>
          <w:bCs/>
          <w:iCs/>
          <w:lang w:val="en-US"/>
        </w:rPr>
        <w:t xml:space="preserve"> regulation</w:t>
      </w:r>
      <w:r>
        <w:rPr>
          <w:bCs/>
          <w:iCs/>
          <w:lang w:val="en-US"/>
        </w:rPr>
        <w:t>, being an i</w:t>
      </w:r>
      <w:r w:rsidRPr="00DE5D7A">
        <w:rPr>
          <w:bCs/>
          <w:iCs/>
          <w:lang w:val="en-US"/>
        </w:rPr>
        <w:t>mportant risk factor</w:t>
      </w:r>
      <w:r>
        <w:rPr>
          <w:bCs/>
          <w:iCs/>
          <w:lang w:val="en-US"/>
        </w:rPr>
        <w:t xml:space="preserve"> for </w:t>
      </w:r>
      <w:r w:rsidRPr="00537813">
        <w:rPr>
          <w:bCs/>
          <w:iCs/>
          <w:lang w:val="en-US"/>
        </w:rPr>
        <w:t>most types of glaucoma</w:t>
      </w:r>
      <w:r>
        <w:rPr>
          <w:bCs/>
          <w:iCs/>
          <w:lang w:val="en-US"/>
        </w:rPr>
        <w:t>, with both mendelian and complex inheritance. A previous study has shown a</w:t>
      </w:r>
      <w:r w:rsidRPr="00DE5D7A">
        <w:rPr>
          <w:bCs/>
          <w:iCs/>
          <w:lang w:val="en-US"/>
        </w:rPr>
        <w:t xml:space="preserve"> </w:t>
      </w:r>
      <w:r>
        <w:rPr>
          <w:bCs/>
          <w:iCs/>
          <w:lang w:val="en-US"/>
        </w:rPr>
        <w:t xml:space="preserve">specific role of </w:t>
      </w:r>
      <w:r w:rsidRPr="0099215C">
        <w:rPr>
          <w:bCs/>
          <w:i/>
          <w:lang w:val="en-US"/>
        </w:rPr>
        <w:t>ARHGEF12</w:t>
      </w:r>
      <w:r>
        <w:rPr>
          <w:bCs/>
          <w:i/>
          <w:lang w:val="en-US"/>
        </w:rPr>
        <w:t xml:space="preserve"> </w:t>
      </w:r>
      <w:r>
        <w:rPr>
          <w:bCs/>
          <w:iCs/>
          <w:lang w:val="en-US"/>
        </w:rPr>
        <w:t xml:space="preserve">in increasing the risk of </w:t>
      </w:r>
      <w:r>
        <w:rPr>
          <w:bCs/>
          <w:iCs/>
          <w:lang w:val="en-US"/>
        </w:rPr>
        <w:lastRenderedPageBreak/>
        <w:t>p</w:t>
      </w:r>
      <w:r w:rsidRPr="00537813">
        <w:rPr>
          <w:bCs/>
          <w:iCs/>
          <w:lang w:val="en-US"/>
        </w:rPr>
        <w:t>rimary open-angle</w:t>
      </w:r>
      <w:r>
        <w:rPr>
          <w:bCs/>
          <w:iCs/>
          <w:lang w:val="en-US"/>
        </w:rPr>
        <w:t xml:space="preserve"> </w:t>
      </w:r>
      <w:r w:rsidRPr="00537813">
        <w:rPr>
          <w:bCs/>
          <w:iCs/>
          <w:lang w:val="en-US"/>
        </w:rPr>
        <w:t>glaucoma</w:t>
      </w:r>
      <w:r>
        <w:rPr>
          <w:bCs/>
          <w:iCs/>
          <w:lang w:val="en-US"/>
        </w:rPr>
        <w:t>, the most common adult</w:t>
      </w:r>
      <w:r w:rsidRPr="00DE5D7A">
        <w:rPr>
          <w:bCs/>
          <w:iCs/>
          <w:lang w:val="en-US"/>
        </w:rPr>
        <w:t>-</w:t>
      </w:r>
      <w:r>
        <w:rPr>
          <w:bCs/>
          <w:iCs/>
          <w:lang w:val="en-US"/>
        </w:rPr>
        <w:t>o</w:t>
      </w:r>
      <w:r w:rsidRPr="00DE5D7A">
        <w:rPr>
          <w:bCs/>
          <w:iCs/>
          <w:lang w:val="en-US"/>
        </w:rPr>
        <w:t xml:space="preserve">nset </w:t>
      </w:r>
      <w:r>
        <w:rPr>
          <w:bCs/>
          <w:iCs/>
          <w:lang w:val="en-US"/>
        </w:rPr>
        <w:t>form of g</w:t>
      </w:r>
      <w:r w:rsidRPr="00DE5D7A">
        <w:rPr>
          <w:bCs/>
          <w:iCs/>
          <w:lang w:val="en-US"/>
        </w:rPr>
        <w:t>laucoma</w:t>
      </w:r>
      <w:r>
        <w:rPr>
          <w:bCs/>
          <w:iCs/>
          <w:lang w:val="en-US"/>
        </w:rPr>
        <w:t xml:space="preserve"> with complex inheritance</w:t>
      </w:r>
      <w:r w:rsidR="00753CE6">
        <w:rPr>
          <w:bCs/>
          <w:iCs/>
          <w:lang w:val="en-US"/>
        </w:rPr>
        <w:t xml:space="preserve"> </w:t>
      </w:r>
      <w:r w:rsidR="00753CE6">
        <w:rPr>
          <w:bCs/>
          <w:iCs/>
          <w:lang w:val="en-US"/>
        </w:rPr>
        <w:fldChar w:fldCharType="begin" w:fldLock="1"/>
      </w:r>
      <w:r w:rsidR="00744CAA">
        <w:rPr>
          <w:bCs/>
          <w:iCs/>
          <w:lang w:val="en-US"/>
        </w:rPr>
        <w:instrText>ADDIN CSL_CITATION {"citationItems":[{"id":"ITEM-1","itemData":{"DOI":"10.1093/HMG/DDV027","ISSN":"1460-2083","PMID":"25637523","abstract":"Primary open-angle glaucoma (POAG) is a blinding disease. Two important risk factors for this disease are a positive family history and elevated intraocular pressure (IOP), which is also highly heritable. Genes found to date associated with IOP and POAG are ABCA1, CAV1/CAV2, GAS7 and TMCO1. However, these genes explain only a small part of the heritability of IOP and POAG.We performed a genome-wide association study of IOP in the population-based RotterdamStudy I and Rotterdam Study II using single nucleotide polymorphisms (SNPs) imputed to 1000 Genomes. In this discovery cohort (n = 8105), we identified a newlocus associated with IOP. The most significantly associated SNPwas rs58073046 (ß = 0.44, P-value = 1.87 × 10-8, minor allele frequency = 0.12), within the gene ARHGEF12. Independent replication in five population-based studies (n = 7471) resulted in an effect size in the same direction that was significantly associated (ß = 0.16, P-value = 0.04). The SNP was also significantly associated with POAG in two independent case-control studies [n = 1225 cases and n = 4117 controls; odds ratio (OR) = 1.53, P-value = 1.99 × 10-8], especially with high-tension glaucoma (OR = 1.66, P-value = 2.81 × 10-9; for normal-tension glaucoma OR = 1.29, P-value = 4.23 × 10-2). ARHGEF12 plays an important role in the RhoA/RhoA kinase pathway, which has been implicated in IOP regulation. Furthermore, it binds to ABCA1 and links the ABCA1, CAV1/CAV2 and GAS7 pathway to Mendelian POAG genes (MYOC, OPTN, WDR36). In conclusion, this study identified a novel association between IOP and ARHGEF12.","author":[{"dropping-particle":"","family":"Springelkamp","given":"Henriët","non-dropping-particle":"","parse-names":false,"suffix":""},{"dropping-particle":"","family":"Iglesias","given":"Adriana I.","non-dropping-particle":"","parse-names":false,"suffix":""},{"dropping-particle":"","family":"Cuellar-Partida","given":"Gabriel","non-dropping-particle":"","parse-names":false,"suffix":""},{"dropping-particle":"","family":"Amin","given":"Najaf","non-dropping-particle":"","parse-names":false,"suffix":""},{"dropping-particle":"","family":"Burdon","given":"Kathryn P.","non-dropping-particle":"","parse-names":false,"suffix":""},{"dropping-particle":"","family":"Leeuwen","given":"Elisabeth M.","non-dropping-particle":"van","parse-names":false,"suffix":""},{"dropping-particle":"","family":"Gharahkhani","given":"Puya","non-dropping-particle":"","parse-names":false,"suffix":""},{"dropping-particle":"","family":"Mishra","given":"Aniket","non-dropping-particle":"","parse-names":false,"suffix":""},{"dropping-particle":"","family":"Lee","given":"Sven J.","non-dropping-particle":"van der","parse-names":false,"suffix":""},{"dropping-particle":"","family":"Hewitt","given":"Alex W.","non-dropping-particle":"","parse-names":false,"suffix":""},{"dropping-particle":"","family":"Rivadeneira","given":"Fernando","non-dropping-particle":"","parse-names":false,"suffix":""},{"dropping-particle":"","family":"Viswanathan","given":"Ananth C.","non-dropping-particle":"","parse-names":false,"suffix":""},{"dropping-particle":"","family":"Wolfs","given":"Roger C.W.","non-dropping-particle":"","parse-names":false,"suffix":""},{"dropping-particle":"","family":"Martin","given":"Nicholas G.","non-dropping-particle":"","parse-names":false,"suffix":""},{"dropping-particle":"","family":"Ramdas","given":"Wishal D.","non-dropping-particle":"","parse-names":false,"suffix":""},{"dropping-particle":"","family":"Koolwijk","given":"Leonieke M.","non-dropping-particle":"van","parse-names":false,"suffix":""},{"dropping-particle":"","family":"Pennell","given":"Craig E.","non-dropping-particle":"","parse-names":false,"suffix":""},{"dropping-particle":"","family":"Vingerling","given":"Johannes R.","non-dropping-particle":"","parse-names":false,"suffix":""},{"dropping-particle":"","family":"Mountain","given":"Jenny E.","non-dropping-particle":"","parse-names":false,"suffix":""},{"dropping-particle":"","family":"Uitterlinden","given":"André G.","non-dropping-particle":"","parse-names":false,"suffix":""},{"dropping-particle":"","family":"Hofman","given":"Albert","non-dropping-particle":"","parse-names":false,"suffix":""},{"dropping-particle":"","family":"Mitchell","given":"Paul","non-dropping-particle":"","parse-names":false,"suffix":""},{"dropping-particle":"","family":"Lemij","given":"Hans G.","non-dropping-particle":"","parse-names":false,"suffix":""},{"dropping-particle":"","family":"Wang","given":"Jie Jin","non-dropping-particle":"","parse-names":false,"suffix":""},{"dropping-particle":"","family":"Klaver","given":"Caroline C.W.","non-dropping-particle":"","parse-names":false,"suffix":""},{"dropping-particle":"","family":"Mackey","given":"David A.","non-dropping-particle":"","parse-names":false,"suffix":""},{"dropping-particle":"","family":"Craig","given":"Jamie E.","non-dropping-particle":"","parse-names":false,"suffix":""},{"dropping-particle":"","family":"Duijn","given":"Cornelia M.","non-dropping-particle":"van","parse-names":false,"suffix":""},{"dropping-particle":"","family":"MacGregor","given":"Stuart","non-dropping-particle":"","parse-names":false,"suffix":""}],"container-title":"Human molecular genetics","id":"ITEM-1","issue":"9","issued":{"date-parts":[["2015","5"]]},"page":"2689-2699","publisher":"Hum Mol Genet","title":"ARHGEF12 influences the risk of glaucoma by increasing intraocular pressure","type":"article-journal","volume":"24"},"uris":["http://www.mendeley.com/documents/?uuid=eba1ca1d-b04b-4fae-b0c4-c093dfbfd8c1"]}],"mendeley":{"formattedCitation":"(Springelkamp &lt;i&gt;et al.&lt;/i&gt;, 2015)","plainTextFormattedCitation":"(Springelkamp et al., 2015)","previouslyFormattedCitation":"[11]"},"properties":{"noteIndex":0},"schema":"https://github.com/citation-style-language/schema/raw/master/csl-citation.json"}</w:instrText>
      </w:r>
      <w:r w:rsidR="00753CE6">
        <w:rPr>
          <w:bCs/>
          <w:iCs/>
          <w:lang w:val="en-US"/>
        </w:rPr>
        <w:fldChar w:fldCharType="separate"/>
      </w:r>
      <w:r w:rsidR="00744CAA" w:rsidRPr="00744CAA">
        <w:rPr>
          <w:bCs/>
          <w:iCs/>
          <w:noProof/>
          <w:lang w:val="en-US"/>
        </w:rPr>
        <w:t xml:space="preserve">(Springelkamp </w:t>
      </w:r>
      <w:r w:rsidR="00744CAA" w:rsidRPr="00744CAA">
        <w:rPr>
          <w:bCs/>
          <w:i/>
          <w:iCs/>
          <w:noProof/>
          <w:lang w:val="en-US"/>
        </w:rPr>
        <w:t>et al.</w:t>
      </w:r>
      <w:r w:rsidR="00744CAA" w:rsidRPr="00744CAA">
        <w:rPr>
          <w:bCs/>
          <w:iCs/>
          <w:noProof/>
          <w:lang w:val="en-US"/>
        </w:rPr>
        <w:t>, 2015)</w:t>
      </w:r>
      <w:r w:rsidR="00753CE6">
        <w:rPr>
          <w:bCs/>
          <w:iCs/>
          <w:lang w:val="en-US"/>
        </w:rPr>
        <w:fldChar w:fldCharType="end"/>
      </w:r>
      <w:r w:rsidR="00753CE6">
        <w:rPr>
          <w:bCs/>
          <w:iCs/>
          <w:lang w:val="en-US"/>
        </w:rPr>
        <w:t>.</w:t>
      </w:r>
    </w:p>
    <w:p w14:paraId="21D51B10" w14:textId="08ECF42E" w:rsidR="00E21975" w:rsidRPr="00E21975" w:rsidRDefault="00E21975" w:rsidP="00E34991">
      <w:pPr>
        <w:spacing w:line="480" w:lineRule="auto"/>
        <w:ind w:firstLine="360"/>
        <w:jc w:val="both"/>
        <w:rPr>
          <w:bCs/>
          <w:iCs/>
          <w:lang w:val="en-US"/>
        </w:rPr>
      </w:pPr>
      <w:r w:rsidRPr="00B34332">
        <w:rPr>
          <w:bCs/>
          <w:iCs/>
          <w:lang w:val="en-US"/>
        </w:rPr>
        <w:t>Th</w:t>
      </w:r>
      <w:r>
        <w:rPr>
          <w:bCs/>
          <w:iCs/>
          <w:lang w:val="en-US"/>
        </w:rPr>
        <w:t>e</w:t>
      </w:r>
      <w:r w:rsidRPr="00B34332">
        <w:rPr>
          <w:bCs/>
          <w:iCs/>
          <w:lang w:val="en-US"/>
        </w:rPr>
        <w:t xml:space="preserve"> </w:t>
      </w:r>
      <w:r w:rsidRPr="00537813">
        <w:rPr>
          <w:bCs/>
          <w:iCs/>
          <w:lang w:val="en-US"/>
        </w:rPr>
        <w:t>ARHGEF12</w:t>
      </w:r>
      <w:r>
        <w:rPr>
          <w:bCs/>
          <w:i/>
          <w:lang w:val="en-US"/>
        </w:rPr>
        <w:t xml:space="preserve"> </w:t>
      </w:r>
      <w:r w:rsidRPr="00B34332">
        <w:rPr>
          <w:bCs/>
          <w:iCs/>
          <w:lang w:val="en-US"/>
        </w:rPr>
        <w:t xml:space="preserve">protein has </w:t>
      </w:r>
      <w:r>
        <w:rPr>
          <w:bCs/>
          <w:iCs/>
          <w:lang w:val="en-US"/>
        </w:rPr>
        <w:t xml:space="preserve">also </w:t>
      </w:r>
      <w:r w:rsidRPr="00B34332">
        <w:rPr>
          <w:bCs/>
          <w:iCs/>
          <w:lang w:val="en-US"/>
        </w:rPr>
        <w:t>been observed to form a myeloid/lymphoid fusion partner in acute myeloid leukemia</w:t>
      </w:r>
      <w:r>
        <w:rPr>
          <w:bCs/>
          <w:iCs/>
          <w:lang w:val="en-US"/>
        </w:rPr>
        <w:t xml:space="preserve"> (</w:t>
      </w:r>
      <w:r w:rsidRPr="009B5A30">
        <w:rPr>
          <w:bCs/>
          <w:iCs/>
          <w:lang w:val="en-US"/>
        </w:rPr>
        <w:t>Yang et al 2020</w:t>
      </w:r>
      <w:r>
        <w:rPr>
          <w:bCs/>
          <w:iCs/>
          <w:lang w:val="en-US"/>
        </w:rPr>
        <w:t xml:space="preserve">), while a </w:t>
      </w:r>
      <w:r w:rsidRPr="00747FA5">
        <w:rPr>
          <w:bCs/>
          <w:iCs/>
          <w:lang w:val="en-US"/>
        </w:rPr>
        <w:t xml:space="preserve">KMT2A-ARHGEF12 fusion </w:t>
      </w:r>
      <w:r>
        <w:rPr>
          <w:bCs/>
          <w:iCs/>
          <w:lang w:val="en-US"/>
        </w:rPr>
        <w:t xml:space="preserve">protein has been described </w:t>
      </w:r>
      <w:r w:rsidRPr="00747FA5">
        <w:rPr>
          <w:bCs/>
          <w:iCs/>
          <w:lang w:val="en-US"/>
        </w:rPr>
        <w:t>in a child with a high-grade B-cell lymphoma</w:t>
      </w:r>
      <w:r w:rsidR="00753CE6">
        <w:rPr>
          <w:bCs/>
          <w:iCs/>
          <w:lang w:val="en-US"/>
        </w:rPr>
        <w:t xml:space="preserve"> </w:t>
      </w:r>
      <w:r w:rsidR="00753CE6">
        <w:rPr>
          <w:bCs/>
          <w:iCs/>
          <w:lang w:val="en-US"/>
        </w:rPr>
        <w:fldChar w:fldCharType="begin" w:fldLock="1"/>
      </w:r>
      <w:r w:rsidR="00744CAA">
        <w:rPr>
          <w:bCs/>
          <w:iCs/>
          <w:lang w:val="en-US"/>
        </w:rPr>
        <w:instrText>ADDIN CSL_CITATION {"citationItems":[{"id":"ITEM-1","itemData":{"DOI":"10.21873/CGP.20242","ISSN":"1790-6245","PMID":"33419897","abstract":"Background/Aim: Fusion of histone-lysine Nmethyltransferase 2A gene (KMT2A) with the Rho guanine nucleotide exchange factor 12 gene (ARHGEF12), both located in 11q23, was reported in some leukemic patients. We report a KMT2A-ARHGEF12 fusion occurring during treatment of a pediatric acute myeloid leukemia (AML) with topoisomerase II inhibitors leading to a secondary acute lymphoblastic leukemia (ALL). Materials and Methods: Multiple genetic analyses were performed on bone marrow cells of a girl initially diagnosed with AML. Results: At the time of diagnosis with AML, the t(9;11)(p21;q23)/KMT2A-MLLT3 genetic abnormality was found. After chemotherapy resulting in AML clinical remission, a 2 Mb deletion in 11q23 was found generating a KMT2AARHGEF12 fusion gene. When the patient later developed B lineage ALL, a t(14;19)(q32;q13), loss of one chromosome 9, and KMT2A-ARHGEF12 were detected. Conclusion: The patient sequentially developed AML and ALL with three leukemia-specific genomic abnormalities in her bone marrow cells, two of which were KMT2A-rearrangements.","author":[{"dropping-particle":"","family":"Panagopoulos","given":"Ioannis","non-dropping-particle":"","parse-names":false,"suffix":""},{"dropping-particle":"","family":"Andersen","given":"Kristin","non-dropping-particle":"","parse-names":false,"suffix":""},{"dropping-particle":"","family":"Eilert-Olsen","given":"Martine","non-dropping-particle":"","parse-names":false,"suffix":""},{"dropping-particle":"","family":"Zeller","given":"Bernward","non-dropping-particle":"","parse-names":false,"suffix":""},{"dropping-particle":"","family":"Munthe-Kaas","given":"Monica Cheng","non-dropping-particle":"","parse-names":false,"suffix":""},{"dropping-particle":"","family":"Buechner","given":"Jochen","non-dropping-particle":"","parse-names":false,"suffix":""},{"dropping-particle":"","family":"Osnes","given":"Liv T.N.","non-dropping-particle":"","parse-names":false,"suffix":""},{"dropping-particle":"","family":"Micci","given":"Francesca","non-dropping-particle":"","parse-names":false,"suffix":""},{"dropping-particle":"","family":"Heim","given":"Sverre","non-dropping-particle":"","parse-names":false,"suffix":""}],"container-title":"Cancer genomics &amp; proteomics","id":"ITEM-1","issue":"1","issued":{"date-parts":[["2021","1"]]},"page":"67-81","publisher":"Cancer Genomics Proteomics","title":"Therapy-induced Deletion in 11q23 Leading to Fusion of KMT2A With ARHGEF12 and Development of B Lineage Acute Lymphoplastic Leukemia in a Child Treated for Acute Myeloid Leukemia Caused by t(9;11)(p21;q23)/ KMT2A-MLLT3","type":"article-journal","volume":"18"},"uris":["http://www.mendeley.com/documents/?uuid=1ef4d849-dc85-4bc3-82aa-5ed5ee4cc288"]}],"mendeley":{"formattedCitation":"(Panagopoulos &lt;i&gt;et al.&lt;/i&gt;, 2021)","plainTextFormattedCitation":"(Panagopoulos et al., 2021)","previouslyFormattedCitation":"[12]"},"properties":{"noteIndex":0},"schema":"https://github.com/citation-style-language/schema/raw/master/csl-citation.json"}</w:instrText>
      </w:r>
      <w:r w:rsidR="00753CE6">
        <w:rPr>
          <w:bCs/>
          <w:iCs/>
          <w:lang w:val="en-US"/>
        </w:rPr>
        <w:fldChar w:fldCharType="separate"/>
      </w:r>
      <w:r w:rsidR="00744CAA" w:rsidRPr="00744CAA">
        <w:rPr>
          <w:bCs/>
          <w:iCs/>
          <w:noProof/>
          <w:lang w:val="en-US"/>
        </w:rPr>
        <w:t xml:space="preserve">(Panagopoulos </w:t>
      </w:r>
      <w:r w:rsidR="00744CAA" w:rsidRPr="00744CAA">
        <w:rPr>
          <w:bCs/>
          <w:i/>
          <w:iCs/>
          <w:noProof/>
          <w:lang w:val="en-US"/>
        </w:rPr>
        <w:t>et al.</w:t>
      </w:r>
      <w:r w:rsidR="00744CAA" w:rsidRPr="00744CAA">
        <w:rPr>
          <w:bCs/>
          <w:iCs/>
          <w:noProof/>
          <w:lang w:val="en-US"/>
        </w:rPr>
        <w:t>, 2021)</w:t>
      </w:r>
      <w:r w:rsidR="00753CE6">
        <w:rPr>
          <w:bCs/>
          <w:iCs/>
          <w:lang w:val="en-US"/>
        </w:rPr>
        <w:fldChar w:fldCharType="end"/>
      </w:r>
      <w:r>
        <w:rPr>
          <w:bCs/>
          <w:iCs/>
          <w:lang w:val="en-US"/>
        </w:rPr>
        <w:t xml:space="preserve">. A recent study has shown the role of </w:t>
      </w:r>
      <w:r w:rsidRPr="00000EB6">
        <w:rPr>
          <w:bCs/>
          <w:i/>
          <w:lang w:val="en-US"/>
        </w:rPr>
        <w:t>Arhgef12</w:t>
      </w:r>
      <w:r>
        <w:rPr>
          <w:bCs/>
          <w:iCs/>
          <w:lang w:val="en-US"/>
        </w:rPr>
        <w:t xml:space="preserve"> as proto-oncogene in p</w:t>
      </w:r>
      <w:r w:rsidRPr="008061E0">
        <w:rPr>
          <w:bCs/>
          <w:iCs/>
          <w:lang w:val="en-US"/>
        </w:rPr>
        <w:t>ancreatic ductal adenocarcinoma</w:t>
      </w:r>
      <w:r>
        <w:rPr>
          <w:bCs/>
          <w:iCs/>
          <w:lang w:val="en-US"/>
        </w:rPr>
        <w:t xml:space="preserve">. The transcriptional repression of </w:t>
      </w:r>
      <w:r w:rsidRPr="00000EB6">
        <w:rPr>
          <w:bCs/>
          <w:i/>
          <w:lang w:val="en-US"/>
        </w:rPr>
        <w:t>Arhgef12</w:t>
      </w:r>
      <w:r w:rsidRPr="008061E0">
        <w:rPr>
          <w:bCs/>
          <w:iCs/>
          <w:lang w:val="en-US"/>
        </w:rPr>
        <w:t xml:space="preserve">, </w:t>
      </w:r>
      <w:r w:rsidRPr="00000EB6">
        <w:rPr>
          <w:bCs/>
          <w:i/>
          <w:lang w:val="en-US"/>
        </w:rPr>
        <w:t>RhoA</w:t>
      </w:r>
      <w:r w:rsidRPr="008061E0">
        <w:rPr>
          <w:bCs/>
          <w:iCs/>
          <w:lang w:val="en-US"/>
        </w:rPr>
        <w:t xml:space="preserve">, and </w:t>
      </w:r>
      <w:r w:rsidRPr="00000EB6">
        <w:rPr>
          <w:bCs/>
          <w:i/>
          <w:lang w:val="en-US"/>
        </w:rPr>
        <w:t>Sdc4</w:t>
      </w:r>
      <w:r>
        <w:rPr>
          <w:bCs/>
          <w:iCs/>
          <w:lang w:val="en-US"/>
        </w:rPr>
        <w:t xml:space="preserve"> mediated by miR-802 has been associated with</w:t>
      </w:r>
      <w:r w:rsidRPr="008061E0">
        <w:rPr>
          <w:bCs/>
          <w:iCs/>
          <w:lang w:val="en-US"/>
        </w:rPr>
        <w:t xml:space="preserve"> </w:t>
      </w:r>
      <w:r>
        <w:rPr>
          <w:bCs/>
          <w:iCs/>
          <w:lang w:val="en-US"/>
        </w:rPr>
        <w:t xml:space="preserve">the suppression of </w:t>
      </w:r>
      <w:r w:rsidRPr="00000EB6">
        <w:rPr>
          <w:bCs/>
          <w:iCs/>
          <w:lang w:val="en-US"/>
        </w:rPr>
        <w:t>pancreatic cancer initiation</w:t>
      </w:r>
      <w:r w:rsidR="00753CE6">
        <w:rPr>
          <w:bCs/>
          <w:iCs/>
          <w:lang w:val="en-US"/>
        </w:rPr>
        <w:t xml:space="preserve"> </w:t>
      </w:r>
      <w:r w:rsidR="00753CE6">
        <w:rPr>
          <w:bCs/>
          <w:iCs/>
          <w:lang w:val="en-US"/>
        </w:rPr>
        <w:fldChar w:fldCharType="begin" w:fldLock="1"/>
      </w:r>
      <w:r w:rsidR="00744CAA">
        <w:rPr>
          <w:bCs/>
          <w:iCs/>
          <w:lang w:val="en-US"/>
        </w:rPr>
        <w:instrText>ADDIN CSL_CITATION {"citationItems":[{"id":"ITEM-1","itemData":{"DOI":"10.1053/J.GASTRO.2021.09.029","ISSN":"1528-0012","PMID":"34547282","abstract":"Background &amp; Aims: Pancreatic ductal adenocarcinoma (PDAC) is a highly aggressive tumor that is almost uniformly lethal in humans. Activating mutations of KRAS are found in &gt;90% of human PDACs and are sufficient to promote acinar-to-ductal metaplasia (ADM) during tumor initiation. The roles of miRNAs in oncogenic Kras-induced ADM are incompletely understood. Methods: The Ptf1aCre/+ LSL-KrasG12D/+ and Ptf1aCre/+ LSL-KrasG12D/+ LSL-p53R172H/+ and caerulein-induced acute pancreatitis mice models were used. mir-802 was conditionally ablated in acinar cells to study the function of miR-802 in ADM. Results: We show that miR-802 is a highly abundant and acinar-enriched pancreatic miRNA that is silenced during early stages of injury or oncogenic KrasG12D-induced transformation. Genetic ablation of mir-802 cooperates with KrasG12D by promoting ADM formation. miR-802 deficiency results in de-repression of the miR-802 targets Arhgef12, RhoA, and Sdc4, activation of RhoA, and induction of the downstream RhoA effectors ROCK1, LIMK1, COFILIN1, and EZRIN, thereby increasing F-actin rearrangement. mir-802 ablation also activates SOX9, resulting in augmented levels of ductal and attenuated expression of acinar identity genes. Consistently with these findings, we show that this miR-802–RhoA–F-actin network is activated in biopsies of pancreatic cancer patients and correlates with poor survival. Conclusions: We show miR-802 suppresses pancreatic cancer initiation by repressing oncogenic Kras-induced ADM. The role of miR-802 in ADM fills the gap in our understanding of oncogenic Kras-induced F-actin reorganization, acinar reprogramming, and PDAC initiation. Modulation of the miR-802–RhoA–F-actin network may be a new strategy to interfere with pancreatic carcinogenesis.","author":[{"dropping-particle":"","family":"Ge","given":"Wenjie","non-dropping-particle":"","parse-names":false,"suffix":""},{"dropping-particle":"","family":"Goga","given":"Algera","non-dropping-particle":"","parse-names":false,"suffix":""},{"dropping-particle":"","family":"He","given":"Yuliang","non-dropping-particle":"","parse-names":false,"suffix":""},{"dropping-particle":"","family":"Silva","given":"Pamuditha N.","non-dropping-particle":"","parse-names":false,"suffix":""},{"dropping-particle":"","family":"Hirt","given":"Christian Kurt","non-dropping-particle":"","parse-names":false,"suffix":""},{"dropping-particle":"","family":"Herrmanns","given":"Karolin","non-dropping-particle":"","parse-names":false,"suffix":""},{"dropping-particle":"","family":"Guccini","given":"Ilaria","non-dropping-particle":"","parse-names":false,"suffix":""},{"dropping-particle":"","family":"Godbersen","given":"Svenja","non-dropping-particle":"","parse-names":false,"suffix":""},{"dropping-particle":"","family":"Schwank","given":"Gerald","non-dropping-particle":"","parse-names":false,"suffix":""},{"dropping-particle":"","family":"Stoffel","given":"Markus","non-dropping-particle":"","parse-names":false,"suffix":""}],"container-title":"Gastroenterology","id":"ITEM-1","issue":"1","issued":{"date-parts":[["2022","1"]]},"page":"269-284","publisher":"Gastroenterology","title":"miR-802 Suppresses Acinar-to-Ductal Reprogramming During Early Pancreatitis and Pancreatic Carcinogenesis","type":"article-journal","volume":"162"},"uris":["http://www.mendeley.com/documents/?uuid=f7de1ca4-193a-4835-bb47-14072fbec428"]}],"mendeley":{"formattedCitation":"(Ge &lt;i&gt;et al.&lt;/i&gt;, 2022)","plainTextFormattedCitation":"(Ge et al., 2022)","previouslyFormattedCitation":"[13]"},"properties":{"noteIndex":0},"schema":"https://github.com/citation-style-language/schema/raw/master/csl-citation.json"}</w:instrText>
      </w:r>
      <w:r w:rsidR="00753CE6">
        <w:rPr>
          <w:bCs/>
          <w:iCs/>
          <w:lang w:val="en-US"/>
        </w:rPr>
        <w:fldChar w:fldCharType="separate"/>
      </w:r>
      <w:r w:rsidR="00744CAA" w:rsidRPr="00744CAA">
        <w:rPr>
          <w:bCs/>
          <w:iCs/>
          <w:noProof/>
          <w:lang w:val="en-US"/>
        </w:rPr>
        <w:t xml:space="preserve">(Ge </w:t>
      </w:r>
      <w:r w:rsidR="00744CAA" w:rsidRPr="00744CAA">
        <w:rPr>
          <w:bCs/>
          <w:i/>
          <w:iCs/>
          <w:noProof/>
          <w:lang w:val="en-US"/>
        </w:rPr>
        <w:t>et al.</w:t>
      </w:r>
      <w:r w:rsidR="00744CAA" w:rsidRPr="00744CAA">
        <w:rPr>
          <w:bCs/>
          <w:iCs/>
          <w:noProof/>
          <w:lang w:val="en-US"/>
        </w:rPr>
        <w:t>, 2022)</w:t>
      </w:r>
      <w:r w:rsidR="00753CE6">
        <w:rPr>
          <w:bCs/>
          <w:iCs/>
          <w:lang w:val="en-US"/>
        </w:rPr>
        <w:fldChar w:fldCharType="end"/>
      </w:r>
      <w:r w:rsidR="00753CE6">
        <w:rPr>
          <w:bCs/>
          <w:iCs/>
          <w:lang w:val="en-US"/>
        </w:rPr>
        <w:t>.</w:t>
      </w:r>
    </w:p>
    <w:p w14:paraId="1C77144B" w14:textId="77777777" w:rsidR="00804C0F" w:rsidRPr="00262687" w:rsidRDefault="00804C0F" w:rsidP="00804C0F">
      <w:pPr>
        <w:pStyle w:val="Paragrafoelenco"/>
        <w:numPr>
          <w:ilvl w:val="0"/>
          <w:numId w:val="2"/>
        </w:numPr>
        <w:spacing w:line="480" w:lineRule="auto"/>
        <w:rPr>
          <w:b/>
          <w:sz w:val="24"/>
          <w:szCs w:val="24"/>
          <w:lang w:val="en-US"/>
        </w:rPr>
      </w:pPr>
      <w:r w:rsidRPr="00262687">
        <w:rPr>
          <w:b/>
          <w:bCs/>
          <w:i/>
          <w:iCs/>
          <w:sz w:val="24"/>
          <w:szCs w:val="24"/>
          <w:lang w:val="en-US"/>
        </w:rPr>
        <w:t>BMI1</w:t>
      </w:r>
      <w:r w:rsidRPr="00262687">
        <w:rPr>
          <w:b/>
          <w:sz w:val="24"/>
          <w:szCs w:val="24"/>
          <w:lang w:val="en-US"/>
        </w:rPr>
        <w:t xml:space="preserve"> (polycomb ring finger) (OMIM *164831)</w:t>
      </w:r>
    </w:p>
    <w:p w14:paraId="1F524236" w14:textId="5E1D06E3" w:rsidR="00804C0F" w:rsidRPr="00BA63F2" w:rsidRDefault="00804C0F" w:rsidP="00804C0F">
      <w:pPr>
        <w:spacing w:line="480" w:lineRule="auto"/>
        <w:ind w:firstLine="709"/>
        <w:jc w:val="both"/>
        <w:rPr>
          <w:lang w:val="en-US"/>
        </w:rPr>
      </w:pPr>
      <w:r w:rsidRPr="00262687">
        <w:rPr>
          <w:lang w:val="en-US"/>
        </w:rPr>
        <w:t xml:space="preserve">The </w:t>
      </w:r>
      <w:r w:rsidRPr="00262687">
        <w:rPr>
          <w:i/>
          <w:iCs/>
          <w:lang w:val="en-US"/>
        </w:rPr>
        <w:t>BMI1</w:t>
      </w:r>
      <w:r w:rsidRPr="00262687">
        <w:rPr>
          <w:lang w:val="en-US"/>
        </w:rPr>
        <w:t xml:space="preserve"> gene encodes a ring finger protein that is major component of the polycomb group complex 1 (PRC1). This complex functions as an epigenetic chromatin repressor of several genes involved in embryonic development and in different fundamental cellular processes including cell senescence, apoptosis and somatic stem cell renewal and differentiation. </w:t>
      </w:r>
      <w:r w:rsidRPr="00262687">
        <w:rPr>
          <w:i/>
          <w:iCs/>
          <w:lang w:val="en-US"/>
        </w:rPr>
        <w:t>Bmi1</w:t>
      </w:r>
      <w:r w:rsidRPr="00262687">
        <w:rPr>
          <w:lang w:val="en-US"/>
        </w:rPr>
        <w:t>-knockout resulted in complete</w:t>
      </w:r>
      <w:r w:rsidRPr="00BA63F2">
        <w:rPr>
          <w:lang w:val="en-US"/>
        </w:rPr>
        <w:t xml:space="preserve"> infertility in female mice by </w:t>
      </w:r>
      <w:r w:rsidRPr="00BA63F2">
        <w:rPr>
          <w:color w:val="212121"/>
          <w:shd w:val="clear" w:color="auto" w:fill="FFFFFF"/>
          <w:lang w:val="en-US"/>
        </w:rPr>
        <w:t>increasing oxidative stress and DNA damage, inhibiting granulosa cell proliferation, and inducing granulosa cell apoptosis</w:t>
      </w:r>
      <w:r>
        <w:rPr>
          <w:color w:val="212121"/>
          <w:shd w:val="clear" w:color="auto" w:fill="FFFFFF"/>
          <w:lang w:val="en-US"/>
        </w:rPr>
        <w:t xml:space="preserve"> </w:t>
      </w:r>
      <w:r>
        <w:rPr>
          <w:color w:val="212121"/>
          <w:shd w:val="clear" w:color="auto" w:fill="FFFFFF"/>
          <w:lang w:val="en-US"/>
        </w:rPr>
        <w:fldChar w:fldCharType="begin" w:fldLock="1"/>
      </w:r>
      <w:r w:rsidR="00744CAA">
        <w:rPr>
          <w:color w:val="212121"/>
          <w:shd w:val="clear" w:color="auto" w:fill="FFFFFF"/>
          <w:lang w:val="en-US"/>
        </w:rPr>
        <w:instrText>ADDIN CSL_CITATION {"citationItems":[{"id":"ITEM-1","itemData":{"DOI":"10.7150/IJBS.30488","ISSN":"1449-2288","PMID":"30906217","abstract":"The polycomb repressor B lymphoma Mo-MLV insertion region 1 (BMI1) is a core composition of polycomb repressive complex 1 (PRC1) and contributes to diverse fundamental cellular processes including cell senescence, apoptosis and proliferation. To investigate the role and mechanism of BMI1 in maintaining normal female reproductive function, we compared the differences in reproductive phenotypes between Bmi1-deficient and wild-type female mice. The Bmi1-deficient female mice were then supplemented with N-acetylcysteine in their drinking water to explore whether antioxidant supplementation could improve reproductive dysfunction caused by BMI1 deficiency. The results revealed that Bmi1 deletion resulted in complete infertility in female mice, estrous cycle disorder, and follicular developmental disorders. The reactive oxygen species levels in the ovarian tissue were increased; the ability of antioxidant enzymes was downregulated; the expression levels of p19 and p53 proteins were significantly upregulated. We also found that oocytes derived from Bmi1-deficient mice could not develop into embryos by in vitro fertilization and in vitro culture of embryos. Furthermore, supplementation with the antioxidant NAC not only improved the reproductive defects caused by Bmi1 deletion, but also largely rescued the ability of Bmi1-deficient oocytes to develop into embryos in vitro. These results indicated that cells lacking Bmi1 resulted in female infertility by activating the p16/p19 signaling pathway, increasing oxidative stress and DNA damage, inhibiting granulosa cell proliferation, and inducing granulosa cell apoptosis. Thus, BMI1 may be a novel potential target for the clinical treatment of female infertility.","author":[{"dropping-particle":"","family":"Wang","given":"Rong","non-dropping-particle":"","parse-names":false,"suffix":""},{"dropping-particle":"","family":"Xue","given":"Xian","non-dropping-particle":"","parse-names":false,"suffix":""},{"dropping-particle":"","family":"Wang","given":"Yang","non-dropping-particle":"","parse-names":false,"suffix":""},{"dropping-particle":"","family":"Zhao","given":"Haiyang","non-dropping-particle":"","parse-names":false,"suffix":""},{"dropping-particle":"","family":"Zhang","given":"Yuling","non-dropping-particle":"","parse-names":false,"suffix":""},{"dropping-particle":"","family":"Wang","given":"Hui","non-dropping-particle":"","parse-names":false,"suffix":""},{"dropping-particle":"","family":"Miao","given":"Dengshun","non-dropping-particle":"","parse-names":false,"suffix":""}],"container-title":"International journal of biological sciences","id":"ITEM-1","issue":"4","issued":{"date-parts":[["2019"]]},"page":"870-881","publisher":"Int J Biol Sci","title":"BMI1 Deficiency Results in Female Infertility by Activating p16/p19 Signaling and Increasing Oxidative Stress","type":"article-journal","volume":"15"},"uris":["http://www.mendeley.com/documents/?uuid=e4435b00-0dbb-3aed-aa82-c8ac881839e2","http://www.mendeley.com/documents/?uuid=ddd3601e-14a5-4c83-ac79-1d2c5e98802b"]}],"mendeley":{"formattedCitation":"(Wang &lt;i&gt;et al.&lt;/i&gt;, 2019)","plainTextFormattedCitation":"(Wang et al., 2019)","previouslyFormattedCitation":"[14]"},"properties":{"noteIndex":0},"schema":"https://github.com/citation-style-language/schema/raw/master/csl-citation.json"}</w:instrText>
      </w:r>
      <w:r>
        <w:rPr>
          <w:color w:val="212121"/>
          <w:shd w:val="clear" w:color="auto" w:fill="FFFFFF"/>
          <w:lang w:val="en-US"/>
        </w:rPr>
        <w:fldChar w:fldCharType="separate"/>
      </w:r>
      <w:r w:rsidR="00744CAA" w:rsidRPr="00744CAA">
        <w:rPr>
          <w:noProof/>
          <w:color w:val="212121"/>
          <w:shd w:val="clear" w:color="auto" w:fill="FFFFFF"/>
          <w:lang w:val="en-US"/>
        </w:rPr>
        <w:t xml:space="preserve">(Wang </w:t>
      </w:r>
      <w:r w:rsidR="00744CAA" w:rsidRPr="00744CAA">
        <w:rPr>
          <w:i/>
          <w:noProof/>
          <w:color w:val="212121"/>
          <w:shd w:val="clear" w:color="auto" w:fill="FFFFFF"/>
          <w:lang w:val="en-US"/>
        </w:rPr>
        <w:t>et al.</w:t>
      </w:r>
      <w:r w:rsidR="00744CAA" w:rsidRPr="00744CAA">
        <w:rPr>
          <w:noProof/>
          <w:color w:val="212121"/>
          <w:shd w:val="clear" w:color="auto" w:fill="FFFFFF"/>
          <w:lang w:val="en-US"/>
        </w:rPr>
        <w:t>, 2019)</w:t>
      </w:r>
      <w:r>
        <w:rPr>
          <w:color w:val="212121"/>
          <w:shd w:val="clear" w:color="auto" w:fill="FFFFFF"/>
          <w:lang w:val="en-US"/>
        </w:rPr>
        <w:fldChar w:fldCharType="end"/>
      </w:r>
      <w:r>
        <w:rPr>
          <w:color w:val="212121"/>
          <w:shd w:val="clear" w:color="auto" w:fill="FFFFFF"/>
          <w:lang w:val="en-US"/>
        </w:rPr>
        <w:t>.</w:t>
      </w:r>
    </w:p>
    <w:p w14:paraId="0BC99283" w14:textId="3CC9AB46" w:rsidR="00804C0F" w:rsidRPr="00804C0F" w:rsidRDefault="00804C0F" w:rsidP="00804C0F">
      <w:pPr>
        <w:spacing w:line="480" w:lineRule="auto"/>
        <w:ind w:firstLine="709"/>
        <w:jc w:val="both"/>
        <w:rPr>
          <w:lang w:val="en-US"/>
        </w:rPr>
      </w:pPr>
      <w:r>
        <w:rPr>
          <w:lang w:val="en-US"/>
        </w:rPr>
        <w:t xml:space="preserve">Since the </w:t>
      </w:r>
      <w:r w:rsidRPr="00B6277C">
        <w:rPr>
          <w:lang w:val="en-US"/>
        </w:rPr>
        <w:t xml:space="preserve">polycomb group complex </w:t>
      </w:r>
      <w:r>
        <w:rPr>
          <w:lang w:val="en-US"/>
        </w:rPr>
        <w:t xml:space="preserve">exerts </w:t>
      </w:r>
      <w:r w:rsidRPr="00B6277C">
        <w:rPr>
          <w:lang w:val="en-US"/>
        </w:rPr>
        <w:t xml:space="preserve">a </w:t>
      </w:r>
      <w:r>
        <w:rPr>
          <w:lang w:val="en-US"/>
        </w:rPr>
        <w:t xml:space="preserve">fundamental </w:t>
      </w:r>
      <w:r w:rsidRPr="00B6277C">
        <w:rPr>
          <w:lang w:val="en-US"/>
        </w:rPr>
        <w:t>role in DNA damage repair</w:t>
      </w:r>
      <w:r>
        <w:rPr>
          <w:lang w:val="en-US"/>
        </w:rPr>
        <w:t xml:space="preserve">, the </w:t>
      </w:r>
      <w:r w:rsidRPr="00943B6C">
        <w:rPr>
          <w:i/>
          <w:iCs/>
          <w:lang w:val="en-US"/>
        </w:rPr>
        <w:t>BMI1</w:t>
      </w:r>
      <w:r>
        <w:rPr>
          <w:lang w:val="en-US"/>
        </w:rPr>
        <w:t xml:space="preserve"> gene is considered a proto-</w:t>
      </w:r>
      <w:r w:rsidRPr="00B6277C">
        <w:rPr>
          <w:lang w:val="en-US"/>
        </w:rPr>
        <w:t>oncogene</w:t>
      </w:r>
      <w:r>
        <w:rPr>
          <w:lang w:val="en-US"/>
        </w:rPr>
        <w:t>. Its altered</w:t>
      </w:r>
      <w:r w:rsidRPr="00B6277C">
        <w:rPr>
          <w:lang w:val="en-US"/>
        </w:rPr>
        <w:t xml:space="preserve"> expression </w:t>
      </w:r>
      <w:r>
        <w:rPr>
          <w:lang w:val="en-US"/>
        </w:rPr>
        <w:t>is causative of numerous</w:t>
      </w:r>
      <w:r w:rsidRPr="00B6277C">
        <w:rPr>
          <w:lang w:val="en-US"/>
        </w:rPr>
        <w:t xml:space="preserve"> cancers</w:t>
      </w:r>
      <w:r>
        <w:rPr>
          <w:lang w:val="en-US"/>
        </w:rPr>
        <w:t xml:space="preserve"> (including breast, gastric, ovarian, lung, pancreatic) </w:t>
      </w:r>
      <w:r>
        <w:rPr>
          <w:lang w:val="en-US"/>
        </w:rPr>
        <w:fldChar w:fldCharType="begin" w:fldLock="1"/>
      </w:r>
      <w:r w:rsidR="00744CAA">
        <w:rPr>
          <w:lang w:val="en-US"/>
        </w:rPr>
        <w:instrText>ADDIN CSL_CITATION {"citationItems":[{"id":"ITEM-1","itemData":{"DOI":"10.1016/J.GENE.2018.08.022","ISSN":"1879-0038","PMID":"30096458","abstract":"BMI-1 (B-lymphoma Mo-MLV insertion region 1) is a key protein partner in polycomb repressive complex 1 (PRC1) that helps in maintaining the integrity of the complex. It is also a key player in ubiquitination of histone H2A which affects gene expression pattern involved in various cellular processes such as cell proliferation, growth, DNA repair, apoptosis and senescence. In many cancers, Overexpression of BMI1correlates with advanced stages of disease, aggressive clinicopathological behavior, poor prognosis resistance to radiation and chemotherapy. BMI1 is emerging as a key player in EMT, chemo-resistance and cancer stemness. Overexpression is observed in various cancer types such as breast, primary hepatocellular carcinoma (HCC), gastric, ovarian, head and neck, pancreatic and lung cancer. Studies have shown that experimental reduction of BMI protein level in tumor cells results in inhibition of cell proliferation, induction of apoptosis and/or senescence, and increases susceptibility to cytotoxic agents and radiation therapy. Thus, inhibition of BMI1 expression particularly in breast cancer stem cells can be used as a potential strategy for the complete elimination of tumor and to prevent disease relapse. On other hand PTEN is known to be an important tumor suppressor next to p53. In many cancers particularly in breast cancer, p53 and PTEN undergo mutations. Studies have indicated the functional and mechanistic link between the BMI-1oncoprotein and tumor suppressor PTEN in the development and progression of cancer. The current review focuses on recent findings of how oncogenicity and chemo-resistance are caused by BMI1. It also highlights the transcriptional regulation between BMI1 and PTEN that dictates the therapeutic outcome in cancers where the functional p53 is absent. Herein, we have clearly demonstrated the regulation of transcription at genomic loci of BMI1 and PTEN in cancerous tissue or cells and the possible epigenetic regulation by histone deacetylase inhibitors (HDACi) at BMI1 and PTEN loci that may provide some clue for the possible therapy against TNBC in near future.","author":[{"dropping-particle":"","family":"Janaki Ramaiah","given":"M.","non-dropping-particle":"","parse-names":false,"suffix":""},{"dropping-particle":"","family":"Vaishnave","given":"S.","non-dropping-particle":"","parse-names":false,"suffix":""}],"container-title":"Gene","id":"ITEM-1","issued":{"date-parts":[["2018","12","15"]]},"page":"302-311","publisher":"Gene","title":"BMI1 and PTEN are key determinants of breast cancer therapy: A plausible therapeutic target in breast cancer","type":"article-journal","volume":"678"},"uris":["http://www.mendeley.com/documents/?uuid=4e477cc9-788e-31ce-9764-5726b4102ae9","http://www.mendeley.com/documents/?uuid=3254b9b5-b6fe-4804-97a2-8fd47663a960"]},{"id":"ITEM-2","itemData":{"DOI":"10.1053/J.GASTRO.2017.07.044","ISSN":"1528-0012","PMID":"28780076","abstract":"Background &amp; Aims Polycomb group proteins are epigenetic factors that silence gene expression; they are dysregulated in cancer cells and contribute to carcinogenesis by unclear mechanisms. We investigated whether BMI1 proto-oncogene, polycomb ring finger (BMI1), and polycomb group ring finger 2 (PCGF2, also called MEL18) are involved in the initiation and progression of colitis-associated cancer (CAC) in mice. Methods We generated mice containing floxed alleles of Bmi1 and/or Mel18 and/or Reg3b using the villin-Cre promoter (called Bmi1ΔIEC, Mel18ΔIEC, DKO, and TKO mice). We also disrupted Bmi1 and/or Mel18 specifically in intestinal epithelial cells (IECs) using the villin-CreERT2-inducible promoter. CAC was induced in cre-negative littermate mice (control) and mice with conditional disruption of Bmi1 and/or Mel18 by intraperitoneal injection of azoxymethane (AOM) followed by addition of dextran sulfate sodium (DSS) to drinking water. Colon tissues were collected from mice and analyzed by histology and immunoblots; IECs were isolated and used in cDNA microarray analyses. Results Following administration of AOM and DSS, DKO mice developed significantly fewer polyps than control, Bmi1ΔIEC, Mel18ΔIEC, Reg3bΔIEC, or TKO mice. Adenomas in the colons of DKO mice were low-grade dysplasias, whereas adenomas in control, Bmi1ΔIEC, Mel18ΔIEC, Reg3bΔIEC, or TKO mice were high-grade dysplasias with aggressive invasion of the muscularis mucosa. Disruption of Bmi1 and Mel18 (DKO mice) during late stages of carcinogenesis significantly reduced the numbers of large adenomas and the load of total adenomas, reduced proliferation, and increased apoptosis in colon tissues. IECs isolated from DKO mice after AOM and DSS administration had increased expression of Reg3b compared with control, Bmi1ΔIEC, or Mel18ΔIEC mice. Expression of REG3B was sufficient to inhibit cytokine-induced activation of STAT3 in IECs. The human REG3β protein, the functional counterpart of mouse REG3B, inhibited STAT3 activity in human 293T cells, and its expression level in colorectal tumors correlated inversely with pSTAT3 level and survival times of patients. Conclusions BMI1 and MEL18 contribute to the development of CAC in mice by promoting proliferation and reducing apoptosis via suppressing expression of Reg3b. REG3B negatively regulates cytokine-induced activation of STAT3 in colon epithelial cells. This pathway might be targeted in patients with colitis to reduce carcinogenesis.","author":[{"dropping-particle":"","family":"Liu","given":"Xicheng","non-dropping-particle":"","parse-names":false,"suffix":""},{"dropping-particle":"","family":"Wei","given":"Wendi","non-dropping-particle":"","parse-names":false,"suffix":""},{"dropping-particle":"","family":"Li","given":"Xiaowei","non-dropping-particle":"","parse-names":false,"suffix":""},{"dropping-particle":"","family":"Shen","given":"Pengcheng","non-dropping-particle":"","parse-names":false,"suffix":""},{"dropping-particle":"","family":"Ju","given":"Dapeng","non-dropping-particle":"","parse-names":false,"suffix":""},{"dropping-particle":"","family":"Wang","given":"Zhen","non-dropping-particle":"","parse-names":false,"suffix":""},{"dropping-particle":"","family":"Zhang","given":"Rukui","non-dropping-particle":"","parse-names":false,"suffix":""},{"dropping-particle":"","family":"Yang","given":"Fu","non-dropping-particle":"","parse-names":false,"suffix":""},{"dropping-particle":"","family":"Chen","given":"Chunyan","non-dropping-particle":"","parse-names":false,"suffix":""},{"dropping-particle":"","family":"Cao","given":"Kun","non-dropping-particle":"","parse-names":false,"suffix":""},{"dropping-particle":"","family":"Zhu","given":"Guoli","non-dropping-particle":"","parse-names":false,"suffix":""},{"dropping-particle":"","family":"Chen","given":"Hongyan","non-dropping-particle":"","parse-names":false,"suffix":""},{"dropping-particle":"","family":"Chen","given":"Liang","non-dropping-particle":"","parse-names":false,"suffix":""},{"dropping-particle":"","family":"Sui","given":"Jianhua","non-dropping-particle":"","parse-names":false,"suffix":""},{"dropping-particle":"","family":"Zhang","given":"Erquan","non-dropping-particle":"","parse-names":false,"suffix":""},{"dropping-particle":"","family":"Wu","given":"Kaichun","non-dropping-particle":"","parse-names":false,"suffix":""},{"dropping-particle":"","family":"Wang","given":"Fengchao","non-dropping-particle":"","parse-names":false,"suffix":""},{"dropping-particle":"","family":"Zhao","given":"Liping","non-dropping-particle":"","parse-names":false,"suffix":""},{"dropping-particle":"","family":"Xi","given":"Rongwen","non-dropping-particle":"","parse-names":false,"suffix":""}],"container-title":"Gastroenterology","id":"ITEM-2","issue":"6","issued":{"date-parts":[["2017","12","1"]]},"page":"1607-1620","publisher":"Gastroenterology","title":"BMI1 and MEL18 Promote Colitis-Associated Cancer in Mice via REG3B and STAT3","type":"article-journal","volume":"153"},"uris":["http://www.mendeley.com/documents/?uuid=3b71f105-0aff-304a-980e-5979c3174f9c","http://www.mendeley.com/documents/?uuid=a0df9bf7-6c8f-4422-973d-8e385e901b21"]},{"id":"ITEM-3","itemData":{"DOI":"10.1016/J.LFS.2021.119748","ISSN":"1879-0631","PMID":"34174322","abstract":"Background &amp; aims: Hepatocellular carcinoma (HCC) is the most common primary malignancy of the liver. Long non-coding RNAs as master gene regulators play important roles in tumorigenesis and progression. However, the significance of lncRNAs and their regulatory mechanisms in HCC are largely unknown. Our study was to define the role of lncAY (long noncoding RNA AY927503) in HCC. Methods: Methylated RNA immunoprecipitation qPCR combined with bioinformatics were used to identify the m6A modification of lncAY. qRT-PCR, western blotting and immunofluorescence were used to identify the expression of the lncAY/YTHDF2/BMI1/Wnt axis in HCC tissues and cell lines. Gain- and loss-of functions of lncAY and BMI1 were implemented to confirm their roles in the behaviors of HCC cells. Results: Our findings suggested that m6A-modified lncAY expression relied on m6A “reader” protein YTHDF2. LncAY upregulated BMI1 expression in HCC cells and a notably positive relevance is evident between lncAY and BMI1 expression in TCGA HCC datasets. BMI1 was upregulated in HCC tissues and patients with higher BMI1 expression had a poor clinical prognosis. Besides, GSEA analysis showed remarkable enrichment of high BMI1 expression in gene sets associated with Wnt/β-catenin signaling. Rescue results revealed that BMI1 reversed the suppressive effects of lncAY depletion in HCC cells. Conclusions: Our work suggested that lncAY might elevate BMI1 expression and further activate the Wnt/β-catenin signaling. BMI1 reverses the suppressive effects of lncAY depletion in HCC cells. Collectively, our work uncovers a novel undefined regulatory signaling pathway, namely lncAY/BMI1/Wnt/β-catenin axis, involved in liver cancer progression.","author":[{"dropping-particle":"","family":"Chen","given":"Mei Hua","non-dropping-particle":"","parse-names":false,"suffix":""},{"dropping-particle":"","family":"Fu","given":"Li Sheng","non-dropping-particle":"","parse-names":false,"suffix":""},{"dropping-particle":"","family":"Zhang","given":"Fan","non-dropping-particle":"","parse-names":false,"suffix":""},{"dropping-particle":"","family":"Yang","given":"Ying","non-dropping-particle":"","parse-names":false,"suffix":""},{"dropping-particle":"","family":"Wu","given":"Xing Zhong","non-dropping-particle":"","parse-names":false,"suffix":""}],"container-title":"Life sciences","id":"ITEM-3","issued":{"date-parts":[["2021","9","1"]]},"publisher":"Life Sci","title":"LncAY controls BMI1 expression and activates BMI1/Wnt/β-catenin signaling axis in hepatocellular carcinoma","type":"article-journal","volume":"280"},"uris":["http://www.mendeley.com/documents/?uuid=165227cf-e89c-3c48-b123-47a18aca734a","http://www.mendeley.com/documents/?uuid=e71c1198-4746-42f5-a599-80e581f33659"]},{"id":"ITEM-4","itemData":{"DOI":"10.1186/S13048-018-0406-Z","ISSN":"1757-2215","PMID":"29685168","abstract":"Background: B-cell-specific Moloney murine leukemia virus integration site 1 (BMI1) might be an appropriate biomarker in the management of epithelial ovarian cancer (EOC). However, the biological role of BMI1 and its relevant molecular mechanism needs further elaboration. Clustered regularly interspaced short palindromic repeats (CRISPR)/Cas9 system is an excellent genome-editing tool and is scarcely used in EOC studies. Methods: We first applied CRISPR/Cas9 technique to silence BMI1 in EOC cells; thereafter we accomplished various in vivo and in vitro experiments to detect biological behaviors of ovarian cancer cells, including MTT, flow cytometry, Transwell, real-time polymerase chain reaction and western blotting assays, etc.; eventually, we used RNA sequencing to reveal the underlying molecular traits driven by BMI1 in EOC. Results: We successfully shut off the expression of BMI1 in EOC cells using CRISPR/Cas9 system, providing an ideal cellular model for investigations of target gene. Silencing BMI1 could reduce cell growth and metastasis, promote cell apoptosis, and enhance the platinum sensitivity of EOC cells. BMI1 might alter extracellular matrix structure and angiogenesis of tumor cells through regulating Focal adhesion and PI3K/AKT pathways. Conclusion: BMI1 is a potential biomarker in EOC management, especially for tumor progression and chemo-resistance. Molecular traits, including BMI1 and core genes in Focal adhesion and PI3K/AKT pathways, might be alternatives as therapeutic targets for EOC.","author":[{"dropping-particle":"","family":"Zhao","given":"Qianying","non-dropping-particle":"","parse-names":false,"suffix":""},{"dropping-particle":"","family":"Qian","given":"Qiuhong","non-dropping-particle":"","parse-names":false,"suffix":""},{"dropping-particle":"","family":"Cao","given":"Dongyan","non-dropping-particle":"","parse-names":false,"suffix":""},{"dropping-particle":"","family":"Yang","given":"Jiaxin","non-dropping-particle":"","parse-names":false,"suffix":""},{"dropping-particle":"","family":"Gui","given":"Ting","non-dropping-particle":"","parse-names":false,"suffix":""},{"dropping-particle":"","family":"Shen","given":"Keng","non-dropping-particle":"","parse-names":false,"suffix":""}],"container-title":"Journal of ovarian research","id":"ITEM-4","issue":"1","issued":{"date-parts":[["2018","4","23"]]},"publisher":"J Ovarian Res","title":"Role of BMI1 in epithelial ovarian cancer: investigated via the CRISPR/Cas9 system and RNA sequencing","type":"article-journal","volume":"11"},"uris":["http://www.mendeley.com/documents/?uuid=d9aa3dca-a9c6-35e7-91ed-bad493a5b73a","http://www.mendeley.com/documents/?uuid=ff8e2d8c-5ecc-4f3f-90f2-18093d0ba722"]}],"mendeley":{"formattedCitation":"(Liu &lt;i&gt;et al.&lt;/i&gt;, 2017; Janaki Ramaiah and Vaishnave, 2018; Zhao &lt;i&gt;et al.&lt;/i&gt;, 2018; Chen &lt;i&gt;et al.&lt;/i&gt;, 2021)","plainTextFormattedCitation":"(Liu et al., 2017; Janaki Ramaiah and Vaishnave, 2018; Zhao et al., 2018; Chen et al., 2021)","previouslyFormattedCitation":"[15–18]"},"properties":{"noteIndex":0},"schema":"https://github.com/citation-style-language/schema/raw/master/csl-citation.json"}</w:instrText>
      </w:r>
      <w:r>
        <w:rPr>
          <w:lang w:val="en-US"/>
        </w:rPr>
        <w:fldChar w:fldCharType="separate"/>
      </w:r>
      <w:r w:rsidR="00744CAA" w:rsidRPr="00744CAA">
        <w:rPr>
          <w:noProof/>
          <w:lang w:val="en-US"/>
        </w:rPr>
        <w:t xml:space="preserve">(Liu </w:t>
      </w:r>
      <w:r w:rsidR="00744CAA" w:rsidRPr="00744CAA">
        <w:rPr>
          <w:i/>
          <w:noProof/>
          <w:lang w:val="en-US"/>
        </w:rPr>
        <w:t>et al.</w:t>
      </w:r>
      <w:r w:rsidR="00744CAA" w:rsidRPr="00744CAA">
        <w:rPr>
          <w:noProof/>
          <w:lang w:val="en-US"/>
        </w:rPr>
        <w:t xml:space="preserve">, 2017; Janaki Ramaiah and Vaishnave, 2018; Zhao </w:t>
      </w:r>
      <w:r w:rsidR="00744CAA" w:rsidRPr="00744CAA">
        <w:rPr>
          <w:i/>
          <w:noProof/>
          <w:lang w:val="en-US"/>
        </w:rPr>
        <w:t>et al.</w:t>
      </w:r>
      <w:r w:rsidR="00744CAA" w:rsidRPr="00744CAA">
        <w:rPr>
          <w:noProof/>
          <w:lang w:val="en-US"/>
        </w:rPr>
        <w:t xml:space="preserve">, 2018; Chen </w:t>
      </w:r>
      <w:r w:rsidR="00744CAA" w:rsidRPr="00744CAA">
        <w:rPr>
          <w:i/>
          <w:noProof/>
          <w:lang w:val="en-US"/>
        </w:rPr>
        <w:t>et al.</w:t>
      </w:r>
      <w:r w:rsidR="00744CAA" w:rsidRPr="00744CAA">
        <w:rPr>
          <w:noProof/>
          <w:lang w:val="en-US"/>
        </w:rPr>
        <w:t>, 2021)</w:t>
      </w:r>
      <w:r>
        <w:rPr>
          <w:lang w:val="en-US"/>
        </w:rPr>
        <w:fldChar w:fldCharType="end"/>
      </w:r>
      <w:r>
        <w:rPr>
          <w:lang w:val="en-US"/>
        </w:rPr>
        <w:t xml:space="preserve">, </w:t>
      </w:r>
      <w:r w:rsidRPr="00B6277C">
        <w:rPr>
          <w:lang w:val="en-US"/>
        </w:rPr>
        <w:t>and is associated with resistance to certain chemotherapies.</w:t>
      </w:r>
    </w:p>
    <w:p w14:paraId="5FE4B375" w14:textId="77777777" w:rsidR="00A65EE6" w:rsidRPr="00AF0739" w:rsidRDefault="00A65EE6" w:rsidP="00A65EE6">
      <w:pPr>
        <w:pStyle w:val="Paragrafoelenco"/>
        <w:numPr>
          <w:ilvl w:val="0"/>
          <w:numId w:val="1"/>
        </w:numPr>
        <w:spacing w:line="480" w:lineRule="auto"/>
        <w:jc w:val="both"/>
        <w:rPr>
          <w:b/>
          <w:bCs/>
          <w:lang w:val="en-US"/>
        </w:rPr>
      </w:pPr>
      <w:r w:rsidRPr="00AF0739">
        <w:rPr>
          <w:b/>
          <w:bCs/>
          <w:i/>
          <w:lang w:val="en-US"/>
        </w:rPr>
        <w:t>CACNA1C</w:t>
      </w:r>
      <w:r w:rsidRPr="00AF0739">
        <w:rPr>
          <w:b/>
          <w:bCs/>
          <w:lang w:val="en-US"/>
        </w:rPr>
        <w:t xml:space="preserve"> (calcium voltage-gated channel subunit alpha1 C) (OMIM *114205)</w:t>
      </w:r>
    </w:p>
    <w:p w14:paraId="63C5672B" w14:textId="77777777" w:rsidR="00A65EE6" w:rsidRPr="00262687" w:rsidRDefault="00A65EE6" w:rsidP="00A65EE6">
      <w:pPr>
        <w:spacing w:line="480" w:lineRule="auto"/>
        <w:ind w:firstLine="709"/>
        <w:jc w:val="both"/>
        <w:rPr>
          <w:bCs/>
          <w:lang w:val="en-US"/>
        </w:rPr>
      </w:pPr>
      <w:r w:rsidRPr="00262687">
        <w:rPr>
          <w:bCs/>
          <w:lang w:val="en-US"/>
        </w:rPr>
        <w:t>This gene encodes an alpha-1 subunit of a voltage-dependent calcium channel that mediate the influx of calcium ions into the cell upon membrane polarization.</w:t>
      </w:r>
      <w:r w:rsidRPr="00262687">
        <w:rPr>
          <w:lang w:val="en-US"/>
        </w:rPr>
        <w:t xml:space="preserve"> </w:t>
      </w:r>
      <w:r w:rsidRPr="00262687">
        <w:rPr>
          <w:bCs/>
          <w:lang w:val="en-US"/>
        </w:rPr>
        <w:t xml:space="preserve">The alpha-1 subunit consists of 24 transmembrane segments and forms the pore through which the ions pass into the cell. </w:t>
      </w:r>
    </w:p>
    <w:p w14:paraId="2713CA65" w14:textId="77777777" w:rsidR="00A65EE6" w:rsidRPr="00262687" w:rsidRDefault="00A65EE6" w:rsidP="00A65EE6">
      <w:pPr>
        <w:spacing w:line="480" w:lineRule="auto"/>
        <w:ind w:firstLine="709"/>
        <w:jc w:val="both"/>
        <w:rPr>
          <w:rStyle w:val="Enfasicorsivo"/>
          <w:bCs/>
          <w:i w:val="0"/>
          <w:shd w:val="clear" w:color="auto" w:fill="FFFFFF"/>
          <w:lang w:val="en-US"/>
        </w:rPr>
      </w:pPr>
      <w:r w:rsidRPr="00262687">
        <w:rPr>
          <w:bCs/>
          <w:lang w:val="en-US"/>
        </w:rPr>
        <w:lastRenderedPageBreak/>
        <w:t xml:space="preserve">Germline mutations of this gene have been associated to different genetic cardiac disorders: </w:t>
      </w:r>
      <w:r w:rsidRPr="00262687">
        <w:rPr>
          <w:rStyle w:val="Enfasicorsivo"/>
          <w:bCs/>
          <w:i w:val="0"/>
          <w:shd w:val="clear" w:color="auto" w:fill="FFFFFF"/>
          <w:lang w:val="en-US"/>
        </w:rPr>
        <w:t xml:space="preserve">Brugada Syndrome 3 (BRGDA3), </w:t>
      </w:r>
      <w:r w:rsidRPr="00262687">
        <w:rPr>
          <w:shd w:val="clear" w:color="auto" w:fill="FFFFFF"/>
          <w:lang w:val="en-US"/>
        </w:rPr>
        <w:t xml:space="preserve">Romano-Ward syndrome and </w:t>
      </w:r>
      <w:r w:rsidRPr="00262687">
        <w:rPr>
          <w:rStyle w:val="Enfasicorsivo"/>
          <w:bCs/>
          <w:i w:val="0"/>
          <w:shd w:val="clear" w:color="auto" w:fill="FFFFFF"/>
          <w:lang w:val="en-US"/>
        </w:rPr>
        <w:t>Timothy Syndrome</w:t>
      </w:r>
      <w:r>
        <w:rPr>
          <w:rStyle w:val="Enfasicorsivo"/>
          <w:bCs/>
          <w:i w:val="0"/>
          <w:shd w:val="clear" w:color="auto" w:fill="FFFFFF"/>
          <w:lang w:val="en-US"/>
        </w:rPr>
        <w:t xml:space="preserve">. </w:t>
      </w:r>
      <w:r w:rsidRPr="00262687">
        <w:rPr>
          <w:shd w:val="clear" w:color="auto" w:fill="FFFFFF"/>
          <w:lang w:val="en-US"/>
        </w:rPr>
        <w:t xml:space="preserve"> </w:t>
      </w:r>
    </w:p>
    <w:p w14:paraId="3D483C24" w14:textId="49A64AFF" w:rsidR="00A65EE6" w:rsidRPr="00262687" w:rsidRDefault="00A65EE6" w:rsidP="00A65EE6">
      <w:pPr>
        <w:spacing w:line="480" w:lineRule="auto"/>
        <w:ind w:firstLine="709"/>
        <w:jc w:val="both"/>
        <w:rPr>
          <w:rStyle w:val="Enfasicorsivo"/>
          <w:bCs/>
          <w:i w:val="0"/>
          <w:shd w:val="clear" w:color="auto" w:fill="FFFFFF"/>
          <w:lang w:val="en-US"/>
        </w:rPr>
      </w:pPr>
      <w:r w:rsidRPr="00262687">
        <w:rPr>
          <w:rStyle w:val="Enfasicorsivo"/>
          <w:bCs/>
          <w:i w:val="0"/>
          <w:shd w:val="clear" w:color="auto" w:fill="FFFFFF"/>
          <w:lang w:val="en-US"/>
        </w:rPr>
        <w:t xml:space="preserve">Brugada syndrome 3 (OMIM #611875; ORPHA:130),) is a rare inherited arrhythmia syndrome, characterized by specific electrocardiogram pattern (so-called type 1 ECG) and leading to an increased risk of sudden cardiac death in patients with structurally normal hearts </w:t>
      </w:r>
      <w:r w:rsidRPr="00262687">
        <w:rPr>
          <w:rStyle w:val="Enfasicorsivo"/>
          <w:bCs/>
          <w:i w:val="0"/>
          <w:shd w:val="clear" w:color="auto" w:fill="FFFFFF"/>
          <w:lang w:val="en-US"/>
        </w:rPr>
        <w:fldChar w:fldCharType="begin" w:fldLock="1"/>
      </w:r>
      <w:r w:rsidR="00744CAA">
        <w:rPr>
          <w:rStyle w:val="Enfasicorsivo"/>
          <w:bCs/>
          <w:i w:val="0"/>
          <w:shd w:val="clear" w:color="auto" w:fill="FFFFFF"/>
          <w:lang w:val="en-US"/>
        </w:rPr>
        <w:instrText>ADDIN CSL_CITATION {"citationItems":[{"id":"ITEM-1","itemData":{"DOI":"10.1016/J.ACVD.2016.09.009","ISSN":"1875-2128","PMID":"28139454","abstract":"Brugada syndrome is a rare inherited arrhythmia syndrome leading to an increased risk of sudden cardiac death, despite a structurally normal heart. Diagnosis is based on a specific electrocardiogram pattern, observed either spontaneously or during a sodium channel blocker test. Among affected patients, risk stratification remains a challenge, despite recent insights from large population cohorts. As implantable cardiac defibrillators – the main therapy in Brugada syndrome – are associated with a high rate of complications in this population, the main challenge is risk stratification of patients with Brugada syndrome. Aside from the two main predictors of arrhythmia (symptoms and spontaneous electrocardiogram pattern), many risk factors have been recently suggested for stratifying risk of sudden cardiac death in Brugada syndrome. We have reviewed these data and discuss current guidelines in light of recent progress in this complex field.","author":[{"dropping-particle":"","family":"Gourraud","given":"Jean Baptiste","non-dropping-particle":"","parse-names":false,"suffix":""},{"dropping-particle":"","family":"Barc","given":"Julien","non-dropping-particle":"","parse-names":false,"suffix":""},{"dropping-particle":"","family":"Thollet","given":"Aurélie","non-dropping-particle":"","parse-names":false,"suffix":""},{"dropping-particle":"","family":"Marec","given":"Hervé","non-dropping-particle":"Le","parse-names":false,"suffix":""},{"dropping-particle":"","family":"Probst","given":"Vincent","non-dropping-particle":"","parse-names":false,"suffix":""}],"container-title":"Archives of cardiovascular diseases","id":"ITEM-1","issue":"3","issued":{"date-parts":[["2017","3"]]},"page":"188-195","publisher":"Arch Cardiovasc Dis","title":"Brugada syndrome: Diagnosis, risk stratification and management","type":"article-journal","volume":"110"},"uris":["http://www.mendeley.com/documents/?uuid=010e8f5d-c8cf-4aa9-b923-26acd1030fdc"]}],"mendeley":{"formattedCitation":"(Gourraud &lt;i&gt;et al.&lt;/i&gt;, 2017)","plainTextFormattedCitation":"(Gourraud et al., 2017)","previouslyFormattedCitation":"[19]"},"properties":{"noteIndex":0},"schema":"https://github.com/citation-style-language/schema/raw/master/csl-citation.json"}</w:instrText>
      </w:r>
      <w:r w:rsidRPr="00262687">
        <w:rPr>
          <w:rStyle w:val="Enfasicorsivo"/>
          <w:bCs/>
          <w:i w:val="0"/>
          <w:shd w:val="clear" w:color="auto" w:fill="FFFFFF"/>
          <w:lang w:val="en-US"/>
        </w:rPr>
        <w:fldChar w:fldCharType="separate"/>
      </w:r>
      <w:r w:rsidR="00744CAA" w:rsidRPr="00744CAA">
        <w:rPr>
          <w:rStyle w:val="Enfasicorsivo"/>
          <w:bCs/>
          <w:i w:val="0"/>
          <w:noProof/>
          <w:shd w:val="clear" w:color="auto" w:fill="FFFFFF"/>
          <w:lang w:val="en-US"/>
        </w:rPr>
        <w:t xml:space="preserve">(Gourraud </w:t>
      </w:r>
      <w:r w:rsidR="00744CAA" w:rsidRPr="00744CAA">
        <w:rPr>
          <w:rStyle w:val="Enfasicorsivo"/>
          <w:bCs/>
          <w:noProof/>
          <w:shd w:val="clear" w:color="auto" w:fill="FFFFFF"/>
          <w:lang w:val="en-US"/>
        </w:rPr>
        <w:t>et al.</w:t>
      </w:r>
      <w:r w:rsidR="00744CAA" w:rsidRPr="00744CAA">
        <w:rPr>
          <w:rStyle w:val="Enfasicorsivo"/>
          <w:bCs/>
          <w:i w:val="0"/>
          <w:noProof/>
          <w:shd w:val="clear" w:color="auto" w:fill="FFFFFF"/>
          <w:lang w:val="en-US"/>
        </w:rPr>
        <w:t>, 2017)</w:t>
      </w:r>
      <w:r w:rsidRPr="00262687">
        <w:rPr>
          <w:rStyle w:val="Enfasicorsivo"/>
          <w:bCs/>
          <w:i w:val="0"/>
          <w:shd w:val="clear" w:color="auto" w:fill="FFFFFF"/>
          <w:lang w:val="en-US"/>
        </w:rPr>
        <w:fldChar w:fldCharType="end"/>
      </w:r>
      <w:r w:rsidRPr="00262687">
        <w:rPr>
          <w:rStyle w:val="Enfasicorsivo"/>
          <w:bCs/>
          <w:i w:val="0"/>
          <w:shd w:val="clear" w:color="auto" w:fill="FFFFFF"/>
          <w:lang w:val="en-US"/>
        </w:rPr>
        <w:t xml:space="preserve">. The syndrome typically manifests during adulthood, with a mean age of sudden death of 41 +/- 15 years, but also occurs in infants and children. </w:t>
      </w:r>
    </w:p>
    <w:p w14:paraId="1737F471" w14:textId="77777777" w:rsidR="00A65EE6" w:rsidRPr="00262687" w:rsidRDefault="00A65EE6" w:rsidP="00A65EE6">
      <w:pPr>
        <w:spacing w:line="480" w:lineRule="auto"/>
        <w:ind w:firstLine="709"/>
        <w:jc w:val="both"/>
        <w:rPr>
          <w:shd w:val="clear" w:color="auto" w:fill="FFFFFF"/>
          <w:lang w:val="en-US"/>
        </w:rPr>
      </w:pPr>
      <w:r w:rsidRPr="00262687">
        <w:rPr>
          <w:bCs/>
          <w:iCs/>
          <w:shd w:val="clear" w:color="auto" w:fill="FFFFFF"/>
          <w:lang w:val="en-US"/>
        </w:rPr>
        <w:t xml:space="preserve">Romano-Ward syndrome (RWS) </w:t>
      </w:r>
      <w:r w:rsidRPr="00262687">
        <w:rPr>
          <w:shd w:val="clear" w:color="auto" w:fill="FFFFFF"/>
          <w:lang w:val="en-US"/>
        </w:rPr>
        <w:t xml:space="preserve">(OMIM #192500) </w:t>
      </w:r>
      <w:r w:rsidRPr="00262687">
        <w:rPr>
          <w:bCs/>
          <w:iCs/>
          <w:shd w:val="clear" w:color="auto" w:fill="FFFFFF"/>
          <w:lang w:val="en-US"/>
        </w:rPr>
        <w:t>is a form of familial long QT (LQT) syndrome, inherited as autosomal dominant, characterized by syncopal episodes and electrocardiographic abnormalities (QT prolongation, T-wave abnormalities and torsade de pointes (TdP) ventricular tachycardia). RWS may result from mutations in genes either encoding subunits of cardiac ion channels (</w:t>
      </w:r>
      <w:r w:rsidRPr="00262687">
        <w:rPr>
          <w:i/>
          <w:iCs/>
          <w:lang w:val="en-US"/>
        </w:rPr>
        <w:t>CACNA1C</w:t>
      </w:r>
      <w:r w:rsidRPr="00262687">
        <w:rPr>
          <w:bCs/>
          <w:iCs/>
          <w:shd w:val="clear" w:color="auto" w:fill="FFFFFF"/>
          <w:lang w:val="en-US"/>
        </w:rPr>
        <w:t xml:space="preserve">, </w:t>
      </w:r>
      <w:r w:rsidRPr="00262687">
        <w:rPr>
          <w:bCs/>
          <w:i/>
          <w:shd w:val="clear" w:color="auto" w:fill="FFFFFF"/>
          <w:lang w:val="en-US"/>
        </w:rPr>
        <w:t xml:space="preserve">KCNH2, SCN5A, KCNE1, KCNE2 </w:t>
      </w:r>
      <w:r w:rsidRPr="00262687">
        <w:rPr>
          <w:bCs/>
          <w:iCs/>
          <w:shd w:val="clear" w:color="auto" w:fill="FFFFFF"/>
          <w:lang w:val="en-US"/>
        </w:rPr>
        <w:t>and</w:t>
      </w:r>
      <w:r w:rsidRPr="00262687">
        <w:rPr>
          <w:bCs/>
          <w:i/>
          <w:shd w:val="clear" w:color="auto" w:fill="FFFFFF"/>
          <w:lang w:val="en-US"/>
        </w:rPr>
        <w:t xml:space="preserve"> SCN4B</w:t>
      </w:r>
      <w:r w:rsidRPr="00262687">
        <w:rPr>
          <w:bCs/>
          <w:iCs/>
          <w:shd w:val="clear" w:color="auto" w:fill="FFFFFF"/>
          <w:lang w:val="en-US"/>
        </w:rPr>
        <w:t>)</w:t>
      </w:r>
      <w:r w:rsidRPr="00262687">
        <w:rPr>
          <w:i/>
          <w:iCs/>
          <w:lang w:val="en-US"/>
        </w:rPr>
        <w:t>,</w:t>
      </w:r>
      <w:r w:rsidRPr="00262687">
        <w:rPr>
          <w:bCs/>
          <w:iCs/>
          <w:shd w:val="clear" w:color="auto" w:fill="FFFFFF"/>
          <w:lang w:val="en-US"/>
        </w:rPr>
        <w:t xml:space="preserve"> or proteins interacting with cardiac ion channels (</w:t>
      </w:r>
      <w:r w:rsidRPr="00262687">
        <w:rPr>
          <w:bCs/>
          <w:i/>
          <w:shd w:val="clear" w:color="auto" w:fill="FFFFFF"/>
          <w:lang w:val="en-US"/>
        </w:rPr>
        <w:t>ANK2, CAV3, AKAP9 o SNTA1</w:t>
      </w:r>
      <w:r w:rsidRPr="00262687">
        <w:rPr>
          <w:bCs/>
          <w:iCs/>
          <w:shd w:val="clear" w:color="auto" w:fill="FFFFFF"/>
          <w:lang w:val="en-US"/>
        </w:rPr>
        <w:t xml:space="preserve">). The terms of LQT1-LQT6 and LQT9-LQT12 describe patients with genetic variants of RWS.  </w:t>
      </w:r>
    </w:p>
    <w:p w14:paraId="58A951D7" w14:textId="15262102" w:rsidR="00A65EE6" w:rsidRPr="00262687" w:rsidRDefault="00A65EE6" w:rsidP="00A65EE6">
      <w:pPr>
        <w:spacing w:line="480" w:lineRule="auto"/>
        <w:ind w:firstLine="709"/>
        <w:jc w:val="both"/>
        <w:rPr>
          <w:shd w:val="clear" w:color="auto" w:fill="FFFFFF"/>
          <w:lang w:val="en-US"/>
        </w:rPr>
      </w:pPr>
      <w:r w:rsidRPr="00262687">
        <w:rPr>
          <w:rStyle w:val="Enfasicorsivo"/>
          <w:bCs/>
          <w:i w:val="0"/>
          <w:shd w:val="clear" w:color="auto" w:fill="FFFFFF"/>
          <w:lang w:val="en-US"/>
        </w:rPr>
        <w:t xml:space="preserve">Timothy Syndrome (TS) </w:t>
      </w:r>
      <w:r w:rsidRPr="00262687">
        <w:rPr>
          <w:shd w:val="clear" w:color="auto" w:fill="FFFFFF"/>
          <w:lang w:val="en-US"/>
        </w:rPr>
        <w:t xml:space="preserve">(OMIM #601005; </w:t>
      </w:r>
      <w:r w:rsidRPr="00262687">
        <w:rPr>
          <w:rStyle w:val="Enfasicorsivo"/>
          <w:bCs/>
          <w:i w:val="0"/>
          <w:shd w:val="clear" w:color="auto" w:fill="FFFFFF"/>
          <w:lang w:val="en-US"/>
        </w:rPr>
        <w:t>ORPHA:595098</w:t>
      </w:r>
      <w:r w:rsidRPr="00262687">
        <w:rPr>
          <w:shd w:val="clear" w:color="auto" w:fill="FFFFFF"/>
          <w:lang w:val="en-US"/>
        </w:rPr>
        <w:t xml:space="preserve">), </w:t>
      </w:r>
      <w:r w:rsidRPr="00262687">
        <w:rPr>
          <w:rStyle w:val="Enfasicorsivo"/>
          <w:bCs/>
          <w:i w:val="0"/>
          <w:shd w:val="clear" w:color="auto" w:fill="FFFFFF"/>
          <w:lang w:val="en-US"/>
        </w:rPr>
        <w:t xml:space="preserve">also known as </w:t>
      </w:r>
      <w:r w:rsidRPr="00262687">
        <w:rPr>
          <w:shd w:val="clear" w:color="auto" w:fill="FFFFFF"/>
          <w:lang w:val="en-US"/>
        </w:rPr>
        <w:t xml:space="preserve">long QT syndrome with syndactyly (LQT8), is characterized by multiorgan dysfunction, including lethal arrhythmias, webbing of fingers and toes, congenital heart disease, immune deficiency, intermittent hypoglycemia, cognitive abnormalities, and autism </w:t>
      </w:r>
      <w:r w:rsidRPr="00262687">
        <w:rPr>
          <w:shd w:val="clear" w:color="auto" w:fill="FFFFFF"/>
          <w:lang w:val="en-US"/>
        </w:rPr>
        <w:fldChar w:fldCharType="begin" w:fldLock="1"/>
      </w:r>
      <w:r w:rsidR="00744CAA">
        <w:rPr>
          <w:shd w:val="clear" w:color="auto" w:fill="FFFFFF"/>
          <w:lang w:val="en-US"/>
        </w:rPr>
        <w:instrText>ADDIN CSL_CITATION {"citationItems":[{"id":"ITEM-1","itemData":{"DOI":"10.1016/J.CELL.2004.09.011","ISSN":"0092-8674","PMID":"15454078","abstract":"CaV1.2, the cardiac L-type calcium channel, is important for excitation and contraction of the heart. Its role in other tissues is unclear. Here we present Timothy syndrome, a novel disorder characterized by multiorgan dysfunction including lethal arrhythmias, webbing of fingers and toes, congenital heart disease, immune deficiency, intermittent hypoglycemia, cognitive abnormalities, and autism. In every case, Timothy syndrome results from the identical, de novo CaV1.2 missense mutation G406R. Ca V1.2 is expressed in all affected tissues. Functional expression reveals that G406R produces maintained inward Ca2+ currents by causing nearly complete loss of voltage-dependent channel inactivation. This likely induces intracellular Ca2+ overload in multiple cell types. In the heart, prolonged Ca2+ current delays cardiomyocyte repolarization and increases risk of arrhythmia, the ultimate cause of death in this disorder. These discoveries establish the importance of CaV1.2 in human physiology and development and implicate Ca2+ signaling in autism.","author":[{"dropping-particle":"","family":"Splawski","given":"Igor","non-dropping-particle":"","parse-names":false,"suffix":""},{"dropping-particle":"","family":"Timothy","given":"Katherine W.","non-dropping-particle":"","parse-names":false,"suffix":""},{"dropping-particle":"","family":"Sharpe","given":"Leah M.","non-dropping-particle":"","parse-names":false,"suffix":""},{"dropping-particle":"","family":"Decher","given":"Niels","non-dropping-particle":"","parse-names":false,"suffix":""},{"dropping-particle":"","family":"Kumar","given":"Pradeep","non-dropping-particle":"","parse-names":false,"suffix":""},{"dropping-particle":"","family":"Bloise","given":"Raffaella","non-dropping-particle":"","parse-names":false,"suffix":""},{"dropping-particle":"","family":"Napolitano","given":"Carlo","non-dropping-particle":"","parse-names":false,"suffix":""},{"dropping-particle":"","family":"Schwartz","given":"Peter J.","non-dropping-particle":"","parse-names":false,"suffix":""},{"dropping-particle":"","family":"Joseph","given":"Robert M.","non-dropping-particle":"","parse-names":false,"suffix":""},{"dropping-particle":"","family":"Condouris","given":"Karen","non-dropping-particle":"","parse-names":false,"suffix":""},{"dropping-particle":"","family":"Tager-Flusberg","given":"Helen","non-dropping-particle":"","parse-names":false,"suffix":""},{"dropping-particle":"","family":"Priori","given":"Silvia G.","non-dropping-particle":"","parse-names":false,"suffix":""},{"dropping-particle":"","family":"Sanguinetti","given":"Michael C.","non-dropping-particle":"","parse-names":false,"suffix":""},{"dropping-particle":"","family":"Keating","given":"Mark T.","non-dropping-particle":"","parse-names":false,"suffix":""}],"container-title":"Cell","id":"ITEM-1","issue":"1","issued":{"date-parts":[["2004","10"]]},"page":"19-31","publisher":"Cell","title":"Ca(V)1.2 calcium channel dysfunction causes a multisystem disorder including arrhythmia and autism","type":"article-journal","volume":"119"},"uris":["http://www.mendeley.com/documents/?uuid=9e0f951b-fd58-4497-95e7-3a46f2bc29d3"]}],"mendeley":{"formattedCitation":"(Splawski &lt;i&gt;et al.&lt;/i&gt;, 2004)","plainTextFormattedCitation":"(Splawski et al., 2004)","previouslyFormattedCitation":"[20]"},"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Splawski </w:t>
      </w:r>
      <w:r w:rsidR="00744CAA" w:rsidRPr="00744CAA">
        <w:rPr>
          <w:i/>
          <w:noProof/>
          <w:shd w:val="clear" w:color="auto" w:fill="FFFFFF"/>
          <w:lang w:val="en-US"/>
        </w:rPr>
        <w:t>et al.</w:t>
      </w:r>
      <w:r w:rsidR="00744CAA" w:rsidRPr="00744CAA">
        <w:rPr>
          <w:noProof/>
          <w:shd w:val="clear" w:color="auto" w:fill="FFFFFF"/>
          <w:lang w:val="en-US"/>
        </w:rPr>
        <w:t>, 2004)</w:t>
      </w:r>
      <w:r w:rsidRPr="00262687">
        <w:rPr>
          <w:shd w:val="clear" w:color="auto" w:fill="FFFFFF"/>
          <w:lang w:val="en-US"/>
        </w:rPr>
        <w:fldChar w:fldCharType="end"/>
      </w:r>
      <w:r w:rsidRPr="00262687">
        <w:rPr>
          <w:shd w:val="clear" w:color="auto" w:fill="FFFFFF"/>
          <w:lang w:val="en-US"/>
        </w:rPr>
        <w:t>.</w:t>
      </w:r>
      <w:r w:rsidRPr="00262687">
        <w:rPr>
          <w:rStyle w:val="Enfasicorsivo"/>
          <w:bCs/>
          <w:i w:val="0"/>
          <w:shd w:val="clear" w:color="auto" w:fill="FFFFFF"/>
          <w:lang w:val="en-US"/>
        </w:rPr>
        <w:t xml:space="preserve">This cardiac arrhythmia may result in recurrent syncope, seizure, or sudden death. </w:t>
      </w:r>
      <w:r w:rsidRPr="00262687">
        <w:rPr>
          <w:shd w:val="clear" w:color="auto" w:fill="FFFFFF"/>
          <w:lang w:val="en-US"/>
        </w:rPr>
        <w:t xml:space="preserve">In the 5-generation family reported by </w:t>
      </w:r>
      <w:r w:rsidRPr="00262687">
        <w:rPr>
          <w:shd w:val="clear" w:color="auto" w:fill="FFFFFF"/>
          <w:lang w:val="en-US"/>
        </w:rPr>
        <w:fldChar w:fldCharType="begin" w:fldLock="1"/>
      </w:r>
      <w:r w:rsidR="00744CAA">
        <w:rPr>
          <w:shd w:val="clear" w:color="auto" w:fill="FFFFFF"/>
          <w:lang w:val="en-US"/>
        </w:rPr>
        <w:instrText>ADDIN CSL_CITATION {"citationItems":[{"id":"ITEM-1","itemData":{"DOI":"10.1002/MGG3.476","ISSN":"2324-9269","PMID":"30345660","abstract":"Background: Isolated cardiac arrhythmia due to a variant in CACNA1C is of recent knowledge. Most reports have been of singleton cases or of quite small families, and estimates of penetrance and expressivity have been difficult to obtain. We here describe a large pedigree, from which such estimates have been calculated. Methods: We studied a five-generation family, in which a CACNA1C variant c.2573G&gt;A p.Arg858His co-segregates with syncope and cardiac arrest, documenting electrocardiographic data and cardiac symptomatology. The reported patients/families from the literature with CACNA1C gene variants were reviewed, and genotype–phenotype correlations are drawn. Results: The range of phenotype in the studied family is wide, from no apparent effect, through an asymptomatic QT interval prolongation on electrocardiography, to episodes of presyncope and syncope, ventricular fibrillation, and sudden death. QT prolongation showed inconsistent correlation with functional cardiology. Based upon analysis of 28 heterozygous family members, estimates of penetrance and expressivity are derived. Conclusions: These estimates of penetrance and expressivity, for this specific variant, may be useful in clinical practice. Review of the literature indicates that individual CACNA1C variants have their own particular genotype–phenotype correlations. We suggest that, at least in respect of the particular variant reported here, “arrhythmogenic channelopathy” may be a more fitting nomenclature than long QT syndrome.","author":[{"dropping-particle":"","family":"Gardner","given":"R. J.Mc Kinlay","non-dropping-particle":"","parse-names":false,"suffix":""},{"dropping-particle":"","family":"Crozier","given":"Ian G.","non-dropping-particle":"","parse-names":false,"suffix":""},{"dropping-particle":"","family":"Binfield","given":"Alex L.","non-dropping-particle":"","parse-names":false,"suffix":""},{"dropping-particle":"","family":"Love","given":"Donald R.","non-dropping-particle":"","parse-names":false,"suffix":""},{"dropping-particle":"","family":"Lehnert","given":"Klaus","non-dropping-particle":"","parse-names":false,"suffix":""},{"dropping-particle":"","family":"Gibson","given":"Kate","non-dropping-particle":"","parse-names":false,"suffix":""},{"dropping-particle":"","family":"Lintott","given":"Caroline J.","non-dropping-particle":"","parse-names":false,"suffix":""},{"dropping-particle":"","family":"Snell","given":"Russell G.","non-dropping-particle":"","parse-names":false,"suffix":""},{"dropping-particle":"","family":"Jacobsen","given":"Jessie C.","non-dropping-particle":"","parse-names":false,"suffix":""},{"dropping-particle":"","family":"Jones","given":"Peter P.","non-dropping-particle":"","parse-names":false,"suffix":""},{"dropping-particle":"","family":"Waddell-Smith","given":"Kathryn E.","non-dropping-particle":"","parse-names":false,"suffix":""},{"dropping-particle":"","family":"Kennedy","given":"Martin A.","non-dropping-particle":"","parse-names":false,"suffix":""},{"dropping-particle":"","family":"Skinner","given":"Jonathan R.","non-dropping-particle":"","parse-names":false,"suffix":""}],"container-title":"Molecular genetics &amp; genomic medicine","id":"ITEM-1","issue":"1","issued":{"date-parts":[["2019","1"]]},"publisher":"Mol Genet Genomic Med","title":"Penetrance and expressivity of the R858H CACNA1C variant in a five-generation pedigree segregating an arrhythmogenic channelopathy","type":"article-journal","volume":"7"},"uris":["http://www.mendeley.com/documents/?uuid=9d84f6d2-ad4b-4acc-87db-037d318e7c05"]}],"mendeley":{"formattedCitation":"(Gardner &lt;i&gt;et al.&lt;/i&gt;, 2019)","plainTextFormattedCitation":"(Gardner et al., 2019)","previouslyFormattedCitation":"[21]"},"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Gardner </w:t>
      </w:r>
      <w:r w:rsidR="00744CAA" w:rsidRPr="00744CAA">
        <w:rPr>
          <w:i/>
          <w:noProof/>
          <w:shd w:val="clear" w:color="auto" w:fill="FFFFFF"/>
          <w:lang w:val="en-US"/>
        </w:rPr>
        <w:t>et al.</w:t>
      </w:r>
      <w:r w:rsidR="00744CAA" w:rsidRPr="00744CAA">
        <w:rPr>
          <w:noProof/>
          <w:shd w:val="clear" w:color="auto" w:fill="FFFFFF"/>
          <w:lang w:val="en-US"/>
        </w:rPr>
        <w:t>, 2019)</w:t>
      </w:r>
      <w:r w:rsidRPr="00262687">
        <w:rPr>
          <w:shd w:val="clear" w:color="auto" w:fill="FFFFFF"/>
          <w:lang w:val="en-US"/>
        </w:rPr>
        <w:fldChar w:fldCharType="end"/>
      </w:r>
      <w:r w:rsidRPr="00262687">
        <w:rPr>
          <w:shd w:val="clear" w:color="auto" w:fill="FFFFFF"/>
          <w:lang w:val="en-US"/>
        </w:rPr>
        <w:t>,  the transmission pattern of LQT8 was consistent with autosomal dominant inheritance with incomplete penetrance.</w:t>
      </w:r>
    </w:p>
    <w:p w14:paraId="72B5872F" w14:textId="399F76A2" w:rsidR="00A65EE6" w:rsidRPr="00262687" w:rsidRDefault="00A65EE6" w:rsidP="00A65EE6">
      <w:pPr>
        <w:spacing w:line="480" w:lineRule="auto"/>
        <w:ind w:firstLine="709"/>
        <w:jc w:val="both"/>
        <w:rPr>
          <w:rStyle w:val="Enfasicorsivo"/>
          <w:bCs/>
          <w:i w:val="0"/>
          <w:shd w:val="clear" w:color="auto" w:fill="FFFFFF"/>
          <w:lang w:val="en-US"/>
        </w:rPr>
      </w:pPr>
      <w:r w:rsidRPr="00262687">
        <w:rPr>
          <w:iCs/>
          <w:lang w:val="en-US"/>
        </w:rPr>
        <w:t xml:space="preserve">In addition, </w:t>
      </w:r>
      <w:r w:rsidRPr="00262687">
        <w:rPr>
          <w:lang w:val="en-US"/>
        </w:rPr>
        <w:t xml:space="preserve">single-nucleotide polymorphisms (SNPs) in </w:t>
      </w:r>
      <w:r w:rsidRPr="00262687">
        <w:rPr>
          <w:i/>
          <w:iCs/>
          <w:lang w:val="en-US"/>
        </w:rPr>
        <w:t xml:space="preserve">CACNA1C </w:t>
      </w:r>
      <w:r w:rsidRPr="00262687">
        <w:rPr>
          <w:lang w:val="en-US"/>
        </w:rPr>
        <w:t>have been</w:t>
      </w:r>
      <w:r w:rsidRPr="00262687">
        <w:rPr>
          <w:iCs/>
          <w:lang w:val="en-US"/>
        </w:rPr>
        <w:t xml:space="preserve"> consistently associated with an increased risk for a broad spectrum of neuropsychiatric disorders, including </w:t>
      </w:r>
      <w:r w:rsidRPr="00262687">
        <w:rPr>
          <w:lang w:val="en-US"/>
        </w:rPr>
        <w:t>schizophrenia, bipolar disorder and major depression</w:t>
      </w:r>
      <w:r w:rsidR="003763A2">
        <w:rPr>
          <w:lang w:val="en-US"/>
        </w:rPr>
        <w:t xml:space="preserve"> </w:t>
      </w:r>
      <w:r w:rsidRPr="00262687">
        <w:rPr>
          <w:lang w:val="en-US"/>
        </w:rPr>
        <w:fldChar w:fldCharType="begin" w:fldLock="1"/>
      </w:r>
      <w:r w:rsidR="00744CAA">
        <w:rPr>
          <w:lang w:val="en-US"/>
        </w:rPr>
        <w:instrText>ADDIN CSL_CITATION {"citationItems":[{"id":"ITEM-1","itemData":{"DOI":"10.1093/SCHBUL/SBY096","ISSN":"1745-1701","PMID":"29982775","abstract":"Large-scale genome-wide association studies have consistently shown that genetic variation in CACNA1C, a gene that encodes calcium voltage-gated channel subunit alpha1C, increases risk for psychiatric disorders. CACNA1C encodes the Cav1.2 subunit of voltage-gated calcium channels, which themselves have been functionally implicated in a broad spectrum of neuropsychiatric syndromes. Research has concentrated on uncovering the underlying biological mechanisms that could be responsible for this increased risk. This review presents an overview of recent findings regarding Cacna1c variation in animal models, particularly focusing on behavioral phenotypes associated with neurodevelopmental disorders such as cognition, anxiety and depressive phenotypes, and fear conditioning. The impact of reduced gene dosage of Cacna1c on adult hippocampal neurogenesis is also assessed, including new data from a novel Cacna1c+/-rat model.","author":[{"dropping-particle":"","family":"Moon","given":"Anna L.","non-dropping-particle":"","parse-names":false,"suffix":""},{"dropping-particle":"","family":"Haan","given":"Niels","non-dropping-particle":"","parse-names":false,"suffix":""},{"dropping-particle":"","family":"Wilkinson","given":"Lawrence S.","non-dropping-particle":"","parse-names":false,"suffix":""},{"dropping-particle":"","family":"Thomas","given":"Kerrie L.","non-dropping-particle":"","parse-names":false,"suffix":""},{"dropping-particle":"","family":"Hall","given":"Jeremy","non-dropping-particle":"","parse-names":false,"suffix":""}],"container-title":"Schizophrenia bulletin","id":"ITEM-1","issue":"5","issued":{"date-parts":[["2018","8"]]},"page":"958-965","publisher":"Schizophr Bull","title":"CACNA1C: Association With Psychiatric Disorders, Behavior, and Neurogenesis","type":"article-journal","volume":"44"},"uris":["http://www.mendeley.com/documents/?uuid=ac3485ea-c07e-4562-baa9-d4f0a60b40c3"]}],"mendeley":{"formattedCitation":"(Moon &lt;i&gt;et al.&lt;/i&gt;, 2018)","plainTextFormattedCitation":"(Moon et al., 2018)","previouslyFormattedCitation":"[22]"},"properties":{"noteIndex":0},"schema":"https://github.com/citation-style-language/schema/raw/master/csl-citation.json"}</w:instrText>
      </w:r>
      <w:r w:rsidRPr="00262687">
        <w:rPr>
          <w:lang w:val="en-US"/>
        </w:rPr>
        <w:fldChar w:fldCharType="separate"/>
      </w:r>
      <w:r w:rsidR="00744CAA" w:rsidRPr="00744CAA">
        <w:rPr>
          <w:noProof/>
          <w:lang w:val="en-US"/>
        </w:rPr>
        <w:t xml:space="preserve">(Moon </w:t>
      </w:r>
      <w:r w:rsidR="00744CAA" w:rsidRPr="00744CAA">
        <w:rPr>
          <w:i/>
          <w:noProof/>
          <w:lang w:val="en-US"/>
        </w:rPr>
        <w:t>et al.</w:t>
      </w:r>
      <w:r w:rsidR="00744CAA" w:rsidRPr="00744CAA">
        <w:rPr>
          <w:noProof/>
          <w:lang w:val="en-US"/>
        </w:rPr>
        <w:t>, 2018)</w:t>
      </w:r>
      <w:r w:rsidRPr="00262687">
        <w:rPr>
          <w:lang w:val="en-US"/>
        </w:rPr>
        <w:fldChar w:fldCharType="end"/>
      </w:r>
      <w:r w:rsidRPr="00262687">
        <w:rPr>
          <w:iCs/>
          <w:lang w:val="en-US"/>
        </w:rPr>
        <w:t>.</w:t>
      </w:r>
    </w:p>
    <w:p w14:paraId="5DA56B06" w14:textId="61790E35" w:rsidR="00804C0F" w:rsidRPr="00480CAA" w:rsidRDefault="00A65EE6" w:rsidP="00804C0F">
      <w:pPr>
        <w:spacing w:line="480" w:lineRule="auto"/>
        <w:ind w:firstLine="709"/>
        <w:jc w:val="both"/>
        <w:rPr>
          <w:lang w:val="en-US"/>
        </w:rPr>
      </w:pPr>
      <w:r w:rsidRPr="00262687">
        <w:rPr>
          <w:iCs/>
          <w:lang w:val="en-US"/>
        </w:rPr>
        <w:t xml:space="preserve">Different meta-analysis results showed that </w:t>
      </w:r>
      <w:r w:rsidRPr="00262687">
        <w:rPr>
          <w:i/>
          <w:lang w:val="en-US"/>
        </w:rPr>
        <w:t>CACNA1C</w:t>
      </w:r>
      <w:r w:rsidRPr="00262687">
        <w:rPr>
          <w:iCs/>
          <w:lang w:val="en-US"/>
        </w:rPr>
        <w:t xml:space="preserve"> was highly expressed in leukemia, brain, bladder and breast cancer and other tumors, suggesting its regulatory roles as proto-oncogene </w:t>
      </w:r>
      <w:r w:rsidRPr="00262687">
        <w:rPr>
          <w:iCs/>
          <w:lang w:val="en-US"/>
        </w:rPr>
        <w:lastRenderedPageBreak/>
        <w:t xml:space="preserve">in cancer progression </w:t>
      </w:r>
      <w:r w:rsidRPr="00262687">
        <w:rPr>
          <w:iCs/>
          <w:lang w:val="en-US"/>
        </w:rPr>
        <w:fldChar w:fldCharType="begin" w:fldLock="1"/>
      </w:r>
      <w:r w:rsidR="00744CAA">
        <w:rPr>
          <w:iCs/>
          <w:lang w:val="en-US"/>
        </w:rPr>
        <w:instrText>ADDIN CSL_CITATION {"citationItems":[{"id":"ITEM-1","itemData":{"DOI":"10.1371/JOURNAL.PONE.0125766","ISSN":"1932-6203","PMID":"26147197","abstract":"Voltage-gated calcium channels (VGCCs) are well documented to play roles in cell proliferation, migration, and apoptosis; however, whether VGCCs regulate the onset and progression of cancer is still under investigation. The VGCC family consists of five members, which are L-type, N-type, T-type, R-type and P/Q type. To date, no holistic approach has been used to screen VGCC family genes in different types of cancer. We analyzed the transcript expression of VGCCs in clinical cancer tissue samples by accessing ONCOMINE (www.oncomine.org), a web-based microarray database, to perform a systematic analysis. Every member of the VGCCs was examined across 21 different types of cancer by comparing mRNA expression in cancer to that in normal tissue. A previous study showed that altered expression of mRNA in cancer tissue may play an oncogenic role and promote tumor development; therefore, in the present findings, we focus only on the overexpression of VGCCs in different types of cancer. This bioinformatics analysis revealed that different subtypes of VGCCs (CACNA1C, CACNA1D, CACNA1B, CACNA1G, and CACNA1I) are implicated in the development and progression of diverse types of cancer and show dramatic up-regulation in breast cancer. CACNA1F only showed high expression in testis cancer, whereas CACNA1A, CACNA1C, and CACNA1D were highly expressed in most types of cancer. The current analysis revealed that specific VGCCs likely play essential roles in specific types of cancer. Collectively, we identified several VGCC targets and classified them according to different cancer subtypes for prospective studies on the underlying carcinogenic mechanisms. The present findings suggest that VGCCs are possible targets for prospective investigation in cancer treatment.","author":[{"dropping-particle":"","family":"Wang","given":"Chih Yang","non-dropping-particle":"","parse-names":false,"suffix":""},{"dropping-particle":"","family":"Lai","given":"Ming Derg","non-dropping-particle":"","parse-names":false,"suffix":""},{"dropping-particle":"","family":"Phan","given":"Nam Nhut","non-dropping-particle":"","parse-names":false,"suffix":""},{"dropping-particle":"","family":"Sun","given":"Zhengda","non-dropping-particle":"","parse-names":false,"suffix":""},{"dropping-particle":"","family":"Lin","given":"Yen Chang","non-dropping-particle":"","parse-names":false,"suffix":""}],"container-title":"PLOS ONE","id":"ITEM-1","issue":"7","issued":{"date-parts":[["2015","7"]]},"page":"e0125766","publisher":"Public Library of Science","title":"Meta-Analysis of Public Microarray Datasets Reveals Voltage-Gated Calcium Gene Signatures in Clinical Cancer Patients","type":"article-journal","volume":"10"},"uris":["http://www.mendeley.com/documents/?uuid=93a78a58-3b77-43a0-a51a-60c8d7874a3d"]}],"mendeley":{"formattedCitation":"(Wang &lt;i&gt;et al.&lt;/i&gt;, 2015)","plainTextFormattedCitation":"(Wang et al., 2015)","previouslyFormattedCitation":"[23]"},"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Wang </w:t>
      </w:r>
      <w:r w:rsidR="00744CAA" w:rsidRPr="00744CAA">
        <w:rPr>
          <w:i/>
          <w:iCs/>
          <w:noProof/>
          <w:lang w:val="en-US"/>
        </w:rPr>
        <w:t>et al.</w:t>
      </w:r>
      <w:r w:rsidR="00744CAA" w:rsidRPr="00744CAA">
        <w:rPr>
          <w:iCs/>
          <w:noProof/>
          <w:lang w:val="en-US"/>
        </w:rPr>
        <w:t>, 2015)</w:t>
      </w:r>
      <w:r w:rsidRPr="00262687">
        <w:rPr>
          <w:iCs/>
          <w:lang w:val="en-US"/>
        </w:rPr>
        <w:fldChar w:fldCharType="end"/>
      </w:r>
      <w:r w:rsidRPr="00262687">
        <w:rPr>
          <w:iCs/>
          <w:lang w:val="en-US"/>
        </w:rPr>
        <w:t xml:space="preserve">. The same gene is also considered a tumor suppressor gene because somatic mutations in </w:t>
      </w:r>
      <w:r w:rsidRPr="00262687">
        <w:rPr>
          <w:i/>
          <w:lang w:val="en-US"/>
        </w:rPr>
        <w:t>CACNA1C</w:t>
      </w:r>
      <w:r w:rsidRPr="00262687">
        <w:rPr>
          <w:iCs/>
          <w:lang w:val="en-US"/>
        </w:rPr>
        <w:t xml:space="preserve"> have been significantly associated with longer overall survival time in patients with ovarian cancer </w:t>
      </w:r>
      <w:r w:rsidRPr="00262687">
        <w:rPr>
          <w:iCs/>
          <w:lang w:val="en-US"/>
        </w:rPr>
        <w:fldChar w:fldCharType="begin" w:fldLock="1"/>
      </w:r>
      <w:r w:rsidR="00744CAA">
        <w:rPr>
          <w:iCs/>
          <w:lang w:val="en-US"/>
        </w:rPr>
        <w:instrText>ADDIN CSL_CITATION {"citationItems":[{"id":"ITEM-1","itemData":{"DOI":"10.1186/S13048-021-00830-Z","ISSN":"1757-2215","PMID":"34210324","abstract":"Background: CACNA1C, as a type of voltage-dependent calcium ion transmembrane channel, played regulatory roles in the development and progress of multiple tumors. This study was aimed to analyze the roles of CACNA1C in ovarian cancer (OC) of overall survival (OS) and to explore its relationships with immunity. Methods: Single gene mRNA sequencing data and corresponding clinical information were obtained from The Cancer Genome Atlas Database (TCGA) and the International Cancer Genome Consortium (ICGC) datasets. Gene set enrichment analysis (GSEA) was used to identify CACNA1C-related signal pathways. Univariate and multivariate Cox regression analyses were applied to evaluate independent prognostic factors. Besides, associations between CACNA1C and immunity were also explored. Results: CACNA1C had a lower expression in OC tumor tissues than in normal tissues (P &lt; 0.001), with significant OS (P = 0.013) and a low diagnostic efficiency. We further validated the expression levels of CACNA1C in OC by means of the ICGC dataset (P = 0.01), qRT-PCR results (P &lt; 0.001) and the HPA database. Univariate and multivariate Cox hazard regression analyses indicated that CACNA1C could be an independent risk factor of OS for OC patients (both P &lt; 0.001). Five significant CACNA1C-related signaling pathways were identified by means of GSEA. As for genetic alteration analysis, altered CACNA1C groups were significantly associated with OS (P = 0.0169), progression-free survival (P = 0.0404), disease-free survival (P = 0.0417) and disease-specific survival (P = 9.280e-3), compared with unaltered groups in OC. Besides, CACNA1C was dramatically associated with microsatellite instability (MSI) and immunity. Conclusions: Our results shed light on that CACNA1C could be a prognostic predictor of OS in OC and it was closely related to immunity.","author":[{"dropping-particle":"","family":"Chang","given":"Xiaohan","non-dropping-particle":"","parse-names":false,"suffix":""},{"dropping-particle":"","family":"Dong","given":"Yunxia","non-dropping-particle":"","parse-names":false,"suffix":""}],"container-title":"Journal of ovarian research","id":"ITEM-1","issue":"1","issued":{"date-parts":[["2021","12"]]},"publisher":"J Ovarian Res","title":"CACNA1C is a prognostic predictor for patients with ovarian cancer","type":"article-journal","volume":"14"},"uris":["http://www.mendeley.com/documents/?uuid=6f7d0c26-521c-4c8a-aab9-74177d7ef5e1"]}],"mendeley":{"formattedCitation":"(Chang and Dong, 2021)","plainTextFormattedCitation":"(Chang and Dong, 2021)","previouslyFormattedCitation":"[24]"},"properties":{"noteIndex":0},"schema":"https://github.com/citation-style-language/schema/raw/master/csl-citation.json"}</w:instrText>
      </w:r>
      <w:r w:rsidRPr="00262687">
        <w:rPr>
          <w:iCs/>
          <w:lang w:val="en-US"/>
        </w:rPr>
        <w:fldChar w:fldCharType="separate"/>
      </w:r>
      <w:r w:rsidR="00744CAA" w:rsidRPr="00744CAA">
        <w:rPr>
          <w:iCs/>
          <w:noProof/>
          <w:lang w:val="en-US"/>
        </w:rPr>
        <w:t>(Chang and Dong, 2021)</w:t>
      </w:r>
      <w:r w:rsidRPr="00262687">
        <w:rPr>
          <w:iCs/>
          <w:lang w:val="en-US"/>
        </w:rPr>
        <w:fldChar w:fldCharType="end"/>
      </w:r>
      <w:r w:rsidRPr="00262687">
        <w:rPr>
          <w:iCs/>
          <w:lang w:val="en-US"/>
        </w:rPr>
        <w:t xml:space="preserve"> and with endometrial cancer, one of the most common gynecologic malignancies </w:t>
      </w:r>
      <w:r w:rsidRPr="00262687">
        <w:rPr>
          <w:iCs/>
          <w:lang w:val="en-US"/>
        </w:rPr>
        <w:fldChar w:fldCharType="begin" w:fldLock="1"/>
      </w:r>
      <w:r w:rsidR="00744CAA">
        <w:rPr>
          <w:iCs/>
          <w:lang w:val="en-US"/>
        </w:rPr>
        <w:instrText>ADDIN CSL_CITATION {"citationItems":[{"id":"ITEM-1","itemData":{"DOI":"10.3389/FGENE.2019.00909/BIBTEX","ISSN":"16648021","abstract":"Endometrial cancer (EC) is one of the most common gynecologic malignancies. Emerging studies had demonstrated the mutations in genes could serve as diagnostic or prognostic markers for human cancers. In this study, we screened mutated genes in EC and found that the mutations in KIAA1109, CACNA1C, BSN, AKAP13, CELSR2, and HELZ2 were correlated to the overall survival time in patients with EC. Bioinformatics analysis showed KIAA1109 was involved in regulating NIK/NF-kappaB signaling, CACNA1C was found to regulate cell migration and proliferation, BSN was found to regulate Wnt signaling pathway, CELSR2 was involved in regulating cell–cell adhesion, nuclear import, and protein folding, HELZ2 was found to regulate multiple immune related biological processes, and AKAP13 was involved in regulating translation, mRNA nonsense-mediated decay, rRNA processing, translational initiation, and mRNA splicing via spliceosome. The findings provided a novel therapeutic strategy in patients with EC.","author":[{"dropping-particle":"","family":"Qiao","given":"Zhiwei","non-dropping-particle":"","parse-names":false,"suffix":""},{"dropping-particle":"","family":"Jiang","given":"Ying","non-dropping-particle":"","parse-names":false,"suffix":""},{"dropping-particle":"","family":"Wang","given":"Ling","non-dropping-particle":"","parse-names":false,"suffix":""},{"dropping-particle":"","family":"Wang","given":"Lei","non-dropping-particle":"","parse-names":false,"suffix":""},{"dropping-particle":"","family":"Jiang","given":"Jing","non-dropping-particle":"","parse-names":false,"suffix":""},{"dropping-particle":"","family":"Zhang","given":"Jingru","non-dropping-particle":"","parse-names":false,"suffix":""}],"container-title":"Frontiers in Genetics","id":"ITEM-1","issued":{"date-parts":[["2019","11"]]},"page":"909","publisher":"Frontiers Media S.A.","title":"Mutations in KIAA1109, CACNA1C, BSN, AKAP13, CELSR2, and HELZ2 Are Associated With the Prognosis in Endometrial Cancer","type":"article-journal","volume":"10"},"uris":["http://www.mendeley.com/documents/?uuid=70f3fec1-8f75-4b6f-a1a4-42a3434be3ef"]}],"mendeley":{"formattedCitation":"(Qiao &lt;i&gt;et al.&lt;/i&gt;, 2019)","plainTextFormattedCitation":"(Qiao et al., 2019)","previouslyFormattedCitation":"[25]"},"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Qiao </w:t>
      </w:r>
      <w:r w:rsidR="00744CAA" w:rsidRPr="00744CAA">
        <w:rPr>
          <w:i/>
          <w:iCs/>
          <w:noProof/>
          <w:lang w:val="en-US"/>
        </w:rPr>
        <w:t>et al.</w:t>
      </w:r>
      <w:r w:rsidR="00744CAA" w:rsidRPr="00744CAA">
        <w:rPr>
          <w:iCs/>
          <w:noProof/>
          <w:lang w:val="en-US"/>
        </w:rPr>
        <w:t>, 2019)</w:t>
      </w:r>
      <w:r w:rsidRPr="00262687">
        <w:rPr>
          <w:iCs/>
          <w:lang w:val="en-US"/>
        </w:rPr>
        <w:fldChar w:fldCharType="end"/>
      </w:r>
      <w:r w:rsidRPr="00262687">
        <w:rPr>
          <w:iCs/>
          <w:lang w:val="en-US"/>
        </w:rPr>
        <w:t xml:space="preserve">. In endometrial cancer tissue, bioinformatics analysis showed that </w:t>
      </w:r>
      <w:r w:rsidRPr="00262687">
        <w:rPr>
          <w:i/>
          <w:lang w:val="en-US"/>
        </w:rPr>
        <w:t>CACNA1C</w:t>
      </w:r>
      <w:r w:rsidRPr="00262687">
        <w:rPr>
          <w:iCs/>
          <w:lang w:val="en-US"/>
        </w:rPr>
        <w:t xml:space="preserve"> is involved in regulating collagen fibril organization, cell-matrix adhesion, cellular response to amino acid stimulus, cell adhesion, and negative regulation of cell proliferation </w:t>
      </w:r>
      <w:r w:rsidRPr="00262687">
        <w:rPr>
          <w:iCs/>
          <w:lang w:val="en-US"/>
        </w:rPr>
        <w:fldChar w:fldCharType="begin" w:fldLock="1"/>
      </w:r>
      <w:r w:rsidR="00744CAA">
        <w:rPr>
          <w:iCs/>
          <w:lang w:val="en-US"/>
        </w:rPr>
        <w:instrText>ADDIN CSL_CITATION {"citationItems":[{"id":"ITEM-1","itemData":{"DOI":"10.3389/FGENE.2019.00909/BIBTEX","ISSN":"16648021","abstract":"Endometrial cancer (EC) is one of the most common gynecologic malignancies. Emerging studies had demonstrated the mutations in genes could serve as diagnostic or prognostic markers for human cancers. In this study, we screened mutated genes in EC and found that the mutations in KIAA1109, CACNA1C, BSN, AKAP13, CELSR2, and HELZ2 were correlated to the overall survival time in patients with EC. Bioinformatics analysis showed KIAA1109 was involved in regulating NIK/NF-kappaB signaling, CACNA1C was found to regulate cell migration and proliferation, BSN was found to regulate Wnt signaling pathway, CELSR2 was involved in regulating cell–cell adhesion, nuclear import, and protein folding, HELZ2 was found to regulate multiple immune related biological processes, and AKAP13 was involved in regulating translation, mRNA nonsense-mediated decay, rRNA processing, translational initiation, and mRNA splicing via spliceosome. The findings provided a novel therapeutic strategy in patients with EC.","author":[{"dropping-particle":"","family":"Qiao","given":"Zhiwei","non-dropping-particle":"","parse-names":false,"suffix":""},{"dropping-particle":"","family":"Jiang","given":"Ying","non-dropping-particle":"","parse-names":false,"suffix":""},{"dropping-particle":"","family":"Wang","given":"Ling","non-dropping-particle":"","parse-names":false,"suffix":""},{"dropping-particle":"","family":"Wang","given":"Lei","non-dropping-particle":"","parse-names":false,"suffix":""},{"dropping-particle":"","family":"Jiang","given":"Jing","non-dropping-particle":"","parse-names":false,"suffix":""},{"dropping-particle":"","family":"Zhang","given":"Jingru","non-dropping-particle":"","parse-names":false,"suffix":""}],"container-title":"Frontiers in Genetics","id":"ITEM-1","issued":{"date-parts":[["2019","11"]]},"page":"909","publisher":"Frontiers Media S.A.","title":"Mutations in KIAA1109, CACNA1C, BSN, AKAP13, CELSR2, and HELZ2 Are Associated With the Prognosis in Endometrial Cancer","type":"article-journal","volume":"10"},"uris":["http://www.mendeley.com/documents/?uuid=70f3fec1-8f75-4b6f-a1a4-42a3434be3ef"]}],"mendeley":{"formattedCitation":"(Qiao &lt;i&gt;et al.&lt;/i&gt;, 2019)","plainTextFormattedCitation":"(Qiao et al., 2019)","previouslyFormattedCitation":"[25]"},"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Qiao </w:t>
      </w:r>
      <w:r w:rsidR="00744CAA" w:rsidRPr="00744CAA">
        <w:rPr>
          <w:i/>
          <w:iCs/>
          <w:noProof/>
          <w:lang w:val="en-US"/>
        </w:rPr>
        <w:t>et al.</w:t>
      </w:r>
      <w:r w:rsidR="00744CAA" w:rsidRPr="00744CAA">
        <w:rPr>
          <w:iCs/>
          <w:noProof/>
          <w:lang w:val="en-US"/>
        </w:rPr>
        <w:t>, 2019)</w:t>
      </w:r>
      <w:r w:rsidRPr="00262687">
        <w:rPr>
          <w:iCs/>
          <w:lang w:val="en-US"/>
        </w:rPr>
        <w:fldChar w:fldCharType="end"/>
      </w:r>
      <w:r w:rsidRPr="00262687">
        <w:rPr>
          <w:iCs/>
          <w:lang w:val="en-US"/>
        </w:rPr>
        <w:t>.</w:t>
      </w:r>
      <w:r w:rsidRPr="00262687">
        <w:rPr>
          <w:lang w:val="en-US"/>
        </w:rPr>
        <w:t xml:space="preserve"> </w:t>
      </w:r>
    </w:p>
    <w:p w14:paraId="2E07A1B8" w14:textId="77777777" w:rsidR="00804C0F" w:rsidRPr="00262687" w:rsidRDefault="00804C0F" w:rsidP="00804C0F">
      <w:pPr>
        <w:pStyle w:val="Paragrafoelenco"/>
        <w:numPr>
          <w:ilvl w:val="0"/>
          <w:numId w:val="2"/>
        </w:numPr>
        <w:spacing w:line="480" w:lineRule="auto"/>
        <w:rPr>
          <w:b/>
          <w:bCs/>
          <w:i/>
          <w:iCs/>
          <w:sz w:val="24"/>
          <w:szCs w:val="24"/>
          <w:lang w:val="en-US"/>
        </w:rPr>
      </w:pPr>
      <w:r w:rsidRPr="00262687">
        <w:rPr>
          <w:b/>
          <w:bCs/>
          <w:i/>
          <w:iCs/>
          <w:sz w:val="24"/>
          <w:szCs w:val="24"/>
          <w:lang w:val="en-US"/>
        </w:rPr>
        <w:t>CCND2</w:t>
      </w:r>
      <w:r w:rsidRPr="00262687">
        <w:rPr>
          <w:b/>
          <w:bCs/>
          <w:sz w:val="24"/>
          <w:szCs w:val="24"/>
          <w:lang w:val="en-US"/>
        </w:rPr>
        <w:t xml:space="preserve"> </w:t>
      </w:r>
      <w:r w:rsidRPr="00262687">
        <w:rPr>
          <w:b/>
          <w:sz w:val="24"/>
          <w:szCs w:val="24"/>
          <w:lang w:val="en-US"/>
        </w:rPr>
        <w:t>(Cyclin D2) (OMIM *123833)</w:t>
      </w:r>
    </w:p>
    <w:p w14:paraId="75D3CFD4" w14:textId="77777777" w:rsidR="00804C0F" w:rsidRPr="00262687" w:rsidRDefault="00804C0F" w:rsidP="00804C0F">
      <w:pPr>
        <w:spacing w:line="480" w:lineRule="auto"/>
        <w:ind w:firstLine="709"/>
        <w:jc w:val="both"/>
        <w:rPr>
          <w:b/>
          <w:bCs/>
          <w:lang w:val="en-US"/>
        </w:rPr>
      </w:pPr>
      <w:r w:rsidRPr="00262687">
        <w:rPr>
          <w:lang w:val="en-US"/>
        </w:rPr>
        <w:t xml:space="preserve">The </w:t>
      </w:r>
      <w:r w:rsidRPr="00262687">
        <w:rPr>
          <w:i/>
          <w:iCs/>
          <w:lang w:val="en-US"/>
        </w:rPr>
        <w:t>CCND2</w:t>
      </w:r>
      <w:r w:rsidRPr="00262687">
        <w:rPr>
          <w:lang w:val="en-US"/>
        </w:rPr>
        <w:t xml:space="preserve"> gene encodes Cyclin D2, a member of the conserved cyclin family, that functions as regulator of CDK4 or CDK6 kinases. Cyclin D2 is required for cell cycle G1/S transition and has been shown to be involved in the phosphorylation of tumor suppressor protein Rb. Knockout mice of this gene have demonstrated the essential roles of </w:t>
      </w:r>
      <w:r w:rsidRPr="00262687">
        <w:rPr>
          <w:i/>
          <w:iCs/>
          <w:lang w:val="en-US"/>
        </w:rPr>
        <w:t>ccnd2</w:t>
      </w:r>
      <w:r w:rsidRPr="00262687">
        <w:rPr>
          <w:lang w:val="en-US"/>
        </w:rPr>
        <w:t xml:space="preserve"> in ovarian granulosa and germ cell proliferation. Germline </w:t>
      </w:r>
      <w:r w:rsidRPr="00262687">
        <w:rPr>
          <w:i/>
          <w:iCs/>
          <w:lang w:val="en-US"/>
        </w:rPr>
        <w:t>de novo</w:t>
      </w:r>
      <w:r w:rsidRPr="00262687">
        <w:rPr>
          <w:lang w:val="en-US"/>
        </w:rPr>
        <w:t xml:space="preserve"> mutations in </w:t>
      </w:r>
      <w:r w:rsidRPr="00262687">
        <w:rPr>
          <w:i/>
          <w:iCs/>
          <w:lang w:val="en-US"/>
        </w:rPr>
        <w:t>CCND2</w:t>
      </w:r>
      <w:r w:rsidRPr="00262687">
        <w:rPr>
          <w:lang w:val="en-US"/>
        </w:rPr>
        <w:t xml:space="preserve"> are causative of a malformation syndrome called megalencephaly-polymicrogyria-polydactyly-hydrocephalus syndrome 3 (MPPH3)</w:t>
      </w:r>
      <w:r w:rsidRPr="00262687">
        <w:rPr>
          <w:b/>
          <w:bCs/>
          <w:lang w:val="en-US"/>
        </w:rPr>
        <w:t xml:space="preserve">. </w:t>
      </w:r>
    </w:p>
    <w:p w14:paraId="59D8FCDD" w14:textId="7F25C269" w:rsidR="00804C0F" w:rsidRDefault="00804C0F" w:rsidP="00804C0F">
      <w:pPr>
        <w:spacing w:line="480" w:lineRule="auto"/>
        <w:ind w:firstLine="709"/>
        <w:jc w:val="both"/>
        <w:rPr>
          <w:lang w:val="en-US"/>
        </w:rPr>
      </w:pPr>
      <w:r w:rsidRPr="00262687">
        <w:rPr>
          <w:lang w:val="en-US"/>
        </w:rPr>
        <w:t xml:space="preserve">The MPPH3 disorder (ORPHA:83473) is due to gain-of-function </w:t>
      </w:r>
      <w:r w:rsidRPr="00262687">
        <w:rPr>
          <w:i/>
          <w:iCs/>
          <w:lang w:val="en-US"/>
        </w:rPr>
        <w:t>CCND2</w:t>
      </w:r>
      <w:r w:rsidRPr="00262687">
        <w:rPr>
          <w:lang w:val="en-US"/>
        </w:rPr>
        <w:t xml:space="preserve"> mutations causing the expansion of neuronal progenitor cells and the clinical phenotype observed in affected individuals: macrocephaly, megalencephaly, ventriculomegaly, polymicrogyria, polydactyly and severely delayed psychomotor development</w:t>
      </w:r>
      <w:r>
        <w:rPr>
          <w:lang w:val="en-US"/>
        </w:rPr>
        <w:t xml:space="preserve"> </w:t>
      </w:r>
      <w:r>
        <w:rPr>
          <w:lang w:val="en-US"/>
        </w:rPr>
        <w:fldChar w:fldCharType="begin" w:fldLock="1"/>
      </w:r>
      <w:r w:rsidR="00744CAA">
        <w:rPr>
          <w:lang w:val="en-US"/>
        </w:rPr>
        <w:instrText>ADDIN CSL_CITATION {"citationItems":[{"id":"ITEM-1","itemData":{"DOI":"10.1002/AJMG.A.34402","ISSN":"1552-4833","PMID":"22228622","abstract":"The macrocephaly-capillary malformation syndrome (M-CM), which we here propose to rename the megalencephaly-capillary malformation syndrome (MCAP; alternatively the megalencephaly-capillary malformation-polymicrogyria syndrome), and the more recently described megalencephaly-polymicrogyria-polydactyly-hydrocephalus syndrome (MPPH) are two megalencephaly (MEG) disorders that involve a unique constellation of physical and neuroimaging anomalies. We compare the features in 42 patients evaluated for physical and neuroimaging characteristics of MCAP and MPPH and propose a more global view of these syndromes based on classes of developmental abnormalities that include primary MEG and growth dysregulation, developmental vascular anomalies (primarily capillary malformations), distal limb anomalies (such as syndactyly and polydactyly), cortical brain malformations (most distinctively polymicrogyria, PMG), and variable connective tissue dysplasia. Based on these classes of developmental abnormalities, we propose that MCAP diagnostic criteria include progressive MEG with either vascular anomalies or syndactyly. In parallel, we propose that MPPH diagnostic criteria include progressive MEG and PMG, absence of the vascular anomalies and syndactyly characteristic of MCAP, and absence of brain heterotopia. © 2012 Wiley Periodicals, Inc.","author":[{"dropping-particle":"","family":"Mirzaa","given":"Ghayda M.","non-dropping-particle":"","parse-names":false,"suffix":""},{"dropping-particle":"","family":"Conway","given":"Robert L.","non-dropping-particle":"","parse-names":false,"suffix":""},{"dropping-particle":"","family":"Gripp","given":"Karen W.","non-dropping-particle":"","parse-names":false,"suffix":""},{"dropping-particle":"","family":"Lerman-Sagie","given":"Tally","non-dropping-particle":"","parse-names":false,"suffix":""},{"dropping-particle":"","family":"Siegel","given":"Dawn H.","non-dropping-particle":"","parse-names":false,"suffix":""},{"dropping-particle":"","family":"deVries","given":"Linda S.","non-dropping-particle":"","parse-names":false,"suffix":""},{"dropping-particle":"","family":"Lev","given":"Dorit","non-dropping-particle":"","parse-names":false,"suffix":""},{"dropping-particle":"","family":"Kramer","given":"Nancy","non-dropping-particle":"","parse-names":false,"suffix":""},{"dropping-particle":"","family":"Hopkins","given":"Elizabeth","non-dropping-particle":"","parse-names":false,"suffix":""},{"dropping-particle":"","family":"Graham","given":"John M.","non-dropping-particle":"","parse-names":false,"suffix":""},{"dropping-particle":"","family":"Dobyns","given":"William B.","non-dropping-particle":"","parse-names":false,"suffix":""}],"container-title":"American journal of medical genetics. Part A","id":"ITEM-1","issue":"2","issued":{"date-parts":[["2012","2"]]},"page":"269-291","publisher":"Am J Med Genet A","title":"Megalencephaly-capillary malformation (MCAP) and megalencephaly-polydactyly-polymicrogyria-hydrocephalus (MPPH) syndromes: two closely related disorders of brain overgrowth and abnormal brain and body morphogenesis","type":"article-journal","volume":"158A"},"uris":["http://www.mendeley.com/documents/?uuid=0851db4a-a0c5-3de5-8a9c-9cfc76c6fdc7","http://www.mendeley.com/documents/?uuid=f9c210d8-9861-4845-b49f-89bd94b54482"]}],"mendeley":{"formattedCitation":"(Mirzaa &lt;i&gt;et al.&lt;/i&gt;, 2012)","plainTextFormattedCitation":"(Mirzaa et al., 2012)","previouslyFormattedCitation":"[26]"},"properties":{"noteIndex":0},"schema":"https://github.com/citation-style-language/schema/raw/master/csl-citation.json"}</w:instrText>
      </w:r>
      <w:r>
        <w:rPr>
          <w:lang w:val="en-US"/>
        </w:rPr>
        <w:fldChar w:fldCharType="separate"/>
      </w:r>
      <w:r w:rsidR="00744CAA" w:rsidRPr="00744CAA">
        <w:rPr>
          <w:noProof/>
          <w:lang w:val="en-US"/>
        </w:rPr>
        <w:t xml:space="preserve">(Mirzaa </w:t>
      </w:r>
      <w:r w:rsidR="00744CAA" w:rsidRPr="00744CAA">
        <w:rPr>
          <w:i/>
          <w:noProof/>
          <w:lang w:val="en-US"/>
        </w:rPr>
        <w:t>et al.</w:t>
      </w:r>
      <w:r w:rsidR="00744CAA" w:rsidRPr="00744CAA">
        <w:rPr>
          <w:noProof/>
          <w:lang w:val="en-US"/>
        </w:rPr>
        <w:t>, 2012)</w:t>
      </w:r>
      <w:r>
        <w:rPr>
          <w:lang w:val="en-US"/>
        </w:rPr>
        <w:fldChar w:fldCharType="end"/>
      </w:r>
      <w:r>
        <w:rPr>
          <w:lang w:val="en-US"/>
        </w:rPr>
        <w:t>.</w:t>
      </w:r>
    </w:p>
    <w:p w14:paraId="74698612" w14:textId="790E9AF8" w:rsidR="00804C0F" w:rsidRDefault="00804C0F" w:rsidP="00804C0F">
      <w:pPr>
        <w:spacing w:line="480" w:lineRule="auto"/>
        <w:ind w:firstLine="709"/>
        <w:jc w:val="both"/>
        <w:rPr>
          <w:lang w:val="en-US"/>
        </w:rPr>
      </w:pPr>
      <w:r w:rsidRPr="00262687">
        <w:rPr>
          <w:lang w:val="en-US"/>
        </w:rPr>
        <w:t xml:space="preserve">In accordance with the critical role in cell cycle regulation, </w:t>
      </w:r>
      <w:r w:rsidRPr="00262687">
        <w:rPr>
          <w:i/>
          <w:iCs/>
          <w:lang w:val="en-US"/>
        </w:rPr>
        <w:t xml:space="preserve">CCND2 </w:t>
      </w:r>
      <w:r w:rsidRPr="00262687">
        <w:rPr>
          <w:lang w:val="en-US"/>
        </w:rPr>
        <w:t xml:space="preserve">exhibits both tumor suppressive and pro-metastatic functions. In fact, in hematopoietic malignancies, translocations involving the </w:t>
      </w:r>
      <w:r w:rsidRPr="00262687">
        <w:rPr>
          <w:i/>
          <w:iCs/>
          <w:lang w:val="en-US"/>
        </w:rPr>
        <w:t>CCND2</w:t>
      </w:r>
      <w:r w:rsidRPr="00262687">
        <w:rPr>
          <w:lang w:val="en-US"/>
        </w:rPr>
        <w:t xml:space="preserve"> gene have been found in lymphomas while mutations in the same gene have been reported in AML. As proto-oncogene, </w:t>
      </w:r>
      <w:r w:rsidRPr="00262687">
        <w:rPr>
          <w:i/>
          <w:iCs/>
          <w:lang w:val="en-US"/>
        </w:rPr>
        <w:t>CCND2</w:t>
      </w:r>
      <w:r w:rsidRPr="00262687">
        <w:rPr>
          <w:lang w:val="en-US"/>
        </w:rPr>
        <w:t xml:space="preserve"> overexpression has been reported in several solid tumors (ovarian, testicular, breast, colorectal cancers and others)</w:t>
      </w:r>
      <w:r>
        <w:rPr>
          <w:lang w:val="en-US"/>
        </w:rPr>
        <w:t xml:space="preserve"> </w:t>
      </w:r>
      <w:r>
        <w:rPr>
          <w:lang w:val="en-US"/>
        </w:rPr>
        <w:fldChar w:fldCharType="begin" w:fldLock="1"/>
      </w:r>
      <w:r w:rsidR="00744CAA">
        <w:rPr>
          <w:lang w:val="en-US"/>
        </w:rPr>
        <w:instrText>ADDIN CSL_CITATION {"citationItems":[{"id":"ITEM-1","itemData":{"ISSN":"1936-2625","PMID":"31938243","abstract":"Many long non-coding RNAs (lncRNAs) have been found to exert influences on biological processes including tumorigenesis. Many lncRNAs have been reported as potential therapeutic targets and prognostic biomarkers in multiple cancers. CCND2 antisense RNA 1 (CCND2-AS1) is an lncRNA recently reported to be involved in the progression of glioma cancers. However, whether CCND2-AS1 is associated with progression of breast cancer remains unknown. In this study, quantitative real-time polymerase chain reaction (qRT-PCR) was used to measure CCND2-AS1 gene expression in breast cancer cell in lines. CCND2-AS1 expression was significantly over-expressed compared to normal breast epithelial cells. Gain-and loss-of-function experiments were performed in vitro to investigate the role of CCND2-AS1, where we found that CCND2-AS1 knockdown in MDA-MB-231 significantly suppressed cell proliferation, migration, and invasion. In contrast, CCND2-AS1 overexpression in BT-549 had the opposite effects. Our findings indicate that lncRNA CCND2-AS1 is a gene associated with breast cancer and might become a potential therapeutic target.","author":[{"dropping-particle":"","family":"Chen","given":"Chengze","non-dropping-particle":"","parse-names":false,"suffix":""},{"dropping-particle":"","family":"Xia","given":"Erjie","non-dropping-particle":"","parse-names":false,"suffix":""},{"dropping-particle":"","family":"Bhandari","given":"Adheesh","non-dropping-particle":"","parse-names":false,"suffix":""},{"dropping-particle":"","family":"Wang","given":"Yinghao","non-dropping-particle":"","parse-names":false,"suffix":""},{"dropping-particle":"","family":"Shen","given":"Yanyan","non-dropping-particle":"","parse-names":false,"suffix":""},{"dropping-particle":"","family":"Sindan","given":"Namita","non-dropping-particle":"","parse-names":false,"suffix":""},{"dropping-particle":"","family":"Lin","given":"Yuehlung","non-dropping-particle":"","parse-names":false,"suffix":""},{"dropping-particle":"","family":"Wang","given":"Xiaoshang","non-dropping-particle":"","parse-names":false,"suffix":""},{"dropping-particle":"","family":"Yang","given":"Fan","non-dropping-particle":"","parse-names":false,"suffix":""},{"dropping-particle":"","family":"Wang","given":"Ouchen","non-dropping-particle":"","parse-names":false,"suffix":""}],"container-title":"International Journal of Clinical and Experimental Pathology","id":"ITEM-1","issue":"3","issued":{"date-parts":[["2018"]]},"page":"1453","publisher":"e-Century Publishing Corporation","title":"LncRNA CCND2-AS1 is up-regulated and regulates proliferation, migration, and invasion in breast cancer","type":"article-journal","volume":"11"},"uris":["http://www.mendeley.com/documents/?uuid=9f6566c9-481f-3407-af1e-692bd765d93e","http://www.mendeley.com/documents/?uuid=7222361b-e0e5-43a2-b24e-5d2a5c782b6f"]},{"id":"ITEM-2","itemData":{"DOI":"10.1016/S0959-8049(02)00612-3","ISSN":"0959-8049","PMID":"12509945","abstract":"Metastatic testicular cancer is highly curable with conventional cytotoxic drugs. This is in contrast to most other metastatic solid tumours which can only be palliated with chemotherapy achieving only a modest impact on overall survival. If we could understand at the molecular level why chemotherapy is so effective in the treatment of testicular cancer, we may be better able to move other forms of metastatic cancer into the curable bracket. Most cytotoxic drugs appear to induce cell death by activating intracellular apoptotic mechanisms. Thus, the ability of a cancer to activate and execute such mechanisms in response to treatment is paramount in determining the effectiveness of chemotherapy. The basic study of cancer molecular biology is providing some insight into the proteins involved in this process and the ability to apply this information to actual human tumours is essential to rationalise clinical treatment failures at a molecular level. Testicular cancer provides an excellent model system in this analysis. Whereas there are large numbers of patients that are cured by chemotherapy, there are some whose cancers become resistant to treatment. An understanding of testicular cancer molecular biology may allow the identification of the genes regulating such a crucial behavioural switch. It may then be possible to manipulate specific signalling pathways to overcome drug resistance. This review focuses on recent developments in our understanding of the molecular biology of testicular cancer. A number of key players have been implicated including p53, pRb, cyclin D2, p INK proteins, c-kit and the bcl-2 family of proteins. The exact manner by which cellular transformation occurs has still not been established, but it is clear that many of the above proteins also have important roles in normal spermatogenesis. This is a developmental phase when the generation of genetic diversity is at a premium, but when selective apoptotic mechanisms are paramount. We discuss why this may be relevant to the behaviour of germ cell tumours and address possible reasons why they can become resistant to conventional therapy. © 2002 Elsevier Science Ltd. All rights reserved.","author":[{"dropping-particle":"","family":"Jones","given":"Rob H.","non-dropping-particle":"","parse-names":false,"suffix":""},{"dropping-particle":"","family":"Vasey","given":"P. A.","non-dropping-particle":"","parse-names":false,"suffix":""}],"container-title":"European journal of cancer (Oxford, England : 1990)","id":"ITEM-2","issue":"2","issued":{"date-parts":[["2003"]]},"page":"147-156","publisher":"Eur J Cancer","title":"New directions in testicular cancer; molecular determinants of oncogenesis and treatment success","type":"article-journal","volume":"39"},"uris":["http://www.mendeley.com/documents/?uuid=4b2f44ca-466f-3c0d-8866-6401858099df","http://www.mendeley.com/documents/?uuid=8e3881b2-75dd-4d87-87be-110e3d1738a2"]},{"id":"ITEM-3","itemData":{"DOI":"10.1634/THEONCOLOGIST.2020-0509","ISSN":"1549-490X","PMID":"32885893","abstract":"BACKGROUND We describe the landscape of cyclin and interactive gene pathway alterations in 190,247 solid tumors. METHODS Using comprehensive genomic profiling (315 genes, &gt;500× coverage), samples were analyzed for alterations in activating/sensitizing cyclin genes (CDK4 amplification, CDK6 amplification, CCND1, CCND2, CCND3, CDKN2B [loss], CDKN2A [loss], SMARCB1), hormone genes (estrogen receptor 1 [ESR1], androgen receptor [AR]), and co-alterations in genes leading to cyclin inhibitor therapeutic resistance (RB1 and CCNE1). RESULTS Alterations in at least one cyclin activating/sensitizing gene occurred in 24% of malignancies. Tumors that frequently harbored at least one cyclin alteration were brain gliomas (47.1%), esophageal (40.3%) and bladder cancer (37.9%), and mesotheliomas (37.9%). The most frequent alterations included CDKN2A (13.9%) and CDKN2B loss (12.5%). Examples of unique patterns of alterations included CCND1 amplification in breast cancer (17.3%); CDK4 alterations in sarcomas (12%); CCND2 in testicular cancer (23.4%), and SMARCB1 mutations in kidney cancer (3% overall, 90% in malignant rhabdoid tumors). Alterations in resistance genes RB1 and CCNE1 affected 7.2% and 3.6% of samples. Co-occurrence analysis demonstrated a lower likelihood of concomitant versus isolated alterations in cyclin activating/sensitizing and resistance genes (odds ratio [OR], 0.35; p &lt; .001), except in colorectal, cervical, and small intestine cancers. AR and cyclin activating/sensitizing alterations in prostate cancer co-occurred more frequently (vs. AR alterations and wild-type cyclin activating/sensitizing alterations) (OR, 1.79; p &lt; .001) as did ESR1 and cyclin activating/sensitizing alterations in breast (OR, 1.62; p &lt; .001) and cervical cancer (OR, 4.08; p = .04) (vs. ESR1 and cyclin wild-type activating/sensitizing alterations). CONCLUSION Cyclin pathway alterations vary according to tumor type/histology, informing opportunities for targeted therapy, including for rare cancers. IMPLICATIONS FOR PRACTICE Cyclin pathway genomic abnormalities are frequent in human solid tumors, with substantial variation according to tumor site and histology. Opportunities for targeted therapy emerge with comprehensive profiling of this pathway.","author":[{"dropping-particle":"","family":"Jardim","given":"Denis L.","non-dropping-particle":"","parse-names":false,"suffix":""},{"dropping-particle":"","family":"Millis","given":"Sherri Z.","non-dropping-particle":"","parse-names":false,"suffix":""},{"dropping-particle":"","family":"Ross","given":"Jeffrey S.","non-dropping-particle":"","parse-names":false,"suffix":""},{"dropping-particle":"","family":"Woo","given":"Michelle Sue-Ann","non-dropping-particle":"","parse-names":false,"suffix":""},{"dropping-particle":"","family":"Ali","given":"Siraj M.","non-dropping-particle":"","parse-names":false,"suffix":""},{"dropping-particle":"","family":"Kurzrock","given":"Razelle","non-dropping-particle":"","parse-names":false,"suffix":""}],"container-title":"The oncologist","id":"ITEM-3","issue":"1","issued":{"date-parts":[["2021","1","1"]]},"page":"e78-e89","publisher":"Oncologist","title":"Cyclin Pathway Genomic Alterations Across 190,247 Solid Tumors: Leveraging Large-Scale Data to Inform Therapeutic Directions","type":"article-journal","volume":"26"},"uris":["http://www.mendeley.com/documents/?uuid=2ba0f132-5e65-3151-95ce-2d873c4c10a6","http://www.mendeley.com/documents/?uuid=ef042c93-c2a2-4e32-b436-a131903e240e"]},{"id":"ITEM-4","itemData":{"DOI":"10.1038/384470A0","ISSN":"0028-0836","PMID":"8945475","abstract":"THE D-type cyclins (D1, D2 and D3) are critical governors of the cell- cycle clock apparatus during the G1 phase of the mammalian cell cycle. These three D-type cyclins are expressed in overlapping, apparently redundant fashion in the proliferating tissues. To investigate why mammalian cells need three distinct D-type cyclins, we have generated mice bearing a disrupted cyclin D2 gene by using gene targeting in embryonic stem cells. Cyclin D2- deficient females are sterile owing to the inability of ovarian granulosa cells to proliferate normally in response to follicle-stimulating hormone (FSH), whereas mutant males display hypoplastic testes. In ovarian granulosa cells, cyclin D2 is specifically induced by FSH via a cyclic-AMP-dependent pathway, indicating that expression of the various D-type cyclins is under control of distinct intracellular signalling pathways. The hypoplasia seen in cyclin D2(-/-) ovaries and testes prompted us to examine human cancers deriving from corresponding tissues. We find that some human ovarian and testicular tumours contain high levels of cyclin D2 messenger RNA.","author":[{"dropping-particle":"","family":"Sicinski","given":"Piotr","non-dropping-particle":"","parse-names":false,"suffix":""},{"dropping-particle":"","family":"Donaher","given":"Joana Liu","non-dropping-particle":"","parse-names":false,"suffix":""},{"dropping-particle":"","family":"Geng","given":"Yan","non-dropping-particle":"","parse-names":false,"suffix":""},{"dropping-particle":"","family":"Parker","given":"Susan B.","non-dropping-particle":"","parse-names":false,"suffix":""},{"dropping-particle":"","family":"Gardner","given":"Humphrey","non-dropping-particle":"","parse-names":false,"suffix":""},{"dropping-particle":"","family":"Park","given":"Mary Y.","non-dropping-particle":"","parse-names":false,"suffix":""},{"dropping-particle":"","family":"Robker","given":"Rebecca L.","non-dropping-particle":"","parse-names":false,"suffix":""},{"dropping-particle":"","family":"Richards","given":"Jo Anne S.","non-dropping-particle":"","parse-names":false,"suffix":""},{"dropping-particle":"","family":"McGinnis","given":"Lynda K.","non-dropping-particle":"","parse-names":false,"suffix":""},{"dropping-particle":"","family":"Biggers","given":"John D.","non-dropping-particle":"","parse-names":false,"suffix":""},{"dropping-particle":"","family":"Eppig","given":"John J.","non-dropping-particle":"","parse-names":false,"suffix":""},{"dropping-particle":"","family":"Bronson","given":"Roderick T.","non-dropping-particle":"","parse-names":false,"suffix":""},{"dropping-particle":"","family":"Elledge","given":"Stephen J.","non-dropping-particle":"","parse-names":false,"suffix":""},{"dropping-particle":"","family":"Weinberg","given":"Robert A.","non-dropping-particle":"","parse-names":false,"suffix":""}],"container-title":"Nature","id":"ITEM-4","issue":"6608","issued":{"date-parts":[["1996","12","5"]]},"page":"470-474","publisher":"Nature","title":"Cyclin D2 is an FSH-responsive gene involved in gonadal cell proliferation and oncogenesis","type":"article-journal","volume":"384"},"uris":["http://www.mendeley.com/documents/?uuid=9e12acdf-725f-323a-9334-5070f5e406c4","http://www.mendeley.com/documents/?uuid=274f638b-92c9-4d80-9e6a-66c270189955"]},{"id":"ITEM-5","itemData":{"DOI":"10.1155/2018/2381680","ISSN":"2314-6141","PMID":"29744354","abstract":"Gastric cancer is one of the common malignant tumors worldwide. Increasing studies have indicated that circular RNAs (circRNAs) play critical roles in the cancer progression and have shown great potential as useful markers and therapeutic targets. However, the precise mechanism and functions of most circRNAs are still unknown in gastric cancer. In the present study, we performed a microarray analysis to detect circRNA expression changes between tumor samples and adjacent nontumor samples. The miRNA expression profiles were obtained from the National Center of Biotechnology Information Gene Expression Omnibus (GEO). The differentially expressed circRNAs and miRNAs were identified through fold change filtering. The interactions between circRNAs and miRNAs were predicted by Arraystar's home-made miRNA target prediction software. After circRNA-related miRNAs and dysregulated miRNAs were intersected, 23 miRNAs were selected. The target mRNAs of miRNAs were predicted by TarBase v7.0. Gene ontology (GO) enrichment analysis and pathway analysis were performed using standard enrichment computational methods for the target mRNAs. The results of pathway analysis showed that p53 signaling pathway and hippo signal pathway were significantly enriched and CCND2 was a cross-talk gene associated with them. Finally, a circRNA-miRNA-mRNA regulation network was constructed based on the gene expression profiles and bioinformatics analysis results to identify hub genes and hsa circRNA 101504 played a central role in the network.","author":[{"dropping-particle":"","family":"Gu","given":"Wei","non-dropping-particle":"","parse-names":false,"suffix":""},{"dropping-particle":"","family":"Sun","given":"Ying","non-dropping-particle":"","parse-names":false,"suffix":""},{"dropping-particle":"","family":"Zheng","given":"Xiong","non-dropping-particle":"","parse-names":false,"suffix":""},{"dropping-particle":"","family":"Ma","given":"Jin","non-dropping-particle":"","parse-names":false,"suffix":""},{"dropping-particle":"","family":"Hu","given":"Xiao Ying","non-dropping-particle":"","parse-names":false,"suffix":""},{"dropping-particle":"","family":"Gao","given":"Tian","non-dropping-particle":"","parse-names":false,"suffix":""},{"dropping-particle":"","family":"Hu","given":"Mei Jie","non-dropping-particle":"","parse-names":false,"suffix":""}],"container-title":"BioMed research international","id":"ITEM-5","issued":{"date-parts":[["2018"]]},"publisher":"Biomed Res Int","title":"Identification of Gastric Cancer-Related Circular RNA through Microarray Analysis and Bioinformatics Analysis","type":"article-journal","volume":"2018"},"uris":["http://www.mendeley.com/documents/?uuid=553460ba-6fe3-35ca-ae4b-5d73246e3d31","http://www.mendeley.com/documents/?uuid=396ada62-d3ee-4ec5-b103-5902e234b461"]}],"mendeley":{"formattedCitation":"(Sicinski &lt;i&gt;et al.&lt;/i&gt;, 1996; Jones and Vasey, 2003; Chen &lt;i&gt;et al.&lt;/i&gt;, 2018; Gu &lt;i&gt;et al.&lt;/i&gt;, 2018; Jardim &lt;i&gt;et al.&lt;/i&gt;, 2021)","plainTextFormattedCitation":"(Sicinski et al., 1996; Jones and Vasey, 2003; Chen et al., 2018; Gu et al., 2018; Jardim et al., 2021)","previouslyFormattedCitation":"[27–31]"},"properties":{"noteIndex":0},"schema":"https://github.com/citation-style-language/schema/raw/master/csl-citation.json"}</w:instrText>
      </w:r>
      <w:r>
        <w:rPr>
          <w:lang w:val="en-US"/>
        </w:rPr>
        <w:fldChar w:fldCharType="separate"/>
      </w:r>
      <w:r w:rsidR="00744CAA" w:rsidRPr="00744CAA">
        <w:rPr>
          <w:noProof/>
          <w:lang w:val="en-US"/>
        </w:rPr>
        <w:t xml:space="preserve">(Sicinski </w:t>
      </w:r>
      <w:r w:rsidR="00744CAA" w:rsidRPr="00744CAA">
        <w:rPr>
          <w:i/>
          <w:noProof/>
          <w:lang w:val="en-US"/>
        </w:rPr>
        <w:t>et al.</w:t>
      </w:r>
      <w:r w:rsidR="00744CAA" w:rsidRPr="00744CAA">
        <w:rPr>
          <w:noProof/>
          <w:lang w:val="en-US"/>
        </w:rPr>
        <w:t xml:space="preserve">, 1996; Jones and Vasey, 2003; Chen </w:t>
      </w:r>
      <w:r w:rsidR="00744CAA" w:rsidRPr="00744CAA">
        <w:rPr>
          <w:i/>
          <w:noProof/>
          <w:lang w:val="en-US"/>
        </w:rPr>
        <w:t>et al.</w:t>
      </w:r>
      <w:r w:rsidR="00744CAA" w:rsidRPr="00744CAA">
        <w:rPr>
          <w:noProof/>
          <w:lang w:val="en-US"/>
        </w:rPr>
        <w:t xml:space="preserve">, 2018; Gu </w:t>
      </w:r>
      <w:r w:rsidR="00744CAA" w:rsidRPr="00744CAA">
        <w:rPr>
          <w:i/>
          <w:noProof/>
          <w:lang w:val="en-US"/>
        </w:rPr>
        <w:t>et al.</w:t>
      </w:r>
      <w:r w:rsidR="00744CAA" w:rsidRPr="00744CAA">
        <w:rPr>
          <w:noProof/>
          <w:lang w:val="en-US"/>
        </w:rPr>
        <w:t xml:space="preserve">, 2018; Jardim </w:t>
      </w:r>
      <w:r w:rsidR="00744CAA" w:rsidRPr="00744CAA">
        <w:rPr>
          <w:i/>
          <w:noProof/>
          <w:lang w:val="en-US"/>
        </w:rPr>
        <w:t>et al.</w:t>
      </w:r>
      <w:r w:rsidR="00744CAA" w:rsidRPr="00744CAA">
        <w:rPr>
          <w:noProof/>
          <w:lang w:val="en-US"/>
        </w:rPr>
        <w:t>, 2021)</w:t>
      </w:r>
      <w:r>
        <w:rPr>
          <w:lang w:val="en-US"/>
        </w:rPr>
        <w:fldChar w:fldCharType="end"/>
      </w:r>
      <w:r>
        <w:rPr>
          <w:lang w:val="en-US"/>
        </w:rPr>
        <w:t>.</w:t>
      </w:r>
    </w:p>
    <w:p w14:paraId="2BEF8420" w14:textId="1EAC8456" w:rsidR="004970E9" w:rsidRDefault="004970E9" w:rsidP="003B63ED">
      <w:pPr>
        <w:rPr>
          <w:b/>
          <w:bCs/>
        </w:rPr>
      </w:pPr>
    </w:p>
    <w:p w14:paraId="29EAA0A3" w14:textId="77777777" w:rsidR="00804C0F" w:rsidRPr="00975485" w:rsidRDefault="00804C0F" w:rsidP="00804C0F">
      <w:pPr>
        <w:pStyle w:val="Paragrafoelenco"/>
        <w:numPr>
          <w:ilvl w:val="0"/>
          <w:numId w:val="1"/>
        </w:numPr>
        <w:spacing w:line="480" w:lineRule="auto"/>
        <w:jc w:val="both"/>
        <w:rPr>
          <w:b/>
          <w:iCs/>
          <w:sz w:val="24"/>
          <w:szCs w:val="24"/>
          <w:lang w:val="en-US"/>
        </w:rPr>
      </w:pPr>
      <w:r w:rsidRPr="00E34991">
        <w:rPr>
          <w:b/>
          <w:i/>
          <w:sz w:val="24"/>
          <w:szCs w:val="24"/>
        </w:rPr>
        <w:t>DNMT3A</w:t>
      </w:r>
      <w:r>
        <w:rPr>
          <w:b/>
          <w:i/>
          <w:sz w:val="24"/>
          <w:szCs w:val="24"/>
        </w:rPr>
        <w:t xml:space="preserve"> </w:t>
      </w:r>
      <w:r w:rsidRPr="00975485">
        <w:rPr>
          <w:b/>
          <w:iCs/>
          <w:sz w:val="24"/>
          <w:szCs w:val="24"/>
        </w:rPr>
        <w:t>(DNA methyltransferase 3 alpha)</w:t>
      </w:r>
      <w:r>
        <w:rPr>
          <w:b/>
          <w:iCs/>
          <w:sz w:val="24"/>
          <w:szCs w:val="24"/>
        </w:rPr>
        <w:t xml:space="preserve"> (OMIM </w:t>
      </w:r>
      <w:r w:rsidRPr="00262687">
        <w:rPr>
          <w:b/>
          <w:bCs/>
          <w:sz w:val="24"/>
          <w:szCs w:val="24"/>
          <w:lang w:val="en-US"/>
        </w:rPr>
        <w:t>*</w:t>
      </w:r>
      <w:r w:rsidRPr="00975485">
        <w:t xml:space="preserve"> </w:t>
      </w:r>
      <w:r w:rsidRPr="00975485">
        <w:rPr>
          <w:b/>
          <w:bCs/>
          <w:sz w:val="24"/>
          <w:szCs w:val="24"/>
          <w:lang w:val="en-US"/>
        </w:rPr>
        <w:t>602769</w:t>
      </w:r>
      <w:r>
        <w:rPr>
          <w:b/>
          <w:bCs/>
          <w:sz w:val="24"/>
          <w:szCs w:val="24"/>
          <w:lang w:val="en-US"/>
        </w:rPr>
        <w:t>)</w:t>
      </w:r>
    </w:p>
    <w:p w14:paraId="29214E54" w14:textId="08E43587" w:rsidR="00804C0F" w:rsidRDefault="00804C0F" w:rsidP="00E34991">
      <w:pPr>
        <w:spacing w:line="480" w:lineRule="auto"/>
        <w:ind w:firstLine="709"/>
        <w:jc w:val="both"/>
        <w:rPr>
          <w:bCs/>
          <w:iCs/>
          <w:lang w:val="en-US"/>
        </w:rPr>
      </w:pPr>
      <w:r w:rsidRPr="00975485">
        <w:rPr>
          <w:bCs/>
          <w:iCs/>
          <w:lang w:val="en-US"/>
        </w:rPr>
        <w:lastRenderedPageBreak/>
        <w:t xml:space="preserve">This gene encodes a DNA methyltransferase that is thought to function in </w:t>
      </w:r>
      <w:r w:rsidRPr="00975485">
        <w:rPr>
          <w:bCs/>
          <w:i/>
          <w:lang w:val="en-US"/>
        </w:rPr>
        <w:t>de novo</w:t>
      </w:r>
      <w:r w:rsidRPr="00975485">
        <w:rPr>
          <w:bCs/>
          <w:iCs/>
          <w:lang w:val="en-US"/>
        </w:rPr>
        <w:t xml:space="preserve"> </w:t>
      </w:r>
      <w:r>
        <w:rPr>
          <w:bCs/>
          <w:iCs/>
          <w:lang w:val="en-US"/>
        </w:rPr>
        <w:t xml:space="preserve">CpG </w:t>
      </w:r>
      <w:r w:rsidRPr="00975485">
        <w:rPr>
          <w:bCs/>
          <w:iCs/>
          <w:lang w:val="en-US"/>
        </w:rPr>
        <w:t xml:space="preserve">methylation, </w:t>
      </w:r>
      <w:r>
        <w:rPr>
          <w:bCs/>
          <w:iCs/>
          <w:lang w:val="en-US"/>
        </w:rPr>
        <w:t xml:space="preserve">an </w:t>
      </w:r>
      <w:r w:rsidRPr="00975485">
        <w:rPr>
          <w:bCs/>
          <w:iCs/>
          <w:lang w:val="en-US"/>
        </w:rPr>
        <w:t>epigenetic modification that is important for embryonic development, imprinting, X-chromosome inactivation</w:t>
      </w:r>
      <w:r>
        <w:rPr>
          <w:bCs/>
          <w:iCs/>
          <w:lang w:val="en-US"/>
        </w:rPr>
        <w:t xml:space="preserve">, </w:t>
      </w:r>
      <w:r w:rsidRPr="009C7BA5">
        <w:rPr>
          <w:bCs/>
          <w:iCs/>
          <w:lang w:val="en-US"/>
        </w:rPr>
        <w:t>aging and cancer</w:t>
      </w:r>
      <w:r w:rsidRPr="00975485">
        <w:rPr>
          <w:bCs/>
          <w:iCs/>
          <w:lang w:val="en-US"/>
        </w:rPr>
        <w:t>. The protein localizes to the cytoplasm and nucleus and its expression is developmentally regulated.</w:t>
      </w:r>
      <w:r>
        <w:rPr>
          <w:bCs/>
          <w:iCs/>
          <w:lang w:val="en-US"/>
        </w:rPr>
        <w:t xml:space="preserve"> </w:t>
      </w:r>
      <w:r w:rsidRPr="00975485">
        <w:rPr>
          <w:bCs/>
          <w:iCs/>
          <w:lang w:val="en-US"/>
        </w:rPr>
        <w:t>Studies in mice have demonstrated that DNA methylation is required for mammalian development.</w:t>
      </w:r>
      <w:r>
        <w:rPr>
          <w:bCs/>
          <w:iCs/>
          <w:lang w:val="en-US"/>
        </w:rPr>
        <w:t xml:space="preserve"> Germline mutations in </w:t>
      </w:r>
      <w:r w:rsidRPr="002E0D71">
        <w:rPr>
          <w:bCs/>
          <w:i/>
          <w:lang w:val="en-US"/>
        </w:rPr>
        <w:t>DNMT3A</w:t>
      </w:r>
      <w:r>
        <w:rPr>
          <w:bCs/>
          <w:iCs/>
          <w:lang w:val="en-US"/>
        </w:rPr>
        <w:t xml:space="preserve"> are causative of </w:t>
      </w:r>
      <w:r w:rsidRPr="002E0D71">
        <w:rPr>
          <w:bCs/>
          <w:iCs/>
          <w:lang w:val="en-US"/>
        </w:rPr>
        <w:t>Tatton-Brown-Rahman syndrome</w:t>
      </w:r>
      <w:r>
        <w:rPr>
          <w:bCs/>
          <w:iCs/>
          <w:lang w:val="en-US"/>
        </w:rPr>
        <w:t xml:space="preserve"> (</w:t>
      </w:r>
      <w:r w:rsidRPr="002E0D71">
        <w:rPr>
          <w:bCs/>
          <w:iCs/>
          <w:lang w:val="en-US"/>
        </w:rPr>
        <w:t>ORPHA:404443</w:t>
      </w:r>
      <w:r>
        <w:rPr>
          <w:bCs/>
          <w:iCs/>
          <w:lang w:val="en-US"/>
        </w:rPr>
        <w:t xml:space="preserve">), a </w:t>
      </w:r>
      <w:r w:rsidRPr="002E0D71">
        <w:rPr>
          <w:bCs/>
          <w:iCs/>
          <w:lang w:val="en-US"/>
        </w:rPr>
        <w:t>rare multiple congenital anomalies syndrome characterized by greater h</w:t>
      </w:r>
      <w:r>
        <w:rPr>
          <w:bCs/>
          <w:iCs/>
          <w:lang w:val="en-US"/>
        </w:rPr>
        <w:t>ei</w:t>
      </w:r>
      <w:r w:rsidRPr="002E0D71">
        <w:rPr>
          <w:bCs/>
          <w:iCs/>
          <w:lang w:val="en-US"/>
        </w:rPr>
        <w:t>g</w:t>
      </w:r>
      <w:r>
        <w:rPr>
          <w:bCs/>
          <w:iCs/>
          <w:lang w:val="en-US"/>
        </w:rPr>
        <w:t>ht</w:t>
      </w:r>
      <w:r w:rsidRPr="002E0D71">
        <w:rPr>
          <w:bCs/>
          <w:iCs/>
          <w:lang w:val="en-US"/>
        </w:rPr>
        <w:t>, mild to moderate intellectual disability and distinctive facial appearance</w:t>
      </w:r>
      <w:r>
        <w:rPr>
          <w:bCs/>
          <w:iCs/>
          <w:lang w:val="en-US"/>
        </w:rPr>
        <w:t xml:space="preserve"> </w:t>
      </w:r>
      <w:r w:rsidR="00753CE6">
        <w:rPr>
          <w:bCs/>
          <w:iCs/>
          <w:lang w:val="en-US"/>
        </w:rPr>
        <w:fldChar w:fldCharType="begin" w:fldLock="1"/>
      </w:r>
      <w:r w:rsidR="00744CAA">
        <w:rPr>
          <w:bCs/>
          <w:iCs/>
          <w:lang w:val="en-US"/>
        </w:rPr>
        <w:instrText>ADDIN CSL_CITATION {"citationItems":[{"id":"ITEM-1","itemData":{"DOI":"10.3324/HAEMATOL.2021.278990","ISSN":"1592-8721","PMID":"34092059","abstract":"Tatton-Brown-Rahman syndrome (TBRS) is an overgrowth disorder caused by germline heterozygous mutations in the DNA methyltransferase DNMT3A. DNMT3A is a critical regulator of hematopoietic stem cell (HSC) differentiation and somatic DNMT3A mutations are frequent in hematologic malignancies and clonal hematopoiesis. Yet, the impact of constitutive DNMT3A mutation on hematopoiesis in TBRS is undefined. In order to establish how constitutive mutation of DNMT3A impacts blood development in TBRS we gathered clinical data and analyzed blood parameters in 18 individuals with TBRS. We also determined the distribution of major peripheral blood cell lineages by flow cytometric analyses. Our analyses revealed non-anemic macrocytosis, a relative decrease in lymphocytes and increase in neutrophils in TBRS individuals compared to unaffected controls. We were able to recapitulate these hematologic phenotypes in multiple murine models of TBRS and identified rare hematological and non-hematological malignancies associated with constitutive Dnmt3a mutation. We further show that loss of DNMT3A in TBRS is associated with an altered DNA methylation landscape in hematopoietic cells affecting regions critical to stem cell function and tumorigenesis. Overall, our data identify key hematopoietic effects driven by DNMT3A mutation with clinical implications for individuals with TBRS and DNMT3A-associated clonal hematopoiesis or malignancies.","author":[{"dropping-particle":"","family":"Tovy","given":"Ayala","non-dropping-particle":"","parse-names":false,"suffix":""},{"dropping-particle":"","family":"Rosas","given":"Carina","non-dropping-particle":"","parse-names":false,"suffix":""},{"dropping-particle":"","family":"Gaikwad","given":"Amos S.","non-dropping-particle":"","parse-names":false,"suffix":""},{"dropping-particle":"","family":"Medrano","given":"Geraldo","non-dropping-particle":"","parse-names":false,"suffix":""},{"dropping-particle":"","family":"Zhang","given":"Linda","non-dropping-particle":"","parse-names":false,"suffix":""},{"dropping-particle":"","family":"Reyes","given":"Jaime M.","non-dropping-particle":"","parse-names":false,"suffix":""},{"dropping-particle":"","family":"Huang","given":"Yung-Hsin","non-dropping-particle":"","parse-names":false,"suffix":""},{"dropping-particle":"","family":"Arakawa","given":"Tastuhiko","non-dropping-particle":"","parse-names":false,"suffix":""},{"dropping-particle":"","family":"Kurtz","given":"Kristen","non-dropping-particle":"","parse-names":false,"suffix":""},{"dropping-particle":"","family":"Conneely","given":"Shannon E.","non-dropping-particle":"","parse-names":false,"suffix":""},{"dropping-particle":"","family":"Guzman","given":"Anna G.","non-dropping-particle":"","parse-names":false,"suffix":""},{"dropping-particle":"","family":"Aguilar","given":"Rogelio","non-dropping-particle":"","parse-names":false,"suffix":""},{"dropping-particle":"","family":"Gao","given":"Anne","non-dropping-particle":"","parse-names":false,"suffix":""},{"dropping-particle":"","family":"Chen","given":"Chun-Wei","non-dropping-particle":"","parse-names":false,"suffix":""},{"dropping-particle":"","family":"Kim","given":"Jean J.","non-dropping-particle":"","parse-names":false,"suffix":""},{"dropping-particle":"","family":"Carter","given":"Melissa T.","non-dropping-particle":"","parse-names":false,"suffix":""},{"dropping-particle":"","family":"Lasa-Aranzasti","given":"Amaia","non-dropping-particle":"","parse-names":false,"suffix":""},{"dropping-particle":"","family":"Valenzuela","given":"Irene","non-dropping-particle":"","parse-names":false,"suffix":""},{"dropping-particle":"","family":"Maldergem","given":"Lionel","non-dropping-particle":"Van","parse-names":false,"suffix":""},{"dropping-particle":"","family":"Brunetti","given":"Lorenzo","non-dropping-particle":"","parse-names":false,"suffix":""},{"dropping-particle":"","family":"Hicks","given":"M. John","non-dropping-particle":"","parse-names":false,"suffix":""},{"dropping-particle":"","family":"Marcogliese","given":"Andrea N.","non-dropping-particle":"","parse-names":false,"suffix":""},{"dropping-particle":"","family":"Goodell","given":"Margaret A.","non-dropping-particle":"","parse-names":false,"suffix":""},{"dropping-particle":"","family":"Rau","given":"Rachel E.","non-dropping-particle":"","parse-names":false,"suffix":""}],"container-title":"Haematologica","id":"ITEM-1","issue":"4","issued":{"date-parts":[["2022","6"]]},"page":"0-0","publisher":"Haematologica","title":"Perturbed hematopoiesis in individuals with germline DNMT3A overgrowth Tatton-Brown-Rahman syndrome","type":"article-journal","volume":"107"},"uris":["http://www.mendeley.com/documents/?uuid=ba653938-459a-4891-8fe5-6be2c062f5ad"]}],"mendeley":{"formattedCitation":"(Tovy &lt;i&gt;et al.&lt;/i&gt;, 2022)","plainTextFormattedCitation":"(Tovy et al., 2022)","previouslyFormattedCitation":"[32]"},"properties":{"noteIndex":0},"schema":"https://github.com/citation-style-language/schema/raw/master/csl-citation.json"}</w:instrText>
      </w:r>
      <w:r w:rsidR="00753CE6">
        <w:rPr>
          <w:bCs/>
          <w:iCs/>
          <w:lang w:val="en-US"/>
        </w:rPr>
        <w:fldChar w:fldCharType="separate"/>
      </w:r>
      <w:r w:rsidR="00744CAA" w:rsidRPr="00744CAA">
        <w:rPr>
          <w:bCs/>
          <w:iCs/>
          <w:noProof/>
          <w:lang w:val="en-US"/>
        </w:rPr>
        <w:t xml:space="preserve">(Tovy </w:t>
      </w:r>
      <w:r w:rsidR="00744CAA" w:rsidRPr="00744CAA">
        <w:rPr>
          <w:bCs/>
          <w:i/>
          <w:iCs/>
          <w:noProof/>
          <w:lang w:val="en-US"/>
        </w:rPr>
        <w:t>et al.</w:t>
      </w:r>
      <w:r w:rsidR="00744CAA" w:rsidRPr="00744CAA">
        <w:rPr>
          <w:bCs/>
          <w:iCs/>
          <w:noProof/>
          <w:lang w:val="en-US"/>
        </w:rPr>
        <w:t>, 2022)</w:t>
      </w:r>
      <w:r w:rsidR="00753CE6">
        <w:rPr>
          <w:bCs/>
          <w:iCs/>
          <w:lang w:val="en-US"/>
        </w:rPr>
        <w:fldChar w:fldCharType="end"/>
      </w:r>
      <w:r>
        <w:rPr>
          <w:bCs/>
          <w:iCs/>
          <w:lang w:val="en-US"/>
        </w:rPr>
        <w:t xml:space="preserve">. Germline mutations are also causative of </w:t>
      </w:r>
      <w:r w:rsidRPr="002E0D71">
        <w:rPr>
          <w:bCs/>
          <w:iCs/>
          <w:lang w:val="en-US"/>
        </w:rPr>
        <w:t>Sporadic pheochromocytoma/secreting paraganglioma</w:t>
      </w:r>
      <w:r>
        <w:rPr>
          <w:bCs/>
          <w:iCs/>
          <w:lang w:val="en-US"/>
        </w:rPr>
        <w:t xml:space="preserve"> (</w:t>
      </w:r>
      <w:r w:rsidRPr="002E0D71">
        <w:rPr>
          <w:bCs/>
          <w:iCs/>
          <w:lang w:val="en-US"/>
        </w:rPr>
        <w:t>ORPHA:276621</w:t>
      </w:r>
      <w:r>
        <w:rPr>
          <w:bCs/>
          <w:iCs/>
          <w:lang w:val="en-US"/>
        </w:rPr>
        <w:t>), a</w:t>
      </w:r>
      <w:r w:rsidRPr="002E0D71">
        <w:rPr>
          <w:bCs/>
          <w:iCs/>
          <w:lang w:val="en-US"/>
        </w:rPr>
        <w:t xml:space="preserve"> rare, isolated, non-familial pheochromocytoma/paraganglioma tumor arising from neuroendocrine chromaffin cells of the adrenal medulla (pheochromocytoma) or from extra-adrenal chromaffin tissue (paraganglioma)</w:t>
      </w:r>
      <w:r>
        <w:rPr>
          <w:bCs/>
          <w:iCs/>
          <w:lang w:val="en-US"/>
        </w:rPr>
        <w:t xml:space="preserve"> </w:t>
      </w:r>
      <w:r w:rsidR="00382AC9">
        <w:rPr>
          <w:bCs/>
          <w:iCs/>
          <w:lang w:val="en-US"/>
        </w:rPr>
        <w:fldChar w:fldCharType="begin" w:fldLock="1"/>
      </w:r>
      <w:r w:rsidR="00744CAA">
        <w:rPr>
          <w:bCs/>
          <w:iCs/>
          <w:lang w:val="en-US"/>
        </w:rPr>
        <w:instrText>ADDIN CSL_CITATION {"citationItems":[{"id":"ITEM-1","itemData":{"DOI":"10.1038/S41436-018-0003-Y","ISSN":"1530-0366","PMID":"29740169","abstract":"Purpose: The high percentage of patients carrying germline mutations makes pheochromocytomas/paragangliomas the most heritable of all tumors. However, there are still cases unexplained by mutations in the known genes. We aimed to identify the genetic cause of disease in patients strongly suspected of having hereditary tumors. Methods: Whole-exome sequencing was applied to the germlines of a parent–proband trio. Genome-wide methylome analysis, RNA-seq, CRISPR/Cas9 gene editing, and targeted sequencing were also performed. Results: We identified a novel de novo germline mutation in DNMT3A, affecting a highly conserved residue located close to the aromatic cage that binds to trimethylated histone H3. DNMT3A-mutated tumors exhibited significant hypermethylation of homeobox-containing genes, suggesting an activating role of the mutation. CRISPR/Cas9-mediated knock-in in HeLa cells led to global changes in methylation, providing evidence of the DNMT3A-altered function. Targeted sequencing revealed subclonal somatic mutations in six additional paragangliomas. Finally, a second germline DNMT3A mutation, also causing global tumor DNA hypermethylation, was found in a patient with a family history of pheochromocytoma. Conclusion: Our findings suggest that DNMT3A may be a susceptibility gene for paragangliomas and, if confirmed in future studies, would represent the first example of gain-of-function mutations affecting a DNA methyltransferase gene involved in cancer predisposition.","author":[{"dropping-particle":"","family":"Remacha","given":"Laura","non-dropping-particle":"","parse-names":false,"suffix":""},{"dropping-particle":"","family":"Currás-Freixes","given":"Maria","non-dropping-particle":"","parse-names":false,"suffix":""},{"dropping-particle":"","family":"Torres-Ruiz","given":"Raúl","non-dropping-particle":"","parse-names":false,"suffix":""},{"dropping-particle":"","family":"Schiavi","given":"Francesca","non-dropping-particle":"","parse-names":false,"suffix":""},{"dropping-particle":"","family":"Torres-Pérez","given":"Rafael","non-dropping-particle":"","parse-names":false,"suffix":""},{"dropping-particle":"","family":"Calsina","given":"Bruna","non-dropping-particle":"","parse-names":false,"suffix":""},{"dropping-particle":"","family":"Letón","given":"Rocío","non-dropping-particle":"","parse-names":false,"suffix":""},{"dropping-particle":"","family":"Comino-Méndez","given":"Iñaki","non-dropping-particle":"","parse-names":false,"suffix":""},{"dropping-particle":"","family":"Roldán-Romero","given":"Juan M.","non-dropping-particle":"","parse-names":false,"suffix":""},{"dropping-particle":"","family":"Montero-Conde","given":"Cristina","non-dropping-particle":"","parse-names":false,"suffix":""},{"dropping-particle":"","family":"Santos","given":"María","non-dropping-particle":"","parse-names":false,"suffix":""},{"dropping-particle":"","family":"Pérez","given":"Lucía Inglada","non-dropping-particle":"","parse-names":false,"suffix":""},{"dropping-particle":"","family":"Pita","given":"Guillermo","non-dropping-particle":"","parse-names":false,"suffix":""},{"dropping-particle":"","family":"Alonso","given":"María R.","non-dropping-particle":"","parse-names":false,"suffix":""},{"dropping-particle":"","family":"Honrado","given":"Emiliano","non-dropping-particle":"","parse-names":false,"suffix":""},{"dropping-particle":"","family":"Pedrinaci","given":"Susana","non-dropping-particle":"","parse-names":false,"suffix":""},{"dropping-particle":"","family":"Crespo-Facorro","given":"Benedicto","non-dropping-particle":"","parse-names":false,"suffix":""},{"dropping-particle":"","family":"Percesepe","given":"Antonio","non-dropping-particle":"","parse-names":false,"suffix":""},{"dropping-particle":"","family":"Falcioni","given":"Maurizio","non-dropping-particle":"","parse-names":false,"suffix":""},{"dropping-particle":"","family":"Rodríguez-Perales","given":"Sandra","non-dropping-particle":"","parse-names":false,"suffix":""},{"dropping-particle":"","family":"Korpershoek","given":"Esther","non-dropping-particle":"","parse-names":false,"suffix":""},{"dropping-particle":"","family":"Ramón-Maiques","given":"Santiago","non-dropping-particle":"","parse-names":false,"suffix":""},{"dropping-particle":"","family":"Opocher","given":"Giuseppe","non-dropping-particle":"","parse-names":false,"suffix":""},{"dropping-particle":"","family":"Rodríguez-Antona","given":"Cristina","non-dropping-particle":"","parse-names":false,"suffix":""},{"dropping-particle":"","family":"Robledo","given":"Mercedes","non-dropping-particle":"","parse-names":false,"suffix":""},{"dropping-particle":"","family":"Cascón","given":"Alberto","non-dropping-particle":"","parse-names":false,"suffix":""}],"container-title":"Genetics in medicine : official journal of the American College of Medical Genetics","id":"ITEM-1","issue":"12","issued":{"date-parts":[["2018","12"]]},"page":"1644-1651","publisher":"Genet Med","title":"Gain-of-function mutations in DNMT3A in patients with paraganglioma","type":"article-journal","volume":"20"},"uris":["http://www.mendeley.com/documents/?uuid=8e2608e1-16d6-4d56-ba6c-1154b3ec0370"]}],"mendeley":{"formattedCitation":"(Remacha &lt;i&gt;et al.&lt;/i&gt;, 2018)","plainTextFormattedCitation":"(Remacha et al., 2018)","previouslyFormattedCitation":"[33]"},"properties":{"noteIndex":0},"schema":"https://github.com/citation-style-language/schema/raw/master/csl-citation.json"}</w:instrText>
      </w:r>
      <w:r w:rsidR="00382AC9">
        <w:rPr>
          <w:bCs/>
          <w:iCs/>
          <w:lang w:val="en-US"/>
        </w:rPr>
        <w:fldChar w:fldCharType="separate"/>
      </w:r>
      <w:r w:rsidR="00744CAA" w:rsidRPr="00744CAA">
        <w:rPr>
          <w:bCs/>
          <w:iCs/>
          <w:noProof/>
          <w:lang w:val="en-US"/>
        </w:rPr>
        <w:t xml:space="preserve">(Remacha </w:t>
      </w:r>
      <w:r w:rsidR="00744CAA" w:rsidRPr="00744CAA">
        <w:rPr>
          <w:bCs/>
          <w:i/>
          <w:iCs/>
          <w:noProof/>
          <w:lang w:val="en-US"/>
        </w:rPr>
        <w:t>et al.</w:t>
      </w:r>
      <w:r w:rsidR="00744CAA" w:rsidRPr="00744CAA">
        <w:rPr>
          <w:bCs/>
          <w:iCs/>
          <w:noProof/>
          <w:lang w:val="en-US"/>
        </w:rPr>
        <w:t>, 2018)</w:t>
      </w:r>
      <w:r w:rsidR="00382AC9">
        <w:rPr>
          <w:bCs/>
          <w:iCs/>
          <w:lang w:val="en-US"/>
        </w:rPr>
        <w:fldChar w:fldCharType="end"/>
      </w:r>
      <w:r w:rsidRPr="002E0D71">
        <w:rPr>
          <w:bCs/>
          <w:iCs/>
          <w:lang w:val="en-US"/>
        </w:rPr>
        <w:t xml:space="preserve">. </w:t>
      </w:r>
    </w:p>
    <w:p w14:paraId="7DC6C06F" w14:textId="51E883E6" w:rsidR="00804C0F" w:rsidRDefault="00804C0F" w:rsidP="00E34991">
      <w:pPr>
        <w:spacing w:line="480" w:lineRule="auto"/>
        <w:ind w:firstLine="709"/>
        <w:jc w:val="both"/>
        <w:rPr>
          <w:bCs/>
          <w:iCs/>
          <w:lang w:val="en-US"/>
        </w:rPr>
      </w:pPr>
      <w:r>
        <w:rPr>
          <w:bCs/>
          <w:iCs/>
          <w:lang w:val="en-US"/>
        </w:rPr>
        <w:t xml:space="preserve">The role of </w:t>
      </w:r>
      <w:r w:rsidRPr="00FF4A71">
        <w:rPr>
          <w:bCs/>
          <w:i/>
          <w:lang w:val="en-US"/>
        </w:rPr>
        <w:t>DNMT3A</w:t>
      </w:r>
      <w:r>
        <w:rPr>
          <w:bCs/>
          <w:iCs/>
          <w:lang w:val="en-US"/>
        </w:rPr>
        <w:t xml:space="preserve"> as a proto-oncogene has been confirmed by the finding of several s</w:t>
      </w:r>
      <w:r w:rsidRPr="000B2EB0">
        <w:rPr>
          <w:bCs/>
          <w:iCs/>
          <w:lang w:val="en-US"/>
        </w:rPr>
        <w:t xml:space="preserve">omatic mutations </w:t>
      </w:r>
      <w:r w:rsidRPr="0055715C">
        <w:rPr>
          <w:bCs/>
          <w:iCs/>
          <w:lang w:val="en-US"/>
        </w:rPr>
        <w:t>in a large variety of immature and mature hematologic neoplasms</w:t>
      </w:r>
      <w:r>
        <w:rPr>
          <w:bCs/>
          <w:iCs/>
          <w:lang w:val="en-US"/>
        </w:rPr>
        <w:t xml:space="preserve"> </w:t>
      </w:r>
      <w:r w:rsidR="00382AC9">
        <w:rPr>
          <w:bCs/>
          <w:iCs/>
          <w:lang w:val="en-US"/>
        </w:rPr>
        <w:fldChar w:fldCharType="begin" w:fldLock="1"/>
      </w:r>
      <w:r w:rsidR="00744CAA">
        <w:rPr>
          <w:bCs/>
          <w:iCs/>
          <w:lang w:val="en-US"/>
        </w:rPr>
        <w:instrText>ADDIN CSL_CITATION {"citationItems":[{"id":"ITEM-1","itemData":{"DOI":"10.1182/blood.2021014052","ISSN":"15280020","PMID":"34788385","author":[{"dropping-particle":"","family":"Ferris","given":"Margaret A.","non-dropping-particle":"","parse-names":false,"suffix":""},{"dropping-particle":"","family":"Smith","given":"Amanda M.","non-dropping-particle":"","parse-names":false,"suffix":""},{"dropping-particle":"","family":"Heath","given":"Sharon E.","non-dropping-particle":"","parse-names":false,"suffix":""},{"dropping-particle":"","family":"Duncavage","given":"Eric J.","non-dropping-particle":"","parse-names":false,"suffix":""},{"dropping-particle":"","family":"Oberley","given":"Matthew","non-dropping-particle":"","parse-names":false,"suffix":""},{"dropping-particle":"","family":"Freyer","given":"David","non-dropping-particle":"","parse-names":false,"suffix":""},{"dropping-particle":"","family":"Wynn","given":"Robert","non-dropping-particle":"","parse-names":false,"suffix":""},{"dropping-particle":"","family":"Douzgou","given":"Sofia","non-dropping-particle":"","parse-names":false,"suffix":""},{"dropping-particle":"","family":"Maris","given":"John M.","non-dropping-particle":"","parse-names":false,"suffix":""},{"dropping-particle":"","family":"Reilly","given":"Anne F.","non-dropping-particle":"","parse-names":false,"suffix":""},{"dropping-particle":"","family":"Wu","given":"Melinda D.","non-dropping-particle":"","parse-names":false,"suffix":""},{"dropping-particle":"","family":"Choo","given":"Florence","non-dropping-particle":"","parse-names":false,"suffix":""},{"dropping-particle":"","family":"Fiets","given":"Roel B.","non-dropping-particle":"","parse-names":false,"suffix":""},{"dropping-particle":"","family":"Koene","given":"Saskia","non-dropping-particle":"","parse-names":false,"suffix":""},{"dropping-particle":"","family":"Spencer","given":"David H.","non-dropping-particle":"","parse-names":false,"suffix":""},{"dropping-particle":"","family":"Miller","given":"Christopher A.","non-dropping-particle":"","parse-names":false,"suffix":""},{"dropping-particle":"","family":"Shinawi","given":"Marwan","non-dropping-particle":"","parse-names":false,"suffix":""},{"dropping-particle":"","family":"Ley","given":"Timothy J.","non-dropping-particle":"","parse-names":false,"suffix":""}],"container-title":"Blood","id":"ITEM-1","issue":"3","issued":{"date-parts":[["2022","1"]]},"page":"461-464","publisher":"Elsevier B.V.","title":"DNMT3A overgrowth syndrome is associated with the development of hematopoietic malignancies in children and young adults","type":"article-journal","volume":"139"},"uris":["http://www.mendeley.com/documents/?uuid=8c6fe5e6-4c1a-4ddf-b46c-df6455caeee6"]}],"mendeley":{"formattedCitation":"(Ferris &lt;i&gt;et al.&lt;/i&gt;, 2022)","plainTextFormattedCitation":"(Ferris et al., 2022)","previouslyFormattedCitation":"[34]"},"properties":{"noteIndex":0},"schema":"https://github.com/citation-style-language/schema/raw/master/csl-citation.json"}</w:instrText>
      </w:r>
      <w:r w:rsidR="00382AC9">
        <w:rPr>
          <w:bCs/>
          <w:iCs/>
          <w:lang w:val="en-US"/>
        </w:rPr>
        <w:fldChar w:fldCharType="separate"/>
      </w:r>
      <w:r w:rsidR="00744CAA" w:rsidRPr="00744CAA">
        <w:rPr>
          <w:bCs/>
          <w:iCs/>
          <w:noProof/>
          <w:lang w:val="en-US"/>
        </w:rPr>
        <w:t xml:space="preserve">(Ferris </w:t>
      </w:r>
      <w:r w:rsidR="00744CAA" w:rsidRPr="00744CAA">
        <w:rPr>
          <w:bCs/>
          <w:i/>
          <w:iCs/>
          <w:noProof/>
          <w:lang w:val="en-US"/>
        </w:rPr>
        <w:t>et al.</w:t>
      </w:r>
      <w:r w:rsidR="00744CAA" w:rsidRPr="00744CAA">
        <w:rPr>
          <w:bCs/>
          <w:iCs/>
          <w:noProof/>
          <w:lang w:val="en-US"/>
        </w:rPr>
        <w:t>, 2022)</w:t>
      </w:r>
      <w:r w:rsidR="00382AC9">
        <w:rPr>
          <w:bCs/>
          <w:iCs/>
          <w:lang w:val="en-US"/>
        </w:rPr>
        <w:fldChar w:fldCharType="end"/>
      </w:r>
      <w:r>
        <w:rPr>
          <w:bCs/>
          <w:iCs/>
          <w:lang w:val="en-US"/>
        </w:rPr>
        <w:t xml:space="preserve">. These mutations </w:t>
      </w:r>
      <w:r w:rsidRPr="0055715C">
        <w:rPr>
          <w:bCs/>
          <w:iCs/>
          <w:lang w:val="en-US"/>
        </w:rPr>
        <w:t>seem to confer poor prognosis to acute myeloid leukemia (AML) patients</w:t>
      </w:r>
      <w:r>
        <w:rPr>
          <w:bCs/>
          <w:iCs/>
          <w:lang w:val="en-US"/>
        </w:rPr>
        <w:t>, showing a prevalence of</w:t>
      </w:r>
      <w:r w:rsidRPr="000B2EB0">
        <w:rPr>
          <w:bCs/>
          <w:iCs/>
          <w:lang w:val="en-US"/>
        </w:rPr>
        <w:t xml:space="preserve"> </w:t>
      </w:r>
      <w:r w:rsidRPr="002352B0">
        <w:rPr>
          <w:bCs/>
          <w:i/>
          <w:lang w:val="en-US"/>
        </w:rPr>
        <w:t>DNMT3A</w:t>
      </w:r>
      <w:r>
        <w:rPr>
          <w:bCs/>
          <w:iCs/>
          <w:lang w:val="en-US"/>
        </w:rPr>
        <w:t xml:space="preserve"> mutations in </w:t>
      </w:r>
      <w:r w:rsidRPr="000B2EB0">
        <w:rPr>
          <w:bCs/>
          <w:iCs/>
          <w:lang w:val="en-US"/>
        </w:rPr>
        <w:t xml:space="preserve">12–35% </w:t>
      </w:r>
      <w:r>
        <w:rPr>
          <w:bCs/>
          <w:iCs/>
          <w:lang w:val="en-US"/>
        </w:rPr>
        <w:t xml:space="preserve">of </w:t>
      </w:r>
      <w:r w:rsidR="00D616E0">
        <w:rPr>
          <w:bCs/>
          <w:iCs/>
          <w:lang w:val="en-US"/>
        </w:rPr>
        <w:t xml:space="preserve">the </w:t>
      </w:r>
      <w:r>
        <w:rPr>
          <w:bCs/>
          <w:iCs/>
          <w:lang w:val="en-US"/>
        </w:rPr>
        <w:t xml:space="preserve">cases </w:t>
      </w:r>
      <w:r w:rsidR="00382AC9">
        <w:rPr>
          <w:bCs/>
          <w:iCs/>
          <w:lang w:val="en-US"/>
        </w:rPr>
        <w:fldChar w:fldCharType="begin" w:fldLock="1"/>
      </w:r>
      <w:r w:rsidR="00744CAA">
        <w:rPr>
          <w:bCs/>
          <w:iCs/>
          <w:lang w:val="en-US"/>
        </w:rPr>
        <w:instrText>ADDIN CSL_CITATION {"citationItems":[{"id":"ITEM-1","itemData":{"DOI":"10.1101/CSHPERSPECT.A030320","ISSN":"2157-1422","PMID":"28003281","abstract":"DNA methylation is an epigenetic process involved in development, aging, and cancer. Although the advent of new molecular techniques has enhanced our knowledge of how DNA methylation alters chromatin and subsequently affects gene expression, a direct link between epigenetic marks and tumorigenesis has not been established. DNMT3A is a de novo DNA methyltransferase that has recently gained relevance because of its frequent mutation in a large variety of immature and mature hematologic neoplasms. DNMT3A mutations are early events during cancer development and seem to confer poor prognosis to acute myeloid leukemia (AML) patients making this gene an attractive target for new therapies. Here,we discuss the biology ofDNMT3A and its role in controlling hematopoietic stem cell fate decisions. In addition, we review how mutant DNMT3A may contribute to leukemogenesis and the clinical relevance of DNMT3A mutations in hematologic cancers.","author":[{"dropping-particle":"","family":"Brunetti","given":"Lorenzo","non-dropping-particle":"","parse-names":false,"suffix":""},{"dropping-particle":"","family":"Gundry","given":"Michael C.","non-dropping-particle":"","parse-names":false,"suffix":""},{"dropping-particle":"","family":"Goodell","given":"Margaret A.","non-dropping-particle":"","parse-names":false,"suffix":""}],"container-title":"Cold Spring Harbor perspectives in medicine","id":"ITEM-1","issue":"2","issued":{"date-parts":[["2017","2"]]},"publisher":"Cold Spring Harb Perspect Med","title":"DNMT3A in Leukemia","type":"article-journal","volume":"7"},"uris":["http://www.mendeley.com/documents/?uuid=f04f9f3b-a434-4115-b657-afda666264bf"]}],"mendeley":{"formattedCitation":"(Brunetti &lt;i&gt;et al.&lt;/i&gt;, 2017)","plainTextFormattedCitation":"(Brunetti et al., 2017)","previouslyFormattedCitation":"[35]"},"properties":{"noteIndex":0},"schema":"https://github.com/citation-style-language/schema/raw/master/csl-citation.json"}</w:instrText>
      </w:r>
      <w:r w:rsidR="00382AC9">
        <w:rPr>
          <w:bCs/>
          <w:iCs/>
          <w:lang w:val="en-US"/>
        </w:rPr>
        <w:fldChar w:fldCharType="separate"/>
      </w:r>
      <w:r w:rsidR="00744CAA" w:rsidRPr="00744CAA">
        <w:rPr>
          <w:bCs/>
          <w:iCs/>
          <w:noProof/>
          <w:lang w:val="en-US"/>
        </w:rPr>
        <w:t xml:space="preserve">(Brunetti </w:t>
      </w:r>
      <w:r w:rsidR="00744CAA" w:rsidRPr="00744CAA">
        <w:rPr>
          <w:bCs/>
          <w:i/>
          <w:iCs/>
          <w:noProof/>
          <w:lang w:val="en-US"/>
        </w:rPr>
        <w:t>et al.</w:t>
      </w:r>
      <w:r w:rsidR="00744CAA" w:rsidRPr="00744CAA">
        <w:rPr>
          <w:bCs/>
          <w:iCs/>
          <w:noProof/>
          <w:lang w:val="en-US"/>
        </w:rPr>
        <w:t>, 2017)</w:t>
      </w:r>
      <w:r w:rsidR="00382AC9">
        <w:rPr>
          <w:bCs/>
          <w:iCs/>
          <w:lang w:val="en-US"/>
        </w:rPr>
        <w:fldChar w:fldCharType="end"/>
      </w:r>
      <w:r w:rsidR="00382AC9">
        <w:rPr>
          <w:bCs/>
          <w:i/>
          <w:lang w:val="en-US"/>
        </w:rPr>
        <w:t xml:space="preserve">. </w:t>
      </w:r>
      <w:r>
        <w:rPr>
          <w:bCs/>
          <w:iCs/>
          <w:lang w:val="en-US"/>
        </w:rPr>
        <w:t xml:space="preserve"> However, recent studies have identified</w:t>
      </w:r>
      <w:r w:rsidRPr="00FF4A71">
        <w:rPr>
          <w:bCs/>
          <w:iCs/>
          <w:lang w:val="en-US"/>
        </w:rPr>
        <w:t xml:space="preserve"> several inactivating mutations of </w:t>
      </w:r>
      <w:r w:rsidRPr="00FF4A71">
        <w:rPr>
          <w:bCs/>
          <w:i/>
          <w:lang w:val="en-US"/>
        </w:rPr>
        <w:t>DNMT3A</w:t>
      </w:r>
      <w:r w:rsidRPr="00FF4A71">
        <w:rPr>
          <w:bCs/>
          <w:iCs/>
          <w:lang w:val="en-US"/>
        </w:rPr>
        <w:t xml:space="preserve"> in myeloid malignancies</w:t>
      </w:r>
      <w:r>
        <w:rPr>
          <w:bCs/>
          <w:iCs/>
          <w:lang w:val="en-US"/>
        </w:rPr>
        <w:t>, as well as a l</w:t>
      </w:r>
      <w:r w:rsidRPr="00FF4A71">
        <w:rPr>
          <w:bCs/>
          <w:iCs/>
          <w:lang w:val="en-US"/>
        </w:rPr>
        <w:t>oss of DNMT3A activity at advanced tumor stages</w:t>
      </w:r>
      <w:r>
        <w:rPr>
          <w:bCs/>
          <w:iCs/>
          <w:lang w:val="en-US"/>
        </w:rPr>
        <w:t xml:space="preserve">, </w:t>
      </w:r>
      <w:r w:rsidRPr="00FF4A71">
        <w:rPr>
          <w:bCs/>
          <w:iCs/>
          <w:lang w:val="en-US"/>
        </w:rPr>
        <w:t>suggest</w:t>
      </w:r>
      <w:r>
        <w:rPr>
          <w:bCs/>
          <w:iCs/>
          <w:lang w:val="en-US"/>
        </w:rPr>
        <w:t>ing a more complex role</w:t>
      </w:r>
      <w:r w:rsidRPr="00FF4A71">
        <w:rPr>
          <w:bCs/>
          <w:iCs/>
          <w:lang w:val="en-US"/>
        </w:rPr>
        <w:t xml:space="preserve"> of DNMT3A in </w:t>
      </w:r>
      <w:r>
        <w:rPr>
          <w:bCs/>
          <w:iCs/>
          <w:lang w:val="en-US"/>
        </w:rPr>
        <w:t>tumorigenesis. This gene can act</w:t>
      </w:r>
      <w:r w:rsidRPr="00FF4A71">
        <w:rPr>
          <w:bCs/>
          <w:iCs/>
          <w:lang w:val="en-US"/>
        </w:rPr>
        <w:t xml:space="preserve"> as a </w:t>
      </w:r>
      <w:r>
        <w:rPr>
          <w:bCs/>
          <w:iCs/>
          <w:lang w:val="en-US"/>
        </w:rPr>
        <w:t>proto-</w:t>
      </w:r>
      <w:r w:rsidRPr="00FF4A71">
        <w:rPr>
          <w:bCs/>
          <w:iCs/>
          <w:lang w:val="en-US"/>
        </w:rPr>
        <w:t xml:space="preserve">oncogene in some circumstances, </w:t>
      </w:r>
      <w:r>
        <w:rPr>
          <w:bCs/>
          <w:iCs/>
          <w:lang w:val="en-US"/>
        </w:rPr>
        <w:t>but</w:t>
      </w:r>
      <w:r w:rsidRPr="00FF4A71">
        <w:rPr>
          <w:bCs/>
          <w:iCs/>
          <w:lang w:val="en-US"/>
        </w:rPr>
        <w:t xml:space="preserve"> also </w:t>
      </w:r>
      <w:r>
        <w:rPr>
          <w:bCs/>
          <w:iCs/>
          <w:lang w:val="en-US"/>
        </w:rPr>
        <w:t>seems to be</w:t>
      </w:r>
      <w:r w:rsidRPr="00FF4A71">
        <w:rPr>
          <w:bCs/>
          <w:iCs/>
          <w:lang w:val="en-US"/>
        </w:rPr>
        <w:t xml:space="preserve">have as a tumor suppressor in other </w:t>
      </w:r>
      <w:r>
        <w:rPr>
          <w:bCs/>
          <w:iCs/>
          <w:lang w:val="en-US"/>
        </w:rPr>
        <w:t>cases</w:t>
      </w:r>
      <w:r w:rsidR="00382AC9">
        <w:rPr>
          <w:bCs/>
          <w:iCs/>
          <w:lang w:val="en-US"/>
        </w:rPr>
        <w:t xml:space="preserve"> </w:t>
      </w:r>
      <w:r w:rsidR="00382AC9">
        <w:rPr>
          <w:bCs/>
          <w:iCs/>
          <w:lang w:val="en-US"/>
        </w:rPr>
        <w:fldChar w:fldCharType="begin" w:fldLock="1"/>
      </w:r>
      <w:r w:rsidR="00744CAA">
        <w:rPr>
          <w:bCs/>
          <w:iCs/>
          <w:lang w:val="en-US"/>
        </w:rPr>
        <w:instrText>ADDIN CSL_CITATION {"citationItems":[{"id":"ITEM-1","itemData":{"DOI":"10.4161/EPI.28324","ISSN":"1559-2308","PMID":"24589714","abstract":"DNA methylation, one of the best-characterized epigenetic modifications, plays essential roles in development, aging and diseases.The de novo DNA methyltransferase DNMT3A is responsible for the establishment of de novo genomic DNA methylation patterns and, as such, involved in normal development as well as in many diseases including cancer.In recent years, our understanding of this important protein has made significant progress, which was facilitated by stunning development in the analysis of the DNA methylome of multiple organs and cell types.In this review, recent developments in the characterization of DNMT3A were discussed with special emphasis on the roles of DNMT3A in development and cancer.© 2014 Landes Bioscience.","author":[{"dropping-particle":"","family":"Chen","given":"Bi Feng","non-dropping-particle":"","parse-names":false,"suffix":""},{"dropping-particle":"","family":"Chan","given":"Wai Yee","non-dropping-particle":"","parse-names":false,"suffix":""}],"container-title":"Epigenetics","id":"ITEM-1","issue":"5","issued":{"date-parts":[["2014","3"]]},"page":"669-677","publisher":"Epigenetics","title":"The de novo DNA methyltransferase DNMT3A in development and cancer","type":"article-journal","volume":"9"},"uris":["http://www.mendeley.com/documents/?uuid=e8fc4b33-c20f-4c28-8a33-731d7fc649c9"]}],"mendeley":{"formattedCitation":"(Chen and Chan, 2014)","plainTextFormattedCitation":"(Chen and Chan, 2014)","previouslyFormattedCitation":"[36]"},"properties":{"noteIndex":0},"schema":"https://github.com/citation-style-language/schema/raw/master/csl-citation.json"}</w:instrText>
      </w:r>
      <w:r w:rsidR="00382AC9">
        <w:rPr>
          <w:bCs/>
          <w:iCs/>
          <w:lang w:val="en-US"/>
        </w:rPr>
        <w:fldChar w:fldCharType="separate"/>
      </w:r>
      <w:r w:rsidR="00744CAA" w:rsidRPr="00744CAA">
        <w:rPr>
          <w:bCs/>
          <w:iCs/>
          <w:noProof/>
          <w:lang w:val="en-US"/>
        </w:rPr>
        <w:t>(Chen and Chan, 2014)</w:t>
      </w:r>
      <w:r w:rsidR="00382AC9">
        <w:rPr>
          <w:bCs/>
          <w:iCs/>
          <w:lang w:val="en-US"/>
        </w:rPr>
        <w:fldChar w:fldCharType="end"/>
      </w:r>
      <w:r>
        <w:rPr>
          <w:bCs/>
          <w:iCs/>
          <w:lang w:val="en-US"/>
        </w:rPr>
        <w:t>.</w:t>
      </w:r>
    </w:p>
    <w:p w14:paraId="4CD14CF2" w14:textId="395DB335" w:rsidR="00804C0F" w:rsidRPr="0055715C" w:rsidRDefault="00804C0F" w:rsidP="00E34991">
      <w:pPr>
        <w:spacing w:line="480" w:lineRule="auto"/>
        <w:ind w:firstLine="709"/>
        <w:jc w:val="both"/>
        <w:rPr>
          <w:bCs/>
          <w:iCs/>
          <w:lang w:val="en-US"/>
        </w:rPr>
      </w:pPr>
      <w:r>
        <w:rPr>
          <w:bCs/>
          <w:iCs/>
          <w:lang w:val="en-US"/>
        </w:rPr>
        <w:t>Different studies have shown</w:t>
      </w:r>
      <w:r w:rsidRPr="00161D15">
        <w:rPr>
          <w:lang w:val="en-US"/>
        </w:rPr>
        <w:t xml:space="preserve"> </w:t>
      </w:r>
      <w:r w:rsidRPr="00161D15">
        <w:rPr>
          <w:bCs/>
          <w:iCs/>
          <w:lang w:val="en-US"/>
        </w:rPr>
        <w:t>the dual roles of</w:t>
      </w:r>
      <w:r>
        <w:rPr>
          <w:bCs/>
          <w:iCs/>
          <w:lang w:val="en-US"/>
        </w:rPr>
        <w:t xml:space="preserve"> </w:t>
      </w:r>
      <w:r w:rsidRPr="00161D15">
        <w:rPr>
          <w:bCs/>
          <w:iCs/>
          <w:lang w:val="en-US"/>
        </w:rPr>
        <w:t>DNMT3A in cancer suppression or growth promotion</w:t>
      </w:r>
      <w:r>
        <w:rPr>
          <w:bCs/>
          <w:iCs/>
          <w:lang w:val="en-US"/>
        </w:rPr>
        <w:t>,</w:t>
      </w:r>
      <w:r w:rsidRPr="00161D15">
        <w:rPr>
          <w:bCs/>
          <w:iCs/>
          <w:lang w:val="en-US"/>
        </w:rPr>
        <w:t xml:space="preserve"> much</w:t>
      </w:r>
      <w:r>
        <w:rPr>
          <w:bCs/>
          <w:iCs/>
          <w:lang w:val="en-US"/>
        </w:rPr>
        <w:t xml:space="preserve"> </w:t>
      </w:r>
      <w:r w:rsidRPr="00161D15">
        <w:rPr>
          <w:bCs/>
          <w:iCs/>
          <w:lang w:val="en-US"/>
        </w:rPr>
        <w:t>depend</w:t>
      </w:r>
      <w:r>
        <w:rPr>
          <w:bCs/>
          <w:iCs/>
          <w:lang w:val="en-US"/>
        </w:rPr>
        <w:t>ing</w:t>
      </w:r>
      <w:r w:rsidRPr="00161D15">
        <w:rPr>
          <w:bCs/>
          <w:iCs/>
          <w:lang w:val="en-US"/>
        </w:rPr>
        <w:t xml:space="preserve"> on </w:t>
      </w:r>
      <w:r>
        <w:rPr>
          <w:bCs/>
          <w:iCs/>
          <w:lang w:val="en-US"/>
        </w:rPr>
        <w:t xml:space="preserve">which miRNA is controlling the </w:t>
      </w:r>
      <w:r w:rsidRPr="00161D15">
        <w:rPr>
          <w:bCs/>
          <w:i/>
          <w:lang w:val="en-US"/>
        </w:rPr>
        <w:t>DNMT3A</w:t>
      </w:r>
      <w:r>
        <w:rPr>
          <w:bCs/>
          <w:iCs/>
          <w:lang w:val="en-US"/>
        </w:rPr>
        <w:t xml:space="preserve"> mRNA expression. For example, </w:t>
      </w:r>
      <w:r w:rsidRPr="00161D15">
        <w:rPr>
          <w:bCs/>
          <w:iCs/>
          <w:lang w:val="en-US"/>
        </w:rPr>
        <w:t>miR-29 family members</w:t>
      </w:r>
      <w:r>
        <w:rPr>
          <w:bCs/>
          <w:iCs/>
          <w:lang w:val="en-US"/>
        </w:rPr>
        <w:t xml:space="preserve"> </w:t>
      </w:r>
      <w:r w:rsidRPr="00161D15">
        <w:rPr>
          <w:bCs/>
          <w:iCs/>
          <w:lang w:val="en-US"/>
        </w:rPr>
        <w:t xml:space="preserve">target DNMT3A in </w:t>
      </w:r>
      <w:r>
        <w:rPr>
          <w:bCs/>
          <w:iCs/>
          <w:lang w:val="en-US"/>
        </w:rPr>
        <w:t>lung cancer</w:t>
      </w:r>
      <w:r w:rsidR="00382AC9">
        <w:rPr>
          <w:bCs/>
          <w:iCs/>
          <w:lang w:val="en-US"/>
        </w:rPr>
        <w:t xml:space="preserve"> </w:t>
      </w:r>
      <w:r w:rsidR="00382AC9">
        <w:rPr>
          <w:bCs/>
          <w:iCs/>
          <w:lang w:val="en-US"/>
        </w:rPr>
        <w:fldChar w:fldCharType="begin" w:fldLock="1"/>
      </w:r>
      <w:r w:rsidR="00744CAA">
        <w:rPr>
          <w:bCs/>
          <w:iCs/>
          <w:lang w:val="en-US"/>
        </w:rPr>
        <w:instrText>ADDIN CSL_CITATION {"citationItems":[{"id":"ITEM-1","itemData":{"DOI":"10.1073/PNAS.0707628104","ISSN":"0027-8424","PMID":"17890317","abstract":"MicroRNAs (miRNAs) are small, noncoding RNAs that regulate expression of many genes. Recent studies suggest roles of miRNAs in carcinogenesis. We and others have shown that expression profiles of miRNAs are different in lung cancer vs. normal lung, although the significance of this aberrant expression is poorly understood. Among the reported down-regulated miRNAs in lung cancer, the miRNA (miR)-29 family (29a, 29b, and 29c) has intriguing complementarities to the 3′-UTRs of DNA methyltransferase (DNMT)3A and -3B (de novo methyltransferases), two key enzymes involved in DNA methylation, that are frequently up-regulated in lung cancer and associated with poor prognosis. We investigated whether miR-29s could target DNMT3A and -B and whether restoration of miR-29s could normalize aberrant patterns of methylation in non-small-cell lung cancer. Here we show that expression of miR-29s is inversely correlated to DNMT3A and -3B in lung cancer tissues, and that miR-29s directly target both DNMT3A and -3B. The enforced expression of miR-29s in lung cancer cell lines restores normal patterns of DNA methylation, induces reexpression of methylation-silenced tumor suppressor genes, such as FHIT and WWOX, and inhibits tumorigenicity in vitro and in vivo. These findings support a role of miR-29s in epigenetic normalization of NSCLC, providing a rationale for the development of miRNA-based strategies for the treatment of lung cancer. © 2007 by The National Academy of Sciences of the USA.","author":[{"dropping-particle":"","family":"Fabbri","given":"Muller","non-dropping-particle":"","parse-names":false,"suffix":""},{"dropping-particle":"","family":"Garzon","given":"Ramiro","non-dropping-particle":"","parse-names":false,"suffix":""},{"dropping-particle":"","family":"Cimmino","given":"Amelia","non-dropping-particle":"","parse-names":false,"suffix":""},{"dropping-particle":"","family":"Liu","given":"Zhongfa","non-dropping-particle":"","parse-names":false,"suffix":""},{"dropping-particle":"","family":"Zanesi","given":"Nicola","non-dropping-particle":"","parse-names":false,"suffix":""},{"dropping-particle":"","family":"Callegari","given":"Elisa","non-dropping-particle":"","parse-names":false,"suffix":""},{"dropping-particle":"","family":"Liu","given":"Shujun","non-dropping-particle":"","parse-names":false,"suffix":""},{"dropping-particle":"","family":"Alder","given":"Hansjuerg","non-dropping-particle":"","parse-names":false,"suffix":""},{"dropping-particle":"","family":"Costinean","given":"Stefan","non-dropping-particle":"","parse-names":false,"suffix":""},{"dropping-particle":"","family":"Fernandez-Cymering","given":"Cecilia","non-dropping-particle":"","parse-names":false,"suffix":""},{"dropping-particle":"","family":"Volinia","given":"Stefano","non-dropping-particle":"","parse-names":false,"suffix":""},{"dropping-particle":"","family":"Guler","given":"Gulnur","non-dropping-particle":"","parse-names":false,"suffix":""},{"dropping-particle":"","family":"Morrison","given":"Carl D.","non-dropping-particle":"","parse-names":false,"suffix":""},{"dropping-particle":"","family":"Chan","given":"Kenneth K.","non-dropping-particle":"","parse-names":false,"suffix":""},{"dropping-particle":"","family":"Marcucci","given":"Guido","non-dropping-particle":"","parse-names":false,"suffix":""},{"dropping-particle":"","family":"Calin","given":"George A.","non-dropping-particle":"","parse-names":false,"suffix":""},{"dropping-particle":"","family":"Huebner","given":"Kay","non-dropping-particle":"","parse-names":false,"suffix":""},{"dropping-particle":"","family":"Croce","given":"Carlo M.","non-dropping-particle":"","parse-names":false,"suffix":""}],"container-title":"Proceedings of the National Academy of Sciences of the United States of America","id":"ITEM-1","issue":"40","issued":{"date-parts":[["2007","10"]]},"page":"15805-15810","publisher":"Proc Natl Acad Sci U S A","title":"MicroRNA-29 family reverts aberrant methylation in lung cancer by targeting DNA methyltransferases 3A and 3B","type":"article-journal","volume":"104"},"uris":["http://www.mendeley.com/documents/?uuid=04d98a35-61ef-4986-9d61-88abdbae8ebc"]}],"mendeley":{"formattedCitation":"(Fabbri &lt;i&gt;et al.&lt;/i&gt;, 2007)","plainTextFormattedCitation":"(Fabbri et al., 2007)","previouslyFormattedCitation":"[37]"},"properties":{"noteIndex":0},"schema":"https://github.com/citation-style-language/schema/raw/master/csl-citation.json"}</w:instrText>
      </w:r>
      <w:r w:rsidR="00382AC9">
        <w:rPr>
          <w:bCs/>
          <w:iCs/>
          <w:lang w:val="en-US"/>
        </w:rPr>
        <w:fldChar w:fldCharType="separate"/>
      </w:r>
      <w:r w:rsidR="00744CAA" w:rsidRPr="00744CAA">
        <w:rPr>
          <w:bCs/>
          <w:iCs/>
          <w:noProof/>
          <w:lang w:val="en-US"/>
        </w:rPr>
        <w:t xml:space="preserve">(Fabbri </w:t>
      </w:r>
      <w:r w:rsidR="00744CAA" w:rsidRPr="00744CAA">
        <w:rPr>
          <w:bCs/>
          <w:i/>
          <w:iCs/>
          <w:noProof/>
          <w:lang w:val="en-US"/>
        </w:rPr>
        <w:t>et al.</w:t>
      </w:r>
      <w:r w:rsidR="00744CAA" w:rsidRPr="00744CAA">
        <w:rPr>
          <w:bCs/>
          <w:iCs/>
          <w:noProof/>
          <w:lang w:val="en-US"/>
        </w:rPr>
        <w:t>, 2007)</w:t>
      </w:r>
      <w:r w:rsidR="00382AC9">
        <w:rPr>
          <w:bCs/>
          <w:iCs/>
          <w:lang w:val="en-US"/>
        </w:rPr>
        <w:fldChar w:fldCharType="end"/>
      </w:r>
      <w:r w:rsidR="00382AC9">
        <w:rPr>
          <w:bCs/>
          <w:iCs/>
          <w:lang w:val="en-US"/>
        </w:rPr>
        <w:t xml:space="preserve">, </w:t>
      </w:r>
      <w:r>
        <w:rPr>
          <w:bCs/>
          <w:iCs/>
          <w:lang w:val="en-US"/>
        </w:rPr>
        <w:t xml:space="preserve">and </w:t>
      </w:r>
      <w:r w:rsidRPr="00161D15">
        <w:rPr>
          <w:bCs/>
          <w:iCs/>
          <w:lang w:val="en-US"/>
        </w:rPr>
        <w:t>AML</w:t>
      </w:r>
      <w:r w:rsidR="00382AC9">
        <w:rPr>
          <w:bCs/>
          <w:iCs/>
          <w:lang w:val="en-US"/>
        </w:rPr>
        <w:t xml:space="preserve"> </w:t>
      </w:r>
      <w:r w:rsidR="00382AC9">
        <w:rPr>
          <w:bCs/>
          <w:iCs/>
          <w:lang w:val="en-US"/>
        </w:rPr>
        <w:fldChar w:fldCharType="begin" w:fldLock="1"/>
      </w:r>
      <w:r w:rsidR="00744CAA">
        <w:rPr>
          <w:bCs/>
          <w:iCs/>
          <w:lang w:val="en-US"/>
        </w:rPr>
        <w:instrText>ADDIN CSL_CITATION {"citationItems":[{"id":"ITEM-1","itemData":{"DOI":"10.1182/BLOOD-2008-07-170589","ISSN":"1528-0020","PMID":"19211935","abstract":"Aberrant DNA hypermethylation contributes to myeloid leukemogenesis by silencing structurally normal genes involved in hematopoiesis. MicroRNAs (miRNAs) are noncoding RNAs that regulate gene expression by targeting protein-coding mRNAs. Recently, miRNAs have been shown to play a role as both targets and effectors in gene hypermethylation and silencing in malignant cells. In the current study, we showed that enforced expression of miR-29b in acute myeloid leukemia cells resulted in marked reduction of the expression of DNA methyltransferases DNMT1, DNMT3A, and DNMT3B at both RNA and protein levels. This in turn led to decrease in global DNA methylation and reexpression of p15INK4b and ESR1 via promoter DNA hypomethylation. Although down-regulation of DNMT3A and DNMT3B was the result of a direct interaction of miR-29b with the 3′ untranslated regions of these genes, no predicted miR-29b interaction sites were found in the DNMT1 3′ untranslated regions. Further experiments revealed that miR-29b downregulates DNMT1 indirectly by targeting Sp1, a transactivator of the DNMT1 gene. Altogether, these data provide novel functional links between miRNAs and aberrant DNA hypermethylation in acute myeloid leukemia and suggest a potentially therapeutic use of synthetic miR-29b oligonucleotides as effective hypomethylating compounds. © 2009 by The American Society of Hematology.","author":[{"dropping-particle":"","family":"Garzon","given":"Ramiro","non-dropping-particle":"","parse-names":false,"suffix":""},{"dropping-particle":"","family":"Liu","given":"Shujun","non-dropping-particle":"","parse-names":false,"suffix":""},{"dropping-particle":"","family":"Fabbri","given":"Muller","non-dropping-particle":"","parse-names":false,"suffix":""},{"dropping-particle":"","family":"Liu","given":"Zhongfa","non-dropping-particle":"","parse-names":false,"suffix":""},{"dropping-particle":"","family":"Heaphy","given":"Catherine E.A.","non-dropping-particle":"","parse-names":false,"suffix":""},{"dropping-particle":"","family":"Callegari","given":"Elisa","non-dropping-particle":"","parse-names":false,"suffix":""},{"dropping-particle":"","family":"Schwind","given":"Sebastian","non-dropping-particle":"","parse-names":false,"suffix":""},{"dropping-particle":"","family":"Pang","given":"Jiuxia","non-dropping-particle":"","parse-names":false,"suffix":""},{"dropping-particle":"","family":"Yu","given":"Jianhua","non-dropping-particle":"","parse-names":false,"suffix":""},{"dropping-particle":"","family":"Muthusamy","given":"Natarajan","non-dropping-particle":"","parse-names":false,"suffix":""},{"dropping-particle":"","family":"Havelange","given":"Violaine","non-dropping-particle":"","parse-names":false,"suffix":""},{"dropping-particle":"","family":"Volinia","given":"Stefano","non-dropping-particle":"","parse-names":false,"suffix":""},{"dropping-particle":"","family":"Blum","given":"William","non-dropping-particle":"","parse-names":false,"suffix":""},{"dropping-particle":"","family":"Rush","given":"Laura J.","non-dropping-particle":"","parse-names":false,"suffix":""},{"dropping-particle":"","family":"Perrotti","given":"Danilo","non-dropping-particle":"","parse-names":false,"suffix":""},{"dropping-particle":"","family":"Andreeff","given":"Michael","non-dropping-particle":"","parse-names":false,"suffix":""},{"dropping-particle":"","family":"Bloomfield","given":"Clara D.","non-dropping-particle":"","parse-names":false,"suffix":""},{"dropping-particle":"","family":"Byrd","given":"John C.","non-dropping-particle":"","parse-names":false,"suffix":""},{"dropping-particle":"","family":"Chan","given":"Kenneth","non-dropping-particle":"","parse-names":false,"suffix":""},{"dropping-particle":"","family":"Wu","given":"Lai Chu","non-dropping-particle":"","parse-names":false,"suffix":""},{"dropping-particle":"","family":"Croce","given":"Carlo M.","non-dropping-particle":"","parse-names":false,"suffix":""},{"dropping-particle":"","family":"Marcucci","given":"Guido","non-dropping-particle":"","parse-names":false,"suffix":""}],"container-title":"Blood","id":"ITEM-1","issue":"25","issued":{"date-parts":[["2009"]]},"page":"6411-6418","publisher":"Blood","title":"MicroRNA-29b induces global DNA hypomethylation and tumor suppressor gene reexpression in acute myeloid leukemia by targeting directly DNMT3A and 3B and indirectly DNMT1","type":"article-journal","volume":"113"},"uris":["http://www.mendeley.com/documents/?uuid=8238f87d-9e13-4878-8d77-bad5d5ec125f"]}],"mendeley":{"formattedCitation":"(Garzon &lt;i&gt;et al.&lt;/i&gt;, 2009)","plainTextFormattedCitation":"(Garzon et al., 2009)","previouslyFormattedCitation":"[38]"},"properties":{"noteIndex":0},"schema":"https://github.com/citation-style-language/schema/raw/master/csl-citation.json"}</w:instrText>
      </w:r>
      <w:r w:rsidR="00382AC9">
        <w:rPr>
          <w:bCs/>
          <w:iCs/>
          <w:lang w:val="en-US"/>
        </w:rPr>
        <w:fldChar w:fldCharType="separate"/>
      </w:r>
      <w:r w:rsidR="00744CAA" w:rsidRPr="00744CAA">
        <w:rPr>
          <w:bCs/>
          <w:iCs/>
          <w:noProof/>
          <w:lang w:val="en-US"/>
        </w:rPr>
        <w:t xml:space="preserve">(Garzon </w:t>
      </w:r>
      <w:r w:rsidR="00744CAA" w:rsidRPr="00744CAA">
        <w:rPr>
          <w:bCs/>
          <w:i/>
          <w:iCs/>
          <w:noProof/>
          <w:lang w:val="en-US"/>
        </w:rPr>
        <w:t>et al.</w:t>
      </w:r>
      <w:r w:rsidR="00744CAA" w:rsidRPr="00744CAA">
        <w:rPr>
          <w:bCs/>
          <w:iCs/>
          <w:noProof/>
          <w:lang w:val="en-US"/>
        </w:rPr>
        <w:t>, 2009)</w:t>
      </w:r>
      <w:r w:rsidR="00382AC9">
        <w:rPr>
          <w:bCs/>
          <w:iCs/>
          <w:lang w:val="en-US"/>
        </w:rPr>
        <w:fldChar w:fldCharType="end"/>
      </w:r>
      <w:r>
        <w:rPr>
          <w:bCs/>
          <w:iCs/>
          <w:lang w:val="en-US"/>
        </w:rPr>
        <w:t>,</w:t>
      </w:r>
      <w:r w:rsidRPr="004A3E88">
        <w:rPr>
          <w:bCs/>
          <w:iCs/>
          <w:lang w:val="en-US"/>
        </w:rPr>
        <w:t xml:space="preserve"> </w:t>
      </w:r>
      <w:r>
        <w:rPr>
          <w:bCs/>
          <w:iCs/>
          <w:lang w:val="en-US"/>
        </w:rPr>
        <w:t>while</w:t>
      </w:r>
      <w:r w:rsidRPr="00161D15">
        <w:rPr>
          <w:bCs/>
          <w:iCs/>
          <w:lang w:val="en-US"/>
        </w:rPr>
        <w:t xml:space="preserve"> miR-199a-3p target</w:t>
      </w:r>
      <w:r>
        <w:rPr>
          <w:bCs/>
          <w:iCs/>
          <w:lang w:val="en-US"/>
        </w:rPr>
        <w:t xml:space="preserve">s the </w:t>
      </w:r>
      <w:r w:rsidRPr="00161D15">
        <w:rPr>
          <w:bCs/>
          <w:iCs/>
          <w:lang w:val="en-US"/>
        </w:rPr>
        <w:t xml:space="preserve">DNMT3A2 </w:t>
      </w:r>
      <w:r>
        <w:rPr>
          <w:bCs/>
          <w:iCs/>
          <w:lang w:val="en-US"/>
        </w:rPr>
        <w:t xml:space="preserve">isoform </w:t>
      </w:r>
      <w:r w:rsidRPr="00161D15">
        <w:rPr>
          <w:bCs/>
          <w:iCs/>
          <w:lang w:val="en-US"/>
        </w:rPr>
        <w:t>in testicular cancer</w:t>
      </w:r>
      <w:r w:rsidR="00382AC9">
        <w:rPr>
          <w:bCs/>
          <w:iCs/>
          <w:lang w:val="en-US"/>
        </w:rPr>
        <w:t xml:space="preserve"> </w:t>
      </w:r>
      <w:r w:rsidR="00382AC9">
        <w:rPr>
          <w:bCs/>
          <w:iCs/>
          <w:lang w:val="en-US"/>
        </w:rPr>
        <w:fldChar w:fldCharType="begin" w:fldLock="1"/>
      </w:r>
      <w:r w:rsidR="00744CAA">
        <w:rPr>
          <w:bCs/>
          <w:iCs/>
          <w:lang w:val="en-US"/>
        </w:rPr>
        <w:instrText>ADDIN CSL_CITATION {"citationItems":[{"id":"ITEM-1","itemData":{"DOI":"10.4161/EPI.25799","ISSN":"1559-2308","PMID":"23959088","abstract":"It was previously demonstrated that miR-199a was downregulated in testicular germ cell tumor (TGCT), probably due to hypermethylation of its promoter. Further study found that re-expression of miR-199a in testicular cancer cells (NT2) led to suppression of cell growth, cancer migration, invasion and metastasis. More detailed analyses showed that these properties of miR-199a could be assigned to miR-199a-5p, one of its two derivatives. The biological role of the other derivative, miR-199a-3p in TGCT, remains largely uncharacterized. In this report, we identified DNA (cytosine-5)-methyltransferase 3A (DNMT3A), the de novo methyltransferase, as a direct target of miR-199a-3p using a 3'-UTR reporter assay. Transient expression of miR-199a-3p in NT2 cells led to decrease, while knocking down of miR-199a-3p in a normal human testicular cell line (HT) led to elevation, of DNMT3A2 (DNMT3A gene isoform 2) mRNA and protein levels. In clinical samples, DNMT3A2 was significantly overexpressed in malignant testicular tumor, and the expression of DNMT3A2 was inversely correlated with the expression of miR-199a-3p. However, DNMT3A did not affect miR-199a expression in NT2 cells. Further characterization of miR-199a-3p revealed that it negatively regulated DNA methylation, partly through targeting DNMT3A. Overexpression of miR-199a-3p restored the expression of APC and MGMT tumor-suppressor genes in NT2 cells by affecting DNA methylation of their promoter regions. Our studies demonstrated the deregulation of miR-199a-3p expression in TGCT may provide novel mechanistic insights into TGCT carcinogenesis and suggested a potentially therapeutic use of synthetic miR-199a-3p oligonucleotides as effective hypomethylating compounds in the treatment of TGCT. © 2014 Landes Bioscience.","author":[{"dropping-particle":"","family":"Chen","given":"Bi Feng","non-dropping-particle":"","parse-names":false,"suffix":""},{"dropping-particle":"","family":"Gu","given":"Shen","non-dropping-particle":"","parse-names":false,"suffix":""},{"dropping-particle":"","family":"Suen","given":"Yick Keung","non-dropping-particle":"","parse-names":false,"suffix":""},{"dropping-particle":"","family":"Li","given":"Lu","non-dropping-particle":"","parse-names":false,"suffix":""},{"dropping-particle":"","family":"Chan","given":"Wai Yee","non-dropping-particle":"","parse-names":false,"suffix":""}],"container-title":"Epigenetics","id":"ITEM-1","issue":"1","issued":{"date-parts":[["2014"]]},"page":"119-128","publisher":"Epigenetics","title":"microRNA-199a-3p, DNMT3A, and aberrant DNA methylation in testicular cancer","type":"article-journal","volume":"9"},"uris":["http://www.mendeley.com/documents/?uuid=cafdd7f0-967f-42f5-ae20-83c445aa080a"]}],"mendeley":{"formattedCitation":"(Chen &lt;i&gt;et al.&lt;/i&gt;, 2014)","plainTextFormattedCitation":"(Chen et al., 2014)","previouslyFormattedCitation":"[39]"},"properties":{"noteIndex":0},"schema":"https://github.com/citation-style-language/schema/raw/master/csl-citation.json"}</w:instrText>
      </w:r>
      <w:r w:rsidR="00382AC9">
        <w:rPr>
          <w:bCs/>
          <w:iCs/>
          <w:lang w:val="en-US"/>
        </w:rPr>
        <w:fldChar w:fldCharType="separate"/>
      </w:r>
      <w:r w:rsidR="00744CAA" w:rsidRPr="00744CAA">
        <w:rPr>
          <w:bCs/>
          <w:iCs/>
          <w:noProof/>
          <w:lang w:val="en-US"/>
        </w:rPr>
        <w:t xml:space="preserve">(Chen </w:t>
      </w:r>
      <w:r w:rsidR="00744CAA" w:rsidRPr="00744CAA">
        <w:rPr>
          <w:bCs/>
          <w:i/>
          <w:iCs/>
          <w:noProof/>
          <w:lang w:val="en-US"/>
        </w:rPr>
        <w:t>et al.</w:t>
      </w:r>
      <w:r w:rsidR="00744CAA" w:rsidRPr="00744CAA">
        <w:rPr>
          <w:bCs/>
          <w:iCs/>
          <w:noProof/>
          <w:lang w:val="en-US"/>
        </w:rPr>
        <w:t>, 2014)</w:t>
      </w:r>
      <w:r w:rsidR="00382AC9">
        <w:rPr>
          <w:bCs/>
          <w:iCs/>
          <w:lang w:val="en-US"/>
        </w:rPr>
        <w:fldChar w:fldCharType="end"/>
      </w:r>
      <w:r>
        <w:rPr>
          <w:bCs/>
          <w:iCs/>
          <w:lang w:val="en-US"/>
        </w:rPr>
        <w:t>.</w:t>
      </w:r>
    </w:p>
    <w:p w14:paraId="5B5DA05F" w14:textId="0A3FAB29" w:rsidR="004970E9" w:rsidRDefault="004970E9" w:rsidP="003B63ED">
      <w:pPr>
        <w:rPr>
          <w:b/>
          <w:bCs/>
        </w:rPr>
      </w:pPr>
    </w:p>
    <w:p w14:paraId="07B383A6" w14:textId="77777777" w:rsidR="00766556" w:rsidRPr="00BA76C0" w:rsidRDefault="00766556" w:rsidP="00766556">
      <w:pPr>
        <w:pStyle w:val="Paragrafoelenco"/>
        <w:numPr>
          <w:ilvl w:val="0"/>
          <w:numId w:val="2"/>
        </w:numPr>
        <w:spacing w:line="480" w:lineRule="auto"/>
        <w:jc w:val="both"/>
        <w:rPr>
          <w:b/>
          <w:sz w:val="24"/>
          <w:szCs w:val="24"/>
          <w:lang w:val="en-US"/>
        </w:rPr>
      </w:pPr>
      <w:r w:rsidRPr="00D616E0">
        <w:rPr>
          <w:b/>
          <w:i/>
          <w:sz w:val="24"/>
          <w:szCs w:val="24"/>
        </w:rPr>
        <w:lastRenderedPageBreak/>
        <w:t>GNA13</w:t>
      </w:r>
      <w:r w:rsidRPr="00C7513E">
        <w:t xml:space="preserve"> (</w:t>
      </w:r>
      <w:r w:rsidRPr="00C7513E">
        <w:rPr>
          <w:b/>
          <w:sz w:val="24"/>
          <w:szCs w:val="24"/>
        </w:rPr>
        <w:t xml:space="preserve">G protein subunit alpha 13) </w:t>
      </w:r>
      <w:r>
        <w:rPr>
          <w:b/>
          <w:sz w:val="24"/>
          <w:szCs w:val="24"/>
        </w:rPr>
        <w:t xml:space="preserve">(OMIM </w:t>
      </w:r>
      <w:r w:rsidRPr="0006016F">
        <w:rPr>
          <w:b/>
          <w:sz w:val="24"/>
          <w:szCs w:val="24"/>
        </w:rPr>
        <w:t>*604406</w:t>
      </w:r>
      <w:r>
        <w:rPr>
          <w:b/>
          <w:sz w:val="24"/>
          <w:szCs w:val="24"/>
        </w:rPr>
        <w:t>)</w:t>
      </w:r>
    </w:p>
    <w:p w14:paraId="5BBBFEE7" w14:textId="77777777" w:rsidR="00D616E0" w:rsidRDefault="00766556" w:rsidP="00766556">
      <w:pPr>
        <w:spacing w:line="480" w:lineRule="auto"/>
        <w:ind w:firstLine="360"/>
        <w:jc w:val="both"/>
        <w:rPr>
          <w:lang w:val="en-US"/>
        </w:rPr>
      </w:pPr>
      <w:r w:rsidRPr="004D129B">
        <w:rPr>
          <w:lang w:val="en-US"/>
        </w:rPr>
        <w:t xml:space="preserve">The </w:t>
      </w:r>
      <w:r w:rsidRPr="004D129B">
        <w:rPr>
          <w:i/>
          <w:lang w:val="en-US"/>
        </w:rPr>
        <w:t>GNA13</w:t>
      </w:r>
      <w:r w:rsidRPr="004D129B">
        <w:rPr>
          <w:lang w:val="en-US"/>
        </w:rPr>
        <w:t xml:space="preserve"> gene encodes a Guanine nucleotide binding protein (G protein) subunit that is predicted to enable D5 dopamine receptor binding activity and to have a GTPase activity. This protein is involved in several processes, including Rho protein signal transduction, activation of phospholipase D activity, and multicellular organism aging. It is also involved in blood vessel morphogenesis, negative regulation of vascular associated smooth muscle cell migration, and negative regulation of vascular associated smooth muscle cell proliferation. In mouse, disruption of the </w:t>
      </w:r>
      <w:r w:rsidRPr="004D129B">
        <w:rPr>
          <w:i/>
          <w:lang w:val="en-US"/>
        </w:rPr>
        <w:t>Gna13</w:t>
      </w:r>
      <w:r w:rsidRPr="004D129B">
        <w:rPr>
          <w:lang w:val="en-US"/>
        </w:rPr>
        <w:t xml:space="preserve"> gene impaires the ability of endothelial cells to develop into an organized vascular system, resulting in intrauterine death</w:t>
      </w:r>
      <w:r w:rsidR="00D616E0">
        <w:rPr>
          <w:lang w:val="en-US"/>
        </w:rPr>
        <w:t xml:space="preserve"> and</w:t>
      </w:r>
      <w:r w:rsidRPr="004D129B">
        <w:rPr>
          <w:lang w:val="en-US"/>
        </w:rPr>
        <w:t xml:space="preserve"> demonstrating the role of GNA13 in developmental angiogenesis.</w:t>
      </w:r>
    </w:p>
    <w:p w14:paraId="0CCE3067" w14:textId="3D905BBC" w:rsidR="00766556" w:rsidRPr="00D62849" w:rsidRDefault="00766556" w:rsidP="00766556">
      <w:pPr>
        <w:spacing w:line="480" w:lineRule="auto"/>
        <w:ind w:firstLine="360"/>
        <w:jc w:val="both"/>
        <w:rPr>
          <w:color w:val="212121"/>
          <w:shd w:val="clear" w:color="auto" w:fill="FFFFFF"/>
          <w:lang w:val="en-US"/>
        </w:rPr>
      </w:pPr>
      <w:r w:rsidRPr="004D129B">
        <w:rPr>
          <w:lang w:val="en-US"/>
        </w:rPr>
        <w:t xml:space="preserve">In humans, </w:t>
      </w:r>
      <w:r w:rsidRPr="004D129B">
        <w:rPr>
          <w:i/>
          <w:lang w:val="en-US"/>
        </w:rPr>
        <w:t>GNA13</w:t>
      </w:r>
      <w:r w:rsidRPr="004D129B">
        <w:rPr>
          <w:lang w:val="en-US"/>
        </w:rPr>
        <w:t xml:space="preserve"> is upregulated in many solid tumors and impacts survival and metastases in patients affected with B-cell lymphomas</w:t>
      </w:r>
      <w:r>
        <w:rPr>
          <w:lang w:val="en-US"/>
        </w:rPr>
        <w:t xml:space="preserve"> </w:t>
      </w:r>
      <w:r w:rsidR="00382AC9">
        <w:rPr>
          <w:lang w:val="en-US"/>
        </w:rPr>
        <w:fldChar w:fldCharType="begin" w:fldLock="1"/>
      </w:r>
      <w:r w:rsidR="00744CAA">
        <w:rPr>
          <w:lang w:val="en-US"/>
        </w:rPr>
        <w:instrText>ADDIN CSL_CITATION {"citationItems":[{"id":"ITEM-1","itemData":{"DOI":"10.1182/BLOODADVANCES.2021006018","ISSN":"2473-9537","PMID":"35157770","abstract":"Primary central nervous system large B-cell lymphoma (PCNS-LBCL) occurs typically in older adults and only rarely in the pediatric population. The genomic landscape of PCNS-LBCL in children and young adults (YA) is not well-characterized. In this multi-institutional study, targeted next-generation DNA sequencing and chromosomal copy number analysis was performed on a cohort of 12 pediatric and YA (age&amp;lt;40 years) PCNS-LBCL patients without known immunodeficiency and correlated with clinicopathologic data. Based on genomic features, we identified two subgroups: a unique \"Pediatric type, MYD88-wildtype\" group (median age 14 years, range 7-25 years) was characterized by absence of MYD88 mutations but frequent genetic alterations in TP53 (6/8, 75%), NFKBIE (4/8, 50%), and GNA13 (4/8, 50%); and an \"adult type, MYD88-mutant\" group (median age 35 years, range 25-38 years) was defined by MYD88 hotspot mutations (4/4, 100%), with frequent PRDM1 mutation/deletion (3/4, 75%), CDKN2A/B homozygous deletion (3/4, 75%), and deletions of the HLA gene cluster (2/4, 50%). Kaplan-Meier analysis demonstrated that patients with pediatric type, MYD88-wildtype PCNS-LBCL had favorable outcomes (median survival: &amp;gt;100 months; 5-year-overall survival: 100%). In conclusion, we have identified a new pediatric type of PCNS-LBCL that is molecularly distinct from PCNS-LBCL occurring in adults, based on an absence of MYD88 mutation, CDKN2A/B homozygous deletion, deletion of HLA gene cluster, and paucity of CD79B and PRDM1 mutations, along with an enrichment for TP53, NFKBIE, and GNA13 mutations. Patients with pediatric type, MYD88-wildtype PCNS-LBCL often have long-term survival compared to their adult counterparts.","author":[{"dropping-particle":"","family":"Guney","given":"Ekin","non-dropping-particle":"","parse-names":false,"suffix":""},{"dropping-particle":"","family":"Lucas","given":"Calixto-Hope G.","non-dropping-particle":"","parse-names":false,"suffix":""},{"dropping-particle":"","family":"Qi","given":"Zhongxia","non-dropping-particle":"","parse-names":false,"suffix":""},{"dropping-particle":"","family":"Yu","given":"Jingwei","non-dropping-particle":"","parse-names":false,"suffix":""},{"dropping-particle":"","family":"Zhang","given":"Ruth","non-dropping-particle":"","parse-names":false,"suffix":""},{"dropping-particle":"","family":"Ohgami","given":"Robert S.","non-dropping-particle":"","parse-names":false,"suffix":""},{"dropping-particle":"","family":"Rubenstein","given":"James L.","non-dropping-particle":"","parse-names":false,"suffix":""},{"dropping-particle":"","family":"Boué","given":"Daniel R","non-dropping-particle":"","parse-names":false,"suffix":""},{"dropping-particle":"","family":"Schafernak","given":"Kristian T.","non-dropping-particle":"","parse-names":false,"suffix":""},{"dropping-particle":"","family":"Wertheim","given":"Gerald B","non-dropping-particle":"","parse-names":false,"suffix":""},{"dropping-particle":"","family":"Dahiya","given":"Sonika","non-dropping-particle":"","parse-names":false,"suffix":""},{"dropping-particle":"","family":"Giulino-Roth","given":"Lisa","non-dropping-particle":"","parse-names":false,"suffix":""},{"dropping-particle":"","family":"Attarbaschi","given":"Andishe","non-dropping-particle":"","parse-names":false,"suffix":""},{"dropping-particle":"","family":"Barth","given":"Matthew J","non-dropping-particle":"","parse-names":false,"suffix":""},{"dropping-particle":"","family":"Kothari","given":"Shalin","non-dropping-particle":"","parse-names":false,"suffix":""},{"dropping-particle":"","family":"Abla","given":"Oussama","non-dropping-particle":"","parse-names":false,"suffix":""},{"dropping-particle":"","family":"Cohen","given":"Adam L","non-dropping-particle":"","parse-names":false,"suffix":""},{"dropping-particle":"","family":"Mendez","given":"Joe S","non-dropping-particle":"","parse-names":false,"suffix":""},{"dropping-particle":"","family":"Bollen","given":"Andrew Wesley","non-dropping-particle":"","parse-names":false,"suffix":""},{"dropping-particle":"","family":"Perry","given":"Arie","non-dropping-particle":"","parse-names":false,"suffix":""},{"dropping-particle":"","family":"Tihan","given":"Tarik","non-dropping-particle":"","parse-names":false,"suffix":""},{"dropping-particle":"","family":"Pekmezci","given":"Melike","non-dropping-particle":"","parse-names":false,"suffix":""},{"dropping-particle":"","family":"Solomon","given":"David A.","non-dropping-particle":"","parse-names":false,"suffix":""},{"dropping-particle":"","family":"Wen","given":"Kwun Wah","non-dropping-particle":"","parse-names":false,"suffix":""}],"container-title":"Blood advances","id":"ITEM-1","issued":{"date-parts":[["2022","2"]]},"publisher":"Blood Adv","title":"A genetically distinct pediatric subtype of primary CNS large B-cell lymphoma is associated with favorable clinical outcome","type":"article-journal"},"uris":["http://www.mendeley.com/documents/?uuid=bc63039e-cb9e-4712-8a91-4d4dfaf83dd3"]}],"mendeley":{"formattedCitation":"(Guney &lt;i&gt;et al.&lt;/i&gt;, 2022)","plainTextFormattedCitation":"(Guney et al., 2022)","previouslyFormattedCitation":"[40]"},"properties":{"noteIndex":0},"schema":"https://github.com/citation-style-language/schema/raw/master/csl-citation.json"}</w:instrText>
      </w:r>
      <w:r w:rsidR="00382AC9">
        <w:rPr>
          <w:lang w:val="en-US"/>
        </w:rPr>
        <w:fldChar w:fldCharType="separate"/>
      </w:r>
      <w:r w:rsidR="00744CAA" w:rsidRPr="00744CAA">
        <w:rPr>
          <w:noProof/>
          <w:lang w:val="en-US"/>
        </w:rPr>
        <w:t xml:space="preserve">(Guney </w:t>
      </w:r>
      <w:r w:rsidR="00744CAA" w:rsidRPr="00744CAA">
        <w:rPr>
          <w:i/>
          <w:noProof/>
          <w:lang w:val="en-US"/>
        </w:rPr>
        <w:t>et al.</w:t>
      </w:r>
      <w:r w:rsidR="00744CAA" w:rsidRPr="00744CAA">
        <w:rPr>
          <w:noProof/>
          <w:lang w:val="en-US"/>
        </w:rPr>
        <w:t>, 2022)</w:t>
      </w:r>
      <w:r w:rsidR="00382AC9">
        <w:rPr>
          <w:lang w:val="en-US"/>
        </w:rPr>
        <w:fldChar w:fldCharType="end"/>
      </w:r>
      <w:r w:rsidR="00382AC9">
        <w:rPr>
          <w:lang w:val="en-US"/>
        </w:rPr>
        <w:t xml:space="preserve"> </w:t>
      </w:r>
      <w:r w:rsidRPr="00D62849">
        <w:rPr>
          <w:lang w:val="en-US"/>
        </w:rPr>
        <w:t xml:space="preserve">ovarian </w:t>
      </w:r>
      <w:r w:rsidR="00382AC9">
        <w:rPr>
          <w:lang w:val="en-US"/>
        </w:rPr>
        <w:fldChar w:fldCharType="begin" w:fldLock="1"/>
      </w:r>
      <w:r w:rsidR="00744CAA">
        <w:rPr>
          <w:lang w:val="en-US"/>
        </w:rPr>
        <w:instrText>ADDIN CSL_CITATION {"citationItems":[{"id":"ITEM-1","itemData":{"DOI":"10.1038/onc.2015.505","ISSN":"1476-5594","PMID":"26804165","abstract":"G-protein-coupled receptors (GPCRs) and their ligands function in the progression of human malignancies. Gα12 and Gα13, encoded by GNA12 and GNA13, respectively, are referred to as the GEP oncogene and are implicated in tumor progression. However, the molecular mechanisms by which Gα12/13 activation promotes cancer progression are not fully elucidated. Here, we demonstrate elevated expression of Gα12/13 in human ovarian cancer tissues. Gα12/13 activation did not promote cellular migration in the ovarian cancer cell lines examined. Rather, Gα12/13 activation promoted cell growth. We used a synthetic biology approach using chimeric G proteins and GPCRs activated solely by artificial ligands to selectively trigger signaling pathways downstream of specific G proteins. We found that Gα12/13 promotes proliferation of ovarian cancer cells by activating the transcriptional coactivator YAP, a critical component of the Hippo signaling pathway. Furthermore, we reveal that inhibition of YAP by short hairpin RNA or a specific inhibitor prevented the growth of ovarian cancer cells. Therefore, YAP may be a suitable therapeutic target in ovarian cancer.","author":[{"dropping-particle":"","family":"Yagi","given":"H.","non-dropping-particle":"","parse-names":false,"suffix":""},{"dropping-particle":"","family":"Asanoma","given":"K.","non-dropping-particle":"","parse-names":false,"suffix":""},{"dropping-particle":"","family":"Ohgami","given":"T.","non-dropping-particle":"","parse-names":false,"suffix":""},{"dropping-particle":"","family":"Ichinoe","given":"A.","non-dropping-particle":"","parse-names":false,"suffix":""},{"dropping-particle":"","family":"Sonoda","given":"K.","non-dropping-particle":"","parse-names":false,"suffix":""},{"dropping-particle":"","family":"Kato","given":"K.","non-dropping-particle":"","parse-names":false,"suffix":""}],"container-title":"Oncogene 2016 35:34","id":"ITEM-1","issue":"34","issued":{"date-parts":[["2016","1"]]},"page":"4471-4480","publisher":"Nature Publishing Group","title":"GEP oncogene promotes cell proliferation through YAP activation in ovarian cancer","type":"article-journal","volume":"35"},"uris":["http://www.mendeley.com/documents/?uuid=9ad64c71-a985-4f96-9f42-749237b6613e"]}],"mendeley":{"formattedCitation":"(Yagi &lt;i&gt;et al.&lt;/i&gt;, 2016)","plainTextFormattedCitation":"(Yagi et al., 2016)","previouslyFormattedCitation":"[41]"},"properties":{"noteIndex":0},"schema":"https://github.com/citation-style-language/schema/raw/master/csl-citation.json"}</w:instrText>
      </w:r>
      <w:r w:rsidR="00382AC9">
        <w:rPr>
          <w:lang w:val="en-US"/>
        </w:rPr>
        <w:fldChar w:fldCharType="separate"/>
      </w:r>
      <w:r w:rsidR="00744CAA" w:rsidRPr="00744CAA">
        <w:rPr>
          <w:noProof/>
          <w:lang w:val="en-US"/>
        </w:rPr>
        <w:t xml:space="preserve">(Yagi </w:t>
      </w:r>
      <w:r w:rsidR="00744CAA" w:rsidRPr="00744CAA">
        <w:rPr>
          <w:i/>
          <w:noProof/>
          <w:lang w:val="en-US"/>
        </w:rPr>
        <w:t>et al.</w:t>
      </w:r>
      <w:r w:rsidR="00744CAA" w:rsidRPr="00744CAA">
        <w:rPr>
          <w:noProof/>
          <w:lang w:val="en-US"/>
        </w:rPr>
        <w:t>, 2016)</w:t>
      </w:r>
      <w:r w:rsidR="00382AC9">
        <w:rPr>
          <w:lang w:val="en-US"/>
        </w:rPr>
        <w:fldChar w:fldCharType="end"/>
      </w:r>
      <w:r w:rsidR="00382AC9">
        <w:rPr>
          <w:lang w:val="en-US"/>
        </w:rPr>
        <w:t xml:space="preserve"> </w:t>
      </w:r>
      <w:r w:rsidRPr="00D62849">
        <w:rPr>
          <w:lang w:val="en-US"/>
        </w:rPr>
        <w:t>and prostate cancers</w:t>
      </w:r>
      <w:r w:rsidR="00382AC9">
        <w:rPr>
          <w:lang w:val="en-US"/>
        </w:rPr>
        <w:t xml:space="preserve"> </w:t>
      </w:r>
      <w:r w:rsidR="00382AC9">
        <w:rPr>
          <w:lang w:val="en-US"/>
        </w:rPr>
        <w:fldChar w:fldCharType="begin" w:fldLock="1"/>
      </w:r>
      <w:r w:rsidR="00744CAA">
        <w:rPr>
          <w:lang w:val="en-US"/>
        </w:rPr>
        <w:instrText>ADDIN CSL_CITATION {"citationItems":[{"id":"ITEM-1","itemData":{"DOI":"10.1074/JBC.M112.437749","ISSN":"1083-351X","PMID":"23329838","abstract":"G protein-coupled receptors (GPCRs) and their ligands have been implicated in progression and metastasis of several cancers. GPCRs signal through heterotrimeric G proteins, and among the different types of G proteins, GNA12/13 have been most closely linked to tumor progression. In this study, we explored the role of GNA13 in prostate cancer cell invasion and the mechanism of up-regulation of GNA13 in these cells. An initial screen for GNA13 protein expression showed that GNA13 is highly expressed in the most aggressive cancer cell lines. Knockdown of GNA13 in highly invasive PC3 cells revealed that these cells depend on GNA13 expression for their invasion, migration, and Rho activation. As mRNA levels in these cells did not correlate with protein levels, we assessed the potential involvement of micro-RNAs (miRNAs) in post-transcriptional control of GNA13 expression. Expression analysis of miRNAs predicted to bind the 3′-UTR of GNA13 revealed that miR-182 and miR-141/200a showed an inverse correlation to the protein expression in LnCAP and PC3 cells. Ectopic expression of miR-182 and miR-141/200a in PC3 cells significantly reduced protein levels, GNA13-3′-UTR reporter activity and in vitro invasion of these cells. This effect was blocked by restoration of GNA13 expression in these cells. Importantly, inhibition of miR-182 and miR-141/200a in LnCAP cells using specific miRNA inhibitors elevated the expression of GNA13 and enhanced invasion of these cells. These data provide strong evidence that GNA13 is an important mediator of prostate cancer cell invasion, and that miR-182 and miR-200 family members regulate its expression post-transcriptionally. © 2013 by The American Society for Biochemistry and Molecular Biology, Inc.","author":[{"dropping-particle":"","family":"Rasheed","given":"Suhail Ahmed Kabeer","non-dropping-particle":"","parse-names":false,"suffix":""},{"dropping-particle":"","family":"Teo","given":"Cui Rong","non-dropping-particle":"","parse-names":false,"suffix":""},{"dropping-particle":"","family":"Beillard","given":"Emmanuel Jean","non-dropping-particle":"","parse-names":false,"suffix":""},{"dropping-particle":"","family":"Voorhoeve","given":"P. Mathijs","non-dropping-particle":"","parse-names":false,"suffix":""},{"dropping-particle":"","family":"Casey","given":"Patrick J.","non-dropping-particle":"","parse-names":false,"suffix":""}],"container-title":"The Journal of biological chemistry","id":"ITEM-1","issue":"11","issued":{"date-parts":[["2013","3"]]},"page":"7986-7995","publisher":"J Biol Chem","title":"MicroRNA-182 and microRNA-200a control G-protein subunit α-13 (GNA13) expression and cell invasion synergistically in prostate cancer cells","type":"article-journal","volume":"288"},"uris":["http://www.mendeley.com/documents/?uuid=07fc3602-44d5-4656-88c0-ea5c696e3f89"]}],"mendeley":{"formattedCitation":"(Rasheed &lt;i&gt;et al.&lt;/i&gt;, 2013)","plainTextFormattedCitation":"(Rasheed et al., 2013)","previouslyFormattedCitation":"[42]"},"properties":{"noteIndex":0},"schema":"https://github.com/citation-style-language/schema/raw/master/csl-citation.json"}</w:instrText>
      </w:r>
      <w:r w:rsidR="00382AC9">
        <w:rPr>
          <w:lang w:val="en-US"/>
        </w:rPr>
        <w:fldChar w:fldCharType="separate"/>
      </w:r>
      <w:r w:rsidR="00744CAA" w:rsidRPr="00744CAA">
        <w:rPr>
          <w:noProof/>
          <w:lang w:val="en-US"/>
        </w:rPr>
        <w:t xml:space="preserve">(Rasheed </w:t>
      </w:r>
      <w:r w:rsidR="00744CAA" w:rsidRPr="00744CAA">
        <w:rPr>
          <w:i/>
          <w:noProof/>
          <w:lang w:val="en-US"/>
        </w:rPr>
        <w:t>et al.</w:t>
      </w:r>
      <w:r w:rsidR="00744CAA" w:rsidRPr="00744CAA">
        <w:rPr>
          <w:noProof/>
          <w:lang w:val="en-US"/>
        </w:rPr>
        <w:t>, 2013)</w:t>
      </w:r>
      <w:r w:rsidR="00382AC9">
        <w:rPr>
          <w:lang w:val="en-US"/>
        </w:rPr>
        <w:fldChar w:fldCharType="end"/>
      </w:r>
      <w:r w:rsidRPr="004D129B">
        <w:rPr>
          <w:lang w:val="en-US"/>
        </w:rPr>
        <w:t xml:space="preserve">, colorectal </w:t>
      </w:r>
      <w:r>
        <w:rPr>
          <w:lang w:val="en-US"/>
        </w:rPr>
        <w:t xml:space="preserve">and gastric cancers </w:t>
      </w:r>
      <w:r w:rsidR="00382AC9">
        <w:rPr>
          <w:lang w:val="en-US"/>
        </w:rPr>
        <w:fldChar w:fldCharType="begin" w:fldLock="1"/>
      </w:r>
      <w:r w:rsidR="00744CAA">
        <w:rPr>
          <w:lang w:val="en-US"/>
        </w:rPr>
        <w:instrText>ADDIN CSL_CITATION {"citationItems":[{"id":"ITEM-1","itemData":{"DOI":"10.1002/CAM4.1783","ISSN":"2045-7634","PMID":"30267476","abstract":"GNA13 has been found overexpressed in various types of cancer, which is related to tumor metastasis and progression. However, the biological functions of GNA13 in colorectal cancer (CRC) progression remain unclear. This study aimed to explore the role of GNA13 in CRC and investigate the mechanism of how GNA13 promotes tumor growth. Interestingly, our findings showed that GNA13 is commonly upregulated in CRC, where these events are associated with a worse histologic grade and poor survival. Increased expression levels of GNA13 promoted cell growth, migration, invasion, and epithelial-mesenchymal transition, whereas GNA13 silencing abrogated these malignant phenotypes. In addition, overexpressing GNA13 in cancer cells increased the levels of the chemokines CXCL1, CXCL2, and CXCL4, which contributed to CRC proliferation and colony formation. Moreover, our mechanistic investigations suggest that the NF-κB/p65 signaling pathway was activated by the increase in GNA13 levels. Inhibiting the NF-κB/p65 pathway with an inhibitor decreased GNA13-induced migration, invasion and CXCL chemokine level increases, indicating the critical role of NF-κB/p65 signaling in mediating the effects of GNA13 in CRC. Together, these results demonstrate a key role of GNA13 overexpression in CRC that contributes to malignant behavior in cancer cells, at least in part through stimulating angiogenesis and increasing the levels of the NF-κB-dependent chemokines CXCL1, CXCL2, and CXCL4.","author":[{"dropping-particle":"","family":"Zhang","given":"Zhongqiang","non-dropping-particle":"","parse-names":false,"suffix":""},{"dropping-particle":"","family":"Tan","given":"Xiao","non-dropping-particle":"","parse-names":false,"suffix":""},{"dropping-particle":"","family":"Luo","given":"Jing","non-dropping-particle":"","parse-names":false,"suffix":""},{"dropping-particle":"","family":"Cui","given":"Beibei","non-dropping-particle":"","parse-names":false,"suffix":""},{"dropping-particle":"","family":"Lei","given":"Sanlin","non-dropping-particle":"","parse-names":false,"suffix":""},{"dropping-particle":"","family":"Si","given":"Zhongzhou","non-dropping-particle":"","parse-names":false,"suffix":""},{"dropping-particle":"","family":"Shen","given":"Liangfang","non-dropping-particle":"","parse-names":false,"suffix":""},{"dropping-particle":"","family":"Yao","given":"Hongliang","non-dropping-particle":"","parse-names":false,"suffix":""}],"container-title":"Cancer medicine","id":"ITEM-1","issue":"11","issued":{"date-parts":[["2018","11"]]},"page":"5611-5620","publisher":"Cancer Med","title":"GNA13 promotes tumor growth and angiogenesis by upregulating CXC chemokines via the NF-κB signaling pathway in colorectal cancer cells","type":"article-journal","volume":"7"},"uris":["http://www.mendeley.com/documents/?uuid=f07d3f2a-8d40-4492-a61d-552d291000e8"]},{"id":"ITEM-2","itemData":{"DOI":"10.18632/ONCOTARGET.6780","ISSN":"1949-2553","PMID":"26735177","abstract":"Guanine nucleotide binding protein (G protein), alpha 13 (GNA13) has been implicated as an oncogenic protein in several human cancers. In this study, GNA13 was characterized for its role in gastric cancer (GC) progression and underlying molecular mechanisms. The expression dynamics of GNA13 were examined by immunohistochemistry (IHC) in two independent cohorts of GC samples. A series of in-vivo and in-vitro assays was performed to elucidate the function of GNA13 in GC and its underlying mechanisms. In both two cohorts of GC samples, we observed that GNA13 was markedly overexpressed in GC tissues and associated closely with aggressive magnitude of GC progression and poor patients' survival. Further study showed that upregulation of GNA13 expression increased the proliferation and tumorigenicity of GC cells in vitro and in vivo, by promoting cell growth rate, colony formation, and tumor formation in nude mice. By contrast, knockdown of GNA13 effectively suppressed the proliferation and tumorigenicity of GC cells in vitro and in vivo. Our results also demonstrated that the molecular mechanisms of the effect of GNA13 in GC included promotion of G1/S cell cycle transition through upregulation of c-Myc, activation of AKT and ERK activity, suppression of FOXO1 activity, upregulation of cyclin-dependent kinase (CDK) regulator cyclin D1 and downregulation of CDK inhibitor p21Cip1 and p27Kip1. Our present study illustrated that GNA13 has an important role in promoting proliferation and tumorigenicity of GC, and may represent a novel prognostic biomarker and therapeutic target for this disease.","author":[{"dropping-particle":"","family":"Zhang","given":"Jia Xing","non-dropping-particle":"","parse-names":false,"suffix":""},{"dropping-particle":"","family":"Yun","given":"Miao","non-dropping-particle":"","parse-names":false,"suffix":""},{"dropping-particle":"","family":"Xu","given":"Yi","non-dropping-particle":"","parse-names":false,"suffix":""},{"dropping-particle":"","family":"Chen","given":"Jie Wei","non-dropping-particle":"","parse-names":false,"suffix":""},{"dropping-particle":"","family":"Weng","given":"Hui Wen","non-dropping-particle":"","parse-names":false,"suffix":""},{"dropping-particle":"","family":"Zheng","given":"Zou San","non-dropping-particle":"","parse-names":false,"suffix":""},{"dropping-particle":"","family":"Chen","given":"Cui","non-dropping-particle":"","parse-names":false,"suffix":""},{"dropping-particle":"","family":"Xie","given":"Dan","non-dropping-particle":"","parse-names":false,"suffix":""},{"dropping-particle":"","family":"Ye","given":"Sheng","non-dropping-particle":"","parse-names":false,"suffix":""}],"container-title":"Oncotarget","id":"ITEM-2","issue":"4","issued":{"date-parts":[["2016"]]},"page":"4414-4427","publisher":"Oncotarget","title":"GNA13 as a prognostic factor and mediator of gastric cancer progression","type":"article-journal","volume":"7"},"uris":["http://www.mendeley.com/documents/?uuid=694be1cc-b88e-4804-bd71-b6740833a8df"]}],"mendeley":{"formattedCitation":"(Zhang &lt;i&gt;et al.&lt;/i&gt;, 2016a, 2018)","plainTextFormattedCitation":"(Zhang et al., 2016a, 2018)","previouslyFormattedCitation":"[43,44]"},"properties":{"noteIndex":0},"schema":"https://github.com/citation-style-language/schema/raw/master/csl-citation.json"}</w:instrText>
      </w:r>
      <w:r w:rsidR="00382AC9">
        <w:rPr>
          <w:lang w:val="en-US"/>
        </w:rPr>
        <w:fldChar w:fldCharType="separate"/>
      </w:r>
      <w:r w:rsidR="00744CAA" w:rsidRPr="00744CAA">
        <w:rPr>
          <w:noProof/>
          <w:lang w:val="en-US"/>
        </w:rPr>
        <w:t xml:space="preserve">(Zhang </w:t>
      </w:r>
      <w:r w:rsidR="00744CAA" w:rsidRPr="00744CAA">
        <w:rPr>
          <w:i/>
          <w:noProof/>
          <w:lang w:val="en-US"/>
        </w:rPr>
        <w:t>et al.</w:t>
      </w:r>
      <w:r w:rsidR="00744CAA" w:rsidRPr="00744CAA">
        <w:rPr>
          <w:noProof/>
          <w:lang w:val="en-US"/>
        </w:rPr>
        <w:t>, 2016a, 2018)</w:t>
      </w:r>
      <w:r w:rsidR="00382AC9">
        <w:rPr>
          <w:lang w:val="en-US"/>
        </w:rPr>
        <w:fldChar w:fldCharType="end"/>
      </w:r>
      <w:r w:rsidRPr="002A25A8">
        <w:rPr>
          <w:lang w:val="en-US"/>
        </w:rPr>
        <w:t>,</w:t>
      </w:r>
      <w:r w:rsidRPr="004D129B">
        <w:rPr>
          <w:lang w:val="en-US"/>
        </w:rPr>
        <w:t xml:space="preserve"> hepatocellular carcinoma</w:t>
      </w:r>
      <w:r w:rsidR="00382AC9">
        <w:rPr>
          <w:lang w:val="en-US"/>
        </w:rPr>
        <w:t xml:space="preserve"> </w:t>
      </w:r>
      <w:r w:rsidR="00382AC9">
        <w:rPr>
          <w:lang w:val="en-US"/>
        </w:rPr>
        <w:fldChar w:fldCharType="begin" w:fldLock="1"/>
      </w:r>
      <w:r w:rsidR="00744CAA">
        <w:rPr>
          <w:lang w:val="en-US"/>
        </w:rPr>
        <w:instrText>ADDIN CSL_CITATION {"citationItems":[{"id":"ITEM-1","itemData":{"DOI":"10.1038/srep35948","ISSN":"2045-2322","PMID":"27883022","abstract":"Guanine nucleotide binding protein alpha 13 (GNA13) has been found to play critical roles in the development of several human cancers. However, little is known about GNA13 expression and its clinical significance in hepatocellular carcinoma (HCC). In our study, GNA13 was reported to be significantly up-regulated in HCC tissues, and this was correlated with several clinicopathological parameters, including tumor multiplicity (P = 0.004), TNM stage (P = 0.002), and BCLC stage (P = 0.010). Further Cox regression analysis suggested that GNA13 expression was an independent prognostic factor for overall survival (P = 0.014) and disease-free survival (P = 0.005). Moreover, we found that overexpression of GNA13 couldn’t promote cell proliferation in vitro, but could significantly increase the invasion ability of HCC cells. Together, our study demonstrates GNA13 may be served as a prognostic biomarker for HCC patients after curative hepatectomy, in which high expression of GNA13 suggests poor prognosis of HCC patients.","author":[{"dropping-particle":"","family":"Xu","given":"Yi","non-dropping-particle":"","parse-names":false,"suffix":""},{"dropping-particle":"","family":"Rong","given":"Jian","non-dropping-particle":"","parse-names":false,"suffix":""},{"dropping-particle":"","family":"Duan","given":"Shiyu","non-dropping-particle":"","parse-names":false,"suffix":""},{"dropping-particle":"","family":"Chen","given":"Cui","non-dropping-particle":"","parse-names":false,"suffix":""},{"dropping-particle":"","family":"Li","given":"Yin","non-dropping-particle":"","parse-names":false,"suffix":""},{"dropping-particle":"","family":"Peng","given":"Baogang","non-dropping-particle":"","parse-names":false,"suffix":""},{"dropping-particle":"","family":"Yi","given":"Bin","non-dropping-particle":"","parse-names":false,"suffix":""},{"dropping-particle":"","family":"Zheng","given":"Zhousan","non-dropping-particle":"","parse-names":false,"suffix":""},{"dropping-particle":"","family":"Gao","given":"Ying","non-dropping-particle":"","parse-names":false,"suffix":""},{"dropping-particle":"","family":"Wang","given":"Kebing","non-dropping-particle":"","parse-names":false,"suffix":""},{"dropping-particle":"","family":"Yun","given":"Miao","non-dropping-particle":"","parse-names":false,"suffix":""},{"dropping-particle":"","family":"Weng","given":"Huiwen","non-dropping-particle":"","parse-names":false,"suffix":""},{"dropping-particle":"","family":"Zhang","given":"Jiaxing","non-dropping-particle":"","parse-names":false,"suffix":""},{"dropping-particle":"","family":"Ye","given":"Sheng","non-dropping-particle":"","parse-names":false,"suffix":""}],"container-title":"Scientific Reports 2016 6:1","id":"ITEM-1","issue":"1","issued":{"date-parts":[["2016","11"]]},"page":"1-10","publisher":"Nature Publishing Group","title":"High expression of GNA13 is associated with poor prognosis in hepatocellular carcinoma","type":"article-journal","volume":"6"},"uris":["http://www.mendeley.com/documents/?uuid=6048ea0f-8075-4e7a-9d53-381981491413"]}],"mendeley":{"formattedCitation":"(Xu &lt;i&gt;et al.&lt;/i&gt;, 2016)","plainTextFormattedCitation":"(Xu et al., 2016)","previouslyFormattedCitation":"[45]"},"properties":{"noteIndex":0},"schema":"https://github.com/citation-style-language/schema/raw/master/csl-citation.json"}</w:instrText>
      </w:r>
      <w:r w:rsidR="00382AC9">
        <w:rPr>
          <w:lang w:val="en-US"/>
        </w:rPr>
        <w:fldChar w:fldCharType="separate"/>
      </w:r>
      <w:r w:rsidR="00744CAA" w:rsidRPr="00744CAA">
        <w:rPr>
          <w:noProof/>
          <w:lang w:val="en-US"/>
        </w:rPr>
        <w:t xml:space="preserve">(Xu </w:t>
      </w:r>
      <w:r w:rsidR="00744CAA" w:rsidRPr="00744CAA">
        <w:rPr>
          <w:i/>
          <w:noProof/>
          <w:lang w:val="en-US"/>
        </w:rPr>
        <w:t>et al.</w:t>
      </w:r>
      <w:r w:rsidR="00744CAA" w:rsidRPr="00744CAA">
        <w:rPr>
          <w:noProof/>
          <w:lang w:val="en-US"/>
        </w:rPr>
        <w:t>, 2016)</w:t>
      </w:r>
      <w:r w:rsidR="00382AC9">
        <w:rPr>
          <w:lang w:val="en-US"/>
        </w:rPr>
        <w:fldChar w:fldCharType="end"/>
      </w:r>
      <w:r w:rsidRPr="004D129B">
        <w:rPr>
          <w:lang w:val="en-US"/>
        </w:rPr>
        <w:t xml:space="preserve"> and </w:t>
      </w:r>
      <w:r w:rsidRPr="004D129B">
        <w:rPr>
          <w:color w:val="212121"/>
          <w:shd w:val="clear" w:color="auto" w:fill="FFFFFF"/>
          <w:lang w:val="en-US"/>
        </w:rPr>
        <w:t>head and neck squamous cell carcinoma</w:t>
      </w:r>
      <w:r w:rsidR="00B26979">
        <w:rPr>
          <w:color w:val="212121"/>
          <w:shd w:val="clear" w:color="auto" w:fill="FFFFFF"/>
          <w:lang w:val="en-US"/>
        </w:rPr>
        <w:t xml:space="preserve"> </w:t>
      </w:r>
      <w:r w:rsidR="00B26979">
        <w:rPr>
          <w:color w:val="212121"/>
          <w:shd w:val="clear" w:color="auto" w:fill="FFFFFF"/>
          <w:lang w:val="en-US"/>
        </w:rPr>
        <w:fldChar w:fldCharType="begin" w:fldLock="1"/>
      </w:r>
      <w:r w:rsidR="00744CAA">
        <w:rPr>
          <w:color w:val="212121"/>
          <w:shd w:val="clear" w:color="auto" w:fill="FFFFFF"/>
          <w:lang w:val="en-US"/>
        </w:rPr>
        <w:instrText>ADDIN CSL_CITATION {"citationItems":[{"id":"ITEM-1","itemData":{"DOI":"10.1038/S41388-017-0038-6","ISSN":"1476-5594","PMID":"29255247","abstract":"Treatment failure in solid tumors occurs due to the survival of specific subpopulations of cells that possess tumor-initiating (TIC) phenotypes. Studies have implicated G protein-coupled-receptors (GPCRs) in cancer progression and the acquisition of TIC phenotypes. Many of the implicated GPCRs signal through the G protein GNA13. In this study, we demonstrate that GNA13 is upregulated in many solid tumors and impacts survival and metastases in patients. GNA13 levels modulate drug resistance and TIC-like phenotypes in patient-derived head and neck squamous cell carcinoma (HNSCC) cells in vitro and in vivo. Blockade of GNA13 expression, or of select downstream pathways, using small-molecule inhibitors abrogates GNA13-induced TIC phenotypes, rendering cells vulnerable to standard-of-care cytotoxic therapies. Taken together, these data indicate that GNA13 expression is a potential prognostic biomarker for tumor progression, and that interfering with GNA13-induced signaling provides a novel strategy to block TICs and drug resistance in HNSCCs.","author":[{"dropping-particle":"","family":"Rasheed","given":"Suhail Ahmed Kabeer","non-dropping-particle":"","parse-names":false,"suffix":""},{"dropping-particle":"","family":"Leong","given":"Hui Sun","non-dropping-particle":"","parse-names":false,"suffix":""},{"dropping-particle":"","family":"Lakshmanan","given":"Manikandan","non-dropping-particle":"","parse-names":false,"suffix":""},{"dropping-particle":"","family":"Raju","given":"Anandhkumar","non-dropping-particle":"","parse-names":false,"suffix":""},{"dropping-particle":"","family":"Dadlani","given":"Dhivya","non-dropping-particle":"","parse-names":false,"suffix":""},{"dropping-particle":"","family":"Chong","given":"Fui Teen","non-dropping-particle":"","parse-names":false,"suffix":""},{"dropping-particle":"","family":"Shannon","given":"Nicholas B.","non-dropping-particle":"","parse-names":false,"suffix":""},{"dropping-particle":"","family":"Rajarethinam","given":"Ravisankar","non-dropping-particle":"","parse-names":false,"suffix":""},{"dropping-particle":"","family":"Skanthakumar","given":"Thakshayeni","non-dropping-particle":"","parse-names":false,"suffix":""},{"dropping-particle":"","family":"Tan","given":"Ern Yu","non-dropping-particle":"","parse-names":false,"suffix":""},{"dropping-particle":"","family":"Hwang","given":"Jacqueline Siok Gek","non-dropping-particle":"","parse-names":false,"suffix":""},{"dropping-particle":"","family":"Lim","given":"Kok Hing","non-dropping-particle":"","parse-names":false,"suffix":""},{"dropping-particle":"","family":"Tan","given":"Daniel Shao Weng","non-dropping-particle":"","parse-names":false,"suffix":""},{"dropping-particle":"","family":"Ceppi","given":"Paolo","non-dropping-particle":"","parse-names":false,"suffix":""},{"dropping-particle":"","family":"Wang","given":"Mei","non-dropping-particle":"","parse-names":false,"suffix":""},{"dropping-particle":"","family":"Tergaonkar","given":"Vinay","non-dropping-particle":"","parse-names":false,"suffix":""},{"dropping-particle":"","family":"Casey","given":"Patrick J.","non-dropping-particle":"","parse-names":false,"suffix":""},{"dropping-particle":"","family":"Iyer","given":"N. Gopalakrishna","non-dropping-particle":"","parse-names":false,"suffix":""}],"container-title":"Oncogene","id":"ITEM-1","issue":"10","issued":{"date-parts":[["2018","3"]]},"page":"1340-1353","publisher":"Oncogene","title":"GNA13 expression promotes drug resistance and tumor-initiating phenotypes in squamous cell cancers","type":"article-journal","volume":"37"},"uris":["http://www.mendeley.com/documents/?uuid=34aa7d0a-f015-4069-a00e-6041ad585cb1"]}],"mendeley":{"formattedCitation":"(Rasheed &lt;i&gt;et al.&lt;/i&gt;, 2018)","plainTextFormattedCitation":"(Rasheed et al., 2018)","previouslyFormattedCitation":"[46]"},"properties":{"noteIndex":0},"schema":"https://github.com/citation-style-language/schema/raw/master/csl-citation.json"}</w:instrText>
      </w:r>
      <w:r w:rsidR="00B26979">
        <w:rPr>
          <w:color w:val="212121"/>
          <w:shd w:val="clear" w:color="auto" w:fill="FFFFFF"/>
          <w:lang w:val="en-US"/>
        </w:rPr>
        <w:fldChar w:fldCharType="separate"/>
      </w:r>
      <w:r w:rsidR="00744CAA" w:rsidRPr="00744CAA">
        <w:rPr>
          <w:noProof/>
          <w:color w:val="212121"/>
          <w:shd w:val="clear" w:color="auto" w:fill="FFFFFF"/>
          <w:lang w:val="en-US"/>
        </w:rPr>
        <w:t xml:space="preserve">(Rasheed </w:t>
      </w:r>
      <w:r w:rsidR="00744CAA" w:rsidRPr="00744CAA">
        <w:rPr>
          <w:i/>
          <w:noProof/>
          <w:color w:val="212121"/>
          <w:shd w:val="clear" w:color="auto" w:fill="FFFFFF"/>
          <w:lang w:val="en-US"/>
        </w:rPr>
        <w:t>et al.</w:t>
      </w:r>
      <w:r w:rsidR="00744CAA" w:rsidRPr="00744CAA">
        <w:rPr>
          <w:noProof/>
          <w:color w:val="212121"/>
          <w:shd w:val="clear" w:color="auto" w:fill="FFFFFF"/>
          <w:lang w:val="en-US"/>
        </w:rPr>
        <w:t>, 2018)</w:t>
      </w:r>
      <w:r w:rsidR="00B26979">
        <w:rPr>
          <w:color w:val="212121"/>
          <w:shd w:val="clear" w:color="auto" w:fill="FFFFFF"/>
          <w:lang w:val="en-US"/>
        </w:rPr>
        <w:fldChar w:fldCharType="end"/>
      </w:r>
      <w:r w:rsidR="00B26979">
        <w:rPr>
          <w:color w:val="212121"/>
          <w:shd w:val="clear" w:color="auto" w:fill="FFFFFF"/>
          <w:lang w:val="en-US"/>
        </w:rPr>
        <w:t xml:space="preserve">, </w:t>
      </w:r>
      <w:r w:rsidRPr="004D129B">
        <w:rPr>
          <w:color w:val="212121"/>
          <w:shd w:val="clear" w:color="auto" w:fill="FFFFFF"/>
          <w:lang w:val="en-US"/>
        </w:rPr>
        <w:t>among others</w:t>
      </w:r>
      <w:r>
        <w:rPr>
          <w:color w:val="212121"/>
          <w:shd w:val="clear" w:color="auto" w:fill="FFFFFF"/>
          <w:lang w:val="en-US"/>
        </w:rPr>
        <w:t>.</w:t>
      </w:r>
    </w:p>
    <w:p w14:paraId="4795F57F" w14:textId="5EF7EC6A" w:rsidR="00804C0F" w:rsidRDefault="00804C0F" w:rsidP="003B63ED">
      <w:pPr>
        <w:rPr>
          <w:b/>
          <w:bCs/>
        </w:rPr>
      </w:pPr>
    </w:p>
    <w:p w14:paraId="17B40170" w14:textId="77777777" w:rsidR="00766556" w:rsidRPr="00262687" w:rsidRDefault="00766556" w:rsidP="00766556">
      <w:pPr>
        <w:pStyle w:val="Paragrafoelenco"/>
        <w:numPr>
          <w:ilvl w:val="0"/>
          <w:numId w:val="1"/>
        </w:numPr>
        <w:jc w:val="both"/>
        <w:rPr>
          <w:b/>
          <w:lang w:val="en-US"/>
        </w:rPr>
      </w:pPr>
      <w:r w:rsidRPr="00262687">
        <w:rPr>
          <w:b/>
          <w:i/>
          <w:iCs/>
          <w:sz w:val="24"/>
          <w:szCs w:val="24"/>
          <w:lang w:val="en-US"/>
        </w:rPr>
        <w:t xml:space="preserve">ITPR1 </w:t>
      </w:r>
      <w:r w:rsidRPr="00262687">
        <w:rPr>
          <w:b/>
          <w:sz w:val="24"/>
          <w:szCs w:val="24"/>
          <w:lang w:val="en-US"/>
        </w:rPr>
        <w:t xml:space="preserve">(Inositol 1,4,5-trisphosphate receptor 1) (OMIM </w:t>
      </w:r>
      <w:r w:rsidRPr="00BE3C55">
        <w:rPr>
          <w:b/>
          <w:sz w:val="24"/>
          <w:szCs w:val="24"/>
          <w:lang w:val="en-US"/>
        </w:rPr>
        <w:t>*</w:t>
      </w:r>
      <w:r w:rsidRPr="00262687">
        <w:rPr>
          <w:b/>
          <w:sz w:val="24"/>
          <w:szCs w:val="24"/>
          <w:lang w:val="en-US"/>
        </w:rPr>
        <w:t>147265)</w:t>
      </w:r>
      <w:r w:rsidRPr="00262687">
        <w:rPr>
          <w:b/>
          <w:lang w:val="en-US"/>
        </w:rPr>
        <w:t xml:space="preserve"> </w:t>
      </w:r>
    </w:p>
    <w:p w14:paraId="6FA7F0EA" w14:textId="77777777" w:rsidR="00766556" w:rsidRPr="00262687" w:rsidRDefault="00766556" w:rsidP="00766556">
      <w:pPr>
        <w:spacing w:line="480" w:lineRule="auto"/>
        <w:ind w:firstLine="709"/>
        <w:jc w:val="both"/>
        <w:rPr>
          <w:lang w:val="en-US"/>
        </w:rPr>
      </w:pPr>
      <w:r w:rsidRPr="00262687">
        <w:rPr>
          <w:lang w:val="en-US"/>
        </w:rPr>
        <w:t xml:space="preserve">The </w:t>
      </w:r>
      <w:r w:rsidRPr="00262687">
        <w:rPr>
          <w:i/>
          <w:iCs/>
          <w:lang w:val="en-US"/>
        </w:rPr>
        <w:t>ITPR1</w:t>
      </w:r>
      <w:r w:rsidRPr="00262687">
        <w:rPr>
          <w:lang w:val="en-US"/>
        </w:rPr>
        <w:t xml:space="preserve"> gene encodes the inositol 1,4,5-trisphosphate receptor that, upon stimulation, modulates calcium ions release from endoplasmic reticulum. These receptors are located in neuronal and nonneuronal tissues and are involved in several processes, including epithelial fluid transport, apoptotic signaling pathway, calcium ion transport, endoplasmic reticulum calcium ion homeostasis and voluntary musculoskeletal movement. Germline mutations in the </w:t>
      </w:r>
      <w:r w:rsidRPr="00262687">
        <w:rPr>
          <w:i/>
          <w:iCs/>
          <w:lang w:val="en-US"/>
        </w:rPr>
        <w:t>ITPR1</w:t>
      </w:r>
      <w:r w:rsidRPr="00262687">
        <w:rPr>
          <w:lang w:val="en-US"/>
        </w:rPr>
        <w:t xml:space="preserve"> gene cause at least three different neurological conditions: Gillespie syndrome, spinocerebellar ataxia type 15/16 and spinocerebellar ataxia type 29, according to the type and location of the mutations. </w:t>
      </w:r>
    </w:p>
    <w:p w14:paraId="18D228F0" w14:textId="23B08697" w:rsidR="00766556" w:rsidRPr="00262687" w:rsidRDefault="00766556" w:rsidP="00766556">
      <w:pPr>
        <w:spacing w:line="480" w:lineRule="auto"/>
        <w:ind w:firstLine="709"/>
        <w:jc w:val="both"/>
        <w:rPr>
          <w:lang w:val="en-US"/>
        </w:rPr>
      </w:pPr>
      <w:r w:rsidRPr="00262687">
        <w:rPr>
          <w:lang w:val="en-US"/>
        </w:rPr>
        <w:t xml:space="preserve">Gillespie syndrome (GS) (ORPHA:1065) is mostly inherited in an autosomal recessive pattern and is characterized by bilateral aniridia, congenital hypotonia, non-progressive ataxia, cerebellar atrophy, delayed motor developmental and mild to moderate intellectual disability. At least 13 </w:t>
      </w:r>
      <w:r w:rsidRPr="00262687">
        <w:rPr>
          <w:i/>
          <w:iCs/>
          <w:lang w:val="en-US"/>
        </w:rPr>
        <w:t>ITPR1</w:t>
      </w:r>
      <w:r w:rsidRPr="00262687">
        <w:rPr>
          <w:lang w:val="en-US"/>
        </w:rPr>
        <w:t xml:space="preserve"> </w:t>
      </w:r>
      <w:r w:rsidRPr="00262687">
        <w:rPr>
          <w:lang w:val="en-US"/>
        </w:rPr>
        <w:lastRenderedPageBreak/>
        <w:t xml:space="preserve">gene mutations have been identified in individuals with Gillespie syndrome, including homozygous partial deletions, compound heterozygous truncating mutations or heterozygous mutations located within the transmembrane domain </w:t>
      </w:r>
      <w:r w:rsidRPr="00262687">
        <w:rPr>
          <w:lang w:val="en-US"/>
        </w:rPr>
        <w:fldChar w:fldCharType="begin" w:fldLock="1"/>
      </w:r>
      <w:r w:rsidR="00744CAA">
        <w:rPr>
          <w:lang w:val="en-US"/>
        </w:rPr>
        <w:instrText>ADDIN CSL_CITATION {"citationItems":[{"id":"ITEM-1","itemData":{"DOI":"10.1016/J.AJHG.2016.03.004","ISSN":"15376605","PMID":"27108797","abstract":"Gillespie syndrome (GS) is a rare variant form of aniridia characterized by non-progressive cerebellar ataxia, intellectual disability, and iris hypoplasia. Unlike the more common dominant and sporadic forms of aniridia, there has been no significant association with PAX6 mutations in individuals with GS and the mode of inheritance of the disease had long been regarded as uncertain. Using a combination of trio-based whole-exome sequencing and Sanger sequencing in five simplex GS-affected families, we found homozygous or compound heterozygous truncating mutations (c.4672C&gt;T [p.Gln1558</w:instrText>
      </w:r>
      <w:r w:rsidR="00744CAA">
        <w:rPr>
          <w:rFonts w:ascii="Cambria Math" w:hAnsi="Cambria Math" w:cs="Cambria Math"/>
          <w:lang w:val="en-US"/>
        </w:rPr>
        <w:instrText>∗</w:instrText>
      </w:r>
      <w:r w:rsidR="00744CAA">
        <w:rPr>
          <w:lang w:val="en-US"/>
        </w:rPr>
        <w:instrText>], c.2182C&gt;T [p.Arg728</w:instrText>
      </w:r>
      <w:r w:rsidR="00744CAA">
        <w:rPr>
          <w:rFonts w:ascii="Cambria Math" w:hAnsi="Cambria Math" w:cs="Cambria Math"/>
          <w:lang w:val="en-US"/>
        </w:rPr>
        <w:instrText>∗</w:instrText>
      </w:r>
      <w:r w:rsidR="00744CAA">
        <w:rPr>
          <w:lang w:val="en-US"/>
        </w:rPr>
        <w:instrText>], c.6366+3A&gt;T [p.Gly2102Valfs5</w:instrText>
      </w:r>
      <w:r w:rsidR="00744CAA">
        <w:rPr>
          <w:rFonts w:ascii="Cambria Math" w:hAnsi="Cambria Math" w:cs="Cambria Math"/>
          <w:lang w:val="en-US"/>
        </w:rPr>
        <w:instrText>∗</w:instrText>
      </w:r>
      <w:r w:rsidR="00744CAA">
        <w:rPr>
          <w:lang w:val="en-US"/>
        </w:rPr>
        <w:instrText>], and c.6664+5G&gt;T [p.Ala2221Valfs23</w:instrText>
      </w:r>
      <w:r w:rsidR="00744CAA">
        <w:rPr>
          <w:rFonts w:ascii="Cambria Math" w:hAnsi="Cambria Math" w:cs="Cambria Math"/>
          <w:lang w:val="en-US"/>
        </w:rPr>
        <w:instrText>∗</w:instrText>
      </w:r>
      <w:r w:rsidR="00744CAA">
        <w:rPr>
          <w:lang w:val="en-US"/>
        </w:rPr>
        <w:instrText>]) and de novo heterozygous mutations (c.7687-7689del [p.Lys2563del] and c.7659T&gt;G [p.Phe2553Leu]) in the inositol 1,4,5-trisphosphate receptor type 1 gene (ITPR1). ITPR1 encodes one of the three members of the IP3-receptors family that form Ca2+ release channels localized predominantly in membranes of endoplasmic reticulum Ca2+ stores. The truncation mutants, which encompass the IP3-binding domain and varying lengths of the modulatory domain, did not form functional channels when produced in a heterologous cell system. Furthermore, ITPR1 p.Lys2563del mutant did not form IP3-induced Ca2+ channels but exerted a negative effect when co-produced with wild-type ITPR1 channel activity. In total, these results demonstrate biallelic and monoallelic ITPR1 mutations as the underlying genetic defects for Gillespie syndrome, further extending the spectrum of ITPR1-related diseases.","author":[{"dropping-particle":"","family":"Gerber","given":"Sylvie","non-dropping-particle":"","parse-names":false,"suffix":""},{"dropping-particle":"","family":"Alzayady","given":"Kamil J.","non-dropping-particle":"","parse-names":false,"suffix":""},{"dropping-particle":"","family":"Burglen","given":"Lydie","non-dropping-particle":"","parse-names":false,"suffix":""},{"dropping-particle":"","family":"Brémond-Gignac","given":"Dominique","non-dropping-particle":"","parse-names":false,"suffix":""},{"dropping-particle":"","family":"Marchesin","given":"Valentina","non-dropping-particle":"","parse-names":false,"suffix":""},{"dropping-particle":"","family":"Roche","given":"Olivier","non-dropping-particle":"","parse-names":false,"suffix":""},{"dropping-particle":"","family":"Rio","given":"Marlène","non-dropping-particle":"","parse-names":false,"suffix":""},{"dropping-particle":"","family":"Funalot","given":"Benoit","non-dropping-particle":"","parse-names":false,"suffix":""},{"dropping-particle":"","family":"Calmon","given":"Raphaël","non-dropping-particle":"","parse-names":false,"suffix":""},{"dropping-particle":"","family":"Durr","given":"Alexandra","non-dropping-particle":"","parse-names":false,"suffix":""},{"dropping-particle":"","family":"Gil-Da-Silva-Lopes","given":"Vera Lucia","non-dropping-particle":"","parse-names":false,"suffix":""},{"dropping-particle":"","family":"Ribeiro Bittar","given":"Maria Fernanda","non-dropping-particle":"","parse-names":false,"suffix":""},{"dropping-particle":"","family":"Orssaud","given":"Christophe","non-dropping-particle":"","parse-names":false,"suffix":""},{"dropping-particle":"","family":"Héron","given":"Bénédicte","non-dropping-particle":"","parse-names":false,"suffix":""},{"dropping-particle":"","family":"Ayoub","given":"Edward","non-dropping-particle":"","parse-names":false,"suffix":""},{"dropping-particle":"","family":"Berquin","given":"Patrick","non-dropping-particle":"","parse-names":false,"suffix":""},{"dropping-particle":"","family":"Bahi-Buisson","given":"Nadia","non-dropping-particle":"","parse-names":false,"suffix":""},{"dropping-particle":"","family":"Bole","given":"Christine","non-dropping-particle":"","parse-names":false,"suffix":""},{"dropping-particle":"","family":"Masson","given":"Cécile","non-dropping-particle":"","parse-names":false,"suffix":""},{"dropping-particle":"","family":"Munnich","given":"Arnold","non-dropping-particle":"","parse-names":false,"suffix":""},{"dropping-particle":"","family":"Simons","given":"Matias","non-dropping-particle":"","parse-names":false,"suffix":""},{"dropping-particle":"","family":"Delous","given":"Marion","non-dropping-particle":"","parse-names":false,"suffix":""},{"dropping-particle":"","family":"Dollfus","given":"Helene","non-dropping-particle":"","parse-names":false,"suffix":""},{"dropping-particle":"","family":"Boddaert","given":"Nathalie","non-dropping-particle":"","parse-names":false,"suffix":""},{"dropping-particle":"","family":"Lyonnet","given":"Stanislas","non-dropping-particle":"","parse-names":false,"suffix":""},{"dropping-particle":"","family":"Kaplan","given":"Josseline","non-dropping-particle":"","parse-names":false,"suffix":""},{"dropping-particle":"","family":"Calvas","given":"Patrick","non-dropping-particle":"","parse-names":false,"suffix":""},{"dropping-particle":"","family":"Yule","given":"David I.","non-dropping-particle":"","parse-names":false,"suffix":""},{"dropping-particle":"","family":"Rozet","given":"Jean Michel","non-dropping-particle":"","parse-names":false,"suffix":""},{"dropping-particle":"","family":"Fares Taie","given":"Lucas","non-dropping-particle":"","parse-names":false,"suffix":""}],"container-title":"American Journal of Human Genetics","id":"ITEM-1","issue":"5","issued":{"date-parts":[["2016","5"]]},"page":"971","publisher":"Elsevier","title":"Recessive and Dominant De Novo ITPR1 Mutations Cause Gillespie Syndrome","type":"article-journal","volume":"98"},"uris":["http://www.mendeley.com/documents/?uuid=108d81e9-0d82-4abe-9f3c-b3c5ce764dd1"]}],"mendeley":{"formattedCitation":"(Gerber &lt;i&gt;et al.&lt;/i&gt;, 2016)","plainTextFormattedCitation":"(Gerber et al., 2016)","previouslyFormattedCitation":"[47]"},"properties":{"noteIndex":0},"schema":"https://github.com/citation-style-language/schema/raw/master/csl-citation.json"}</w:instrText>
      </w:r>
      <w:r w:rsidRPr="00262687">
        <w:rPr>
          <w:lang w:val="en-US"/>
        </w:rPr>
        <w:fldChar w:fldCharType="separate"/>
      </w:r>
      <w:r w:rsidR="00744CAA" w:rsidRPr="00744CAA">
        <w:rPr>
          <w:noProof/>
          <w:lang w:val="en-US"/>
        </w:rPr>
        <w:t xml:space="preserve">(Gerber </w:t>
      </w:r>
      <w:r w:rsidR="00744CAA" w:rsidRPr="00744CAA">
        <w:rPr>
          <w:i/>
          <w:noProof/>
          <w:lang w:val="en-US"/>
        </w:rPr>
        <w:t>et al.</w:t>
      </w:r>
      <w:r w:rsidR="00744CAA" w:rsidRPr="00744CAA">
        <w:rPr>
          <w:noProof/>
          <w:lang w:val="en-US"/>
        </w:rPr>
        <w:t>, 2016)</w:t>
      </w:r>
      <w:r w:rsidRPr="00262687">
        <w:rPr>
          <w:lang w:val="en-US"/>
        </w:rPr>
        <w:fldChar w:fldCharType="end"/>
      </w:r>
      <w:r w:rsidRPr="00262687">
        <w:rPr>
          <w:lang w:val="en-US"/>
        </w:rPr>
        <w:t xml:space="preserve">. However, the specific correlation between these sequence variations and the clinical phenotype of patients affected with GS remains unclear. Spinocerebellar ataxia type 15/16 (SCA15) (ORPHA:98769) is a very slowly progressive form of pure cerebellar ataxia with onset in adulthood and is inherited as an autosomal dominant disorder. </w:t>
      </w:r>
      <w:r w:rsidRPr="00262687">
        <w:rPr>
          <w:shd w:val="clear" w:color="auto" w:fill="FFFFFF"/>
          <w:lang w:val="en-US"/>
        </w:rPr>
        <w:t>Only seven families have been identified worldwide</w:t>
      </w:r>
      <w:r w:rsidRPr="00262687">
        <w:rPr>
          <w:lang w:val="en-US"/>
        </w:rPr>
        <w:t xml:space="preserve"> in which different heterozygous complete or partial deletions of </w:t>
      </w:r>
      <w:r w:rsidRPr="00262687">
        <w:rPr>
          <w:i/>
          <w:lang w:val="en-US"/>
        </w:rPr>
        <w:t>ITPR1</w:t>
      </w:r>
      <w:r w:rsidRPr="00262687">
        <w:rPr>
          <w:lang w:val="en-US"/>
        </w:rPr>
        <w:t xml:space="preserve"> have been reported </w:t>
      </w:r>
      <w:r w:rsidRPr="00262687">
        <w:rPr>
          <w:lang w:val="en-US"/>
        </w:rPr>
        <w:fldChar w:fldCharType="begin" w:fldLock="1"/>
      </w:r>
      <w:r w:rsidR="00744CAA">
        <w:rPr>
          <w:lang w:val="en-US"/>
        </w:rPr>
        <w:instrText>ADDIN CSL_CITATION {"citationItems":[{"id":"ITEM-1","itemData":{"DOI":"10.1186/1750-1172-6-33","ISSN":"1750-1172","PMID":"21619691","abstract":"Type I autosomal dominant cerebellar ataxia (ADCA) is a type of spinocerebellar ataxia (SCA) characterized by ataxia with other neurological signs, including oculomotor disturbances, cognitive deficits, pyramidal and extrapyramidal dysfunction, bulbar, spinal and peripheral nervous system involvement. The global prevalence of this disease is not known. The most common type I ADCA is SCA3 followed by SCA2, SCA1, and SCA8, in descending order. Founder effects no doubt contribute to the variable prevalence between populations. Onset is usually in adulthood but cases of presentation in childhood have been reported. Clinical features vary depending on the SCA subtype but by definition include ataxia associated with other neurological manifestations. The clinical spectrum ranges from pure cerebellar signs to constellations including spinal cord and peripheral nerve disease, cognitive impairment, cerebellar or supranuclear ophthalmologic signs, psychiatric problems, and seizures. Cerebellar ataxia can affect virtually any body part causing movement abnormalities. Gait, truncal, and limb ataxia are often the most obvious cerebellar findings though nystagmus, saccadic abnormalities, and dysarthria are usually associated. To date, 21 subtypes have been identified: SCA1-SCA4, SCA8, SCA10, SCA12-SCA14, SCA15/16, SCA17-SCA23, SCA25, SCA27, SCA28 and dentatorubral pallidoluysian atrophy (DRPLA). Type I ADCA can be further divided based on the proposed pathogenetic mechanism into 3 subclasses: subclass 1 includes type I ADCA caused by CAG repeat expansions such as SCA1-SCA3, SCA17, and DRPLA, subclass 2 includes trinucleotide repeat expansions that fall outside of the protein-coding regions of the disease gene including SCA8, SCA10 and SCA12. Subclass 3 contains disorders caused by specific gene deletions, missense mutation, and nonsense mutation and includes SCA13, SCA14, SCA15/16, SCA27 and SCA28. Diagnosis is based on clinical history, physical examination, genetic molecular testing, and exclusion of other diseases. Differential diagnosis is broad and includes secondary ataxias caused by drug or toxic effects, nutritional deficiencies, endocrinopathies, infections and post-infection states, structural abnormalities, paraneoplastic conditions and certain neurodegenerative disorders. Given the autosomal dominant pattern of inheritance, genetic counseling is essential and best performed in specialized genetic clinics. There are currently no known effective treatments …","author":[{"dropping-particle":"","family":"Whaley","given":"Nathaniel Robb","non-dropping-particle":"","parse-names":false,"suffix":""},{"dropping-particle":"","family":"Fujioka","given":"Shinsuke","non-dropping-particle":"","parse-names":false,"suffix":""},{"dropping-particle":"","family":"Wszolek","given":"Zbigniew K.","non-dropping-particle":"","parse-names":false,"suffix":""}],"container-title":"Orphanet journal of rare diseases","id":"ITEM-1","issue":"1","issued":{"date-parts":[["2011"]]},"publisher":"Orphanet J Rare Dis","title":"Autosomal dominant cerebellar ataxia type I: a review of the phenotypic and genotypic characteristics","type":"article-journal","volume":"6"},"uris":["http://www.mendeley.com/documents/?uuid=25a729f6-fea0-42c0-9f3f-342323b51aa3"]}],"mendeley":{"formattedCitation":"(Whaley &lt;i&gt;et al.&lt;/i&gt;, 2011)","plainTextFormattedCitation":"(Whaley et al., 2011)","previouslyFormattedCitation":"[48]"},"properties":{"noteIndex":0},"schema":"https://github.com/citation-style-language/schema/raw/master/csl-citation.json"}</w:instrText>
      </w:r>
      <w:r w:rsidRPr="00262687">
        <w:rPr>
          <w:lang w:val="en-US"/>
        </w:rPr>
        <w:fldChar w:fldCharType="separate"/>
      </w:r>
      <w:r w:rsidR="00744CAA" w:rsidRPr="00744CAA">
        <w:rPr>
          <w:noProof/>
          <w:lang w:val="en-US"/>
        </w:rPr>
        <w:t xml:space="preserve">(Whaley </w:t>
      </w:r>
      <w:r w:rsidR="00744CAA" w:rsidRPr="00744CAA">
        <w:rPr>
          <w:i/>
          <w:noProof/>
          <w:lang w:val="en-US"/>
        </w:rPr>
        <w:t>et al.</w:t>
      </w:r>
      <w:r w:rsidR="00744CAA" w:rsidRPr="00744CAA">
        <w:rPr>
          <w:noProof/>
          <w:lang w:val="en-US"/>
        </w:rPr>
        <w:t>, 2011)</w:t>
      </w:r>
      <w:r w:rsidRPr="00262687">
        <w:rPr>
          <w:lang w:val="en-US"/>
        </w:rPr>
        <w:fldChar w:fldCharType="end"/>
      </w:r>
      <w:r w:rsidRPr="00262687">
        <w:rPr>
          <w:lang w:val="en-US"/>
        </w:rPr>
        <w:t xml:space="preserve">. Unlike SCA29 and GS, it is not typically associated with delayed motor development or intellectual disability. </w:t>
      </w:r>
    </w:p>
    <w:p w14:paraId="51793044" w14:textId="4269CF7A" w:rsidR="00766556" w:rsidRPr="00262687" w:rsidRDefault="00766556" w:rsidP="00766556">
      <w:pPr>
        <w:spacing w:line="480" w:lineRule="auto"/>
        <w:ind w:firstLine="709"/>
        <w:jc w:val="both"/>
        <w:rPr>
          <w:lang w:val="en-US"/>
        </w:rPr>
      </w:pPr>
      <w:r w:rsidRPr="00262687">
        <w:rPr>
          <w:lang w:val="en-US"/>
        </w:rPr>
        <w:t xml:space="preserve">Spinocerebellar ataxia type 29 (SCA29) (ORPHA:208513) is a congenital cerebellar ataxia type I due to germline mutations in the </w:t>
      </w:r>
      <w:r w:rsidRPr="00262687">
        <w:rPr>
          <w:i/>
          <w:iCs/>
          <w:lang w:val="en-US"/>
        </w:rPr>
        <w:t xml:space="preserve">ITPR1 </w:t>
      </w:r>
      <w:r w:rsidRPr="00262687">
        <w:rPr>
          <w:lang w:val="en-US"/>
        </w:rPr>
        <w:t xml:space="preserve">gene. SCA29 is inherited autosomal dominantly, occasionally autosomal recessively, and is characterized by very slowly progressive or non-progressive ataxia, dysarthria, oculomotor abnormalities and intellectual disability </w:t>
      </w:r>
      <w:r w:rsidRPr="00262687">
        <w:rPr>
          <w:lang w:val="en-US"/>
        </w:rPr>
        <w:fldChar w:fldCharType="begin" w:fldLock="1"/>
      </w:r>
      <w:r w:rsidR="00744CAA">
        <w:rPr>
          <w:lang w:val="en-US"/>
        </w:rPr>
        <w:instrText>ADDIN CSL_CITATION {"citationItems":[{"id":"ITEM-1","itemData":{"DOI":"10.1038/GIM.2013.28","ISSN":"1530-0366","PMID":"23538602","abstract":"The hereditary ataxias are a highly heterogeneous group of disorders phenotypically characterized by gait ataxia, incoordination of eye movements, speech, and hand movements, and usually associated with atrophy of the cerebellum. There are more than 35 autosomal dominant types frequently termed spinocerebellar ataxia and typically having adult onset. The most common subtypes are spinocerebellar ataxia 1, 2, 3, 6, and 7, all of which are nucleotide repeat expansion disorders. Autosomal recessive ataxias usually have onset in childhood; the most common subtypes are Friedreich, ataxia-telangiectasia, ataxia with oculomotor apraxia type 1, and ataxia with oculomotor apraxia type 2. Four autosomal recessive types have dietary or biochemical treatment modalities (ataxia with vitamin E deficiency, cerebrotendinous xanthomatosis, Refsum, and coenzyme Q10 deficiency), whereas there are no specific treatments for other ataxias. Diagnostic genetic testing is complicated because of the large number of relatively uncommon subtypes with extensive phenotypic overlap. However, the best testing strategy is based on assessing relative frequencies, ethnic predilections, and recognition of associated phenotypic features such as seizures, visual loss, or associated movement abnormalities. © American College of Medical Genetics and Genomics.","author":[{"dropping-particle":"","family":"Jayadev","given":"Suman","non-dropping-particle":"","parse-names":false,"suffix":""},{"dropping-particle":"","family":"Bird","given":"Thomas D.","non-dropping-particle":"","parse-names":false,"suffix":""}],"container-title":"Genetics in medicine : official journal of the American College of Medical Genetics","id":"ITEM-1","issue":"9","issued":{"date-parts":[["2013","9"]]},"page":"673-683","publisher":"Genet Med","title":"Hereditary ataxias: overview","type":"article-journal","volume":"15"},"uris":["http://www.mendeley.com/documents/?uuid=54ac2dfb-c929-43b1-b4cd-50198cda473d"]}],"mendeley":{"formattedCitation":"(Jayadev and Bird, 2013)","plainTextFormattedCitation":"(Jayadev and Bird, 2013)","previouslyFormattedCitation":"[49]"},"properties":{"noteIndex":0},"schema":"https://github.com/citation-style-language/schema/raw/master/csl-citation.json"}</w:instrText>
      </w:r>
      <w:r w:rsidRPr="00262687">
        <w:rPr>
          <w:lang w:val="en-US"/>
        </w:rPr>
        <w:fldChar w:fldCharType="separate"/>
      </w:r>
      <w:r w:rsidR="00744CAA" w:rsidRPr="00744CAA">
        <w:rPr>
          <w:noProof/>
          <w:lang w:val="en-US"/>
        </w:rPr>
        <w:t>(Jayadev and Bird, 2013)</w:t>
      </w:r>
      <w:r w:rsidRPr="00262687">
        <w:rPr>
          <w:lang w:val="en-US"/>
        </w:rPr>
        <w:fldChar w:fldCharType="end"/>
      </w:r>
      <w:r w:rsidRPr="00262687">
        <w:rPr>
          <w:lang w:val="en-US"/>
        </w:rPr>
        <w:t>.</w:t>
      </w:r>
    </w:p>
    <w:p w14:paraId="313D7992" w14:textId="33E65D66" w:rsidR="00766556" w:rsidRPr="00262687" w:rsidRDefault="00766556" w:rsidP="00766556">
      <w:pPr>
        <w:spacing w:line="480" w:lineRule="auto"/>
        <w:ind w:firstLine="709"/>
        <w:jc w:val="both"/>
      </w:pPr>
      <w:r w:rsidRPr="00262687">
        <w:rPr>
          <w:lang w:val="en-US"/>
        </w:rPr>
        <w:t xml:space="preserve">Somatic mutations in the </w:t>
      </w:r>
      <w:r w:rsidRPr="00262687">
        <w:rPr>
          <w:i/>
          <w:iCs/>
          <w:lang w:val="en-US"/>
        </w:rPr>
        <w:t>ITPR1</w:t>
      </w:r>
      <w:r w:rsidRPr="00262687">
        <w:rPr>
          <w:lang w:val="en-US"/>
        </w:rPr>
        <w:t xml:space="preserve"> gene have been implicated in tumor growth promotion, classifying it as a proto-oncogene. An association of ITPR autoimmunity with neurological conditions and several types of cancer (breast, lung carcinoma and multiple myeloma) has been described in 8 patients </w:t>
      </w:r>
      <w:r w:rsidRPr="00262687">
        <w:rPr>
          <w:lang w:val="en-US"/>
        </w:rPr>
        <w:fldChar w:fldCharType="begin" w:fldLock="1"/>
      </w:r>
      <w:r w:rsidR="00744CAA">
        <w:rPr>
          <w:lang w:val="en-US"/>
        </w:rPr>
        <w:instrText>ADDIN CSL_CITATION {"citationItems":[{"id":"ITEM-1","itemData":{"DOI":"10.1212/NXI.0000000000000418","ISSN":"23327812","PMID":"29379822","author":[{"dropping-particle":"","family":"Alfugham","given":"Nora","non-dropping-particle":"","parse-names":false,"suffix":""},{"dropping-particle":"","family":"Gadoth","given":"Avi","non-dropping-particle":"","parse-names":false,"suffix":""},{"dropping-particle":"","family":"Lennon","given":"Vanda A.","non-dropping-particle":"","parse-names":false,"suffix":""},{"dropping-particle":"","family":"Komorowski","given":"Lars","non-dropping-particle":"","parse-names":false,"suffix":""},{"dropping-particle":"","family":"Scharf","given":"Madeleine","non-dropping-particle":"","parse-names":false,"suffix":""},{"dropping-particle":"","family":"Hinson","given":"Shannon","non-dropping-particle":"","parse-names":false,"suffix":""},{"dropping-particle":"","family":"McKeon","given":"Andrew","non-dropping-particle":"","parse-names":false,"suffix":""},{"dropping-particle":"","family":"Pittock","given":"Sean J.","non-dropping-particle":"","parse-names":false,"suffix":""}],"container-title":"Neurology: Neuroimmunology and NeuroInflammation","id":"ITEM-1","issue":"1","issued":{"date-parts":[["2018","1"]]},"page":"418","publisher":"American Academy of Neurology","title":"ITPR1 autoimmunity: Frequency, neurologic phenotype, and cancer association","type":"article-journal","volume":"5"},"uris":["http://www.mendeley.com/documents/?uuid=f262e11b-bb0f-4fe8-aec4-4fb55b950660"]}],"mendeley":{"formattedCitation":"(Alfugham &lt;i&gt;et al.&lt;/i&gt;, 2018)","plainTextFormattedCitation":"(Alfugham et al., 2018)","previouslyFormattedCitation":"[50]"},"properties":{"noteIndex":0},"schema":"https://github.com/citation-style-language/schema/raw/master/csl-citation.json"}</w:instrText>
      </w:r>
      <w:r w:rsidRPr="00262687">
        <w:rPr>
          <w:lang w:val="en-US"/>
        </w:rPr>
        <w:fldChar w:fldCharType="separate"/>
      </w:r>
      <w:r w:rsidR="00744CAA" w:rsidRPr="00744CAA">
        <w:rPr>
          <w:noProof/>
          <w:lang w:val="en-US"/>
        </w:rPr>
        <w:t xml:space="preserve">(Alfugham </w:t>
      </w:r>
      <w:r w:rsidR="00744CAA" w:rsidRPr="00744CAA">
        <w:rPr>
          <w:i/>
          <w:noProof/>
          <w:lang w:val="en-US"/>
        </w:rPr>
        <w:t>et al.</w:t>
      </w:r>
      <w:r w:rsidR="00744CAA" w:rsidRPr="00744CAA">
        <w:rPr>
          <w:noProof/>
          <w:lang w:val="en-US"/>
        </w:rPr>
        <w:t>, 2018)</w:t>
      </w:r>
      <w:r w:rsidRPr="00262687">
        <w:rPr>
          <w:lang w:val="en-US"/>
        </w:rPr>
        <w:fldChar w:fldCharType="end"/>
      </w:r>
      <w:r w:rsidRPr="00262687">
        <w:rPr>
          <w:lang w:val="en-US"/>
        </w:rPr>
        <w:t xml:space="preserve">. One study reported that an ITPR1 upregulation in a renal cell carcinoma related to von Hippel-Lindau syndrome was associated to resistance to conventional anticancer treatment </w:t>
      </w:r>
      <w:r w:rsidRPr="00262687">
        <w:rPr>
          <w:lang w:val="en-US"/>
        </w:rPr>
        <w:fldChar w:fldCharType="begin" w:fldLock="1"/>
      </w:r>
      <w:r w:rsidR="00744CAA">
        <w:rPr>
          <w:lang w:val="en-US"/>
        </w:rPr>
        <w:instrText>ADDIN CSL_CITATION {"citationItems":[{"id":"ITEM-1","itemData":{"DOI":"10.1158/0008-5472.CAN-14-0303","ISSN":"1538-7445","PMID":"25297632","abstract":"Clear cell renal cell carcinomas (RCC) frequently display inactivation of von Hippel-Lindau (VHL) gene leading to increased level of hypoxia-inducible factors (HIF). In this study, we investigated the potential role of HIF2 a in regulating RCC susceptibility to natural killer (NK) cell-mediated killing. We demonstrated that the RCC cell line 786-0 with mutated VHL was resistant to NK-mediated lysis as compared with the VHL-corrected cell line (WT7). This resistance was found to require HIF2 a stabilization. On the basis of global gene expression pro filing and chromatin immunoprecipitation assay, we found ITPR1 (inositol 1,4,5-trisphosphate receptor, type 1) as a direct novel target of HIF2a and that targeting ITPR1 significantly increased susceptibility of 786-0 cells to NK-mediated lysis. Mechanistically, HIF2a in 786-0 cells lead to overexpression of ITPR1, which subsequently regulated the NKmediated killing through the activation of autophagy in target cells by NK-derived signal. Interestingly, both ITPR1 and Beclin-1 silencing in 786-0 cells inhibited NK-induced autophagy and subsequently increased granzyme B activity in target cells. Finally, in vivo ITPR1 targeting significantly enhanced the NK-mediated tumor regression. Our data provide insight into the link between HIF2α, the ITPR1-related pathway, and natural immunity and strongly suggest a role for the HIF2α/ITPR1 axis in regulating RCC cell survival.","author":[{"dropping-particle":"","family":"Messai","given":"Yosra","non-dropping-particle":"","parse-names":false,"suffix":""},{"dropping-particle":"","family":"Noman","given":"Muhammad Zaeem","non-dropping-particle":"","parse-names":false,"suffix":""},{"dropping-particle":"","family":"Hasmim","given":"Meriem","non-dropping-particle":"","parse-names":false,"suffix":""},{"dropping-particle":"","family":"Janji","given":"Bassam","non-dropping-particle":"","parse-names":false,"suffix":""},{"dropping-particle":"","family":"Tittarelli","given":"Andrés","non-dropping-particle":"","parse-names":false,"suffix":""},{"dropping-particle":"","family":"Boutet","given":"Marie","non-dropping-particle":"","parse-names":false,"suffix":""},{"dropping-particle":"","family":"Baud","given":"Éronique","non-dropping-particle":"","parse-names":false,"suffix":""},{"dropping-particle":"","family":"Viry","given":"Elodie","non-dropping-particle":"","parse-names":false,"suffix":""},{"dropping-particle":"","family":"Billot","given":"Katy","non-dropping-particle":"","parse-names":false,"suffix":""},{"dropping-particle":"","family":"Nanbakhsh","given":"Arash","non-dropping-particle":"","parse-names":false,"suffix":""},{"dropping-particle":"Ben","family":"Safta","given":"Thouraya","non-dropping-particle":"","parse-names":false,"suffix":""},{"dropping-particle":"","family":"Richon","given":"Catherine","non-dropping-particle":"","parse-names":false,"suffix":""},{"dropping-particle":"","family":"Ferlicot","given":"Sophie","non-dropping-particle":"","parse-names":false,"suffix":""},{"dropping-particle":"","family":"Donnadieu","given":"Emmanuel","non-dropping-particle":"","parse-names":false,"suffix":""},{"dropping-particle":"","family":"Couve","given":"Sophie","non-dropping-particle":"","parse-names":false,"suffix":""},{"dropping-particle":"","family":"Gardie","given":"Betty","non-dropping-particle":"","parse-names":false,"suffix":""},{"dropping-particle":"","family":"Orlucci","given":"Florence","non-dropping-particle":"","parse-names":false,"suffix":""},{"dropping-particle":"","family":"Albiges","given":"Laurence","non-dropping-particle":"","parse-names":false,"suffix":""},{"dropping-particle":"","family":"Thiery","given":"Jerome","non-dropping-particle":"","parse-names":false,"suffix":""},{"dropping-particle":"","family":"Olive","given":"Daniel","non-dropping-particle":"","parse-names":false,"suffix":""},{"dropping-particle":"","family":"Escudier","given":"Bernard","non-dropping-particle":"","parse-names":false,"suffix":""},{"dropping-particle":"","family":"Chouaib","given":"Salem","non-dropping-particle":"","parse-names":false,"suffix":""}],"container-title":"Cancer research","id":"ITEM-1","issue":"23","issued":{"date-parts":[["2014","12"]]},"page":"6820-6832","publisher":"Cancer Res","title":"ITPR1 protects renal cancer cells against natural killer cells by inducing autophagy","type":"article-journal","volume":"74"},"uris":["http://www.mendeley.com/documents/?uuid=6216b59f-109f-4d55-94b3-e71ad4dd3f23"]}],"mendeley":{"formattedCitation":"(Messai &lt;i&gt;et al.&lt;/i&gt;, 2014)","plainTextFormattedCitation":"(Messai et al., 2014)","previouslyFormattedCitation":"[51]"},"properties":{"noteIndex":0},"schema":"https://github.com/citation-style-language/schema/raw/master/csl-citation.json"}</w:instrText>
      </w:r>
      <w:r w:rsidRPr="00262687">
        <w:rPr>
          <w:lang w:val="en-US"/>
        </w:rPr>
        <w:fldChar w:fldCharType="separate"/>
      </w:r>
      <w:r w:rsidR="00744CAA" w:rsidRPr="00744CAA">
        <w:rPr>
          <w:noProof/>
        </w:rPr>
        <w:t xml:space="preserve">(Messai </w:t>
      </w:r>
      <w:r w:rsidR="00744CAA" w:rsidRPr="00744CAA">
        <w:rPr>
          <w:i/>
          <w:noProof/>
        </w:rPr>
        <w:t>et al.</w:t>
      </w:r>
      <w:r w:rsidR="00744CAA" w:rsidRPr="00744CAA">
        <w:rPr>
          <w:noProof/>
        </w:rPr>
        <w:t>, 2014)</w:t>
      </w:r>
      <w:r w:rsidRPr="00262687">
        <w:rPr>
          <w:lang w:val="en-US"/>
        </w:rPr>
        <w:fldChar w:fldCharType="end"/>
      </w:r>
      <w:r w:rsidRPr="00262687">
        <w:t xml:space="preserve">. </w:t>
      </w:r>
    </w:p>
    <w:p w14:paraId="018FF5C8" w14:textId="77777777" w:rsidR="00766556" w:rsidRPr="00262687" w:rsidRDefault="00766556" w:rsidP="00766556">
      <w:pPr>
        <w:pStyle w:val="Paragrafoelenco"/>
        <w:numPr>
          <w:ilvl w:val="0"/>
          <w:numId w:val="2"/>
        </w:numPr>
        <w:spacing w:line="480" w:lineRule="auto"/>
        <w:rPr>
          <w:b/>
          <w:color w:val="212121"/>
          <w:sz w:val="24"/>
          <w:szCs w:val="24"/>
          <w:shd w:val="clear" w:color="auto" w:fill="FFFFFF"/>
          <w:lang w:val="en-US"/>
        </w:rPr>
      </w:pPr>
      <w:r w:rsidRPr="00262687">
        <w:rPr>
          <w:b/>
          <w:bCs/>
          <w:i/>
          <w:iCs/>
          <w:sz w:val="24"/>
          <w:szCs w:val="24"/>
          <w:lang w:val="en-US"/>
        </w:rPr>
        <w:t>MED1</w:t>
      </w:r>
      <w:r w:rsidRPr="00262687">
        <w:rPr>
          <w:b/>
          <w:i/>
          <w:iCs/>
          <w:sz w:val="24"/>
          <w:szCs w:val="24"/>
          <w:lang w:val="en-US"/>
        </w:rPr>
        <w:t xml:space="preserve"> </w:t>
      </w:r>
      <w:r w:rsidRPr="00262687">
        <w:rPr>
          <w:b/>
          <w:color w:val="212121"/>
          <w:sz w:val="24"/>
          <w:szCs w:val="24"/>
          <w:shd w:val="clear" w:color="auto" w:fill="FFFFFF"/>
          <w:lang w:val="en-US"/>
        </w:rPr>
        <w:t>(Mediator complex subunit 1) (OMIM *604311)</w:t>
      </w:r>
    </w:p>
    <w:p w14:paraId="0AD497B5" w14:textId="77777777" w:rsidR="00766556" w:rsidRPr="00262687" w:rsidRDefault="00766556" w:rsidP="00766556">
      <w:pPr>
        <w:spacing w:line="480" w:lineRule="auto"/>
        <w:ind w:firstLine="709"/>
        <w:jc w:val="both"/>
        <w:rPr>
          <w:lang w:val="en-US"/>
        </w:rPr>
      </w:pPr>
      <w:r w:rsidRPr="00262687">
        <w:rPr>
          <w:shd w:val="clear" w:color="auto" w:fill="FFFFFF"/>
          <w:lang w:val="en-US"/>
        </w:rPr>
        <w:t xml:space="preserve">The </w:t>
      </w:r>
      <w:r w:rsidRPr="00262687">
        <w:rPr>
          <w:i/>
          <w:iCs/>
          <w:shd w:val="clear" w:color="auto" w:fill="FFFFFF"/>
          <w:lang w:val="en-US"/>
        </w:rPr>
        <w:t>MED1</w:t>
      </w:r>
      <w:r w:rsidRPr="00262687">
        <w:rPr>
          <w:shd w:val="clear" w:color="auto" w:fill="FFFFFF"/>
          <w:lang w:val="en-US"/>
        </w:rPr>
        <w:t xml:space="preserve"> gene (also called </w:t>
      </w:r>
      <w:r w:rsidRPr="00262687">
        <w:rPr>
          <w:i/>
          <w:iCs/>
          <w:color w:val="212121"/>
          <w:shd w:val="clear" w:color="auto" w:fill="FFFFFF"/>
          <w:lang w:val="en-US"/>
        </w:rPr>
        <w:t>MBD4</w:t>
      </w:r>
      <w:r w:rsidRPr="00262687">
        <w:rPr>
          <w:color w:val="212121"/>
          <w:shd w:val="clear" w:color="auto" w:fill="FFFFFF"/>
          <w:lang w:val="en-US"/>
        </w:rPr>
        <w:t>- methyl-CpG binding domain 4, DNA glycosylase)</w:t>
      </w:r>
      <w:r w:rsidRPr="00262687">
        <w:rPr>
          <w:b/>
          <w:bCs/>
          <w:color w:val="212121"/>
          <w:shd w:val="clear" w:color="auto" w:fill="FFFFFF"/>
          <w:lang w:val="en-US"/>
        </w:rPr>
        <w:t xml:space="preserve"> </w:t>
      </w:r>
      <w:r w:rsidRPr="00262687">
        <w:rPr>
          <w:shd w:val="clear" w:color="auto" w:fill="FFFFFF"/>
          <w:lang w:val="en-US"/>
        </w:rPr>
        <w:t>encodes for a</w:t>
      </w:r>
      <w:r w:rsidRPr="00262687">
        <w:rPr>
          <w:lang w:val="en-US"/>
        </w:rPr>
        <w:t xml:space="preserve"> multiprotein coactivator that is required by DNA-binding transcription factors for polymerase II-transcribed genes</w:t>
      </w:r>
      <w:r w:rsidRPr="00262687">
        <w:rPr>
          <w:i/>
          <w:iCs/>
          <w:lang w:val="en-US"/>
        </w:rPr>
        <w:t xml:space="preserve">. </w:t>
      </w:r>
      <w:r w:rsidRPr="00262687">
        <w:rPr>
          <w:lang w:val="en-US"/>
        </w:rPr>
        <w:t>MED1 is also a component of other multiprotein complexes such as thyroid hormone receptor-(TR-) associated proteins. As a</w:t>
      </w:r>
      <w:r w:rsidRPr="00262687">
        <w:rPr>
          <w:i/>
          <w:iCs/>
          <w:lang w:val="en-US"/>
        </w:rPr>
        <w:t xml:space="preserve"> </w:t>
      </w:r>
      <w:r w:rsidRPr="00262687">
        <w:rPr>
          <w:lang w:val="en-US"/>
        </w:rPr>
        <w:t xml:space="preserve">transcriptional enhancer, it is also involved </w:t>
      </w:r>
      <w:r w:rsidRPr="00262687">
        <w:rPr>
          <w:lang w:val="en-US"/>
        </w:rPr>
        <w:lastRenderedPageBreak/>
        <w:t xml:space="preserve">in p53-dependent apoptosis, is essential for adipogenesis </w:t>
      </w:r>
      <w:r w:rsidRPr="00262687">
        <w:rPr>
          <w:color w:val="212121"/>
          <w:shd w:val="clear" w:color="auto" w:fill="FFFFFF"/>
          <w:lang w:val="en-US"/>
        </w:rPr>
        <w:t>and</w:t>
      </w:r>
      <w:r w:rsidRPr="00262687">
        <w:rPr>
          <w:i/>
          <w:iCs/>
          <w:color w:val="212121"/>
          <w:shd w:val="clear" w:color="auto" w:fill="FFFFFF"/>
          <w:lang w:val="en-US"/>
        </w:rPr>
        <w:t> </w:t>
      </w:r>
      <w:r w:rsidRPr="00262687">
        <w:rPr>
          <w:color w:val="212121"/>
          <w:shd w:val="clear" w:color="auto" w:fill="FFFFFF"/>
          <w:lang w:val="en-US"/>
        </w:rPr>
        <w:t>plays an essential role in regulating hepatic autophagy and lipid oxidation.</w:t>
      </w:r>
    </w:p>
    <w:p w14:paraId="18CCA804" w14:textId="65F2685F" w:rsidR="00766556" w:rsidRPr="00262687" w:rsidRDefault="00766556" w:rsidP="00766556">
      <w:pPr>
        <w:spacing w:line="480" w:lineRule="auto"/>
        <w:ind w:firstLine="709"/>
        <w:jc w:val="both"/>
        <w:rPr>
          <w:rFonts w:eastAsiaTheme="minorHAnsi"/>
          <w:i/>
          <w:iCs/>
          <w:lang w:val="en-US" w:eastAsia="en-US"/>
        </w:rPr>
      </w:pPr>
      <w:r w:rsidRPr="00262687">
        <w:rPr>
          <w:lang w:val="en-US"/>
        </w:rPr>
        <w:t xml:space="preserve">As a DNA glycosylase in </w:t>
      </w:r>
      <w:r w:rsidRPr="00262687">
        <w:rPr>
          <w:color w:val="212121"/>
          <w:shd w:val="clear" w:color="auto" w:fill="FFFFFF"/>
          <w:lang w:val="en-US"/>
        </w:rPr>
        <w:t>base excision repair (</w:t>
      </w:r>
      <w:r w:rsidRPr="00262687">
        <w:rPr>
          <w:lang w:val="en-US"/>
        </w:rPr>
        <w:t>BER) system, MBD4 interacts with the mismatch repair (MMR) protein MLH1, suggesting that these two proteins act in the same apoptotic pathway.</w:t>
      </w:r>
      <w:r w:rsidRPr="00262687">
        <w:rPr>
          <w:i/>
          <w:iCs/>
          <w:color w:val="212121"/>
          <w:shd w:val="clear" w:color="auto" w:fill="FFFFFF"/>
          <w:lang w:val="en-US"/>
        </w:rPr>
        <w:t xml:space="preserve"> MED1</w:t>
      </w:r>
      <w:r w:rsidRPr="00262687">
        <w:rPr>
          <w:color w:val="212121"/>
          <w:shd w:val="clear" w:color="auto" w:fill="FFFFFF"/>
          <w:lang w:val="en-US"/>
        </w:rPr>
        <w:t xml:space="preserve"> is considered a tumor suppressor gene, since frameshift mutations in this gene have been reported in human colorectal, gastric, endometrial, pancreatic</w:t>
      </w:r>
      <w:r>
        <w:rPr>
          <w:color w:val="212121"/>
          <w:shd w:val="clear" w:color="auto" w:fill="FFFFFF"/>
          <w:lang w:val="en-US"/>
        </w:rPr>
        <w:t xml:space="preserve"> </w:t>
      </w:r>
      <w:r>
        <w:rPr>
          <w:color w:val="212121"/>
          <w:shd w:val="clear" w:color="auto" w:fill="FFFFFF"/>
          <w:lang w:val="en-US"/>
        </w:rPr>
        <w:fldChar w:fldCharType="begin" w:fldLock="1"/>
      </w:r>
      <w:r w:rsidR="00744CAA">
        <w:rPr>
          <w:color w:val="212121"/>
          <w:shd w:val="clear" w:color="auto" w:fill="FFFFFF"/>
          <w:lang w:val="en-US"/>
        </w:rPr>
        <w:instrText>ADDIN CSL_CITATION {"citationItems":[{"id":"ITEM-1","itemData":{"DOI":"10.1002/JCP.1064","ISSN":"0021-9541","PMID":"11267993","abstract":"The human protein MED1, also known as MBD4, was isolated in a yeast two-hybrid screening as an interactor of the mismatch repair protein MLH1. MED1 contains an N-terminal 5-methylcytosine binding domain (MBD), which allows binding to methylated DNA, and a C-terminal catalytic domain with homology to bacterial DNA damage-specific glycosylases/lyases. This suggests that DNA methylation may play a role in human DNA repair. MED1 acts as a mismatch-specific DNA N-glycosylase active on thymine, uracil, 5-fluorouracil and, weakly, 3,N4-ethenocytosine paired with guanine. The glycosylase activity of MED1 prefers substrates in which the G:T mismatch is present in the context of methylated or unmethylated CpG sites. Since G:T mismatches can originate via spontaneous deamination of 5-methylcytosine to thymine, MED1 appears to act as a caretaker of genomic fidelity at CpG sites. Mutagenesis caused by these deamination events is a frequent mechanism of genetic instability in cancer; thus, based on the biochemical activity of its gene product, MED1 is a candidate tumor suppressor gene. Indeed, frameshift mutations of the MED1 gene have been reported in human colorectal, gastric, endometrial, and pancreatic cancer. In the future, efforts should be directed toward investigations of the functional role of the MED1 gene in the pathogenesis, prevention, and treatment of human cancer. © 2001 Wiley-Liss, Inc.","author":[{"dropping-particle":"","family":"Bellacosa","given":"Alfonso","non-dropping-particle":"","parse-names":false,"suffix":""}],"container-title":"Journal of cellular physiology","id":"ITEM-1","issue":"2","issued":{"date-parts":[["2001"]]},"page":"137-144","publisher":"J Cell Physiol","title":"Role of MED1 (MBD4) Gene in DNA repair and human cancer","type":"article-journal","volume":"187"},"uris":["http://www.mendeley.com/documents/?uuid=dfb5ee3c-f8c0-33d0-9538-2e63ab602f1a","http://www.mendeley.com/documents/?uuid=b8bf9588-68f2-463c-b98a-af3f0ba65315"]}],"mendeley":{"formattedCitation":"(Bellacosa, 2001)","plainTextFormattedCitation":"(Bellacosa, 2001)","previouslyFormattedCitation":"[52]"},"properties":{"noteIndex":0},"schema":"https://github.com/citation-style-language/schema/raw/master/csl-citation.json"}</w:instrText>
      </w:r>
      <w:r>
        <w:rPr>
          <w:color w:val="212121"/>
          <w:shd w:val="clear" w:color="auto" w:fill="FFFFFF"/>
          <w:lang w:val="en-US"/>
        </w:rPr>
        <w:fldChar w:fldCharType="separate"/>
      </w:r>
      <w:r w:rsidR="00744CAA" w:rsidRPr="00744CAA">
        <w:rPr>
          <w:noProof/>
          <w:color w:val="212121"/>
          <w:shd w:val="clear" w:color="auto" w:fill="FFFFFF"/>
          <w:lang w:val="en-US"/>
        </w:rPr>
        <w:t>(Bellacosa, 2001)</w:t>
      </w:r>
      <w:r>
        <w:rPr>
          <w:color w:val="212121"/>
          <w:shd w:val="clear" w:color="auto" w:fill="FFFFFF"/>
          <w:lang w:val="en-US"/>
        </w:rPr>
        <w:fldChar w:fldCharType="end"/>
      </w:r>
      <w:r>
        <w:rPr>
          <w:color w:val="212121"/>
          <w:shd w:val="clear" w:color="auto" w:fill="FFFFFF"/>
          <w:lang w:val="en-US"/>
        </w:rPr>
        <w:t xml:space="preserve"> </w:t>
      </w:r>
      <w:r w:rsidRPr="00262687">
        <w:rPr>
          <w:color w:val="212121"/>
          <w:shd w:val="clear" w:color="auto" w:fill="FFFFFF"/>
          <w:lang w:val="en-US"/>
        </w:rPr>
        <w:t xml:space="preserve">and breast cancers </w:t>
      </w:r>
      <w:r>
        <w:rPr>
          <w:color w:val="212121"/>
          <w:shd w:val="clear" w:color="auto" w:fill="FFFFFF"/>
          <w:lang w:val="en-US"/>
        </w:rPr>
        <w:fldChar w:fldCharType="begin" w:fldLock="1"/>
      </w:r>
      <w:r w:rsidR="00744CAA">
        <w:rPr>
          <w:color w:val="212121"/>
          <w:shd w:val="clear" w:color="auto" w:fill="FFFFFF"/>
          <w:lang w:val="en-US"/>
        </w:rPr>
        <w:instrText>ADDIN CSL_CITATION {"citationItems":[{"id":"ITEM-1","itemData":{"DOI":"10.1631/JZUS.B1900163","ISSN":"1862-1783","PMID":"31090264","abstract":"Breast cancer, one of the most frequent cancer types, is a leading cause of death in women worldwide. Estrogen receptor (ER) a is a nuclear hormone receptor that plays key roles in mammary gland development and breast cancer. About 75% of breast cancer cases are diagnosed as ER-positive; however, nearly half of these cancers are either intrinsically or inherently resistant to the current anti-estrogen therapies. Recent studies have identified an ER coactivator, Mediator Subunit 1 (MED1), as a unique, tissue-specific cofactor that mediates breast cancer metastasis and treatment resistance. MED1 is overexpressed in over 50% of human breast cancer cases and co-amplifies with another important breast cancer gene, receptor tyrosine kinase HER2. Clinically, MED1 expression highly correlates with poor disease-free survival of breast cancer patients, and recent studies have reported an increased frequency of MED1 mutations in the circulating tumor cells of patients after treatment. In this review, we discuss the biochemical characterization of MED1 and its associated MED1/Mediator complex, its crosstalk with HER2 in anti-estrogen resistance, breast cancer stem cell formation, and metastasis both in vitro and in vivo. Furthermore, we elaborate on the current advancements in targeting MED1 using state-of-the-art RNA nanotechnology and discuss the future perspectives as well.","author":[{"dropping-particle":"","family":"Leonard","given":"Marissa","non-dropping-particle":"","parse-names":false,"suffix":""},{"dropping-particle":"","family":"Zhang","given":"Xiaoting","non-dropping-particle":"","parse-names":false,"suffix":""}],"container-title":"Journal of Zhejiang University. Science. B","id":"ITEM-1","issue":"5","issued":{"date-parts":[["2019","5","1"]]},"page":"381-390","publisher":"J Zhejiang Univ Sci B","title":"Estrogen receptor coactivator Mediator Subunit 1 (MED1) as a tissue-specific therapeutic target in breast cancer","type":"article-journal","volume":"20"},"uris":["http://www.mendeley.com/documents/?uuid=84eb9291-87c6-3173-8f46-edf364d4f5ab","http://www.mendeley.com/documents/?uuid=d13c6439-3fc0-4f58-89e2-f7c16d6323e3"]}],"mendeley":{"formattedCitation":"(Leonard and Zhang, 2019)","plainTextFormattedCitation":"(Leonard and Zhang, 2019)","previouslyFormattedCitation":"[53]"},"properties":{"noteIndex":0},"schema":"https://github.com/citation-style-language/schema/raw/master/csl-citation.json"}</w:instrText>
      </w:r>
      <w:r>
        <w:rPr>
          <w:color w:val="212121"/>
          <w:shd w:val="clear" w:color="auto" w:fill="FFFFFF"/>
          <w:lang w:val="en-US"/>
        </w:rPr>
        <w:fldChar w:fldCharType="separate"/>
      </w:r>
      <w:r w:rsidR="00744CAA" w:rsidRPr="00744CAA">
        <w:rPr>
          <w:noProof/>
          <w:color w:val="212121"/>
          <w:shd w:val="clear" w:color="auto" w:fill="FFFFFF"/>
          <w:lang w:val="en-US"/>
        </w:rPr>
        <w:t>(Leonard and Zhang, 2019)</w:t>
      </w:r>
      <w:r>
        <w:rPr>
          <w:color w:val="212121"/>
          <w:shd w:val="clear" w:color="auto" w:fill="FFFFFF"/>
          <w:lang w:val="en-US"/>
        </w:rPr>
        <w:fldChar w:fldCharType="end"/>
      </w:r>
      <w:r w:rsidRPr="00262687">
        <w:rPr>
          <w:color w:val="212121"/>
          <w:shd w:val="clear" w:color="auto" w:fill="FFFFFF"/>
          <w:lang w:val="en-US"/>
        </w:rPr>
        <w:t xml:space="preserve">. Its inactivation may contribute to tumorigenesis, acting as a modifier of </w:t>
      </w:r>
      <w:r w:rsidRPr="00262687">
        <w:rPr>
          <w:color w:val="000000"/>
          <w:shd w:val="clear" w:color="auto" w:fill="FFFFFF"/>
          <w:lang w:val="en-US"/>
        </w:rPr>
        <w:t xml:space="preserve">mismatch repair-defective colorectal tumors, </w:t>
      </w:r>
      <w:r w:rsidRPr="00262687">
        <w:rPr>
          <w:color w:val="212121"/>
          <w:shd w:val="clear" w:color="auto" w:fill="FFFFFF"/>
          <w:lang w:val="en-US"/>
        </w:rPr>
        <w:t>likely by increasing the genomic instability phenotype</w:t>
      </w:r>
      <w:r>
        <w:rPr>
          <w:color w:val="212121"/>
          <w:shd w:val="clear" w:color="auto" w:fill="FFFFFF"/>
          <w:lang w:val="en-US"/>
        </w:rPr>
        <w:t xml:space="preserve"> </w:t>
      </w:r>
      <w:r>
        <w:rPr>
          <w:color w:val="212121"/>
          <w:shd w:val="clear" w:color="auto" w:fill="FFFFFF"/>
          <w:lang w:val="en-US"/>
        </w:rPr>
        <w:fldChar w:fldCharType="begin" w:fldLock="1"/>
      </w:r>
      <w:r w:rsidR="00744CAA">
        <w:rPr>
          <w:color w:val="212121"/>
          <w:shd w:val="clear" w:color="auto" w:fill="FFFFFF"/>
          <w:lang w:val="en-US"/>
        </w:rPr>
        <w:instrText>ADDIN CSL_CITATION {"citationItems":[{"id":"ITEM-1","itemData":{"DOI":"10.4161/CBT.8.2.7647","ISSN":"1555-8576","PMID":"19182514","author":[{"dropping-particle":"","family":"Lucci-Cordisco","given":"Emanuela","non-dropping-particle":"","parse-names":false,"suffix":""},{"dropping-particle":"","family":"Neri","given":"Giovanni","non-dropping-particle":"","parse-names":false,"suffix":""}],"container-title":"Cancer biology &amp; therapy","id":"ITEM-1","issue":"2","issued":{"date-parts":[["2009"]]},"page":"192-193","publisher":"Cancer Biol Ther","title":"Silent beginning: early silencing of the MED1/MBD4 gene in colorectal tumorigenesis","type":"article-journal","volume":"8"},"uris":["http://www.mendeley.com/documents/?uuid=1e882c81-8e3d-3294-86e0-4ae5b801cebd","http://www.mendeley.com/documents/?uuid=9440de9d-ffa5-4359-a9da-d373d1357f91"]}],"mendeley":{"formattedCitation":"(Lucci-Cordisco and Neri, 2009)","plainTextFormattedCitation":"(Lucci-Cordisco and Neri, 2009)","previouslyFormattedCitation":"[54]"},"properties":{"noteIndex":0},"schema":"https://github.com/citation-style-language/schema/raw/master/csl-citation.json"}</w:instrText>
      </w:r>
      <w:r>
        <w:rPr>
          <w:color w:val="212121"/>
          <w:shd w:val="clear" w:color="auto" w:fill="FFFFFF"/>
          <w:lang w:val="en-US"/>
        </w:rPr>
        <w:fldChar w:fldCharType="separate"/>
      </w:r>
      <w:r w:rsidR="00744CAA" w:rsidRPr="00744CAA">
        <w:rPr>
          <w:noProof/>
          <w:color w:val="212121"/>
          <w:shd w:val="clear" w:color="auto" w:fill="FFFFFF"/>
          <w:lang w:val="en-US"/>
        </w:rPr>
        <w:t>(Lucci-Cordisco and Neri, 2009)</w:t>
      </w:r>
      <w:r>
        <w:rPr>
          <w:color w:val="212121"/>
          <w:shd w:val="clear" w:color="auto" w:fill="FFFFFF"/>
          <w:lang w:val="en-US"/>
        </w:rPr>
        <w:fldChar w:fldCharType="end"/>
      </w:r>
      <w:r w:rsidRPr="00262687">
        <w:rPr>
          <w:color w:val="212121"/>
          <w:shd w:val="clear" w:color="auto" w:fill="FFFFFF"/>
          <w:lang w:val="en-US"/>
        </w:rPr>
        <w:t>.</w:t>
      </w:r>
    </w:p>
    <w:p w14:paraId="41E2E0DE" w14:textId="622EEEAB" w:rsidR="00E21975" w:rsidRPr="00D616E0" w:rsidRDefault="00766556" w:rsidP="00D616E0">
      <w:pPr>
        <w:spacing w:line="480" w:lineRule="auto"/>
        <w:ind w:firstLine="709"/>
        <w:jc w:val="both"/>
        <w:rPr>
          <w:lang w:val="en-US"/>
        </w:rPr>
      </w:pPr>
      <w:r w:rsidRPr="00262687">
        <w:rPr>
          <w:lang w:val="en-US"/>
        </w:rPr>
        <w:t xml:space="preserve">In absence of known genetic mutations, </w:t>
      </w:r>
      <w:r w:rsidRPr="00262687">
        <w:rPr>
          <w:i/>
          <w:iCs/>
          <w:lang w:val="en-US"/>
        </w:rPr>
        <w:t>MED1</w:t>
      </w:r>
      <w:r w:rsidRPr="00262687">
        <w:rPr>
          <w:lang w:val="en-US"/>
        </w:rPr>
        <w:t xml:space="preserve"> epigenetic </w:t>
      </w:r>
      <w:r w:rsidRPr="00262687">
        <w:rPr>
          <w:color w:val="000000"/>
          <w:shd w:val="clear" w:color="auto" w:fill="FFFFFF"/>
          <w:lang w:val="en-US"/>
        </w:rPr>
        <w:t xml:space="preserve">promoter methylation and consequent decreased gene expression have been associated with the initiation of </w:t>
      </w:r>
      <w:r w:rsidRPr="00262687">
        <w:rPr>
          <w:lang w:val="en-US"/>
        </w:rPr>
        <w:t xml:space="preserve">sporadic </w:t>
      </w:r>
      <w:r w:rsidRPr="00262687">
        <w:rPr>
          <w:color w:val="000000"/>
          <w:shd w:val="clear" w:color="auto" w:fill="FFFFFF"/>
          <w:lang w:val="en-US"/>
        </w:rPr>
        <w:t xml:space="preserve">colorectal and epithelial ovarian cancers rather than tumor progression </w:t>
      </w:r>
      <w:r>
        <w:rPr>
          <w:color w:val="000000"/>
          <w:shd w:val="clear" w:color="auto" w:fill="FFFFFF"/>
          <w:lang w:val="en-US"/>
        </w:rPr>
        <w:fldChar w:fldCharType="begin" w:fldLock="1"/>
      </w:r>
      <w:r w:rsidR="00744CAA">
        <w:rPr>
          <w:color w:val="000000"/>
          <w:shd w:val="clear" w:color="auto" w:fill="FFFFFF"/>
          <w:lang w:val="en-US"/>
        </w:rPr>
        <w:instrText>ADDIN CSL_CITATION {"citationItems":[{"id":"ITEM-1","itemData":{"DOI":"10.4161/CBT.8.1.7469","ISSN":"15558576","PMID":"19127118","abstract":"MED1 is a base excision repair enzyme that interacts with the mismatch repair protein MLH1 and maintains genomic integrity by binding methylated DNA and repairing spontaneous deamination events. MED1 mutations have been associated with microsatellite instability and accelerated colorectal cancer (CRC) tumorigenesis. We propose that promoter methylation may serve as an alternative epigenetic mechanism for MED1 gene suppression during sporadic CRC tumorigenesis. Methylation status of the MED1 promoter was investigated in a panel of ovarian and colorectal cancer cell lines. The MED1 promoter region was sequenced following bisulfite treatment and sequence analysis identified a CpG island within the MED1 promoter which is frequently and preferentially methylated (≥50%) in ovarian and colorectal cancer cell lines with low/reduced MED1 expression. In vitro reversal of methylation restored MED1 expression. In colorectal cancer patients, when MED1 methylation was present, both tumor and matched mucosa were affected equally (mean frequency of methylation 24%) and there was no correlation between methylation and tumor stage. Patients without history of CRC showed significantly lower frequency of methylation (mean 14%, p &lt; 0.05). Decreased MED1 transcript levels were observed in matched normal mucosa when compared to controls (median fold difference 8.0). Additional decreased expression was seen between mucosa and matched tumor (median fold decrease 4.4). Thus, MED1 promoter methylation and gene silencing occur in sporadic CRC patients and represent an early event in CRC tumorigenesis. Detection of MED1 methylation and gene suppression in normal colon mucosa may contribute to identifying patients at higher risk of developing CRC during screening procedures. ©2008 Landes Bioscience.","author":[{"dropping-particle":"","family":"Howard","given":"J. Harrison","non-dropping-particle":"","parse-names":false,"suffix":""},{"dropping-particle":"","family":"Frolov","given":"Andrey","non-dropping-particle":"","parse-names":false,"suffix":""},{"dropping-particle":"","family":"Tzeng","given":"Ching Wei D.","non-dropping-particle":"","parse-names":false,"suffix":""},{"dropping-particle":"","family":"Stewart","given":"Ashley","non-dropping-particle":"","parse-names":false,"suffix":""},{"dropping-particle":"","family":"Midzak","given":"Andrew","non-dropping-particle":"","parse-names":false,"suffix":""},{"dropping-particle":"","family":"Majmundar","given":"Amar","non-dropping-particle":"","parse-names":false,"suffix":""},{"dropping-particle":"","family":"Godwin","given":"Andrew K.","non-dropping-particle":"","parse-names":false,"suffix":""},{"dropping-particle":"","family":"Heslin","given":"Martin J.","non-dropping-particle":"","parse-names":false,"suffix":""},{"dropping-particle":"","family":"Bellacosa","given":"Alfonso","non-dropping-particle":"","parse-names":false,"suffix":""},{"dropping-particle":"","family":"Arnoletti","given":"J. Pablo","non-dropping-particle":"","parse-names":false,"suffix":""}],"container-title":"Cancer biology &amp; therapy","id":"ITEM-1","issue":"1","issued":{"date-parts":[["2009"]]},"page":"1","publisher":"NIH Public Access","title":"Epigenetic downregulation of the DNA repair gene MED1/MBD4 in colorectal and ovarian cancer","type":"article-journal","volume":"8"},"uris":["http://www.mendeley.com/documents/?uuid=0ca78009-1b4f-3a54-8778-1a027ca37dd1","http://www.mendeley.com/documents/?uuid=b38b1e96-d429-4c66-bca1-a703629b369a"]}],"mendeley":{"formattedCitation":"(Howard &lt;i&gt;et al.&lt;/i&gt;, 2009)","plainTextFormattedCitation":"(Howard et al., 2009)","previouslyFormattedCitation":"[55]"},"properties":{"noteIndex":0},"schema":"https://github.com/citation-style-language/schema/raw/master/csl-citation.json"}</w:instrText>
      </w:r>
      <w:r>
        <w:rPr>
          <w:color w:val="000000"/>
          <w:shd w:val="clear" w:color="auto" w:fill="FFFFFF"/>
          <w:lang w:val="en-US"/>
        </w:rPr>
        <w:fldChar w:fldCharType="separate"/>
      </w:r>
      <w:r w:rsidR="00744CAA" w:rsidRPr="00744CAA">
        <w:rPr>
          <w:noProof/>
          <w:color w:val="000000"/>
          <w:shd w:val="clear" w:color="auto" w:fill="FFFFFF"/>
          <w:lang w:val="en-US"/>
        </w:rPr>
        <w:t xml:space="preserve">(Howard </w:t>
      </w:r>
      <w:r w:rsidR="00744CAA" w:rsidRPr="00744CAA">
        <w:rPr>
          <w:i/>
          <w:noProof/>
          <w:color w:val="000000"/>
          <w:shd w:val="clear" w:color="auto" w:fill="FFFFFF"/>
          <w:lang w:val="en-US"/>
        </w:rPr>
        <w:t>et al.</w:t>
      </w:r>
      <w:r w:rsidR="00744CAA" w:rsidRPr="00744CAA">
        <w:rPr>
          <w:noProof/>
          <w:color w:val="000000"/>
          <w:shd w:val="clear" w:color="auto" w:fill="FFFFFF"/>
          <w:lang w:val="en-US"/>
        </w:rPr>
        <w:t>, 2009)</w:t>
      </w:r>
      <w:r>
        <w:rPr>
          <w:color w:val="000000"/>
          <w:shd w:val="clear" w:color="auto" w:fill="FFFFFF"/>
          <w:lang w:val="en-US"/>
        </w:rPr>
        <w:fldChar w:fldCharType="end"/>
      </w:r>
      <w:r w:rsidRPr="00262687">
        <w:rPr>
          <w:color w:val="000000"/>
          <w:shd w:val="clear" w:color="auto" w:fill="FFFFFF"/>
          <w:lang w:val="en-US"/>
        </w:rPr>
        <w:t>. </w:t>
      </w:r>
    </w:p>
    <w:p w14:paraId="37D96B88" w14:textId="77777777" w:rsidR="00E21975" w:rsidRPr="00262687" w:rsidRDefault="00E21975" w:rsidP="00E21975">
      <w:pPr>
        <w:pStyle w:val="Paragrafoelenco"/>
        <w:numPr>
          <w:ilvl w:val="0"/>
          <w:numId w:val="1"/>
        </w:numPr>
        <w:spacing w:line="480" w:lineRule="auto"/>
        <w:jc w:val="both"/>
        <w:rPr>
          <w:b/>
          <w:bCs/>
          <w:sz w:val="24"/>
          <w:szCs w:val="24"/>
          <w:lang w:val="en-US"/>
        </w:rPr>
      </w:pPr>
      <w:r w:rsidRPr="00262687">
        <w:rPr>
          <w:b/>
          <w:bCs/>
          <w:i/>
          <w:iCs/>
          <w:sz w:val="24"/>
          <w:szCs w:val="24"/>
          <w:lang w:val="en-US"/>
        </w:rPr>
        <w:t xml:space="preserve">NCOA2 </w:t>
      </w:r>
      <w:r w:rsidRPr="00262687">
        <w:rPr>
          <w:b/>
          <w:bCs/>
          <w:sz w:val="24"/>
          <w:szCs w:val="24"/>
          <w:lang w:val="en-US"/>
        </w:rPr>
        <w:t xml:space="preserve">(nuclear receptor coactivator 2) (OMIM *601993) </w:t>
      </w:r>
    </w:p>
    <w:p w14:paraId="2AFF13CE" w14:textId="33F930C9" w:rsidR="00E21975" w:rsidRDefault="00E21975" w:rsidP="00E21975">
      <w:pPr>
        <w:spacing w:line="480" w:lineRule="auto"/>
        <w:ind w:firstLine="709"/>
        <w:jc w:val="both"/>
        <w:rPr>
          <w:lang w:val="en-US"/>
        </w:rPr>
      </w:pPr>
      <w:r w:rsidRPr="00262687">
        <w:rPr>
          <w:lang w:val="en-US"/>
        </w:rPr>
        <w:t>The</w:t>
      </w:r>
      <w:r w:rsidRPr="00262687">
        <w:rPr>
          <w:i/>
          <w:iCs/>
          <w:lang w:val="en-US"/>
        </w:rPr>
        <w:t xml:space="preserve"> NCOA2 </w:t>
      </w:r>
      <w:r w:rsidRPr="00262687">
        <w:rPr>
          <w:lang w:val="en-US"/>
        </w:rPr>
        <w:t>gene, also known as</w:t>
      </w:r>
      <w:r w:rsidRPr="00262687">
        <w:rPr>
          <w:i/>
          <w:iCs/>
          <w:lang w:val="en-US"/>
        </w:rPr>
        <w:t xml:space="preserve"> </w:t>
      </w:r>
      <w:r w:rsidRPr="00262687">
        <w:rPr>
          <w:i/>
          <w:iCs/>
          <w:shd w:val="clear" w:color="auto" w:fill="FFFFFF"/>
          <w:lang w:val="en-US"/>
        </w:rPr>
        <w:t>GRIP1</w:t>
      </w:r>
      <w:r w:rsidRPr="00262687">
        <w:rPr>
          <w:b/>
          <w:bCs/>
          <w:i/>
          <w:iCs/>
          <w:shd w:val="clear" w:color="auto" w:fill="FFFFFF"/>
          <w:lang w:val="en-US"/>
        </w:rPr>
        <w:t>,</w:t>
      </w:r>
      <w:r w:rsidRPr="00262687">
        <w:rPr>
          <w:rFonts w:ascii="Arial" w:hAnsi="Arial" w:cs="Arial"/>
          <w:b/>
          <w:bCs/>
          <w:sz w:val="20"/>
          <w:szCs w:val="20"/>
          <w:shd w:val="clear" w:color="auto" w:fill="FFFFFF"/>
          <w:lang w:val="en-US"/>
        </w:rPr>
        <w:t xml:space="preserve"> </w:t>
      </w:r>
      <w:r w:rsidRPr="00262687">
        <w:rPr>
          <w:lang w:val="en-US"/>
        </w:rPr>
        <w:t xml:space="preserve">encodes for a transcriptional coactivator for nuclear hormone receptors, including steroid, thyroid, retinoid and vitamin D receptors. The protein acts as an intermediary factor for the ligand-dependent activity of these nuclear receptors, which regulate their target genes upon binding of cognate response elements. </w:t>
      </w:r>
      <w:r w:rsidRPr="00262687">
        <w:rPr>
          <w:i/>
          <w:iCs/>
          <w:lang w:val="en-US"/>
        </w:rPr>
        <w:t xml:space="preserve">NCOA2 </w:t>
      </w:r>
      <w:r w:rsidRPr="00262687">
        <w:rPr>
          <w:lang w:val="en-US"/>
        </w:rPr>
        <w:t>has been found to be involved in chromosomal translocations that result in fusions with other genes in various human cancers, including the vestigial-like 2 (</w:t>
      </w:r>
      <w:r w:rsidRPr="00262687">
        <w:rPr>
          <w:i/>
          <w:iCs/>
          <w:lang w:val="en-US"/>
        </w:rPr>
        <w:t>VGLL2</w:t>
      </w:r>
      <w:r w:rsidRPr="00262687">
        <w:rPr>
          <w:lang w:val="en-US"/>
        </w:rPr>
        <w:t xml:space="preserve">) gene in rhabdomyosarcoma </w:t>
      </w:r>
      <w:r w:rsidRPr="00262687">
        <w:rPr>
          <w:lang w:val="en-US"/>
        </w:rPr>
        <w:fldChar w:fldCharType="begin" w:fldLock="1"/>
      </w:r>
      <w:r w:rsidR="00744CAA">
        <w:rPr>
          <w:lang w:val="en-US"/>
        </w:rPr>
        <w:instrText>ADDIN CSL_CITATION {"citationItems":[{"id":"ITEM-1","itemData":{"DOI":"10.1007/S00428-019-02676-9","ISSN":"1432-2307","PMID":"31696361","abstract":"Rhabdomyosarcomas are malignancies associated with a rhabdomyoblastic phenotype which can be demonstrated morphologically or by immunohistochemistry for MYOD1 and myogenin. Rhabdomyosarcomas are currently subdivided into 4 types in the 2013 WHO classification of tumors of soft tissue and bone, including embryonal rhabdomyosarcoma, alveolar rhabdomyosarcoma, spindle cell/sclerosing rhabdomyosarcoma, and pleomorphic rhabdomyosarcoma. Recent studies have significantly impacted this classification with the emergence of three distinct new subtypes of rhabdomyosarcomas, namely rhabdomyosarcoma with MYOD1 mutations, rhabdomyosarcoma with TFCP2 fusions, and rhabdomyosarcoma with VGLL2/NCOA2 fusions. Although all these tumors share the terminology “rhabdomyosarcoma,” their morphology, clinical behavior, and underlying molecular alterations are dramatically different. Finally, the presence of a rhabdomyoblastic phenotype within a tumor is by no means a diagnostic of a rhabdomyosarcoma, as this may be seen in many other mesenchymal malignancies, such as mesenchymal chondrosarcomas, malignant peripheral nerve sheaths tumors, and biphenotypic sinonasal sarcomas. In this review, we present the main clinical, morphological, and molecular features of these tumors and discuss the evolution of the current classification.","author":[{"dropping-particle":"","family":"Leiner","given":"Julia","non-dropping-particle":"","parse-names":false,"suffix":""},{"dropping-particle":"","family":"Loarer","given":"François","non-dropping-particle":"Le","parse-names":false,"suffix":""}],"container-title":"Virchows Archiv : an international journal of pathology","id":"ITEM-1","issue":"1","issued":{"date-parts":[["2020","1"]]},"page":"97-108","publisher":"Virchows Arch","title":"The current landscape of rhabdomyosarcomas: an update","type":"article-journal","volume":"476"},"uris":["http://www.mendeley.com/documents/?uuid=77abdb47-9bec-45fe-8df3-406cc1aec5f8"]}],"mendeley":{"formattedCitation":"(Leiner and Le Loarer, 2020)","plainTextFormattedCitation":"(Leiner and Le Loarer, 2020)","previouslyFormattedCitation":"[56]"},"properties":{"noteIndex":0},"schema":"https://github.com/citation-style-language/schema/raw/master/csl-citation.json"}</w:instrText>
      </w:r>
      <w:r w:rsidRPr="00262687">
        <w:rPr>
          <w:lang w:val="en-US"/>
        </w:rPr>
        <w:fldChar w:fldCharType="separate"/>
      </w:r>
      <w:r w:rsidR="00744CAA" w:rsidRPr="00744CAA">
        <w:rPr>
          <w:noProof/>
          <w:lang w:val="en-US"/>
        </w:rPr>
        <w:t>(Leiner and Le Loarer, 2020)</w:t>
      </w:r>
      <w:r w:rsidRPr="00262687">
        <w:rPr>
          <w:lang w:val="en-US"/>
        </w:rPr>
        <w:fldChar w:fldCharType="end"/>
      </w:r>
      <w:r w:rsidRPr="00262687">
        <w:rPr>
          <w:lang w:val="en-US"/>
        </w:rPr>
        <w:t>, the lysine acetyltransferase 6A (</w:t>
      </w:r>
      <w:r w:rsidRPr="00262687">
        <w:rPr>
          <w:i/>
          <w:iCs/>
          <w:lang w:val="en-US"/>
        </w:rPr>
        <w:t>KAT6A</w:t>
      </w:r>
      <w:r w:rsidRPr="00262687">
        <w:rPr>
          <w:lang w:val="en-US"/>
        </w:rPr>
        <w:t>) gene in acute myeloid leukemia, the ETS variant 6 (</w:t>
      </w:r>
      <w:r w:rsidRPr="00262687">
        <w:rPr>
          <w:i/>
          <w:iCs/>
          <w:lang w:val="en-US"/>
        </w:rPr>
        <w:t>ETV6</w:t>
      </w:r>
      <w:r w:rsidRPr="00262687">
        <w:rPr>
          <w:lang w:val="en-US"/>
        </w:rPr>
        <w:t>) gene in acute lymphoblastic leukemia and the hes related family bHLH transcription factor with YRPW motif 1 (</w:t>
      </w:r>
      <w:r w:rsidRPr="00262687">
        <w:rPr>
          <w:i/>
          <w:iCs/>
          <w:lang w:val="en-US"/>
        </w:rPr>
        <w:t>HEY1</w:t>
      </w:r>
      <w:r w:rsidRPr="00262687">
        <w:rPr>
          <w:lang w:val="en-US"/>
        </w:rPr>
        <w:t xml:space="preserve">) gene in mesenchymal chondrosarcoma. </w:t>
      </w:r>
      <w:r w:rsidRPr="00262687">
        <w:rPr>
          <w:i/>
          <w:iCs/>
          <w:lang w:val="en-US"/>
        </w:rPr>
        <w:t xml:space="preserve">NCOA2 </w:t>
      </w:r>
      <w:r w:rsidRPr="00262687">
        <w:rPr>
          <w:lang w:val="en-US"/>
        </w:rPr>
        <w:t xml:space="preserve">somatic mutations have been reported in human melanoma and lung cancer, and a gain of expression of </w:t>
      </w:r>
      <w:r w:rsidRPr="00262687">
        <w:rPr>
          <w:i/>
          <w:iCs/>
          <w:lang w:val="en-US"/>
        </w:rPr>
        <w:t>NCOA2</w:t>
      </w:r>
      <w:r w:rsidRPr="00262687">
        <w:rPr>
          <w:lang w:val="en-US"/>
        </w:rPr>
        <w:t xml:space="preserve"> was identified in 218 human prostate cancer tumors in approximately 11% of samples </w:t>
      </w:r>
      <w:r w:rsidRPr="00262687">
        <w:rPr>
          <w:lang w:val="en-US"/>
        </w:rPr>
        <w:fldChar w:fldCharType="begin" w:fldLock="1"/>
      </w:r>
      <w:r w:rsidR="00744CAA">
        <w:rPr>
          <w:lang w:val="en-US"/>
        </w:rPr>
        <w:instrText xml:space="preserve">ADDIN CSL_CITATION {"citationItems":[{"id":"ITEM-1","itemData":{"DOI":"10.1016/J.CCR.2010.05.026","ISSN":"1878-3686","PMID":"20579941","abstract":"Annotation of prostate cancer genomes provides a foundation for discoveries that can impact disease understanding and treatment. Concordant assessment of DNA copy number, mRNA expression, and focused exon resequencing in 218 prostate cancer tumors identified the nuclear receptor coactivator NCOA2 as an oncogene in </w:instrText>
      </w:r>
      <w:r w:rsidR="00744CAA">
        <w:rPr>
          <w:rFonts w:ascii="Cambria Math" w:hAnsi="Cambria Math" w:cs="Cambria Math"/>
          <w:lang w:val="en-US"/>
        </w:rPr>
        <w:instrText>∼</w:instrText>
      </w:r>
      <w:r w:rsidR="00744CAA">
        <w:rPr>
          <w:lang w:val="en-US"/>
        </w:rPr>
        <w:instrText>11% of tumors. Additionally, the androgen-driven TMPRSS2-ERG fusion was associated with a previously unrecognized, prostate-specific deletion at chromosome 3p14 that implicates FOXP1, RYBP, and SHQ1 as potential cooperative tumor suppressors. DNA copy-number data from primary tumors revealed that copy-number alterations robustly define clusters of low- and high-risk disease beyond that achieved by Gleason score. The genomic and clinical outcome data from these patients are now made available as a public resource. © 2010 Elsevier Inc.","author":[{"dropping-particle":"","family":"Taylor","given":"Barry S.","non-dropping-particle":"","parse-names":false,"suffix":""},{"dropping-particle":"","family":"Schultz","given":"Nikolaus","non-dropping-particle":"","parse-names":false,"suffix":""},{"dropping-particle":"","family":"Hieronymus","given":"Haley","non-dropping-particle":"","parse-names":false,"suffix":""},{"dropping-particle":"","family":"Gopalan","given":"Anuradha","non-dropping-particle":"","parse-names":false,"suffix":""},{"dropping-particle":"","family":"Xiao","given":"Yonghong","non-dropping-particle":"","parse-names":false,"suffix":""},{"dropping-particle":"","family":"Carver","given":"Brett S.","non-dropping-particle":"","parse-names":false,"suffix":""},{"dropping-particle":"","family":"Arora","given":"Vivek K.","non-dropping-particle":"","parse-names":false,"suffix":""},{"dropping-particle":"","family":"Kaushik","given":"Poorvi","non-dropping-particle":"","parse-names":false,"suffix":""},{"dropping-particle":"","family":"Cerami","given":"Ethan","non-dropping-particle":"","parse-names":false,"suffix":""},{"dropping-particle":"","family":"Reva","given":"Boris","non-dropping-particle":"","parse-names":false,"suffix":""},{"dropping-particle":"","family":"Antipin","given":"Yevgeniy","non-dropping-particle":"","parse-names":false,"suffix":""},{"dropping-particle":"","family":"Mitsiades","given":"Nicholas","non-dropping-particle":"","parse-names":false,"suffix":""},{"dropping-particle":"","family":"Landers","given":"Thomas","non-dropping-particle":"","parse-names":false,"suffix":""},{"dropping-particle":"","family":"Dolgalev","given":"Igor","non-dropping-particle":"","parse-names":false,"suffix":""},{"dropping-particle":"","family":"Major","given":"John E.","non-dropping-particle":"","parse-names":false,"suffix":""},{"dropping-particle":"","family":"Wilson","given":"Manda","non-dropping-particle":"","parse-names":false,"suffix":""},{"dropping-particle":"","family":"Socci","given":"Nicholas D.","non-dropping-particle":"","parse-names":false,"suffix":""},{"dropping-particle":"","family":"Lash","given":"Alex E.","non-dropping-particle":"","parse-names":false,"suffix":""},{"dropping-particle":"","family":"Heguy","given":"Adriana","non-dropping-particle":"","parse-names":false,"suffix":""},{"dropping-particle":"","family":"Eastham","given":"James A.","non-dropping-particle":"","parse-names":false,"suffix":""},{"dropping-particle":"","family":"Scher","given":"Howard I.","non-dropping-particle":"","parse-names":false,"suffix":""},{"dropping-particle":"","family":"Reuter","given":"Victor E.","non-dropping-particle":"","parse-names":false,"suffix":""},{"dropping-particle":"","family":"Scardino","given":"Peter T.","non-dropping-particle":"","parse-names":false,"suffix":""},{"dropping-particle":"","family":"Sander","given":"Chris","non-dropping-particle":"","parse-names":false,"suffix":""},{"dropping-particle":"","family":"Sawyers","given":"Charles L.","non-dropping-particle":"","parse-names":false,"suffix":""},{"dropping-particle":"","family":"Gerald","given":"William L.","non-dropping-particle":"","parse-names":false,"suffix":""}],"container-title":"Cancer cell","id":"ITEM-1","issue":"1","issued":{"date-parts":[["2010"]]},"page":"11-22","publisher":"Cancer Cell","title":"Integrative genomic profiling of human prostate cancer","type":"article-journal","volume":"18"},"uris":["http://www.mendeley.com/documents/?uuid=52d7293a-2c90-4b56-889a-1d5bbb961717"]}],"mendeley":{"formattedCitation":"(Taylor &lt;i&gt;et al.&lt;/i&gt;, 2010)","plainTextFormattedCitation":"(Taylor et al., 2010)","previouslyFormattedCitation":"[57]"},"properties":{"noteIndex":0},"schema":"https://github.com/citation-style-language/schema/raw/master/csl-citation.json"}</w:instrText>
      </w:r>
      <w:r w:rsidRPr="00262687">
        <w:rPr>
          <w:lang w:val="en-US"/>
        </w:rPr>
        <w:fldChar w:fldCharType="separate"/>
      </w:r>
      <w:r w:rsidR="00744CAA" w:rsidRPr="00744CAA">
        <w:rPr>
          <w:noProof/>
          <w:lang w:val="en-US"/>
        </w:rPr>
        <w:t xml:space="preserve">(Taylor </w:t>
      </w:r>
      <w:r w:rsidR="00744CAA" w:rsidRPr="00744CAA">
        <w:rPr>
          <w:i/>
          <w:noProof/>
          <w:lang w:val="en-US"/>
        </w:rPr>
        <w:t>et al.</w:t>
      </w:r>
      <w:r w:rsidR="00744CAA" w:rsidRPr="00744CAA">
        <w:rPr>
          <w:noProof/>
          <w:lang w:val="en-US"/>
        </w:rPr>
        <w:t>, 2010)</w:t>
      </w:r>
      <w:r w:rsidRPr="00262687">
        <w:rPr>
          <w:lang w:val="en-US"/>
        </w:rPr>
        <w:fldChar w:fldCharType="end"/>
      </w:r>
      <w:r w:rsidRPr="00262687">
        <w:rPr>
          <w:lang w:val="en-US"/>
        </w:rPr>
        <w:t xml:space="preserve">. The high frequency of </w:t>
      </w:r>
      <w:r w:rsidRPr="00262687">
        <w:rPr>
          <w:i/>
          <w:iCs/>
          <w:lang w:val="en-US"/>
        </w:rPr>
        <w:t>NCOA2</w:t>
      </w:r>
      <w:r w:rsidRPr="00262687">
        <w:rPr>
          <w:lang w:val="en-US"/>
        </w:rPr>
        <w:t xml:space="preserve"> overexpression in primary tumors and its known role as an androgen receptor (AR) coactivator suggest that these two genes might collaborate in early prostate cancer progression </w:t>
      </w:r>
      <w:r w:rsidRPr="00262687">
        <w:rPr>
          <w:lang w:val="en-US"/>
        </w:rPr>
        <w:lastRenderedPageBreak/>
        <w:t xml:space="preserve">by enhancing AR transcriptional output and providing a mechanism for potential role of </w:t>
      </w:r>
      <w:r w:rsidRPr="00262687">
        <w:rPr>
          <w:i/>
          <w:iCs/>
          <w:lang w:val="en-US"/>
        </w:rPr>
        <w:t>NCOA2</w:t>
      </w:r>
      <w:r w:rsidRPr="00262687">
        <w:rPr>
          <w:lang w:val="en-US"/>
        </w:rPr>
        <w:t xml:space="preserve"> as a prostate cancer oncogene.</w:t>
      </w:r>
    </w:p>
    <w:p w14:paraId="7CBE71F2" w14:textId="77777777" w:rsidR="00E21975" w:rsidRPr="00262687" w:rsidRDefault="00E21975" w:rsidP="00E21975">
      <w:pPr>
        <w:pStyle w:val="Paragrafoelenco"/>
        <w:numPr>
          <w:ilvl w:val="0"/>
          <w:numId w:val="2"/>
        </w:numPr>
        <w:spacing w:line="480" w:lineRule="auto"/>
        <w:rPr>
          <w:b/>
          <w:sz w:val="24"/>
          <w:szCs w:val="24"/>
          <w:lang w:val="en-US"/>
        </w:rPr>
      </w:pPr>
      <w:r w:rsidRPr="00262687">
        <w:rPr>
          <w:b/>
          <w:bCs/>
          <w:i/>
          <w:iCs/>
          <w:sz w:val="24"/>
          <w:szCs w:val="24"/>
          <w:lang w:val="en-US"/>
        </w:rPr>
        <w:t>PLCB1</w:t>
      </w:r>
      <w:r w:rsidRPr="00262687">
        <w:rPr>
          <w:b/>
          <w:sz w:val="24"/>
          <w:szCs w:val="24"/>
          <w:lang w:val="en-US"/>
        </w:rPr>
        <w:t xml:space="preserve"> (phospholipase C beta 1) (OMIM *607120)</w:t>
      </w:r>
    </w:p>
    <w:p w14:paraId="31264A39" w14:textId="77777777" w:rsidR="00E21975" w:rsidRPr="00445966" w:rsidRDefault="00E21975" w:rsidP="00E21975">
      <w:pPr>
        <w:spacing w:line="480" w:lineRule="auto"/>
        <w:ind w:firstLine="709"/>
        <w:jc w:val="both"/>
        <w:rPr>
          <w:lang w:val="en-US"/>
        </w:rPr>
      </w:pPr>
      <w:r w:rsidRPr="00BD61F4">
        <w:rPr>
          <w:lang w:val="en-US"/>
        </w:rPr>
        <w:t xml:space="preserve">The </w:t>
      </w:r>
      <w:r w:rsidRPr="00D06D13">
        <w:rPr>
          <w:i/>
          <w:iCs/>
          <w:lang w:val="en-US"/>
        </w:rPr>
        <w:t>PLCB1</w:t>
      </w:r>
      <w:r w:rsidRPr="00BD61F4">
        <w:rPr>
          <w:lang w:val="en-US"/>
        </w:rPr>
        <w:t xml:space="preserve"> gene encodes </w:t>
      </w:r>
      <w:r w:rsidRPr="008A42D9">
        <w:rPr>
          <w:lang w:val="en-US"/>
        </w:rPr>
        <w:t>a member of the phospholipase family</w:t>
      </w:r>
      <w:r>
        <w:rPr>
          <w:lang w:val="en-US"/>
        </w:rPr>
        <w:t>, the</w:t>
      </w:r>
      <w:r w:rsidRPr="00BD61F4">
        <w:rPr>
          <w:lang w:val="en-US"/>
        </w:rPr>
        <w:t xml:space="preserve"> </w:t>
      </w:r>
      <w:r>
        <w:rPr>
          <w:lang w:val="en-US"/>
        </w:rPr>
        <w:t>p</w:t>
      </w:r>
      <w:r w:rsidRPr="00D06D13">
        <w:rPr>
          <w:lang w:val="en-US"/>
        </w:rPr>
        <w:t xml:space="preserve">hospholipase C-beta </w:t>
      </w:r>
      <w:r>
        <w:rPr>
          <w:lang w:val="en-US"/>
        </w:rPr>
        <w:t>enzyme,</w:t>
      </w:r>
      <w:r w:rsidRPr="007959BC">
        <w:rPr>
          <w:lang w:val="en-US"/>
        </w:rPr>
        <w:t xml:space="preserve"> </w:t>
      </w:r>
      <w:r>
        <w:rPr>
          <w:lang w:val="en-US"/>
        </w:rPr>
        <w:t>that</w:t>
      </w:r>
      <w:r w:rsidRPr="007959BC">
        <w:rPr>
          <w:lang w:val="en-US"/>
        </w:rPr>
        <w:t xml:space="preserve"> catalyzes the formation of inositol 1,4,5-trisphosphate and diacylglycerol from phosphatidylinositol 4,5-bisphosphate</w:t>
      </w:r>
      <w:r>
        <w:rPr>
          <w:lang w:val="en-US"/>
        </w:rPr>
        <w:t>. This enzymatic reaction is</w:t>
      </w:r>
      <w:r w:rsidRPr="007959BC">
        <w:rPr>
          <w:lang w:val="en-US"/>
        </w:rPr>
        <w:t xml:space="preserve"> </w:t>
      </w:r>
      <w:r w:rsidRPr="00BD61F4">
        <w:rPr>
          <w:lang w:val="en-US"/>
        </w:rPr>
        <w:t>a key step in the intracellular transduction of many extracellular signals. The mammalian PLCB</w:t>
      </w:r>
      <w:r>
        <w:rPr>
          <w:lang w:val="en-US"/>
        </w:rPr>
        <w:t>1</w:t>
      </w:r>
      <w:r w:rsidRPr="00BD61F4">
        <w:rPr>
          <w:lang w:val="en-US"/>
        </w:rPr>
        <w:t xml:space="preserve"> isoform is expressed in select areas of the brain, including cerebral cortex, hippocampus, amygdala, lateral septum, and olfactory bulb</w:t>
      </w:r>
      <w:r>
        <w:rPr>
          <w:lang w:val="en-US"/>
        </w:rPr>
        <w:t>. For this reason, g</w:t>
      </w:r>
      <w:r w:rsidRPr="00445966">
        <w:rPr>
          <w:lang w:val="en-US"/>
        </w:rPr>
        <w:t xml:space="preserve">ermline mutations in </w:t>
      </w:r>
      <w:r w:rsidRPr="00445966">
        <w:rPr>
          <w:i/>
          <w:iCs/>
          <w:lang w:val="en-US"/>
        </w:rPr>
        <w:t>PLCB1</w:t>
      </w:r>
      <w:r w:rsidRPr="00445966">
        <w:rPr>
          <w:lang w:val="en-US"/>
        </w:rPr>
        <w:t xml:space="preserve"> are causative of </w:t>
      </w:r>
      <w:r>
        <w:rPr>
          <w:lang w:val="en-US"/>
        </w:rPr>
        <w:t xml:space="preserve">two severe </w:t>
      </w:r>
      <w:r w:rsidRPr="003B041E">
        <w:rPr>
          <w:lang w:val="en-US"/>
        </w:rPr>
        <w:t>neurologic disorder</w:t>
      </w:r>
      <w:r>
        <w:rPr>
          <w:lang w:val="en-US"/>
        </w:rPr>
        <w:t>s</w:t>
      </w:r>
      <w:r w:rsidRPr="003B041E">
        <w:rPr>
          <w:lang w:val="en-US"/>
        </w:rPr>
        <w:t xml:space="preserve"> </w:t>
      </w:r>
      <w:r>
        <w:rPr>
          <w:lang w:val="en-US"/>
        </w:rPr>
        <w:t xml:space="preserve">in humans: </w:t>
      </w:r>
      <w:r w:rsidRPr="00445966">
        <w:rPr>
          <w:lang w:val="en-US"/>
        </w:rPr>
        <w:t>Developmental and epileptic encephalopathy-12 (DEE12) and Malignant migrating focal seizures of infancy (MMPEI).</w:t>
      </w:r>
    </w:p>
    <w:p w14:paraId="24FA498C" w14:textId="77777777" w:rsidR="00E21975" w:rsidRPr="00445966" w:rsidRDefault="00E21975" w:rsidP="00E21975">
      <w:pPr>
        <w:spacing w:line="480" w:lineRule="auto"/>
        <w:ind w:firstLine="709"/>
        <w:jc w:val="both"/>
        <w:rPr>
          <w:lang w:val="en-US"/>
        </w:rPr>
      </w:pPr>
      <w:r w:rsidRPr="00445966">
        <w:rPr>
          <w:lang w:val="en-US"/>
        </w:rPr>
        <w:t xml:space="preserve">DEE12 (OMIM 613722) is </w:t>
      </w:r>
      <w:r w:rsidRPr="00445966">
        <w:rPr>
          <w:color w:val="000000" w:themeColor="text1"/>
          <w:lang w:val="en-US"/>
        </w:rPr>
        <w:t>an autosomal recessive neurologic disorder characterized by onset of refractory seizures in the first year of life.</w:t>
      </w:r>
      <w:r w:rsidRPr="00445966">
        <w:rPr>
          <w:lang w:val="en-US"/>
        </w:rPr>
        <w:t xml:space="preserve"> </w:t>
      </w:r>
      <w:r w:rsidRPr="00445966">
        <w:rPr>
          <w:color w:val="000000" w:themeColor="text1"/>
          <w:lang w:val="en-US"/>
        </w:rPr>
        <w:t xml:space="preserve">Affected </w:t>
      </w:r>
      <w:r>
        <w:rPr>
          <w:color w:val="000000" w:themeColor="text1"/>
          <w:lang w:val="en-US"/>
        </w:rPr>
        <w:t>babies</w:t>
      </w:r>
      <w:r w:rsidRPr="00445966">
        <w:rPr>
          <w:color w:val="000000" w:themeColor="text1"/>
          <w:lang w:val="en-US"/>
        </w:rPr>
        <w:t xml:space="preserve"> have normal or mildly delayed development before the onset of seizures, but afterwards they show severe developmental regression and stagnation with little or no progress (absent speech, hypotonia, poor motor skills, peripheral spasticity, and impaired visual fixation</w:t>
      </w:r>
      <w:r>
        <w:rPr>
          <w:color w:val="000000" w:themeColor="text1"/>
          <w:lang w:val="en-US"/>
        </w:rPr>
        <w:t>).</w:t>
      </w:r>
    </w:p>
    <w:p w14:paraId="30E4355C" w14:textId="77777777" w:rsidR="00E21975" w:rsidRDefault="00E21975" w:rsidP="00E21975">
      <w:pPr>
        <w:spacing w:line="480" w:lineRule="auto"/>
        <w:ind w:firstLine="709"/>
        <w:jc w:val="both"/>
        <w:rPr>
          <w:color w:val="000000"/>
          <w:shd w:val="clear" w:color="auto" w:fill="FFFFFF"/>
          <w:lang w:val="en-US"/>
        </w:rPr>
      </w:pPr>
      <w:r w:rsidRPr="00445966">
        <w:rPr>
          <w:lang w:val="en-US"/>
        </w:rPr>
        <w:t>MMPEI</w:t>
      </w:r>
      <w:r>
        <w:rPr>
          <w:lang w:val="en-US"/>
        </w:rPr>
        <w:t xml:space="preserve"> (</w:t>
      </w:r>
      <w:r w:rsidRPr="00445966">
        <w:rPr>
          <w:lang w:val="en-US"/>
        </w:rPr>
        <w:t>ORPHA:293181</w:t>
      </w:r>
      <w:r>
        <w:rPr>
          <w:lang w:val="en-US"/>
        </w:rPr>
        <w:t>) is a</w:t>
      </w:r>
      <w:r w:rsidRPr="00445966">
        <w:rPr>
          <w:lang w:val="en-US"/>
        </w:rPr>
        <w:t xml:space="preserve"> rare epileptic and developmental encephalopathy characterized by </w:t>
      </w:r>
      <w:r>
        <w:rPr>
          <w:lang w:val="en-US"/>
        </w:rPr>
        <w:t xml:space="preserve">focal </w:t>
      </w:r>
      <w:r w:rsidRPr="00445966">
        <w:rPr>
          <w:lang w:val="en-US"/>
        </w:rPr>
        <w:t>seizure onset during the first months of life, marked drug resistance, and severe, long-term cognitive disability.</w:t>
      </w:r>
      <w:r w:rsidRPr="006F4E30">
        <w:rPr>
          <w:lang w:val="en-US"/>
        </w:rPr>
        <w:t xml:space="preserve"> The genetic etiology is variable</w:t>
      </w:r>
      <w:r>
        <w:rPr>
          <w:lang w:val="en-US"/>
        </w:rPr>
        <w:t xml:space="preserve"> with different causative genes (including </w:t>
      </w:r>
      <w:r w:rsidRPr="006F4E30">
        <w:rPr>
          <w:i/>
          <w:iCs/>
          <w:lang w:val="en-US"/>
        </w:rPr>
        <w:t>KCNT1</w:t>
      </w:r>
      <w:r w:rsidRPr="006F4E30">
        <w:rPr>
          <w:lang w:val="en-US"/>
        </w:rPr>
        <w:t>,</w:t>
      </w:r>
      <w:r>
        <w:rPr>
          <w:lang w:val="en-US"/>
        </w:rPr>
        <w:t xml:space="preserve"> </w:t>
      </w:r>
      <w:r w:rsidRPr="006F4E30">
        <w:rPr>
          <w:i/>
          <w:iCs/>
          <w:color w:val="000000"/>
          <w:shd w:val="clear" w:color="auto" w:fill="FFFFFF"/>
          <w:lang w:val="en-US"/>
        </w:rPr>
        <w:t>SCN2A</w:t>
      </w:r>
      <w:r w:rsidRPr="006F4E30">
        <w:rPr>
          <w:color w:val="000000"/>
          <w:shd w:val="clear" w:color="auto" w:fill="FFFFFF"/>
          <w:lang w:val="en-US"/>
        </w:rPr>
        <w:t>, </w:t>
      </w:r>
      <w:r w:rsidRPr="006F4E30">
        <w:rPr>
          <w:i/>
          <w:iCs/>
          <w:color w:val="000000"/>
          <w:shd w:val="clear" w:color="auto" w:fill="FFFFFF"/>
          <w:lang w:val="en-US"/>
        </w:rPr>
        <w:t>PLCB1</w:t>
      </w:r>
      <w:r>
        <w:rPr>
          <w:i/>
          <w:iCs/>
          <w:color w:val="000000"/>
          <w:shd w:val="clear" w:color="auto" w:fill="FFFFFF"/>
          <w:lang w:val="en-US"/>
        </w:rPr>
        <w:t xml:space="preserve"> </w:t>
      </w:r>
      <w:r>
        <w:rPr>
          <w:color w:val="000000"/>
          <w:shd w:val="clear" w:color="auto" w:fill="FFFFFF"/>
          <w:lang w:val="en-US"/>
        </w:rPr>
        <w:t>among</w:t>
      </w:r>
      <w:r w:rsidRPr="008E3E7E">
        <w:rPr>
          <w:color w:val="000000"/>
          <w:shd w:val="clear" w:color="auto" w:fill="FFFFFF"/>
          <w:lang w:val="en-US"/>
        </w:rPr>
        <w:t xml:space="preserve"> others</w:t>
      </w:r>
      <w:r w:rsidRPr="006F4E30">
        <w:rPr>
          <w:color w:val="000000"/>
          <w:shd w:val="clear" w:color="auto" w:fill="FFFFFF"/>
          <w:lang w:val="en-US"/>
        </w:rPr>
        <w:t>) and</w:t>
      </w:r>
      <w:r>
        <w:rPr>
          <w:i/>
          <w:iCs/>
          <w:color w:val="000000"/>
          <w:shd w:val="clear" w:color="auto" w:fill="FFFFFF"/>
          <w:lang w:val="en-US"/>
        </w:rPr>
        <w:t xml:space="preserve"> </w:t>
      </w:r>
      <w:r w:rsidRPr="00F162FC">
        <w:rPr>
          <w:color w:val="000000"/>
          <w:shd w:val="clear" w:color="auto" w:fill="FFFFFF"/>
          <w:lang w:val="en-US"/>
        </w:rPr>
        <w:t xml:space="preserve">consequent </w:t>
      </w:r>
      <w:r>
        <w:rPr>
          <w:color w:val="000000"/>
          <w:shd w:val="clear" w:color="auto" w:fill="FFFFFF"/>
          <w:lang w:val="en-US"/>
        </w:rPr>
        <w:t>different mode of inheritance (</w:t>
      </w:r>
      <w:r w:rsidRPr="006F4E30">
        <w:rPr>
          <w:color w:val="000000"/>
          <w:shd w:val="clear" w:color="auto" w:fill="FFFFFF"/>
          <w:lang w:val="en-US"/>
        </w:rPr>
        <w:t>autosomal dominant, autosomal recessive, or X-linked</w:t>
      </w:r>
      <w:r>
        <w:rPr>
          <w:color w:val="000000"/>
          <w:shd w:val="clear" w:color="auto" w:fill="FFFFFF"/>
          <w:lang w:val="en-US"/>
        </w:rPr>
        <w:t>)</w:t>
      </w:r>
      <w:r w:rsidRPr="006F4E30">
        <w:rPr>
          <w:color w:val="000000"/>
          <w:shd w:val="clear" w:color="auto" w:fill="FFFFFF"/>
          <w:lang w:val="en-US"/>
        </w:rPr>
        <w:t>.</w:t>
      </w:r>
    </w:p>
    <w:p w14:paraId="3DDFD86C" w14:textId="77777777" w:rsidR="00E21975" w:rsidRDefault="00E21975" w:rsidP="00E21975">
      <w:pPr>
        <w:spacing w:line="480" w:lineRule="auto"/>
        <w:ind w:firstLine="709"/>
        <w:jc w:val="both"/>
        <w:rPr>
          <w:lang w:val="en-US"/>
        </w:rPr>
      </w:pPr>
      <w:r w:rsidRPr="002E642B">
        <w:rPr>
          <w:lang w:val="en-US"/>
        </w:rPr>
        <w:t xml:space="preserve">Mutation of the </w:t>
      </w:r>
      <w:r w:rsidRPr="002E642B">
        <w:rPr>
          <w:i/>
          <w:iCs/>
          <w:lang w:val="en-US"/>
        </w:rPr>
        <w:t>plc</w:t>
      </w:r>
      <w:r>
        <w:rPr>
          <w:i/>
          <w:iCs/>
          <w:lang w:val="en-US"/>
        </w:rPr>
        <w:t xml:space="preserve">b1 </w:t>
      </w:r>
      <w:r w:rsidRPr="002E642B">
        <w:rPr>
          <w:lang w:val="en-US"/>
        </w:rPr>
        <w:t>gene in the mouse sperm reduces the acrosome reaction rate, fertilization rate, and embryo development rate</w:t>
      </w:r>
      <w:r>
        <w:rPr>
          <w:lang w:val="en-US"/>
        </w:rPr>
        <w:t xml:space="preserve">, holding </w:t>
      </w:r>
      <w:r w:rsidRPr="008A42D9">
        <w:rPr>
          <w:lang w:val="en-US"/>
        </w:rPr>
        <w:t>central roles in reproductive physiology</w:t>
      </w:r>
      <w:r>
        <w:rPr>
          <w:lang w:val="en-US"/>
        </w:rPr>
        <w:t>.</w:t>
      </w:r>
      <w:r w:rsidRPr="008A42D9">
        <w:rPr>
          <w:lang w:val="en-US"/>
        </w:rPr>
        <w:t xml:space="preserve"> </w:t>
      </w:r>
    </w:p>
    <w:p w14:paraId="4F7E8472" w14:textId="6F74282B" w:rsidR="00E21975" w:rsidRPr="003B63ED" w:rsidRDefault="00E21975" w:rsidP="00E21975">
      <w:pPr>
        <w:spacing w:line="480" w:lineRule="auto"/>
        <w:ind w:firstLine="709"/>
        <w:jc w:val="both"/>
      </w:pPr>
      <w:r>
        <w:rPr>
          <w:lang w:val="en-US"/>
        </w:rPr>
        <w:t xml:space="preserve">In humans </w:t>
      </w:r>
      <w:r w:rsidRPr="008A42D9">
        <w:rPr>
          <w:lang w:val="en-US"/>
        </w:rPr>
        <w:t>PLCB1 is involved in phospholipid hydrolysis and is frequently upregulated in human cancer</w:t>
      </w:r>
      <w:r>
        <w:rPr>
          <w:lang w:val="en-US"/>
        </w:rPr>
        <w:t xml:space="preserve">s, thus </w:t>
      </w:r>
      <w:r w:rsidRPr="00627EBC">
        <w:rPr>
          <w:lang w:val="en-US"/>
        </w:rPr>
        <w:t>function</w:t>
      </w:r>
      <w:r>
        <w:rPr>
          <w:lang w:val="en-US"/>
        </w:rPr>
        <w:t>ing</w:t>
      </w:r>
      <w:r w:rsidRPr="00627EBC">
        <w:rPr>
          <w:lang w:val="en-US"/>
        </w:rPr>
        <w:t xml:space="preserve"> as an oncogenic driver</w:t>
      </w:r>
      <w:r>
        <w:rPr>
          <w:lang w:val="en-US"/>
        </w:rPr>
        <w:t xml:space="preserve"> in cholangiocarcinoma, colorectal, </w:t>
      </w:r>
      <w:r>
        <w:rPr>
          <w:lang w:val="en-US"/>
        </w:rPr>
        <w:lastRenderedPageBreak/>
        <w:t xml:space="preserve">hepatocellular and ovarian cancers  </w:t>
      </w:r>
      <w:r>
        <w:rPr>
          <w:lang w:val="en-US"/>
        </w:rPr>
        <w:fldChar w:fldCharType="begin" w:fldLock="1"/>
      </w:r>
      <w:r w:rsidR="00744CAA">
        <w:rPr>
          <w:lang w:val="en-US"/>
        </w:rPr>
        <w:instrText>ADDIN CSL_CITATION {"citationItems":[{"id":"ITEM-1","itemData":{"DOI":"10.1158/0008-5472.CAN-21-1538/674082/AM/A-PLCB1-PI3K-AKT-SIGNALING-AXIS-ACTIVATES-EMT-TO","ISSN":"15387445","PMID":"34580062","abstract":"As a member of the phospholipase family, phospholipaseCbeta 1 (PLCB1) is involved in phospholipid hydrolysis and is frequently upregulated in human cancer. However, little is known about the role of PLCB1 in cholangiocarcinoma (CCA). In this study, we uncover a role for PLCB1 in CCA progression and identify the underlying mechanisms. Both human CCA tissues and CCA cell lines expressed high levels of PLCB1. PLCB1 promoted tumor development and growth in various CCA mouse models, including transposon-based tumorigenesis models. PLCB1 activated PI3K/ AKT signaling to induce CCA cells to undergo epithelial-tomesenchymal transition (EMT). Mechanistically, PABPC1 interacted with PLCB1 and PI3K to amplify PLCB1-mediated EMT via PI3K/AKT/GSK3b/Snail signaling. Ectopic PLCB1 induced resistance to treatment with gemcitabine combined with cisplatin, which could be reversed by the AKT inhibitor MK2206. PLCB1 expression was regulated by miR-26b-5p through direct interaction with PLCB1 30UTR. Collectively, these data identify a PLCB1-PI3K- AKTsignaling axis vital forCCAdevelopment and EMT, suggesting that AKT can be used as a therapeutic target to overcome chemotherapy resistance in CCA patients with high PLCB1 expression. Significance: PLCB1 functions as an oncogenic driver in cholangiocarcinoma development that confers an actionable therapeutic vulnerability to AKT inhibition. _2021 The Authors; Published by the American Association for Cancer Research.","author":[{"dropping-particle":"","family":"Liang","given":"Shuhang","non-dropping-particle":"","parse-names":false,"suffix":""},{"dropping-particle":"","family":"Guo","given":"Hongrui","non-dropping-particle":"","parse-names":false,"suffix":""},{"dropping-particle":"","family":"Ma","given":"Kun","non-dropping-particle":"","parse-names":false,"suffix":""},{"dropping-particle":"","family":"Li","given":"Xianying","non-dropping-particle":"","parse-names":false,"suffix":""},{"dropping-particle":"","family":"Wu","given":"Dehai","non-dropping-particle":"","parse-names":false,"suffix":""},{"dropping-particle":"","family":"Wang","given":"Yiqi","non-dropping-particle":"","parse-names":false,"suffix":""},{"dropping-particle":"","family":"Wang","given":"Wei","non-dropping-particle":"","parse-names":false,"suffix":""},{"dropping-particle":"","family":"Zhang","given":"Shugeng","non-dropping-particle":"","parse-names":false,"suffix":""},{"dropping-particle":"","family":"Cui","given":"Yifeng","non-dropping-particle":"","parse-names":false,"suffix":""},{"dropping-particle":"","family":"Liu","given":"Yufeng","non-dropping-particle":"","parse-names":false,"suffix":""},{"dropping-particle":"","family":"Sun","given":"Linmao","non-dropping-particle":"","parse-names":false,"suffix":""},{"dropping-particle":"","family":"Zhang","given":"Bo","non-dropping-particle":"","parse-names":false,"suffix":""},{"dropping-particle":"","family":"Xin","given":"Mengyang","non-dropping-particle":"","parse-names":false,"suffix":""},{"dropping-particle":"","family":"Zhang","given":"Ning","non-dropping-particle":"","parse-names":false,"suffix":""},{"dropping-particle":"","family":"Zhou","given":"Huanran","non-dropping-particle":"","parse-names":false,"suffix":""},{"dropping-particle":"","family":"Liu","given":"Yao","non-dropping-particle":"","parse-names":false,"suffix":""},{"dropping-particle":"","family":"Wang","given":"Jiabei","non-dropping-particle":"","parse-names":false,"suffix":""},{"dropping-particle":"","family":"Liu","given":"Lianxin","non-dropping-particle":"","parse-names":false,"suffix":""}],"container-title":"Cancer Research","id":"ITEM-1","issue":"23","issued":{"date-parts":[["2021","12"]]},"page":"5889-5903","publisher":"American Association for Cancer Research Inc.","title":"A PLCB1-PI3K-AKT Signaling Axis Activates EMT to Promote Cholangiocarcinoma Progression","type":"article-journal","volume":"81"},"uris":["http://www.mendeley.com/documents/?uuid=76841989-3eb2-4946-9685-758c162206ef"]},{"id":"ITEM-2","itemData":{"DOI":"10.26355/EURREV_201901_16756","ISSN":"1128-3602","PMID":"30657554","abstract":"OBJECTIVE: Colorectal cancer (CRC) is the most common malignancy for cancer-associated death. This study aimed to investigate the effects of microRNA-124 (miR-124) on tumor proliferation of CRC in vivo and in vitro. MATERIALS AND METHODS: MiR-124 mimics were synthesized and transfected into SW620 cells, which were divided into SW620, microRNA-normal control (miR-NC) and miR-124 mimics group. Quantitative Real Time-Polymerase Chain Reaction (qRT-PCR) was used to examine miR-124, chemokine (C-C motif) ligand-20 (CCL20), tankyrase-2 (TNKS2), phospholipase Cbeta1 (PLCB1) and Wnt4. Cell counting kit-8 (CCK-8) was employed to evaluate cell proliferation. The interaction between miR-124 and PLCB1 was tested with the Dual-Luciferase assay. Cell cycle, apoptosis and invasion were also evaluated. CRC xenograft mouse model was established and tumor size was measured. Hematoxylin and eosin (HE) was used to examine inflammation. Western blot was utilized to detect Wnt4. RESULTS: MiR-124 was over-expressed in SW620 cells, significantly reduced CCL20 and enhanced TNKS2 compared to that of the miRNC group (p&lt;0.05). MiR-124 might play roles by initiating PLCB1 expression. MiR-124 significantly decreased cell viability compared to the miR-NC group (p&lt;0.05). MiR-124 regulated cell cycle and markedly induced apoptosis and inhibited cell invasion compared to the miR-NC group (p&lt;0.05). MiR-124 significantly decreased tumor size of CRC models compared to miR-NC mice (p&lt;0.05). MiR-124 remarkably alleviated inflammation of tumor tissues. MiR-124 markedly enhanced Wnt4 expression compared to the miR-NC group (p&lt;0.05). CONCLUSIONS: MiR-124 inhibited tumor cell proliferation in vitro and suppressed tumor growth in vivo by interacting with PLCB1 and regulating the Wnt/β-catenin signaling pathway.","author":[{"dropping-particle":"","family":"Lu","given":"M. L.","non-dropping-particle":"","parse-names":false,"suffix":""},{"dropping-particle":"","family":"Zhang","given":"Y.","non-dropping-particle":"","parse-names":false,"suffix":""},{"dropping-particle":"","family":"Li","given":"J.","non-dropping-particle":"","parse-names":false,"suffix":""},{"dropping-particle":"","family":"Fu","given":"Y.","non-dropping-particle":"","parse-names":false,"suffix":""},{"dropping-particle":"","family":"Li","given":"W. H.","non-dropping-particle":"","parse-names":false,"suffix":""},{"dropping-particle":"","family":"Zhao","given":"G. F.","non-dropping-particle":"","parse-names":false,"suffix":""},{"dropping-particle":"","family":"Li","given":"X. H.","non-dropping-particle":"","parse-names":false,"suffix":""},{"dropping-particle":"","family":"Wei","given":"L.","non-dropping-particle":"","parse-names":false,"suffix":""},{"dropping-particle":"","family":"Liu","given":"G. B.","non-dropping-particle":"","parse-names":false,"suffix":""},{"dropping-particle":"","family":"Huang","given":"H.","non-dropping-particle":"","parse-names":false,"suffix":""}],"container-title":"European Review for Medical and Pharmacological Sciences","id":"ITEM-2","issue":"1","issued":{"date-parts":[["2019","1"]]},"page":"121-136","publisher":"Verduci Editore s.r.l","title":"MicroRNA-124 inhibits colorectal cancer cell proliferation and suppresses tumor growth by interacting with PLCB1 and regulating Wnt/β-catenin signaling pathway.","type":"article-journal","volume":"23"},"uris":["http://www.mendeley.com/documents/?uuid=e4190363-bc12-4e4d-9646-1d0ccad6ad9e"]},{"id":"ITEM-3","itemData":{"DOI":"10.1016/J.YEXCR.2020.112219","ISSN":"1090-2422","PMID":"32763246","abstract":"Increasing evidence has shown that abnormal expression of XPO5 is found in many human cancers and acts as an oncoprotein in certain cancers. However, its functional role in hepatocellular carcinoma (HCC) remains unexplored. In our study, we found that XPO5 was highly expressed in HCC, which was associated with SUMO modification. Moreover, we found that XPO5 was SUMOylated by SUMO2 at K125. Functional experiments revealed that XPO5 SUMOylation could promote MHCC97H cell proliferation, migration and invasion. In addition, we found that the nuclear export of pre-miR-3184 was suppressed by SUMOylated XPO5. Moreover, PLCB1 was identified as the common target of miR-3184-5p and miR-3184-3p. The suppressed phenotype induced by miR-3184-5p and miR-3184-3p could be rescued by overexpression of PLCB1. Bioinformatics analysis showed that PLCB1 expression had a negative relationship with HCC patient survival. The inhibitory effects of MHCC97H cells resulted from abnormal XPO5 SUMO modification could be blocked by miR-3184 inhibitor or PLCB1 overexpression. In conclusion, our findings demonstrate a novel mechanism of XPO5 in HCC, that is, the SUMOylated XPO5 acts as an “oncogenic” role in MHCC97H cells proliferation, migration and invasion by controlling the nuclear-cytoplasm transportation of miR-3184, thus up-regulating PLCB1 expression.","author":[{"dropping-particle":"","family":"Lin","given":"Dongdong","non-dropping-particle":"","parse-names":false,"suffix":""},{"dropping-particle":"","family":"Fu","given":"Zhi","non-dropping-particle":"","parse-names":false,"suffix":""},{"dropping-particle":"","family":"Yang","given":"Guang","non-dropping-particle":"","parse-names":false,"suffix":""},{"dropping-particle":"","family":"Gao","given":"Daming","non-dropping-particle":"","parse-names":false,"suffix":""},{"dropping-particle":"","family":"Wang","given":"Tiezheng","non-dropping-particle":"","parse-names":false,"suffix":""},{"dropping-particle":"","family":"Liu","given":"Zhaobo","non-dropping-particle":"","parse-names":false,"suffix":""},{"dropping-particle":"","family":"Li","given":"Guangming","non-dropping-particle":"","parse-names":false,"suffix":""},{"dropping-particle":"","family":"Wang","given":"Yadong","non-dropping-particle":"","parse-names":false,"suffix":""}],"container-title":"Experimental cell research","id":"ITEM-3","issue":"2","issued":{"date-parts":[["2020","10","15"]]},"publisher":"Exp Cell Res","title":"Exportin-5 SUMOylation promotes hepatocellular carcinoma progression","type":"article-journal","volume":"395"},"uris":["http://www.mendeley.com/documents/?uuid=f81500bb-a2ec-3739-9131-56ad09ffc161","http://www.mendeley.com/documents/?uuid=fd99c737-bbdf-4415-ba44-bb94c80326a8"]},{"id":"ITEM-4","itemData":{"DOI":"10.26355/EURREV_202003_20490","ISSN":"2284-0729","PMID":"32196575","abstract":"OBJECTIVE: The aim of this study was to uncover the role of lncRNA MIFAS1 in influencing the biological phenotypes of ovarian cancer (OC) and the underlying mechanism. PATIENTS AND METHODS: OC tissues and adjacent normal tissues were collected from 50 OC patients. The expression level of lncRNA MIF-AS1 in OC tissues and cells was determined by quantitative Real-Time Polymerase Chain Reaction (qRT-PCR). The prognostic potential of MIF-AS1 in OC patients was assessed by the Kaplan-Meier method. Subsequently, the regulatory effects of MIF-AS1 on proliferative, migratory, and invasive abilities of ES-2 and HO-8910 cells were evaluated by a series of functional experiments. Dual-Luciferase reporter gene assay, qRT-PCR, and Western blot were further conducted to verify the interaction in the regulatory loop MIF-AS1/miRNA-31-5p/ PLCB1. RESULTS: MIF-AS1 was significantly upregulated in OC tissues and cell lines (p&lt;0.05). Higher level of MIF-AS1 predicted significantly worse prognosis of OC patients (p&lt;0.05). The knockdown of MIF-AS1 markedly attenuated the proliferative, migratory, and invasive abilities of ES-2 and HO-8910 cells (p&lt;0.05). Dual-Luciferase reporter gene assay verified that MIF-AS1 competed with PLCB1 to bind miRNA-31-5p. In addition, MIF-AS1 negatively regulated miRNA- 31-5p expression cells, and miRNA-31-5p negatively regulated PLCB1 expression in OC. CONCLUSIONS: MIF-AS1 was significantly upregulated in OC, which accelerated the proliferative, migratory, and invasive abilities of OC cells. Furthermore, the regulatory loop MIF-AS1/miRNA- 31-5p/PLCB1 could be utilized as a therapeutic target for OC.","author":[{"dropping-particle":"","family":"Fan","given":"Y.","non-dropping-particle":"","parse-names":false,"suffix":""},{"dropping-particle":"","family":"Wang","given":"L.","non-dropping-particle":"","parse-names":false,"suffix":""},{"dropping-particle":"","family":"Han","given":"X. C.","non-dropping-particle":"","parse-names":false,"suffix":""},{"dropping-particle":"","family":"Ma","given":"H. Y.","non-dropping-particle":"","parse-names":false,"suffix":""},{"dropping-particle":"","family":"Zhang","given":"N.","non-dropping-particle":"","parse-names":false,"suffix":""},{"dropping-particle":"","family":"Zhe","given":"L.","non-dropping-particle":"","parse-names":false,"suffix":""}],"container-title":"European review for medical and pharmacological sciences","id":"ITEM-4","issue":"5","issued":{"date-parts":[["2020"]]},"page":"2248-2255","publisher":"Eur Rev Med Pharmacol Sci","title":"LncRNA MIF-AS1 aggravates the progression of ovarian cancer by sponging miRNA-31-5p","type":"article-journal","volume":"24"},"uris":["http://www.mendeley.com/documents/?uuid=9f55e949-125f-3c9e-88f1-06638b654475","http://www.mendeley.com/documents/?uuid=9776cb12-36c7-4520-8938-8bac8357334c"]}],"mendeley":{"formattedCitation":"(Lu &lt;i&gt;et al.&lt;/i&gt;, 2019; Fan &lt;i&gt;et al.&lt;/i&gt;, 2020; Lin &lt;i&gt;et al.&lt;/i&gt;, 2020; Liang &lt;i&gt;et al.&lt;/i&gt;, 2021)","plainTextFormattedCitation":"(Lu et al., 2019; Fan et al., 2020; Lin et al., 2020; Liang et al., 2021)","previouslyFormattedCitation":"[58–61]"},"properties":{"noteIndex":0},"schema":"https://github.com/citation-style-language/schema/raw/master/csl-citation.json"}</w:instrText>
      </w:r>
      <w:r>
        <w:rPr>
          <w:lang w:val="en-US"/>
        </w:rPr>
        <w:fldChar w:fldCharType="separate"/>
      </w:r>
      <w:r w:rsidR="00744CAA" w:rsidRPr="00744CAA">
        <w:rPr>
          <w:noProof/>
        </w:rPr>
        <w:t xml:space="preserve">(Lu </w:t>
      </w:r>
      <w:r w:rsidR="00744CAA" w:rsidRPr="00744CAA">
        <w:rPr>
          <w:i/>
          <w:noProof/>
        </w:rPr>
        <w:t>et al.</w:t>
      </w:r>
      <w:r w:rsidR="00744CAA" w:rsidRPr="00744CAA">
        <w:rPr>
          <w:noProof/>
        </w:rPr>
        <w:t xml:space="preserve">, 2019; Fan </w:t>
      </w:r>
      <w:r w:rsidR="00744CAA" w:rsidRPr="00744CAA">
        <w:rPr>
          <w:i/>
          <w:noProof/>
        </w:rPr>
        <w:t>et al.</w:t>
      </w:r>
      <w:r w:rsidR="00744CAA" w:rsidRPr="00744CAA">
        <w:rPr>
          <w:noProof/>
        </w:rPr>
        <w:t xml:space="preserve">, 2020; Lin </w:t>
      </w:r>
      <w:r w:rsidR="00744CAA" w:rsidRPr="00744CAA">
        <w:rPr>
          <w:i/>
          <w:noProof/>
        </w:rPr>
        <w:t>et al.</w:t>
      </w:r>
      <w:r w:rsidR="00744CAA" w:rsidRPr="00744CAA">
        <w:rPr>
          <w:noProof/>
        </w:rPr>
        <w:t xml:space="preserve">, 2020; Liang </w:t>
      </w:r>
      <w:r w:rsidR="00744CAA" w:rsidRPr="00744CAA">
        <w:rPr>
          <w:i/>
          <w:noProof/>
        </w:rPr>
        <w:t>et al.</w:t>
      </w:r>
      <w:r w:rsidR="00744CAA" w:rsidRPr="00744CAA">
        <w:rPr>
          <w:noProof/>
        </w:rPr>
        <w:t>, 2021)</w:t>
      </w:r>
      <w:r>
        <w:rPr>
          <w:lang w:val="en-US"/>
        </w:rPr>
        <w:fldChar w:fldCharType="end"/>
      </w:r>
      <w:r w:rsidRPr="003B63ED">
        <w:t>.</w:t>
      </w:r>
    </w:p>
    <w:p w14:paraId="23B64BC1" w14:textId="77777777" w:rsidR="00E21975" w:rsidRPr="00262687" w:rsidRDefault="00E21975" w:rsidP="00E21975">
      <w:pPr>
        <w:pStyle w:val="Paragrafoelenco"/>
        <w:numPr>
          <w:ilvl w:val="0"/>
          <w:numId w:val="2"/>
        </w:numPr>
        <w:spacing w:line="480" w:lineRule="auto"/>
        <w:rPr>
          <w:b/>
          <w:sz w:val="24"/>
          <w:szCs w:val="24"/>
          <w:lang w:val="en-US"/>
        </w:rPr>
      </w:pPr>
      <w:r w:rsidRPr="00262687">
        <w:rPr>
          <w:b/>
          <w:bCs/>
          <w:i/>
          <w:iCs/>
          <w:sz w:val="24"/>
          <w:szCs w:val="24"/>
          <w:lang w:val="en-US"/>
        </w:rPr>
        <w:t>PLOD2</w:t>
      </w:r>
      <w:r w:rsidRPr="00262687">
        <w:rPr>
          <w:b/>
          <w:i/>
          <w:iCs/>
          <w:sz w:val="24"/>
          <w:szCs w:val="24"/>
          <w:lang w:val="en-US"/>
        </w:rPr>
        <w:t xml:space="preserve"> </w:t>
      </w:r>
      <w:r w:rsidRPr="00262687">
        <w:rPr>
          <w:b/>
          <w:sz w:val="24"/>
          <w:szCs w:val="24"/>
          <w:lang w:val="en-US"/>
        </w:rPr>
        <w:t>(Procollagen-lysine, 2-oxoglutarate 5-dioxygenase 2) (OMIM *601865)</w:t>
      </w:r>
    </w:p>
    <w:p w14:paraId="2384E93B" w14:textId="77777777" w:rsidR="00E21975" w:rsidRPr="00262687" w:rsidRDefault="00E21975" w:rsidP="00E21975">
      <w:pPr>
        <w:spacing w:line="480" w:lineRule="auto"/>
        <w:ind w:firstLine="709"/>
        <w:jc w:val="both"/>
        <w:rPr>
          <w:lang w:val="en-US"/>
        </w:rPr>
      </w:pPr>
      <w:r w:rsidRPr="00262687">
        <w:rPr>
          <w:lang w:val="en-US"/>
        </w:rPr>
        <w:t xml:space="preserve">The protein codified by </w:t>
      </w:r>
      <w:r w:rsidRPr="00262687">
        <w:rPr>
          <w:i/>
          <w:iCs/>
          <w:lang w:val="en-US"/>
        </w:rPr>
        <w:t>PLOD2</w:t>
      </w:r>
      <w:r w:rsidRPr="00262687">
        <w:rPr>
          <w:lang w:val="en-US"/>
        </w:rPr>
        <w:t xml:space="preserve"> is a</w:t>
      </w:r>
      <w:r w:rsidRPr="00262687">
        <w:rPr>
          <w:color w:val="000000"/>
          <w:shd w:val="clear" w:color="auto" w:fill="FFFFFF"/>
          <w:lang w:val="en-US"/>
        </w:rPr>
        <w:t xml:space="preserve"> membrane-bound </w:t>
      </w:r>
      <w:r w:rsidRPr="00262687">
        <w:rPr>
          <w:lang w:val="en-US"/>
        </w:rPr>
        <w:t>enzyme which catalyzes the hydroxylation of lysyl residues in collagen-like peptides. The resultant hydroxylysyl groups are attachment sites for carbohydrates in collagen, making PLOD2 a critical protein for the stability of intermolecular crosslinks in the major component of extracellular matrix. Altered hydroxylation and collagen cross-link supports the progression of many collagen-related diseases, such as fibrosis and cancer.</w:t>
      </w:r>
    </w:p>
    <w:p w14:paraId="3CF4462A" w14:textId="77777777" w:rsidR="00E21975" w:rsidRPr="00262687" w:rsidRDefault="00E21975" w:rsidP="00E21975">
      <w:pPr>
        <w:spacing w:line="480" w:lineRule="auto"/>
        <w:ind w:firstLine="709"/>
        <w:jc w:val="both"/>
        <w:rPr>
          <w:lang w:val="en-US"/>
        </w:rPr>
      </w:pPr>
      <w:r w:rsidRPr="00262687">
        <w:rPr>
          <w:lang w:val="en-US"/>
        </w:rPr>
        <w:t xml:space="preserve">Germline </w:t>
      </w:r>
      <w:r w:rsidRPr="00262687">
        <w:rPr>
          <w:color w:val="000000"/>
          <w:shd w:val="clear" w:color="auto" w:fill="FFFFFF"/>
          <w:lang w:val="en-US"/>
        </w:rPr>
        <w:t>mutations in the coding region of this gene are associated with Bruck syndrome (</w:t>
      </w:r>
      <w:r w:rsidRPr="00262687">
        <w:rPr>
          <w:lang w:val="en-US"/>
        </w:rPr>
        <w:t>ORPHA:2771), a rare autosomal recessive disease characterized by osteogenesis imperfecta and congenital joint contractures.</w:t>
      </w:r>
    </w:p>
    <w:p w14:paraId="023488E9" w14:textId="53D51EFF" w:rsidR="00E21975" w:rsidRDefault="00E21975" w:rsidP="00E21975">
      <w:pPr>
        <w:spacing w:line="480" w:lineRule="auto"/>
        <w:ind w:firstLine="709"/>
        <w:jc w:val="both"/>
        <w:rPr>
          <w:lang w:val="en-US"/>
        </w:rPr>
      </w:pPr>
      <w:r w:rsidRPr="00262687">
        <w:rPr>
          <w:lang w:val="en-US"/>
        </w:rPr>
        <w:t>The overexpression of PLOD2 that is involved in the degradation of procollagen lysine has been associated with various tumor entities, including breast</w:t>
      </w:r>
      <w:r>
        <w:rPr>
          <w:lang w:val="en-US"/>
        </w:rPr>
        <w:t xml:space="preserve"> </w:t>
      </w:r>
      <w:r>
        <w:rPr>
          <w:lang w:val="en-US"/>
        </w:rPr>
        <w:fldChar w:fldCharType="begin" w:fldLock="1"/>
      </w:r>
      <w:r w:rsidR="00744CAA">
        <w:rPr>
          <w:lang w:val="en-US"/>
        </w:rPr>
        <w:instrText>ADDIN CSL_CITATION {"citationItems":[{"id":"ITEM-1","itemData":{"ISSN":"1936-2625","PMID":"31933913","abstract":"Procollagen-lysine, 2-oxoglutarate 5-dioxygenase 2 (PLOD2), which affects collagen synthesis, is associated with breast cancer. The purpose of the study is to detect the expression of PLOD2 in breast cancer and to evaluate the correlation between PLOD2 and clinicopathologic characteristics and prognosis of patients with breast cancer. 50 paired samples including breast cancer tissues and adjacent non-tumor tissues were formalin-fixed and evaluated by immunohistochemistry. The results revealed that PLOD2 expression in breast cancer tissues was much higher than that in tissues adjacent to breast cancer. High expression of PLOD2 was positively associated with tumor stage (P = 0.003) and lymph node metastasis (P = 0.001). However, high expression of PLOD2 was negatively related to Ki-67 (P &lt; 0.001) while positively related to progesterone receptor (PR) (P = 0.001). PLOD2 expression was positively related to the metastasis of breast cancer. Therefore, high expression of PLOD2 was identified as a poor prognostic biomarker for patients with breast cancer. These results suggest a novel molecular mechanism in breast cancer tumorigenesis, thus providing a potential therapeutic target of breast cancer.","author":[{"dropping-particle":"","family":"Hu","given":"Hao-Lin","non-dropping-particle":"","parse-names":false,"suffix":""},{"dropping-particle":"","family":"Wang","given":"Chen-Fei","non-dropping-particle":"","parse-names":false,"suffix":""},{"dropping-particle":"","family":"Wei","given":"Xiao-Hui","non-dropping-particle":"","parse-names":false,"suffix":""},{"dropping-particle":"","family":"Lv","given":"Jian-Xin","non-dropping-particle":"","parse-names":false,"suffix":""},{"dropping-particle":"","family":"Cao","given":"Xin-Hua","non-dropping-particle":"","parse-names":false,"suffix":""},{"dropping-particle":"","family":"Shi","given":"Yi-Yi","non-dropping-particle":"","parse-names":false,"suffix":""},{"dropping-particle":"","family":"Han","given":"Li-Fei","non-dropping-particle":"","parse-names":false,"suffix":""},{"dropping-particle":"","family":"Zhang","given":"Ya-Nan","non-dropping-particle":"","parse-names":false,"suffix":""}],"container-title":"International journal of clinical and experimental pathology","id":"ITEM-1","issue":"3","issued":{"date-parts":[["2019"]]},"page":"1015-1021","title":"Correlation between procollagen-lysine, 2-oxoglutarate 5-dioxygenase 2 and breast cancer","type":"article-journal","volume":"12"},"uris":["http://www.mendeley.com/documents/?uuid=c2fc3570-51ea-478e-bf64-2852e9650995"]}],"mendeley":{"formattedCitation":"(Hu &lt;i&gt;et al.&lt;/i&gt;, 2019)","plainTextFormattedCitation":"(Hu et al., 2019)","previouslyFormattedCitation":"[62]"},"properties":{"noteIndex":0},"schema":"https://github.com/citation-style-language/schema/raw/master/csl-citation.json"}</w:instrText>
      </w:r>
      <w:r>
        <w:rPr>
          <w:lang w:val="en-US"/>
        </w:rPr>
        <w:fldChar w:fldCharType="separate"/>
      </w:r>
      <w:r w:rsidR="00744CAA" w:rsidRPr="00744CAA">
        <w:rPr>
          <w:noProof/>
          <w:lang w:val="en-US"/>
        </w:rPr>
        <w:t xml:space="preserve">(Hu </w:t>
      </w:r>
      <w:r w:rsidR="00744CAA" w:rsidRPr="00744CAA">
        <w:rPr>
          <w:i/>
          <w:noProof/>
          <w:lang w:val="en-US"/>
        </w:rPr>
        <w:t>et al.</w:t>
      </w:r>
      <w:r w:rsidR="00744CAA" w:rsidRPr="00744CAA">
        <w:rPr>
          <w:noProof/>
          <w:lang w:val="en-US"/>
        </w:rPr>
        <w:t>, 2019)</w:t>
      </w:r>
      <w:r>
        <w:rPr>
          <w:lang w:val="en-US"/>
        </w:rPr>
        <w:fldChar w:fldCharType="end"/>
      </w:r>
      <w:r w:rsidRPr="00262687">
        <w:rPr>
          <w:lang w:val="en-US"/>
        </w:rPr>
        <w:t>, colorectal</w:t>
      </w:r>
      <w:r>
        <w:rPr>
          <w:lang w:val="en-US"/>
        </w:rPr>
        <w:t xml:space="preserve"> </w:t>
      </w:r>
      <w:r>
        <w:rPr>
          <w:lang w:val="en-US"/>
        </w:rPr>
        <w:fldChar w:fldCharType="begin" w:fldLock="1"/>
      </w:r>
      <w:r w:rsidR="00744CAA">
        <w:rPr>
          <w:lang w:val="en-US"/>
        </w:rPr>
        <w:instrText>ADDIN CSL_CITATION {"citationItems":[{"id":"ITEM-1","itemData":{"DOI":"10.1139/BCB-2019-0256","ISSN":"1208-6002","PMID":"31742425","abstract":"The purpose of this study was to characterize the expression of procollagen-lysine, 2-oxoglutarate 5-dioxygenase 2 (PLOD2), a membrane-bound homodimeric enzyme that specifically hydroxylates lysine in the telopeptide of procollagens, and assess the clinical significance of PLOD2 in colorectal cancer (CRC). Our results show that PLOD2 is highly expressed in CRC tumor tissues and cell lines, both at themRNAand protein levels. Next, we found that PLOD2 was positively correlated with tumor grade (P = 0.001), T stage (P = 0.001), N stage (P &lt; 0.001), and an advanced TNM stage (P &lt; 0.001). Knockdown of PLOD2 attenuated CRC cell proliferation, migration, and invasiveness, in vitro. Our analysis of the mechanism behind the effects of PLOD2 suggests that PLOD2 affected glycolysis by regulating the expression of hexokinase 2 (HK2). HK2 reverses the inhibitory effects of PLOD2 knockdown in CRC. Furthermore, the data suggest that PLOD2 regulates the expression of HK2 via the STAT3 signaling pathway. Survival analysis revealed that high expression levels of PLOD2 (HR = 3.800, P &lt; 0.001) and HK2 expression (HR = 10.222, P &lt; 0.001) correlated with the overall survival rate. After analyzing their expression and correlation, PLOD2 positively correlated with HK2 (r = 0.590, P &lt; 0.001). Our findings have revealed that PLOD2 is a novel regulatory factor in glucose metabolism, exerted via controlling HK2 expression in CRC cells, suggesting PLOD2 as a promising therapeutic target for CRC treatment.","author":[{"dropping-particle":"","family":"Du","given":"Wenwu","non-dropping-particle":"","parse-names":false,"suffix":""},{"dropping-particle":"","family":"Liu","given":"Ning","non-dropping-particle":"","parse-names":false,"suffix":""},{"dropping-particle":"","family":"Zhang","given":"Yafeng","non-dropping-particle":"","parse-names":false,"suffix":""},{"dropping-particle":"","family":"Liu","given":"Xi","non-dropping-particle":"","parse-names":false,"suffix":""},{"dropping-particle":"","family":"Yang","given":"Yuanhong","non-dropping-particle":"","parse-names":false,"suffix":""},{"dropping-particle":"","family":"Chen","given":"Wei","non-dropping-particle":"","parse-names":false,"suffix":""},{"dropping-particle":"","family":"He","given":"Yi","non-dropping-particle":"","parse-names":false,"suffix":""}],"container-title":"Biochemistry and cell biology = Biochimie et biologie cellulaire","id":"ITEM-1","issue":"3","issued":{"date-parts":[["2020"]]},"page":"386-395","publisher":"Biochem Cell Biol","title":"PLOD2 promotes aerobic glycolysis and cell progression in colorectal cancer by upregulating HK2","type":"article-journal","volume":"98"},"uris":["http://www.mendeley.com/documents/?uuid=75bb8e59-989c-3a09-88c1-d9615470f92a","http://www.mendeley.com/documents/?uuid=3cefda2f-912e-4f06-b4e8-33500de19259"]}],"mendeley":{"formattedCitation":"(Du &lt;i&gt;et al.&lt;/i&gt;, 2020)","plainTextFormattedCitation":"(Du et al., 2020)","previouslyFormattedCitation":"[63]"},"properties":{"noteIndex":0},"schema":"https://github.com/citation-style-language/schema/raw/master/csl-citation.json"}</w:instrText>
      </w:r>
      <w:r>
        <w:rPr>
          <w:lang w:val="en-US"/>
        </w:rPr>
        <w:fldChar w:fldCharType="separate"/>
      </w:r>
      <w:r w:rsidR="00744CAA" w:rsidRPr="00744CAA">
        <w:rPr>
          <w:noProof/>
          <w:lang w:val="en-US"/>
        </w:rPr>
        <w:t xml:space="preserve">(Du </w:t>
      </w:r>
      <w:r w:rsidR="00744CAA" w:rsidRPr="00744CAA">
        <w:rPr>
          <w:i/>
          <w:noProof/>
          <w:lang w:val="en-US"/>
        </w:rPr>
        <w:t>et al.</w:t>
      </w:r>
      <w:r w:rsidR="00744CAA" w:rsidRPr="00744CAA">
        <w:rPr>
          <w:noProof/>
          <w:lang w:val="en-US"/>
        </w:rPr>
        <w:t>, 2020)</w:t>
      </w:r>
      <w:r>
        <w:rPr>
          <w:lang w:val="en-US"/>
        </w:rPr>
        <w:fldChar w:fldCharType="end"/>
      </w:r>
      <w:r w:rsidRPr="00262687">
        <w:rPr>
          <w:lang w:val="en-US"/>
        </w:rPr>
        <w:t>, ovarian</w:t>
      </w:r>
      <w:r>
        <w:rPr>
          <w:lang w:val="en-US"/>
        </w:rPr>
        <w:t xml:space="preserve"> </w:t>
      </w:r>
      <w:r>
        <w:rPr>
          <w:lang w:val="en-US"/>
        </w:rPr>
        <w:fldChar w:fldCharType="begin" w:fldLock="1"/>
      </w:r>
      <w:r w:rsidR="00744CAA">
        <w:rPr>
          <w:lang w:val="en-US"/>
        </w:rPr>
        <w:instrText>ADDIN CSL_CITATION {"citationItems":[{"id":"ITEM-1","itemData":{"DOI":"10.1016/J.SJBS.2021.06.088","ISSN":"1319-562X","PMID":"34759745","abstract":"It has been confirmed that circular RNA participates in tumorgenesis through a variety of ways, so it may be used as a molecular marker for tumor diagnosis and treatment. In this study, the expression of circ-LOPD2 in ovarian cancer tissues and cell lines was detected by qRT-PCR and Western blot. The dual luciferase report was used to verify the target of circ-LOPD2, and the silencing and overexpression of circ-CSPP1 in cell lines was used to explore its relationship with miRNA-378. The cell proliferation was detected by CCK8 method, and the expression level of miRNA-378 was detected by qRT-PCR. The results showed that circ-LOPD2 was highly expressed in ovarian cancer (OC) tissues, circ-LOPD2 expression levels were higher in OVCAR3 and A2780, and circ-LOPD2 expression levels in CAOV3 were lower. After silencing circ-LOPD2, the growth ability of OVCAR3 and A2780 cells decreased, while overexpression of circ-LOPD2 led to the opposite result. We also found that miR-378 is a target of circ-LOPD2. Silencing circ-LOPD2 will increase the expression of miR-378, and overexpression of circ-LOPD2 will decrease the expression of miR-378. In summary, our results show that circ-LOPD2 as a miR-378 sponge promotes the proliferation of ovarian cancer cells, which may in turn promote the development of OC.","author":[{"dropping-particle":"","family":"Wei","given":"Xiaoqiang","non-dropping-particle":"","parse-names":false,"suffix":""},{"dropping-particle":"","family":"Lv","given":"Hongmei","non-dropping-particle":"","parse-names":false,"suffix":""},{"dropping-particle":"","family":"Yang","given":"Shaowen","non-dropping-particle":"","parse-names":false,"suffix":""},{"dropping-particle":"","family":"Yang","given":"Xiufeng","non-dropping-particle":"","parse-names":false,"suffix":""}],"container-title":"Saudi journal of biological sciences","id":"ITEM-1","issue":"11","issued":{"date-parts":[["2021","11","1"]]},"page":"6260-6265","publisher":"Saudi J Biol Sci","title":"CircRNA PLOD2 enhances ovarian cancer propagation by controlling miR-378","type":"article-journal","volume":"28"},"uris":["http://www.mendeley.com/documents/?uuid=7baf7da1-a3ac-37ed-ada7-cc526b648e99","http://www.mendeley.com/documents/?uuid=82ec3990-e80e-4884-a1cd-39e7091c1638"]}],"mendeley":{"formattedCitation":"(Wei &lt;i&gt;et al.&lt;/i&gt;, 2021)","plainTextFormattedCitation":"(Wei et al., 2021)","previouslyFormattedCitation":"[64]"},"properties":{"noteIndex":0},"schema":"https://github.com/citation-style-language/schema/raw/master/csl-citation.json"}</w:instrText>
      </w:r>
      <w:r>
        <w:rPr>
          <w:lang w:val="en-US"/>
        </w:rPr>
        <w:fldChar w:fldCharType="separate"/>
      </w:r>
      <w:r w:rsidR="00744CAA" w:rsidRPr="00744CAA">
        <w:rPr>
          <w:noProof/>
          <w:lang w:val="en-US"/>
        </w:rPr>
        <w:t xml:space="preserve">(Wei </w:t>
      </w:r>
      <w:r w:rsidR="00744CAA" w:rsidRPr="00744CAA">
        <w:rPr>
          <w:i/>
          <w:noProof/>
          <w:lang w:val="en-US"/>
        </w:rPr>
        <w:t>et al.</w:t>
      </w:r>
      <w:r w:rsidR="00744CAA" w:rsidRPr="00744CAA">
        <w:rPr>
          <w:noProof/>
          <w:lang w:val="en-US"/>
        </w:rPr>
        <w:t>, 2021)</w:t>
      </w:r>
      <w:r>
        <w:rPr>
          <w:lang w:val="en-US"/>
        </w:rPr>
        <w:fldChar w:fldCharType="end"/>
      </w:r>
      <w:r w:rsidRPr="00262687">
        <w:rPr>
          <w:lang w:val="en-US"/>
        </w:rPr>
        <w:t xml:space="preserve">, endometrial </w:t>
      </w:r>
      <w:r>
        <w:rPr>
          <w:lang w:val="en-US"/>
        </w:rPr>
        <w:fldChar w:fldCharType="begin" w:fldLock="1"/>
      </w:r>
      <w:r w:rsidR="00744CAA">
        <w:rPr>
          <w:lang w:val="en-US"/>
        </w:rPr>
        <w:instrText>ADDIN CSL_CITATION {"citationItems":[{"id":"ITEM-1","itemData":{"DOI":"10.1007/S13258-019-00901-Y","ISSN":"2092-9293","PMID":"31872384","abstract":"Background: Procollagen-lysine, 2-oxoglutarate 5-dioxygenase 2 (PLOD2) was induced in hypoxia and participated in cancer development. However, the role of PLOD2 in endometrial carcinoma remains unclear. Objective: To explore the influences and regulation mechanism of PLOD2 in endometrial carcinoma under hypoxic condition. Methods: The small interfering RNA (siRNA) targeting to PLOD2 and pcDNA3.1-PLPD2 were transfected to endometrial carcinoma cells to alter PLOD2 expression. Cell proliferation ability was determined by colony formation assay. Wound healing assay used to detect cell migration ability. Transwell invasion assay was used to detect cell invasion ability. Results: PLOD2 and Hypoxia-inducible factor-1α (HIF-1α) were induced by hypoxia. Down-regulation of PLOD2 did not affect endometrial carcinoma cell proliferation ability, while inhibited cell migration, invasion under hypoxic condition. Besides, down-regulation of PLOD2 increased the levels of γ-catenin and E-cadherin and decreased levels of Fibronectin and Snail under hypoxic condition. Down-regulation of PLOD2 also inactivated Src and phosphoinositide 3-kinase (PI3K)/ protein kinase B (Akt) signaling under hypoxic condition. The promoting effects of PLOD2 overexpression on migration, invasion and epithelial-mesenchymal transition (EMT) of endometrial carcinoma cells were reversed by Akt inhibitor (MK2206) under hypoxic condition. Conclusion: PLOD2 expression was increased in endometrial carcinoma cells under hypoxic condition. PLOD2 modulated migration, invasion, and EMT of endometrial carcinoma cells via PI3K/Akt signaling. PLOD2 may be a potential therapeutic target for endometrial carcinoma.","author":[{"dropping-particle":"","family":"Wan","given":"Junhui","non-dropping-particle":"","parse-names":false,"suffix":""},{"dropping-particle":"","family":"Qin","given":"Junli","non-dropping-particle":"","parse-names":false,"suffix":""},{"dropping-particle":"","family":"Cao","given":"Qinyue","non-dropping-particle":"","parse-names":false,"suffix":""},{"dropping-particle":"","family":"Hu","given":"Ping","non-dropping-particle":"","parse-names":false,"suffix":""},{"dropping-particle":"","family":"Zhong","given":"Chunmei","non-dropping-particle":"","parse-names":false,"suffix":""},{"dropping-particle":"","family":"Tu","given":"Chunhua","non-dropping-particle":"","parse-names":false,"suffix":""}],"container-title":"Genes &amp; genomics","id":"ITEM-1","issue":"3","issued":{"date-parts":[["2020","3","1"]]},"page":"317-324","publisher":"Genes Genomics","title":"Hypoxia-induced PLOD2 regulates invasion and epithelial-mesenchymal transition in endometrial carcinoma cells","type":"article-journal","volume":"42"},"uris":["http://www.mendeley.com/documents/?uuid=1e104754-5b89-3374-bd3f-778cbbbba7db","http://www.mendeley.com/documents/?uuid=5bf0b97e-8462-4bd6-9958-cddd151cea4e"]}],"mendeley":{"formattedCitation":"(Wan &lt;i&gt;et al.&lt;/i&gt;, 2020)","plainTextFormattedCitation":"(Wan et al., 2020)","previouslyFormattedCitation":"[65]"},"properties":{"noteIndex":0},"schema":"https://github.com/citation-style-language/schema/raw/master/csl-citation.json"}</w:instrText>
      </w:r>
      <w:r>
        <w:rPr>
          <w:lang w:val="en-US"/>
        </w:rPr>
        <w:fldChar w:fldCharType="separate"/>
      </w:r>
      <w:r w:rsidR="00744CAA" w:rsidRPr="00744CAA">
        <w:rPr>
          <w:noProof/>
          <w:lang w:val="en-US"/>
        </w:rPr>
        <w:t xml:space="preserve">(Wan </w:t>
      </w:r>
      <w:r w:rsidR="00744CAA" w:rsidRPr="00744CAA">
        <w:rPr>
          <w:i/>
          <w:noProof/>
          <w:lang w:val="en-US"/>
        </w:rPr>
        <w:t>et al.</w:t>
      </w:r>
      <w:r w:rsidR="00744CAA" w:rsidRPr="00744CAA">
        <w:rPr>
          <w:noProof/>
          <w:lang w:val="en-US"/>
        </w:rPr>
        <w:t>, 2020)</w:t>
      </w:r>
      <w:r>
        <w:rPr>
          <w:lang w:val="en-US"/>
        </w:rPr>
        <w:fldChar w:fldCharType="end"/>
      </w:r>
      <w:r w:rsidRPr="00262687">
        <w:rPr>
          <w:lang w:val="en-US"/>
        </w:rPr>
        <w:t xml:space="preserve">, lung, bladder, cervical, renal and bone cancers </w:t>
      </w:r>
      <w:r>
        <w:rPr>
          <w:lang w:val="en-US"/>
        </w:rPr>
        <w:fldChar w:fldCharType="begin" w:fldLock="1"/>
      </w:r>
      <w:r w:rsidR="00744CAA">
        <w:rPr>
          <w:lang w:val="en-US"/>
        </w:rPr>
        <w:instrText>ADDIN CSL_CITATION {"citationItems":[{"id":"ITEM-1","itemData":{"DOI":"10.1016/J.BIOPHA.2017.04.023","ISSN":"1950-6007","PMID":"28415047","abstract":"Collagen is not only the most abundant protein providing the scaffold for assembly of the extracellular matrix (ECM), but also considered to be the “highway” for cancer cell migration and invasion depending on the different collagen organizations. The accumulation of stabilized collagen is enhanced by different covalent collagen cross-links, lysyl hydroxylases 2 (encoded by the PLOD2 gene) is the key enzyme mediating the formation of the stabilized collagen cross-link. Interestingly, PLOD2 is overexpressed in different cancers and closely related to a poor prognosis. To the best of our knowledge, only the mechanisms of PLOD2 regulated by HIF-1α, TGF-β and microRNA-26a/b have been elaborated. In addition, several pharmacologic inhibitors of PLOD2 have been confirmed to have an anti-metastasis effect. However, there have been no reviews about PLOD2 in cancer research published thus far. In brief, this review about PLOD2 will describe the function, regulatory mechanism, and the inhibitors of PLOD2 in cancer, suggesting the credible clinical evaluation of a prognostic signature in pathological examination and the possible development of therapeutic strategies targeting PLOD2 in the future.","author":[{"dropping-particle":"","family":"Du","given":"Hongzhi","non-dropping-particle":"","parse-names":false,"suffix":""},{"dropping-particle":"","family":"Pang","given":"Mao","non-dropping-particle":"","parse-names":false,"suffix":""},{"dropping-particle":"","family":"Hou","given":"Xiaoying","non-dropping-particle":"","parse-names":false,"suffix":""},{"dropping-particle":"","family":"Yuan","given":"Shengtao","non-dropping-particle":"","parse-names":false,"suffix":""},{"dropping-particle":"","family":"Sun","given":"Li","non-dropping-particle":"","parse-names":false,"suffix":""}],"container-title":"Biomedicine &amp; pharmacotherapy = Biomedecine &amp; pharmacotherapie","id":"ITEM-1","issued":{"date-parts":[["2017","6","1"]]},"page":"670-676","publisher":"Biomed Pharmacother","title":"PLOD2 in cancer research","type":"article-journal","volume":"90"},"uris":["http://www.mendeley.com/documents/?uuid=5c14c82a-69e1-3b97-a04a-ffe6824845f3","http://www.mendeley.com/documents/?uuid=89746801-5a9f-45f8-b4ba-767507637b06"]}],"mendeley":{"formattedCitation":"(Du &lt;i&gt;et al.&lt;/i&gt;, 2017)","plainTextFormattedCitation":"(Du et al., 2017)","previouslyFormattedCitation":"[66]"},"properties":{"noteIndex":0},"schema":"https://github.com/citation-style-language/schema/raw/master/csl-citation.json"}</w:instrText>
      </w:r>
      <w:r>
        <w:rPr>
          <w:lang w:val="en-US"/>
        </w:rPr>
        <w:fldChar w:fldCharType="separate"/>
      </w:r>
      <w:r w:rsidR="00744CAA" w:rsidRPr="00744CAA">
        <w:rPr>
          <w:noProof/>
          <w:lang w:val="en-US"/>
        </w:rPr>
        <w:t xml:space="preserve">(Du </w:t>
      </w:r>
      <w:r w:rsidR="00744CAA" w:rsidRPr="00744CAA">
        <w:rPr>
          <w:i/>
          <w:noProof/>
          <w:lang w:val="en-US"/>
        </w:rPr>
        <w:t>et al.</w:t>
      </w:r>
      <w:r w:rsidR="00744CAA" w:rsidRPr="00744CAA">
        <w:rPr>
          <w:noProof/>
          <w:lang w:val="en-US"/>
        </w:rPr>
        <w:t>, 2017)</w:t>
      </w:r>
      <w:r>
        <w:rPr>
          <w:lang w:val="en-US"/>
        </w:rPr>
        <w:fldChar w:fldCharType="end"/>
      </w:r>
      <w:r w:rsidRPr="00262687">
        <w:rPr>
          <w:lang w:val="en-US"/>
        </w:rPr>
        <w:t xml:space="preserve">, demonstrating the proto-oncogene role of PLODs in promoting cancer progression and metastasis. </w:t>
      </w:r>
    </w:p>
    <w:p w14:paraId="5A0F8338" w14:textId="77777777" w:rsidR="00E21975" w:rsidRPr="00262687" w:rsidRDefault="00E21975" w:rsidP="00E21975">
      <w:pPr>
        <w:pStyle w:val="Paragrafoelenco"/>
        <w:numPr>
          <w:ilvl w:val="0"/>
          <w:numId w:val="1"/>
        </w:numPr>
        <w:spacing w:line="480" w:lineRule="auto"/>
        <w:jc w:val="both"/>
        <w:rPr>
          <w:b/>
          <w:sz w:val="24"/>
          <w:szCs w:val="24"/>
        </w:rPr>
      </w:pPr>
      <w:r w:rsidRPr="00262687">
        <w:rPr>
          <w:b/>
          <w:i/>
          <w:iCs/>
          <w:sz w:val="24"/>
          <w:szCs w:val="24"/>
        </w:rPr>
        <w:t xml:space="preserve">PPP1CC </w:t>
      </w:r>
      <w:r w:rsidRPr="00262687">
        <w:rPr>
          <w:b/>
          <w:sz w:val="24"/>
          <w:szCs w:val="24"/>
        </w:rPr>
        <w:t xml:space="preserve">(protein phosphatase 1 catalytic subunit gamma) (OMIM </w:t>
      </w:r>
      <w:r w:rsidRPr="0032696E">
        <w:rPr>
          <w:b/>
          <w:sz w:val="24"/>
          <w:szCs w:val="24"/>
        </w:rPr>
        <w:t>*</w:t>
      </w:r>
      <w:r w:rsidRPr="00262687">
        <w:rPr>
          <w:b/>
          <w:sz w:val="24"/>
          <w:szCs w:val="24"/>
        </w:rPr>
        <w:t>176914)</w:t>
      </w:r>
    </w:p>
    <w:p w14:paraId="2029F04F" w14:textId="3FF694A7" w:rsidR="00E21975" w:rsidRPr="00262687" w:rsidRDefault="00E21975" w:rsidP="00E21975">
      <w:pPr>
        <w:spacing w:line="480" w:lineRule="auto"/>
        <w:ind w:firstLine="709"/>
        <w:jc w:val="both"/>
        <w:rPr>
          <w:lang w:val="en-US"/>
        </w:rPr>
      </w:pPr>
      <w:r w:rsidRPr="00262687">
        <w:rPr>
          <w:lang w:val="en-US"/>
        </w:rPr>
        <w:t xml:space="preserve">The </w:t>
      </w:r>
      <w:r w:rsidRPr="00262687">
        <w:rPr>
          <w:i/>
          <w:iCs/>
          <w:lang w:val="en-US"/>
        </w:rPr>
        <w:t>PPP1CC</w:t>
      </w:r>
      <w:r w:rsidRPr="00262687">
        <w:rPr>
          <w:lang w:val="en-US"/>
        </w:rPr>
        <w:t xml:space="preserve"> gene encodes for the gamma isoform of a protein belonging to the PP1 subfamily of protein phosphatase. PP1 is a ubiquitous serine/threonine phosphatase that regulates many cellular processes, including cell division. The three closely related isoforms (alpha, beta/delta and gamma) have distinct localization patterns. In addition, the </w:t>
      </w:r>
      <w:r w:rsidRPr="00262687">
        <w:rPr>
          <w:i/>
          <w:iCs/>
          <w:lang w:val="en-US"/>
        </w:rPr>
        <w:t>PPP1CC</w:t>
      </w:r>
      <w:r w:rsidRPr="00262687">
        <w:rPr>
          <w:lang w:val="en-US"/>
        </w:rPr>
        <w:t xml:space="preserve"> gene encodes two alternatively spliced variants, PP1 gamma1 (PPP1CC1) and PP1 gamma2 (PPP1CC2). While PPP1CC1 is ubiquitous in somatic cells, PPP1CC2 is expressed exclusively in testicular germ cells and sperm. Homozygous deletion of the </w:t>
      </w:r>
      <w:r w:rsidRPr="00262687">
        <w:rPr>
          <w:i/>
          <w:iCs/>
          <w:lang w:val="en-US"/>
        </w:rPr>
        <w:t xml:space="preserve">Ppp1cc </w:t>
      </w:r>
      <w:r w:rsidRPr="00262687">
        <w:rPr>
          <w:lang w:val="en-US"/>
        </w:rPr>
        <w:t xml:space="preserve">gene, which encodes both isoforms, results in </w:t>
      </w:r>
      <w:r w:rsidRPr="00262687">
        <w:rPr>
          <w:lang w:val="en-US"/>
        </w:rPr>
        <w:lastRenderedPageBreak/>
        <w:t xml:space="preserve">impaired spermiogenesis in knockout male mice (-/-) </w:t>
      </w:r>
      <w:r w:rsidRPr="00262687">
        <w:rPr>
          <w:lang w:val="en-US"/>
        </w:rPr>
        <w:fldChar w:fldCharType="begin" w:fldLock="1"/>
      </w:r>
      <w:r w:rsidR="00744CAA">
        <w:rPr>
          <w:lang w:val="en-US"/>
        </w:rPr>
        <w:instrText>ADDIN CSL_CITATION {"citationItems":[{"id":"ITEM-1","itemData":{"DOI":"10.1021/BI3010158/SUPPL_FILE/BI3010158_SI_003.PDF","ISSN":"00062960","PMID":"23140390","abstract":"Members of the PP1 family of protein phosphatases achieve functional diversity through numerous and varied protein-protein interactions. In mammals, there are four PP1 isoforms, the ubiquitously expressed PPP1CA, PPP1CB, and PPP1CC1, and the testis specific splice isoform PPP1CC2. When the mouse Ppp1cc gene is deleted, the only phenotypic consequence is a failure of spermatogenesis in homozygous males. To elucidate the function of the Ppp1cc gene, we sought to identify novel protein-protein interactions. To this end, we have created SBP-3XFLAG-PPP1CC1 and SBP-3XFLAG-PPP1CC2 knock-in mouse embryonic stem cell lines using a gene-trap-based system. Tandem affinity purification using our knock-in cell lines identified 11 significant protein-protein interactions, including nine known PP1 interacting proteins and two additional proteins (ATP5C1 and DDOST). Reciprocal in vitro sedimentation assays confirmed the interaction between PPP1CC2 and DDOST that may have physiological implications in spermatogenesis. Immunolocalization studies revealed that DDOST localized to the nuclear envelope in dissociated spermatogenic cells and persists throughout spermatogenesis. The knock-in system described in this paper can be applied in creating tandem affinity-tagged knock-in embryonic stem cell lines with any gene for which a compatible gene-trap line is available. © 2012 American Chemical Society.","author":[{"dropping-particle":"","family":"MacLeod","given":"Graham","non-dropping-particle":"","parse-names":false,"suffix":""},{"dropping-particle":"","family":"Varmuza","given":"Susannah","non-dropping-particle":"","parse-names":false,"suffix":""}],"container-title":"Biochemistry","id":"ITEM-1","issue":"48","issued":{"date-parts":[["2012","12"]]},"page":"9678-9688","publisher":"American Chemical Society","title":"Tandem affinity purification in transgenic mouse embryonic stem cells identifies DDOST as a novel PPP1CC2 interacting protein","type":"article-journal","volume":"51"},"uris":["http://www.mendeley.com/documents/?uuid=79de2c25-2edb-4de4-b343-64d4b8054b44"]}],"mendeley":{"formattedCitation":"(MacLeod and Varmuza, 2012)","plainTextFormattedCitation":"(MacLeod and Varmuza, 2012)","previouslyFormattedCitation":"[67]"},"properties":{"noteIndex":0},"schema":"https://github.com/citation-style-language/schema/raw/master/csl-citation.json"}</w:instrText>
      </w:r>
      <w:r w:rsidRPr="00262687">
        <w:rPr>
          <w:lang w:val="en-US"/>
        </w:rPr>
        <w:fldChar w:fldCharType="separate"/>
      </w:r>
      <w:r w:rsidR="00744CAA" w:rsidRPr="00744CAA">
        <w:rPr>
          <w:noProof/>
          <w:lang w:val="en-US"/>
        </w:rPr>
        <w:t>(MacLeod and Varmuza, 2012)</w:t>
      </w:r>
      <w:r w:rsidRPr="00262687">
        <w:rPr>
          <w:lang w:val="en-US"/>
        </w:rPr>
        <w:fldChar w:fldCharType="end"/>
      </w:r>
      <w:r w:rsidRPr="00262687">
        <w:rPr>
          <w:lang w:val="en-US"/>
        </w:rPr>
        <w:t xml:space="preserve">. It has been suggested that besides motility, the PPP1CC2 isoenzyme might play a specific function in the development of specialized flagellar structures of mammalian spermatozoa </w:t>
      </w:r>
      <w:r w:rsidRPr="00262687">
        <w:rPr>
          <w:lang w:val="en-US"/>
        </w:rPr>
        <w:fldChar w:fldCharType="begin" w:fldLock="1"/>
      </w:r>
      <w:r w:rsidR="00744CAA">
        <w:rPr>
          <w:lang w:val="en-US"/>
        </w:rPr>
        <w:instrText>ADDIN CSL_CITATION {"citationItems":[{"id":"ITEM-1","itemData":{"DOI":"10.1111/j.1745-7262.2007.00307.x","ISSN":"1008682X","PMID":"17589781","abstract":"The serine/threonine phosphatase (PP1) isoform PP1γ2, predominantly expressed in the testis, is a key enzyme in spermatozoa. High PP1γ2 catalytic activity holds motility in check in immature spermatozoa. Inhibition of PP1γ2 causes motility initiation in immature spermatozoa and motility stimulation and changes in flagellar beat parameters in mature spermatozoa. The PP1γ2 isoform is present in all mammalian spermatozoa studied: mouse, rat, hamster, bovine, non-human primate and man. We have now identified at least four of its regulatory proteins that regulate distinct pools of PP1γ2 within spermatozoa. Our studies provide new insights into biochemical mechanisms underlying development and regulation of sperm motility. We hypothesize that changes in sperm PP1γ2 activity as a result of phosphorylation and reversible binding of the regulatory proteins to the catalytic subunit are critical in the development and regulation of motility and the ability of sperm to fertilize eggs. Targeted disruption of the Ppp1cc gene, which encodes the PP1γ1 or PP1γ2 isoforms, causes male infertility in mice as a result of impaired spermiogenesis. Our observations suggest that, in addition to motility, the protein phosphatase PP1γ2 might play an isoform-specific function in the development of specialized flagellar structures of mammalian spermatozoa. © 2007 Asian Journal of Andrology, Shanghai Institute of Materia Medica, Chinese Academy of Sciences.","author":[{"dropping-particle":"","family":"Chakrabarti","given":"Rumela","non-dropping-particle":"","parse-names":false,"suffix":""},{"dropping-particle":"","family":"Cheng","given":"Lina","non-dropping-particle":"","parse-names":false,"suffix":""},{"dropping-particle":"","family":"Puri","given":"Pawan","non-dropping-particle":"","parse-names":false,"suffix":""},{"dropping-particle":"","family":"Soler","given":"David","non-dropping-particle":"","parse-names":false,"suffix":""},{"dropping-particle":"","family":"Vijayaraghavan","given":"Srinivasan","non-dropping-particle":"","parse-names":false,"suffix":""}],"container-title":"Asian Journal of Andrology","id":"ITEM-1","issue":"4","issued":{"date-parts":[["2007","7"]]},"page":"445-452","title":"Protein phosphatase PP1γ2 in sperm morphogenesis and epididymal initiation of sperm motility","type":"article-journal","volume":"9"},"uris":["http://www.mendeley.com/documents/?uuid=4ed9242f-3160-4f21-aa06-02475d749481"]}],"mendeley":{"formattedCitation":"(Chakrabarti &lt;i&gt;et al.&lt;/i&gt;, 2007)","plainTextFormattedCitation":"(Chakrabarti et al., 2007)","previouslyFormattedCitation":"[68]"},"properties":{"noteIndex":0},"schema":"https://github.com/citation-style-language/schema/raw/master/csl-citation.json"}</w:instrText>
      </w:r>
      <w:r w:rsidRPr="00262687">
        <w:rPr>
          <w:lang w:val="en-US"/>
        </w:rPr>
        <w:fldChar w:fldCharType="separate"/>
      </w:r>
      <w:r w:rsidR="00744CAA" w:rsidRPr="00744CAA">
        <w:rPr>
          <w:noProof/>
          <w:lang w:val="en-US"/>
        </w:rPr>
        <w:t xml:space="preserve">(Chakrabarti </w:t>
      </w:r>
      <w:r w:rsidR="00744CAA" w:rsidRPr="00744CAA">
        <w:rPr>
          <w:i/>
          <w:noProof/>
          <w:lang w:val="en-US"/>
        </w:rPr>
        <w:t>et al.</w:t>
      </w:r>
      <w:r w:rsidR="00744CAA" w:rsidRPr="00744CAA">
        <w:rPr>
          <w:noProof/>
          <w:lang w:val="en-US"/>
        </w:rPr>
        <w:t>, 2007)</w:t>
      </w:r>
      <w:r w:rsidRPr="00262687">
        <w:rPr>
          <w:lang w:val="en-US"/>
        </w:rPr>
        <w:fldChar w:fldCharType="end"/>
      </w:r>
      <w:r w:rsidRPr="00262687">
        <w:rPr>
          <w:lang w:val="en-US"/>
        </w:rPr>
        <w:t xml:space="preserve">. In humans, </w:t>
      </w:r>
      <w:r w:rsidRPr="00262687">
        <w:rPr>
          <w:i/>
          <w:iCs/>
          <w:lang w:val="en-US"/>
        </w:rPr>
        <w:t>PPP1CC</w:t>
      </w:r>
      <w:r w:rsidRPr="00262687">
        <w:rPr>
          <w:lang w:val="en-US"/>
        </w:rPr>
        <w:t xml:space="preserve"> acts as a proto-oncogene being involved in the accelerated growth of tumor cells in malignant fibrous histiocytoma </w:t>
      </w:r>
      <w:r w:rsidRPr="00262687">
        <w:rPr>
          <w:lang w:val="en-US"/>
        </w:rPr>
        <w:fldChar w:fldCharType="begin" w:fldLock="1"/>
      </w:r>
      <w:r w:rsidR="00744CAA">
        <w:rPr>
          <w:lang w:val="en-US"/>
        </w:rPr>
        <w:instrText>ADDIN CSL_CITATION {"citationItems":[{"id":"ITEM-1","itemData":{"ISSN":"00345164","PMID":"7850251","abstract":"The expression of the three catalytic subunits of protein phosphatase (PP) type 1 and 2A, PP1α, PP1γ1, and PP2AC, was examined in malignant fibrous histiocytoma using immunohistochemical analysis. The percentage of cells stained positively with antiserum against PP1 catalytic subunit isoform PP1γ1 was significantly higher in tumorous region than in non-tumorous region of malignant fibrous histiocytoma. Furthermore, tumorous region showed markedly high S-phase fraction in the cell cycle, as compared to non-tumorous region. These results suggest that PP1γ1 is involved in the accelerated growth of tumor cells in malignant fibrous histiocytoma.","author":[{"dropping-particle":"","family":"Yamada","given":"T.","non-dropping-particle":"","parse-names":false,"suffix":""},{"dropping-particle":"","family":"Sogawa","given":"K.","non-dropping-particle":"","parse-names":false,"suffix":""},{"dropping-particle":"","family":"Masaki","given":"T.","non-dropping-particle":"","parse-names":false,"suffix":""},{"dropping-particle":"","family":"Funamoto","given":"Y.","non-dropping-particle":"","parse-names":false,"suffix":""},{"dropping-particle":"","family":"Kohno","given":"K.","non-dropping-particle":"","parse-names":false,"suffix":""},{"dropping-particle":"","family":"Oka","given":"S.","non-dropping-particle":"","parse-names":false,"suffix":""},{"dropping-particle":"","family":"Norimatsu","given":"H.","non-dropping-particle":"","parse-names":false,"suffix":""},{"dropping-particle":"","family":"Matsumoto","given":"K.","non-dropping-particle":"","parse-names":false,"suffix":""}],"container-title":"Research Communications in Molecular Pathology and Pharmacology","id":"ITEM-1","issue":"1","issued":{"date-parts":[["1994"]]},"page":"125-128","title":"Enhanced expression of catalytic subunit isoform PP1γ1 of protein phosphatase type 1 in malignant fibrous histiocytoma","type":"article-journal","volume":"86"},"uris":["http://www.mendeley.com/documents/?uuid=6a10207b-ed19-4a48-a1dd-c2f31e82f353"]}],"mendeley":{"formattedCitation":"(Yamada &lt;i&gt;et al.&lt;/i&gt;, 1994)","plainTextFormattedCitation":"(Yamada et al., 1994)","previouslyFormattedCitation":"[69]"},"properties":{"noteIndex":0},"schema":"https://github.com/citation-style-language/schema/raw/master/csl-citation.json"}</w:instrText>
      </w:r>
      <w:r w:rsidRPr="00262687">
        <w:rPr>
          <w:lang w:val="en-US"/>
        </w:rPr>
        <w:fldChar w:fldCharType="separate"/>
      </w:r>
      <w:r w:rsidR="00744CAA" w:rsidRPr="00744CAA">
        <w:rPr>
          <w:noProof/>
          <w:lang w:val="en-US"/>
        </w:rPr>
        <w:t xml:space="preserve">(Yamada </w:t>
      </w:r>
      <w:r w:rsidR="00744CAA" w:rsidRPr="00744CAA">
        <w:rPr>
          <w:i/>
          <w:noProof/>
          <w:lang w:val="en-US"/>
        </w:rPr>
        <w:t>et al.</w:t>
      </w:r>
      <w:r w:rsidR="00744CAA" w:rsidRPr="00744CAA">
        <w:rPr>
          <w:noProof/>
          <w:lang w:val="en-US"/>
        </w:rPr>
        <w:t>, 1994)</w:t>
      </w:r>
      <w:r w:rsidRPr="00262687">
        <w:rPr>
          <w:lang w:val="en-US"/>
        </w:rPr>
        <w:fldChar w:fldCharType="end"/>
      </w:r>
      <w:r w:rsidRPr="00262687">
        <w:rPr>
          <w:lang w:val="en-US"/>
        </w:rPr>
        <w:t>, in malignant osteogenic tumors (chondrosarcoma, osteosarcoma, and Ewing's sarcoma) and in malignant soft tissue tumors (liposarcoma and malignant fibrous histiocytoma)</w:t>
      </w:r>
      <w:r w:rsidRPr="00262687">
        <w:rPr>
          <w:lang w:val="en-US"/>
        </w:rPr>
        <w:fldChar w:fldCharType="begin" w:fldLock="1"/>
      </w:r>
      <w:r w:rsidR="00744CAA">
        <w:rPr>
          <w:lang w:val="en-US"/>
        </w:rPr>
        <w:instrText>ADDIN CSL_CITATION {"citationItems":[{"id":"ITEM-1","itemData":{"ISSN":"10780297","PMID":"8865368","abstract":"The expression of the three catalytic subunits of protein phosphatase (PP) type 1 and 2A, PP1α, PP1γ1, and PP2AC, was examined in osteogenic tumors and soft tissue tumors by immunohistochemical analysis. The percentage of cells stained positively with antiserum against PP1 catalytic subunit isoform PP1γ1, was significantly higher in malignant osteogenic tumors (chondrosarcoma, osteosarcoma, and Ewing's sarcoma) and in malignant soft tissue tumors (liposarcoma and malignant fibrous histiocytoma [M.F.H.]) than in benign tumors (osteochondroma, osteoblastoma, ossifying fibroma, enchondroma and lipoma). Furthermore, the malignant tumor lesions showed a markedly high number of cells in the S-phase fraction of the cell cycle, as compared to benign tumors. These results suggest that PP1γ1 is involved in the accelerated growth of malignant tumor cells.","author":[{"dropping-particle":"","family":"Sogawa","given":"Kenichi","non-dropping-particle":"","parse-names":false,"suffix":""},{"dropping-particle":"","family":"Yamada","given":"Takahisa","non-dropping-particle":"","parse-names":false,"suffix":""},{"dropping-particle":"","family":"Sugita","given":"Atsuro","non-dropping-particle":"","parse-names":false,"suffix":""},{"dropping-particle":"","family":"Kito","given":"Katsumi","non-dropping-particle":"","parse-names":false,"suffix":""},{"dropping-particle":"","family":"Tachibana","given":"Mari","non-dropping-particle":"","parse-names":false,"suffix":""},{"dropping-particle":"","family":"Nezu","given":"Kenji","non-dropping-particle":"","parse-names":false,"suffix":""},{"dropping-particle":"","family":"Ueda","given":"Norifumi","non-dropping-particle":"","parse-names":false,"suffix":""}],"container-title":"Research Communications in Molecular Pathology and Pharmacology","id":"ITEM-1","issue":"1","issued":{"date-parts":[["1996"]]},"page":"33-42","title":"Role of protein phosphatase in malignant osteogenic and soft tissue tumors","type":"article-journal","volume":"93"},"uris":["http://www.mendeley.com/documents/?uuid=81481d98-2bfd-4a08-9de3-fe25db6ef05d"]}],"mendeley":{"formattedCitation":"(Sogawa &lt;i&gt;et al.&lt;/i&gt;, 1996)","plainTextFormattedCitation":"(Sogawa et al., 1996)","previouslyFormattedCitation":"[70]"},"properties":{"noteIndex":0},"schema":"https://github.com/citation-style-language/schema/raw/master/csl-citation.json"}</w:instrText>
      </w:r>
      <w:r w:rsidRPr="00262687">
        <w:rPr>
          <w:lang w:val="en-US"/>
        </w:rPr>
        <w:fldChar w:fldCharType="separate"/>
      </w:r>
      <w:r w:rsidR="00744CAA" w:rsidRPr="00744CAA">
        <w:rPr>
          <w:noProof/>
          <w:lang w:val="en-US"/>
        </w:rPr>
        <w:t xml:space="preserve">(Sogawa </w:t>
      </w:r>
      <w:r w:rsidR="00744CAA" w:rsidRPr="00744CAA">
        <w:rPr>
          <w:i/>
          <w:noProof/>
          <w:lang w:val="en-US"/>
        </w:rPr>
        <w:t>et al.</w:t>
      </w:r>
      <w:r w:rsidR="00744CAA" w:rsidRPr="00744CAA">
        <w:rPr>
          <w:noProof/>
          <w:lang w:val="en-US"/>
        </w:rPr>
        <w:t>, 1996)</w:t>
      </w:r>
      <w:r w:rsidRPr="00262687">
        <w:rPr>
          <w:lang w:val="en-US"/>
        </w:rPr>
        <w:fldChar w:fldCharType="end"/>
      </w:r>
      <w:r w:rsidRPr="00262687">
        <w:rPr>
          <w:lang w:val="en-US"/>
        </w:rPr>
        <w:t>.</w:t>
      </w:r>
    </w:p>
    <w:p w14:paraId="03F4CEEF" w14:textId="77777777" w:rsidR="00E21975" w:rsidRPr="00262687" w:rsidRDefault="00E21975" w:rsidP="00E21975">
      <w:pPr>
        <w:spacing w:line="480" w:lineRule="auto"/>
        <w:ind w:firstLine="709"/>
        <w:jc w:val="both"/>
        <w:rPr>
          <w:bCs/>
          <w:lang w:val="en-US"/>
        </w:rPr>
      </w:pPr>
      <w:r w:rsidRPr="00262687">
        <w:rPr>
          <w:bCs/>
          <w:iCs/>
          <w:lang w:val="en-US"/>
        </w:rPr>
        <w:t xml:space="preserve">Among the oviductal miRNA target genes also implicated in human reproductive disfunctions we have found six genes: </w:t>
      </w:r>
      <w:r w:rsidRPr="00262687">
        <w:rPr>
          <w:i/>
          <w:iCs/>
          <w:lang w:val="en-US"/>
        </w:rPr>
        <w:t xml:space="preserve">UBE2N, PPP2R1B, ACVR2A, CACNA1C, AP2B1, </w:t>
      </w:r>
      <w:r w:rsidRPr="00262687">
        <w:rPr>
          <w:iCs/>
          <w:lang w:val="en-US"/>
        </w:rPr>
        <w:t>and</w:t>
      </w:r>
      <w:r w:rsidRPr="00262687">
        <w:rPr>
          <w:i/>
          <w:iCs/>
          <w:lang w:val="en-US"/>
        </w:rPr>
        <w:t xml:space="preserve"> NCOA2. </w:t>
      </w:r>
      <w:r w:rsidRPr="00262687">
        <w:rPr>
          <w:lang w:val="en-US"/>
        </w:rPr>
        <w:t xml:space="preserve">These genes and their role will be discussed further in detail below. </w:t>
      </w:r>
    </w:p>
    <w:p w14:paraId="7B47B5DD" w14:textId="77777777" w:rsidR="00ED7132" w:rsidRPr="00262687" w:rsidRDefault="00ED7132" w:rsidP="00ED7132">
      <w:pPr>
        <w:pStyle w:val="Titolo4"/>
        <w:numPr>
          <w:ilvl w:val="0"/>
          <w:numId w:val="1"/>
        </w:numPr>
        <w:shd w:val="clear" w:color="auto" w:fill="FFFFFF"/>
        <w:spacing w:before="150" w:after="150" w:line="480" w:lineRule="auto"/>
        <w:rPr>
          <w:rFonts w:ascii="Times New Roman" w:hAnsi="Times New Roman" w:cs="Times New Roman"/>
          <w:b/>
          <w:bCs/>
          <w:color w:val="auto"/>
          <w:sz w:val="24"/>
          <w:szCs w:val="24"/>
          <w:lang w:val="en-US"/>
        </w:rPr>
      </w:pPr>
      <w:r w:rsidRPr="00262687">
        <w:rPr>
          <w:rFonts w:ascii="Times New Roman" w:hAnsi="Times New Roman" w:cs="Times New Roman"/>
          <w:b/>
          <w:bCs/>
          <w:iCs w:val="0"/>
          <w:color w:val="auto"/>
          <w:sz w:val="24"/>
          <w:szCs w:val="24"/>
          <w:lang w:val="en-US"/>
        </w:rPr>
        <w:t>PPP2R1B</w:t>
      </w:r>
      <w:r w:rsidRPr="00262687">
        <w:rPr>
          <w:rFonts w:ascii="Times New Roman" w:hAnsi="Times New Roman" w:cs="Times New Roman"/>
          <w:b/>
          <w:bCs/>
          <w:i w:val="0"/>
          <w:iCs w:val="0"/>
          <w:color w:val="auto"/>
          <w:sz w:val="24"/>
          <w:szCs w:val="24"/>
          <w:lang w:val="en-US"/>
        </w:rPr>
        <w:t xml:space="preserve"> (protein phosphatase 2 scaffold subunit Abeta) (OMIM *603113)</w:t>
      </w:r>
      <w:r w:rsidRPr="00262687">
        <w:rPr>
          <w:rFonts w:ascii="Times New Roman" w:hAnsi="Times New Roman" w:cs="Times New Roman"/>
          <w:b/>
          <w:bCs/>
          <w:iCs w:val="0"/>
          <w:color w:val="auto"/>
          <w:sz w:val="24"/>
          <w:szCs w:val="24"/>
          <w:lang w:val="en-US"/>
        </w:rPr>
        <w:t xml:space="preserve"> </w:t>
      </w:r>
    </w:p>
    <w:p w14:paraId="0918E975" w14:textId="5FA4F5DA" w:rsidR="00ED7132" w:rsidRPr="00262687" w:rsidRDefault="00ED7132" w:rsidP="00ED7132">
      <w:pPr>
        <w:spacing w:line="480" w:lineRule="auto"/>
        <w:ind w:firstLine="709"/>
        <w:jc w:val="both"/>
        <w:rPr>
          <w:shd w:val="clear" w:color="auto" w:fill="FFFFFF"/>
          <w:lang w:val="en-US"/>
        </w:rPr>
      </w:pPr>
      <w:r w:rsidRPr="00262687">
        <w:rPr>
          <w:i/>
          <w:iCs/>
          <w:lang w:val="en-US"/>
        </w:rPr>
        <w:t>PPP2R1B,</w:t>
      </w:r>
      <w:r w:rsidRPr="00262687">
        <w:rPr>
          <w:iCs/>
          <w:lang w:val="en-US"/>
        </w:rPr>
        <w:t xml:space="preserve"> </w:t>
      </w:r>
      <w:r w:rsidRPr="00262687">
        <w:rPr>
          <w:bCs/>
          <w:lang w:val="en-US"/>
        </w:rPr>
        <w:t xml:space="preserve">also known as </w:t>
      </w:r>
      <w:r w:rsidRPr="00262687">
        <w:rPr>
          <w:rStyle w:val="mim-font"/>
          <w:bCs/>
          <w:i/>
          <w:iCs/>
          <w:lang w:val="en-US"/>
        </w:rPr>
        <w:t>PP2AA-BETA</w:t>
      </w:r>
      <w:r w:rsidRPr="00262687">
        <w:rPr>
          <w:rStyle w:val="mim-font"/>
          <w:b/>
          <w:bCs/>
          <w:lang w:val="en-US"/>
        </w:rPr>
        <w:t xml:space="preserve">, </w:t>
      </w:r>
      <w:r w:rsidRPr="00262687">
        <w:rPr>
          <w:iCs/>
          <w:lang w:val="en-US"/>
        </w:rPr>
        <w:t xml:space="preserve">encodes the </w:t>
      </w:r>
      <w:r w:rsidRPr="00262687">
        <w:rPr>
          <w:shd w:val="clear" w:color="auto" w:fill="FFFFFF"/>
          <w:lang w:val="en-US"/>
        </w:rPr>
        <w:t xml:space="preserve">beta isoform of the </w:t>
      </w:r>
      <w:r w:rsidRPr="00262687">
        <w:rPr>
          <w:iCs/>
          <w:lang w:val="en-US"/>
        </w:rPr>
        <w:t>constant regulatory subunit (</w:t>
      </w:r>
      <w:r w:rsidRPr="00262687">
        <w:rPr>
          <w:shd w:val="clear" w:color="auto" w:fill="FFFFFF"/>
          <w:lang w:val="en-US"/>
        </w:rPr>
        <w:t>PP2AA)</w:t>
      </w:r>
      <w:r w:rsidRPr="00262687">
        <w:rPr>
          <w:sz w:val="25"/>
          <w:szCs w:val="25"/>
          <w:shd w:val="clear" w:color="auto" w:fill="FFFFFF"/>
          <w:lang w:val="en-US"/>
        </w:rPr>
        <w:t xml:space="preserve"> </w:t>
      </w:r>
      <w:r w:rsidRPr="00262687">
        <w:rPr>
          <w:iCs/>
          <w:lang w:val="en-US"/>
        </w:rPr>
        <w:t xml:space="preserve">of protein phosphatase 2 (PP2A), a </w:t>
      </w:r>
      <w:r w:rsidRPr="00262687">
        <w:rPr>
          <w:shd w:val="clear" w:color="auto" w:fill="FFFFFF"/>
          <w:lang w:val="en-US"/>
        </w:rPr>
        <w:t>heterotrimer</w:t>
      </w:r>
      <w:r w:rsidRPr="00262687">
        <w:rPr>
          <w:sz w:val="25"/>
          <w:szCs w:val="25"/>
          <w:shd w:val="clear" w:color="auto" w:fill="FFFFFF"/>
          <w:lang w:val="en-US"/>
        </w:rPr>
        <w:t xml:space="preserve"> </w:t>
      </w:r>
      <w:r w:rsidRPr="00262687">
        <w:rPr>
          <w:shd w:val="clear" w:color="auto" w:fill="FFFFFF"/>
          <w:lang w:val="en-US"/>
        </w:rPr>
        <w:t xml:space="preserve">composed of a dimeric core enzyme that consists of a scaffold (A) and catalytic (C) subunit and a third variable regulatory subunit (B). PP2A is a serine threonine phosphatase implicated in the negative control of cell proliferation and involved in other fundamental cellular processes, such as signal transduction, DNA repair, and apoptosis. </w:t>
      </w:r>
      <w:r w:rsidRPr="00262687">
        <w:rPr>
          <w:iCs/>
          <w:lang w:val="en-US"/>
        </w:rPr>
        <w:t>The beta subunit PP2AA-B is necessary for the interaction of the catalytic PP2AC and variable PP2AB subunits and is critical for phosphatase activity</w:t>
      </w:r>
      <w:r w:rsidRPr="00262687">
        <w:rPr>
          <w:shd w:val="clear" w:color="auto" w:fill="FFFFFF"/>
          <w:lang w:val="en-US"/>
        </w:rPr>
        <w:t xml:space="preserve"> in cell proliferation. It has been shown that suppression of </w:t>
      </w:r>
      <w:r w:rsidRPr="00262687">
        <w:rPr>
          <w:i/>
          <w:iCs/>
          <w:lang w:val="en-US"/>
        </w:rPr>
        <w:t>PPP2R1B</w:t>
      </w:r>
      <w:r w:rsidRPr="00262687">
        <w:rPr>
          <w:b/>
          <w:i/>
          <w:iCs/>
          <w:lang w:val="en-US"/>
        </w:rPr>
        <w:t xml:space="preserve"> </w:t>
      </w:r>
      <w:r w:rsidRPr="00262687">
        <w:rPr>
          <w:shd w:val="clear" w:color="auto" w:fill="FFFFFF"/>
          <w:lang w:val="en-US"/>
        </w:rPr>
        <w:t xml:space="preserve">expression allowed immortalized human cell lines to achieve a tumorigenic state, concluding that this gene is a tumor suppressor that transforms immortalized cells by regulating the small GTPase RALA function </w:t>
      </w:r>
      <w:r w:rsidRPr="00262687">
        <w:rPr>
          <w:shd w:val="clear" w:color="auto" w:fill="FFFFFF"/>
          <w:lang w:val="en-US"/>
        </w:rPr>
        <w:fldChar w:fldCharType="begin" w:fldLock="1"/>
      </w:r>
      <w:r w:rsidR="00744CAA">
        <w:rPr>
          <w:shd w:val="clear" w:color="auto" w:fill="FFFFFF"/>
          <w:lang w:val="en-US"/>
        </w:rPr>
        <w:instrText>ADDIN CSL_CITATION {"citationItems":[{"id":"ITEM-1","itemData":{"DOI":"10.1016/J.CELL.2007.03.047","ISSN":"0092-8674","PMID":"17540176","abstract":"The serine-threonine protein phosphatase 2A (PP2A) is a heterotrimeric enzyme family that regulates numerous signaling pathways. Biallelic mutations of the structural PP2A Aβ subunit occur in several types of human tumors; however, the functional consequences of these cancer-associated PP2A Aβ mutations in cell transformation remain undefined. Here we show that suppression of PP2A Aβ expression permits immortalized human cells to achieve a tumorigenic state. Cancer-associated Aβ mutants fail to reverse tumorigenic phenotype induced by PP2A Aβ suppression, indicating that these mutants function as null alleles. Wild-type PP2A Aβ but not cancer-derived Aβ mutants form a complex with the small GTPase RalA. PP2A Aβ-containing complexes dephosphorylate RalA at Ser183 and Ser194, inactivating RalA and abolishing its transforming function. These observations identify PP2A Aβ as a tumor suppressor gene that transforms immortalized human cells by regulating the function of RalA. © 2007 Elsevier Inc. All rights reserved.","author":[{"dropping-particle":"","family":"Sablina","given":"Anna A.","non-dropping-particle":"","parse-names":false,"suffix":""},{"dropping-particle":"","family":"Chen","given":"Wen","non-dropping-particle":"","parse-names":false,"suffix":""},{"dropping-particle":"","family":"Arroyo","given":"Jason D.","non-dropping-particle":"","parse-names":false,"suffix":""},{"dropping-particle":"","family":"Corral","given":"Laura","non-dropping-particle":"","parse-names":false,"suffix":""},{"dropping-particle":"","family":"Hector","given":"Melissa","non-dropping-particle":"","parse-names":false,"suffix":""},{"dropping-particle":"","family":"Bulmer","given":"Sara E.","non-dropping-particle":"","parse-names":false,"suffix":""},{"dropping-particle":"","family":"DeCaprio","given":"James A.","non-dropping-particle":"","parse-names":false,"suffix":""},{"dropping-particle":"","family":"Hahn","given":"William C.","non-dropping-particle":"","parse-names":false,"suffix":""}],"container-title":"Cell","id":"ITEM-1","issue":"5","issued":{"date-parts":[["2007","6"]]},"page":"969-982","publisher":"Cell","title":"The tumor suppressor PP2A Abeta regulates the RalA GTPase","type":"article-journal","volume":"129"},"uris":["http://www.mendeley.com/documents/?uuid=e7fd4acd-ba1b-44a6-a7e3-b671f5ca4f0b"]}],"mendeley":{"formattedCitation":"(Sablina &lt;i&gt;et al.&lt;/i&gt;, 2007)","plainTextFormattedCitation":"(Sablina et al., 2007)","previouslyFormattedCitation":"[71]"},"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Sablina </w:t>
      </w:r>
      <w:r w:rsidR="00744CAA" w:rsidRPr="00744CAA">
        <w:rPr>
          <w:i/>
          <w:noProof/>
          <w:shd w:val="clear" w:color="auto" w:fill="FFFFFF"/>
          <w:lang w:val="en-US"/>
        </w:rPr>
        <w:t>et al.</w:t>
      </w:r>
      <w:r w:rsidR="00744CAA" w:rsidRPr="00744CAA">
        <w:rPr>
          <w:noProof/>
          <w:shd w:val="clear" w:color="auto" w:fill="FFFFFF"/>
          <w:lang w:val="en-US"/>
        </w:rPr>
        <w:t>, 2007)</w:t>
      </w:r>
      <w:r w:rsidRPr="00262687">
        <w:rPr>
          <w:shd w:val="clear" w:color="auto" w:fill="FFFFFF"/>
          <w:lang w:val="en-US"/>
        </w:rPr>
        <w:fldChar w:fldCharType="end"/>
      </w:r>
      <w:r w:rsidRPr="00262687">
        <w:rPr>
          <w:shd w:val="clear" w:color="auto" w:fill="FFFFFF"/>
          <w:lang w:val="en-US"/>
        </w:rPr>
        <w:t xml:space="preserve">. </w:t>
      </w:r>
      <w:r w:rsidRPr="00262687">
        <w:rPr>
          <w:iCs/>
          <w:lang w:val="en-US"/>
        </w:rPr>
        <w:t xml:space="preserve">In fact, somatic alterations in this </w:t>
      </w:r>
      <w:r w:rsidRPr="00262687">
        <w:rPr>
          <w:shd w:val="clear" w:color="auto" w:fill="FFFFFF"/>
          <w:lang w:val="en-US"/>
        </w:rPr>
        <w:t xml:space="preserve">gene have been found in several human malignancies, including breast, lung, skin, </w:t>
      </w:r>
      <w:r w:rsidRPr="00262687">
        <w:rPr>
          <w:iCs/>
          <w:lang w:val="en-US"/>
        </w:rPr>
        <w:t xml:space="preserve">lung, colon cancers </w:t>
      </w:r>
      <w:r w:rsidRPr="00262687">
        <w:rPr>
          <w:iCs/>
          <w:lang w:val="en-US"/>
        </w:rPr>
        <w:fldChar w:fldCharType="begin" w:fldLock="1"/>
      </w:r>
      <w:r w:rsidR="00744CAA">
        <w:rPr>
          <w:iCs/>
          <w:lang w:val="en-US"/>
        </w:rPr>
        <w:instrText>ADDIN CSL_CITATION {"citationItems":[{"id":"ITEM-1","itemData":{"DOI":"10.1126/SCIENCE.282.5387.284","ISSN":"0036-8075","PMID":"9765152","abstract":"The PPP2R1B gene, which encodes the β isoform of the A subunit of the serine/threonine protein phosphatase 2A (PP2A), was identified as a putative human tumor suppressor gene. Sequencing of the PPP2R1B gene, located on human chromosome 11q22-24, revealed somatic alterations in 15% (5 out of 33) of primary lung tumors, 6% (4 out of 70) of lung tumor-derived cell lines, and 15% (2 out of 13) of primary colon tumors. One deletion mutation generated a truncated PP2A-Aβ protein that was unable to bind to the catalytic subunit of the PP2A holoenzyme. The PP2R1B gene product may suppress tumor development through its role in cell cycle regulation and cellular growth control.","author":[{"dropping-particle":"","family":"Wang","given":"Steven Siqing","non-dropping-particle":"","parse-names":false,"suffix":""},{"dropping-particle":"","family":"Esplin","given":"Edward D.","non-dropping-particle":"","parse-names":false,"suffix":""},{"dropping-particle":"","family":"Li","given":"Jia Ling","non-dropping-particle":"","parse-names":false,"suffix":""},{"dropping-particle":"","family":"Huang","given":"Liying","non-dropping-particle":"","parse-names":false,"suffix":""},{"dropping-particle":"","family":"Gazdar","given":"Adi","non-dropping-particle":"","parse-names":false,"suffix":""},{"dropping-particle":"","family":"Minna","given":"John","non-dropping-particle":"","parse-names":false,"suffix":""},{"dropping-particle":"","family":"Evans","given":"Glen A.","non-dropping-particle":"","parse-names":false,"suffix":""}],"container-title":"Science (New York, N.Y.)","id":"ITEM-1","issue":"5387","issued":{"date-parts":[["1998","10"]]},"page":"284-287","publisher":"Science","title":"Alterations of the PPP2R1B gene in human lung and colon cancer","type":"article-journal","volume":"282"},"uris":["http://www.mendeley.com/documents/?uuid=866abcf7-320b-46e2-a8ad-17c6bef349de"]}],"mendeley":{"formattedCitation":"(Wang &lt;i&gt;et al.&lt;/i&gt;, 1998)","plainTextFormattedCitation":"(Wang et al., 1998)","previouslyFormattedCitation":"[72]"},"properties":{"noteIndex":0},"schema":"https://github.com/citation-style-language/schema/raw/master/csl-citation.json"}</w:instrText>
      </w:r>
      <w:r w:rsidRPr="00262687">
        <w:rPr>
          <w:iCs/>
          <w:lang w:val="en-US"/>
        </w:rPr>
        <w:fldChar w:fldCharType="separate"/>
      </w:r>
      <w:r w:rsidR="00744CAA" w:rsidRPr="00744CAA">
        <w:rPr>
          <w:iCs/>
          <w:noProof/>
          <w:lang w:val="en-US"/>
        </w:rPr>
        <w:t xml:space="preserve">(Wang </w:t>
      </w:r>
      <w:r w:rsidR="00744CAA" w:rsidRPr="00744CAA">
        <w:rPr>
          <w:i/>
          <w:iCs/>
          <w:noProof/>
          <w:lang w:val="en-US"/>
        </w:rPr>
        <w:t>et al.</w:t>
      </w:r>
      <w:r w:rsidR="00744CAA" w:rsidRPr="00744CAA">
        <w:rPr>
          <w:iCs/>
          <w:noProof/>
          <w:lang w:val="en-US"/>
        </w:rPr>
        <w:t>, 1998)</w:t>
      </w:r>
      <w:r w:rsidRPr="00262687">
        <w:rPr>
          <w:iCs/>
          <w:lang w:val="en-US"/>
        </w:rPr>
        <w:fldChar w:fldCharType="end"/>
      </w:r>
      <w:r w:rsidRPr="00262687">
        <w:rPr>
          <w:iCs/>
          <w:lang w:val="en-US"/>
        </w:rPr>
        <w:t xml:space="preserve"> as well as endometrial carcinomas </w:t>
      </w:r>
      <w:r w:rsidRPr="00262687">
        <w:rPr>
          <w:iCs/>
          <w:lang w:val="en-US"/>
        </w:rPr>
        <w:fldChar w:fldCharType="begin" w:fldLock="1"/>
      </w:r>
      <w:r w:rsidR="00744CAA">
        <w:rPr>
          <w:iCs/>
          <w:lang w:val="en-US"/>
        </w:rPr>
        <w:instrText>ADDIN CSL_CITATION {"citationItems":[{"id":"ITEM-1","itemData":{"DOI":"10.3389/FONC.2019.00462","ISSN":"2234943X","PMID":"31214504","abstract":"Over the last decade, the use of targeted therapies has immensely increased in the treatment of cancer. However, treatment for endometrial carcinomas (ECs) has lagged behind, although potential molecular markers have been identified. This is particularly problematic for the type II ECs, since these aggressive tumors are usually not responsive toward the current standard therapies. Therefore, type II ECs are responsible for most EC-related deaths, indicating the need for new treatment options. Interestingly, molecular analyses of type II ECs have uncovered frequent genetic alterations (up to 40%) in PPP2R1A, encoding the Aα subunit of the tumor suppressive heterotrimeric protein phosphatase type 2A (PP2A). PPP2R1A mutations were also reported in type I ECs and other common gynecologic cancers, albeit at much lower frequencies (0-7%). Nevertheless, PP2A inactivation in the latter cancer types is common via other mechanisms, in particular by increased expression of Cancerous Inhibitor of PP2A (CIP2A) and PP2A Methylesterase-1 (PME-1) proteins. In this review, we discuss the therapeutic potential of direct and indirect PP2A targeting compounds, possibly in combination with other anti-cancer drugs, in EC. Furthermore, we investigate the potential of the PP2A status as a predictive and/or prognostic marker for type I and II ECs.","author":[{"dropping-particle":"","family":"Remmerie","given":"Michiel","non-dropping-particle":"","parse-names":false,"suffix":""},{"dropping-particle":"","family":"Janssens","given":"Veerle","non-dropping-particle":"","parse-names":false,"suffix":""}],"container-title":"Frontiers in Oncology","id":"ITEM-1","issue":"JUN","issued":{"date-parts":[["2019"]]},"page":"462","publisher":"Frontiers Media SA","title":"PP2A: A Promising Biomarker and Therapeutic Target in Endometrial Cancer","type":"article-journal","volume":"9"},"uris":["http://www.mendeley.com/documents/?uuid=57827b9e-3f15-408c-82d3-0f5f49c1f5ce"]}],"mendeley":{"formattedCitation":"(Remmerie and Janssens, 2019)","plainTextFormattedCitation":"(Remmerie and Janssens, 2019)","previouslyFormattedCitation":"[73]"},"properties":{"noteIndex":0},"schema":"https://github.com/citation-style-language/schema/raw/master/csl-citation.json"}</w:instrText>
      </w:r>
      <w:r w:rsidRPr="00262687">
        <w:rPr>
          <w:iCs/>
          <w:lang w:val="en-US"/>
        </w:rPr>
        <w:fldChar w:fldCharType="separate"/>
      </w:r>
      <w:r w:rsidR="00744CAA" w:rsidRPr="00744CAA">
        <w:rPr>
          <w:iCs/>
          <w:noProof/>
          <w:lang w:val="en-US"/>
        </w:rPr>
        <w:t>(Remmerie and Janssens, 2019)</w:t>
      </w:r>
      <w:r w:rsidRPr="00262687">
        <w:rPr>
          <w:iCs/>
          <w:lang w:val="en-US"/>
        </w:rPr>
        <w:fldChar w:fldCharType="end"/>
      </w:r>
      <w:r w:rsidRPr="00262687">
        <w:rPr>
          <w:iCs/>
          <w:lang w:val="en-US"/>
        </w:rPr>
        <w:t xml:space="preserve">, </w:t>
      </w:r>
      <w:r w:rsidRPr="00262687">
        <w:rPr>
          <w:shd w:val="clear" w:color="auto" w:fill="FFFFFF"/>
          <w:lang w:val="en-US"/>
        </w:rPr>
        <w:t xml:space="preserve">suggesting that </w:t>
      </w:r>
      <w:r w:rsidRPr="00262687">
        <w:rPr>
          <w:iCs/>
          <w:lang w:val="en-US"/>
        </w:rPr>
        <w:t>PP2AA-B</w:t>
      </w:r>
      <w:r w:rsidRPr="00262687">
        <w:rPr>
          <w:shd w:val="clear" w:color="auto" w:fill="FFFFFF"/>
          <w:lang w:val="en-US"/>
        </w:rPr>
        <w:t xml:space="preserve"> </w:t>
      </w:r>
      <w:r w:rsidRPr="00262687">
        <w:rPr>
          <w:iCs/>
          <w:lang w:val="en-US"/>
        </w:rPr>
        <w:t>may suppress tumor development through its role in cell cycle regulation and cellular growth control.</w:t>
      </w:r>
    </w:p>
    <w:p w14:paraId="4F0A1391" w14:textId="002A1E83" w:rsidR="00804C0F" w:rsidRPr="00ED7132" w:rsidRDefault="00ED7132" w:rsidP="00ED7132">
      <w:pPr>
        <w:spacing w:line="480" w:lineRule="auto"/>
        <w:ind w:firstLine="709"/>
        <w:jc w:val="both"/>
        <w:rPr>
          <w:shd w:val="clear" w:color="auto" w:fill="FFFFFF"/>
          <w:lang w:val="en-US"/>
        </w:rPr>
      </w:pPr>
      <w:r w:rsidRPr="00262687">
        <w:rPr>
          <w:iCs/>
          <w:lang w:val="en-US"/>
        </w:rPr>
        <w:lastRenderedPageBreak/>
        <w:t xml:space="preserve">While homozygous deletion of </w:t>
      </w:r>
      <w:r w:rsidRPr="00262687">
        <w:rPr>
          <w:i/>
          <w:iCs/>
          <w:lang w:val="en-US"/>
        </w:rPr>
        <w:t>Ppp2r1b</w:t>
      </w:r>
      <w:r w:rsidRPr="00262687">
        <w:rPr>
          <w:iCs/>
          <w:lang w:val="en-US"/>
        </w:rPr>
        <w:t xml:space="preserve"> in mouse impairs meiotic recombination and causes meiotic arrest in spermatocytes, </w:t>
      </w:r>
      <w:r w:rsidRPr="00262687">
        <w:rPr>
          <w:shd w:val="clear" w:color="auto" w:fill="FFFFFF"/>
          <w:lang w:val="en-US"/>
        </w:rPr>
        <w:t>heterozygous missense mutations in the </w:t>
      </w:r>
      <w:r w:rsidRPr="00262687">
        <w:rPr>
          <w:iCs/>
          <w:shd w:val="clear" w:color="auto" w:fill="FFFFFF"/>
          <w:lang w:val="en-US"/>
        </w:rPr>
        <w:t xml:space="preserve">human </w:t>
      </w:r>
      <w:r w:rsidRPr="00262687">
        <w:rPr>
          <w:i/>
          <w:iCs/>
          <w:lang w:val="en-US"/>
        </w:rPr>
        <w:t>PPP2R1B</w:t>
      </w:r>
      <w:r w:rsidRPr="00262687">
        <w:rPr>
          <w:iCs/>
          <w:lang w:val="en-US"/>
        </w:rPr>
        <w:t xml:space="preserve"> </w:t>
      </w:r>
      <w:r w:rsidRPr="00262687">
        <w:rPr>
          <w:iCs/>
          <w:shd w:val="clear" w:color="auto" w:fill="FFFFFF"/>
          <w:lang w:val="en-US"/>
        </w:rPr>
        <w:t>gene</w:t>
      </w:r>
      <w:r w:rsidRPr="00262687">
        <w:rPr>
          <w:shd w:val="clear" w:color="auto" w:fill="FFFFFF"/>
          <w:lang w:val="en-US"/>
        </w:rPr>
        <w:t xml:space="preserve"> have been first identified in two non-obstructive azoospermic patients belonging to a four- generation family, exhibiting dominant transmission of infertility </w:t>
      </w:r>
      <w:r w:rsidRPr="00262687">
        <w:rPr>
          <w:shd w:val="clear" w:color="auto" w:fill="FFFFFF"/>
          <w:lang w:val="en-US"/>
        </w:rPr>
        <w:fldChar w:fldCharType="begin" w:fldLock="1"/>
      </w:r>
      <w:r w:rsidR="00744CAA">
        <w:rPr>
          <w:shd w:val="clear" w:color="auto" w:fill="FFFFFF"/>
          <w:lang w:val="en-US"/>
        </w:rPr>
        <w:instrText>ADDIN CSL_CITATION {"citationItems":[{"id":"ITEM-1","itemData":{"DOI":"10.1096/FJ.202002810R","ISSN":"1530-6860","PMID":"33913576","abstract":"The serine-threonine protein phosphatase 2A (PP2A) is a heterotrimeric enzyme complex that regulates many fundamental cellular processes. PP2A is involved in tumorigenesis because mutations in the scaffold subunit, PPP2R1B, were found in several types of cancers. However, the biological function of PPP2R1B remains largely unknown. We report here that homozygous deletion of Ppp2r1b in Mus musculus impairs meiotic recombination and causes meiotic arrest in spermatocytes. Consistently, male mice lacking Ppp2r1b are characterized with infertility. Furthermore, heterozygous missense mutations in the Homo sapiens PPP2R1B gene, which encodes PPP2R1B, are identified in azoospermia patients with meiotic arrest. We found that PPP2R1B mutants are susceptible to degradation by an E3 ligase CRL4ADCAF6, and resistant to de-polyubiquitylation by ubiquitin-specific protease 5 (USP5). In addition, heterozygous mutations in PPP2R1B reduce stability of the wild-type PPP2R1B. Our results demonstrate an essential role of PPP2R1B in spermatogenesis and identify upstream regulators of PPP2R1B.","author":[{"dropping-particle":"","family":"Du","given":"Mufeng","non-dropping-particle":"","parse-names":false,"suffix":""},{"dropping-particle":"","family":"Yuan","given":"Lin","non-dropping-particle":"","parse-names":false,"suffix":""},{"dropping-particle":"","family":"Zhang","given":"Zhong","non-dropping-particle":"","parse-names":false,"suffix":""},{"dropping-particle":"","family":"Zhang","given":"Cong","non-dropping-particle":"","parse-names":false,"suffix":""},{"dropping-particle":"","family":"Zhu","given":"Minglu","non-dropping-particle":"","parse-names":false,"suffix":""},{"dropping-particle":"","family":"Zhang","given":"Zhe","non-dropping-particle":"","parse-names":false,"suffix":""},{"dropping-particle":"","family":"Li","given":"Ridong","non-dropping-particle":"","parse-names":false,"suffix":""},{"dropping-particle":"","family":"Zhao","given":"Xuyang","non-dropping-particle":"","parse-names":false,"suffix":""},{"dropping-particle":"","family":"Liang","given":"Hui","non-dropping-particle":"","parse-names":false,"suffix":""},{"dropping-particle":"","family":"Li","given":"Yuhua","non-dropping-particle":"","parse-names":false,"suffix":""},{"dropping-particle":"","family":"Jiang","given":"Hui","non-dropping-particle":"","parse-names":false,"suffix":""},{"dropping-particle":"","family":"Qiao","given":"Jie","non-dropping-particle":"","parse-names":false,"suffix":""},{"dropping-particle":"","family":"Yin","given":"Yuxin","non-dropping-particle":"","parse-names":false,"suffix":""}],"container-title":"FASEB journal : official publication of the Federation of American Societies for Experimental Biology","id":"ITEM-1","issue":"5","issued":{"date-parts":[["2021","5"]]},"publisher":"FASEB J","title":"PPP2R1B is modulated by ubiquitination and is essential for spermatogenesis","type":"article-journal","volume":"35"},"uris":["http://www.mendeley.com/documents/?uuid=ac94eb40-f7f1-45c0-9897-c1d48f5ec9d0"]}],"mendeley":{"formattedCitation":"(Du &lt;i&gt;et al.&lt;/i&gt;, 2021)","plainTextFormattedCitation":"(Du et al., 2021)","previouslyFormattedCitation":"[74]"},"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Du </w:t>
      </w:r>
      <w:r w:rsidR="00744CAA" w:rsidRPr="00744CAA">
        <w:rPr>
          <w:i/>
          <w:noProof/>
          <w:shd w:val="clear" w:color="auto" w:fill="FFFFFF"/>
          <w:lang w:val="en-US"/>
        </w:rPr>
        <w:t>et al.</w:t>
      </w:r>
      <w:r w:rsidR="00744CAA" w:rsidRPr="00744CAA">
        <w:rPr>
          <w:noProof/>
          <w:shd w:val="clear" w:color="auto" w:fill="FFFFFF"/>
          <w:lang w:val="en-US"/>
        </w:rPr>
        <w:t>, 2021)</w:t>
      </w:r>
      <w:r w:rsidRPr="00262687">
        <w:rPr>
          <w:shd w:val="clear" w:color="auto" w:fill="FFFFFF"/>
          <w:lang w:val="en-US"/>
        </w:rPr>
        <w:fldChar w:fldCharType="end"/>
      </w:r>
      <w:r w:rsidRPr="00262687">
        <w:rPr>
          <w:shd w:val="clear" w:color="auto" w:fill="FFFFFF"/>
          <w:lang w:val="en-US"/>
        </w:rPr>
        <w:t>. The same authors found different heterozygous mutations</w:t>
      </w:r>
      <w:r w:rsidRPr="00262687">
        <w:rPr>
          <w:rFonts w:cstheme="minorHAnsi"/>
          <w:shd w:val="clear" w:color="auto" w:fill="FFFFFF"/>
          <w:lang w:val="en-US"/>
        </w:rPr>
        <w:t xml:space="preserve"> </w:t>
      </w:r>
      <w:r w:rsidRPr="00262687">
        <w:rPr>
          <w:shd w:val="clear" w:color="auto" w:fill="FFFFFF"/>
          <w:lang w:val="en-US"/>
        </w:rPr>
        <w:t>in other 120 non-related infertile patients with meiotic arrest.</w:t>
      </w:r>
    </w:p>
    <w:p w14:paraId="3675D9BF" w14:textId="77777777" w:rsidR="004970E9" w:rsidRPr="008F0670" w:rsidRDefault="004970E9" w:rsidP="003B63ED">
      <w:pPr>
        <w:rPr>
          <w:b/>
          <w:bCs/>
        </w:rPr>
      </w:pPr>
    </w:p>
    <w:p w14:paraId="625C4AF4" w14:textId="56777F4E" w:rsidR="00262687" w:rsidRPr="00262687" w:rsidRDefault="00262687" w:rsidP="00262687">
      <w:pPr>
        <w:pStyle w:val="Paragrafoelenco"/>
        <w:numPr>
          <w:ilvl w:val="0"/>
          <w:numId w:val="1"/>
        </w:numPr>
        <w:spacing w:line="480" w:lineRule="auto"/>
        <w:jc w:val="both"/>
        <w:rPr>
          <w:b/>
          <w:sz w:val="24"/>
          <w:szCs w:val="24"/>
          <w:shd w:val="clear" w:color="auto" w:fill="FFFFFF"/>
          <w:lang w:val="en-US"/>
        </w:rPr>
      </w:pPr>
      <w:r w:rsidRPr="00262687">
        <w:rPr>
          <w:b/>
          <w:i/>
          <w:iCs/>
          <w:sz w:val="24"/>
          <w:szCs w:val="24"/>
          <w:lang w:val="en-US"/>
        </w:rPr>
        <w:t>RAC1</w:t>
      </w:r>
      <w:r w:rsidRPr="00262687">
        <w:rPr>
          <w:b/>
          <w:lang w:val="en-US"/>
        </w:rPr>
        <w:t xml:space="preserve"> </w:t>
      </w:r>
      <w:r w:rsidRPr="00262687">
        <w:rPr>
          <w:b/>
          <w:sz w:val="24"/>
          <w:szCs w:val="24"/>
          <w:lang w:val="en-US"/>
        </w:rPr>
        <w:t xml:space="preserve">(Rac family small GTPase 1) </w:t>
      </w:r>
      <w:r w:rsidRPr="00262687">
        <w:rPr>
          <w:b/>
          <w:sz w:val="24"/>
          <w:szCs w:val="24"/>
          <w:shd w:val="clear" w:color="auto" w:fill="FFFFFF"/>
          <w:lang w:val="en-US"/>
        </w:rPr>
        <w:t xml:space="preserve">(OMIM </w:t>
      </w:r>
      <w:r w:rsidR="00BE3C55" w:rsidRPr="00BE3C55">
        <w:rPr>
          <w:b/>
          <w:sz w:val="24"/>
          <w:szCs w:val="24"/>
          <w:shd w:val="clear" w:color="auto" w:fill="FFFFFF"/>
          <w:lang w:val="en-US"/>
        </w:rPr>
        <w:t>*</w:t>
      </w:r>
      <w:r w:rsidRPr="00262687">
        <w:rPr>
          <w:b/>
          <w:sz w:val="24"/>
          <w:szCs w:val="24"/>
          <w:shd w:val="clear" w:color="auto" w:fill="FFFFFF"/>
          <w:lang w:val="en-US"/>
        </w:rPr>
        <w:t>602048)</w:t>
      </w:r>
    </w:p>
    <w:p w14:paraId="0D2643D1" w14:textId="66D1F80F" w:rsidR="00ED7132" w:rsidRPr="00ED7132" w:rsidRDefault="00262687" w:rsidP="00ED7132">
      <w:pPr>
        <w:spacing w:line="480" w:lineRule="auto"/>
        <w:ind w:firstLine="709"/>
        <w:jc w:val="both"/>
        <w:rPr>
          <w:shd w:val="clear" w:color="auto" w:fill="FFFFFF"/>
          <w:lang w:val="en-US"/>
        </w:rPr>
      </w:pPr>
      <w:r w:rsidRPr="00262687">
        <w:rPr>
          <w:shd w:val="clear" w:color="auto" w:fill="FFFFFF"/>
          <w:lang w:val="en-US"/>
        </w:rPr>
        <w:t xml:space="preserve">The </w:t>
      </w:r>
      <w:r w:rsidRPr="00262687">
        <w:rPr>
          <w:i/>
          <w:iCs/>
          <w:shd w:val="clear" w:color="auto" w:fill="FFFFFF"/>
          <w:lang w:val="en-US"/>
        </w:rPr>
        <w:t>RAC1</w:t>
      </w:r>
      <w:r w:rsidRPr="00262687">
        <w:rPr>
          <w:shd w:val="clear" w:color="auto" w:fill="FFFFFF"/>
          <w:lang w:val="en-US"/>
        </w:rPr>
        <w:t xml:space="preserve"> gene (also called </w:t>
      </w:r>
      <w:r w:rsidRPr="00262687">
        <w:rPr>
          <w:i/>
          <w:iCs/>
          <w:shd w:val="clear" w:color="auto" w:fill="FFFFFF"/>
          <w:lang w:val="en-US"/>
        </w:rPr>
        <w:t>p21RAS</w:t>
      </w:r>
      <w:r w:rsidRPr="00262687">
        <w:rPr>
          <w:shd w:val="clear" w:color="auto" w:fill="FFFFFF"/>
          <w:lang w:val="en-US"/>
        </w:rPr>
        <w:t xml:space="preserve">) encodes for a GTPase belonging to the RAS superfamily of small GTP-binding proteins that regulate numerous cellular functions essential for normal development. In particular, RAC1 is an important modulator of the cytoskeleton exerting a critical function in phagocytosis, autophagy, mesenchymal-like migration, neuronal polarization, axonal growth, adhesion and differentiation of multiple cell types </w:t>
      </w:r>
      <w:r w:rsidRPr="00262687">
        <w:rPr>
          <w:shd w:val="clear" w:color="auto" w:fill="FFFFFF"/>
          <w:lang w:val="en-US"/>
        </w:rPr>
        <w:fldChar w:fldCharType="begin" w:fldLock="1"/>
      </w:r>
      <w:r w:rsidR="00744CAA">
        <w:rPr>
          <w:shd w:val="clear" w:color="auto" w:fill="FFFFFF"/>
          <w:lang w:val="en-US"/>
        </w:rPr>
        <w:instrText xml:space="preserve">ADDIN CSL_CITATION {"citationItems":[{"id":"ITEM-1","itemData":{"DOI":"10.1016/J.AJHG.2017.08.007","ISSN":"15376605","PMID":"28886345","abstract":"RAC1 is a widely studied Rho GTPase, a class of molecules that modulate numerous cellular functions essential for normal development. RAC1 is highly conserved across species and is under strict mutational constraint. We report seven individuals with distinct de novo missense RAC1 mutations and varying degrees of developmental delay, brain malformations, and additional phenotypes. Four individuals, each harboring one of c.53G&gt;A (p.Cys18Tyr), c.116A&gt;G (p.Asn39Ser), c.218C&gt;T (p.Pro73Leu), and c.470G&gt;A (p.Cys157Tyr) variants, were microcephalic, with head circumferences between −2.5 to −5 SD. In contrast, two individuals with c.151G&gt;A (p.Val51Met) and c.151G&gt;C (p.Val51Leu) alleles were macrocephalic with head circumferences of +4.16 and +4.5 SD. One individual harboring a c.190T&gt;G (p.Tyr64Asp) allele had head circumference in the normal range. Collectively, we observed an extraordinary spread of </w:instrText>
      </w:r>
      <w:r w:rsidR="00744CAA">
        <w:rPr>
          <w:rFonts w:ascii="Cambria Math" w:hAnsi="Cambria Math" w:cs="Cambria Math"/>
          <w:shd w:val="clear" w:color="auto" w:fill="FFFFFF"/>
          <w:lang w:val="en-US"/>
        </w:rPr>
        <w:instrText>∼</w:instrText>
      </w:r>
      <w:r w:rsidR="00744CAA">
        <w:rPr>
          <w:shd w:val="clear" w:color="auto" w:fill="FFFFFF"/>
          <w:lang w:val="en-US"/>
        </w:rPr>
        <w:instrText>10 SD of head circumferences orchestrated by distinct mutations in the same gene. In silico modeling, mouse fibroblasts spreading assays, and in vivo overexpression assays using zebrafish as a surrogate model demonstrated that the p.Cys18Tyr and p.Asn39Ser RAC1 variants function as dominant-negative alleles and result in microcephaly, reduced neuronal proliferation, and cerebellar abnormalities in vivo. Conversely, the p.Tyr64Asp substitution is constitutively active. The remaining mutations are probably weakly dominant negative or their effects are context dependent. These findings highlight the importance of RAC1 in neuronal development. Along with TRIO and HACE1, a sub-category of rare developmental disorders is emerging with RAC1 as the central player. We show that ultra-rare disorders caused by private, non-recurrent missense mutations that result in varying phenotypes are challenging to dissect, but can be delineated through focused international collaboration.","author":[{"dropping-particle":"","family":"Reijnders","given":"Margot R.F.","non-dropping-particle":"","parse-names":false,"suffix":""},{"dropping-particle":"","family":"Ansor","given":"Nurhuda M.","non-dropping-particle":"","parse-names":false,"suffix":""},{"dropping-particle":"","family":"Kousi","given":"Maria","non-dropping-particle":"","parse-names":false,"suffix":""},{"dropping-particle":"","family":"Yue","given":"Wyatt W.","non-dropping-particle":"","parse-names":false,"suffix":""},{"dropping-particle":"","family":"Tan","given":"Perciliz L.","non-dropping-particle":"","parse-names":false,"suffix":""},{"dropping-particle":"","family":"Clarkson","given":"Katie","non-dropping-particle":"","parse-names":false,"suffix":""},{"dropping-particle":"","family":"Clayton-Smith","given":"Jill","non-dropping-particle":"","parse-names":false,"suffix":""},{"dropping-particle":"","family":"Corning","given":"Ken","non-dropping-particle":"","parse-names":false,"suffix":""},{"dropping-particle":"","family":"Jones","given":"Julie R.","non-dropping-particle":"","parse-names":false,"suffix":""},{"dropping-particle":"","family":"Lam","given":"Wayne W.K.","non-dropping-particle":"","parse-names":false,"suffix":""},{"dropping-particle":"","family":"Mancini","given":"Grazia M.S.","non-dropping-particle":"","parse-names":false,"suffix":""},{"dropping-particle":"","family":"Marcelis","given":"Carlo","non-dropping-particle":"","parse-names":false,"suffix":""},{"dropping-particle":"","family":"Mohammed","given":"Shehla","non-dropping-particle":"","parse-names":false,"suffix":""},{"dropping-particle":"","family":"Pfundt","given":"Rolph","non-dropping-particle":"","parse-names":false,"suffix":""},{"dropping-particle":"","family":"Roifman","given":"Maian","non-dropping-particle":"","parse-names":false,"suffix":""},{"dropping-particle":"","family":"Cohn","given":"Ronald","non-dropping-particle":"","parse-names":false,"suffix":""},{"dropping-particle":"","family":"Chitayat","given":"David","non-dropping-particle":"","parse-names":false,"suffix":""},{"dropping-particle":"","family":"Millard","given":"Tom H.","non-dropping-particle":"","parse-names":false,"suffix":""},{"dropping-particle":"","family":"Katsanis","given":"Nicholas","non-dropping-particle":"","parse-names":false,"suffix":""},{"dropping-particle":"","family":"Brunner","given":"Han G.","non-dropping-particle":"","parse-names":false,"suffix":""},{"dropping-particle":"","family":"Banka","given":"Siddharth","non-dropping-particle":"","parse-names":false,"suffix":""}],"container-title":"American Journal of Human Genetics","id":"ITEM-1","issue":"3","issued":{"date-parts":[["2017","9"]]},"page":"466","publisher":"Elsevier","title":"RAC1 Missense Mutations in Developmental Disorders with Diverse Phenotypes","type":"article-journal","volume":"101"},"uris":["http://www.mendeley.com/documents/?uuid=53e23db9-b471-4d53-987b-55a76a4649ed"]}],"mendeley":{"formattedCitation":"(Reijnders &lt;i&gt;et al.&lt;/i&gt;, 2017)","plainTextFormattedCitation":"(Reijnders et al., 2017)","previouslyFormattedCitation":"[75]"},"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Reijnders </w:t>
      </w:r>
      <w:r w:rsidR="00744CAA" w:rsidRPr="00744CAA">
        <w:rPr>
          <w:i/>
          <w:noProof/>
          <w:shd w:val="clear" w:color="auto" w:fill="FFFFFF"/>
          <w:lang w:val="en-US"/>
        </w:rPr>
        <w:t>et al.</w:t>
      </w:r>
      <w:r w:rsidR="00744CAA" w:rsidRPr="00744CAA">
        <w:rPr>
          <w:noProof/>
          <w:shd w:val="clear" w:color="auto" w:fill="FFFFFF"/>
          <w:lang w:val="en-US"/>
        </w:rPr>
        <w:t>, 2017)</w:t>
      </w:r>
      <w:r w:rsidRPr="00262687">
        <w:rPr>
          <w:shd w:val="clear" w:color="auto" w:fill="FFFFFF"/>
          <w:lang w:val="en-US"/>
        </w:rPr>
        <w:fldChar w:fldCharType="end"/>
      </w:r>
      <w:r w:rsidRPr="00262687">
        <w:rPr>
          <w:shd w:val="clear" w:color="auto" w:fill="FFFFFF"/>
          <w:lang w:val="en-US"/>
        </w:rPr>
        <w:t xml:space="preserve">.  </w:t>
      </w:r>
      <w:r w:rsidRPr="00262687">
        <w:rPr>
          <w:i/>
          <w:iCs/>
          <w:shd w:val="clear" w:color="auto" w:fill="FFFFFF"/>
          <w:lang w:val="en-US"/>
        </w:rPr>
        <w:t>De novo</w:t>
      </w:r>
      <w:r w:rsidRPr="00262687">
        <w:rPr>
          <w:shd w:val="clear" w:color="auto" w:fill="FFFFFF"/>
          <w:lang w:val="en-US"/>
        </w:rPr>
        <w:t xml:space="preserve"> germinal heterozygous missense mutations in the </w:t>
      </w:r>
      <w:r w:rsidRPr="00262687">
        <w:rPr>
          <w:i/>
          <w:iCs/>
          <w:shd w:val="clear" w:color="auto" w:fill="FFFFFF"/>
          <w:lang w:val="en-US"/>
        </w:rPr>
        <w:t>RAC1</w:t>
      </w:r>
      <w:r w:rsidRPr="00262687">
        <w:rPr>
          <w:shd w:val="clear" w:color="auto" w:fill="FFFFFF"/>
          <w:lang w:val="en-US"/>
        </w:rPr>
        <w:t xml:space="preserve"> gene have been described in seven unrelated boys affected with MRD48 (OMIM #617751), an autosomal intellectual developmental disorder (DD) with varying degrees of developmental delay, brain malformations and additional phenotypes </w:t>
      </w:r>
      <w:r w:rsidRPr="00262687">
        <w:rPr>
          <w:shd w:val="clear" w:color="auto" w:fill="FFFFFF"/>
          <w:lang w:val="en-US"/>
        </w:rPr>
        <w:fldChar w:fldCharType="begin" w:fldLock="1"/>
      </w:r>
      <w:r w:rsidR="00744CAA">
        <w:rPr>
          <w:shd w:val="clear" w:color="auto" w:fill="FFFFFF"/>
          <w:lang w:val="en-US"/>
        </w:rPr>
        <w:instrText xml:space="preserve">ADDIN CSL_CITATION {"citationItems":[{"id":"ITEM-1","itemData":{"DOI":"10.1016/J.AJHG.2017.08.007","ISSN":"15376605","PMID":"28886345","abstract":"RAC1 is a widely studied Rho GTPase, a class of molecules that modulate numerous cellular functions essential for normal development. RAC1 is highly conserved across species and is under strict mutational constraint. We report seven individuals with distinct de novo missense RAC1 mutations and varying degrees of developmental delay, brain malformations, and additional phenotypes. Four individuals, each harboring one of c.53G&gt;A (p.Cys18Tyr), c.116A&gt;G (p.Asn39Ser), c.218C&gt;T (p.Pro73Leu), and c.470G&gt;A (p.Cys157Tyr) variants, were microcephalic, with head circumferences between −2.5 to −5 SD. In contrast, two individuals with c.151G&gt;A (p.Val51Met) and c.151G&gt;C (p.Val51Leu) alleles were macrocephalic with head circumferences of +4.16 and +4.5 SD. One individual harboring a c.190T&gt;G (p.Tyr64Asp) allele had head circumference in the normal range. Collectively, we observed an extraordinary spread of </w:instrText>
      </w:r>
      <w:r w:rsidR="00744CAA">
        <w:rPr>
          <w:rFonts w:ascii="Cambria Math" w:hAnsi="Cambria Math" w:cs="Cambria Math"/>
          <w:shd w:val="clear" w:color="auto" w:fill="FFFFFF"/>
          <w:lang w:val="en-US"/>
        </w:rPr>
        <w:instrText>∼</w:instrText>
      </w:r>
      <w:r w:rsidR="00744CAA">
        <w:rPr>
          <w:shd w:val="clear" w:color="auto" w:fill="FFFFFF"/>
          <w:lang w:val="en-US"/>
        </w:rPr>
        <w:instrText>10 SD of head circumferences orchestrated by distinct mutations in the same gene. In silico modeling, mouse fibroblasts spreading assays, and in vivo overexpression assays using zebrafish as a surrogate model demonstrated that the p.Cys18Tyr and p.Asn39Ser RAC1 variants function as dominant-negative alleles and result in microcephaly, reduced neuronal proliferation, and cerebellar abnormalities in vivo. Conversely, the p.Tyr64Asp substitution is constitutively active. The remaining mutations are probably weakly dominant negative or their effects are context dependent. These findings highlight the importance of RAC1 in neuronal development. Along with TRIO and HACE1, a sub-category of rare developmental disorders is emerging with RAC1 as the central player. We show that ultra-rare disorders caused by private, non-recurrent missense mutations that result in varying phenotypes are challenging to dissect, but can be delineated through focused international collaboration.","author":[{"dropping-particle":"","family":"Reijnders","given":"Margot R.F.","non-dropping-particle":"","parse-names":false,"suffix":""},{"dropping-particle":"","family":"Ansor","given":"Nurhuda M.","non-dropping-particle":"","parse-names":false,"suffix":""},{"dropping-particle":"","family":"Kousi","given":"Maria","non-dropping-particle":"","parse-names":false,"suffix":""},{"dropping-particle":"","family":"Yue","given":"Wyatt W.","non-dropping-particle":"","parse-names":false,"suffix":""},{"dropping-particle":"","family":"Tan","given":"Perciliz L.","non-dropping-particle":"","parse-names":false,"suffix":""},{"dropping-particle":"","family":"Clarkson","given":"Katie","non-dropping-particle":"","parse-names":false,"suffix":""},{"dropping-particle":"","family":"Clayton-Smith","given":"Jill","non-dropping-particle":"","parse-names":false,"suffix":""},{"dropping-particle":"","family":"Corning","given":"Ken","non-dropping-particle":"","parse-names":false,"suffix":""},{"dropping-particle":"","family":"Jones","given":"Julie R.","non-dropping-particle":"","parse-names":false,"suffix":""},{"dropping-particle":"","family":"Lam","given":"Wayne W.K.","non-dropping-particle":"","parse-names":false,"suffix":""},{"dropping-particle":"","family":"Mancini","given":"Grazia M.S.","non-dropping-particle":"","parse-names":false,"suffix":""},{"dropping-particle":"","family":"Marcelis","given":"Carlo","non-dropping-particle":"","parse-names":false,"suffix":""},{"dropping-particle":"","family":"Mohammed","given":"Shehla","non-dropping-particle":"","parse-names":false,"suffix":""},{"dropping-particle":"","family":"Pfundt","given":"Rolph","non-dropping-particle":"","parse-names":false,"suffix":""},{"dropping-particle":"","family":"Roifman","given":"Maian","non-dropping-particle":"","parse-names":false,"suffix":""},{"dropping-particle":"","family":"Cohn","given":"Ronald","non-dropping-particle":"","parse-names":false,"suffix":""},{"dropping-particle":"","family":"Chitayat","given":"David","non-dropping-particle":"","parse-names":false,"suffix":""},{"dropping-particle":"","family":"Millard","given":"Tom H.","non-dropping-particle":"","parse-names":false,"suffix":""},{"dropping-particle":"","family":"Katsanis","given":"Nicholas","non-dropping-particle":"","parse-names":false,"suffix":""},{"dropping-particle":"","family":"Brunner","given":"Han G.","non-dropping-particle":"","parse-names":false,"suffix":""},{"dropping-particle":"","family":"Banka","given":"Siddharth","non-dropping-particle":"","parse-names":false,"suffix":""}],"container-title":"American Journal of Human Genetics","id":"ITEM-1","issue":"3","issued":{"date-parts":[["2017","9"]]},"page":"466","publisher":"Elsevier","title":"RAC1 Missense Mutations in Developmental Disorders with Diverse Phenotypes","type":"article-journal","volume":"101"},"uris":["http://www.mendeley.com/documents/?uuid=53e23db9-b471-4d53-987b-55a76a4649ed"]}],"mendeley":{"formattedCitation":"(Reijnders &lt;i&gt;et al.&lt;/i&gt;, 2017)","plainTextFormattedCitation":"(Reijnders et al., 2017)","previouslyFormattedCitation":"[75]"},"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Reijnders </w:t>
      </w:r>
      <w:r w:rsidR="00744CAA" w:rsidRPr="00744CAA">
        <w:rPr>
          <w:i/>
          <w:noProof/>
          <w:shd w:val="clear" w:color="auto" w:fill="FFFFFF"/>
          <w:lang w:val="en-US"/>
        </w:rPr>
        <w:t>et al.</w:t>
      </w:r>
      <w:r w:rsidR="00744CAA" w:rsidRPr="00744CAA">
        <w:rPr>
          <w:noProof/>
          <w:shd w:val="clear" w:color="auto" w:fill="FFFFFF"/>
          <w:lang w:val="en-US"/>
        </w:rPr>
        <w:t>, 2017)</w:t>
      </w:r>
      <w:r w:rsidRPr="00262687">
        <w:rPr>
          <w:shd w:val="clear" w:color="auto" w:fill="FFFFFF"/>
          <w:lang w:val="en-US"/>
        </w:rPr>
        <w:fldChar w:fldCharType="end"/>
      </w:r>
      <w:r w:rsidRPr="00262687">
        <w:rPr>
          <w:shd w:val="clear" w:color="auto" w:fill="FFFFFF"/>
          <w:lang w:val="en-US"/>
        </w:rPr>
        <w:t xml:space="preserve">. This rare multiple congenital anomalies/dysmorphic syndrome is also called “Microcephaly-corpus callosum and cerebellar vermis hypoplasia-facial dysmorphism-intellectual disability syndrome” (ORPHA: 500159), and is characterized by global developmental delay and from moderate to severe intellectual disability and other clinical manifestations. Somatic activating mutations in the </w:t>
      </w:r>
      <w:r w:rsidRPr="00262687">
        <w:rPr>
          <w:i/>
          <w:iCs/>
          <w:shd w:val="clear" w:color="auto" w:fill="FFFFFF"/>
          <w:lang w:val="en-US"/>
        </w:rPr>
        <w:t>RAC1</w:t>
      </w:r>
      <w:r w:rsidRPr="00262687">
        <w:rPr>
          <w:shd w:val="clear" w:color="auto" w:fill="FFFFFF"/>
          <w:lang w:val="en-US"/>
        </w:rPr>
        <w:t xml:space="preserve"> gene have been implicated in different cardio- and cerebrum-vascular pathologies </w:t>
      </w:r>
      <w:r w:rsidRPr="00262687">
        <w:rPr>
          <w:shd w:val="clear" w:color="auto" w:fill="FFFFFF"/>
          <w:lang w:val="en-US"/>
        </w:rPr>
        <w:fldChar w:fldCharType="begin" w:fldLock="1"/>
      </w:r>
      <w:r w:rsidR="00744CAA">
        <w:rPr>
          <w:shd w:val="clear" w:color="auto" w:fill="FFFFFF"/>
          <w:lang w:val="en-US"/>
        </w:rPr>
        <w:instrText>ADDIN CSL_CITATION {"citationItems":[{"id":"ITEM-1","itemData":{"DOI":"10.2174/1389450115666141027110156","ISSN":"1873-5592","PMID":"25345393","abstract":"© 2014 Bentham Science Publishers. Growing evidence indicates that overproduction of reactive oxygen species (ROS) plays a prominent role in the development of cardio-and cerebro-vascular diseases. Among the mechanisms identified to produce oxidative stress in the vascular wall, those mediated by membrane-bound NAD(P)H oxidases represent a major one. NAD(P)H oxidases are a family of enzymes that generate ROS both in phagocytic and non-phagocytic cell types. Vascular NAD(P)H oxidase contains the membrane-bound subunits Nox1, Nox2 (gp91phox), Nox4 and p22phox, the catalytic site of the oxidase, and the cytosolic components p47phox and p67phox. Rac1 (Ras-related C3 botulinum toxin substrate1) is a small GTPase essential for the assembly and activation of NADPH oxidase. Several molecular and cellular studies have reported the involvement of Rac1 in different cardiovascular pathologies, such as vascular smooth muscle proliferation, cardiomyocyte hypertrophy, endothelial cell shape change, atherosclerosis and endothelial dysfunction in hypertension. In addition, increased activation of NADPH oxidase by Rac1 has been reported in animals and humans after myocardial infarction and heart failure. The Rac1/NADPH pathway has also been found involved in different pathologies of the cerebral district, such as ischemic stroke, cognitive impairment, subaracnoid hemorrhage and neuronal oxidative damage typical of several neurodegenerative disorders. In addition, thrombotic events are an important step in the onset of cardio-and cerebrovascular diseases. Rac1 has been found involved also in platelet activation, inducing actin polymerization and lamellipodia formation, which are necessary steps for platelet aggregation. Taken together, the evidence candidates Rac1 as a new pharmacological target of cardiovascular and cerebrovascular diseases. Although the involvement of Rac1 in the beneficial pleiotropic effects of drugs such as statins is well known, and the onset of numerous side effects has raised concern for the management of some patient groups. Interestingly, a novel selective Rac1 inhibitor, NSC23766, has recently been introduced; its use has been reported mainly in the oncology field. Future studies are needed to extend its application to cardio-and cerebro-vascular diseases, and translate its use to humans.","author":[{"dropping-particle":"","family":"Carrizzo","given":"Albino","non-dropping-particle":"","parse-names":false,"suffix":""},{"dropping-particle":"","family":"Forte","given":"Maurizio","non-dropping-particle":"","parse-names":false,"suffix":""},{"dropping-particle":"","family":"Lembo","given":"Maria","non-dropping-particle":"","parse-names":false,"suffix":""},{"dropping-particle":"","family":"Formisano","given":"Luigi","non-dropping-particle":"","parse-names":false,"suffix":""},{"dropping-particle":"","family":"Puca","given":"Annibale","non-dropping-particle":"","parse-names":false,"suffix":""},{"dropping-particle":"","family":"Vecchione","given":"Carmine","non-dropping-particle":"","parse-names":false,"suffix":""}],"container-title":"Current drug targets","id":"ITEM-1","issue":"13","issued":{"date-parts":[["2014","12"]]},"page":"1231-1246","publisher":"Curr Drug Targets","title":"Rac-1 as a new therapeutic target in cerebro- and cardio-vascular diseases","type":"article-journal","volume":"15"},"uris":["http://www.mendeley.com/documents/?uuid=6f3f1beb-b4b4-4988-a3be-3c4cf7a62cd9"]}],"mendeley":{"formattedCitation":"(Carrizzo &lt;i&gt;et al.&lt;/i&gt;, 2014)","plainTextFormattedCitation":"(Carrizzo et al., 2014)","previouslyFormattedCitation":"[76]"},"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Carrizzo </w:t>
      </w:r>
      <w:r w:rsidR="00744CAA" w:rsidRPr="00744CAA">
        <w:rPr>
          <w:i/>
          <w:noProof/>
          <w:shd w:val="clear" w:color="auto" w:fill="FFFFFF"/>
          <w:lang w:val="en-US"/>
        </w:rPr>
        <w:t>et al.</w:t>
      </w:r>
      <w:r w:rsidR="00744CAA" w:rsidRPr="00744CAA">
        <w:rPr>
          <w:noProof/>
          <w:shd w:val="clear" w:color="auto" w:fill="FFFFFF"/>
          <w:lang w:val="en-US"/>
        </w:rPr>
        <w:t>, 2014)</w:t>
      </w:r>
      <w:r w:rsidRPr="00262687">
        <w:rPr>
          <w:shd w:val="clear" w:color="auto" w:fill="FFFFFF"/>
          <w:lang w:val="en-US"/>
        </w:rPr>
        <w:fldChar w:fldCharType="end"/>
      </w:r>
      <w:r w:rsidRPr="00262687">
        <w:rPr>
          <w:shd w:val="clear" w:color="auto" w:fill="FFFFFF"/>
          <w:lang w:val="en-US"/>
        </w:rPr>
        <w:t xml:space="preserve">, and in renal and cardiac diseases </w:t>
      </w:r>
      <w:r w:rsidRPr="00262687">
        <w:rPr>
          <w:shd w:val="clear" w:color="auto" w:fill="FFFFFF"/>
          <w:lang w:val="en-US"/>
        </w:rPr>
        <w:fldChar w:fldCharType="begin" w:fldLock="1"/>
      </w:r>
      <w:r w:rsidR="00744CAA">
        <w:rPr>
          <w:shd w:val="clear" w:color="auto" w:fill="FFFFFF"/>
          <w:lang w:val="en-US"/>
        </w:rPr>
        <w:instrText>ADDIN CSL_CITATION {"citationItems":[{"id":"ITEM-1","itemData":{"DOI":"10.1038/nrneph.2012.282","ISSN":"17595061","PMID":"23296296","abstract":"The Rho-family small GTPase, Ras-related C3 botulinum toxin substrate 1 (Rac1), has been implicated in renal and cardiac disease. Rac1 activation in podocytes has been shown in several models of proteinuric kidney disease and a concept involving motile podocytes has been proposed. Evidence also exists for a critical role of Rac1-mediated oxidative stress in cardiac hypertrophy, cardiomyopathy and arrhythmia, and of the aldosterone-mineralocorticoid-receptor system in proteinuria and cardiac disorders. However, plasma aldosterone concentrations are not always increased in these conditions and the mechanisms of mineralocorticoid-receptor overactivation are difficult to determine. Using knockout mice, we identified a novel mechanism of Rac1-mediated podocyte impairment; Rac1 potentiates the activity of the mineralocorticoid receptor, thereby accelerating podocyte injury. We subsequently demonstrated that the Rac1-mineralocorticoid-receptor pathway contributes to ligand-independent mineralocorticoid-receptor activation in several animal models of kidney and cardiac injury. Hyperkalaemia is a major concern associated with the use of mineralocorticoid-receptor antagonists; however, agents that modulate the activity of the Rac1-mineralocorticoid-receptor pathway in target cells, such as cell-type-specific Rac inhibitors and selective mineralocorticoid-receptor modulators, could potentially be novel therapeutic candidates with high efficacy and a low risk of adverse effects in patients with renal and cardiac diseases.","author":[{"dropping-particle":"","family":"Nagase","given":"Miki","non-dropping-particle":"","parse-names":false,"suffix":""},{"dropping-particle":"","family":"Fujita","given":"Toshiro","non-dropping-particle":"","parse-names":false,"suffix":""}],"container-title":"Nature Reviews Nephrology","id":"ITEM-1","issue":"2","issued":{"date-parts":[["2013","2"]]},"page":"86-98","publisher":"Nat Rev Nephrol","title":"Role of Rac1-mineralocorticoid-receptor signalling in renal and cardiac disease","type":"article","volume":"9"},"uris":["http://www.mendeley.com/documents/?uuid=e809ac22-3fc5-448c-a32f-adbeed083089"]}],"mendeley":{"formattedCitation":"(Nagase and Fujita, 2013)","plainTextFormattedCitation":"(Nagase and Fujita, 2013)","previouslyFormattedCitation":"[77]"},"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Nagase and Fujita, 2013)</w:t>
      </w:r>
      <w:r w:rsidRPr="00262687">
        <w:rPr>
          <w:shd w:val="clear" w:color="auto" w:fill="FFFFFF"/>
          <w:lang w:val="en-US"/>
        </w:rPr>
        <w:fldChar w:fldCharType="end"/>
      </w:r>
      <w:r w:rsidRPr="00262687">
        <w:rPr>
          <w:lang w:val="en-US"/>
        </w:rPr>
        <w:t>.</w:t>
      </w:r>
      <w:r w:rsidRPr="00262687">
        <w:rPr>
          <w:shd w:val="clear" w:color="auto" w:fill="FFFFFF"/>
          <w:lang w:val="en-US"/>
        </w:rPr>
        <w:t xml:space="preserve"> In addition, the modulator function of the RAC1 protein in the autophagy pathway may explain its role as proto-oncogene in promoting glioblastoma development </w:t>
      </w:r>
      <w:r w:rsidRPr="00262687">
        <w:rPr>
          <w:shd w:val="clear" w:color="auto" w:fill="FFFFFF"/>
          <w:lang w:val="en-US"/>
        </w:rPr>
        <w:fldChar w:fldCharType="begin" w:fldLock="1"/>
      </w:r>
      <w:r w:rsidR="00744CAA">
        <w:rPr>
          <w:shd w:val="clear" w:color="auto" w:fill="FFFFFF"/>
          <w:lang w:val="en-US"/>
        </w:rPr>
        <w:instrText>ADDIN CSL_CITATION {"citationItems":[{"id":"ITEM-1","itemData":{"DOI":"10.1080/15548627.2020.1731266","ISSN":"1554-8635","PMID":"32186433","abstract":"Although the treatment of brain tumors by targeting kinase-regulated macroautophagy/autophagy, is under investigation, the precise mechanism underlying autophagy initiation and its significance in glioblastoma (GBM) remains to be defined. Here, we report that PAK1 (p21 [RAC1] activated kinase 1) is significantly upregulated and promotes GBM development. The Cancer Genome Atlas analysis suggests that the oncogenic role of PAK1 in GBM is mainly associated with autophagy. Subsequent experiments demonstrate that PAK1 indeed serves as a positive modulator for hypoxia-induced autophagy in GBM. Mechanistically, hypoxia induces ELP3-mediated PAK1 acetylation at K420, which suppresses the dimerization of PAK1 and enhances its activity, thereby leading to subsequent PAK1-mediated ATG5 (autophagy related 5) phosphorylation at the T101 residue. This event not only protects ATG5 from ubiquitination-dependent degradation but also increases the affinity between the ATG12–ATG5 complex and ATG16L1 (autophagy related 16 like 1). Consequently, ELP3-dependent PAK1 (K420) acetylation and PAK1-mediated ATG5 (T101) phosphorylation are required for hypoxia-induced autophagy and brain tumorigenesis by promoting autophagosome formation. Silencing PAK1 with shRNA or small molecule inhibitor FRAX597 potentially blocks autophagy and GBM growth. Furthermore, SIRT1-mediated PAK1-deacetylation at K420 hinders autophagy and GBM growth. Clinically, the levels of PAK1 (K420) acetylation significantly correlate with the expression of ATG5 (T101) phosphorylation in GBM patients. Together, this report uncovers that the acetylation modification and kinase activity of PAK1 plays an instrumental role in hypoxia-induced autophagy initiation and maintaining GBM growth. Therefore, PAK1 and its regulator in the autophagy pathway might represent potential therapeutic targets for GBM treatment. Abbreviations: 3-MA: 3-methyladenine; Ac-CoA: acetyl coenzyme A; ATG5: autophagy related 5; ATG16L1, autophagy related 16 like 1; BafA1: bafilomycin A1; CDC42: cell division cycle 42; CGGA: Chinese Glioma Genome Atlas; CHX, cycloheximide; ELP3: elongator acetyltransferase complex subunit 3; GBM, glioblastoma; HBSS: Hanks balanced salts solution; MAP1LC3B/LC3: microtubule associated protein 1 light chain 3 beta; MAP2K1: mitogen-activated protein kinase kinase 1; MAPK14, mitogen-activated protein kinase 14; PAK1: p21 (RAC1) activated kinase 1; PDK1: pyruvate dehydrogenase kinase 1; PGK1, phosphoglycerate kinase…","author":[{"dropping-particle":"","family":"Feng","given":"Xing","non-dropping-particle":"","parse-names":false,"suffix":""},{"dropping-particle":"","family":"Zhang","given":"Heng","non-dropping-particle":"","parse-names":false,"suffix":""},{"dropping-particle":"","family":"Meng","given":"Lingbing","non-dropping-particle":"","parse-names":false,"suffix":""},{"dropping-particle":"","family":"Song","given":"Huiwen","non-dropping-particle":"","parse-names":false,"suffix":""},{"dropping-particle":"","family":"Zhou","given":"Qingxin","non-dropping-particle":"","parse-names":false,"suffix":""},{"dropping-particle":"","family":"Qu","given":"Chao","non-dropping-particle":"","parse-names":false,"suffix":""},{"dropping-particle":"","family":"Zhao","given":"Pan","non-dropping-particle":"","parse-names":false,"suffix":""},{"dropping-particle":"","family":"Li","given":"Qinghua","non-dropping-particle":"","parse-names":false,"suffix":""},{"dropping-particle":"","family":"Zou","given":"Chang","non-dropping-particle":"","parse-names":false,"suffix":""},{"dropping-particle":"","family":"Liu","given":"Xing","non-dropping-particle":"","parse-names":false,"suffix":""},{"dropping-particle":"","family":"Zhang","given":"Zhiyong","non-dropping-particle":"","parse-names":false,"suffix":""}],"container-title":"Autophagy","id":"ITEM-1","issue":"3","issued":{"date-parts":[["2021"]]},"page":"723-742","publisher":"Autophagy","title":"Hypoxia-induced acetylation of PAK1 enhances autophagy and promotes brain tumorigenesis via phosphorylating ATG5","type":"article-journal","volume":"17"},"uris":["http://www.mendeley.com/documents/?uuid=856183ca-0ef4-4dfd-aa7f-99b4130a6248"]}],"mendeley":{"formattedCitation":"(Feng &lt;i&gt;et al.&lt;/i&gt;, 2021)","plainTextFormattedCitation":"(Feng et al., 2021)","previouslyFormattedCitation":"[78]"},"properties":{"noteIndex":0},"schema":"https://github.com/citation-style-language/schema/raw/master/csl-citation.json"}</w:instrText>
      </w:r>
      <w:r w:rsidRPr="00262687">
        <w:rPr>
          <w:shd w:val="clear" w:color="auto" w:fill="FFFFFF"/>
          <w:lang w:val="en-US"/>
        </w:rPr>
        <w:fldChar w:fldCharType="separate"/>
      </w:r>
      <w:r w:rsidR="00744CAA" w:rsidRPr="00744CAA">
        <w:rPr>
          <w:noProof/>
          <w:shd w:val="clear" w:color="auto" w:fill="FFFFFF"/>
          <w:lang w:val="en-US"/>
        </w:rPr>
        <w:t xml:space="preserve">(Feng </w:t>
      </w:r>
      <w:r w:rsidR="00744CAA" w:rsidRPr="00744CAA">
        <w:rPr>
          <w:i/>
          <w:noProof/>
          <w:shd w:val="clear" w:color="auto" w:fill="FFFFFF"/>
          <w:lang w:val="en-US"/>
        </w:rPr>
        <w:t>et al.</w:t>
      </w:r>
      <w:r w:rsidR="00744CAA" w:rsidRPr="00744CAA">
        <w:rPr>
          <w:noProof/>
          <w:shd w:val="clear" w:color="auto" w:fill="FFFFFF"/>
          <w:lang w:val="en-US"/>
        </w:rPr>
        <w:t>, 2021)</w:t>
      </w:r>
      <w:r w:rsidRPr="00262687">
        <w:rPr>
          <w:shd w:val="clear" w:color="auto" w:fill="FFFFFF"/>
          <w:lang w:val="en-US"/>
        </w:rPr>
        <w:fldChar w:fldCharType="end"/>
      </w:r>
      <w:r w:rsidRPr="00262687">
        <w:rPr>
          <w:shd w:val="clear" w:color="auto" w:fill="FFFFFF"/>
          <w:lang w:val="en-US"/>
        </w:rPr>
        <w:t xml:space="preserve">. </w:t>
      </w:r>
    </w:p>
    <w:p w14:paraId="100466D2" w14:textId="77777777" w:rsidR="00ED7132" w:rsidRPr="00927E2A" w:rsidRDefault="00ED7132" w:rsidP="00ED7132">
      <w:pPr>
        <w:pStyle w:val="Paragrafoelenco"/>
        <w:numPr>
          <w:ilvl w:val="0"/>
          <w:numId w:val="2"/>
        </w:numPr>
        <w:spacing w:line="480" w:lineRule="auto"/>
        <w:jc w:val="both"/>
        <w:rPr>
          <w:b/>
          <w:i/>
          <w:sz w:val="24"/>
          <w:szCs w:val="24"/>
          <w:lang w:val="en-US"/>
        </w:rPr>
      </w:pPr>
      <w:r w:rsidRPr="00D616E0">
        <w:rPr>
          <w:b/>
          <w:i/>
          <w:sz w:val="24"/>
          <w:szCs w:val="24"/>
          <w:lang w:val="en-US"/>
        </w:rPr>
        <w:t>SACM1L</w:t>
      </w:r>
      <w:r w:rsidRPr="00927E2A">
        <w:rPr>
          <w:b/>
          <w:i/>
          <w:sz w:val="24"/>
          <w:szCs w:val="24"/>
          <w:lang w:val="en-US"/>
        </w:rPr>
        <w:t xml:space="preserve"> </w:t>
      </w:r>
      <w:r w:rsidRPr="00927E2A">
        <w:rPr>
          <w:b/>
          <w:sz w:val="24"/>
          <w:szCs w:val="24"/>
          <w:lang w:val="en-US"/>
        </w:rPr>
        <w:t>(</w:t>
      </w:r>
      <w:r w:rsidRPr="00927E2A">
        <w:rPr>
          <w:b/>
          <w:bCs/>
          <w:color w:val="000000"/>
          <w:sz w:val="24"/>
          <w:szCs w:val="24"/>
          <w:shd w:val="clear" w:color="auto" w:fill="FFFFFF"/>
          <w:lang w:val="en-US"/>
        </w:rPr>
        <w:t>SAC1 like phosphatidylinositide phosphatase)</w:t>
      </w:r>
      <w:r>
        <w:rPr>
          <w:b/>
          <w:bCs/>
          <w:color w:val="000000"/>
          <w:sz w:val="24"/>
          <w:szCs w:val="24"/>
          <w:shd w:val="clear" w:color="auto" w:fill="FFFFFF"/>
          <w:lang w:val="en-US"/>
        </w:rPr>
        <w:t xml:space="preserve"> (OMIM </w:t>
      </w:r>
      <w:r w:rsidRPr="00480CAA">
        <w:rPr>
          <w:b/>
          <w:bCs/>
          <w:color w:val="000000"/>
          <w:sz w:val="24"/>
          <w:szCs w:val="24"/>
          <w:shd w:val="clear" w:color="auto" w:fill="FFFFFF"/>
          <w:lang w:val="en-US"/>
        </w:rPr>
        <w:t>*606569</w:t>
      </w:r>
      <w:r>
        <w:rPr>
          <w:b/>
          <w:bCs/>
          <w:color w:val="000000"/>
          <w:sz w:val="24"/>
          <w:szCs w:val="24"/>
          <w:shd w:val="clear" w:color="auto" w:fill="FFFFFF"/>
          <w:lang w:val="en-US"/>
        </w:rPr>
        <w:t>)</w:t>
      </w:r>
    </w:p>
    <w:p w14:paraId="13E93B1E" w14:textId="2D27EFE2" w:rsidR="00ED7132" w:rsidRPr="003B63ED" w:rsidRDefault="00ED7132" w:rsidP="00D616E0">
      <w:pPr>
        <w:spacing w:line="480" w:lineRule="auto"/>
        <w:ind w:firstLine="709"/>
        <w:jc w:val="both"/>
        <w:rPr>
          <w:color w:val="000000"/>
          <w:shd w:val="clear" w:color="auto" w:fill="FFFFFF"/>
          <w:lang w:val="en-US"/>
        </w:rPr>
      </w:pPr>
      <w:r w:rsidRPr="00480CAA">
        <w:rPr>
          <w:lang w:val="en-US"/>
        </w:rPr>
        <w:t>Th</w:t>
      </w:r>
      <w:r>
        <w:rPr>
          <w:lang w:val="en-US"/>
        </w:rPr>
        <w:t xml:space="preserve">e </w:t>
      </w:r>
      <w:r w:rsidRPr="00480CAA">
        <w:rPr>
          <w:i/>
          <w:lang w:val="en-US"/>
        </w:rPr>
        <w:t>SACM1L</w:t>
      </w:r>
      <w:r w:rsidRPr="00480CAA">
        <w:rPr>
          <w:lang w:val="en-US"/>
        </w:rPr>
        <w:t xml:space="preserve"> gene encodes </w:t>
      </w:r>
      <w:r>
        <w:rPr>
          <w:lang w:val="en-US"/>
        </w:rPr>
        <w:t xml:space="preserve">SAC1, </w:t>
      </w:r>
      <w:r w:rsidRPr="00C757F1">
        <w:rPr>
          <w:lang w:val="en-US"/>
        </w:rPr>
        <w:t>an integral membrane protein of the endoplasmic reticulum and the Golgi apparatus</w:t>
      </w:r>
      <w:r>
        <w:rPr>
          <w:lang w:val="en-US"/>
        </w:rPr>
        <w:t xml:space="preserve">. It functions as </w:t>
      </w:r>
      <w:r w:rsidRPr="00C757F1">
        <w:rPr>
          <w:lang w:val="en-US"/>
        </w:rPr>
        <w:t>a phosphoinositide phosphatase</w:t>
      </w:r>
      <w:r>
        <w:rPr>
          <w:lang w:val="en-US"/>
        </w:rPr>
        <w:t xml:space="preserve"> by </w:t>
      </w:r>
      <w:r w:rsidRPr="00480CAA">
        <w:rPr>
          <w:lang w:val="en-US"/>
        </w:rPr>
        <w:t>hydrolyz</w:t>
      </w:r>
      <w:r>
        <w:rPr>
          <w:lang w:val="en-US"/>
        </w:rPr>
        <w:t xml:space="preserve">ing </w:t>
      </w:r>
      <w:r w:rsidRPr="00480CAA">
        <w:rPr>
          <w:lang w:val="en-US"/>
        </w:rPr>
        <w:lastRenderedPageBreak/>
        <w:t xml:space="preserve">phosphatidylinositol 3-phosphate, phosphatidylinositol 4-phosphate and phosphatidylinositol 3,5-bisphosphate. </w:t>
      </w:r>
      <w:r>
        <w:rPr>
          <w:lang w:val="en-US"/>
        </w:rPr>
        <w:t>Knockout mice of this gene show</w:t>
      </w:r>
      <w:r w:rsidRPr="00480CAA">
        <w:rPr>
          <w:lang w:val="en-US"/>
        </w:rPr>
        <w:t xml:space="preserve"> preimplantation lethality</w:t>
      </w:r>
      <w:r>
        <w:rPr>
          <w:lang w:val="en-US"/>
        </w:rPr>
        <w:t xml:space="preserve">. Other </w:t>
      </w:r>
      <w:r w:rsidRPr="00351A13">
        <w:rPr>
          <w:lang w:val="en-US"/>
        </w:rPr>
        <w:t xml:space="preserve">studies have shown that mutations in the </w:t>
      </w:r>
      <w:r w:rsidRPr="00351A13">
        <w:rPr>
          <w:i/>
          <w:lang w:val="en-US"/>
        </w:rPr>
        <w:t>SACM1L</w:t>
      </w:r>
      <w:r w:rsidRPr="00351A13">
        <w:rPr>
          <w:lang w:val="en-US"/>
        </w:rPr>
        <w:t xml:space="preserve"> gene alter SAC1 enzymatic activity and </w:t>
      </w:r>
      <w:r w:rsidRPr="00480CAA">
        <w:rPr>
          <w:lang w:val="en-US"/>
        </w:rPr>
        <w:t>the organization of mammalian Golgi membranes and mitotic spindles</w:t>
      </w:r>
      <w:r>
        <w:rPr>
          <w:lang w:val="en-US"/>
        </w:rPr>
        <w:t xml:space="preserve"> apparatus</w:t>
      </w:r>
      <w:r w:rsidR="00753CE6">
        <w:rPr>
          <w:lang w:val="en-US"/>
        </w:rPr>
        <w:t xml:space="preserve"> </w:t>
      </w:r>
      <w:r w:rsidR="00753CE6">
        <w:rPr>
          <w:lang w:val="en-US"/>
        </w:rPr>
        <w:fldChar w:fldCharType="begin" w:fldLock="1"/>
      </w:r>
      <w:r w:rsidR="00744CAA">
        <w:rPr>
          <w:lang w:val="en-US"/>
        </w:rPr>
        <w:instrText>ADDIN CSL_CITATION {"citationItems":[{"id":"ITEM-1","itemData":{"DOI":"10.1091/MBC.E07-12-1290","ISSN":"1939-4586","PMID":"18480408","abstract":"Phosphoinositides (PIPs) are ubiquitous regulators of signal transduction events in eukaryotic cells. PIPs are degraded by various enzymes, including PIP phosphatases. The integral membrane Sac1 phosphatases represent a major class of such enzymes. The central role of lipid phosphatases in regulating PIP homeostasis notwithstanding, the biological functions of Sac1-phosphatases remain poorly characterized. Herein, we demonstrate that functional ablation of the single murine Sac1 results in preimplantation lethality in the mouse and that Sac1 insufficiencies result in disorganization of mammalian Golgi membranes and mitotic defects characterized by multiple mechanically active spindles. Complementation experiments demonstrate mutant mammalian Sac1 proteins individually defective in either phosphoinositide phosphatase activity, or in recycling of the enzyme from the Golgi system back to the endoplasmic reticulum, are nonfunctional proteins in vivo. The data indicate Sac1 executes an essential household function in mammals that involves organization of both Golgi membranes and mitotic spindles and that both enzymatic activity and endoplasmic reticulum localization are important Sac1 functional properties. © 2008 by The American Society for Cell Biology.","author":[{"dropping-particle":"","family":"Liu","given":"Yang","non-dropping-particle":"","parse-names":false,"suffix":""},{"dropping-particle":"","family":"Boukhelifa","given":"Malika","non-dropping-particle":"","parse-names":false,"suffix":""},{"dropping-particle":"","family":"Tribble","given":"Emily","non-dropping-particle":"","parse-names":false,"suffix":""},{"dropping-particle":"","family":"Morin-Kensicki","given":"Elizabeth","non-dropping-particle":"","parse-names":false,"suffix":""},{"dropping-particle":"","family":"Uetrecht","given":"Andrea","non-dropping-particle":"","parse-names":false,"suffix":""},{"dropping-particle":"","family":"Bear","given":"James E.","non-dropping-particle":"","parse-names":false,"suffix":""},{"dropping-particle":"","family":"Bankaitis","given":"Vytas A.","non-dropping-particle":"","parse-names":false,"suffix":""}],"container-title":"Molecular biology of the cell","id":"ITEM-1","issue":"7","issued":{"date-parts":[["2008","7"]]},"page":"3080-3096","publisher":"Mol Biol Cell","title":"The Sac1 phosphoinositide phosphatase regulates Golgi membrane morphology and mitotic spindle organization in mammals","type":"article-journal","volume":"19"},"uris":["http://www.mendeley.com/documents/?uuid=cfe98dc6-f8d8-4fa8-b4c5-ddd81d609fa4"]}],"mendeley":{"formattedCitation":"(Liu &lt;i&gt;et al.&lt;/i&gt;, 2008)","plainTextFormattedCitation":"(Liu et al., 2008)","previouslyFormattedCitation":"[79]"},"properties":{"noteIndex":0},"schema":"https://github.com/citation-style-language/schema/raw/master/csl-citation.json"}</w:instrText>
      </w:r>
      <w:r w:rsidR="00753CE6">
        <w:rPr>
          <w:lang w:val="en-US"/>
        </w:rPr>
        <w:fldChar w:fldCharType="separate"/>
      </w:r>
      <w:r w:rsidR="00744CAA" w:rsidRPr="00744CAA">
        <w:rPr>
          <w:noProof/>
          <w:lang w:val="en-US"/>
        </w:rPr>
        <w:t xml:space="preserve">(Liu </w:t>
      </w:r>
      <w:r w:rsidR="00744CAA" w:rsidRPr="00744CAA">
        <w:rPr>
          <w:i/>
          <w:noProof/>
          <w:lang w:val="en-US"/>
        </w:rPr>
        <w:t>et al.</w:t>
      </w:r>
      <w:r w:rsidR="00744CAA" w:rsidRPr="00744CAA">
        <w:rPr>
          <w:noProof/>
          <w:lang w:val="en-US"/>
        </w:rPr>
        <w:t>, 2008)</w:t>
      </w:r>
      <w:r w:rsidR="00753CE6">
        <w:rPr>
          <w:lang w:val="en-US"/>
        </w:rPr>
        <w:fldChar w:fldCharType="end"/>
      </w:r>
      <w:r>
        <w:rPr>
          <w:lang w:val="en-US"/>
        </w:rPr>
        <w:t xml:space="preserve">. </w:t>
      </w:r>
      <w:r w:rsidRPr="00B808D9">
        <w:rPr>
          <w:lang w:val="en-US"/>
        </w:rPr>
        <w:t xml:space="preserve">A recent study has shown that 10 single nucleotide polymorphisms (SNPs) in the </w:t>
      </w:r>
      <w:r w:rsidRPr="00B808D9">
        <w:rPr>
          <w:i/>
          <w:lang w:val="en-US"/>
        </w:rPr>
        <w:t>SACM1L</w:t>
      </w:r>
      <w:r w:rsidRPr="00B808D9">
        <w:rPr>
          <w:lang w:val="en-US"/>
        </w:rPr>
        <w:t xml:space="preserve"> gene negatively moderated the sexual-side effects of the antidepressant bupropion in the treatment of </w:t>
      </w:r>
      <w:r w:rsidRPr="003B63ED">
        <w:rPr>
          <w:color w:val="000000"/>
          <w:shd w:val="clear" w:color="auto" w:fill="FFFFFF"/>
          <w:lang w:val="en-US"/>
        </w:rPr>
        <w:t>major depressive disorder</w:t>
      </w:r>
      <w:r w:rsidR="004D5591">
        <w:rPr>
          <w:color w:val="000000"/>
          <w:shd w:val="clear" w:color="auto" w:fill="FFFFFF"/>
          <w:lang w:val="en-US"/>
        </w:rPr>
        <w:t>s</w:t>
      </w:r>
      <w:r w:rsidR="00753CE6">
        <w:rPr>
          <w:color w:val="000000"/>
          <w:shd w:val="clear" w:color="auto" w:fill="FFFFFF"/>
          <w:lang w:val="en-US"/>
        </w:rPr>
        <w:t xml:space="preserve"> </w:t>
      </w:r>
      <w:r w:rsidR="00753CE6">
        <w:rPr>
          <w:color w:val="000000"/>
          <w:shd w:val="clear" w:color="auto" w:fill="FFFFFF"/>
          <w:lang w:val="en-US"/>
        </w:rPr>
        <w:fldChar w:fldCharType="begin" w:fldLock="1"/>
      </w:r>
      <w:r w:rsidR="00744CAA">
        <w:rPr>
          <w:color w:val="000000"/>
          <w:shd w:val="clear" w:color="auto" w:fill="FFFFFF"/>
          <w:lang w:val="en-US"/>
        </w:rPr>
        <w:instrText>ADDIN CSL_CITATION {"citationItems":[{"id":"ITEM-1","itemData":{"DOI":"10.1017/S003329171100239X","ISSN":"1469-8978","PMID":"22041458","abstract":"Background Understanding individual differences in susceptibility to antidepressant therapy side-effects is essential to optimize the treatment of depression.Method We performed genome-wide association studies (GWAS) to search for genetic variation affecting the susceptibility to side-effects. The analysis sample consisted of 1439 depression patients, successfully genotyped for 421K single nucleotide polymorphisms (SNPs), from the Sequenced Treatment Alternatives to Relieve Depression (STAR*D) study. Outcomes included four indicators of side-effects: general side-effect burden, sexual side-effects, dizziness and vision/hearing-related side-effects. Our criterion for genome-wide significance was a prespecified threshold ensuring that, on average, only 10% of the significant findings are false discoveries.Results Thirty-four SNPs satisfied this criterion. The top finding indicated that 10 SNPs in SACM1L mediated the effects of bupropion on sexual side-effects (p=4.98× 10 -7, q=0.023). Suggestive findings were also found for SNPs in MAGI2, DTWD1, WDFY4 and CHL1.Conclusions Although our findings require replication and functional validation, this study demonstrates the potential of GWAS to discover genes and pathways that could mediate adverse effects of antidepressant medication. © 2012 Cambridge University Press.","author":[{"dropping-particle":"","family":"Clark","given":"S. L.","non-dropping-particle":"","parse-names":false,"suffix":""},{"dropping-particle":"","family":"Adkins","given":"D. E.","non-dropping-particle":"","parse-names":false,"suffix":""},{"dropping-particle":"","family":"Aberg","given":"K.","non-dropping-particle":"","parse-names":false,"suffix":""},{"dropping-particle":"","family":"Hettema","given":"J. M.","non-dropping-particle":"","parse-names":false,"suffix":""},{"dropping-particle":"","family":"McClay","given":"J. L.","non-dropping-particle":"","parse-names":false,"suffix":""},{"dropping-particle":"","family":"Souza","given":"R. P.","non-dropping-particle":"","parse-names":false,"suffix":""},{"dropping-particle":"","family":"Oord","given":"E. J.C.G.","non-dropping-particle":"Van Den","parse-names":false,"suffix":""}],"container-title":"Psychological medicine","id":"ITEM-1","issue":"6","issued":{"date-parts":[["2012","6"]]},"page":"1151-1162","publisher":"Psychol Med","title":"Pharmacogenomic study of side-effects for antidepressant treatment options in STAR*D","type":"article-journal","volume":"42"},"uris":["http://www.mendeley.com/documents/?uuid=5932212f-fc23-49d9-a9e9-af54bebf5ff7"]}],"mendeley":{"formattedCitation":"(Clark &lt;i&gt;et al.&lt;/i&gt;, 2012)","plainTextFormattedCitation":"(Clark et al., 2012)","previouslyFormattedCitation":"[80]"},"properties":{"noteIndex":0},"schema":"https://github.com/citation-style-language/schema/raw/master/csl-citation.json"}</w:instrText>
      </w:r>
      <w:r w:rsidR="00753CE6">
        <w:rPr>
          <w:color w:val="000000"/>
          <w:shd w:val="clear" w:color="auto" w:fill="FFFFFF"/>
          <w:lang w:val="en-US"/>
        </w:rPr>
        <w:fldChar w:fldCharType="separate"/>
      </w:r>
      <w:r w:rsidR="00744CAA" w:rsidRPr="00744CAA">
        <w:rPr>
          <w:noProof/>
          <w:color w:val="000000"/>
          <w:shd w:val="clear" w:color="auto" w:fill="FFFFFF"/>
          <w:lang w:val="en-US"/>
        </w:rPr>
        <w:t xml:space="preserve">(Clark </w:t>
      </w:r>
      <w:r w:rsidR="00744CAA" w:rsidRPr="00744CAA">
        <w:rPr>
          <w:i/>
          <w:noProof/>
          <w:color w:val="000000"/>
          <w:shd w:val="clear" w:color="auto" w:fill="FFFFFF"/>
          <w:lang w:val="en-US"/>
        </w:rPr>
        <w:t>et al.</w:t>
      </w:r>
      <w:r w:rsidR="00744CAA" w:rsidRPr="00744CAA">
        <w:rPr>
          <w:noProof/>
          <w:color w:val="000000"/>
          <w:shd w:val="clear" w:color="auto" w:fill="FFFFFF"/>
          <w:lang w:val="en-US"/>
        </w:rPr>
        <w:t>, 2012)</w:t>
      </w:r>
      <w:r w:rsidR="00753CE6">
        <w:rPr>
          <w:color w:val="000000"/>
          <w:shd w:val="clear" w:color="auto" w:fill="FFFFFF"/>
          <w:lang w:val="en-US"/>
        </w:rPr>
        <w:fldChar w:fldCharType="end"/>
      </w:r>
      <w:r w:rsidRPr="003B63ED">
        <w:rPr>
          <w:color w:val="000000"/>
          <w:shd w:val="clear" w:color="auto" w:fill="FFFFFF"/>
          <w:lang w:val="en-US"/>
        </w:rPr>
        <w:t>. Since the gene is located within a 250-kb tumor suppressor region on chromosome 3p21.3</w:t>
      </w:r>
      <w:r w:rsidR="004D5591">
        <w:rPr>
          <w:color w:val="000000"/>
          <w:shd w:val="clear" w:color="auto" w:fill="FFFFFF"/>
          <w:lang w:val="en-US"/>
        </w:rPr>
        <w:t>,</w:t>
      </w:r>
      <w:r w:rsidRPr="003B63ED">
        <w:rPr>
          <w:color w:val="000000"/>
          <w:shd w:val="clear" w:color="auto" w:fill="FFFFFF"/>
          <w:lang w:val="en-US"/>
        </w:rPr>
        <w:t xml:space="preserve"> a putative role as proto-oncogene has been hypothesized for</w:t>
      </w:r>
      <w:r w:rsidRPr="003B63ED">
        <w:rPr>
          <w:lang w:val="en-US"/>
        </w:rPr>
        <w:t xml:space="preserve"> </w:t>
      </w:r>
      <w:r w:rsidRPr="003B63ED">
        <w:rPr>
          <w:i/>
          <w:color w:val="000000"/>
          <w:shd w:val="clear" w:color="auto" w:fill="FFFFFF"/>
          <w:lang w:val="en-US"/>
        </w:rPr>
        <w:t xml:space="preserve">SACM1L. </w:t>
      </w:r>
      <w:r w:rsidRPr="003B63ED">
        <w:rPr>
          <w:color w:val="000000"/>
          <w:shd w:val="clear" w:color="auto" w:fill="FFFFFF"/>
          <w:lang w:val="en-US"/>
        </w:rPr>
        <w:t>So far, only a case of a 3-year</w:t>
      </w:r>
      <w:r w:rsidR="004D5591">
        <w:rPr>
          <w:color w:val="000000"/>
          <w:shd w:val="clear" w:color="auto" w:fill="FFFFFF"/>
          <w:lang w:val="en-US"/>
        </w:rPr>
        <w:t>s</w:t>
      </w:r>
      <w:r w:rsidRPr="003B63ED">
        <w:rPr>
          <w:color w:val="000000"/>
          <w:shd w:val="clear" w:color="auto" w:fill="FFFFFF"/>
          <w:lang w:val="en-US"/>
        </w:rPr>
        <w:t xml:space="preserve"> old boy </w:t>
      </w:r>
      <w:r>
        <w:rPr>
          <w:color w:val="000000"/>
          <w:shd w:val="clear" w:color="auto" w:fill="FFFFFF"/>
          <w:lang w:val="en-US"/>
        </w:rPr>
        <w:t>carrying</w:t>
      </w:r>
      <w:r w:rsidRPr="003B63ED">
        <w:rPr>
          <w:color w:val="000000"/>
          <w:shd w:val="clear" w:color="auto" w:fill="FFFFFF"/>
          <w:lang w:val="en-US"/>
        </w:rPr>
        <w:t xml:space="preserve"> a novel rearrangement between mixed lineage leukemia (MLL) gene and </w:t>
      </w:r>
      <w:r w:rsidRPr="003B63ED">
        <w:rPr>
          <w:i/>
          <w:color w:val="000000"/>
          <w:shd w:val="clear" w:color="auto" w:fill="FFFFFF"/>
          <w:lang w:val="en-US"/>
        </w:rPr>
        <w:t>SACM1L</w:t>
      </w:r>
      <w:r w:rsidRPr="003B63ED">
        <w:rPr>
          <w:color w:val="000000"/>
          <w:shd w:val="clear" w:color="auto" w:fill="FFFFFF"/>
          <w:lang w:val="en-US"/>
        </w:rPr>
        <w:t xml:space="preserve"> in the absence of leukemia has been described </w:t>
      </w:r>
      <w:r w:rsidR="00753CE6">
        <w:rPr>
          <w:color w:val="000000"/>
          <w:shd w:val="clear" w:color="auto" w:fill="FFFFFF"/>
          <w:lang w:val="en-US"/>
        </w:rPr>
        <w:fldChar w:fldCharType="begin" w:fldLock="1"/>
      </w:r>
      <w:r w:rsidR="00744CAA">
        <w:rPr>
          <w:color w:val="000000"/>
          <w:shd w:val="clear" w:color="auto" w:fill="FFFFFF"/>
          <w:lang w:val="en-US"/>
        </w:rPr>
        <w:instrText>ADDIN CSL_CITATION {"citationItems":[{"id":"ITEM-1","itemData":{"DOI":"10.1016/J.LEUKRES.2010.05.001","ISSN":"1873-5835","PMID":"20553989","abstract":"Most chromosomal rearrangements including the mixed lineage leukemia (MLL) gene are manifested as leukemia and predict a poor prognosis. Although more than 50 MLL-rearrangement partners are characterized, MLL-related leukemogenesis remains to be understood. Here we report a case of a 3-year old boy bearing a novel MLL-rearrangement with the suppressor of actin mutations 1-like (SACM1L) gene in the absence of leukemia. Bone marrow cells harboring the MLL- SACM1L rearrangement appeared during chemotherapy for acute lymphoblastic leukemia with hyperdiploidy and were continuously detected over 7 years without clonal expansion. © 2010 Elsevier Ltd.","author":[{"dropping-particle":"","family":"Mori","given":"Takeshi","non-dropping-particle":"","parse-names":false,"suffix":""},{"dropping-particle":"","family":"Nishimura","given":"Noriyuki","non-dropping-particle":"","parse-names":false,"suffix":""},{"dropping-particle":"","family":"Hasegawa","given":"Daiichiro","non-dropping-particle":"","parse-names":false,"suffix":""},{"dropping-particle":"","family":"Kawasaki","given":"Keiichiro","non-dropping-particle":"","parse-names":false,"suffix":""},{"dropping-particle":"","family":"Kosaka","given":"Yoshiyuki","non-dropping-particle":"","parse-names":false,"suffix":""},{"dropping-particle":"","family":"Uchide","given":"Kazuko","non-dropping-particle":"","parse-names":false,"suffix":""},{"dropping-particle":"","family":"Yanai","given":"Tomoko","non-dropping-particle":"","parse-names":false,"suffix":""},{"dropping-particle":"","family":"Hayakawa","given":"Akira","non-dropping-particle":"","parse-names":false,"suffix":""},{"dropping-particle":"","family":"Takeshima","given":"Yasuhiro","non-dropping-particle":"","parse-names":false,"suffix":""},{"dropping-particle":"","family":"Nishio","given":"Hisahide","non-dropping-particle":"","parse-names":false,"suffix":""},{"dropping-particle":"","family":"Matsuo","given":"Masafumi","non-dropping-particle":"","parse-names":false,"suffix":""}],"container-title":"Leukemia research","id":"ITEM-1","issue":"10","issued":{"date-parts":[["2010","10"]]},"page":"1398-1401","publisher":"Leuk Res","title":"Persistent detection of a novel MLL-SACM1L rearrangement in the absence of leukemia","type":"article-journal","volume":"34"},"uris":["http://www.mendeley.com/documents/?uuid=4803095f-9f3c-4be9-a398-3b3571fa5332"]}],"mendeley":{"formattedCitation":"(Mori &lt;i&gt;et al.&lt;/i&gt;, 2010)","plainTextFormattedCitation":"(Mori et al., 2010)","previouslyFormattedCitation":"[81]"},"properties":{"noteIndex":0},"schema":"https://github.com/citation-style-language/schema/raw/master/csl-citation.json"}</w:instrText>
      </w:r>
      <w:r w:rsidR="00753CE6">
        <w:rPr>
          <w:color w:val="000000"/>
          <w:shd w:val="clear" w:color="auto" w:fill="FFFFFF"/>
          <w:lang w:val="en-US"/>
        </w:rPr>
        <w:fldChar w:fldCharType="separate"/>
      </w:r>
      <w:r w:rsidR="00744CAA" w:rsidRPr="00744CAA">
        <w:rPr>
          <w:noProof/>
          <w:color w:val="000000"/>
          <w:shd w:val="clear" w:color="auto" w:fill="FFFFFF"/>
          <w:lang w:val="en-US"/>
        </w:rPr>
        <w:t xml:space="preserve">(Mori </w:t>
      </w:r>
      <w:r w:rsidR="00744CAA" w:rsidRPr="00744CAA">
        <w:rPr>
          <w:i/>
          <w:noProof/>
          <w:color w:val="000000"/>
          <w:shd w:val="clear" w:color="auto" w:fill="FFFFFF"/>
          <w:lang w:val="en-US"/>
        </w:rPr>
        <w:t>et al.</w:t>
      </w:r>
      <w:r w:rsidR="00744CAA" w:rsidRPr="00744CAA">
        <w:rPr>
          <w:noProof/>
          <w:color w:val="000000"/>
          <w:shd w:val="clear" w:color="auto" w:fill="FFFFFF"/>
          <w:lang w:val="en-US"/>
        </w:rPr>
        <w:t>, 2010)</w:t>
      </w:r>
      <w:r w:rsidR="00753CE6">
        <w:rPr>
          <w:color w:val="000000"/>
          <w:shd w:val="clear" w:color="auto" w:fill="FFFFFF"/>
          <w:lang w:val="en-US"/>
        </w:rPr>
        <w:fldChar w:fldCharType="end"/>
      </w:r>
      <w:r w:rsidRPr="003B63ED">
        <w:rPr>
          <w:color w:val="000000"/>
          <w:shd w:val="clear" w:color="auto" w:fill="FFFFFF"/>
          <w:lang w:val="en-US"/>
        </w:rPr>
        <w:t>.</w:t>
      </w:r>
      <w:r w:rsidR="004D5591">
        <w:rPr>
          <w:rFonts w:ascii="Tahoma" w:hAnsi="Tahoma" w:cs="Tahoma"/>
          <w:color w:val="000000"/>
          <w:sz w:val="20"/>
          <w:szCs w:val="20"/>
          <w:shd w:val="clear" w:color="auto" w:fill="FFFFFF"/>
          <w:lang w:val="en-US"/>
        </w:rPr>
        <w:t xml:space="preserve"> </w:t>
      </w:r>
      <w:r w:rsidRPr="003B63ED">
        <w:rPr>
          <w:color w:val="000000"/>
          <w:shd w:val="clear" w:color="auto" w:fill="FFFFFF"/>
          <w:lang w:val="en-US"/>
        </w:rPr>
        <w:t xml:space="preserve">A very recent study has included </w:t>
      </w:r>
      <w:r w:rsidRPr="003B63ED">
        <w:rPr>
          <w:i/>
          <w:color w:val="000000"/>
          <w:shd w:val="clear" w:color="auto" w:fill="FFFFFF"/>
          <w:lang w:val="en-US"/>
        </w:rPr>
        <w:t>SACM1L</w:t>
      </w:r>
      <w:r w:rsidRPr="003B63ED">
        <w:rPr>
          <w:color w:val="000000"/>
          <w:shd w:val="clear" w:color="auto" w:fill="FFFFFF"/>
          <w:lang w:val="en-US"/>
        </w:rPr>
        <w:t xml:space="preserve"> among eight causal genes for COVID-19 severity</w:t>
      </w:r>
      <w:r w:rsidR="00753CE6">
        <w:rPr>
          <w:color w:val="000000"/>
          <w:shd w:val="clear" w:color="auto" w:fill="FFFFFF"/>
          <w:lang w:val="en-US"/>
        </w:rPr>
        <w:t xml:space="preserve"> </w:t>
      </w:r>
      <w:r w:rsidR="00753CE6">
        <w:rPr>
          <w:color w:val="000000"/>
          <w:shd w:val="clear" w:color="auto" w:fill="FFFFFF"/>
          <w:lang w:val="en-US"/>
        </w:rPr>
        <w:fldChar w:fldCharType="begin" w:fldLock="1"/>
      </w:r>
      <w:r w:rsidR="00744CAA">
        <w:rPr>
          <w:color w:val="000000"/>
          <w:shd w:val="clear" w:color="auto" w:fill="FFFFFF"/>
          <w:lang w:val="en-US"/>
        </w:rPr>
        <w:instrText>ADDIN CSL_CITATION {"citationItems":[{"id":"ITEM-1","itemData":{"DOI":"10.1038/s41436-021-01243-5","ISSN":"15300366","PMID":"34183789","abstract":"Purpose: It is critical to identify putative causal targets for SARS coronavirus 2, which may guide drug repurposing options to reduce the public health burden of COVID-19. Methods: We applied complementary methods and multiphased design to pinpoint the most likely causal genes for COVID-19 severity. First, we applied cross-methylome omnibus (CMO) test and leveraged data from the COVID-19 Host Genetics Initiative (HGI) comparing 9,986 hospitalized COVID-19 patients and 1,877,672 population controls. Second, we evaluated associations using the complementary S-PrediXcan method and leveraging blood and lung tissue gene expression prediction models. Third, we assessed associations of the identified genes with another COVID-19 phenotype, comparing very severe respiratory confirmed COVID versus population controls. Finally, we applied a fine-mapping method, fine-mapping of gene sets (FOGS), to prioritize putative causal genes. Results: Through analyses of the COVID-19 HGI using complementary CMO and S-PrediXcan methods along with fine-mapping, XCR1, CCR2, SACM1L, OAS3, NSF, WNT3, NAPSA, and IFNAR2 are identified as putative causal genes for COVID-19 severity. Conclusion: We identified eight genes at five genomic loci as putative causal genes for COVID-19 severity.","author":[{"dropping-particle":"","family":"Wu","given":"Lang","non-dropping-particle":"","parse-names":false,"suffix":""},{"dropping-particle":"","family":"Zhu","given":"Jingjing","non-dropping-particle":"","parse-names":false,"suffix":""},{"dropping-particle":"","family":"Liu","given":"Duo","non-dropping-particle":"","parse-names":false,"suffix":""},{"dropping-particle":"","family":"Sun","given":"Yanfa","non-dropping-particle":"","parse-names":false,"suffix":""},{"dropping-particle":"","family":"Wu","given":"Chong","non-dropping-particle":"","parse-names":false,"suffix":""}],"container-title":"Genetics in Medicine","id":"ITEM-1","issue":"11","issued":{"date-parts":[["2021","11"]]},"page":"2076-2086","publisher":"Elsevier","title":"An integrative multiomics analysis identifies putative causal genes for COVID-19 severity","type":"article-journal","volume":"23"},"uris":["http://www.mendeley.com/documents/?uuid=734514d0-7c3a-4657-b3e9-646e43ac589a"]}],"mendeley":{"formattedCitation":"(Wu &lt;i&gt;et al.&lt;/i&gt;, 2021a)","plainTextFormattedCitation":"(Wu et al., 2021a)","previouslyFormattedCitation":"[82]"},"properties":{"noteIndex":0},"schema":"https://github.com/citation-style-language/schema/raw/master/csl-citation.json"}</w:instrText>
      </w:r>
      <w:r w:rsidR="00753CE6">
        <w:rPr>
          <w:color w:val="000000"/>
          <w:shd w:val="clear" w:color="auto" w:fill="FFFFFF"/>
          <w:lang w:val="en-US"/>
        </w:rPr>
        <w:fldChar w:fldCharType="separate"/>
      </w:r>
      <w:r w:rsidR="00744CAA" w:rsidRPr="00744CAA">
        <w:rPr>
          <w:noProof/>
          <w:color w:val="000000"/>
          <w:shd w:val="clear" w:color="auto" w:fill="FFFFFF"/>
          <w:lang w:val="en-US"/>
        </w:rPr>
        <w:t xml:space="preserve">(Wu </w:t>
      </w:r>
      <w:r w:rsidR="00744CAA" w:rsidRPr="00744CAA">
        <w:rPr>
          <w:i/>
          <w:noProof/>
          <w:color w:val="000000"/>
          <w:shd w:val="clear" w:color="auto" w:fill="FFFFFF"/>
          <w:lang w:val="en-US"/>
        </w:rPr>
        <w:t>et al.</w:t>
      </w:r>
      <w:r w:rsidR="00744CAA" w:rsidRPr="00744CAA">
        <w:rPr>
          <w:noProof/>
          <w:color w:val="000000"/>
          <w:shd w:val="clear" w:color="auto" w:fill="FFFFFF"/>
          <w:lang w:val="en-US"/>
        </w:rPr>
        <w:t>, 2021a)</w:t>
      </w:r>
      <w:r w:rsidR="00753CE6">
        <w:rPr>
          <w:color w:val="000000"/>
          <w:shd w:val="clear" w:color="auto" w:fill="FFFFFF"/>
          <w:lang w:val="en-US"/>
        </w:rPr>
        <w:fldChar w:fldCharType="end"/>
      </w:r>
      <w:r w:rsidR="00753CE6">
        <w:rPr>
          <w:color w:val="000000"/>
          <w:shd w:val="clear" w:color="auto" w:fill="FFFFFF"/>
          <w:lang w:val="en-US"/>
        </w:rPr>
        <w:t>.</w:t>
      </w:r>
      <w:hyperlink r:id="rId6" w:history="1"/>
    </w:p>
    <w:p w14:paraId="1F617DD1" w14:textId="77777777" w:rsidR="00ED7132" w:rsidRPr="00262687" w:rsidRDefault="00ED7132" w:rsidP="00ED7132">
      <w:pPr>
        <w:pStyle w:val="Paragrafoelenco"/>
        <w:numPr>
          <w:ilvl w:val="0"/>
          <w:numId w:val="2"/>
        </w:numPr>
        <w:spacing w:line="480" w:lineRule="auto"/>
        <w:rPr>
          <w:b/>
          <w:sz w:val="24"/>
          <w:szCs w:val="24"/>
          <w:lang w:val="en-US"/>
        </w:rPr>
      </w:pPr>
      <w:r w:rsidRPr="00262687">
        <w:rPr>
          <w:b/>
          <w:bCs/>
          <w:i/>
          <w:iCs/>
          <w:sz w:val="24"/>
          <w:szCs w:val="24"/>
          <w:lang w:val="en-US"/>
        </w:rPr>
        <w:t xml:space="preserve">SKP2 </w:t>
      </w:r>
      <w:r w:rsidRPr="00262687">
        <w:rPr>
          <w:b/>
          <w:sz w:val="24"/>
          <w:szCs w:val="24"/>
          <w:lang w:val="en-US"/>
        </w:rPr>
        <w:t>(S-phase kinase associated protein 2) (OMIM *601436)</w:t>
      </w:r>
    </w:p>
    <w:p w14:paraId="7A247F1B" w14:textId="77777777" w:rsidR="00ED7132" w:rsidRDefault="00ED7132" w:rsidP="00ED7132">
      <w:pPr>
        <w:spacing w:line="480" w:lineRule="auto"/>
        <w:ind w:firstLine="709"/>
        <w:jc w:val="both"/>
        <w:rPr>
          <w:lang w:val="en-US"/>
        </w:rPr>
      </w:pPr>
      <w:r w:rsidRPr="00293A45">
        <w:rPr>
          <w:lang w:val="en-US"/>
        </w:rPr>
        <w:t>Th</w:t>
      </w:r>
      <w:r>
        <w:rPr>
          <w:lang w:val="en-US"/>
        </w:rPr>
        <w:t xml:space="preserve">e </w:t>
      </w:r>
      <w:r w:rsidRPr="00293A45">
        <w:rPr>
          <w:i/>
          <w:iCs/>
          <w:lang w:val="en-US"/>
        </w:rPr>
        <w:t>SKP2</w:t>
      </w:r>
      <w:r w:rsidRPr="00293A45">
        <w:rPr>
          <w:lang w:val="en-US"/>
        </w:rPr>
        <w:t xml:space="preserve"> gene encodes a member of the F-box protein family which constitute</w:t>
      </w:r>
      <w:r>
        <w:rPr>
          <w:lang w:val="en-US"/>
        </w:rPr>
        <w:t>s</w:t>
      </w:r>
      <w:r w:rsidRPr="00293A45">
        <w:rPr>
          <w:lang w:val="en-US"/>
        </w:rPr>
        <w:t xml:space="preserve"> one of the four subunits of ubiquitin protein ligase complex called SCFs (SKP1-cullin-F-box)</w:t>
      </w:r>
      <w:r>
        <w:rPr>
          <w:lang w:val="en-US"/>
        </w:rPr>
        <w:t>. This protein complex</w:t>
      </w:r>
      <w:r w:rsidRPr="00293A45">
        <w:rPr>
          <w:lang w:val="en-US"/>
        </w:rPr>
        <w:t xml:space="preserve"> function</w:t>
      </w:r>
      <w:r>
        <w:rPr>
          <w:lang w:val="en-US"/>
        </w:rPr>
        <w:t>s</w:t>
      </w:r>
      <w:r w:rsidRPr="00293A45">
        <w:rPr>
          <w:lang w:val="en-US"/>
        </w:rPr>
        <w:t xml:space="preserve"> in phosphorylation-dependent ubiquitination</w:t>
      </w:r>
      <w:r>
        <w:rPr>
          <w:lang w:val="en-US"/>
        </w:rPr>
        <w:t xml:space="preserve"> and</w:t>
      </w:r>
      <w:r w:rsidRPr="00797612">
        <w:rPr>
          <w:lang w:val="en-US"/>
        </w:rPr>
        <w:t xml:space="preserve"> is an essential element of the cyclin A-CDK2 S-phase kinase. </w:t>
      </w:r>
      <w:r w:rsidRPr="003B0E24">
        <w:rPr>
          <w:lang w:val="en-US"/>
        </w:rPr>
        <w:t xml:space="preserve">The protein Skp2 is a component of </w:t>
      </w:r>
      <w:r w:rsidRPr="00287165">
        <w:rPr>
          <w:lang w:val="en-US"/>
        </w:rPr>
        <w:t xml:space="preserve">the multisubunit cullin-RING ligase </w:t>
      </w:r>
      <w:r>
        <w:rPr>
          <w:lang w:val="en-US"/>
        </w:rPr>
        <w:t>(</w:t>
      </w:r>
      <w:r w:rsidRPr="003B0E24">
        <w:rPr>
          <w:lang w:val="en-US"/>
        </w:rPr>
        <w:t>CRL1</w:t>
      </w:r>
      <w:r>
        <w:rPr>
          <w:lang w:val="en-US"/>
        </w:rPr>
        <w:t>)</w:t>
      </w:r>
      <w:r w:rsidRPr="003B0E24">
        <w:rPr>
          <w:lang w:val="en-US"/>
        </w:rPr>
        <w:t xml:space="preserve"> which is expressed in many tissues and participates in multiple cellular functions</w:t>
      </w:r>
      <w:r>
        <w:rPr>
          <w:lang w:val="en-US"/>
        </w:rPr>
        <w:t>,</w:t>
      </w:r>
      <w:r w:rsidRPr="003B0E24">
        <w:rPr>
          <w:lang w:val="en-US"/>
        </w:rPr>
        <w:t xml:space="preserve"> </w:t>
      </w:r>
      <w:r>
        <w:rPr>
          <w:lang w:val="en-US"/>
        </w:rPr>
        <w:t>including</w:t>
      </w:r>
      <w:r w:rsidRPr="003B0E24">
        <w:rPr>
          <w:lang w:val="en-US"/>
        </w:rPr>
        <w:t xml:space="preserve"> cell proliferation, metabolism, and tumorigenesis by contributing to the ubiquitination and subsequent degradation of several specific tumor suppressors</w:t>
      </w:r>
      <w:r>
        <w:rPr>
          <w:lang w:val="en-US"/>
        </w:rPr>
        <w:t>.</w:t>
      </w:r>
      <w:r w:rsidRPr="00287165">
        <w:rPr>
          <w:lang w:val="en-US"/>
        </w:rPr>
        <w:t xml:space="preserve"> </w:t>
      </w:r>
    </w:p>
    <w:p w14:paraId="1248C7D0" w14:textId="2C42939E" w:rsidR="00ED7132" w:rsidRPr="00ED7132" w:rsidRDefault="00ED7132" w:rsidP="00ED7132">
      <w:pPr>
        <w:spacing w:line="480" w:lineRule="auto"/>
        <w:ind w:firstLine="709"/>
        <w:jc w:val="both"/>
        <w:rPr>
          <w:color w:val="000000"/>
          <w:shd w:val="clear" w:color="auto" w:fill="FFFFFF"/>
          <w:lang w:val="en-US"/>
        </w:rPr>
      </w:pPr>
      <w:r>
        <w:rPr>
          <w:lang w:val="en-US"/>
        </w:rPr>
        <w:t xml:space="preserve">To this regard, </w:t>
      </w:r>
      <w:r w:rsidRPr="00E550AE">
        <w:rPr>
          <w:i/>
          <w:iCs/>
          <w:lang w:val="en-US"/>
        </w:rPr>
        <w:t>SKP2</w:t>
      </w:r>
      <w:r w:rsidRPr="00797612">
        <w:rPr>
          <w:lang w:val="en-US"/>
        </w:rPr>
        <w:t xml:space="preserve"> is established as a proto</w:t>
      </w:r>
      <w:r>
        <w:rPr>
          <w:lang w:val="en-US"/>
        </w:rPr>
        <w:t>-</w:t>
      </w:r>
      <w:r w:rsidRPr="00797612">
        <w:rPr>
          <w:lang w:val="en-US"/>
        </w:rPr>
        <w:t xml:space="preserve">oncogene causally involved </w:t>
      </w:r>
      <w:r w:rsidRPr="00287165">
        <w:rPr>
          <w:lang w:val="en-US"/>
        </w:rPr>
        <w:t>in</w:t>
      </w:r>
      <w:r w:rsidRPr="00797612">
        <w:rPr>
          <w:lang w:val="en-US"/>
        </w:rPr>
        <w:t xml:space="preserve"> the pathogenesis of </w:t>
      </w:r>
      <w:r w:rsidRPr="00287165">
        <w:rPr>
          <w:lang w:val="en-US"/>
        </w:rPr>
        <w:t>a plethora of cancer</w:t>
      </w:r>
      <w:r>
        <w:rPr>
          <w:lang w:val="en-US"/>
        </w:rPr>
        <w:t>s (</w:t>
      </w:r>
      <w:r w:rsidRPr="00797612">
        <w:rPr>
          <w:lang w:val="en-US"/>
        </w:rPr>
        <w:t>lymphomas</w:t>
      </w:r>
      <w:r>
        <w:rPr>
          <w:lang w:val="en-US"/>
        </w:rPr>
        <w:t>, osteosarcoma, colorectal, breast, prostate)</w:t>
      </w:r>
      <w:r w:rsidRPr="005E3605">
        <w:rPr>
          <w:lang w:val="en-US"/>
        </w:rPr>
        <w:t xml:space="preserve"> </w:t>
      </w:r>
      <w:r>
        <w:rPr>
          <w:lang w:val="en-US"/>
        </w:rPr>
        <w:t xml:space="preserve">since </w:t>
      </w:r>
      <w:r w:rsidRPr="00197B30">
        <w:rPr>
          <w:i/>
          <w:iCs/>
          <w:lang w:val="en-US"/>
        </w:rPr>
        <w:t>SKP2</w:t>
      </w:r>
      <w:r>
        <w:rPr>
          <w:lang w:val="en-US"/>
        </w:rPr>
        <w:t xml:space="preserve"> overexpression </w:t>
      </w:r>
      <w:r w:rsidRPr="00287165">
        <w:rPr>
          <w:lang w:val="en-US"/>
        </w:rPr>
        <w:t>enhances cell growth, accelerates cell cycle progression, promotes migration and invasion, and inhibits cell apoptosis</w:t>
      </w:r>
      <w:r>
        <w:rPr>
          <w:lang w:val="en-US"/>
        </w:rPr>
        <w:t xml:space="preserve"> </w:t>
      </w:r>
      <w:r w:rsidRPr="00FB24B3">
        <w:rPr>
          <w:lang w:val="en-US"/>
        </w:rPr>
        <w:fldChar w:fldCharType="begin" w:fldLock="1"/>
      </w:r>
      <w:r w:rsidR="00744CAA">
        <w:rPr>
          <w:lang w:val="en-US"/>
        </w:rPr>
        <w:instrText>ADDIN CSL_CITATION {"citationItems":[{"id":"ITEM-1","itemData":{"DOI":"10.1016/J.CANLET.2012.09.017","ISSN":"1872-7980","PMID":"23022474","abstract":"Forkhead-box (FOX) family proteins, involved in cell growth and differentiation as well as embryogenesis and longevity, are DNA-binding proteins regulating transcription and DNA repair. The focus of this review is on the mechanisms of FOX-related human carcinogenesis. FOXA1 is overexpressed as a result of gene amplification in lung cancer, esophageal cancer, ER-positive breast cancer and anaplastic thyroid cancer and is point-mutated in prostate cancer. FOXA1 overexpression in breast cancer and prostate cancer is associated with good or poor prognosis, respectively. Single nucleotide polymorphism (SNP) within the 5'-UTR of the FOXE1 (TTF2) gene is associated with thyroid cancer risk. FOXF1 overexpression in breast cancer is associated with epithelial-to-mesenchymal transition (EMT). FOXM1 is overexpressed owing to gene amplification in basal-type breast cancer and diffuse large B-cell lymphoma (DLBCL), and it is transcriptionally upregulated owing to Hedgehog-GLI, hypoxia-HIF1α or YAP-TEAD signaling activation. FOXM1 overexpression leads to malignant phenotypes by directly upregulating CCNB1, AURKB, MYC and SKP2 and indirectly upregulating ZEB1 and ZEB2 via miR-200b downregulation. Tumor suppressor functions of FOXO transcription factors are lost in cancer cells as a result of chromosomal translocation, deletion, miRNA-mediated repression, AKT-mediated cytoplasmic sequestration or ubiquitination-mediated proteasomal degradation. FOXP1 is upregulated as a result of gene fusion or amplification in DLBCL and MALT lymphoma and also repression of miRNAs, such as miR-1, miR-34a and miR-504. FOXP1 overexpression is associated with poor prognosis in DLBCL, gastric MALT lymphoma and hepatocellular carcinoma but with good prognosis in breast cancer. In neuroblastoma, the entire coding region of the FOXR1 (FOXN5) gene is fused to the MLL or the PAFAH1B gene owing to interstitial deletions. FOXR1 fusion genes function as oncogenes that repress transcription of FOXO target genes. Whole-genome sequencing data from tens of thousands of human cancers will uncover the mutational landscape of FOX family genes themselves as well as FOX-binding sites, which will be ultimately applied for cancer diagnostics, prognostics, and therapeutics. © 2012 Elsevier Ireland Ltd.","author":[{"dropping-particle":"","family":"Katoh","given":"Masuko","non-dropping-particle":"","parse-names":false,"suffix":""},{"dropping-particle":"","family":"Igarashi","given":"Maki","non-dropping-particle":"","parse-names":false,"suffix":""},{"dropping-particle":"","family":"Fukuda","given":"Hirokazu","non-dropping-particle":"","parse-names":false,"suffix":""},{"dropping-particle":"","family":"Nakagama","given":"Hitoshi","non-dropping-particle":"","parse-names":false,"suffix":""},{"dropping-particle":"","family":"Katoh","given":"Masaru","non-dropping-particle":"","parse-names":false,"suffix":""}],"container-title":"Cancer letters","id":"ITEM-1","issue":"2","issued":{"date-parts":[["2013","1","28"]]},"page":"198-206","publisher":"Cancer Lett","title":"Cancer genetics and genomics of human FOX family genes","type":"article-journal","volume":"328"},"uris":["http://www.mendeley.com/documents/?uuid=d8078440-edc9-3463-8f32-27e766bd75d6","http://www.mendeley.com/documents/?uuid=9a5f4002-40e7-4a65-a562-3f59a4f5ae0c"]},{"id":"ITEM-2","itemData":{"DOI":"10.1002/CNCR.23317","ISSN":"0008-543X","PMID":"18260093","abstract":"The expression of Skp2, the ubiquitin ligase subunit that targets p27 Kip1 for degradation, is commonly overexpressed in human cancers. p27Kip1 is a negative regulator of the cell cycle that plays an important role in tumor suppression. Loss of p27Kip1 secondary to enhanced ubiquitin-mediated degradation results in uncontrolled proliferation and promotes tumor progression. In the present study the prognostic implications of Skp2 are reviewed and the mechanisms that regulate its expression in different human cancers. A review and analysis of the English literature was undertaken. Overexpression of Skp2 mRNA and protein levels was observed in many aggressive cancers and was commonly associated with downregulation of p27 Kip1 levels and loss of tumor differentiation. Skp2 is an independent prognostic marker for disease-free and overall survival and may provide additional predictive information to that provided by p27Kip1 alone. Targeting Skp2 in experimental models resulted in up-regulation of p27 Kip1 and arrested cellular proliferation. Alterations in Skp2 expression have profound effects on cancer progression and may serve as an accurate and independent prognostic marker. Thus, determination of levels of Skp2 and p27Kip1 by readily available immunohistochemical studies may be a useful tool in the assessment of prognosis, especially in patients with intermediate disease, and may potentially assist in the planning of adjuvant therapy. Skp2 may be an attractive target for the development of novel interventional therapy. © 2008 American Cancer Society.","author":[{"dropping-particle":"","family":"Hershko","given":"Dan D.","non-dropping-particle":"","parse-names":false,"suffix":""}],"container-title":"Cancer","id":"ITEM-2","issue":"7","issued":{"date-parts":[["2008","4","1"]]},"page":"1415-1424","publisher":"Cancer","title":"Oncogenic properties and prognostic implications of the ubiquitin ligase Skp2 in cancer","type":"article-journal","volume":"112"},"uris":["http://www.mendeley.com/documents/?uuid=53f10214-d1c3-3cfa-8926-1478e1826346","http://www.mendeley.com/documents/?uuid=e5fd8621-ab5f-43a9-ac0c-605450db6112"]},{"id":"ITEM-3","itemData":{"DOI":"10.1002/MED.21675","ISSN":"1098-1128","PMID":"32391596","abstract":"The ubiquitin-proteasome system (UPS) is a complex process that regulates protein stability and activity by the sequential actions of E1, E2 and E3 enzymes to influence diverse aspects of eukaryotic cells. However, due to the diversity of proteins in cells, substrate selection is a highly critical part of the process. As a key player in UPS, E3 ubiquitin ligases recruit substrates for ubiquitination specifically. Among them, RING E3 ubiquitin ligases which are the most abundant E3 ubiquitin ligases contribute to diverse cellular processes. The multisubunit cullin-RING ligases (CRLs) are the largest family of RING E3 ubiquitin ligases with tremendous plasticity in substrate specificity and regulate a vast array of cellular functions. The F-box protein Skp2 is a component of CRL1 (the prototype of CRLs) which is expressed in many tissues and participates in multiple cellular functions such as cell proliferation, metabolism, and tumorigenesis by contributing to the ubiquitination and subsequent degradation of several specific tumor suppressors. Most importantly, Skp2 plays a pivotal role in a plethora of cancer-associated signaling pathways. It enhances cell growth, accelerates cell cycle progression, promotes migration and invasion, and inhibits cell apoptosis among others. Hence, targeting Skp2 may represent a novel and attractive strategy for the treatment of different human cancers overexpressing this oncogene. In this review article, we summarized the known roles of Skp2 both in health and disease states in relation to the UPS.","author":[{"dropping-particle":"","family":"Asmamaw","given":"Moges Dessale","non-dropping-particle":"","parse-names":false,"suffix":""},{"dropping-particle":"","family":"Liu","given":"Ying","non-dropping-particle":"","parse-names":false,"suffix":""},{"dropping-particle":"","family":"Zheng","given":"Yi Chao","non-dropping-particle":"","parse-names":false,"suffix":""},{"dropping-particle":"","family":"Shi","given":"Xiao Jing","non-dropping-particle":"","parse-names":false,"suffix":""},{"dropping-particle":"","family":"Liu","given":"Hong Min","non-dropping-particle":"","parse-names":false,"suffix":""}],"container-title":"Medicinal research reviews","id":"ITEM-3","issue":"5","issued":{"date-parts":[["2020","9","1"]]},"page":"1920-1949","publisher":"Med Res Rev","title":"Skp2 in the ubiquitin-proteasome system: A comprehensive review","type":"article-journal","volume":"40"},"uris":["http://www.mendeley.com/documents/?uuid=bc30e199-97ac-38f5-8ee7-016f446e3a7b","http://www.mendeley.com/documents/?uuid=29b4dbfd-af8d-4568-a5dc-b5130f948799"]},{"id":"ITEM-4","itemData":{"DOI":"10.1100/TSW.2010.89","ISSN":"1537-744X","PMID":"20526532","abstract":"The regulation of cell cycle entry is critical for cell proliferation and tumorigenesis. One of the key players regulating cell cycle progression is the F-box protein Skp2. Skp2 forms a SCF complex with Skp1, Cul-1, and Rbx1 to constitute E3 ligase through its F-box domain. Skp2 protein levels are regulated during the cell cycle, and recent studies reveal that Skp2 stability, subcellular localization, and activity are regulated by its phosphorylation. Overexpression of Skp2 is associated with a variety of human cancers, indicating that Skp2 may contribute to the development of human cancers. The notion is supported by various genetic mouse models that demonstrate an oncogenic activity of Skp2 and its requirement in cancer progression, suggesting that Skp2 may be a novel and attractive therapeutic target for cancers. ©2010 with author.","author":[{"dropping-particle":"","family":"Chan","given":"Chia Hsin","non-dropping-particle":"","parse-names":false,"suffix":""},{"dropping-particle":"","family":"Lee","given":"Szu Wei","non-dropping-particle":"","parse-names":false,"suffix":""},{"dropping-particle":"","family":"Wang","given":"Jing","non-dropping-particle":"","parse-names":false,"suffix":""},{"dropping-particle":"","family":"Lin","given":"Hui Kuan","non-dropping-particle":"","parse-names":false,"suffix":""}],"container-title":"TheScientificWorldJournal","id":"ITEM-4","issued":{"date-parts":[["2010","6","1"]]},"page":"1001-1015","publisher":"ScientificWorldJournal","title":"Regulation of Skp2 expression and activity and its role in cancer progression","type":"article-journal","volume":"10"},"uris":["http://www.mendeley.com/documents/?uuid=9d10c741-e33a-329c-b83c-3ebc83e8c75f","http://www.mendeley.com/documents/?uuid=e77726a0-cd03-4fdd-8338-0bde7f0fa2ab"]},{"id":"ITEM-5","itemData":{"DOI":"10.1080/15384101.2016.1160986","ISSN":"1551-4005","PMID":"27111245","abstract":"ABSTRACT: The F box protein Skp2 is oncogenic. Skp2 and Skp2B, an isoform of Skp2 are overexpressed in breast cancer. However, little is known regarding the mechanism by which Skp2B promotes the occurrence and development of breast cancer. Here, we determined the expression and clinical outcomes of Skp2 in breast cancer samples and cell lines using breast cancer database, and investigated the role of Skp2 and Skp2B in breast cancer cell growth, apoptosis and cell cycle arrest. We obtained Skp2 is significantly overexpressed in breast cancer samples and cell lines, and high Skp2 expression positively correlated with poor prognosis of breast cancer. Both Skp2 and Skp2B could promote breast cancer cell proliferation, inhibit cell apoptosis, change the cell cycle distribution and induce the increased S phase cells and therefore induce cell proliferation in breast cancer cells. Moreover, the 2 isoforms could both suppress PIG3 expression via independent pathways in the breast cancer cells. Skp2 suppressed p53 and inhibited PIG3-induced apoptosis, while Skp2B attenuated the function of PIG3 by inhibiting PHB. Our results indicate that Skp2 and Skp2B induce breast cancer cell development and progression, making Skp2 and Skp2B potential molecular targets for breast cancer therapy.","author":[{"dropping-particle":"","family":"Zhang","given":"Wenwen","non-dropping-particle":"","parse-names":false,"suffix":""},{"dropping-particle":"","family":"Cao","given":"Lulu","non-dropping-particle":"","parse-names":false,"suffix":""},{"dropping-particle":"","family":"Sun","given":"Zijia","non-dropping-particle":"","parse-names":false,"suffix":""},{"dropping-particle":"","family":"Xu","given":"Jing","non-dropping-particle":"","parse-names":false,"suffix":""},{"dropping-particle":"","family":"Tang","given":"Lin","non-dropping-particle":"","parse-names":false,"suffix":""},{"dropping-particle":"","family":"Chen","given":"Weiwei","non-dropping-particle":"","parse-names":false,"suffix":""},{"dropping-particle":"","family":"Luo","given":"Jiayan","non-dropping-particle":"","parse-names":false,"suffix":""},{"dropping-particle":"","family":"Yang","given":"Fang","non-dropping-particle":"","parse-names":false,"suffix":""},{"dropping-particle":"","family":"Wang","given":"Yucai","non-dropping-particle":"","parse-names":false,"suffix":""},{"dropping-particle":"","family":"Guan","given":"Xiaoxiang","non-dropping-particle":"","parse-names":false,"suffix":""}],"container-title":"Cell cycle (Georgetown, Tex.)","id":"ITEM-5","issue":"10","issued":{"date-parts":[["2016","5","18"]]},"page":"1344-1351","publisher":"Cell Cycle","title":"Skp2 is over-expressed in breast cancer and promotes breast cancer cell proliferation","type":"article-journal","volume":"15"},"uris":["http://www.mendeley.com/documents/?uuid=158e284b-ebf6-389d-be80-808293a27334","http://www.mendeley.com/documents/?uuid=6fdae04a-104f-4200-83bb-905dac5c270e"]},{"id":"ITEM-6","itemData":{"DOI":"10.1158/0008-5472.CAN-20-3258/673692/AM/MUTATED-SPOP-E3-LIGASE-PROMOTES-17-HSD4-PROTEIN","ISSN":"15387445","PMID":"33762355","abstract":"Molecular mechanisms underlying intratumoral androgenesis and aberrant androgen receptor (AR) activation in prostate cancer remain poorly understood. Here we demonstrate that ectopic expression of the E3 ubiquitin ligase adaptor speckle-type poxvirus and zinc finger domain protein (SPOP) stabilizes 17βHSD4. SPOP bound a functional substrate-binding consensus (SBC) motif 315RATST319 in 17βHSD4 and promoted nondegradable K27- and K29-linked polyubiquitination of 17βHSD4. The effect of SPOP was antagonized by serum- and glucocorticoid kinase-3 (SGK3)- mediated phosphorylation of serine 318 (S318) in the SBC and S318 phosphorylation-dependent binding of SKP2 E3 ligase and subsequent K48-linked polyubiquitination and proteasomal degradation of 17βHSD4. Prostate cancer-associated SPOP mutations impaired the SPOP-17βHSD4 interaction, caused 17βHSD4 protein destruction in prostate cancer cells in culture and patient specimens, and increased testosterone production and prostate cancer cell growth in vitro and in mouse models. Thus, we have identified SPOP and SKP2 as two essential E3 ubiquitin ligases that exert opposite effects on 17βHSD4 protein degradation and intratumoral androgenesis in prostate cancer cells. We further demonstrate that SPOP mutations or SKP2 overexpression contribute to prostate cancer progression by decreasing 17βHSD4 expression and increasing intratumoral androgen synthesis.","author":[{"dropping-particle":"","family":"Shi","given":"Lei","non-dropping-particle":"","parse-names":false,"suffix":""},{"dropping-particle":"","family":"Yan","given":"Yuqian","non-dropping-particle":"","parse-names":false,"suffix":""},{"dropping-particle":"","family":"He","given":"Yundong","non-dropping-particle":"","parse-names":false,"suffix":""},{"dropping-particle":"","family":"Yan","given":"Binyuan","non-dropping-particle":"","parse-names":false,"suffix":""},{"dropping-particle":"","family":"Pan","given":"Yunqian","non-dropping-particle":"","parse-names":false,"suffix":""},{"dropping-particle":"","family":"Orme","given":"Jacob J.","non-dropping-particle":"","parse-names":false,"suffix":""},{"dropping-particle":"","family":"Zhang","given":"Jun","non-dropping-particle":"","parse-names":false,"suffix":""},{"dropping-particle":"","family":"Xu","given":"Wanhai","non-dropping-particle":"","parse-names":false,"suffix":""},{"dropping-particle":"","family":"Pang","given":"Jun","non-dropping-particle":"","parse-names":false,"suffix":""},{"dropping-particle":"","family":"Huang","given":"Haojie","non-dropping-particle":"","parse-names":false,"suffix":""}],"container-title":"Cancer Research","id":"ITEM-6","issue":"13","issued":{"date-parts":[["2021","7","1"]]},"page":"3593-3606","publisher":"American Association for Cancer Research Inc.","title":"Mutated SPOP E3 ligase promotes 17βHSD4 protein degradation to drive androgenesis and prostate cancer progression","type":"article-journal","volume":"81"},"uris":["http://www.mendeley.com/documents/?uuid=5b78c6db-cd68-3bef-8378-4a761a94f24d","http://www.mendeley.com/documents/?uuid=2dab21a2-1049-4f41-b97d-6632dfd6ffff"]}],"mendeley":{"formattedCitation":"(Hershko, 2008; Chan &lt;i&gt;et al.&lt;/i&gt;, 2010; Katoh &lt;i&gt;et al.&lt;/i&gt;, 2013; Zhang &lt;i&gt;et al.&lt;/i&gt;, 2016b; Asmamaw &lt;i&gt;et al.&lt;/i&gt;, 2020; Shi &lt;i&gt;et al.&lt;/i&gt;, 2021)","plainTextFormattedCitation":"(Hershko, 2008; Chan et al., 2010; Katoh et al., 2013; Zhang et al., 2016b; Asmamaw et al., 2020; Shi et al., 2021)","previouslyFormattedCitation":"[83–88]"},"properties":{"noteIndex":0},"schema":"https://github.com/citation-style-language/schema/raw/master/csl-citation.json"}</w:instrText>
      </w:r>
      <w:r w:rsidRPr="00FB24B3">
        <w:rPr>
          <w:lang w:val="en-US"/>
        </w:rPr>
        <w:fldChar w:fldCharType="separate"/>
      </w:r>
      <w:r w:rsidR="00744CAA" w:rsidRPr="00744CAA">
        <w:rPr>
          <w:noProof/>
          <w:lang w:val="en-US"/>
        </w:rPr>
        <w:t xml:space="preserve">(Hershko, 2008; Chan </w:t>
      </w:r>
      <w:r w:rsidR="00744CAA" w:rsidRPr="00744CAA">
        <w:rPr>
          <w:i/>
          <w:noProof/>
          <w:lang w:val="en-US"/>
        </w:rPr>
        <w:t>et al.</w:t>
      </w:r>
      <w:r w:rsidR="00744CAA" w:rsidRPr="00744CAA">
        <w:rPr>
          <w:noProof/>
          <w:lang w:val="en-US"/>
        </w:rPr>
        <w:t xml:space="preserve">, 2010; Katoh </w:t>
      </w:r>
      <w:r w:rsidR="00744CAA" w:rsidRPr="00744CAA">
        <w:rPr>
          <w:i/>
          <w:noProof/>
          <w:lang w:val="en-US"/>
        </w:rPr>
        <w:t>et al.</w:t>
      </w:r>
      <w:r w:rsidR="00744CAA" w:rsidRPr="00744CAA">
        <w:rPr>
          <w:noProof/>
          <w:lang w:val="en-US"/>
        </w:rPr>
        <w:t xml:space="preserve">, 2013; Zhang </w:t>
      </w:r>
      <w:r w:rsidR="00744CAA" w:rsidRPr="00744CAA">
        <w:rPr>
          <w:i/>
          <w:noProof/>
          <w:lang w:val="en-US"/>
        </w:rPr>
        <w:t>et al.</w:t>
      </w:r>
      <w:r w:rsidR="00744CAA" w:rsidRPr="00744CAA">
        <w:rPr>
          <w:noProof/>
          <w:lang w:val="en-US"/>
        </w:rPr>
        <w:t xml:space="preserve">, 2016b; Asmamaw </w:t>
      </w:r>
      <w:r w:rsidR="00744CAA" w:rsidRPr="00744CAA">
        <w:rPr>
          <w:i/>
          <w:noProof/>
          <w:lang w:val="en-US"/>
        </w:rPr>
        <w:t>et al.</w:t>
      </w:r>
      <w:r w:rsidR="00744CAA" w:rsidRPr="00744CAA">
        <w:rPr>
          <w:noProof/>
          <w:lang w:val="en-US"/>
        </w:rPr>
        <w:t xml:space="preserve">, 2020; Shi </w:t>
      </w:r>
      <w:r w:rsidR="00744CAA" w:rsidRPr="00744CAA">
        <w:rPr>
          <w:i/>
          <w:noProof/>
          <w:lang w:val="en-US"/>
        </w:rPr>
        <w:t>et al.</w:t>
      </w:r>
      <w:r w:rsidR="00744CAA" w:rsidRPr="00744CAA">
        <w:rPr>
          <w:noProof/>
          <w:lang w:val="en-US"/>
        </w:rPr>
        <w:t>, 2021)</w:t>
      </w:r>
      <w:r w:rsidRPr="00FB24B3">
        <w:rPr>
          <w:lang w:val="en-US"/>
        </w:rPr>
        <w:fldChar w:fldCharType="end"/>
      </w:r>
      <w:r w:rsidRPr="00FB24B3">
        <w:rPr>
          <w:lang w:val="en-US"/>
        </w:rPr>
        <w:t>. The role</w:t>
      </w:r>
      <w:r>
        <w:rPr>
          <w:lang w:val="en-US"/>
        </w:rPr>
        <w:t xml:space="preserve"> of </w:t>
      </w:r>
      <w:r w:rsidRPr="00182CF9">
        <w:rPr>
          <w:i/>
          <w:iCs/>
          <w:lang w:val="en-US"/>
        </w:rPr>
        <w:t>SKP2</w:t>
      </w:r>
      <w:r>
        <w:rPr>
          <w:lang w:val="en-US"/>
        </w:rPr>
        <w:t xml:space="preserve"> in</w:t>
      </w:r>
      <w:r w:rsidRPr="00182CF9">
        <w:rPr>
          <w:lang w:val="en-US"/>
        </w:rPr>
        <w:t xml:space="preserve"> drug resistance and poor prognosis</w:t>
      </w:r>
      <w:r>
        <w:rPr>
          <w:lang w:val="en-US"/>
        </w:rPr>
        <w:t xml:space="preserve"> through</w:t>
      </w:r>
      <w:r w:rsidRPr="00182CF9">
        <w:rPr>
          <w:lang w:val="en-US"/>
        </w:rPr>
        <w:t xml:space="preserve"> cell cycle and mitosis regulation, EMT (epithelial-mesenchymal transition) </w:t>
      </w:r>
      <w:r w:rsidRPr="00182CF9">
        <w:rPr>
          <w:lang w:val="en-US"/>
        </w:rPr>
        <w:lastRenderedPageBreak/>
        <w:t xml:space="preserve">property, enhanced DNA damage response and repair, </w:t>
      </w:r>
      <w:r>
        <w:rPr>
          <w:lang w:val="en-US"/>
        </w:rPr>
        <w:t xml:space="preserve">has been also recently elucidated </w:t>
      </w:r>
      <w:r>
        <w:rPr>
          <w:lang w:val="en-US"/>
        </w:rPr>
        <w:fldChar w:fldCharType="begin" w:fldLock="1"/>
      </w:r>
      <w:r w:rsidR="00744CAA">
        <w:rPr>
          <w:lang w:val="en-US"/>
        </w:rPr>
        <w:instrText>ADDIN CSL_CITATION {"citationItems":[{"id":"ITEM-1","itemData":{"DOI":"10.3390/CELLS10051147","ISSN":"2073-4409","PMID":"34068643","abstract":"More than half of all cancer patients receive chemotherapy, however, some of them easily acquire drug resistance. Resistance to chemotherapy has become a massive obstacle to achieve high rates of pathological complete response during cancer therapy. S-phase kinase-associated protein 2 (Skp2), as an E3 ligase, was found to be highly correlated with drug resistance and poor prognosis. In this review, we summarize the mechanisms that Skp2 confers to drug resistance, including the Akt-Skp2 feedback loop, Skp2-p27 pathway, cell cycle and mitosis regulation, EMT (epithelial-mesenchymal transition) property, enhanced DNA damage response and repair, etc. We also addressed novel molecules that either inhibit Skp2 expression or target Skp2-centered interactions, which might have vast potential for application in clinics and benefit cancer patients in the future.","author":[{"dropping-particle":"","family":"Wu","given":"Ting","non-dropping-particle":"","parse-names":false,"suffix":""},{"dropping-particle":"","family":"Gu","given":"Xinsheng","non-dropping-particle":"","parse-names":false,"suffix":""},{"dropping-particle":"","family":"Cui","given":"Hongmei","non-dropping-particle":"","parse-names":false,"suffix":""}],"container-title":"Cells","id":"ITEM-1","issue":"5","issued":{"date-parts":[["2021"]]},"publisher":"Cells","title":"Emerging Roles of SKP2 in Cancer Drug Resistance","type":"article-journal","volume":"10"},"uris":["http://www.mendeley.com/documents/?uuid=6f9ea7a7-ab82-3922-a4f9-901a7cbe2b8a","http://www.mendeley.com/documents/?uuid=f998d5ae-2baf-4149-a2ca-5625fc83fd8f"]}],"mendeley":{"formattedCitation":"(Wu &lt;i&gt;et al.&lt;/i&gt;, 2021b)","plainTextFormattedCitation":"(Wu et al., 2021b)","previouslyFormattedCitation":"[89]"},"properties":{"noteIndex":0},"schema":"https://github.com/citation-style-language/schema/raw/master/csl-citation.json"}</w:instrText>
      </w:r>
      <w:r>
        <w:rPr>
          <w:lang w:val="en-US"/>
        </w:rPr>
        <w:fldChar w:fldCharType="separate"/>
      </w:r>
      <w:r w:rsidR="00744CAA" w:rsidRPr="00744CAA">
        <w:rPr>
          <w:noProof/>
          <w:lang w:val="en-US"/>
        </w:rPr>
        <w:t xml:space="preserve">(Wu </w:t>
      </w:r>
      <w:r w:rsidR="00744CAA" w:rsidRPr="00744CAA">
        <w:rPr>
          <w:i/>
          <w:noProof/>
          <w:lang w:val="en-US"/>
        </w:rPr>
        <w:t>et al.</w:t>
      </w:r>
      <w:r w:rsidR="00744CAA" w:rsidRPr="00744CAA">
        <w:rPr>
          <w:noProof/>
          <w:lang w:val="en-US"/>
        </w:rPr>
        <w:t>, 2021b)</w:t>
      </w:r>
      <w:r>
        <w:rPr>
          <w:lang w:val="en-US"/>
        </w:rPr>
        <w:fldChar w:fldCharType="end"/>
      </w:r>
      <w:r>
        <w:rPr>
          <w:lang w:val="en-US"/>
        </w:rPr>
        <w:t>.</w:t>
      </w:r>
      <w:r w:rsidRPr="003B63ED">
        <w:rPr>
          <w:color w:val="000000"/>
          <w:shd w:val="clear" w:color="auto" w:fill="FFFFFF"/>
          <w:lang w:val="en-US"/>
        </w:rPr>
        <w:t xml:space="preserve"> </w:t>
      </w:r>
    </w:p>
    <w:p w14:paraId="02626C5C" w14:textId="7D067C5C" w:rsidR="00262687" w:rsidRPr="00262687" w:rsidRDefault="00262687" w:rsidP="00262687">
      <w:pPr>
        <w:pStyle w:val="Paragrafoelenco"/>
        <w:numPr>
          <w:ilvl w:val="0"/>
          <w:numId w:val="1"/>
        </w:numPr>
        <w:spacing w:line="480" w:lineRule="auto"/>
        <w:jc w:val="both"/>
        <w:rPr>
          <w:b/>
          <w:sz w:val="24"/>
          <w:szCs w:val="24"/>
          <w:lang w:val="en-US"/>
        </w:rPr>
      </w:pPr>
      <w:r w:rsidRPr="00262687">
        <w:rPr>
          <w:b/>
          <w:i/>
          <w:iCs/>
          <w:sz w:val="24"/>
          <w:szCs w:val="24"/>
          <w:lang w:val="en-US"/>
        </w:rPr>
        <w:t>UBE2N</w:t>
      </w:r>
      <w:r w:rsidRPr="00262687">
        <w:rPr>
          <w:b/>
          <w:sz w:val="24"/>
          <w:szCs w:val="24"/>
          <w:lang w:val="en-US"/>
        </w:rPr>
        <w:t xml:space="preserve"> (ubiquitin conjugating enzyme E2 N) (OMIM </w:t>
      </w:r>
      <w:r w:rsidR="00BF5BD8" w:rsidRPr="00262687">
        <w:rPr>
          <w:b/>
          <w:color w:val="212121"/>
          <w:sz w:val="24"/>
          <w:szCs w:val="24"/>
          <w:shd w:val="clear" w:color="auto" w:fill="FFFFFF"/>
          <w:lang w:val="en-US"/>
        </w:rPr>
        <w:t>*</w:t>
      </w:r>
      <w:r w:rsidRPr="00262687">
        <w:rPr>
          <w:b/>
          <w:sz w:val="24"/>
          <w:szCs w:val="24"/>
          <w:lang w:val="en-US"/>
        </w:rPr>
        <w:t>603679)</w:t>
      </w:r>
    </w:p>
    <w:p w14:paraId="14E3B681" w14:textId="5FDFD4B2" w:rsidR="00262687" w:rsidRPr="00262687" w:rsidRDefault="00262687" w:rsidP="00262687">
      <w:pPr>
        <w:spacing w:line="480" w:lineRule="auto"/>
        <w:ind w:firstLine="709"/>
        <w:jc w:val="both"/>
        <w:rPr>
          <w:lang w:val="en-US"/>
        </w:rPr>
      </w:pPr>
      <w:r w:rsidRPr="00262687">
        <w:rPr>
          <w:lang w:val="en-US"/>
        </w:rPr>
        <w:t xml:space="preserve">The </w:t>
      </w:r>
      <w:r w:rsidRPr="00262687">
        <w:rPr>
          <w:i/>
          <w:iCs/>
          <w:lang w:val="en-US"/>
        </w:rPr>
        <w:t>UBE2N</w:t>
      </w:r>
      <w:r w:rsidRPr="00262687">
        <w:rPr>
          <w:lang w:val="en-US"/>
        </w:rPr>
        <w:t xml:space="preserve"> gene codes for an E2 ubiquitin-conjugating enzyme that catalyzes lys63-linked polyubiquitin chains for several important proteins. Being involved in ubiquitin modification this protein results fundamental in the cellular mechanism for targeting abnormal or short-lived proteins for degradation. Studies in mouse suggest that this protein plays a role in DNA postreplication repair. In human, </w:t>
      </w:r>
      <w:r w:rsidRPr="00262687">
        <w:rPr>
          <w:i/>
          <w:lang w:val="en-US"/>
        </w:rPr>
        <w:t>UBE2N</w:t>
      </w:r>
      <w:r w:rsidRPr="00262687">
        <w:rPr>
          <w:lang w:val="en-US"/>
        </w:rPr>
        <w:t xml:space="preserve"> was identified, together to other 4 genes, as the most similarly expressed gene between Polycystic ovary syndrome PCOS and transsexuals </w:t>
      </w:r>
      <w:r w:rsidRPr="00262687">
        <w:rPr>
          <w:lang w:val="en-US"/>
        </w:rPr>
        <w:fldChar w:fldCharType="begin" w:fldLock="1"/>
      </w:r>
      <w:r w:rsidR="00744CAA">
        <w:rPr>
          <w:lang w:val="en-US"/>
        </w:rPr>
        <w:instrText>ADDIN CSL_CITATION {"citationItems":[{"id":"ITEM-1","itemData":{"DOI":"10.1097/MD.0000000000026990","ISSN":"15365964","PMID":"34477128","abstract":"ABSTRACT: Polycystic ovary syndrome (PCOS) is a common female infertility, which may be caused by excessive androgen, but its mechanism remains unknown. Transsexuals are women who take androgen drugs for a long time, and gradually have male signs. Their ovaries may have received high concentrations of androgen, which leads to the failure of ovarian reproductive function. Therefore, we searched the relevant data of PCOS and transsexuals in gene expression omnibus database, used limma package to identify the most similarly genes, and then analyzed the possible mechanism of PCOS through gene ontology (GO) and kyoto encyclopedia of genes and genomes (KEGG) pathway analysis. Then, the protein-protein interaction network was constructed by searching the String database, and the top 5 hub genes were identified by the cytohubba plug-in of Cytoscape. Finally, ubiquitin conjugating enzyme E2 E1 (UBE2E1), ubiquitin C (UBC), transcription elongation factor B subunit 1 (TCEB1), ubiquitin conjugating enzyme E2 N (UBE2N), and ring finger protein 7 (RNF7) genes were identified as the most similarly expressed genes between PCOS and Transsexuals. They may cause the ubiquitination of androgen receptor and eventually lead to sinus follicular growth arrest. In conclusion, 5 Central genes were identified in PCOS and transsexuals. These genes can be used as targets for early diagnosis or treatment of PCOS.","author":[{"dropping-particle":"","family":"Dong","given":"Rong","non-dropping-particle":"","parse-names":false,"suffix":""},{"dropping-particle":"","family":"Gao","given":"Shang","non-dropping-particle":"","parse-names":false,"suffix":""},{"dropping-particle":"","family":"Shan","given":"Meng Jie","non-dropping-particle":"","parse-names":false,"suffix":""}],"container-title":"Medicine","id":"ITEM-1","issue":"35","issued":{"date-parts":[["2021","9"]]},"page":"e26990","publisher":"Wolters Kluwer Health","title":"Identification of the similarly expressed genes in patients with polycystic ovary syndrome and transsexuals","type":"article-journal","volume":"100"},"uris":["http://www.mendeley.com/documents/?uuid=4997c8bd-400e-4112-8e07-aaec8205fe06"]}],"mendeley":{"formattedCitation":"(Dong &lt;i&gt;et al.&lt;/i&gt;, 2021)","plainTextFormattedCitation":"(Dong et al., 2021)","previouslyFormattedCitation":"[90]"},"properties":{"noteIndex":0},"schema":"https://github.com/citation-style-language/schema/raw/master/csl-citation.json"}</w:instrText>
      </w:r>
      <w:r w:rsidRPr="00262687">
        <w:rPr>
          <w:lang w:val="en-US"/>
        </w:rPr>
        <w:fldChar w:fldCharType="separate"/>
      </w:r>
      <w:r w:rsidR="00744CAA" w:rsidRPr="00744CAA">
        <w:rPr>
          <w:noProof/>
          <w:lang w:val="en-US"/>
        </w:rPr>
        <w:t xml:space="preserve">(Dong </w:t>
      </w:r>
      <w:r w:rsidR="00744CAA" w:rsidRPr="00744CAA">
        <w:rPr>
          <w:i/>
          <w:noProof/>
          <w:lang w:val="en-US"/>
        </w:rPr>
        <w:t>et al.</w:t>
      </w:r>
      <w:r w:rsidR="00744CAA" w:rsidRPr="00744CAA">
        <w:rPr>
          <w:noProof/>
          <w:lang w:val="en-US"/>
        </w:rPr>
        <w:t>, 2021)</w:t>
      </w:r>
      <w:r w:rsidRPr="00262687">
        <w:rPr>
          <w:lang w:val="en-US"/>
        </w:rPr>
        <w:fldChar w:fldCharType="end"/>
      </w:r>
      <w:r w:rsidRPr="00262687">
        <w:rPr>
          <w:lang w:val="en-US"/>
        </w:rPr>
        <w:t>. While PCOS is a common cause of female infertility in which female patients show signs of hyperandrogenism due to high levels of androgens, transsexuals are women showing male signs due to the assumption of androgen drugs for a long time. This study has shown that all the five identified genes are involved in the ubiquitination of androgen receptor and eventually may cause sinus follicular growth arrest.</w:t>
      </w:r>
    </w:p>
    <w:p w14:paraId="604CBA1E" w14:textId="36EF5C9F" w:rsidR="00ED7132" w:rsidRDefault="00262687" w:rsidP="00ED7132">
      <w:pPr>
        <w:spacing w:line="480" w:lineRule="auto"/>
        <w:ind w:firstLine="709"/>
        <w:jc w:val="both"/>
        <w:rPr>
          <w:lang w:val="en-US"/>
        </w:rPr>
      </w:pPr>
      <w:r w:rsidRPr="00262687">
        <w:rPr>
          <w:lang w:val="en-US"/>
        </w:rPr>
        <w:t xml:space="preserve">As proto-oncogene, UBE2N plays significant roles in several tumors including neuroblastoma, B-cell lymphoma, breast, and colorectal cancers </w:t>
      </w:r>
      <w:r w:rsidRPr="00262687">
        <w:rPr>
          <w:lang w:val="en-US"/>
        </w:rPr>
        <w:fldChar w:fldCharType="begin" w:fldLock="1"/>
      </w:r>
      <w:r w:rsidR="00744CAA">
        <w:rPr>
          <w:lang w:val="en-US"/>
        </w:rPr>
        <w:instrText>ADDIN CSL_CITATION {"citationItems":[{"id":"ITEM-1","itemData":{"DOI":"10.1038/CDDIS.2014.54","ISSN":"2041-4889","PMID":"24556694","abstract":"Neuroblastoma (NB) is the most common extracranial neoplasm in children. In NB, loss of p53 function is largely due to cytoplasmic sequestration rather than mutation. Ubiquitin-conjugating enzyme E2 N (UBE2N), also known as Ubc13, is an E2 ubiquitin-conjugating enzyme that promotes formation of monomeric p53 that results in its cytoplasmic translocation and subsequent loss of function. Therefore, inhibition of UBE2N may reactivate p53 by promoting its nuclear accumulation. Here, we show that NSC697923, a novel UBE2N inhibitor, exhibits potent cytotoxicity in a panel of NB cell lines evidenced by its ability to induce apoptosis. In p53 wild-type NB cells, NSC697923 induced nuclear accumulation of p53, which led to its increased transcriptional activity and tumor suppressor function. Interestingly, in p53 mutant NB cells, NSC697923 induced cell death by activating JNK pathway. This effect was reversible by blocking JNK activity with its selective inhibitor, SP600125. More importantly, NSC697923 impeded cell growth of chemoresistant LA-N-6 NB cell line in a manner greater than conventional chemotherapy drugs doxorubicin and etoposide. NSC697923 also revealed in vivo antitumor efficacy in NB orthotopic xenografts. Taken together, our results suggest that UBE2N is a potential therapeutic target in NB and provide a basis for the rational use of UBE2N inhibitors like NSC697923 as a novel treatment option for NB patients. © 2014 Macmillan Publishers Limited.","author":[{"dropping-particle":"","family":"Cheng","given":"J.","non-dropping-particle":"","parse-names":false,"suffix":""},{"dropping-particle":"","family":"Fan","given":"Y. H.","non-dropping-particle":"","parse-names":false,"suffix":""},{"dropping-particle":"","family":"Xu","given":"X.","non-dropping-particle":"","parse-names":false,"suffix":""},{"dropping-particle":"","family":"Zhang","given":"H.","non-dropping-particle":"","parse-names":false,"suffix":""},{"dropping-particle":"","family":"Dou","given":"J.","non-dropping-particle":"","parse-names":false,"suffix":""},{"dropping-particle":"","family":"Tang","given":"Y.","non-dropping-particle":"","parse-names":false,"suffix":""},{"dropping-particle":"","family":"Zhong","given":"X.","non-dropping-particle":"","parse-names":false,"suffix":""},{"dropping-particle":"","family":"Rojas","given":"Y.","non-dropping-particle":"","parse-names":false,"suffix":""},{"dropping-particle":"","family":"Yu","given":"Y.","non-dropping-particle":"","parse-names":false,"suffix":""},{"dropping-particle":"","family":"Zhao","given":"Y.","non-dropping-particle":"","parse-names":false,"suffix":""},{"dropping-particle":"","family":"Vasudevan","given":"S. A.","non-dropping-particle":"","parse-names":false,"suffix":""},{"dropping-particle":"","family":"Zhang","given":"H.","non-dropping-particle":"","parse-names":false,"suffix":""},{"dropping-particle":"","family":"Nuchtern","given":"J. G.","non-dropping-particle":"","parse-names":false,"suffix":""},{"dropping-particle":"","family":"Kim","given":"E. S.","non-dropping-particle":"","parse-names":false,"suffix":""},{"dropping-particle":"","family":"Chen","given":"X.","non-dropping-particle":"","parse-names":false,"suffix":""},{"dropping-particle":"","family":"Lu","given":"F.","non-dropping-particle":"","parse-names":false,"suffix":""},{"dropping-particle":"","family":"Yang","given":"J.","non-dropping-particle":"","parse-names":false,"suffix":""}],"container-title":"Cell death &amp; disease","id":"ITEM-1","issue":"2","issued":{"date-parts":[["2014","2"]]},"publisher":"Cell Death Dis","title":"A small-molecule inhibitor of UBE2N induces neuroblastoma cell death via activation of p53 and JNK pathways","type":"article-journal","volume":"5"},"uris":["http://www.mendeley.com/documents/?uuid=c31ce365-73e2-4458-9cb3-4af84838f553"]},{"id":"ITEM-2","itemData":{"DOI":"10.1182/BLOOD-2012-02-406074","ISSN":"1528-0020","PMID":"22791293","abstract":"Diffuse large B-cell lymphoma (DLBCL), the most common type of non-Hodgkin lymphoma, remains a partially curable disease. Genetic alterations affecting components of NF-κB signaling pathways occur frequently in DLBCL. Almost all activated B cell-like (ABC) DLBCL, which is the least curable group among the 3 major subtypes of this malignancy, and a substantial fraction of germinal center B cell-like (GCB) DLBCL exhibit constitutive NF-κB pathway activity. It has been demonstrated that ABC-DLBCL cells require such activity for proliferation and survival. Therefore, inhibition of NF-κB activation in DLBCL may provide an efficient and targeted therapy. In screening for small-molecule compounds that may inhibit NF-κB activation in DLBCL cells, we identified a compound, NSC697923, which inhibits the activity of the ubiquitin-conjugating (E2) enzyme Ubc13-Uev1A. NSC697923 impedes the formation of the Ubc13 and ubiquitin thioester conjugate and suppresses constitutive NF-κB activity in ABC-DLBCL cells. Importantly, NSC697923 inhibits the proliferation and survival of ABC-DLBCL cells and GCB-DLBCL cells, suggesting the Ubc13-Uev1A may be crucial for DLBCL growth. Consistently, knockdown of Ubc13 expression also inhibited DLBCL cell survival. The results of the present study indicate that Ubc13-Uev1A may represent a potential therapeutic target in DLBCL. In addition, compound NSC697923 may be exploited for the development of DLBCL therapeutic agents. © 2012 by The American Society of Hematology.","author":[{"dropping-particle":"","family":"Pulvino","given":"Mary","non-dropping-particle":"","parse-names":false,"suffix":""},{"dropping-particle":"","family":"Liang","given":"Yue","non-dropping-particle":"","parse-names":false,"suffix":""},{"dropping-particle":"","family":"Oleksyn","given":"David","non-dropping-particle":"","parse-names":false,"suffix":""},{"dropping-particle":"","family":"DeRan","given":"Michael","non-dropping-particle":"","parse-names":false,"suffix":""},{"dropping-particle":"","family":"Pelt","given":"Elise","non-dropping-particle":"Van","parse-names":false,"suffix":""},{"dropping-particle":"","family":"Shapiro","given":"Joel","non-dropping-particle":"","parse-names":false,"suffix":""},{"dropping-particle":"","family":"Sanz","given":"Ignacio","non-dropping-particle":"","parse-names":false,"suffix":""},{"dropping-particle":"","family":"Chen","given":"Luojing","non-dropping-particle":"","parse-names":false,"suffix":""},{"dropping-particle":"","family":"Zhao","given":"Jiyong","non-dropping-particle":"","parse-names":false,"suffix":""}],"container-title":"Blood","id":"ITEM-2","issue":"8","issued":{"date-parts":[["2012","8"]]},"page":"1668-1677","publisher":"Blood","title":"Inhibition of proliferation and survival of diffuse large B-cell lymphoma cells by a small-molecule inhibitor of the ubiquitin-conjugating enzyme Ubc13-Uev1A","type":"article-journal","volume":"120"},"uris":["http://www.mendeley.com/documents/?uuid=99201bba-b39a-4b96-9051-25c273f02414"]},{"id":"ITEM-3","itemData":{"DOI":"10.1073/PNAS.1414358111","ISSN":"1091-6490","PMID":"25189770","abstract":"Metastatic spread is the leading cause of cancer mortality. Breast cancer (BCa) metastatic recurrence can happen years after removal of the primary tumor. Here we show that Ubc13, an E2 enzyme that catalyzes K63-linked protein polyubiquitination, is largely dispensable for primary mammary tumor growth but is required for metastatic spread and lung colonization by BCa cells. Loss of Ubc13 inhibited BCa growth and survival only at metastatic sites. Ubc13 was dispensable for transforming growth factor β (TGFβ)-induced SMAD activation but was required for activation of non-SMAD signaling via TGFâ-activating kinase 1 (TAK1) and p38, whose activity controls expression of numerous metastasis promoting genes. p38 activation restored metastatic activity to Ubc13-deficient cells, and its pharmacological inhibition attenuated BCa metastasis in mice, suggesting it is a therapeutic option for metastatic BCa.","author":[{"dropping-particle":"","family":"Wu","given":"Xuefeng","non-dropping-particle":"","parse-names":false,"suffix":""},{"dropping-particle":"","family":"Zhang","given":"Weizhou","non-dropping-particle":"","parse-names":false,"suffix":""},{"dropping-particle":"","family":"Font-Burgada","given":"Joan","non-dropping-particle":"","parse-names":false,"suffix":""},{"dropping-particle":"","family":"Palmer","given":"Trenis","non-dropping-particle":"","parse-names":false,"suffix":""},{"dropping-particle":"","family":"Hamil","given":"Alexander S.","non-dropping-particle":"","parse-names":false,"suffix":""},{"dropping-particle":"","family":"Biswas","given":"Subhra K.","non-dropping-particle":"","parse-names":false,"suffix":""},{"dropping-particle":"","family":"Poidinger","given":"Michael","non-dropping-particle":"","parse-names":false,"suffix":""},{"dropping-particle":"","family":"Borcherding","given":"Nicholas","non-dropping-particle":"","parse-names":false,"suffix":""},{"dropping-particle":"","family":"Xie","given":"Qing","non-dropping-particle":"","parse-names":false,"suffix":""},{"dropping-particle":"","family":"Ellies","given":"Lesley G.","non-dropping-particle":"","parse-names":false,"suffix":""},{"dropping-particle":"","family":"Lytle","given":"Nikki K.","non-dropping-particle":"","parse-names":false,"suffix":""},{"dropping-particle":"","family":"Wu","given":"Li Wha","non-dropping-particle":"","parse-names":false,"suffix":""},{"dropping-particle":"","family":"Fox","given":"Raymond G.","non-dropping-particle":"","parse-names":false,"suffix":""},{"dropping-particle":"","family":"Yang","given":"Jing","non-dropping-particle":"","parse-names":false,"suffix":""},{"dropping-particle":"","family":"Dowdy","given":"Steven F.","non-dropping-particle":"","parse-names":false,"suffix":""},{"dropping-particle":"","family":"Reya","given":"Tannishtha","non-dropping-particle":"","parse-names":false,"suffix":""},{"dropping-particle":"","family":"Karin","given":"Michael","non-dropping-particle":"","parse-names":false,"suffix":""}],"container-title":"Proceedings of the National Academy of Sciences of the United States of America","id":"ITEM-3","issue":"38","issued":{"date-parts":[["2014","9"]]},"page":"13870-13875","publisher":"Proc Natl Acad Sci U S A","title":"Ubiquitin-conjugating enzyme Ubc13 controls breast cancer metastasis through a TAK1-p38 MAP kinase cascade","type":"article-journal","volume":"111"},"uris":["http://www.mendeley.com/documents/?uuid=3de260df-5fcc-4ef3-a1c8-ed0a803ab7d5"]},{"id":"ITEM-4","itemData":{"DOI":"10.1186/S12885-019-5856-1/FIGURES/1","ISSN":"14712407","PMID":"31319803","abstract":"BACKGROUND: One major hallmark of colorectal cancers (CRC) is genomic instability with its contribution to tumor heterogeneity and therapy resistance. To facilitate the investigation of intra-sample phenotypes and the de novo identification of tumor sub-populations, imaging mass spectrometry (IMS) provides a powerful technique to elucidate the spatial distribution patterns of peptides and proteins in tissue sections. METHODS: In the present study, we analyzed an in-house compiled tissue microarray (n = 60) comprising CRCs and control tissues by IMS. After obtaining protein profiles through direct analysis of tissue sections, two validation sets were used for immunohistochemical evaluation. RESULTS: A total of 28 m/z values in the mass range 800-3500 Da distinguished euploid from aneuploid CRCs (p &lt; 0.001, ROC AUC values &lt; 0.385 or &gt; 0.635). After liquid chromatograph-mass spectrometry identification, UBE2N could be successfully validated by immunohistochemistry in the initial sample cohort (p = 0.0274, ROC AUC = 0.7937) and in an independent sample set of 90 clinical specimens (p = 0.0070, ROC AUC = 0.6957). CONCLUSIONS: The results showed that FFPE protein expression profiling of surgically resected CRC tissue extracts by MALDI-TOF MS has potential value for improved molecular classification. Particularly, the protein expression of UBE2N was validated in an independent clinical cohort to distinguish euploid from aneuploid CRCs.","author":[{"dropping-particle":"","family":"Gemoll","given":"Timo","non-dropping-particle":"","parse-names":false,"suffix":""},{"dropping-particle":"","family":"Miroll","given":"Elena","non-dropping-particle":"","parse-names":false,"suffix":""},{"dropping-particle":"","family":"Klein","given":"Oliver","non-dropping-particle":"","parse-names":false,"suffix":""},{"dropping-particle":"","family":"Lischka","given":"Annette","non-dropping-particle":"","parse-names":false,"suffix":""},{"dropping-particle":"","family":"Eravci","given":"Murat","non-dropping-particle":"","parse-names":false,"suffix":""},{"dropping-particle":"","family":"Thorns","given":"Christoph","non-dropping-particle":"","parse-names":false,"suffix":""},{"dropping-particle":"","family":"Habermann","given":"Jens K.","non-dropping-particle":"","parse-names":false,"suffix":""}],"container-title":"BMC cancer","id":"ITEM-4","issue":"1","issued":{"date-parts":[["2019","7"]]},"page":"710","publisher":"NLM (Medline)","title":"Spatial UBE2N protein expression indicates genomic instability in colorectal cancers","type":"article-journal","volume":"19"},"uris":["http://www.mendeley.com/documents/?uuid=05c09d6b-d571-4ce9-8c3b-1894614f34b3"]}],"mendeley":{"formattedCitation":"(Pulvino &lt;i&gt;et al.&lt;/i&gt;, 2012; Cheng &lt;i&gt;et al.&lt;/i&gt;, 2014; Wu &lt;i&gt;et al.&lt;/i&gt;, 2014; Gemoll &lt;i&gt;et al.&lt;/i&gt;, 2019)","plainTextFormattedCitation":"(Pulvino et al., 2012; Cheng et al., 2014; Wu et al., 2014; Gemoll et al., 2019)","previouslyFormattedCitation":"[91–94]"},"properties":{"noteIndex":0},"schema":"https://github.com/citation-style-language/schema/raw/master/csl-citation.json"}</w:instrText>
      </w:r>
      <w:r w:rsidRPr="00262687">
        <w:rPr>
          <w:lang w:val="en-US"/>
        </w:rPr>
        <w:fldChar w:fldCharType="separate"/>
      </w:r>
      <w:r w:rsidR="00744CAA" w:rsidRPr="00744CAA">
        <w:rPr>
          <w:noProof/>
          <w:lang w:val="en-US"/>
        </w:rPr>
        <w:t xml:space="preserve">(Pulvino </w:t>
      </w:r>
      <w:r w:rsidR="00744CAA" w:rsidRPr="00744CAA">
        <w:rPr>
          <w:i/>
          <w:noProof/>
          <w:lang w:val="en-US"/>
        </w:rPr>
        <w:t>et al.</w:t>
      </w:r>
      <w:r w:rsidR="00744CAA" w:rsidRPr="00744CAA">
        <w:rPr>
          <w:noProof/>
          <w:lang w:val="en-US"/>
        </w:rPr>
        <w:t xml:space="preserve">, 2012; Cheng </w:t>
      </w:r>
      <w:r w:rsidR="00744CAA" w:rsidRPr="00744CAA">
        <w:rPr>
          <w:i/>
          <w:noProof/>
          <w:lang w:val="en-US"/>
        </w:rPr>
        <w:t>et al.</w:t>
      </w:r>
      <w:r w:rsidR="00744CAA" w:rsidRPr="00744CAA">
        <w:rPr>
          <w:noProof/>
          <w:lang w:val="en-US"/>
        </w:rPr>
        <w:t xml:space="preserve">, 2014; Wu </w:t>
      </w:r>
      <w:r w:rsidR="00744CAA" w:rsidRPr="00744CAA">
        <w:rPr>
          <w:i/>
          <w:noProof/>
          <w:lang w:val="en-US"/>
        </w:rPr>
        <w:t>et al.</w:t>
      </w:r>
      <w:r w:rsidR="00744CAA" w:rsidRPr="00744CAA">
        <w:rPr>
          <w:noProof/>
          <w:lang w:val="en-US"/>
        </w:rPr>
        <w:t xml:space="preserve">, 2014; Gemoll </w:t>
      </w:r>
      <w:r w:rsidR="00744CAA" w:rsidRPr="00744CAA">
        <w:rPr>
          <w:i/>
          <w:noProof/>
          <w:lang w:val="en-US"/>
        </w:rPr>
        <w:t>et al.</w:t>
      </w:r>
      <w:r w:rsidR="00744CAA" w:rsidRPr="00744CAA">
        <w:rPr>
          <w:noProof/>
          <w:lang w:val="en-US"/>
        </w:rPr>
        <w:t>, 2019)</w:t>
      </w:r>
      <w:r w:rsidRPr="00262687">
        <w:rPr>
          <w:lang w:val="en-US"/>
        </w:rPr>
        <w:fldChar w:fldCharType="end"/>
      </w:r>
      <w:r w:rsidRPr="00262687">
        <w:rPr>
          <w:lang w:val="en-US"/>
        </w:rPr>
        <w:t xml:space="preserve">. Other studies have shown that </w:t>
      </w:r>
      <w:r w:rsidRPr="00262687">
        <w:rPr>
          <w:i/>
          <w:lang w:val="en-US"/>
        </w:rPr>
        <w:t>UBE2N</w:t>
      </w:r>
      <w:r w:rsidRPr="00262687">
        <w:rPr>
          <w:lang w:val="en-US"/>
        </w:rPr>
        <w:t xml:space="preserve"> is overexpressed in melanoma cells, playing a significant role in melanoma growth and tumor progression. Its knockdown markedly inhibited cell proliferation and subcutaneous tumor growth of melanoma by suppressing MEK/FRA1/SOX10 signaling pathway </w:t>
      </w:r>
      <w:r w:rsidRPr="00262687">
        <w:rPr>
          <w:lang w:val="en-US"/>
        </w:rPr>
        <w:fldChar w:fldCharType="begin" w:fldLock="1"/>
      </w:r>
      <w:r w:rsidR="00744CAA">
        <w:rPr>
          <w:lang w:val="en-US"/>
        </w:rPr>
        <w:instrText>ADDIN CSL_CITATION {"citationItems":[{"id":"ITEM-1","itemData":{"DOI":"10.18632/ONCOTARGET.26482","ISSN":"1949-2553","author":[{"dropping-particle":"","family":"Dikshit","given":"Anushka","non-dropping-particle":"","parse-names":false,"suffix":""},{"dropping-particle":"","family":"Zhang","given":"Jennifer Y.","non-dropping-particle":"","parse-names":false,"suffix":""},{"dropping-particle":"","family":"Dikshit","given":"Anushka","non-dropping-particle":"","parse-names":false,"suffix":""},{"dropping-particle":"","family":"Zhang","given":"Jennifer Y.","non-dropping-particle":"","parse-names":false,"suffix":""}],"container-title":"Oncotarget","id":"ITEM-1","issue":"100","issued":{"date-parts":[["2018","12"]]},"page":"37347-37348","publisher":"Impact Journals","title":"UBE2N plays a pivotal role in maintaining melanoma malignancy","type":"article-journal","volume":"9"},"uris":["http://www.mendeley.com/documents/?uuid=aecb8f75-c47e-4d77-9677-51f83f28a402"]}],"mendeley":{"formattedCitation":"(Dikshit &lt;i&gt;et al.&lt;/i&gt;, 2018)","plainTextFormattedCitation":"(Dikshit et al., 2018)","previouslyFormattedCitation":"[95]"},"properties":{"noteIndex":0},"schema":"https://github.com/citation-style-language/schema/raw/master/csl-citation.json"}</w:instrText>
      </w:r>
      <w:r w:rsidRPr="00262687">
        <w:rPr>
          <w:lang w:val="en-US"/>
        </w:rPr>
        <w:fldChar w:fldCharType="separate"/>
      </w:r>
      <w:r w:rsidR="00744CAA" w:rsidRPr="00744CAA">
        <w:rPr>
          <w:noProof/>
          <w:lang w:val="en-US"/>
        </w:rPr>
        <w:t xml:space="preserve">(Dikshit </w:t>
      </w:r>
      <w:r w:rsidR="00744CAA" w:rsidRPr="00744CAA">
        <w:rPr>
          <w:i/>
          <w:noProof/>
          <w:lang w:val="en-US"/>
        </w:rPr>
        <w:t>et al.</w:t>
      </w:r>
      <w:r w:rsidR="00744CAA" w:rsidRPr="00744CAA">
        <w:rPr>
          <w:noProof/>
          <w:lang w:val="en-US"/>
        </w:rPr>
        <w:t>, 2018)</w:t>
      </w:r>
      <w:r w:rsidRPr="00262687">
        <w:rPr>
          <w:lang w:val="en-US"/>
        </w:rPr>
        <w:fldChar w:fldCharType="end"/>
      </w:r>
      <w:r w:rsidRPr="00262687">
        <w:rPr>
          <w:lang w:val="en-US"/>
        </w:rPr>
        <w:t xml:space="preserve">. As well, </w:t>
      </w:r>
      <w:r w:rsidRPr="00262687">
        <w:rPr>
          <w:i/>
          <w:lang w:val="en-US"/>
        </w:rPr>
        <w:t>UBE2N</w:t>
      </w:r>
      <w:r w:rsidRPr="00262687">
        <w:rPr>
          <w:lang w:val="en-US"/>
        </w:rPr>
        <w:t xml:space="preserve"> was found to have an oncogenic role also in cervical carcinoma, since the knockdown of this gene markedly suppressed tumoral cells growth </w:t>
      </w:r>
      <w:r w:rsidRPr="00262687">
        <w:rPr>
          <w:lang w:val="en-US"/>
        </w:rPr>
        <w:fldChar w:fldCharType="begin" w:fldLock="1"/>
      </w:r>
      <w:r w:rsidR="00744CAA">
        <w:rPr>
          <w:lang w:val="en-US"/>
        </w:rPr>
        <w:instrText>ADDIN CSL_CITATION {"citationItems":[{"id":"ITEM-1","itemData":{"DOI":"10.1002/KJM2.12204","ISSN":"2410-8650","PMID":"32196955","abstract":"The ubiquitin conjugating enzyme E2 N (UBE2N) has been reported to be involved in the tumorigenesis of several tumors, but its function in cervical carcinoma has not been investigated yet. In the present study, UBE2N was found elevated in cervical carcinoma, and patients with high UBE2N had a shorter overall survival than patients with low expression. Additionally, knockdown of UBE2N decreased the activation of MEK1/2 and p38 in cervical carcinoma cells, and UBE2N knockdown also markedly inhibited cervical carcinoma cell growth. Our further studies found that microRNA-590-3p (miR-590-3p) was significantly decreased in cervical carcinoma, and patients with high miR-590-3p had a longer overall survival than patients with low expression. Moreover, miR-590-3p expression was found negatively correlated with UBE2N expression in cervical carcinoma, and our further studies showed that miR-590-3p targeted UBE2N and inhibited its expression in cervical carcinoma. Overexpression of miR-590-3p could inhibit cervical carcinoma cell growth, but enhanced UBE2N could rescue miR-590-3p-induced cell growth inhibition in cervical carcinoma. This study indicated that targeting miR-590-3p/UBE2N axis could be a potential strategy for the treatment of cervical carcinoma.","author":[{"dropping-particle":"","family":"Song","given":"Ting Ting","non-dropping-particle":"","parse-names":false,"suffix":""},{"dropping-particle":"","family":"Xu","given":"Fei","non-dropping-particle":"","parse-names":false,"suffix":""},{"dropping-particle":"","family":"Wang","given":"Wei","non-dropping-particle":"","parse-names":false,"suffix":""}],"container-title":"The Kaohsiung journal of medical sciences","id":"ITEM-1","issue":"7","issued":{"date-parts":[["2020","7"]]},"page":"501-507","publisher":"Kaohsiung J Med Sci","title":"Inhibiting ubiquitin conjugating enzyme E2 N by microRNA-590-3p reduced cell growth of cervical carcinoma","type":"article-journal","volume":"36"},"uris":["http://www.mendeley.com/documents/?uuid=5d4a29ce-cbc6-45f0-9976-4fbd3def9d8a"]}],"mendeley":{"formattedCitation":"(Song &lt;i&gt;et al.&lt;/i&gt;, 2020)","plainTextFormattedCitation":"(Song et al., 2020)","previouslyFormattedCitation":"[96]"},"properties":{"noteIndex":0},"schema":"https://github.com/citation-style-language/schema/raw/master/csl-citation.json"}</w:instrText>
      </w:r>
      <w:r w:rsidRPr="00262687">
        <w:rPr>
          <w:lang w:val="en-US"/>
        </w:rPr>
        <w:fldChar w:fldCharType="separate"/>
      </w:r>
      <w:r w:rsidR="00744CAA" w:rsidRPr="00744CAA">
        <w:rPr>
          <w:noProof/>
          <w:lang w:val="en-US"/>
        </w:rPr>
        <w:t xml:space="preserve">(Song </w:t>
      </w:r>
      <w:r w:rsidR="00744CAA" w:rsidRPr="00744CAA">
        <w:rPr>
          <w:i/>
          <w:noProof/>
          <w:lang w:val="en-US"/>
        </w:rPr>
        <w:t>et al.</w:t>
      </w:r>
      <w:r w:rsidR="00744CAA" w:rsidRPr="00744CAA">
        <w:rPr>
          <w:noProof/>
          <w:lang w:val="en-US"/>
        </w:rPr>
        <w:t>, 2020)</w:t>
      </w:r>
      <w:r w:rsidRPr="00262687">
        <w:rPr>
          <w:lang w:val="en-US"/>
        </w:rPr>
        <w:fldChar w:fldCharType="end"/>
      </w:r>
      <w:r w:rsidRPr="00262687">
        <w:rPr>
          <w:lang w:val="en-US"/>
        </w:rPr>
        <w:t xml:space="preserve">. In that study, </w:t>
      </w:r>
      <w:r w:rsidRPr="00262687">
        <w:rPr>
          <w:i/>
          <w:lang w:val="en-US"/>
        </w:rPr>
        <w:t>UBE2N</w:t>
      </w:r>
      <w:r w:rsidRPr="00262687">
        <w:rPr>
          <w:lang w:val="en-US"/>
        </w:rPr>
        <w:t xml:space="preserve"> overexpression in cervical carcinoma was inhibited by miR-590-3p, suggesting that targeting the miR-590-3p/UBE2N axis could be a potential strategy for the treatment of cervical carcinoma.</w:t>
      </w:r>
    </w:p>
    <w:p w14:paraId="515B5483" w14:textId="4B4824FB" w:rsidR="00862412" w:rsidRPr="00474247" w:rsidRDefault="00F362CF" w:rsidP="00ED7132">
      <w:pPr>
        <w:pStyle w:val="Paragrafoelenco"/>
        <w:numPr>
          <w:ilvl w:val="0"/>
          <w:numId w:val="1"/>
        </w:numPr>
        <w:spacing w:line="480" w:lineRule="auto"/>
        <w:jc w:val="both"/>
        <w:rPr>
          <w:sz w:val="24"/>
          <w:szCs w:val="24"/>
          <w:lang w:val="en-US"/>
        </w:rPr>
      </w:pPr>
      <w:r w:rsidRPr="003C1E2C">
        <w:rPr>
          <w:b/>
          <w:i/>
          <w:sz w:val="24"/>
          <w:szCs w:val="24"/>
          <w:lang w:val="en-US"/>
        </w:rPr>
        <w:t>UBXN7</w:t>
      </w:r>
      <w:r w:rsidR="0024579B" w:rsidRPr="003C1E2C">
        <w:rPr>
          <w:b/>
          <w:i/>
          <w:sz w:val="24"/>
          <w:szCs w:val="24"/>
          <w:lang w:val="en-US"/>
        </w:rPr>
        <w:t xml:space="preserve"> </w:t>
      </w:r>
      <w:r w:rsidR="0024579B" w:rsidRPr="003C1E2C">
        <w:rPr>
          <w:b/>
          <w:sz w:val="24"/>
          <w:szCs w:val="24"/>
          <w:lang w:val="en-US"/>
        </w:rPr>
        <w:t>(</w:t>
      </w:r>
      <w:r w:rsidR="0024579B" w:rsidRPr="00474247">
        <w:rPr>
          <w:b/>
          <w:sz w:val="24"/>
          <w:szCs w:val="24"/>
          <w:lang w:val="en-US"/>
        </w:rPr>
        <w:t>UBX domain protein 7) (OMIM *616379)</w:t>
      </w:r>
    </w:p>
    <w:p w14:paraId="39B3A96F" w14:textId="60AA2F33" w:rsidR="00AF0739" w:rsidRDefault="00862412" w:rsidP="00474247">
      <w:pPr>
        <w:spacing w:line="480" w:lineRule="auto"/>
        <w:ind w:firstLine="709"/>
        <w:jc w:val="both"/>
      </w:pPr>
      <w:r w:rsidRPr="00862412">
        <w:rPr>
          <w:lang w:val="en-US"/>
        </w:rPr>
        <w:lastRenderedPageBreak/>
        <w:t>Th</w:t>
      </w:r>
      <w:r w:rsidR="006F300E">
        <w:rPr>
          <w:lang w:val="en-US"/>
        </w:rPr>
        <w:t xml:space="preserve">is </w:t>
      </w:r>
      <w:r w:rsidRPr="00862412">
        <w:rPr>
          <w:lang w:val="en-US"/>
        </w:rPr>
        <w:t>gene</w:t>
      </w:r>
      <w:r w:rsidR="006F300E">
        <w:rPr>
          <w:lang w:val="en-US"/>
        </w:rPr>
        <w:t xml:space="preserve"> </w:t>
      </w:r>
      <w:r>
        <w:rPr>
          <w:lang w:val="en-US"/>
        </w:rPr>
        <w:t xml:space="preserve">encodes for </w:t>
      </w:r>
      <w:r w:rsidR="006F300E" w:rsidRPr="003B63ED">
        <w:rPr>
          <w:lang w:val="en-US"/>
        </w:rPr>
        <w:t>UBXN7 (</w:t>
      </w:r>
      <w:r w:rsidR="006F300E" w:rsidRPr="003B63ED">
        <w:rPr>
          <w:color w:val="212121"/>
          <w:shd w:val="clear" w:color="auto" w:fill="FFFFFF"/>
          <w:lang w:val="en-US"/>
        </w:rPr>
        <w:t>also called</w:t>
      </w:r>
      <w:r w:rsidR="006F300E" w:rsidRPr="002C1353">
        <w:rPr>
          <w:lang w:val="en-US"/>
        </w:rPr>
        <w:t xml:space="preserve"> UBXD7</w:t>
      </w:r>
      <w:r w:rsidR="006F300E" w:rsidRPr="006F300E">
        <w:rPr>
          <w:i/>
          <w:lang w:val="en-US"/>
        </w:rPr>
        <w:t>)</w:t>
      </w:r>
      <w:r w:rsidR="006F300E" w:rsidRPr="006F300E">
        <w:rPr>
          <w:lang w:val="en-US"/>
        </w:rPr>
        <w:t xml:space="preserve">, a </w:t>
      </w:r>
      <w:r w:rsidR="00AD0B32" w:rsidRPr="006F300E">
        <w:rPr>
          <w:lang w:val="en-US"/>
        </w:rPr>
        <w:t>cofactor</w:t>
      </w:r>
      <w:r w:rsidR="00AD0B32" w:rsidRPr="00AD0B32">
        <w:rPr>
          <w:lang w:val="en-US"/>
        </w:rPr>
        <w:t xml:space="preserve"> protein </w:t>
      </w:r>
      <w:r w:rsidR="00AD0B32">
        <w:rPr>
          <w:lang w:val="en-US"/>
        </w:rPr>
        <w:t xml:space="preserve">belonging to </w:t>
      </w:r>
      <w:r w:rsidR="00AD0B32" w:rsidRPr="00AD0B32">
        <w:rPr>
          <w:lang w:val="en-US"/>
        </w:rPr>
        <w:t xml:space="preserve">ubiquitin ligase complexes </w:t>
      </w:r>
      <w:r w:rsidR="002C1353">
        <w:rPr>
          <w:lang w:val="en-US"/>
        </w:rPr>
        <w:t xml:space="preserve">that </w:t>
      </w:r>
      <w:r w:rsidR="002C1353" w:rsidRPr="002C1353">
        <w:rPr>
          <w:lang w:val="en-US"/>
        </w:rPr>
        <w:t>participate in the degradation of misfolded or damaged proteins in the p97-mediated ubiquitin proteasome system (UPS).</w:t>
      </w:r>
      <w:r w:rsidR="00AD0B32" w:rsidRPr="003B63ED">
        <w:rPr>
          <w:lang w:val="en-US"/>
        </w:rPr>
        <w:t xml:space="preserve"> A recent study has shown </w:t>
      </w:r>
      <w:r w:rsidR="00EC104A" w:rsidRPr="003B63ED">
        <w:rPr>
          <w:lang w:val="en-US"/>
        </w:rPr>
        <w:t xml:space="preserve">that </w:t>
      </w:r>
      <w:r w:rsidR="00AF0739" w:rsidRPr="003B63ED">
        <w:rPr>
          <w:lang w:val="en-US"/>
        </w:rPr>
        <w:t xml:space="preserve">knocking down </w:t>
      </w:r>
      <w:r w:rsidR="0062039D" w:rsidRPr="003B63ED">
        <w:rPr>
          <w:lang w:val="en-US"/>
        </w:rPr>
        <w:t xml:space="preserve">the </w:t>
      </w:r>
      <w:r w:rsidR="006F3EAF" w:rsidRPr="003B63ED">
        <w:rPr>
          <w:lang w:val="en-US"/>
        </w:rPr>
        <w:t xml:space="preserve">mRNA </w:t>
      </w:r>
      <w:r w:rsidR="0062039D" w:rsidRPr="003B63ED">
        <w:rPr>
          <w:lang w:val="en-US"/>
        </w:rPr>
        <w:t>expression of four genes</w:t>
      </w:r>
      <w:r w:rsidR="00AF0739" w:rsidRPr="003B63ED">
        <w:rPr>
          <w:lang w:val="en-US"/>
        </w:rPr>
        <w:t xml:space="preserve"> </w:t>
      </w:r>
      <w:r w:rsidR="0062039D" w:rsidRPr="003B63ED">
        <w:rPr>
          <w:color w:val="000000"/>
          <w:shd w:val="clear" w:color="auto" w:fill="FFFFFF"/>
          <w:lang w:val="en-US"/>
        </w:rPr>
        <w:t>located at 3q26-29,</w:t>
      </w:r>
      <w:r w:rsidR="0062039D" w:rsidRPr="003B63ED">
        <w:rPr>
          <w:color w:val="000000"/>
          <w:sz w:val="28"/>
          <w:szCs w:val="28"/>
          <w:shd w:val="clear" w:color="auto" w:fill="FFFFFF"/>
          <w:lang w:val="en-US"/>
        </w:rPr>
        <w:t xml:space="preserve"> </w:t>
      </w:r>
      <w:r w:rsidR="0062039D" w:rsidRPr="003B63ED">
        <w:rPr>
          <w:color w:val="000000"/>
          <w:shd w:val="clear" w:color="auto" w:fill="FFFFFF"/>
          <w:lang w:val="en-US"/>
        </w:rPr>
        <w:t>including </w:t>
      </w:r>
      <w:r w:rsidR="00AF0739" w:rsidRPr="003B63ED">
        <w:rPr>
          <w:i/>
          <w:lang w:val="en-US"/>
        </w:rPr>
        <w:t>UBXN7</w:t>
      </w:r>
      <w:r w:rsidR="0062039D" w:rsidRPr="003B63ED">
        <w:rPr>
          <w:lang w:val="en-US"/>
        </w:rPr>
        <w:t xml:space="preserve">, </w:t>
      </w:r>
      <w:r w:rsidR="00AF0739" w:rsidRPr="003B63ED">
        <w:rPr>
          <w:lang w:val="en-US"/>
        </w:rPr>
        <w:t>led to</w:t>
      </w:r>
      <w:r w:rsidR="003C1E2C">
        <w:rPr>
          <w:lang w:val="en-US"/>
        </w:rPr>
        <w:t xml:space="preserve"> the</w:t>
      </w:r>
      <w:r w:rsidR="00AF0739" w:rsidRPr="003B63ED">
        <w:rPr>
          <w:lang w:val="en-US"/>
        </w:rPr>
        <w:t xml:space="preserve"> inhibition of cell proliferation in amplified lung squamous cell carcinomas (SCC), </w:t>
      </w:r>
      <w:r w:rsidR="0062039D" w:rsidRPr="003B63ED">
        <w:rPr>
          <w:lang w:val="en-US"/>
        </w:rPr>
        <w:t>suggesting</w:t>
      </w:r>
      <w:r w:rsidR="00AF0739" w:rsidRPr="003B63ED">
        <w:rPr>
          <w:lang w:val="en-US"/>
        </w:rPr>
        <w:t xml:space="preserve"> a </w:t>
      </w:r>
      <w:r w:rsidR="0062039D" w:rsidRPr="003B63ED">
        <w:rPr>
          <w:lang w:val="en-US"/>
        </w:rPr>
        <w:t>proto-oncogene role for all these genes</w:t>
      </w:r>
      <w:r w:rsidR="007B0D1B" w:rsidRPr="003B63ED">
        <w:rPr>
          <w:lang w:val="en-US"/>
        </w:rPr>
        <w:t xml:space="preserve"> </w:t>
      </w:r>
      <w:r w:rsidR="00753CE6">
        <w:rPr>
          <w:lang w:val="en-US"/>
        </w:rPr>
        <w:fldChar w:fldCharType="begin" w:fldLock="1"/>
      </w:r>
      <w:r w:rsidR="00744CAA">
        <w:rPr>
          <w:lang w:val="en-US"/>
        </w:rPr>
        <w:instrText>ADDIN CSL_CITATION {"citationItems":[{"id":"ITEM-1","itemData":{"DOI":"10.1158/1078-0432.CCR-13-0594","ISSN":"1557-3265","PMID":"23908357","abstract":"Purpose: Chromosome 3q26-29 is a critical region of genomic amplification in lung squamous cell carcinomas (SCC). Identification of candidate drivers in this region could help uncover new mechanisms in the pathogenesis and potentially new targets in SCC of the lung. Experimental Design: Weconducted a meta-analysis of seven independent datasets containing a total of 593 human primary SCC samples to identify consensus candidate drivers in 3q26-29 amplicon. Through integrating protein-protein interaction network information, we further filtered for candidates that may function together in a network. Computationally predicted candidates were validated using RNA interference (RNAi) knockdown and cell viability assays. Clinical relevance of the experimentally supported drivers was evaluated in an independent cohort of 52 lung SCC patients using survival analysis. Results: The meta-analysis identified 20 consensus candidates, among which four (SENP2, DCUN1D1, DVL3, and UBXN7) are involved in a small protein-protein interaction network. Knocking down any of the four proteins led to cell growth inhibition of the 3q26-29-amplified SCC. Moreover, knocking down of SENP2 resulted in the most significant cell growth inhibition and downregulation of DCUN1D1 and DVL3. Importantly, a gene expression signature composed of SENP2, DCUN1D1, and DVL3 stratified patients into subgroups with different response to adjuvant chemotherapy. Conclusion: Together, our findings show that SENP2, DCUN1D1, and DVL3 are candidate driver genes in the 3q26-29 amplicon of SCC, providing novel insights into the molecular mechanisms of disease progression and may have significant implication in the management of SCC of the lung. © 2013 AACR.","author":[{"dropping-particle":"","family":"Wang","given":"Jing","non-dropping-particle":"","parse-names":false,"suffix":""},{"dropping-particle":"","family":"Qian","given":"Jun","non-dropping-particle":"","parse-names":false,"suffix":""},{"dropping-particle":"","family":"Hoeksema","given":"Megan D.","non-dropping-particle":"","parse-names":false,"suffix":""},{"dropping-particle":"","family":"Zou","given":"Yong","non-dropping-particle":"","parse-names":false,"suffix":""},{"dropping-particle":"V.","family":"Espinosa","given":"Allan","non-dropping-particle":"","parse-names":false,"suffix":""},{"dropping-particle":"","family":"Rahman","given":"S. M.Jamshedur","non-dropping-particle":"","parse-names":false,"suffix":""},{"dropping-particle":"","family":"Zhang","given":"Bing","non-dropping-particle":"","parse-names":false,"suffix":""},{"dropping-particle":"","family":"Massion","given":"Pierre P.","non-dropping-particle":"","parse-names":false,"suffix":""}],"container-title":"Clinical cancer research : an official journal of the American Association for Cancer Research","id":"ITEM-1","issue":"20","issued":{"date-parts":[["2013","10"]]},"page":"5580-5590","publisher":"Clin Cancer Res","title":"Integrative genomics analysis identifies candidate drivers at 3q26-29 amplicon in squamous cell carcinoma of the lung","type":"article-journal","volume":"19"},"uris":["http://www.mendeley.com/documents/?uuid=be265497-9e90-4eea-81ab-12b78fa6b5a9"]}],"mendeley":{"formattedCitation":"(Wang &lt;i&gt;et al.&lt;/i&gt;, 2013)","plainTextFormattedCitation":"(Wang et al., 2013)","previouslyFormattedCitation":"[97]"},"properties":{"noteIndex":0},"schema":"https://github.com/citation-style-language/schema/raw/master/csl-citation.json"}</w:instrText>
      </w:r>
      <w:r w:rsidR="00753CE6">
        <w:rPr>
          <w:lang w:val="en-US"/>
        </w:rPr>
        <w:fldChar w:fldCharType="separate"/>
      </w:r>
      <w:r w:rsidR="00744CAA" w:rsidRPr="00744CAA">
        <w:rPr>
          <w:noProof/>
          <w:lang w:val="en-US"/>
        </w:rPr>
        <w:t xml:space="preserve">(Wang </w:t>
      </w:r>
      <w:r w:rsidR="00744CAA" w:rsidRPr="00744CAA">
        <w:rPr>
          <w:i/>
          <w:noProof/>
          <w:lang w:val="en-US"/>
        </w:rPr>
        <w:t>et al.</w:t>
      </w:r>
      <w:r w:rsidR="00744CAA" w:rsidRPr="00744CAA">
        <w:rPr>
          <w:noProof/>
          <w:lang w:val="en-US"/>
        </w:rPr>
        <w:t>, 2013)</w:t>
      </w:r>
      <w:r w:rsidR="00753CE6">
        <w:rPr>
          <w:lang w:val="en-US"/>
        </w:rPr>
        <w:fldChar w:fldCharType="end"/>
      </w:r>
      <w:r w:rsidR="00753CE6">
        <w:rPr>
          <w:lang w:val="en-US"/>
        </w:rPr>
        <w:t>.</w:t>
      </w:r>
    </w:p>
    <w:p w14:paraId="59067623" w14:textId="77777777" w:rsidR="00ED7132" w:rsidRDefault="00ED7132" w:rsidP="00FB24B3">
      <w:pPr>
        <w:widowControl w:val="0"/>
        <w:autoSpaceDE w:val="0"/>
        <w:autoSpaceDN w:val="0"/>
        <w:adjustRightInd w:val="0"/>
        <w:spacing w:line="480" w:lineRule="auto"/>
        <w:ind w:left="480" w:hanging="480"/>
        <w:rPr>
          <w:b/>
          <w:lang w:val="en-US"/>
        </w:rPr>
      </w:pPr>
    </w:p>
    <w:p w14:paraId="4B609B9A" w14:textId="5F0EE224" w:rsidR="00FB24B3" w:rsidRPr="00ED7132" w:rsidRDefault="00FB24B3" w:rsidP="00FB24B3">
      <w:pPr>
        <w:widowControl w:val="0"/>
        <w:autoSpaceDE w:val="0"/>
        <w:autoSpaceDN w:val="0"/>
        <w:adjustRightInd w:val="0"/>
        <w:spacing w:line="480" w:lineRule="auto"/>
        <w:ind w:left="480" w:hanging="480"/>
        <w:rPr>
          <w:b/>
          <w:sz w:val="32"/>
          <w:szCs w:val="32"/>
          <w:lang w:val="en-US"/>
        </w:rPr>
      </w:pPr>
      <w:r w:rsidRPr="00ED7132">
        <w:rPr>
          <w:b/>
          <w:sz w:val="32"/>
          <w:szCs w:val="32"/>
          <w:lang w:val="en-US"/>
        </w:rPr>
        <w:t xml:space="preserve">References </w:t>
      </w:r>
    </w:p>
    <w:p w14:paraId="0D273907" w14:textId="484D8AAD" w:rsidR="00744CAA" w:rsidRPr="00744CAA" w:rsidRDefault="002D0AF5" w:rsidP="00744CAA">
      <w:pPr>
        <w:widowControl w:val="0"/>
        <w:autoSpaceDE w:val="0"/>
        <w:autoSpaceDN w:val="0"/>
        <w:adjustRightInd w:val="0"/>
        <w:spacing w:line="480" w:lineRule="auto"/>
        <w:ind w:left="480" w:hanging="480"/>
        <w:rPr>
          <w:noProof/>
        </w:rPr>
      </w:pPr>
      <w:r>
        <w:rPr>
          <w:lang w:val="en-US"/>
        </w:rPr>
        <w:fldChar w:fldCharType="begin" w:fldLock="1"/>
      </w:r>
      <w:r>
        <w:rPr>
          <w:lang w:val="en-US"/>
        </w:rPr>
        <w:instrText xml:space="preserve">ADDIN Mendeley Bibliography CSL_BIBLIOGRAPHY </w:instrText>
      </w:r>
      <w:r>
        <w:rPr>
          <w:lang w:val="en-US"/>
        </w:rPr>
        <w:fldChar w:fldCharType="separate"/>
      </w:r>
      <w:bookmarkStart w:id="0" w:name="_GoBack"/>
      <w:bookmarkEnd w:id="0"/>
      <w:r w:rsidR="00744CAA" w:rsidRPr="00744CAA">
        <w:rPr>
          <w:noProof/>
        </w:rPr>
        <w:t xml:space="preserve">Alfugham N, Gadoth A, Lennon VA, Komorowski L, Scharf M, Hinson S, McKeon A, Pittock SJ. ITPR1 autoimmunity: Frequency, neurologic phenotype, and cancer association. </w:t>
      </w:r>
      <w:r w:rsidR="00744CAA" w:rsidRPr="00744CAA">
        <w:rPr>
          <w:i/>
          <w:iCs/>
          <w:noProof/>
        </w:rPr>
        <w:t>Neurol Neuroimmunol NeuroInflammation</w:t>
      </w:r>
      <w:r w:rsidR="00744CAA" w:rsidRPr="00744CAA">
        <w:rPr>
          <w:noProof/>
        </w:rPr>
        <w:t xml:space="preserve"> 2018;</w:t>
      </w:r>
      <w:r w:rsidR="00744CAA" w:rsidRPr="00744CAA">
        <w:rPr>
          <w:b/>
          <w:bCs/>
          <w:noProof/>
        </w:rPr>
        <w:t>5</w:t>
      </w:r>
      <w:r w:rsidR="00744CAA" w:rsidRPr="00744CAA">
        <w:rPr>
          <w:noProof/>
        </w:rPr>
        <w:t>:418. American Academy of Neurology.</w:t>
      </w:r>
    </w:p>
    <w:p w14:paraId="34C38295"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Asmamaw MD, Liu Y, Zheng YC, Shi XJ, Liu HM. Skp2 in the ubiquitin-proteasome system: A comprehensive review. </w:t>
      </w:r>
      <w:r w:rsidRPr="00744CAA">
        <w:rPr>
          <w:i/>
          <w:iCs/>
          <w:noProof/>
        </w:rPr>
        <w:t>Med Res Rev</w:t>
      </w:r>
      <w:r w:rsidRPr="00744CAA">
        <w:rPr>
          <w:noProof/>
        </w:rPr>
        <w:t xml:space="preserve"> [Internet] 2020;</w:t>
      </w:r>
      <w:r w:rsidRPr="00744CAA">
        <w:rPr>
          <w:b/>
          <w:bCs/>
          <w:noProof/>
        </w:rPr>
        <w:t>40</w:t>
      </w:r>
      <w:r w:rsidRPr="00744CAA">
        <w:rPr>
          <w:noProof/>
        </w:rPr>
        <w:t>:1920–1949. Med Res Rev.</w:t>
      </w:r>
    </w:p>
    <w:p w14:paraId="4B755B14"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Bellacosa A. Role of MED1 (MBD4) Gene in DNA repair and human cancer. </w:t>
      </w:r>
      <w:r w:rsidRPr="00744CAA">
        <w:rPr>
          <w:i/>
          <w:iCs/>
          <w:noProof/>
        </w:rPr>
        <w:t>J Cell Physiol</w:t>
      </w:r>
      <w:r w:rsidRPr="00744CAA">
        <w:rPr>
          <w:noProof/>
        </w:rPr>
        <w:t xml:space="preserve"> [Internet] 2001;</w:t>
      </w:r>
      <w:r w:rsidRPr="00744CAA">
        <w:rPr>
          <w:b/>
          <w:bCs/>
          <w:noProof/>
        </w:rPr>
        <w:t>187</w:t>
      </w:r>
      <w:r w:rsidRPr="00744CAA">
        <w:rPr>
          <w:noProof/>
        </w:rPr>
        <w:t>:137–144. J Cell Physiol.</w:t>
      </w:r>
    </w:p>
    <w:p w14:paraId="7033FD02"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Brunetti L, Gundry MC, Goodell MA. DNMT3A in Leukemia. </w:t>
      </w:r>
      <w:r w:rsidRPr="00744CAA">
        <w:rPr>
          <w:i/>
          <w:iCs/>
          <w:noProof/>
        </w:rPr>
        <w:t>Cold Spring Harb Perspect Med</w:t>
      </w:r>
      <w:r w:rsidRPr="00744CAA">
        <w:rPr>
          <w:noProof/>
        </w:rPr>
        <w:t xml:space="preserve"> 2017;</w:t>
      </w:r>
      <w:r w:rsidRPr="00744CAA">
        <w:rPr>
          <w:b/>
          <w:bCs/>
          <w:noProof/>
        </w:rPr>
        <w:t>7</w:t>
      </w:r>
      <w:r w:rsidRPr="00744CAA">
        <w:rPr>
          <w:noProof/>
        </w:rPr>
        <w:t>:. Cold Spring Harb Perspect Med.</w:t>
      </w:r>
    </w:p>
    <w:p w14:paraId="157E216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arrizzo A, Forte M, Lembo M, Formisano L, Puca A, Vecchione C. Rac-1 as a new therapeutic target in cerebro- and cardio-vascular diseases. </w:t>
      </w:r>
      <w:r w:rsidRPr="00744CAA">
        <w:rPr>
          <w:i/>
          <w:iCs/>
          <w:noProof/>
        </w:rPr>
        <w:t>Curr Drug Targets</w:t>
      </w:r>
      <w:r w:rsidRPr="00744CAA">
        <w:rPr>
          <w:noProof/>
        </w:rPr>
        <w:t xml:space="preserve"> 2014;</w:t>
      </w:r>
      <w:r w:rsidRPr="00744CAA">
        <w:rPr>
          <w:b/>
          <w:bCs/>
          <w:noProof/>
        </w:rPr>
        <w:t>15</w:t>
      </w:r>
      <w:r w:rsidRPr="00744CAA">
        <w:rPr>
          <w:noProof/>
        </w:rPr>
        <w:t>:1231–1246. Curr Drug Targets.</w:t>
      </w:r>
    </w:p>
    <w:p w14:paraId="22D420A5"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akrabarti R, Cheng L, Puri P, Soler D, Vijayaraghavan S. Protein phosphatase PP1γ2 in sperm morphogenesis and epididymal initiation of sperm motility. </w:t>
      </w:r>
      <w:r w:rsidRPr="00744CAA">
        <w:rPr>
          <w:i/>
          <w:iCs/>
          <w:noProof/>
        </w:rPr>
        <w:t>Asian J Androl</w:t>
      </w:r>
      <w:r w:rsidRPr="00744CAA">
        <w:rPr>
          <w:noProof/>
        </w:rPr>
        <w:t xml:space="preserve"> 2007;</w:t>
      </w:r>
      <w:r w:rsidRPr="00744CAA">
        <w:rPr>
          <w:b/>
          <w:bCs/>
          <w:noProof/>
        </w:rPr>
        <w:t>9</w:t>
      </w:r>
      <w:r w:rsidRPr="00744CAA">
        <w:rPr>
          <w:noProof/>
        </w:rPr>
        <w:t>:445–452.</w:t>
      </w:r>
    </w:p>
    <w:p w14:paraId="3EF52492"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an CH, Lee SW, Wang J, Lin HK. Regulation of Skp2 expression and activity and its role in cancer progression. </w:t>
      </w:r>
      <w:r w:rsidRPr="00744CAA">
        <w:rPr>
          <w:i/>
          <w:iCs/>
          <w:noProof/>
        </w:rPr>
        <w:t>ScientificWorldJournal</w:t>
      </w:r>
      <w:r w:rsidRPr="00744CAA">
        <w:rPr>
          <w:noProof/>
        </w:rPr>
        <w:t xml:space="preserve"> [Internet] 2010;</w:t>
      </w:r>
      <w:r w:rsidRPr="00744CAA">
        <w:rPr>
          <w:b/>
          <w:bCs/>
          <w:noProof/>
        </w:rPr>
        <w:t>10</w:t>
      </w:r>
      <w:r w:rsidRPr="00744CAA">
        <w:rPr>
          <w:noProof/>
        </w:rPr>
        <w:t>:1001–1015. ScientificWorldJournal.</w:t>
      </w:r>
    </w:p>
    <w:p w14:paraId="5D88CB94"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ang X, Dong Y. CACNA1C is a prognostic predictor for patients with ovarian cancer. </w:t>
      </w:r>
      <w:r w:rsidRPr="00744CAA">
        <w:rPr>
          <w:i/>
          <w:iCs/>
          <w:noProof/>
        </w:rPr>
        <w:t xml:space="preserve">J Ovarian </w:t>
      </w:r>
      <w:r w:rsidRPr="00744CAA">
        <w:rPr>
          <w:i/>
          <w:iCs/>
          <w:noProof/>
        </w:rPr>
        <w:lastRenderedPageBreak/>
        <w:t>Res</w:t>
      </w:r>
      <w:r w:rsidRPr="00744CAA">
        <w:rPr>
          <w:noProof/>
        </w:rPr>
        <w:t xml:space="preserve"> 2021;</w:t>
      </w:r>
      <w:r w:rsidRPr="00744CAA">
        <w:rPr>
          <w:b/>
          <w:bCs/>
          <w:noProof/>
        </w:rPr>
        <w:t>14</w:t>
      </w:r>
      <w:r w:rsidRPr="00744CAA">
        <w:rPr>
          <w:noProof/>
        </w:rPr>
        <w:t>:. J Ovarian Res.</w:t>
      </w:r>
    </w:p>
    <w:p w14:paraId="63F6E51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en BF, Chan WY. The de novo DNA methyltransferase DNMT3A in development and cancer. </w:t>
      </w:r>
      <w:r w:rsidRPr="00744CAA">
        <w:rPr>
          <w:i/>
          <w:iCs/>
          <w:noProof/>
        </w:rPr>
        <w:t>Epigenetics</w:t>
      </w:r>
      <w:r w:rsidRPr="00744CAA">
        <w:rPr>
          <w:noProof/>
        </w:rPr>
        <w:t xml:space="preserve"> 2014;</w:t>
      </w:r>
      <w:r w:rsidRPr="00744CAA">
        <w:rPr>
          <w:b/>
          <w:bCs/>
          <w:noProof/>
        </w:rPr>
        <w:t>9</w:t>
      </w:r>
      <w:r w:rsidRPr="00744CAA">
        <w:rPr>
          <w:noProof/>
        </w:rPr>
        <w:t>:669–677. Epigenetics.</w:t>
      </w:r>
    </w:p>
    <w:p w14:paraId="11BFE55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en BF, Gu S, Suen YK, Li L, Chan WY. microRNA-199a-3p, DNMT3A, and aberrant DNA methylation in testicular cancer. </w:t>
      </w:r>
      <w:r w:rsidRPr="00744CAA">
        <w:rPr>
          <w:i/>
          <w:iCs/>
          <w:noProof/>
        </w:rPr>
        <w:t>Epigenetics</w:t>
      </w:r>
      <w:r w:rsidRPr="00744CAA">
        <w:rPr>
          <w:noProof/>
        </w:rPr>
        <w:t xml:space="preserve"> 2014;</w:t>
      </w:r>
      <w:r w:rsidRPr="00744CAA">
        <w:rPr>
          <w:b/>
          <w:bCs/>
          <w:noProof/>
        </w:rPr>
        <w:t>9</w:t>
      </w:r>
      <w:r w:rsidRPr="00744CAA">
        <w:rPr>
          <w:noProof/>
        </w:rPr>
        <w:t>:119–128. Epigenetics.</w:t>
      </w:r>
    </w:p>
    <w:p w14:paraId="09CE4514"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en C, Xia E, Bhandari A, Wang Y, Shen Y, Sindan N, Lin Y, Wang X, Yang F, Wang O. LncRNA CCND2-AS1 is up-regulated and regulates proliferation, migration, and invasion in breast cancer. </w:t>
      </w:r>
      <w:r w:rsidRPr="00744CAA">
        <w:rPr>
          <w:i/>
          <w:iCs/>
          <w:noProof/>
        </w:rPr>
        <w:t>Int J Clin Exp Pathol</w:t>
      </w:r>
      <w:r w:rsidRPr="00744CAA">
        <w:rPr>
          <w:noProof/>
        </w:rPr>
        <w:t xml:space="preserve"> [Internet] 2018;</w:t>
      </w:r>
      <w:r w:rsidRPr="00744CAA">
        <w:rPr>
          <w:b/>
          <w:bCs/>
          <w:noProof/>
        </w:rPr>
        <w:t>11</w:t>
      </w:r>
      <w:r w:rsidRPr="00744CAA">
        <w:rPr>
          <w:noProof/>
        </w:rPr>
        <w:t>:1453. e-Century Publishing Corporation.</w:t>
      </w:r>
    </w:p>
    <w:p w14:paraId="493CB72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en MH, Fu LS, Zhang F, Yang Y, Wu XZ. LncAY controls BMI1 expression and activates BMI1/Wnt/β-catenin signaling axis in hepatocellular carcinoma. </w:t>
      </w:r>
      <w:r w:rsidRPr="00744CAA">
        <w:rPr>
          <w:i/>
          <w:iCs/>
          <w:noProof/>
        </w:rPr>
        <w:t>Life Sci</w:t>
      </w:r>
      <w:r w:rsidRPr="00744CAA">
        <w:rPr>
          <w:noProof/>
        </w:rPr>
        <w:t xml:space="preserve"> [Internet] 2021;</w:t>
      </w:r>
      <w:r w:rsidRPr="00744CAA">
        <w:rPr>
          <w:b/>
          <w:bCs/>
          <w:noProof/>
        </w:rPr>
        <w:t>280</w:t>
      </w:r>
      <w:r w:rsidRPr="00744CAA">
        <w:rPr>
          <w:noProof/>
        </w:rPr>
        <w:t>:. Life Sci.</w:t>
      </w:r>
    </w:p>
    <w:p w14:paraId="394B376C"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eng J, Fan YH, Xu X, Zhang H, Dou J, Tang Y, Zhong X, Rojas Y, Yu Y, Zhao Y, </w:t>
      </w:r>
      <w:r w:rsidRPr="00744CAA">
        <w:rPr>
          <w:i/>
          <w:iCs/>
          <w:noProof/>
        </w:rPr>
        <w:t>et al.</w:t>
      </w:r>
      <w:r w:rsidRPr="00744CAA">
        <w:rPr>
          <w:noProof/>
        </w:rPr>
        <w:t xml:space="preserve"> A small-molecule inhibitor of UBE2N induces neuroblastoma cell death via activation of p53 and JNK pathways. </w:t>
      </w:r>
      <w:r w:rsidRPr="00744CAA">
        <w:rPr>
          <w:i/>
          <w:iCs/>
          <w:noProof/>
        </w:rPr>
        <w:t>Cell Death Dis</w:t>
      </w:r>
      <w:r w:rsidRPr="00744CAA">
        <w:rPr>
          <w:noProof/>
        </w:rPr>
        <w:t xml:space="preserve"> 2014;</w:t>
      </w:r>
      <w:r w:rsidRPr="00744CAA">
        <w:rPr>
          <w:b/>
          <w:bCs/>
          <w:noProof/>
        </w:rPr>
        <w:t>5</w:t>
      </w:r>
      <w:r w:rsidRPr="00744CAA">
        <w:rPr>
          <w:noProof/>
        </w:rPr>
        <w:t>:. Cell Death Dis.</w:t>
      </w:r>
    </w:p>
    <w:p w14:paraId="159A056D"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heng L, Lu W, Kulkarni B, Pejovic T, Yan X, Chiang JH, Hood L, Odunsi K, Lin B. Analysis of chemotherapy response programs in ovarian cancers by the next generation sequencing technologies. </w:t>
      </w:r>
      <w:r w:rsidRPr="00744CAA">
        <w:rPr>
          <w:i/>
          <w:iCs/>
          <w:noProof/>
        </w:rPr>
        <w:t>Gynecol Oncol</w:t>
      </w:r>
      <w:r w:rsidRPr="00744CAA">
        <w:rPr>
          <w:noProof/>
        </w:rPr>
        <w:t xml:space="preserve"> 2010;</w:t>
      </w:r>
      <w:r w:rsidRPr="00744CAA">
        <w:rPr>
          <w:b/>
          <w:bCs/>
          <w:noProof/>
        </w:rPr>
        <w:t>117</w:t>
      </w:r>
      <w:r w:rsidRPr="00744CAA">
        <w:rPr>
          <w:noProof/>
        </w:rPr>
        <w:t>:159. NIH Public Access.</w:t>
      </w:r>
    </w:p>
    <w:p w14:paraId="50CEDC3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Clark SL, Adkins DE, Aberg K, Hettema JM, McClay JL, Souza RP, Oord EJCG Van Den. Pharmacogenomic study of side-effects for antidepressant treatment options in STAR*D. </w:t>
      </w:r>
      <w:r w:rsidRPr="00744CAA">
        <w:rPr>
          <w:i/>
          <w:iCs/>
          <w:noProof/>
        </w:rPr>
        <w:t>Psychol Med</w:t>
      </w:r>
      <w:r w:rsidRPr="00744CAA">
        <w:rPr>
          <w:noProof/>
        </w:rPr>
        <w:t xml:space="preserve"> 2012;</w:t>
      </w:r>
      <w:r w:rsidRPr="00744CAA">
        <w:rPr>
          <w:b/>
          <w:bCs/>
          <w:noProof/>
        </w:rPr>
        <w:t>42</w:t>
      </w:r>
      <w:r w:rsidRPr="00744CAA">
        <w:rPr>
          <w:noProof/>
        </w:rPr>
        <w:t>:1151–1162. Psychol Med.</w:t>
      </w:r>
    </w:p>
    <w:p w14:paraId="2AE438D3"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Dikshit A, Zhang JY, Dikshit A, Zhang JY. UBE2N plays a pivotal role in maintaining melanoma malignancy. </w:t>
      </w:r>
      <w:r w:rsidRPr="00744CAA">
        <w:rPr>
          <w:i/>
          <w:iCs/>
          <w:noProof/>
        </w:rPr>
        <w:t>Oncotarget</w:t>
      </w:r>
      <w:r w:rsidRPr="00744CAA">
        <w:rPr>
          <w:noProof/>
        </w:rPr>
        <w:t xml:space="preserve"> 2018;</w:t>
      </w:r>
      <w:r w:rsidRPr="00744CAA">
        <w:rPr>
          <w:b/>
          <w:bCs/>
          <w:noProof/>
        </w:rPr>
        <w:t>9</w:t>
      </w:r>
      <w:r w:rsidRPr="00744CAA">
        <w:rPr>
          <w:noProof/>
        </w:rPr>
        <w:t>:37347–37348. Impact Journals.</w:t>
      </w:r>
    </w:p>
    <w:p w14:paraId="1064CBA0"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Dong R, Gao S, Shan MJ. Identification of the similarly expressed genes in patients with polycystic ovary syndrome and transsexuals. </w:t>
      </w:r>
      <w:r w:rsidRPr="00744CAA">
        <w:rPr>
          <w:i/>
          <w:iCs/>
          <w:noProof/>
        </w:rPr>
        <w:t>Medicine (Baltimore)</w:t>
      </w:r>
      <w:r w:rsidRPr="00744CAA">
        <w:rPr>
          <w:noProof/>
        </w:rPr>
        <w:t xml:space="preserve"> 2021;</w:t>
      </w:r>
      <w:r w:rsidRPr="00744CAA">
        <w:rPr>
          <w:b/>
          <w:bCs/>
          <w:noProof/>
        </w:rPr>
        <w:t>100</w:t>
      </w:r>
      <w:r w:rsidRPr="00744CAA">
        <w:rPr>
          <w:noProof/>
        </w:rPr>
        <w:t>:e26990. Wolters Kluwer Health.</w:t>
      </w:r>
    </w:p>
    <w:p w14:paraId="05E46BDB"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lastRenderedPageBreak/>
        <w:t xml:space="preserve">Du H, Pang M, Hou X, Yuan S, Sun L. PLOD2 in cancer research. </w:t>
      </w:r>
      <w:r w:rsidRPr="00744CAA">
        <w:rPr>
          <w:i/>
          <w:iCs/>
          <w:noProof/>
        </w:rPr>
        <w:t>Biomed Pharmacother</w:t>
      </w:r>
      <w:r w:rsidRPr="00744CAA">
        <w:rPr>
          <w:noProof/>
        </w:rPr>
        <w:t xml:space="preserve"> [Internet] 2017;</w:t>
      </w:r>
      <w:r w:rsidRPr="00744CAA">
        <w:rPr>
          <w:b/>
          <w:bCs/>
          <w:noProof/>
        </w:rPr>
        <w:t>90</w:t>
      </w:r>
      <w:r w:rsidRPr="00744CAA">
        <w:rPr>
          <w:noProof/>
        </w:rPr>
        <w:t>:670–676. Biomed Pharmacother.</w:t>
      </w:r>
    </w:p>
    <w:p w14:paraId="270A62EA"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Du M, Yuan L, Zhang Z, Zhang C, Zhu M, Zhang Z, Li R, Zhao X, Liang H, Li Y, </w:t>
      </w:r>
      <w:r w:rsidRPr="00744CAA">
        <w:rPr>
          <w:i/>
          <w:iCs/>
          <w:noProof/>
        </w:rPr>
        <w:t>et al.</w:t>
      </w:r>
      <w:r w:rsidRPr="00744CAA">
        <w:rPr>
          <w:noProof/>
        </w:rPr>
        <w:t xml:space="preserve"> PPP2R1B is modulated by ubiquitination and is essential for spermatogenesis. </w:t>
      </w:r>
      <w:r w:rsidRPr="00744CAA">
        <w:rPr>
          <w:i/>
          <w:iCs/>
          <w:noProof/>
        </w:rPr>
        <w:t>FASEB J</w:t>
      </w:r>
      <w:r w:rsidRPr="00744CAA">
        <w:rPr>
          <w:noProof/>
        </w:rPr>
        <w:t xml:space="preserve"> 2021;</w:t>
      </w:r>
      <w:r w:rsidRPr="00744CAA">
        <w:rPr>
          <w:b/>
          <w:bCs/>
          <w:noProof/>
        </w:rPr>
        <w:t>35</w:t>
      </w:r>
      <w:r w:rsidRPr="00744CAA">
        <w:rPr>
          <w:noProof/>
        </w:rPr>
        <w:t>:. FASEB J.</w:t>
      </w:r>
    </w:p>
    <w:p w14:paraId="548160E1"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Du W, Liu N, Zhang Y, Liu X, Yang Y, Chen W, He Y. PLOD2 promotes aerobic glycolysis and cell progression in colorectal cancer by upregulating HK2. </w:t>
      </w:r>
      <w:r w:rsidRPr="00744CAA">
        <w:rPr>
          <w:i/>
          <w:iCs/>
          <w:noProof/>
        </w:rPr>
        <w:t>Biochem Cell Biol</w:t>
      </w:r>
      <w:r w:rsidRPr="00744CAA">
        <w:rPr>
          <w:noProof/>
        </w:rPr>
        <w:t xml:space="preserve"> [Internet] 2020;</w:t>
      </w:r>
      <w:r w:rsidRPr="00744CAA">
        <w:rPr>
          <w:b/>
          <w:bCs/>
          <w:noProof/>
        </w:rPr>
        <w:t>98</w:t>
      </w:r>
      <w:r w:rsidRPr="00744CAA">
        <w:rPr>
          <w:noProof/>
        </w:rPr>
        <w:t>:386–395. Biochem Cell Biol.</w:t>
      </w:r>
    </w:p>
    <w:p w14:paraId="026E8896"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Fabbri M, Garzon R, Cimmino A, Liu Z, Zanesi N, Callegari E, Liu S, Alder H, Costinean S, Fernandez-Cymering C, </w:t>
      </w:r>
      <w:r w:rsidRPr="00744CAA">
        <w:rPr>
          <w:i/>
          <w:iCs/>
          <w:noProof/>
        </w:rPr>
        <w:t>et al.</w:t>
      </w:r>
      <w:r w:rsidRPr="00744CAA">
        <w:rPr>
          <w:noProof/>
        </w:rPr>
        <w:t xml:space="preserve"> MicroRNA-29 family reverts aberrant methylation in lung cancer by targeting DNA methyltransferases 3A and 3B. </w:t>
      </w:r>
      <w:r w:rsidRPr="00744CAA">
        <w:rPr>
          <w:i/>
          <w:iCs/>
          <w:noProof/>
        </w:rPr>
        <w:t>Proc Natl Acad Sci U S A</w:t>
      </w:r>
      <w:r w:rsidRPr="00744CAA">
        <w:rPr>
          <w:noProof/>
        </w:rPr>
        <w:t xml:space="preserve"> 2007;</w:t>
      </w:r>
      <w:r w:rsidRPr="00744CAA">
        <w:rPr>
          <w:b/>
          <w:bCs/>
          <w:noProof/>
        </w:rPr>
        <w:t>104</w:t>
      </w:r>
      <w:r w:rsidRPr="00744CAA">
        <w:rPr>
          <w:noProof/>
        </w:rPr>
        <w:t>:15805–15810. Proc Natl Acad Sci U S A.</w:t>
      </w:r>
    </w:p>
    <w:p w14:paraId="657A84BC"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Fan Y, Wang L, Han XC, Ma HY, Zhang N, Zhe L. LncRNA MIF-AS1 aggravates the progression of ovarian cancer by sponging miRNA-31-5p. </w:t>
      </w:r>
      <w:r w:rsidRPr="00744CAA">
        <w:rPr>
          <w:i/>
          <w:iCs/>
          <w:noProof/>
        </w:rPr>
        <w:t>Eur Rev Med Pharmacol Sci</w:t>
      </w:r>
      <w:r w:rsidRPr="00744CAA">
        <w:rPr>
          <w:noProof/>
        </w:rPr>
        <w:t xml:space="preserve"> [Internet] 2020;</w:t>
      </w:r>
      <w:r w:rsidRPr="00744CAA">
        <w:rPr>
          <w:b/>
          <w:bCs/>
          <w:noProof/>
        </w:rPr>
        <w:t>24</w:t>
      </w:r>
      <w:r w:rsidRPr="00744CAA">
        <w:rPr>
          <w:noProof/>
        </w:rPr>
        <w:t>:2248–2255. Eur Rev Med Pharmacol Sci.</w:t>
      </w:r>
    </w:p>
    <w:p w14:paraId="2842FA84"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Fang W, Liao C, Shi R, Simon JM, Ptacek TS, Zurlo G, Ye Y, Han L, Fan C, Ortiz CL, </w:t>
      </w:r>
      <w:r w:rsidRPr="00744CAA">
        <w:rPr>
          <w:i/>
          <w:iCs/>
          <w:noProof/>
        </w:rPr>
        <w:t>et al.</w:t>
      </w:r>
      <w:r w:rsidRPr="00744CAA">
        <w:rPr>
          <w:noProof/>
        </w:rPr>
        <w:t xml:space="preserve"> ZHX2 prom 1 otes hif1α oncogenic signaling in triple-negative breast cancer. </w:t>
      </w:r>
      <w:r w:rsidRPr="00744CAA">
        <w:rPr>
          <w:i/>
          <w:iCs/>
          <w:noProof/>
        </w:rPr>
        <w:t>Elife</w:t>
      </w:r>
      <w:r w:rsidRPr="00744CAA">
        <w:rPr>
          <w:noProof/>
        </w:rPr>
        <w:t xml:space="preserve"> 2021;</w:t>
      </w:r>
      <w:r w:rsidRPr="00744CAA">
        <w:rPr>
          <w:b/>
          <w:bCs/>
          <w:noProof/>
        </w:rPr>
        <w:t>10</w:t>
      </w:r>
      <w:r w:rsidRPr="00744CAA">
        <w:rPr>
          <w:noProof/>
        </w:rPr>
        <w:t>:. eLife Sciences Publications Ltd.</w:t>
      </w:r>
    </w:p>
    <w:p w14:paraId="2C9158B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Feng X, Zhang H, Meng L, Song H, Zhou Q, Qu C, Zhao P, Li Q, Zou C, Liu X, </w:t>
      </w:r>
      <w:r w:rsidRPr="00744CAA">
        <w:rPr>
          <w:i/>
          <w:iCs/>
          <w:noProof/>
        </w:rPr>
        <w:t>et al.</w:t>
      </w:r>
      <w:r w:rsidRPr="00744CAA">
        <w:rPr>
          <w:noProof/>
        </w:rPr>
        <w:t xml:space="preserve"> Hypoxia-induced acetylation of PAK1 enhances autophagy and promotes brain tumorigenesis via phosphorylating ATG5. </w:t>
      </w:r>
      <w:r w:rsidRPr="00744CAA">
        <w:rPr>
          <w:i/>
          <w:iCs/>
          <w:noProof/>
        </w:rPr>
        <w:t>Autophagy</w:t>
      </w:r>
      <w:r w:rsidRPr="00744CAA">
        <w:rPr>
          <w:noProof/>
        </w:rPr>
        <w:t xml:space="preserve"> 2021;</w:t>
      </w:r>
      <w:r w:rsidRPr="00744CAA">
        <w:rPr>
          <w:b/>
          <w:bCs/>
          <w:noProof/>
        </w:rPr>
        <w:t>17</w:t>
      </w:r>
      <w:r w:rsidRPr="00744CAA">
        <w:rPr>
          <w:noProof/>
        </w:rPr>
        <w:t>:723–742. Autophagy.</w:t>
      </w:r>
    </w:p>
    <w:p w14:paraId="5F06531A"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Ferris MA, Smith AM, Heath SE, Duncavage EJ, Oberley M, Freyer D, Wynn R, Douzgou S, Maris JM, Reilly AF, </w:t>
      </w:r>
      <w:r w:rsidRPr="00744CAA">
        <w:rPr>
          <w:i/>
          <w:iCs/>
          <w:noProof/>
        </w:rPr>
        <w:t>et al.</w:t>
      </w:r>
      <w:r w:rsidRPr="00744CAA">
        <w:rPr>
          <w:noProof/>
        </w:rPr>
        <w:t xml:space="preserve"> DNMT3A overgrowth syndrome is associated with the development of hematopoietic malignancies in children and young adults. </w:t>
      </w:r>
      <w:r w:rsidRPr="00744CAA">
        <w:rPr>
          <w:i/>
          <w:iCs/>
          <w:noProof/>
        </w:rPr>
        <w:t>Blood</w:t>
      </w:r>
      <w:r w:rsidRPr="00744CAA">
        <w:rPr>
          <w:noProof/>
        </w:rPr>
        <w:t xml:space="preserve"> 2022;</w:t>
      </w:r>
      <w:r w:rsidRPr="00744CAA">
        <w:rPr>
          <w:b/>
          <w:bCs/>
          <w:noProof/>
        </w:rPr>
        <w:t>139</w:t>
      </w:r>
      <w:r w:rsidRPr="00744CAA">
        <w:rPr>
          <w:noProof/>
        </w:rPr>
        <w:t>:461–464. Elsevier B.V.</w:t>
      </w:r>
    </w:p>
    <w:p w14:paraId="10AF03BC"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ardner RJMK, Crozier IG, Binfield AL, Love DR, Lehnert K, Gibson K, Lintott CJ, Snell RG, </w:t>
      </w:r>
      <w:r w:rsidRPr="00744CAA">
        <w:rPr>
          <w:noProof/>
        </w:rPr>
        <w:lastRenderedPageBreak/>
        <w:t xml:space="preserve">Jacobsen JC, Jones PP, </w:t>
      </w:r>
      <w:r w:rsidRPr="00744CAA">
        <w:rPr>
          <w:i/>
          <w:iCs/>
          <w:noProof/>
        </w:rPr>
        <w:t>et al.</w:t>
      </w:r>
      <w:r w:rsidRPr="00744CAA">
        <w:rPr>
          <w:noProof/>
        </w:rPr>
        <w:t xml:space="preserve"> Penetrance and expressivity of the R858H CACNA1C variant in a five-generation pedigree segregating an arrhythmogenic channelopathy. </w:t>
      </w:r>
      <w:r w:rsidRPr="00744CAA">
        <w:rPr>
          <w:i/>
          <w:iCs/>
          <w:noProof/>
        </w:rPr>
        <w:t>Mol Genet genomic Med</w:t>
      </w:r>
      <w:r w:rsidRPr="00744CAA">
        <w:rPr>
          <w:noProof/>
        </w:rPr>
        <w:t xml:space="preserve"> 2019;</w:t>
      </w:r>
      <w:r w:rsidRPr="00744CAA">
        <w:rPr>
          <w:b/>
          <w:bCs/>
          <w:noProof/>
        </w:rPr>
        <w:t>7</w:t>
      </w:r>
      <w:r w:rsidRPr="00744CAA">
        <w:rPr>
          <w:noProof/>
        </w:rPr>
        <w:t>:. Mol Genet Genomic Med.</w:t>
      </w:r>
    </w:p>
    <w:p w14:paraId="252EFD5E"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arzon R, Liu S, Fabbri M, Liu Z, Heaphy CEA, Callegari E, Schwind S, Pang J, Yu J, Muthusamy N, </w:t>
      </w:r>
      <w:r w:rsidRPr="00744CAA">
        <w:rPr>
          <w:i/>
          <w:iCs/>
          <w:noProof/>
        </w:rPr>
        <w:t>et al.</w:t>
      </w:r>
      <w:r w:rsidRPr="00744CAA">
        <w:rPr>
          <w:noProof/>
        </w:rPr>
        <w:t xml:space="preserve"> MicroRNA-29b induces global DNA hypomethylation and tumor suppressor gene reexpression in acute myeloid leukemia by targeting directly DNMT3A and 3B and indirectly DNMT1. </w:t>
      </w:r>
      <w:r w:rsidRPr="00744CAA">
        <w:rPr>
          <w:i/>
          <w:iCs/>
          <w:noProof/>
        </w:rPr>
        <w:t>Blood</w:t>
      </w:r>
      <w:r w:rsidRPr="00744CAA">
        <w:rPr>
          <w:noProof/>
        </w:rPr>
        <w:t xml:space="preserve"> 2009;</w:t>
      </w:r>
      <w:r w:rsidRPr="00744CAA">
        <w:rPr>
          <w:b/>
          <w:bCs/>
          <w:noProof/>
        </w:rPr>
        <w:t>113</w:t>
      </w:r>
      <w:r w:rsidRPr="00744CAA">
        <w:rPr>
          <w:noProof/>
        </w:rPr>
        <w:t>:6411–6418. Blood.</w:t>
      </w:r>
    </w:p>
    <w:p w14:paraId="16BAD03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e W, Goga A, He Y, Silva PN, Hirt CK, Herrmanns K, Guccini I, Godbersen S, Schwank G, Stoffel M. miR-802 Suppresses Acinar-to-Ductal Reprogramming During Early Pancreatitis and Pancreatic Carcinogenesis. </w:t>
      </w:r>
      <w:r w:rsidRPr="00744CAA">
        <w:rPr>
          <w:i/>
          <w:iCs/>
          <w:noProof/>
        </w:rPr>
        <w:t>Gastroenterology</w:t>
      </w:r>
      <w:r w:rsidRPr="00744CAA">
        <w:rPr>
          <w:noProof/>
        </w:rPr>
        <w:t xml:space="preserve"> 2022;</w:t>
      </w:r>
      <w:r w:rsidRPr="00744CAA">
        <w:rPr>
          <w:b/>
          <w:bCs/>
          <w:noProof/>
        </w:rPr>
        <w:t>162</w:t>
      </w:r>
      <w:r w:rsidRPr="00744CAA">
        <w:rPr>
          <w:noProof/>
        </w:rPr>
        <w:t>:269–284. Gastroenterology.</w:t>
      </w:r>
    </w:p>
    <w:p w14:paraId="17D2E2B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emoll T, Miroll E, Klein O, Lischka A, Eravci M, Thorns C, Habermann JK. Spatial UBE2N protein expression indicates genomic instability in colorectal cancers. </w:t>
      </w:r>
      <w:r w:rsidRPr="00744CAA">
        <w:rPr>
          <w:i/>
          <w:iCs/>
          <w:noProof/>
        </w:rPr>
        <w:t>BMC Cancer</w:t>
      </w:r>
      <w:r w:rsidRPr="00744CAA">
        <w:rPr>
          <w:noProof/>
        </w:rPr>
        <w:t xml:space="preserve"> 2019;</w:t>
      </w:r>
      <w:r w:rsidRPr="00744CAA">
        <w:rPr>
          <w:b/>
          <w:bCs/>
          <w:noProof/>
        </w:rPr>
        <w:t>19</w:t>
      </w:r>
      <w:r w:rsidRPr="00744CAA">
        <w:rPr>
          <w:noProof/>
        </w:rPr>
        <w:t>:710. NLM (Medline).</w:t>
      </w:r>
    </w:p>
    <w:p w14:paraId="10504F50"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erber S, Alzayady KJ, Burglen L, Brémond-Gignac D, Marchesin V, Roche O, Rio M, Funalot B, Calmon R, Durr A, </w:t>
      </w:r>
      <w:r w:rsidRPr="00744CAA">
        <w:rPr>
          <w:i/>
          <w:iCs/>
          <w:noProof/>
        </w:rPr>
        <w:t>et al.</w:t>
      </w:r>
      <w:r w:rsidRPr="00744CAA">
        <w:rPr>
          <w:noProof/>
        </w:rPr>
        <w:t xml:space="preserve"> Recessive and Dominant De Novo ITPR1 Mutations Cause Gillespie Syndrome. </w:t>
      </w:r>
      <w:r w:rsidRPr="00744CAA">
        <w:rPr>
          <w:i/>
          <w:iCs/>
          <w:noProof/>
        </w:rPr>
        <w:t>Am J Hum Genet</w:t>
      </w:r>
      <w:r w:rsidRPr="00744CAA">
        <w:rPr>
          <w:noProof/>
        </w:rPr>
        <w:t xml:space="preserve"> 2016;</w:t>
      </w:r>
      <w:r w:rsidRPr="00744CAA">
        <w:rPr>
          <w:b/>
          <w:bCs/>
          <w:noProof/>
        </w:rPr>
        <w:t>98</w:t>
      </w:r>
      <w:r w:rsidRPr="00744CAA">
        <w:rPr>
          <w:noProof/>
        </w:rPr>
        <w:t>:971. Elsevier.</w:t>
      </w:r>
    </w:p>
    <w:p w14:paraId="73FF78D1"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lotov AS, Kazakov S V., Vashukova ES, Pakin VS, Danilova MM, Nasykhova YA, Masharsky AE, Mozgovaya E V., Eremeeva DR, Zainullina MS, </w:t>
      </w:r>
      <w:r w:rsidRPr="00744CAA">
        <w:rPr>
          <w:i/>
          <w:iCs/>
          <w:noProof/>
        </w:rPr>
        <w:t>et al.</w:t>
      </w:r>
      <w:r w:rsidRPr="00744CAA">
        <w:rPr>
          <w:noProof/>
        </w:rPr>
        <w:t xml:space="preserve"> Targeted sequencing analysis of ACVR2A gene identifies novel risk variants associated with preeclampsia. </w:t>
      </w:r>
      <w:r w:rsidRPr="00744CAA">
        <w:rPr>
          <w:i/>
          <w:iCs/>
          <w:noProof/>
        </w:rPr>
        <w:t>J Matern Neonatal Med</w:t>
      </w:r>
      <w:r w:rsidRPr="00744CAA">
        <w:rPr>
          <w:noProof/>
        </w:rPr>
        <w:t xml:space="preserve"> 2019;</w:t>
      </w:r>
      <w:r w:rsidRPr="00744CAA">
        <w:rPr>
          <w:b/>
          <w:bCs/>
          <w:noProof/>
        </w:rPr>
        <w:t>32</w:t>
      </w:r>
      <w:r w:rsidRPr="00744CAA">
        <w:rPr>
          <w:noProof/>
        </w:rPr>
        <w:t>:2790–2796. Taylor &amp; Francis.</w:t>
      </w:r>
    </w:p>
    <w:p w14:paraId="2ACAD214"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ourraud JB, Barc J, Thollet A, Marec H Le, Probst V. Brugada syndrome: Diagnosis, risk stratification and management. </w:t>
      </w:r>
      <w:r w:rsidRPr="00744CAA">
        <w:rPr>
          <w:i/>
          <w:iCs/>
          <w:noProof/>
        </w:rPr>
        <w:t>Arch Cardiovasc Dis</w:t>
      </w:r>
      <w:r w:rsidRPr="00744CAA">
        <w:rPr>
          <w:noProof/>
        </w:rPr>
        <w:t xml:space="preserve"> 2017;</w:t>
      </w:r>
      <w:r w:rsidRPr="00744CAA">
        <w:rPr>
          <w:b/>
          <w:bCs/>
          <w:noProof/>
        </w:rPr>
        <w:t>110</w:t>
      </w:r>
      <w:r w:rsidRPr="00744CAA">
        <w:rPr>
          <w:noProof/>
        </w:rPr>
        <w:t>:188–195. Arch Cardiovasc Dis.</w:t>
      </w:r>
    </w:p>
    <w:p w14:paraId="41EA0F53"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u W, Sun Y, Zheng X, Ma J, Hu XY, Gao T, Hu MJ. Identification of Gastric Cancer-Related Circular RNA through Microarray Analysis and Bioinformatics Analysis. </w:t>
      </w:r>
      <w:r w:rsidRPr="00744CAA">
        <w:rPr>
          <w:i/>
          <w:iCs/>
          <w:noProof/>
        </w:rPr>
        <w:t>Biomed Res Int</w:t>
      </w:r>
      <w:r w:rsidRPr="00744CAA">
        <w:rPr>
          <w:noProof/>
        </w:rPr>
        <w:t xml:space="preserve"> [Internet] 2018;</w:t>
      </w:r>
      <w:r w:rsidRPr="00744CAA">
        <w:rPr>
          <w:b/>
          <w:bCs/>
          <w:noProof/>
        </w:rPr>
        <w:t>2018</w:t>
      </w:r>
      <w:r w:rsidRPr="00744CAA">
        <w:rPr>
          <w:noProof/>
        </w:rPr>
        <w:t>:. Biomed Res Int.</w:t>
      </w:r>
    </w:p>
    <w:p w14:paraId="4B5AB69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Guney E, Lucas C-HG, Qi Z, Yu J, Zhang R, Ohgami RS, Rubenstein JL, Boué DR, Schafernak </w:t>
      </w:r>
      <w:r w:rsidRPr="00744CAA">
        <w:rPr>
          <w:noProof/>
        </w:rPr>
        <w:lastRenderedPageBreak/>
        <w:t xml:space="preserve">KT, Wertheim GB, </w:t>
      </w:r>
      <w:r w:rsidRPr="00744CAA">
        <w:rPr>
          <w:i/>
          <w:iCs/>
          <w:noProof/>
        </w:rPr>
        <w:t>et al.</w:t>
      </w:r>
      <w:r w:rsidRPr="00744CAA">
        <w:rPr>
          <w:noProof/>
        </w:rPr>
        <w:t xml:space="preserve"> A genetically distinct pediatric subtype of primary CNS large B-cell lymphoma is associated with favorable clinical outcome. </w:t>
      </w:r>
      <w:r w:rsidRPr="00744CAA">
        <w:rPr>
          <w:i/>
          <w:iCs/>
          <w:noProof/>
        </w:rPr>
        <w:t>Blood Adv</w:t>
      </w:r>
      <w:r w:rsidRPr="00744CAA">
        <w:rPr>
          <w:noProof/>
        </w:rPr>
        <w:t xml:space="preserve"> 2022; Blood Adv.</w:t>
      </w:r>
    </w:p>
    <w:p w14:paraId="721CD8E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Hershko DD. Oncogenic properties and prognostic implications of the ubiquitin ligase Skp2 in cancer. </w:t>
      </w:r>
      <w:r w:rsidRPr="00744CAA">
        <w:rPr>
          <w:i/>
          <w:iCs/>
          <w:noProof/>
        </w:rPr>
        <w:t>Cancer</w:t>
      </w:r>
      <w:r w:rsidRPr="00744CAA">
        <w:rPr>
          <w:noProof/>
        </w:rPr>
        <w:t xml:space="preserve"> [Internet] 2008;</w:t>
      </w:r>
      <w:r w:rsidRPr="00744CAA">
        <w:rPr>
          <w:b/>
          <w:bCs/>
          <w:noProof/>
        </w:rPr>
        <w:t>112</w:t>
      </w:r>
      <w:r w:rsidRPr="00744CAA">
        <w:rPr>
          <w:noProof/>
        </w:rPr>
        <w:t>:1415–1424. Cancer.</w:t>
      </w:r>
    </w:p>
    <w:p w14:paraId="57BB4D9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Howard JH, Frolov A, Tzeng CWD, Stewart A, Midzak A, Majmundar A, Godwin AK, Heslin MJ, Bellacosa A, Arnoletti JP. Epigenetic downregulation of the DNA repair gene MED1/MBD4 in colorectal and ovarian cancer. </w:t>
      </w:r>
      <w:r w:rsidRPr="00744CAA">
        <w:rPr>
          <w:i/>
          <w:iCs/>
          <w:noProof/>
        </w:rPr>
        <w:t>Cancer Biol Ther</w:t>
      </w:r>
      <w:r w:rsidRPr="00744CAA">
        <w:rPr>
          <w:noProof/>
        </w:rPr>
        <w:t xml:space="preserve"> [Internet] 2009;</w:t>
      </w:r>
      <w:r w:rsidRPr="00744CAA">
        <w:rPr>
          <w:b/>
          <w:bCs/>
          <w:noProof/>
        </w:rPr>
        <w:t>8</w:t>
      </w:r>
      <w:r w:rsidRPr="00744CAA">
        <w:rPr>
          <w:noProof/>
        </w:rPr>
        <w:t>:1. NIH Public Access.</w:t>
      </w:r>
    </w:p>
    <w:p w14:paraId="479CBB53"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Hu H-L, Wang C-F, Wei X-H, Lv J-X, Cao X-H, Shi Y-Y, Han L-F, Zhang Y-N. Correlation between procollagen-lysine, 2-oxoglutarate 5-dioxygenase 2 and breast cancer. </w:t>
      </w:r>
      <w:r w:rsidRPr="00744CAA">
        <w:rPr>
          <w:i/>
          <w:iCs/>
          <w:noProof/>
        </w:rPr>
        <w:t>Int J Clin Exp Pathol</w:t>
      </w:r>
      <w:r w:rsidRPr="00744CAA">
        <w:rPr>
          <w:noProof/>
        </w:rPr>
        <w:t xml:space="preserve"> 2019;</w:t>
      </w:r>
      <w:r w:rsidRPr="00744CAA">
        <w:rPr>
          <w:b/>
          <w:bCs/>
          <w:noProof/>
        </w:rPr>
        <w:t>12</w:t>
      </w:r>
      <w:r w:rsidRPr="00744CAA">
        <w:rPr>
          <w:noProof/>
        </w:rPr>
        <w:t>:1015–1021.</w:t>
      </w:r>
    </w:p>
    <w:p w14:paraId="62CB49B3"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Janaki Ramaiah M, Vaishnave S. BMI1 and PTEN are key determinants of breast cancer therapy: A plausible therapeutic target in breast cancer. </w:t>
      </w:r>
      <w:r w:rsidRPr="00744CAA">
        <w:rPr>
          <w:i/>
          <w:iCs/>
          <w:noProof/>
        </w:rPr>
        <w:t>Gene</w:t>
      </w:r>
      <w:r w:rsidRPr="00744CAA">
        <w:rPr>
          <w:noProof/>
        </w:rPr>
        <w:t xml:space="preserve"> [Internet] 2018;</w:t>
      </w:r>
      <w:r w:rsidRPr="00744CAA">
        <w:rPr>
          <w:b/>
          <w:bCs/>
          <w:noProof/>
        </w:rPr>
        <w:t>678</w:t>
      </w:r>
      <w:r w:rsidRPr="00744CAA">
        <w:rPr>
          <w:noProof/>
        </w:rPr>
        <w:t>:302–311. Gene.</w:t>
      </w:r>
    </w:p>
    <w:p w14:paraId="2BD73D1B"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Jardim DL, Millis SZ, Ross JS, Woo MS-A, Ali SM, Kurzrock R. Cyclin Pathway Genomic Alterations Across 190,247 Solid Tumors: Leveraging Large-Scale Data to Inform Therapeutic Directions. </w:t>
      </w:r>
      <w:r w:rsidRPr="00744CAA">
        <w:rPr>
          <w:i/>
          <w:iCs/>
          <w:noProof/>
        </w:rPr>
        <w:t>Oncologist</w:t>
      </w:r>
      <w:r w:rsidRPr="00744CAA">
        <w:rPr>
          <w:noProof/>
        </w:rPr>
        <w:t xml:space="preserve"> [Internet] 2021;</w:t>
      </w:r>
      <w:r w:rsidRPr="00744CAA">
        <w:rPr>
          <w:b/>
          <w:bCs/>
          <w:noProof/>
        </w:rPr>
        <w:t>26</w:t>
      </w:r>
      <w:r w:rsidRPr="00744CAA">
        <w:rPr>
          <w:noProof/>
        </w:rPr>
        <w:t>:e78–e89. Oncologist.</w:t>
      </w:r>
    </w:p>
    <w:p w14:paraId="7B500FEB"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Jayadev S, Bird TD. Hereditary ataxias: overview. </w:t>
      </w:r>
      <w:r w:rsidRPr="00744CAA">
        <w:rPr>
          <w:i/>
          <w:iCs/>
          <w:noProof/>
        </w:rPr>
        <w:t>Genet Med</w:t>
      </w:r>
      <w:r w:rsidRPr="00744CAA">
        <w:rPr>
          <w:noProof/>
        </w:rPr>
        <w:t xml:space="preserve"> 2013;</w:t>
      </w:r>
      <w:r w:rsidRPr="00744CAA">
        <w:rPr>
          <w:b/>
          <w:bCs/>
          <w:noProof/>
        </w:rPr>
        <w:t>15</w:t>
      </w:r>
      <w:r w:rsidRPr="00744CAA">
        <w:rPr>
          <w:noProof/>
        </w:rPr>
        <w:t>:673–683. Genet Med.</w:t>
      </w:r>
    </w:p>
    <w:p w14:paraId="497FA5C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Jones RH, Vasey PA. New directions in testicular cancer; molecular determinants of oncogenesis and treatment success. </w:t>
      </w:r>
      <w:r w:rsidRPr="00744CAA">
        <w:rPr>
          <w:i/>
          <w:iCs/>
          <w:noProof/>
        </w:rPr>
        <w:t>Eur J Cancer</w:t>
      </w:r>
      <w:r w:rsidRPr="00744CAA">
        <w:rPr>
          <w:noProof/>
        </w:rPr>
        <w:t xml:space="preserve"> [Internet] 2003;</w:t>
      </w:r>
      <w:r w:rsidRPr="00744CAA">
        <w:rPr>
          <w:b/>
          <w:bCs/>
          <w:noProof/>
        </w:rPr>
        <w:t>39</w:t>
      </w:r>
      <w:r w:rsidRPr="00744CAA">
        <w:rPr>
          <w:noProof/>
        </w:rPr>
        <w:t>:147–156. Eur J Cancer.</w:t>
      </w:r>
    </w:p>
    <w:p w14:paraId="4107A36D"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Kaikkonen E, Takala A, Pursiheimo JP, Wahlström G, Schleutker J. The interactome of the prostate-specific protein Anoctamin 7. </w:t>
      </w:r>
      <w:r w:rsidRPr="00744CAA">
        <w:rPr>
          <w:i/>
          <w:iCs/>
          <w:noProof/>
        </w:rPr>
        <w:t>Cancer Biomarkers</w:t>
      </w:r>
      <w:r w:rsidRPr="00744CAA">
        <w:rPr>
          <w:noProof/>
        </w:rPr>
        <w:t xml:space="preserve"> 2020;</w:t>
      </w:r>
      <w:r w:rsidRPr="00744CAA">
        <w:rPr>
          <w:b/>
          <w:bCs/>
          <w:noProof/>
        </w:rPr>
        <w:t>28</w:t>
      </w:r>
      <w:r w:rsidRPr="00744CAA">
        <w:rPr>
          <w:noProof/>
        </w:rPr>
        <w:t>:91. IOS Press.</w:t>
      </w:r>
    </w:p>
    <w:p w14:paraId="5D15682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Katoh M, Igarashi M, Fukuda H, Nakagama H, Katoh M. Cancer genetics and genomics of human FOX family genes. </w:t>
      </w:r>
      <w:r w:rsidRPr="00744CAA">
        <w:rPr>
          <w:i/>
          <w:iCs/>
          <w:noProof/>
        </w:rPr>
        <w:t>Cancer Lett</w:t>
      </w:r>
      <w:r w:rsidRPr="00744CAA">
        <w:rPr>
          <w:noProof/>
        </w:rPr>
        <w:t xml:space="preserve"> [Internet] 2013;</w:t>
      </w:r>
      <w:r w:rsidRPr="00744CAA">
        <w:rPr>
          <w:b/>
          <w:bCs/>
          <w:noProof/>
        </w:rPr>
        <w:t>328</w:t>
      </w:r>
      <w:r w:rsidRPr="00744CAA">
        <w:rPr>
          <w:noProof/>
        </w:rPr>
        <w:t>:198–206. Cancer Lett.</w:t>
      </w:r>
    </w:p>
    <w:p w14:paraId="1949C563"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ai Y, Xu P, Wang J, Xu K, Wang L, Meng Y. Tumour suppressive long non-coding RNA AFDN-DT inhibits gastric cancer invasion via transcriptional regulation. </w:t>
      </w:r>
      <w:r w:rsidRPr="00744CAA">
        <w:rPr>
          <w:i/>
          <w:iCs/>
          <w:noProof/>
        </w:rPr>
        <w:t>J Cell Mol Med</w:t>
      </w:r>
      <w:r w:rsidRPr="00744CAA">
        <w:rPr>
          <w:noProof/>
        </w:rPr>
        <w:t xml:space="preserve"> [Internet] 2020;</w:t>
      </w:r>
      <w:r w:rsidRPr="00744CAA">
        <w:rPr>
          <w:b/>
          <w:bCs/>
          <w:noProof/>
        </w:rPr>
        <w:t>24</w:t>
      </w:r>
      <w:r w:rsidRPr="00744CAA">
        <w:rPr>
          <w:noProof/>
        </w:rPr>
        <w:t>:3157–3166. J Cell Mol Med.</w:t>
      </w:r>
    </w:p>
    <w:p w14:paraId="3E262E4C"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einer J, Loarer F Le. The current landscape of rhabdomyosarcomas: an update. </w:t>
      </w:r>
      <w:r w:rsidRPr="00744CAA">
        <w:rPr>
          <w:i/>
          <w:iCs/>
          <w:noProof/>
        </w:rPr>
        <w:t>Virchows Arch</w:t>
      </w:r>
      <w:r w:rsidRPr="00744CAA">
        <w:rPr>
          <w:noProof/>
        </w:rPr>
        <w:t xml:space="preserve"> </w:t>
      </w:r>
      <w:r w:rsidRPr="00744CAA">
        <w:rPr>
          <w:noProof/>
        </w:rPr>
        <w:lastRenderedPageBreak/>
        <w:t>2020;</w:t>
      </w:r>
      <w:r w:rsidRPr="00744CAA">
        <w:rPr>
          <w:b/>
          <w:bCs/>
          <w:noProof/>
        </w:rPr>
        <w:t>476</w:t>
      </w:r>
      <w:r w:rsidRPr="00744CAA">
        <w:rPr>
          <w:noProof/>
        </w:rPr>
        <w:t>:97–108. Virchows Arch.</w:t>
      </w:r>
    </w:p>
    <w:p w14:paraId="59CAF073"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eonard M, Zhang X. Estrogen receptor coactivator Mediator Subunit 1 (MED1) as a tissue-specific therapeutic target in breast cancer. </w:t>
      </w:r>
      <w:r w:rsidRPr="00744CAA">
        <w:rPr>
          <w:i/>
          <w:iCs/>
          <w:noProof/>
        </w:rPr>
        <w:t>J Zhejiang Univ Sci B</w:t>
      </w:r>
      <w:r w:rsidRPr="00744CAA">
        <w:rPr>
          <w:noProof/>
        </w:rPr>
        <w:t xml:space="preserve"> [Internet] 2019;</w:t>
      </w:r>
      <w:r w:rsidRPr="00744CAA">
        <w:rPr>
          <w:b/>
          <w:bCs/>
          <w:noProof/>
        </w:rPr>
        <w:t>20</w:t>
      </w:r>
      <w:r w:rsidRPr="00744CAA">
        <w:rPr>
          <w:noProof/>
        </w:rPr>
        <w:t>:381–390. J Zhejiang Univ Sci B.</w:t>
      </w:r>
    </w:p>
    <w:p w14:paraId="5977599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iang S, Guo H, Ma K, Li X, Wu D, Wang Y, Wang W, Zhang S, Cui Y, Liu Y, </w:t>
      </w:r>
      <w:r w:rsidRPr="00744CAA">
        <w:rPr>
          <w:i/>
          <w:iCs/>
          <w:noProof/>
        </w:rPr>
        <w:t>et al.</w:t>
      </w:r>
      <w:r w:rsidRPr="00744CAA">
        <w:rPr>
          <w:noProof/>
        </w:rPr>
        <w:t xml:space="preserve"> A PLCB1-PI3K-AKT Signaling Axis Activates EMT to Promote Cholangiocarcinoma Progression. </w:t>
      </w:r>
      <w:r w:rsidRPr="00744CAA">
        <w:rPr>
          <w:i/>
          <w:iCs/>
          <w:noProof/>
        </w:rPr>
        <w:t>Cancer Res</w:t>
      </w:r>
      <w:r w:rsidRPr="00744CAA">
        <w:rPr>
          <w:noProof/>
        </w:rPr>
        <w:t xml:space="preserve"> 2021;</w:t>
      </w:r>
      <w:r w:rsidRPr="00744CAA">
        <w:rPr>
          <w:b/>
          <w:bCs/>
          <w:noProof/>
        </w:rPr>
        <w:t>81</w:t>
      </w:r>
      <w:r w:rsidRPr="00744CAA">
        <w:rPr>
          <w:noProof/>
        </w:rPr>
        <w:t>:5889–5903. American Association for Cancer Research Inc.</w:t>
      </w:r>
    </w:p>
    <w:p w14:paraId="52B60D8A"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in D, Fu Z, Yang G, Gao D, Wang T, Liu Z, Li G, Wang Y. Exportin-5 SUMOylation promotes hepatocellular carcinoma progression. </w:t>
      </w:r>
      <w:r w:rsidRPr="00744CAA">
        <w:rPr>
          <w:i/>
          <w:iCs/>
          <w:noProof/>
        </w:rPr>
        <w:t>Exp Cell Res</w:t>
      </w:r>
      <w:r w:rsidRPr="00744CAA">
        <w:rPr>
          <w:noProof/>
        </w:rPr>
        <w:t xml:space="preserve"> [Internet] 2020;</w:t>
      </w:r>
      <w:r w:rsidRPr="00744CAA">
        <w:rPr>
          <w:b/>
          <w:bCs/>
          <w:noProof/>
        </w:rPr>
        <w:t>395</w:t>
      </w:r>
      <w:r w:rsidRPr="00744CAA">
        <w:rPr>
          <w:noProof/>
        </w:rPr>
        <w:t>:. Exp Cell Res.</w:t>
      </w:r>
    </w:p>
    <w:p w14:paraId="2D324CBD"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iu X, Wei W, Li X, Shen P, Ju D, Wang Z, Zhang R, Yang F, Chen C, Cao K, </w:t>
      </w:r>
      <w:r w:rsidRPr="00744CAA">
        <w:rPr>
          <w:i/>
          <w:iCs/>
          <w:noProof/>
        </w:rPr>
        <w:t>et al.</w:t>
      </w:r>
      <w:r w:rsidRPr="00744CAA">
        <w:rPr>
          <w:noProof/>
        </w:rPr>
        <w:t xml:space="preserve"> BMI1 and MEL18 Promote Colitis-Associated Cancer in Mice via REG3B and STAT3. </w:t>
      </w:r>
      <w:r w:rsidRPr="00744CAA">
        <w:rPr>
          <w:i/>
          <w:iCs/>
          <w:noProof/>
        </w:rPr>
        <w:t>Gastroenterology</w:t>
      </w:r>
      <w:r w:rsidRPr="00744CAA">
        <w:rPr>
          <w:noProof/>
        </w:rPr>
        <w:t xml:space="preserve"> [Internet] 2017;</w:t>
      </w:r>
      <w:r w:rsidRPr="00744CAA">
        <w:rPr>
          <w:b/>
          <w:bCs/>
          <w:noProof/>
        </w:rPr>
        <w:t>153</w:t>
      </w:r>
      <w:r w:rsidRPr="00744CAA">
        <w:rPr>
          <w:noProof/>
        </w:rPr>
        <w:t>:1607–1620. Gastroenterology.</w:t>
      </w:r>
    </w:p>
    <w:p w14:paraId="7DB6ADD2"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iu Y, Boukhelifa M, Tribble E, Morin-Kensicki E, Uetrecht A, Bear JE, Bankaitis VA. The Sac1 phosphoinositide phosphatase regulates Golgi membrane morphology and mitotic spindle organization in mammals. </w:t>
      </w:r>
      <w:r w:rsidRPr="00744CAA">
        <w:rPr>
          <w:i/>
          <w:iCs/>
          <w:noProof/>
        </w:rPr>
        <w:t>Mol Biol Cell</w:t>
      </w:r>
      <w:r w:rsidRPr="00744CAA">
        <w:rPr>
          <w:noProof/>
        </w:rPr>
        <w:t xml:space="preserve"> 2008;</w:t>
      </w:r>
      <w:r w:rsidRPr="00744CAA">
        <w:rPr>
          <w:b/>
          <w:bCs/>
          <w:noProof/>
        </w:rPr>
        <w:t>19</w:t>
      </w:r>
      <w:r w:rsidRPr="00744CAA">
        <w:rPr>
          <w:noProof/>
        </w:rPr>
        <w:t>:3080–3096. Mol Biol Cell.</w:t>
      </w:r>
    </w:p>
    <w:p w14:paraId="64375636"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u ML, Zhang Y, Li J, Fu Y, Li WH, Zhao GF, Li XH, Wei L, Liu GB, Huang H. MicroRNA-124 inhibits colorectal cancer cell proliferation and suppresses tumor growth by interacting with PLCB1 and regulating Wnt/β-catenin signaling pathway. </w:t>
      </w:r>
      <w:r w:rsidRPr="00744CAA">
        <w:rPr>
          <w:i/>
          <w:iCs/>
          <w:noProof/>
        </w:rPr>
        <w:t>Eur Rev Med Pharmacol Sci</w:t>
      </w:r>
      <w:r w:rsidRPr="00744CAA">
        <w:rPr>
          <w:noProof/>
        </w:rPr>
        <w:t xml:space="preserve"> 2019;</w:t>
      </w:r>
      <w:r w:rsidRPr="00744CAA">
        <w:rPr>
          <w:b/>
          <w:bCs/>
          <w:noProof/>
        </w:rPr>
        <w:t>23</w:t>
      </w:r>
      <w:r w:rsidRPr="00744CAA">
        <w:rPr>
          <w:noProof/>
        </w:rPr>
        <w:t>:121–136. Verduci Editore s.r.l.</w:t>
      </w:r>
    </w:p>
    <w:p w14:paraId="39F33873"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Lucci-Cordisco E, Neri G. Silent beginning: early silencing of the MED1/MBD4 gene in colorectal tumorigenesis. </w:t>
      </w:r>
      <w:r w:rsidRPr="00744CAA">
        <w:rPr>
          <w:i/>
          <w:iCs/>
          <w:noProof/>
        </w:rPr>
        <w:t>Cancer Biol Ther</w:t>
      </w:r>
      <w:r w:rsidRPr="00744CAA">
        <w:rPr>
          <w:noProof/>
        </w:rPr>
        <w:t xml:space="preserve"> [Internet] 2009;</w:t>
      </w:r>
      <w:r w:rsidRPr="00744CAA">
        <w:rPr>
          <w:b/>
          <w:bCs/>
          <w:noProof/>
        </w:rPr>
        <w:t>8</w:t>
      </w:r>
      <w:r w:rsidRPr="00744CAA">
        <w:rPr>
          <w:noProof/>
        </w:rPr>
        <w:t>:192–193. Cancer Biol Ther.</w:t>
      </w:r>
    </w:p>
    <w:p w14:paraId="42C95DA8"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MacLeod G, Varmuza S. Tandem affinity purification in transgenic mouse embryonic stem cells identifies DDOST as a novel PPP1CC2 interacting protein. </w:t>
      </w:r>
      <w:r w:rsidRPr="00744CAA">
        <w:rPr>
          <w:i/>
          <w:iCs/>
          <w:noProof/>
        </w:rPr>
        <w:t>Biochemistry</w:t>
      </w:r>
      <w:r w:rsidRPr="00744CAA">
        <w:rPr>
          <w:noProof/>
        </w:rPr>
        <w:t xml:space="preserve"> 2012;</w:t>
      </w:r>
      <w:r w:rsidRPr="00744CAA">
        <w:rPr>
          <w:b/>
          <w:bCs/>
          <w:noProof/>
        </w:rPr>
        <w:t>51</w:t>
      </w:r>
      <w:r w:rsidRPr="00744CAA">
        <w:rPr>
          <w:noProof/>
        </w:rPr>
        <w:t>:9678–9688. American Chemical Society.</w:t>
      </w:r>
    </w:p>
    <w:p w14:paraId="421AD39E"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Messai Y, Noman MZ, Hasmim M, Janji B, Tittarelli A, Boutet M, Baud É, Viry E, Billot K, Nanbakhsh A, </w:t>
      </w:r>
      <w:r w:rsidRPr="00744CAA">
        <w:rPr>
          <w:i/>
          <w:iCs/>
          <w:noProof/>
        </w:rPr>
        <w:t>et al.</w:t>
      </w:r>
      <w:r w:rsidRPr="00744CAA">
        <w:rPr>
          <w:noProof/>
        </w:rPr>
        <w:t xml:space="preserve"> ITPR1 protects renal cancer cells against natural killer cells by inducing </w:t>
      </w:r>
      <w:r w:rsidRPr="00744CAA">
        <w:rPr>
          <w:noProof/>
        </w:rPr>
        <w:lastRenderedPageBreak/>
        <w:t xml:space="preserve">autophagy. </w:t>
      </w:r>
      <w:r w:rsidRPr="00744CAA">
        <w:rPr>
          <w:i/>
          <w:iCs/>
          <w:noProof/>
        </w:rPr>
        <w:t>Cancer Res</w:t>
      </w:r>
      <w:r w:rsidRPr="00744CAA">
        <w:rPr>
          <w:noProof/>
        </w:rPr>
        <w:t xml:space="preserve"> 2014;</w:t>
      </w:r>
      <w:r w:rsidRPr="00744CAA">
        <w:rPr>
          <w:b/>
          <w:bCs/>
          <w:noProof/>
        </w:rPr>
        <w:t>74</w:t>
      </w:r>
      <w:r w:rsidRPr="00744CAA">
        <w:rPr>
          <w:noProof/>
        </w:rPr>
        <w:t>:6820–6832. Cancer Res.</w:t>
      </w:r>
    </w:p>
    <w:p w14:paraId="1A352938"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Mirzaa GM, Conway RL, Gripp KW, Lerman-Sagie T, Siegel DH, deVries LS, Lev D, Kramer N, Hopkins E, Graham JM, </w:t>
      </w:r>
      <w:r w:rsidRPr="00744CAA">
        <w:rPr>
          <w:i/>
          <w:iCs/>
          <w:noProof/>
        </w:rPr>
        <w:t>et al.</w:t>
      </w:r>
      <w:r w:rsidRPr="00744CAA">
        <w:rPr>
          <w:noProof/>
        </w:rPr>
        <w:t xml:space="preserve"> Megalencephaly-capillary malformation (MCAP) and megalencephaly-polydactyly-polymicrogyria-hydrocephalus (MPPH) syndromes: two closely related disorders of brain overgrowth and abnormal brain and body morphogenesis. </w:t>
      </w:r>
      <w:r w:rsidRPr="00744CAA">
        <w:rPr>
          <w:i/>
          <w:iCs/>
          <w:noProof/>
        </w:rPr>
        <w:t>Am J Med Genet A</w:t>
      </w:r>
      <w:r w:rsidRPr="00744CAA">
        <w:rPr>
          <w:noProof/>
        </w:rPr>
        <w:t xml:space="preserve"> [Internet] 2012;</w:t>
      </w:r>
      <w:r w:rsidRPr="00744CAA">
        <w:rPr>
          <w:b/>
          <w:bCs/>
          <w:noProof/>
        </w:rPr>
        <w:t>158A</w:t>
      </w:r>
      <w:r w:rsidRPr="00744CAA">
        <w:rPr>
          <w:noProof/>
        </w:rPr>
        <w:t>:269–291. Am J Med Genet A.</w:t>
      </w:r>
    </w:p>
    <w:p w14:paraId="047B1480"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Moon AL, Haan N, Wilkinson LS, Thomas KL, Hall J. CACNA1C: Association With Psychiatric Disorders, Behavior, and Neurogenesis. </w:t>
      </w:r>
      <w:r w:rsidRPr="00744CAA">
        <w:rPr>
          <w:i/>
          <w:iCs/>
          <w:noProof/>
        </w:rPr>
        <w:t>Schizophr Bull</w:t>
      </w:r>
      <w:r w:rsidRPr="00744CAA">
        <w:rPr>
          <w:noProof/>
        </w:rPr>
        <w:t xml:space="preserve"> 2018;</w:t>
      </w:r>
      <w:r w:rsidRPr="00744CAA">
        <w:rPr>
          <w:b/>
          <w:bCs/>
          <w:noProof/>
        </w:rPr>
        <w:t>44</w:t>
      </w:r>
      <w:r w:rsidRPr="00744CAA">
        <w:rPr>
          <w:noProof/>
        </w:rPr>
        <w:t>:958–965. Schizophr Bull.</w:t>
      </w:r>
    </w:p>
    <w:p w14:paraId="00CE2D1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Mori T, Nishimura N, Hasegawa D, Kawasaki K, Kosaka Y, Uchide K, Yanai T, Hayakawa A, Takeshima Y, Nishio H, </w:t>
      </w:r>
      <w:r w:rsidRPr="00744CAA">
        <w:rPr>
          <w:i/>
          <w:iCs/>
          <w:noProof/>
        </w:rPr>
        <w:t>et al.</w:t>
      </w:r>
      <w:r w:rsidRPr="00744CAA">
        <w:rPr>
          <w:noProof/>
        </w:rPr>
        <w:t xml:space="preserve"> Persistent detection of a novel MLL-SACM1L rearrangement in the absence of leukemia. </w:t>
      </w:r>
      <w:r w:rsidRPr="00744CAA">
        <w:rPr>
          <w:i/>
          <w:iCs/>
          <w:noProof/>
        </w:rPr>
        <w:t>Leuk Res</w:t>
      </w:r>
      <w:r w:rsidRPr="00744CAA">
        <w:rPr>
          <w:noProof/>
        </w:rPr>
        <w:t xml:space="preserve"> 2010;</w:t>
      </w:r>
      <w:r w:rsidRPr="00744CAA">
        <w:rPr>
          <w:b/>
          <w:bCs/>
          <w:noProof/>
        </w:rPr>
        <w:t>34</w:t>
      </w:r>
      <w:r w:rsidRPr="00744CAA">
        <w:rPr>
          <w:noProof/>
        </w:rPr>
        <w:t>:1398–1401. Leuk Res.</w:t>
      </w:r>
    </w:p>
    <w:p w14:paraId="00A4CD36"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Nagase M, Fujita T. Role of Rac1-mineralocorticoid-receptor signalling in renal and cardiac disease. </w:t>
      </w:r>
      <w:r w:rsidRPr="00744CAA">
        <w:rPr>
          <w:i/>
          <w:iCs/>
          <w:noProof/>
        </w:rPr>
        <w:t>Nat Rev Nephrol</w:t>
      </w:r>
      <w:r w:rsidRPr="00744CAA">
        <w:rPr>
          <w:noProof/>
        </w:rPr>
        <w:t xml:space="preserve"> 2013;</w:t>
      </w:r>
      <w:r w:rsidRPr="00744CAA">
        <w:rPr>
          <w:b/>
          <w:bCs/>
          <w:noProof/>
        </w:rPr>
        <w:t>9</w:t>
      </w:r>
      <w:r w:rsidRPr="00744CAA">
        <w:rPr>
          <w:noProof/>
        </w:rPr>
        <w:t>:86–98. Nat Rev Nephrol.</w:t>
      </w:r>
    </w:p>
    <w:p w14:paraId="4D613BC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Panagopoulos I, Andersen K, Eilert-Olsen M, Zeller B, Munthe-Kaas MC, Buechner J, Osnes LTN, Micci F, Heim S. Therapy-induced Deletion in 11q23 Leading to Fusion of KMT2A With ARHGEF12 and Development of B Lineage Acute Lymphoplastic Leukemia in a Child Treated for Acute Myeloid Leukemia Caused by t(9;11)(p21;q23)/ KMT2A-MLLT3. </w:t>
      </w:r>
      <w:r w:rsidRPr="00744CAA">
        <w:rPr>
          <w:i/>
          <w:iCs/>
          <w:noProof/>
        </w:rPr>
        <w:t>Cancer Genomics Proteomics</w:t>
      </w:r>
      <w:r w:rsidRPr="00744CAA">
        <w:rPr>
          <w:noProof/>
        </w:rPr>
        <w:t xml:space="preserve"> 2021;</w:t>
      </w:r>
      <w:r w:rsidRPr="00744CAA">
        <w:rPr>
          <w:b/>
          <w:bCs/>
          <w:noProof/>
        </w:rPr>
        <w:t>18</w:t>
      </w:r>
      <w:r w:rsidRPr="00744CAA">
        <w:rPr>
          <w:noProof/>
        </w:rPr>
        <w:t>:67–81. Cancer Genomics Proteomics.</w:t>
      </w:r>
    </w:p>
    <w:p w14:paraId="263F183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Pinyol R, Torrecilla S, Wang H, Montironi C, Piqué-Gili M, Torres-Martin M, Wei-Qiang L, Willoughby CE, Ramadori P, Andreu-Oller C, </w:t>
      </w:r>
      <w:r w:rsidRPr="00744CAA">
        <w:rPr>
          <w:i/>
          <w:iCs/>
          <w:noProof/>
        </w:rPr>
        <w:t>et al.</w:t>
      </w:r>
      <w:r w:rsidRPr="00744CAA">
        <w:rPr>
          <w:noProof/>
        </w:rPr>
        <w:t xml:space="preserve"> Molecular characterisation of hepatocellular carcinoma in patients with non-alcoholic steatohepatitis. </w:t>
      </w:r>
      <w:r w:rsidRPr="00744CAA">
        <w:rPr>
          <w:i/>
          <w:iCs/>
          <w:noProof/>
        </w:rPr>
        <w:t>J Hepatol</w:t>
      </w:r>
      <w:r w:rsidRPr="00744CAA">
        <w:rPr>
          <w:noProof/>
        </w:rPr>
        <w:t xml:space="preserve"> 2021;</w:t>
      </w:r>
      <w:r w:rsidRPr="00744CAA">
        <w:rPr>
          <w:b/>
          <w:bCs/>
          <w:noProof/>
        </w:rPr>
        <w:t>75</w:t>
      </w:r>
      <w:r w:rsidRPr="00744CAA">
        <w:rPr>
          <w:noProof/>
        </w:rPr>
        <w:t>:865–878. J Hepatol.</w:t>
      </w:r>
    </w:p>
    <w:p w14:paraId="5D91F70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Pulvino M, Liang Y, Oleksyn D, DeRan M, Pelt E Van, Shapiro J, Sanz I, Chen L, Zhao J. Inhibition of proliferation and survival of diffuse large B-cell lymphoma cells by a small-molecule inhibitor of the ubiquitin-conjugating enzyme Ubc13-Uev1A. </w:t>
      </w:r>
      <w:r w:rsidRPr="00744CAA">
        <w:rPr>
          <w:i/>
          <w:iCs/>
          <w:noProof/>
        </w:rPr>
        <w:t>Blood</w:t>
      </w:r>
      <w:r w:rsidRPr="00744CAA">
        <w:rPr>
          <w:noProof/>
        </w:rPr>
        <w:t xml:space="preserve"> 2012;</w:t>
      </w:r>
      <w:r w:rsidRPr="00744CAA">
        <w:rPr>
          <w:b/>
          <w:bCs/>
          <w:noProof/>
        </w:rPr>
        <w:t>120</w:t>
      </w:r>
      <w:r w:rsidRPr="00744CAA">
        <w:rPr>
          <w:noProof/>
        </w:rPr>
        <w:t>:1668–1677. Blood.</w:t>
      </w:r>
    </w:p>
    <w:p w14:paraId="43BEFF6B"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lastRenderedPageBreak/>
        <w:t xml:space="preserve">Qiao Z, Jiang Y, Wang L, Wang L, Jiang J, Zhang J. Mutations in KIAA1109, CACNA1C, BSN, AKAP13, CELSR2, and HELZ2 Are Associated With the Prognosis in Endometrial Cancer. </w:t>
      </w:r>
      <w:r w:rsidRPr="00744CAA">
        <w:rPr>
          <w:i/>
          <w:iCs/>
          <w:noProof/>
        </w:rPr>
        <w:t>Front Genet</w:t>
      </w:r>
      <w:r w:rsidRPr="00744CAA">
        <w:rPr>
          <w:noProof/>
        </w:rPr>
        <w:t xml:space="preserve"> 2019;</w:t>
      </w:r>
      <w:r w:rsidRPr="00744CAA">
        <w:rPr>
          <w:b/>
          <w:bCs/>
          <w:noProof/>
        </w:rPr>
        <w:t>10</w:t>
      </w:r>
      <w:r w:rsidRPr="00744CAA">
        <w:rPr>
          <w:noProof/>
        </w:rPr>
        <w:t>:909. Frontiers Media S.A.</w:t>
      </w:r>
    </w:p>
    <w:p w14:paraId="11597BF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Rangel R, Guzman-Rojas L, Kodama T, Kodama M, Newberg JY, Copeland NG, Jenkins NA. Identification of New Tumor Suppressor Genes in Triple-Negative Breast Cancer. </w:t>
      </w:r>
      <w:r w:rsidRPr="00744CAA">
        <w:rPr>
          <w:i/>
          <w:iCs/>
          <w:noProof/>
        </w:rPr>
        <w:t>Cancer Res</w:t>
      </w:r>
      <w:r w:rsidRPr="00744CAA">
        <w:rPr>
          <w:noProof/>
        </w:rPr>
        <w:t xml:space="preserve"> 2017;</w:t>
      </w:r>
      <w:r w:rsidRPr="00744CAA">
        <w:rPr>
          <w:b/>
          <w:bCs/>
          <w:noProof/>
        </w:rPr>
        <w:t>77</w:t>
      </w:r>
      <w:r w:rsidRPr="00744CAA">
        <w:rPr>
          <w:noProof/>
        </w:rPr>
        <w:t>:4089–4101. Cancer Res.</w:t>
      </w:r>
    </w:p>
    <w:p w14:paraId="30F5B99A"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Rasheed SAK, Leong HS, Lakshmanan M, Raju A, Dadlani D, Chong FT, Shannon NB, Rajarethinam R, Skanthakumar T, Tan EY, </w:t>
      </w:r>
      <w:r w:rsidRPr="00744CAA">
        <w:rPr>
          <w:i/>
          <w:iCs/>
          <w:noProof/>
        </w:rPr>
        <w:t>et al.</w:t>
      </w:r>
      <w:r w:rsidRPr="00744CAA">
        <w:rPr>
          <w:noProof/>
        </w:rPr>
        <w:t xml:space="preserve"> GNA13 expression promotes drug resistance and tumor-initiating phenotypes in squamous cell cancers. </w:t>
      </w:r>
      <w:r w:rsidRPr="00744CAA">
        <w:rPr>
          <w:i/>
          <w:iCs/>
          <w:noProof/>
        </w:rPr>
        <w:t>Oncogene</w:t>
      </w:r>
      <w:r w:rsidRPr="00744CAA">
        <w:rPr>
          <w:noProof/>
        </w:rPr>
        <w:t xml:space="preserve"> 2018;</w:t>
      </w:r>
      <w:r w:rsidRPr="00744CAA">
        <w:rPr>
          <w:b/>
          <w:bCs/>
          <w:noProof/>
        </w:rPr>
        <w:t>37</w:t>
      </w:r>
      <w:r w:rsidRPr="00744CAA">
        <w:rPr>
          <w:noProof/>
        </w:rPr>
        <w:t>:1340–1353. Oncogene.</w:t>
      </w:r>
    </w:p>
    <w:p w14:paraId="5DDE20FC"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Rasheed SAK, Teo CR, Beillard EJ, Voorhoeve PM, Casey PJ. MicroRNA-182 and microRNA-200a control G-protein subunit α-13 (GNA13) expression and cell invasion synergistically in prostate cancer cells. </w:t>
      </w:r>
      <w:r w:rsidRPr="00744CAA">
        <w:rPr>
          <w:i/>
          <w:iCs/>
          <w:noProof/>
        </w:rPr>
        <w:t>J Biol Chem</w:t>
      </w:r>
      <w:r w:rsidRPr="00744CAA">
        <w:rPr>
          <w:noProof/>
        </w:rPr>
        <w:t xml:space="preserve"> 2013;</w:t>
      </w:r>
      <w:r w:rsidRPr="00744CAA">
        <w:rPr>
          <w:b/>
          <w:bCs/>
          <w:noProof/>
        </w:rPr>
        <w:t>288</w:t>
      </w:r>
      <w:r w:rsidRPr="00744CAA">
        <w:rPr>
          <w:noProof/>
        </w:rPr>
        <w:t>:7986–7995. J Biol Chem.</w:t>
      </w:r>
    </w:p>
    <w:p w14:paraId="2DA44DCC"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Reijnders MRF, Ansor NM, Kousi M, Yue WW, Tan PL, Clarkson K, Clayton-Smith J, Corning K, Jones JR, Lam WWK, </w:t>
      </w:r>
      <w:r w:rsidRPr="00744CAA">
        <w:rPr>
          <w:i/>
          <w:iCs/>
          <w:noProof/>
        </w:rPr>
        <w:t>et al.</w:t>
      </w:r>
      <w:r w:rsidRPr="00744CAA">
        <w:rPr>
          <w:noProof/>
        </w:rPr>
        <w:t xml:space="preserve"> RAC1 Missense Mutations in Developmental Disorders with Diverse Phenotypes. </w:t>
      </w:r>
      <w:r w:rsidRPr="00744CAA">
        <w:rPr>
          <w:i/>
          <w:iCs/>
          <w:noProof/>
        </w:rPr>
        <w:t>Am J Hum Genet</w:t>
      </w:r>
      <w:r w:rsidRPr="00744CAA">
        <w:rPr>
          <w:noProof/>
        </w:rPr>
        <w:t xml:space="preserve"> 2017;</w:t>
      </w:r>
      <w:r w:rsidRPr="00744CAA">
        <w:rPr>
          <w:b/>
          <w:bCs/>
          <w:noProof/>
        </w:rPr>
        <w:t>101</w:t>
      </w:r>
      <w:r w:rsidRPr="00744CAA">
        <w:rPr>
          <w:noProof/>
        </w:rPr>
        <w:t>:466. Elsevier.</w:t>
      </w:r>
    </w:p>
    <w:p w14:paraId="13495451"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Remacha L, Currás-Freixes M, Torres-Ruiz R, Schiavi F, Torres-Pérez R, Calsina B, Letón R, Comino-Méndez I, Roldán-Romero JM, Montero-Conde C, </w:t>
      </w:r>
      <w:r w:rsidRPr="00744CAA">
        <w:rPr>
          <w:i/>
          <w:iCs/>
          <w:noProof/>
        </w:rPr>
        <w:t>et al.</w:t>
      </w:r>
      <w:r w:rsidRPr="00744CAA">
        <w:rPr>
          <w:noProof/>
        </w:rPr>
        <w:t xml:space="preserve"> Gain-of-function mutations in DNMT3A in patients with paraganglioma. </w:t>
      </w:r>
      <w:r w:rsidRPr="00744CAA">
        <w:rPr>
          <w:i/>
          <w:iCs/>
          <w:noProof/>
        </w:rPr>
        <w:t>Genet Med</w:t>
      </w:r>
      <w:r w:rsidRPr="00744CAA">
        <w:rPr>
          <w:noProof/>
        </w:rPr>
        <w:t xml:space="preserve"> 2018;</w:t>
      </w:r>
      <w:r w:rsidRPr="00744CAA">
        <w:rPr>
          <w:b/>
          <w:bCs/>
          <w:noProof/>
        </w:rPr>
        <w:t>20</w:t>
      </w:r>
      <w:r w:rsidRPr="00744CAA">
        <w:rPr>
          <w:noProof/>
        </w:rPr>
        <w:t>:1644–1651. Genet Med.</w:t>
      </w:r>
    </w:p>
    <w:p w14:paraId="7F346CA8"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Remmerie M, Janssens V. PP2A: A Promising Biomarker and Therapeutic Target in Endometrial Cancer. </w:t>
      </w:r>
      <w:r w:rsidRPr="00744CAA">
        <w:rPr>
          <w:i/>
          <w:iCs/>
          <w:noProof/>
        </w:rPr>
        <w:t>Front Oncol</w:t>
      </w:r>
      <w:r w:rsidRPr="00744CAA">
        <w:rPr>
          <w:noProof/>
        </w:rPr>
        <w:t xml:space="preserve"> 2019;</w:t>
      </w:r>
      <w:r w:rsidRPr="00744CAA">
        <w:rPr>
          <w:b/>
          <w:bCs/>
          <w:noProof/>
        </w:rPr>
        <w:t>9</w:t>
      </w:r>
      <w:r w:rsidRPr="00744CAA">
        <w:rPr>
          <w:noProof/>
        </w:rPr>
        <w:t>:462. Frontiers Media SA.</w:t>
      </w:r>
    </w:p>
    <w:p w14:paraId="193962F1"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ablina AA, Chen W, Arroyo JD, Corral L, Hector M, Bulmer SE, DeCaprio JA, Hahn WC. The tumor suppressor PP2A Abeta regulates the RalA GTPase. </w:t>
      </w:r>
      <w:r w:rsidRPr="00744CAA">
        <w:rPr>
          <w:i/>
          <w:iCs/>
          <w:noProof/>
        </w:rPr>
        <w:t>Cell</w:t>
      </w:r>
      <w:r w:rsidRPr="00744CAA">
        <w:rPr>
          <w:noProof/>
        </w:rPr>
        <w:t xml:space="preserve"> 2007;</w:t>
      </w:r>
      <w:r w:rsidRPr="00744CAA">
        <w:rPr>
          <w:b/>
          <w:bCs/>
          <w:noProof/>
        </w:rPr>
        <w:t>129</w:t>
      </w:r>
      <w:r w:rsidRPr="00744CAA">
        <w:rPr>
          <w:noProof/>
        </w:rPr>
        <w:t>:969–982. Cell.</w:t>
      </w:r>
    </w:p>
    <w:p w14:paraId="49957F68"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hi L, Yan Y, He Y, Yan B, Pan Y, Orme JJ, Zhang J, Xu W, Pang J, Huang H. Mutated SPOP E3 ligase promotes 17βHSD4 protein degradation to drive androgenesis and prostate cancer progression. </w:t>
      </w:r>
      <w:r w:rsidRPr="00744CAA">
        <w:rPr>
          <w:i/>
          <w:iCs/>
          <w:noProof/>
        </w:rPr>
        <w:t>Cancer Res</w:t>
      </w:r>
      <w:r w:rsidRPr="00744CAA">
        <w:rPr>
          <w:noProof/>
        </w:rPr>
        <w:t xml:space="preserve"> [Internet] 2021;</w:t>
      </w:r>
      <w:r w:rsidRPr="00744CAA">
        <w:rPr>
          <w:b/>
          <w:bCs/>
          <w:noProof/>
        </w:rPr>
        <w:t>81</w:t>
      </w:r>
      <w:r w:rsidRPr="00744CAA">
        <w:rPr>
          <w:noProof/>
        </w:rPr>
        <w:t xml:space="preserve">:3593–3606. American Association for Cancer </w:t>
      </w:r>
      <w:r w:rsidRPr="00744CAA">
        <w:rPr>
          <w:noProof/>
        </w:rPr>
        <w:lastRenderedPageBreak/>
        <w:t>Research Inc.</w:t>
      </w:r>
    </w:p>
    <w:p w14:paraId="07459A0B"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icinski P, Donaher JL, Geng Y, Parker SB, Gardner H, Park MY, Robker RL, Richards JAS, McGinnis LK, Biggers JD, </w:t>
      </w:r>
      <w:r w:rsidRPr="00744CAA">
        <w:rPr>
          <w:i/>
          <w:iCs/>
          <w:noProof/>
        </w:rPr>
        <w:t>et al.</w:t>
      </w:r>
      <w:r w:rsidRPr="00744CAA">
        <w:rPr>
          <w:noProof/>
        </w:rPr>
        <w:t xml:space="preserve"> Cyclin D2 is an FSH-responsive gene involved in gonadal cell proliferation and oncogenesis. </w:t>
      </w:r>
      <w:r w:rsidRPr="00744CAA">
        <w:rPr>
          <w:i/>
          <w:iCs/>
          <w:noProof/>
        </w:rPr>
        <w:t>Nature</w:t>
      </w:r>
      <w:r w:rsidRPr="00744CAA">
        <w:rPr>
          <w:noProof/>
        </w:rPr>
        <w:t xml:space="preserve"> [Internet] 1996;</w:t>
      </w:r>
      <w:r w:rsidRPr="00744CAA">
        <w:rPr>
          <w:b/>
          <w:bCs/>
          <w:noProof/>
        </w:rPr>
        <w:t>384</w:t>
      </w:r>
      <w:r w:rsidRPr="00744CAA">
        <w:rPr>
          <w:noProof/>
        </w:rPr>
        <w:t>:470–474. Nature.</w:t>
      </w:r>
    </w:p>
    <w:p w14:paraId="143342A2"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ogawa K, Yamada T, Sugita A, Kito K, Tachibana M, Nezu K, Ueda N. Role of protein phosphatase in malignant osteogenic and soft tissue tumors. </w:t>
      </w:r>
      <w:r w:rsidRPr="00744CAA">
        <w:rPr>
          <w:i/>
          <w:iCs/>
          <w:noProof/>
        </w:rPr>
        <w:t>Res Commun Mol Pathol Pharmacol</w:t>
      </w:r>
      <w:r w:rsidRPr="00744CAA">
        <w:rPr>
          <w:noProof/>
        </w:rPr>
        <w:t xml:space="preserve"> 1996;</w:t>
      </w:r>
      <w:r w:rsidRPr="00744CAA">
        <w:rPr>
          <w:b/>
          <w:bCs/>
          <w:noProof/>
        </w:rPr>
        <w:t>93</w:t>
      </w:r>
      <w:r w:rsidRPr="00744CAA">
        <w:rPr>
          <w:noProof/>
        </w:rPr>
        <w:t>:33–42.</w:t>
      </w:r>
    </w:p>
    <w:p w14:paraId="0D9001E5"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ong TT, Xu F, Wang W. Inhibiting ubiquitin conjugating enzyme E2 N by microRNA-590-3p reduced cell growth of cervical carcinoma. </w:t>
      </w:r>
      <w:r w:rsidRPr="00744CAA">
        <w:rPr>
          <w:i/>
          <w:iCs/>
          <w:noProof/>
        </w:rPr>
        <w:t>Kaohsiung J Med Sci</w:t>
      </w:r>
      <w:r w:rsidRPr="00744CAA">
        <w:rPr>
          <w:noProof/>
        </w:rPr>
        <w:t xml:space="preserve"> 2020;</w:t>
      </w:r>
      <w:r w:rsidRPr="00744CAA">
        <w:rPr>
          <w:b/>
          <w:bCs/>
          <w:noProof/>
        </w:rPr>
        <w:t>36</w:t>
      </w:r>
      <w:r w:rsidRPr="00744CAA">
        <w:rPr>
          <w:noProof/>
        </w:rPr>
        <w:t>:501–507. Kaohsiung J Med Sci.</w:t>
      </w:r>
    </w:p>
    <w:p w14:paraId="68A554C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plawski I, Timothy KW, Sharpe LM, Decher N, Kumar P, Bloise R, Napolitano C, Schwartz PJ, Joseph RM, Condouris K, </w:t>
      </w:r>
      <w:r w:rsidRPr="00744CAA">
        <w:rPr>
          <w:i/>
          <w:iCs/>
          <w:noProof/>
        </w:rPr>
        <w:t>et al.</w:t>
      </w:r>
      <w:r w:rsidRPr="00744CAA">
        <w:rPr>
          <w:noProof/>
        </w:rPr>
        <w:t xml:space="preserve"> Ca(V)1.2 calcium channel dysfunction causes a multisystem disorder including arrhythmia and autism. </w:t>
      </w:r>
      <w:r w:rsidRPr="00744CAA">
        <w:rPr>
          <w:i/>
          <w:iCs/>
          <w:noProof/>
        </w:rPr>
        <w:t>Cell</w:t>
      </w:r>
      <w:r w:rsidRPr="00744CAA">
        <w:rPr>
          <w:noProof/>
        </w:rPr>
        <w:t xml:space="preserve"> 2004;</w:t>
      </w:r>
      <w:r w:rsidRPr="00744CAA">
        <w:rPr>
          <w:b/>
          <w:bCs/>
          <w:noProof/>
        </w:rPr>
        <w:t>119</w:t>
      </w:r>
      <w:r w:rsidRPr="00744CAA">
        <w:rPr>
          <w:noProof/>
        </w:rPr>
        <w:t>:19–31. Cell.</w:t>
      </w:r>
    </w:p>
    <w:p w14:paraId="29B2450A"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pringelkamp H, Iglesias AI, Cuellar-Partida G, Amin N, Burdon KP, Leeuwen EM van, Gharahkhani P, Mishra A, Lee SJ van der, Hewitt AW, </w:t>
      </w:r>
      <w:r w:rsidRPr="00744CAA">
        <w:rPr>
          <w:i/>
          <w:iCs/>
          <w:noProof/>
        </w:rPr>
        <w:t>et al.</w:t>
      </w:r>
      <w:r w:rsidRPr="00744CAA">
        <w:rPr>
          <w:noProof/>
        </w:rPr>
        <w:t xml:space="preserve"> ARHGEF12 influences the risk of glaucoma by increasing intraocular pressure. </w:t>
      </w:r>
      <w:r w:rsidRPr="00744CAA">
        <w:rPr>
          <w:i/>
          <w:iCs/>
          <w:noProof/>
        </w:rPr>
        <w:t>Hum Mol Genet</w:t>
      </w:r>
      <w:r w:rsidRPr="00744CAA">
        <w:rPr>
          <w:noProof/>
        </w:rPr>
        <w:t xml:space="preserve"> 2015;</w:t>
      </w:r>
      <w:r w:rsidRPr="00744CAA">
        <w:rPr>
          <w:b/>
          <w:bCs/>
          <w:noProof/>
        </w:rPr>
        <w:t>24</w:t>
      </w:r>
      <w:r w:rsidRPr="00744CAA">
        <w:rPr>
          <w:noProof/>
        </w:rPr>
        <w:t>:2689–2699. Hum Mol Genet.</w:t>
      </w:r>
    </w:p>
    <w:p w14:paraId="370F55F1"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Sun TT, Wang Y, Cheng H, Zhang XH, Xiang JJ, Zhang JT, Yu SBS, Martin TA, Ye L, Tsang LL, </w:t>
      </w:r>
      <w:r w:rsidRPr="00744CAA">
        <w:rPr>
          <w:i/>
          <w:iCs/>
          <w:noProof/>
        </w:rPr>
        <w:t>et al.</w:t>
      </w:r>
      <w:r w:rsidRPr="00744CAA">
        <w:rPr>
          <w:noProof/>
        </w:rPr>
        <w:t xml:space="preserve"> Disrupted interaction between CFTR and AF-6/afadin aggravates malignant phenotypes of colon cancer. </w:t>
      </w:r>
      <w:r w:rsidRPr="00744CAA">
        <w:rPr>
          <w:i/>
          <w:iCs/>
          <w:noProof/>
        </w:rPr>
        <w:t>Biochim Biophys Acta</w:t>
      </w:r>
      <w:r w:rsidRPr="00744CAA">
        <w:rPr>
          <w:noProof/>
        </w:rPr>
        <w:t xml:space="preserve"> [Internet] 2014;</w:t>
      </w:r>
      <w:r w:rsidRPr="00744CAA">
        <w:rPr>
          <w:b/>
          <w:bCs/>
          <w:noProof/>
        </w:rPr>
        <w:t>1843</w:t>
      </w:r>
      <w:r w:rsidRPr="00744CAA">
        <w:rPr>
          <w:noProof/>
        </w:rPr>
        <w:t>:618–628. Biochim Biophys Acta.</w:t>
      </w:r>
    </w:p>
    <w:p w14:paraId="6260D910"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Takai Y, Nakanishi H. Nectin and afadin: novel organizers of intercellular junctions. </w:t>
      </w:r>
      <w:r w:rsidRPr="00744CAA">
        <w:rPr>
          <w:i/>
          <w:iCs/>
          <w:noProof/>
        </w:rPr>
        <w:t>J Cell Sci</w:t>
      </w:r>
      <w:r w:rsidRPr="00744CAA">
        <w:rPr>
          <w:noProof/>
        </w:rPr>
        <w:t xml:space="preserve"> [Internet] 2003;</w:t>
      </w:r>
      <w:r w:rsidRPr="00744CAA">
        <w:rPr>
          <w:b/>
          <w:bCs/>
          <w:noProof/>
        </w:rPr>
        <w:t>116</w:t>
      </w:r>
      <w:r w:rsidRPr="00744CAA">
        <w:rPr>
          <w:noProof/>
        </w:rPr>
        <w:t>:17–27. J Cell Sci.</w:t>
      </w:r>
    </w:p>
    <w:p w14:paraId="387424D6"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Taylor BS, Schultz N, Hieronymus H, Gopalan A, Xiao Y, Carver BS, Arora VK, Kaushik P, Cerami E, Reva B, </w:t>
      </w:r>
      <w:r w:rsidRPr="00744CAA">
        <w:rPr>
          <w:i/>
          <w:iCs/>
          <w:noProof/>
        </w:rPr>
        <w:t>et al.</w:t>
      </w:r>
      <w:r w:rsidRPr="00744CAA">
        <w:rPr>
          <w:noProof/>
        </w:rPr>
        <w:t xml:space="preserve"> Integrative genomic profiling of human prostate cancer. </w:t>
      </w:r>
      <w:r w:rsidRPr="00744CAA">
        <w:rPr>
          <w:i/>
          <w:iCs/>
          <w:noProof/>
        </w:rPr>
        <w:t>Cancer Cell</w:t>
      </w:r>
      <w:r w:rsidRPr="00744CAA">
        <w:rPr>
          <w:noProof/>
        </w:rPr>
        <w:t xml:space="preserve"> 2010;</w:t>
      </w:r>
      <w:r w:rsidRPr="00744CAA">
        <w:rPr>
          <w:b/>
          <w:bCs/>
          <w:noProof/>
        </w:rPr>
        <w:t>18</w:t>
      </w:r>
      <w:r w:rsidRPr="00744CAA">
        <w:rPr>
          <w:noProof/>
        </w:rPr>
        <w:t>:11–22. Cancer Cell.</w:t>
      </w:r>
    </w:p>
    <w:p w14:paraId="5AB6006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Tovy A, Rosas C, Gaikwad AS, Medrano G, Zhang L, Reyes JM, Huang Y-H, Arakawa T, Kurtz </w:t>
      </w:r>
      <w:r w:rsidRPr="00744CAA">
        <w:rPr>
          <w:noProof/>
        </w:rPr>
        <w:lastRenderedPageBreak/>
        <w:t xml:space="preserve">K, Conneely SE, </w:t>
      </w:r>
      <w:r w:rsidRPr="00744CAA">
        <w:rPr>
          <w:i/>
          <w:iCs/>
          <w:noProof/>
        </w:rPr>
        <w:t>et al.</w:t>
      </w:r>
      <w:r w:rsidRPr="00744CAA">
        <w:rPr>
          <w:noProof/>
        </w:rPr>
        <w:t xml:space="preserve"> Perturbed hematopoiesis in individuals with germline DNMT3A overgrowth Tatton-Brown-Rahman syndrome. </w:t>
      </w:r>
      <w:r w:rsidRPr="00744CAA">
        <w:rPr>
          <w:i/>
          <w:iCs/>
          <w:noProof/>
        </w:rPr>
        <w:t>Haematologica</w:t>
      </w:r>
      <w:r w:rsidRPr="00744CAA">
        <w:rPr>
          <w:noProof/>
        </w:rPr>
        <w:t xml:space="preserve"> 2022;</w:t>
      </w:r>
      <w:r w:rsidRPr="00744CAA">
        <w:rPr>
          <w:b/>
          <w:bCs/>
          <w:noProof/>
        </w:rPr>
        <w:t>107</w:t>
      </w:r>
      <w:r w:rsidRPr="00744CAA">
        <w:rPr>
          <w:noProof/>
        </w:rPr>
        <w:t>:0–0. Haematologica.</w:t>
      </w:r>
    </w:p>
    <w:p w14:paraId="133A6762"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an J, Qin J, Cao Q, Hu P, Zhong C, Tu C. Hypoxia-induced PLOD2 regulates invasion and epithelial-mesenchymal transition in endometrial carcinoma cells. </w:t>
      </w:r>
      <w:r w:rsidRPr="00744CAA">
        <w:rPr>
          <w:i/>
          <w:iCs/>
          <w:noProof/>
        </w:rPr>
        <w:t>Genes Genomics</w:t>
      </w:r>
      <w:r w:rsidRPr="00744CAA">
        <w:rPr>
          <w:noProof/>
        </w:rPr>
        <w:t xml:space="preserve"> [Internet] 2020;</w:t>
      </w:r>
      <w:r w:rsidRPr="00744CAA">
        <w:rPr>
          <w:b/>
          <w:bCs/>
          <w:noProof/>
        </w:rPr>
        <w:t>42</w:t>
      </w:r>
      <w:r w:rsidRPr="00744CAA">
        <w:rPr>
          <w:noProof/>
        </w:rPr>
        <w:t>:317–324. Genes Genomics.</w:t>
      </w:r>
    </w:p>
    <w:p w14:paraId="429CC6A9"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ang CY, Lai MD, Phan NN, Sun Z, Lin YC. Meta-Analysis of Public Microarray Datasets Reveals Voltage-Gated Calcium Gene Signatures in Clinical Cancer Patients. </w:t>
      </w:r>
      <w:r w:rsidRPr="00744CAA">
        <w:rPr>
          <w:i/>
          <w:iCs/>
          <w:noProof/>
        </w:rPr>
        <w:t>PLoS One</w:t>
      </w:r>
      <w:r w:rsidRPr="00744CAA">
        <w:rPr>
          <w:noProof/>
        </w:rPr>
        <w:t xml:space="preserve"> 2015;</w:t>
      </w:r>
      <w:r w:rsidRPr="00744CAA">
        <w:rPr>
          <w:b/>
          <w:bCs/>
          <w:noProof/>
        </w:rPr>
        <w:t>10</w:t>
      </w:r>
      <w:r w:rsidRPr="00744CAA">
        <w:rPr>
          <w:noProof/>
        </w:rPr>
        <w:t>:e0125766. Public Library of Science.</w:t>
      </w:r>
    </w:p>
    <w:p w14:paraId="137E13BE"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ang J, Qian J, Hoeksema MD, Zou Y, Espinosa A V., Rahman SMJ, Zhang B, Massion PP. Integrative genomics analysis identifies candidate drivers at 3q26-29 amplicon in squamous cell carcinoma of the lung. </w:t>
      </w:r>
      <w:r w:rsidRPr="00744CAA">
        <w:rPr>
          <w:i/>
          <w:iCs/>
          <w:noProof/>
        </w:rPr>
        <w:t>Clin Cancer Res</w:t>
      </w:r>
      <w:r w:rsidRPr="00744CAA">
        <w:rPr>
          <w:noProof/>
        </w:rPr>
        <w:t xml:space="preserve"> 2013;</w:t>
      </w:r>
      <w:r w:rsidRPr="00744CAA">
        <w:rPr>
          <w:b/>
          <w:bCs/>
          <w:noProof/>
        </w:rPr>
        <w:t>19</w:t>
      </w:r>
      <w:r w:rsidRPr="00744CAA">
        <w:rPr>
          <w:noProof/>
        </w:rPr>
        <w:t>:5580–5590. Clin Cancer Res.</w:t>
      </w:r>
    </w:p>
    <w:p w14:paraId="66C82B66"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ang R, Xue X, Wang Y, Zhao H, Zhang Y, Wang H, Miao D. BMI1 Deficiency Results in Female Infertility by Activating p16/p19 Signaling and Increasing Oxidative Stress. </w:t>
      </w:r>
      <w:r w:rsidRPr="00744CAA">
        <w:rPr>
          <w:i/>
          <w:iCs/>
          <w:noProof/>
        </w:rPr>
        <w:t>Int J Biol Sci</w:t>
      </w:r>
      <w:r w:rsidRPr="00744CAA">
        <w:rPr>
          <w:noProof/>
        </w:rPr>
        <w:t xml:space="preserve"> [Internet] 2019;</w:t>
      </w:r>
      <w:r w:rsidRPr="00744CAA">
        <w:rPr>
          <w:b/>
          <w:bCs/>
          <w:noProof/>
        </w:rPr>
        <w:t>15</w:t>
      </w:r>
      <w:r w:rsidRPr="00744CAA">
        <w:rPr>
          <w:noProof/>
        </w:rPr>
        <w:t>:870–881. Int J Biol Sci.</w:t>
      </w:r>
    </w:p>
    <w:p w14:paraId="2835DDEB"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ang SS, Esplin ED, Li JL, Huang L, Gazdar A, Minna J, Evans GA. Alterations of the PPP2R1B gene in human lung and colon cancer. </w:t>
      </w:r>
      <w:r w:rsidRPr="00744CAA">
        <w:rPr>
          <w:i/>
          <w:iCs/>
          <w:noProof/>
        </w:rPr>
        <w:t>Science</w:t>
      </w:r>
      <w:r w:rsidRPr="00744CAA">
        <w:rPr>
          <w:noProof/>
        </w:rPr>
        <w:t xml:space="preserve"> 1998;</w:t>
      </w:r>
      <w:r w:rsidRPr="00744CAA">
        <w:rPr>
          <w:b/>
          <w:bCs/>
          <w:noProof/>
        </w:rPr>
        <w:t>282</w:t>
      </w:r>
      <w:r w:rsidRPr="00744CAA">
        <w:rPr>
          <w:noProof/>
        </w:rPr>
        <w:t>:284–287. Science.</w:t>
      </w:r>
    </w:p>
    <w:p w14:paraId="358F4F7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ei X, Lv H, Yang S, Yang X. CircRNA PLOD2 enhances ovarian cancer propagation by controlling miR-378. </w:t>
      </w:r>
      <w:r w:rsidRPr="00744CAA">
        <w:rPr>
          <w:i/>
          <w:iCs/>
          <w:noProof/>
        </w:rPr>
        <w:t>Saudi J Biol Sci</w:t>
      </w:r>
      <w:r w:rsidRPr="00744CAA">
        <w:rPr>
          <w:noProof/>
        </w:rPr>
        <w:t xml:space="preserve"> [Internet] 2021;</w:t>
      </w:r>
      <w:r w:rsidRPr="00744CAA">
        <w:rPr>
          <w:b/>
          <w:bCs/>
          <w:noProof/>
        </w:rPr>
        <w:t>28</w:t>
      </w:r>
      <w:r w:rsidRPr="00744CAA">
        <w:rPr>
          <w:noProof/>
        </w:rPr>
        <w:t>:6260–6265. Saudi J Biol Sci.</w:t>
      </w:r>
    </w:p>
    <w:p w14:paraId="55E98DC8"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haley NR, Fujioka S, Wszolek ZK. Autosomal dominant cerebellar ataxia type I: a review of the phenotypic and genotypic characteristics. </w:t>
      </w:r>
      <w:r w:rsidRPr="00744CAA">
        <w:rPr>
          <w:i/>
          <w:iCs/>
          <w:noProof/>
        </w:rPr>
        <w:t>Orphanet J Rare Dis</w:t>
      </w:r>
      <w:r w:rsidRPr="00744CAA">
        <w:rPr>
          <w:noProof/>
        </w:rPr>
        <w:t xml:space="preserve"> 2011;</w:t>
      </w:r>
      <w:r w:rsidRPr="00744CAA">
        <w:rPr>
          <w:b/>
          <w:bCs/>
          <w:noProof/>
        </w:rPr>
        <w:t>6</w:t>
      </w:r>
      <w:r w:rsidRPr="00744CAA">
        <w:rPr>
          <w:noProof/>
        </w:rPr>
        <w:t>:. Orphanet J Rare Dis.</w:t>
      </w:r>
    </w:p>
    <w:p w14:paraId="7BF118E7"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u L, Zhu J, Liu D, Sun Y, Wu C. An integrative multiomics analysis identifies putative causal genes for COVID-19 severity. </w:t>
      </w:r>
      <w:r w:rsidRPr="00744CAA">
        <w:rPr>
          <w:i/>
          <w:iCs/>
          <w:noProof/>
        </w:rPr>
        <w:t>Genet Med</w:t>
      </w:r>
      <w:r w:rsidRPr="00744CAA">
        <w:rPr>
          <w:noProof/>
        </w:rPr>
        <w:t xml:space="preserve"> 2021a;</w:t>
      </w:r>
      <w:r w:rsidRPr="00744CAA">
        <w:rPr>
          <w:b/>
          <w:bCs/>
          <w:noProof/>
        </w:rPr>
        <w:t>23</w:t>
      </w:r>
      <w:r w:rsidRPr="00744CAA">
        <w:rPr>
          <w:noProof/>
        </w:rPr>
        <w:t>:2076–2086. Elsevier.</w:t>
      </w:r>
    </w:p>
    <w:p w14:paraId="6B5561A8"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u T, Gu X, Cui H. Emerging Roles of SKP2 in Cancer Drug Resistance. </w:t>
      </w:r>
      <w:r w:rsidRPr="00744CAA">
        <w:rPr>
          <w:i/>
          <w:iCs/>
          <w:noProof/>
        </w:rPr>
        <w:t>Cells</w:t>
      </w:r>
      <w:r w:rsidRPr="00744CAA">
        <w:rPr>
          <w:noProof/>
        </w:rPr>
        <w:t xml:space="preserve"> [Internet] 2021b;</w:t>
      </w:r>
      <w:r w:rsidRPr="00744CAA">
        <w:rPr>
          <w:b/>
          <w:bCs/>
          <w:noProof/>
        </w:rPr>
        <w:t>10</w:t>
      </w:r>
      <w:r w:rsidRPr="00744CAA">
        <w:rPr>
          <w:noProof/>
        </w:rPr>
        <w:t>:. Cells.</w:t>
      </w:r>
    </w:p>
    <w:p w14:paraId="45906118"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Wu X, Zhang W, Font-Burgada J, Palmer T, Hamil AS, Biswas SK, Poidinger M, Borcherding N, Xie Q, Ellies LG, </w:t>
      </w:r>
      <w:r w:rsidRPr="00744CAA">
        <w:rPr>
          <w:i/>
          <w:iCs/>
          <w:noProof/>
        </w:rPr>
        <w:t>et al.</w:t>
      </w:r>
      <w:r w:rsidRPr="00744CAA">
        <w:rPr>
          <w:noProof/>
        </w:rPr>
        <w:t xml:space="preserve"> Ubiquitin-conjugating enzyme Ubc13 controls breast cancer metastasis </w:t>
      </w:r>
      <w:r w:rsidRPr="00744CAA">
        <w:rPr>
          <w:noProof/>
        </w:rPr>
        <w:lastRenderedPageBreak/>
        <w:t xml:space="preserve">through a TAK1-p38 MAP kinase cascade. </w:t>
      </w:r>
      <w:r w:rsidRPr="00744CAA">
        <w:rPr>
          <w:i/>
          <w:iCs/>
          <w:noProof/>
        </w:rPr>
        <w:t>Proc Natl Acad Sci U S A</w:t>
      </w:r>
      <w:r w:rsidRPr="00744CAA">
        <w:rPr>
          <w:noProof/>
        </w:rPr>
        <w:t xml:space="preserve"> 2014;</w:t>
      </w:r>
      <w:r w:rsidRPr="00744CAA">
        <w:rPr>
          <w:b/>
          <w:bCs/>
          <w:noProof/>
        </w:rPr>
        <w:t>111</w:t>
      </w:r>
      <w:r w:rsidRPr="00744CAA">
        <w:rPr>
          <w:noProof/>
        </w:rPr>
        <w:t>:13870–13875. Proc Natl Acad Sci U S A.</w:t>
      </w:r>
    </w:p>
    <w:p w14:paraId="4EE9A152"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Xu Y, Rong J, Duan S, Chen C, Li Y, Peng B, Yi B, Zheng Z, Gao Y, Wang K, </w:t>
      </w:r>
      <w:r w:rsidRPr="00744CAA">
        <w:rPr>
          <w:i/>
          <w:iCs/>
          <w:noProof/>
        </w:rPr>
        <w:t>et al.</w:t>
      </w:r>
      <w:r w:rsidRPr="00744CAA">
        <w:rPr>
          <w:noProof/>
        </w:rPr>
        <w:t xml:space="preserve"> High expression of GNA13 is associated with poor prognosis in hepatocellular carcinoma. </w:t>
      </w:r>
      <w:r w:rsidRPr="00744CAA">
        <w:rPr>
          <w:i/>
          <w:iCs/>
          <w:noProof/>
        </w:rPr>
        <w:t>Sci Reports 2016 61</w:t>
      </w:r>
      <w:r w:rsidRPr="00744CAA">
        <w:rPr>
          <w:noProof/>
        </w:rPr>
        <w:t xml:space="preserve"> 2016;</w:t>
      </w:r>
      <w:r w:rsidRPr="00744CAA">
        <w:rPr>
          <w:b/>
          <w:bCs/>
          <w:noProof/>
        </w:rPr>
        <w:t>6</w:t>
      </w:r>
      <w:r w:rsidRPr="00744CAA">
        <w:rPr>
          <w:noProof/>
        </w:rPr>
        <w:t>:1–10. Nature Publishing Group.</w:t>
      </w:r>
    </w:p>
    <w:p w14:paraId="73DEAB31"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Yagi H, Asanoma K, Ohgami T, Ichinoe A, Sonoda K, Kato K. GEP oncogene promotes cell proliferation through YAP activation in ovarian cancer. </w:t>
      </w:r>
      <w:r w:rsidRPr="00744CAA">
        <w:rPr>
          <w:i/>
          <w:iCs/>
          <w:noProof/>
        </w:rPr>
        <w:t>Oncogene 2016 3534</w:t>
      </w:r>
      <w:r w:rsidRPr="00744CAA">
        <w:rPr>
          <w:noProof/>
        </w:rPr>
        <w:t xml:space="preserve"> 2016;</w:t>
      </w:r>
      <w:r w:rsidRPr="00744CAA">
        <w:rPr>
          <w:b/>
          <w:bCs/>
          <w:noProof/>
        </w:rPr>
        <w:t>35</w:t>
      </w:r>
      <w:r w:rsidRPr="00744CAA">
        <w:rPr>
          <w:noProof/>
        </w:rPr>
        <w:t>:4471–4480. Nature Publishing Group.</w:t>
      </w:r>
    </w:p>
    <w:p w14:paraId="405A5FED"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Yamada T, Sogawa K, Masaki T, Funamoto Y, Kohno K, Oka S, Norimatsu H, Matsumoto K. Enhanced expression of catalytic subunit isoform PP1γ1 of protein phosphatase type 1 in malignant fibrous histiocytoma. </w:t>
      </w:r>
      <w:r w:rsidRPr="00744CAA">
        <w:rPr>
          <w:i/>
          <w:iCs/>
          <w:noProof/>
        </w:rPr>
        <w:t>Res Commun Mol Pathol Pharmacol</w:t>
      </w:r>
      <w:r w:rsidRPr="00744CAA">
        <w:rPr>
          <w:noProof/>
        </w:rPr>
        <w:t xml:space="preserve"> 1994;</w:t>
      </w:r>
      <w:r w:rsidRPr="00744CAA">
        <w:rPr>
          <w:b/>
          <w:bCs/>
          <w:noProof/>
        </w:rPr>
        <w:t>86</w:t>
      </w:r>
      <w:r w:rsidRPr="00744CAA">
        <w:rPr>
          <w:noProof/>
        </w:rPr>
        <w:t>:125–128.</w:t>
      </w:r>
    </w:p>
    <w:p w14:paraId="661EDAF1"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Yamamoto T, Mori T, Sawada M, Matsushima H, Ito F, Akiyama M, Kitawaki J. Loss of AF-6/afadin induces cell invasion, suppresses the formation of glandular structures and might be a predictive marker of resistance to chemotherapy in endometrial cancer. </w:t>
      </w:r>
      <w:r w:rsidRPr="00744CAA">
        <w:rPr>
          <w:i/>
          <w:iCs/>
          <w:noProof/>
        </w:rPr>
        <w:t>BMC Cancer</w:t>
      </w:r>
      <w:r w:rsidRPr="00744CAA">
        <w:rPr>
          <w:noProof/>
        </w:rPr>
        <w:t xml:space="preserve"> [Internet] 2015;</w:t>
      </w:r>
      <w:r w:rsidRPr="00744CAA">
        <w:rPr>
          <w:b/>
          <w:bCs/>
          <w:noProof/>
        </w:rPr>
        <w:t>15</w:t>
      </w:r>
      <w:r w:rsidRPr="00744CAA">
        <w:rPr>
          <w:noProof/>
        </w:rPr>
        <w:t>:. BMC Cancer.</w:t>
      </w:r>
    </w:p>
    <w:p w14:paraId="48C23335"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Zhang JX, Yun M, Xu Y, Chen JW, Weng HW, Zheng ZS, Chen C, Xie D, Ye S. GNA13 as a prognostic factor and mediator of gastric cancer progression. </w:t>
      </w:r>
      <w:r w:rsidRPr="00744CAA">
        <w:rPr>
          <w:i/>
          <w:iCs/>
          <w:noProof/>
        </w:rPr>
        <w:t>Oncotarget</w:t>
      </w:r>
      <w:r w:rsidRPr="00744CAA">
        <w:rPr>
          <w:noProof/>
        </w:rPr>
        <w:t xml:space="preserve"> 2016a;</w:t>
      </w:r>
      <w:r w:rsidRPr="00744CAA">
        <w:rPr>
          <w:b/>
          <w:bCs/>
          <w:noProof/>
        </w:rPr>
        <w:t>7</w:t>
      </w:r>
      <w:r w:rsidRPr="00744CAA">
        <w:rPr>
          <w:noProof/>
        </w:rPr>
        <w:t>:4414–4427. Oncotarget.</w:t>
      </w:r>
    </w:p>
    <w:p w14:paraId="5D33420F"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Zhang W, Cao L, Sun Z, Xu J, Tang L, Chen W, Luo J, Yang F, Wang Y, Guan X. Skp2 is over-expressed in breast cancer and promotes breast cancer cell proliferation. </w:t>
      </w:r>
      <w:r w:rsidRPr="00744CAA">
        <w:rPr>
          <w:i/>
          <w:iCs/>
          <w:noProof/>
        </w:rPr>
        <w:t>Cell Cycle</w:t>
      </w:r>
      <w:r w:rsidRPr="00744CAA">
        <w:rPr>
          <w:noProof/>
        </w:rPr>
        <w:t xml:space="preserve"> [Internet] 2016b;</w:t>
      </w:r>
      <w:r w:rsidRPr="00744CAA">
        <w:rPr>
          <w:b/>
          <w:bCs/>
          <w:noProof/>
        </w:rPr>
        <w:t>15</w:t>
      </w:r>
      <w:r w:rsidRPr="00744CAA">
        <w:rPr>
          <w:noProof/>
        </w:rPr>
        <w:t>:1344–1351. Cell Cycle.</w:t>
      </w:r>
    </w:p>
    <w:p w14:paraId="127A1012"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Zhang Z, Tan X, Luo J, Cui B, Lei S, Si Z, Shen L, Yao H. GNA13 promotes tumor growth and angiogenesis by upregulating CXC chemokines via the NF-κB signaling pathway in colorectal cancer cells. </w:t>
      </w:r>
      <w:r w:rsidRPr="00744CAA">
        <w:rPr>
          <w:i/>
          <w:iCs/>
          <w:noProof/>
        </w:rPr>
        <w:t>Cancer Med</w:t>
      </w:r>
      <w:r w:rsidRPr="00744CAA">
        <w:rPr>
          <w:noProof/>
        </w:rPr>
        <w:t xml:space="preserve"> 2018;</w:t>
      </w:r>
      <w:r w:rsidRPr="00744CAA">
        <w:rPr>
          <w:b/>
          <w:bCs/>
          <w:noProof/>
        </w:rPr>
        <w:t>7</w:t>
      </w:r>
      <w:r w:rsidRPr="00744CAA">
        <w:rPr>
          <w:noProof/>
        </w:rPr>
        <w:t>:5611–5620. Cancer Med.</w:t>
      </w:r>
    </w:p>
    <w:p w14:paraId="6FC7351D" w14:textId="77777777" w:rsidR="00744CAA" w:rsidRPr="00744CAA" w:rsidRDefault="00744CAA" w:rsidP="00744CAA">
      <w:pPr>
        <w:widowControl w:val="0"/>
        <w:autoSpaceDE w:val="0"/>
        <w:autoSpaceDN w:val="0"/>
        <w:adjustRightInd w:val="0"/>
        <w:spacing w:line="480" w:lineRule="auto"/>
        <w:ind w:left="480" w:hanging="480"/>
        <w:rPr>
          <w:noProof/>
        </w:rPr>
      </w:pPr>
      <w:r w:rsidRPr="00744CAA">
        <w:rPr>
          <w:noProof/>
        </w:rPr>
        <w:t xml:space="preserve">Zhao Q, Qian Q, Cao D, Yang J, Gui T, Shen K. Role of BMI1 in epithelial ovarian cancer: investigated via the CRISPR/Cas9 system and RNA sequencing. </w:t>
      </w:r>
      <w:r w:rsidRPr="00744CAA">
        <w:rPr>
          <w:i/>
          <w:iCs/>
          <w:noProof/>
        </w:rPr>
        <w:t>J Ovarian Res</w:t>
      </w:r>
      <w:r w:rsidRPr="00744CAA">
        <w:rPr>
          <w:noProof/>
        </w:rPr>
        <w:t xml:space="preserve"> [Internet] </w:t>
      </w:r>
      <w:r w:rsidRPr="00744CAA">
        <w:rPr>
          <w:noProof/>
        </w:rPr>
        <w:lastRenderedPageBreak/>
        <w:t>2018;</w:t>
      </w:r>
      <w:r w:rsidRPr="00744CAA">
        <w:rPr>
          <w:b/>
          <w:bCs/>
          <w:noProof/>
        </w:rPr>
        <w:t>11</w:t>
      </w:r>
      <w:r w:rsidRPr="00744CAA">
        <w:rPr>
          <w:noProof/>
        </w:rPr>
        <w:t>:. J Ovarian Res.</w:t>
      </w:r>
    </w:p>
    <w:p w14:paraId="76C6C0B4" w14:textId="22C83796" w:rsidR="002D0AF5" w:rsidRDefault="002D0AF5" w:rsidP="00262687">
      <w:pPr>
        <w:spacing w:line="480" w:lineRule="auto"/>
        <w:jc w:val="both"/>
        <w:rPr>
          <w:lang w:val="en-US"/>
        </w:rPr>
      </w:pPr>
      <w:r>
        <w:rPr>
          <w:lang w:val="en-US"/>
        </w:rPr>
        <w:fldChar w:fldCharType="end"/>
      </w:r>
    </w:p>
    <w:p w14:paraId="4A7AAAF8" w14:textId="77777777" w:rsidR="003B0E24" w:rsidRDefault="003B0E24" w:rsidP="00262687">
      <w:pPr>
        <w:spacing w:line="480" w:lineRule="auto"/>
        <w:jc w:val="both"/>
        <w:rPr>
          <w:lang w:val="en-US"/>
        </w:rPr>
      </w:pPr>
    </w:p>
    <w:p w14:paraId="155F874D" w14:textId="77777777" w:rsidR="0095575A" w:rsidRDefault="0095575A" w:rsidP="00262687">
      <w:pPr>
        <w:spacing w:line="480" w:lineRule="auto"/>
        <w:rPr>
          <w:lang w:val="en-US"/>
        </w:rPr>
      </w:pPr>
    </w:p>
    <w:p w14:paraId="159A5EF3" w14:textId="77777777" w:rsidR="0095575A" w:rsidRDefault="0095575A" w:rsidP="00262687">
      <w:pPr>
        <w:spacing w:line="480" w:lineRule="auto"/>
        <w:rPr>
          <w:lang w:val="en-US"/>
        </w:rPr>
      </w:pPr>
    </w:p>
    <w:p w14:paraId="579E0120" w14:textId="77777777" w:rsidR="0095575A" w:rsidRDefault="0095575A" w:rsidP="00262687">
      <w:pPr>
        <w:spacing w:line="480" w:lineRule="auto"/>
        <w:rPr>
          <w:lang w:val="en-US"/>
        </w:rPr>
      </w:pPr>
    </w:p>
    <w:p w14:paraId="439CF531" w14:textId="77777777" w:rsidR="0095575A" w:rsidRDefault="0095575A" w:rsidP="00262687">
      <w:pPr>
        <w:spacing w:line="480" w:lineRule="auto"/>
        <w:rPr>
          <w:lang w:val="en-US"/>
        </w:rPr>
      </w:pPr>
    </w:p>
    <w:p w14:paraId="68B554A9" w14:textId="639E1BCA" w:rsidR="00597D50" w:rsidRPr="0095575A" w:rsidRDefault="00AC7C6C" w:rsidP="00262687">
      <w:pPr>
        <w:spacing w:line="480" w:lineRule="auto"/>
        <w:rPr>
          <w:lang w:val="en-US"/>
        </w:rPr>
      </w:pPr>
      <w:r w:rsidRPr="0095575A">
        <w:rPr>
          <w:lang w:val="en-US"/>
        </w:rPr>
        <w:t xml:space="preserve"> </w:t>
      </w:r>
    </w:p>
    <w:sectPr w:rsidR="00597D50" w:rsidRPr="0095575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1"/>
    <w:family w:val="roman"/>
    <w:notTrueType/>
    <w:pitch w:val="variable"/>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696844"/>
    <w:multiLevelType w:val="hybridMultilevel"/>
    <w:tmpl w:val="C3FC34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66F928DC"/>
    <w:multiLevelType w:val="hybridMultilevel"/>
    <w:tmpl w:val="62A23F9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01D"/>
    <w:rsid w:val="00000EB6"/>
    <w:rsid w:val="00003262"/>
    <w:rsid w:val="00022D48"/>
    <w:rsid w:val="00026D1B"/>
    <w:rsid w:val="000439D0"/>
    <w:rsid w:val="0006016F"/>
    <w:rsid w:val="00087943"/>
    <w:rsid w:val="000904A3"/>
    <w:rsid w:val="000A3202"/>
    <w:rsid w:val="000A5466"/>
    <w:rsid w:val="000B2EB0"/>
    <w:rsid w:val="000E4102"/>
    <w:rsid w:val="00142F2D"/>
    <w:rsid w:val="00155119"/>
    <w:rsid w:val="00161D15"/>
    <w:rsid w:val="00167261"/>
    <w:rsid w:val="00182CF9"/>
    <w:rsid w:val="00185655"/>
    <w:rsid w:val="00193656"/>
    <w:rsid w:val="00195A29"/>
    <w:rsid w:val="00197B30"/>
    <w:rsid w:val="001A012C"/>
    <w:rsid w:val="001D4676"/>
    <w:rsid w:val="001D528A"/>
    <w:rsid w:val="001E2188"/>
    <w:rsid w:val="001F3154"/>
    <w:rsid w:val="001F4C57"/>
    <w:rsid w:val="00205C8C"/>
    <w:rsid w:val="00207D98"/>
    <w:rsid w:val="00223502"/>
    <w:rsid w:val="0022387D"/>
    <w:rsid w:val="002304D2"/>
    <w:rsid w:val="002352B0"/>
    <w:rsid w:val="0024579B"/>
    <w:rsid w:val="002558A5"/>
    <w:rsid w:val="00262687"/>
    <w:rsid w:val="00277AF5"/>
    <w:rsid w:val="00281B33"/>
    <w:rsid w:val="00286C5B"/>
    <w:rsid w:val="00287165"/>
    <w:rsid w:val="00293A45"/>
    <w:rsid w:val="002A25A8"/>
    <w:rsid w:val="002A6A93"/>
    <w:rsid w:val="002B1A5F"/>
    <w:rsid w:val="002C1353"/>
    <w:rsid w:val="002D0AF5"/>
    <w:rsid w:val="002D56EE"/>
    <w:rsid w:val="002D7F45"/>
    <w:rsid w:val="002E0D71"/>
    <w:rsid w:val="002E642B"/>
    <w:rsid w:val="0030049A"/>
    <w:rsid w:val="00300AF5"/>
    <w:rsid w:val="00301529"/>
    <w:rsid w:val="00307095"/>
    <w:rsid w:val="00311CD4"/>
    <w:rsid w:val="00313F3F"/>
    <w:rsid w:val="0032696E"/>
    <w:rsid w:val="003373A0"/>
    <w:rsid w:val="003407F7"/>
    <w:rsid w:val="0035032B"/>
    <w:rsid w:val="00351A13"/>
    <w:rsid w:val="0035478C"/>
    <w:rsid w:val="003763A2"/>
    <w:rsid w:val="0037687F"/>
    <w:rsid w:val="00382AC9"/>
    <w:rsid w:val="00383208"/>
    <w:rsid w:val="00396437"/>
    <w:rsid w:val="003A469E"/>
    <w:rsid w:val="003A635A"/>
    <w:rsid w:val="003B041E"/>
    <w:rsid w:val="003B0E24"/>
    <w:rsid w:val="003B36BD"/>
    <w:rsid w:val="003B4E65"/>
    <w:rsid w:val="003B63ED"/>
    <w:rsid w:val="003C1E2C"/>
    <w:rsid w:val="003D262C"/>
    <w:rsid w:val="003D26E0"/>
    <w:rsid w:val="003D3FA1"/>
    <w:rsid w:val="003D4990"/>
    <w:rsid w:val="003D6182"/>
    <w:rsid w:val="003E7716"/>
    <w:rsid w:val="003F1CC1"/>
    <w:rsid w:val="003F3AFA"/>
    <w:rsid w:val="00401F47"/>
    <w:rsid w:val="00402AF7"/>
    <w:rsid w:val="00403265"/>
    <w:rsid w:val="00412C5C"/>
    <w:rsid w:val="0042446A"/>
    <w:rsid w:val="00445966"/>
    <w:rsid w:val="004603EC"/>
    <w:rsid w:val="0046669C"/>
    <w:rsid w:val="00467731"/>
    <w:rsid w:val="00474247"/>
    <w:rsid w:val="00474CBA"/>
    <w:rsid w:val="00480CAA"/>
    <w:rsid w:val="004970E9"/>
    <w:rsid w:val="004A25BB"/>
    <w:rsid w:val="004A3E88"/>
    <w:rsid w:val="004D034B"/>
    <w:rsid w:val="004D129B"/>
    <w:rsid w:val="004D5591"/>
    <w:rsid w:val="004E5E40"/>
    <w:rsid w:val="004F50DA"/>
    <w:rsid w:val="005153F5"/>
    <w:rsid w:val="005306B2"/>
    <w:rsid w:val="0053077F"/>
    <w:rsid w:val="00537813"/>
    <w:rsid w:val="00543684"/>
    <w:rsid w:val="0055715C"/>
    <w:rsid w:val="00565AAB"/>
    <w:rsid w:val="00574D0B"/>
    <w:rsid w:val="00576B96"/>
    <w:rsid w:val="00590B46"/>
    <w:rsid w:val="00592D8F"/>
    <w:rsid w:val="00597D50"/>
    <w:rsid w:val="005A3973"/>
    <w:rsid w:val="005A7009"/>
    <w:rsid w:val="005E3605"/>
    <w:rsid w:val="005E5B63"/>
    <w:rsid w:val="005F1A61"/>
    <w:rsid w:val="00604CDB"/>
    <w:rsid w:val="00612DF7"/>
    <w:rsid w:val="00617A81"/>
    <w:rsid w:val="0062039D"/>
    <w:rsid w:val="0062373A"/>
    <w:rsid w:val="00627EBC"/>
    <w:rsid w:val="00646A5F"/>
    <w:rsid w:val="006973D3"/>
    <w:rsid w:val="006A2376"/>
    <w:rsid w:val="006A5715"/>
    <w:rsid w:val="006B530E"/>
    <w:rsid w:val="006C2632"/>
    <w:rsid w:val="006C3751"/>
    <w:rsid w:val="006E35E8"/>
    <w:rsid w:val="006E562F"/>
    <w:rsid w:val="006F300E"/>
    <w:rsid w:val="006F3EAF"/>
    <w:rsid w:val="006F4E30"/>
    <w:rsid w:val="006F78F7"/>
    <w:rsid w:val="007019AC"/>
    <w:rsid w:val="007207CA"/>
    <w:rsid w:val="007243CF"/>
    <w:rsid w:val="0074362F"/>
    <w:rsid w:val="00744CAA"/>
    <w:rsid w:val="00747FA5"/>
    <w:rsid w:val="00753CE6"/>
    <w:rsid w:val="00766556"/>
    <w:rsid w:val="0077108A"/>
    <w:rsid w:val="0077401C"/>
    <w:rsid w:val="00776077"/>
    <w:rsid w:val="00794FB8"/>
    <w:rsid w:val="007959BC"/>
    <w:rsid w:val="00797612"/>
    <w:rsid w:val="007A0201"/>
    <w:rsid w:val="007A749C"/>
    <w:rsid w:val="007B0D1B"/>
    <w:rsid w:val="007B75B8"/>
    <w:rsid w:val="007C358E"/>
    <w:rsid w:val="007D6CD1"/>
    <w:rsid w:val="007E0EDB"/>
    <w:rsid w:val="007E37A0"/>
    <w:rsid w:val="007F0E94"/>
    <w:rsid w:val="00801FD0"/>
    <w:rsid w:val="00803329"/>
    <w:rsid w:val="00804C0F"/>
    <w:rsid w:val="008061E0"/>
    <w:rsid w:val="0081417E"/>
    <w:rsid w:val="00820AD2"/>
    <w:rsid w:val="008267FD"/>
    <w:rsid w:val="008345CC"/>
    <w:rsid w:val="008350DF"/>
    <w:rsid w:val="008438AF"/>
    <w:rsid w:val="00844BCF"/>
    <w:rsid w:val="00862412"/>
    <w:rsid w:val="00864E53"/>
    <w:rsid w:val="00865E90"/>
    <w:rsid w:val="0087255D"/>
    <w:rsid w:val="0087306D"/>
    <w:rsid w:val="008903BF"/>
    <w:rsid w:val="008928B8"/>
    <w:rsid w:val="00897A13"/>
    <w:rsid w:val="008A42D9"/>
    <w:rsid w:val="008B0B4F"/>
    <w:rsid w:val="008C0D75"/>
    <w:rsid w:val="008E3E7E"/>
    <w:rsid w:val="008F0670"/>
    <w:rsid w:val="008F6E2A"/>
    <w:rsid w:val="00900E89"/>
    <w:rsid w:val="0092633B"/>
    <w:rsid w:val="00927E2A"/>
    <w:rsid w:val="00936C3B"/>
    <w:rsid w:val="00943B6C"/>
    <w:rsid w:val="0095408C"/>
    <w:rsid w:val="0095575A"/>
    <w:rsid w:val="009608AB"/>
    <w:rsid w:val="00962AF2"/>
    <w:rsid w:val="0096621F"/>
    <w:rsid w:val="00971829"/>
    <w:rsid w:val="00973B12"/>
    <w:rsid w:val="00975485"/>
    <w:rsid w:val="0098461A"/>
    <w:rsid w:val="009846BF"/>
    <w:rsid w:val="0099215C"/>
    <w:rsid w:val="00994B68"/>
    <w:rsid w:val="009A041E"/>
    <w:rsid w:val="009A1E1A"/>
    <w:rsid w:val="009B081D"/>
    <w:rsid w:val="009B47C0"/>
    <w:rsid w:val="009B5A30"/>
    <w:rsid w:val="009C05B4"/>
    <w:rsid w:val="009C7BA5"/>
    <w:rsid w:val="009D176D"/>
    <w:rsid w:val="009D6DF5"/>
    <w:rsid w:val="009E2D71"/>
    <w:rsid w:val="00A1754D"/>
    <w:rsid w:val="00A234D8"/>
    <w:rsid w:val="00A34974"/>
    <w:rsid w:val="00A4290E"/>
    <w:rsid w:val="00A439C0"/>
    <w:rsid w:val="00A5371D"/>
    <w:rsid w:val="00A54C1A"/>
    <w:rsid w:val="00A55987"/>
    <w:rsid w:val="00A615B0"/>
    <w:rsid w:val="00A65EE6"/>
    <w:rsid w:val="00A81ECD"/>
    <w:rsid w:val="00A8370C"/>
    <w:rsid w:val="00AA084A"/>
    <w:rsid w:val="00AC2561"/>
    <w:rsid w:val="00AC7C6C"/>
    <w:rsid w:val="00AD0B32"/>
    <w:rsid w:val="00AD51B2"/>
    <w:rsid w:val="00AE1330"/>
    <w:rsid w:val="00AF0739"/>
    <w:rsid w:val="00B23A9D"/>
    <w:rsid w:val="00B26979"/>
    <w:rsid w:val="00B34332"/>
    <w:rsid w:val="00B40CE6"/>
    <w:rsid w:val="00B4507E"/>
    <w:rsid w:val="00B51E7F"/>
    <w:rsid w:val="00B54D60"/>
    <w:rsid w:val="00B6277C"/>
    <w:rsid w:val="00B7301D"/>
    <w:rsid w:val="00B752E6"/>
    <w:rsid w:val="00B808D9"/>
    <w:rsid w:val="00B96610"/>
    <w:rsid w:val="00BA63F2"/>
    <w:rsid w:val="00BA76C0"/>
    <w:rsid w:val="00BB28BA"/>
    <w:rsid w:val="00BB6DEF"/>
    <w:rsid w:val="00BD61F4"/>
    <w:rsid w:val="00BE3C55"/>
    <w:rsid w:val="00BF5BD8"/>
    <w:rsid w:val="00C33311"/>
    <w:rsid w:val="00C45FFA"/>
    <w:rsid w:val="00C57C75"/>
    <w:rsid w:val="00C7513E"/>
    <w:rsid w:val="00C757F1"/>
    <w:rsid w:val="00CA3FE1"/>
    <w:rsid w:val="00CB2807"/>
    <w:rsid w:val="00CB6256"/>
    <w:rsid w:val="00CC08D8"/>
    <w:rsid w:val="00CC2D2D"/>
    <w:rsid w:val="00CC537A"/>
    <w:rsid w:val="00CC652C"/>
    <w:rsid w:val="00CD2059"/>
    <w:rsid w:val="00CD7C63"/>
    <w:rsid w:val="00CE3829"/>
    <w:rsid w:val="00CE6E7C"/>
    <w:rsid w:val="00CF7DCA"/>
    <w:rsid w:val="00D058A0"/>
    <w:rsid w:val="00D06834"/>
    <w:rsid w:val="00D06D13"/>
    <w:rsid w:val="00D13977"/>
    <w:rsid w:val="00D616E0"/>
    <w:rsid w:val="00D62849"/>
    <w:rsid w:val="00D7637C"/>
    <w:rsid w:val="00D82FF3"/>
    <w:rsid w:val="00D84F36"/>
    <w:rsid w:val="00D877E9"/>
    <w:rsid w:val="00D87FF7"/>
    <w:rsid w:val="00DB4B42"/>
    <w:rsid w:val="00DB7CE0"/>
    <w:rsid w:val="00DC226C"/>
    <w:rsid w:val="00DD6645"/>
    <w:rsid w:val="00DE5D7A"/>
    <w:rsid w:val="00E0046F"/>
    <w:rsid w:val="00E044F4"/>
    <w:rsid w:val="00E10DF3"/>
    <w:rsid w:val="00E21975"/>
    <w:rsid w:val="00E34991"/>
    <w:rsid w:val="00E424C5"/>
    <w:rsid w:val="00E550AE"/>
    <w:rsid w:val="00E572CB"/>
    <w:rsid w:val="00E62BF0"/>
    <w:rsid w:val="00E70C77"/>
    <w:rsid w:val="00E77C8F"/>
    <w:rsid w:val="00E81677"/>
    <w:rsid w:val="00EB5766"/>
    <w:rsid w:val="00EC104A"/>
    <w:rsid w:val="00EC463E"/>
    <w:rsid w:val="00ED7132"/>
    <w:rsid w:val="00F162FC"/>
    <w:rsid w:val="00F22EFB"/>
    <w:rsid w:val="00F362CF"/>
    <w:rsid w:val="00F41481"/>
    <w:rsid w:val="00F46486"/>
    <w:rsid w:val="00F73F55"/>
    <w:rsid w:val="00F77B56"/>
    <w:rsid w:val="00F864C6"/>
    <w:rsid w:val="00F903A2"/>
    <w:rsid w:val="00FA08D3"/>
    <w:rsid w:val="00FB24B3"/>
    <w:rsid w:val="00FB7371"/>
    <w:rsid w:val="00FD31FA"/>
    <w:rsid w:val="00FD5282"/>
    <w:rsid w:val="00FE6869"/>
    <w:rsid w:val="00FF4A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27282"/>
  <w15:chartTrackingRefBased/>
  <w15:docId w15:val="{978BDCEB-EAF1-0148-BACE-7578B0D85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407F7"/>
    <w:rPr>
      <w:rFonts w:ascii="Times New Roman" w:eastAsia="Times New Roman" w:hAnsi="Times New Roman" w:cs="Times New Roman"/>
      <w:lang w:eastAsia="it-IT"/>
    </w:rPr>
  </w:style>
  <w:style w:type="paragraph" w:styleId="Titolo4">
    <w:name w:val="heading 4"/>
    <w:basedOn w:val="Normale"/>
    <w:next w:val="Normale"/>
    <w:link w:val="Titolo4Carattere"/>
    <w:uiPriority w:val="9"/>
    <w:semiHidden/>
    <w:unhideWhenUsed/>
    <w:qFormat/>
    <w:rsid w:val="00262687"/>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7301D"/>
    <w:pPr>
      <w:spacing w:after="160" w:line="259" w:lineRule="auto"/>
      <w:ind w:left="720"/>
      <w:contextualSpacing/>
    </w:pPr>
    <w:rPr>
      <w:sz w:val="22"/>
      <w:szCs w:val="22"/>
    </w:rPr>
  </w:style>
  <w:style w:type="character" w:styleId="Enfasicorsivo">
    <w:name w:val="Emphasis"/>
    <w:basedOn w:val="Carpredefinitoparagrafo"/>
    <w:uiPriority w:val="20"/>
    <w:qFormat/>
    <w:rsid w:val="00543684"/>
    <w:rPr>
      <w:i/>
      <w:iCs/>
    </w:rPr>
  </w:style>
  <w:style w:type="character" w:customStyle="1" w:styleId="Titolo4Carattere">
    <w:name w:val="Titolo 4 Carattere"/>
    <w:basedOn w:val="Carpredefinitoparagrafo"/>
    <w:link w:val="Titolo4"/>
    <w:uiPriority w:val="9"/>
    <w:semiHidden/>
    <w:rsid w:val="00262687"/>
    <w:rPr>
      <w:rFonts w:asciiTheme="majorHAnsi" w:eastAsiaTheme="majorEastAsia" w:hAnsiTheme="majorHAnsi" w:cstheme="majorBidi"/>
      <w:i/>
      <w:iCs/>
      <w:color w:val="2F5496" w:themeColor="accent1" w:themeShade="BF"/>
      <w:sz w:val="22"/>
      <w:szCs w:val="22"/>
    </w:rPr>
  </w:style>
  <w:style w:type="character" w:customStyle="1" w:styleId="mim-font">
    <w:name w:val="mim-font"/>
    <w:basedOn w:val="Carpredefinitoparagrafo"/>
    <w:rsid w:val="00262687"/>
  </w:style>
  <w:style w:type="character" w:styleId="Enfasigrassetto">
    <w:name w:val="Strong"/>
    <w:basedOn w:val="Carpredefinitoparagrafo"/>
    <w:uiPriority w:val="22"/>
    <w:qFormat/>
    <w:rsid w:val="00612D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66308">
      <w:bodyDiv w:val="1"/>
      <w:marLeft w:val="0"/>
      <w:marRight w:val="0"/>
      <w:marTop w:val="0"/>
      <w:marBottom w:val="0"/>
      <w:divBdr>
        <w:top w:val="none" w:sz="0" w:space="0" w:color="auto"/>
        <w:left w:val="none" w:sz="0" w:space="0" w:color="auto"/>
        <w:bottom w:val="none" w:sz="0" w:space="0" w:color="auto"/>
        <w:right w:val="none" w:sz="0" w:space="0" w:color="auto"/>
      </w:divBdr>
    </w:div>
    <w:div w:id="64106476">
      <w:bodyDiv w:val="1"/>
      <w:marLeft w:val="0"/>
      <w:marRight w:val="0"/>
      <w:marTop w:val="0"/>
      <w:marBottom w:val="0"/>
      <w:divBdr>
        <w:top w:val="none" w:sz="0" w:space="0" w:color="auto"/>
        <w:left w:val="none" w:sz="0" w:space="0" w:color="auto"/>
        <w:bottom w:val="none" w:sz="0" w:space="0" w:color="auto"/>
        <w:right w:val="none" w:sz="0" w:space="0" w:color="auto"/>
      </w:divBdr>
    </w:div>
    <w:div w:id="137505072">
      <w:bodyDiv w:val="1"/>
      <w:marLeft w:val="0"/>
      <w:marRight w:val="0"/>
      <w:marTop w:val="0"/>
      <w:marBottom w:val="0"/>
      <w:divBdr>
        <w:top w:val="none" w:sz="0" w:space="0" w:color="auto"/>
        <w:left w:val="none" w:sz="0" w:space="0" w:color="auto"/>
        <w:bottom w:val="none" w:sz="0" w:space="0" w:color="auto"/>
        <w:right w:val="none" w:sz="0" w:space="0" w:color="auto"/>
      </w:divBdr>
    </w:div>
    <w:div w:id="533619183">
      <w:bodyDiv w:val="1"/>
      <w:marLeft w:val="0"/>
      <w:marRight w:val="0"/>
      <w:marTop w:val="0"/>
      <w:marBottom w:val="0"/>
      <w:divBdr>
        <w:top w:val="none" w:sz="0" w:space="0" w:color="auto"/>
        <w:left w:val="none" w:sz="0" w:space="0" w:color="auto"/>
        <w:bottom w:val="none" w:sz="0" w:space="0" w:color="auto"/>
        <w:right w:val="none" w:sz="0" w:space="0" w:color="auto"/>
      </w:divBdr>
    </w:div>
    <w:div w:id="729227431">
      <w:bodyDiv w:val="1"/>
      <w:marLeft w:val="0"/>
      <w:marRight w:val="0"/>
      <w:marTop w:val="0"/>
      <w:marBottom w:val="0"/>
      <w:divBdr>
        <w:top w:val="none" w:sz="0" w:space="0" w:color="auto"/>
        <w:left w:val="none" w:sz="0" w:space="0" w:color="auto"/>
        <w:bottom w:val="none" w:sz="0" w:space="0" w:color="auto"/>
        <w:right w:val="none" w:sz="0" w:space="0" w:color="auto"/>
      </w:divBdr>
    </w:div>
    <w:div w:id="776945790">
      <w:bodyDiv w:val="1"/>
      <w:marLeft w:val="0"/>
      <w:marRight w:val="0"/>
      <w:marTop w:val="0"/>
      <w:marBottom w:val="0"/>
      <w:divBdr>
        <w:top w:val="none" w:sz="0" w:space="0" w:color="auto"/>
        <w:left w:val="none" w:sz="0" w:space="0" w:color="auto"/>
        <w:bottom w:val="none" w:sz="0" w:space="0" w:color="auto"/>
        <w:right w:val="none" w:sz="0" w:space="0" w:color="auto"/>
      </w:divBdr>
    </w:div>
    <w:div w:id="817259782">
      <w:bodyDiv w:val="1"/>
      <w:marLeft w:val="0"/>
      <w:marRight w:val="0"/>
      <w:marTop w:val="0"/>
      <w:marBottom w:val="0"/>
      <w:divBdr>
        <w:top w:val="none" w:sz="0" w:space="0" w:color="auto"/>
        <w:left w:val="none" w:sz="0" w:space="0" w:color="auto"/>
        <w:bottom w:val="none" w:sz="0" w:space="0" w:color="auto"/>
        <w:right w:val="none" w:sz="0" w:space="0" w:color="auto"/>
      </w:divBdr>
    </w:div>
    <w:div w:id="884566604">
      <w:bodyDiv w:val="1"/>
      <w:marLeft w:val="0"/>
      <w:marRight w:val="0"/>
      <w:marTop w:val="0"/>
      <w:marBottom w:val="0"/>
      <w:divBdr>
        <w:top w:val="none" w:sz="0" w:space="0" w:color="auto"/>
        <w:left w:val="none" w:sz="0" w:space="0" w:color="auto"/>
        <w:bottom w:val="none" w:sz="0" w:space="0" w:color="auto"/>
        <w:right w:val="none" w:sz="0" w:space="0" w:color="auto"/>
      </w:divBdr>
    </w:div>
    <w:div w:id="1068457151">
      <w:bodyDiv w:val="1"/>
      <w:marLeft w:val="0"/>
      <w:marRight w:val="0"/>
      <w:marTop w:val="0"/>
      <w:marBottom w:val="0"/>
      <w:divBdr>
        <w:top w:val="none" w:sz="0" w:space="0" w:color="auto"/>
        <w:left w:val="none" w:sz="0" w:space="0" w:color="auto"/>
        <w:bottom w:val="none" w:sz="0" w:space="0" w:color="auto"/>
        <w:right w:val="none" w:sz="0" w:space="0" w:color="auto"/>
      </w:divBdr>
      <w:divsChild>
        <w:div w:id="1677922270">
          <w:marLeft w:val="0"/>
          <w:marRight w:val="0"/>
          <w:marTop w:val="0"/>
          <w:marBottom w:val="0"/>
          <w:divBdr>
            <w:top w:val="none" w:sz="0" w:space="0" w:color="auto"/>
            <w:left w:val="none" w:sz="0" w:space="0" w:color="auto"/>
            <w:bottom w:val="none" w:sz="0" w:space="0" w:color="auto"/>
            <w:right w:val="none" w:sz="0" w:space="0" w:color="auto"/>
          </w:divBdr>
          <w:divsChild>
            <w:div w:id="1273783249">
              <w:marLeft w:val="0"/>
              <w:marRight w:val="0"/>
              <w:marTop w:val="0"/>
              <w:marBottom w:val="0"/>
              <w:divBdr>
                <w:top w:val="none" w:sz="0" w:space="0" w:color="auto"/>
                <w:left w:val="none" w:sz="0" w:space="0" w:color="auto"/>
                <w:bottom w:val="none" w:sz="0" w:space="0" w:color="auto"/>
                <w:right w:val="none" w:sz="0" w:space="0" w:color="auto"/>
              </w:divBdr>
              <w:divsChild>
                <w:div w:id="241794109">
                  <w:marLeft w:val="0"/>
                  <w:marRight w:val="0"/>
                  <w:marTop w:val="0"/>
                  <w:marBottom w:val="0"/>
                  <w:divBdr>
                    <w:top w:val="none" w:sz="0" w:space="0" w:color="auto"/>
                    <w:left w:val="none" w:sz="0" w:space="0" w:color="auto"/>
                    <w:bottom w:val="none" w:sz="0" w:space="0" w:color="auto"/>
                    <w:right w:val="none" w:sz="0" w:space="0" w:color="auto"/>
                  </w:divBdr>
                  <w:divsChild>
                    <w:div w:id="78284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686671">
          <w:marLeft w:val="0"/>
          <w:marRight w:val="0"/>
          <w:marTop w:val="0"/>
          <w:marBottom w:val="0"/>
          <w:divBdr>
            <w:top w:val="none" w:sz="0" w:space="0" w:color="auto"/>
            <w:left w:val="none" w:sz="0" w:space="0" w:color="auto"/>
            <w:bottom w:val="none" w:sz="0" w:space="0" w:color="auto"/>
            <w:right w:val="none" w:sz="0" w:space="0" w:color="auto"/>
          </w:divBdr>
          <w:divsChild>
            <w:div w:id="1548683275">
              <w:marLeft w:val="0"/>
              <w:marRight w:val="0"/>
              <w:marTop w:val="0"/>
              <w:marBottom w:val="0"/>
              <w:divBdr>
                <w:top w:val="none" w:sz="0" w:space="0" w:color="auto"/>
                <w:left w:val="none" w:sz="0" w:space="0" w:color="auto"/>
                <w:bottom w:val="none" w:sz="0" w:space="0" w:color="auto"/>
                <w:right w:val="none" w:sz="0" w:space="0" w:color="auto"/>
              </w:divBdr>
              <w:divsChild>
                <w:div w:id="116000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759599">
      <w:bodyDiv w:val="1"/>
      <w:marLeft w:val="0"/>
      <w:marRight w:val="0"/>
      <w:marTop w:val="0"/>
      <w:marBottom w:val="0"/>
      <w:divBdr>
        <w:top w:val="none" w:sz="0" w:space="0" w:color="auto"/>
        <w:left w:val="none" w:sz="0" w:space="0" w:color="auto"/>
        <w:bottom w:val="none" w:sz="0" w:space="0" w:color="auto"/>
        <w:right w:val="none" w:sz="0" w:space="0" w:color="auto"/>
      </w:divBdr>
    </w:div>
    <w:div w:id="1388845867">
      <w:bodyDiv w:val="1"/>
      <w:marLeft w:val="0"/>
      <w:marRight w:val="0"/>
      <w:marTop w:val="0"/>
      <w:marBottom w:val="0"/>
      <w:divBdr>
        <w:top w:val="none" w:sz="0" w:space="0" w:color="auto"/>
        <w:left w:val="none" w:sz="0" w:space="0" w:color="auto"/>
        <w:bottom w:val="none" w:sz="0" w:space="0" w:color="auto"/>
        <w:right w:val="none" w:sz="0" w:space="0" w:color="auto"/>
      </w:divBdr>
    </w:div>
    <w:div w:id="1404403619">
      <w:bodyDiv w:val="1"/>
      <w:marLeft w:val="0"/>
      <w:marRight w:val="0"/>
      <w:marTop w:val="0"/>
      <w:marBottom w:val="0"/>
      <w:divBdr>
        <w:top w:val="none" w:sz="0" w:space="0" w:color="auto"/>
        <w:left w:val="none" w:sz="0" w:space="0" w:color="auto"/>
        <w:bottom w:val="none" w:sz="0" w:space="0" w:color="auto"/>
        <w:right w:val="none" w:sz="0" w:space="0" w:color="auto"/>
      </w:divBdr>
    </w:div>
    <w:div w:id="1688632765">
      <w:bodyDiv w:val="1"/>
      <w:marLeft w:val="0"/>
      <w:marRight w:val="0"/>
      <w:marTop w:val="0"/>
      <w:marBottom w:val="0"/>
      <w:divBdr>
        <w:top w:val="none" w:sz="0" w:space="0" w:color="auto"/>
        <w:left w:val="none" w:sz="0" w:space="0" w:color="auto"/>
        <w:bottom w:val="none" w:sz="0" w:space="0" w:color="auto"/>
        <w:right w:val="none" w:sz="0" w:space="0" w:color="auto"/>
      </w:divBdr>
    </w:div>
    <w:div w:id="1705986579">
      <w:bodyDiv w:val="1"/>
      <w:marLeft w:val="0"/>
      <w:marRight w:val="0"/>
      <w:marTop w:val="0"/>
      <w:marBottom w:val="0"/>
      <w:divBdr>
        <w:top w:val="none" w:sz="0" w:space="0" w:color="auto"/>
        <w:left w:val="none" w:sz="0" w:space="0" w:color="auto"/>
        <w:bottom w:val="none" w:sz="0" w:space="0" w:color="auto"/>
        <w:right w:val="none" w:sz="0" w:space="0" w:color="auto"/>
      </w:divBdr>
    </w:div>
    <w:div w:id="1720129844">
      <w:bodyDiv w:val="1"/>
      <w:marLeft w:val="0"/>
      <w:marRight w:val="0"/>
      <w:marTop w:val="0"/>
      <w:marBottom w:val="0"/>
      <w:divBdr>
        <w:top w:val="none" w:sz="0" w:space="0" w:color="auto"/>
        <w:left w:val="none" w:sz="0" w:space="0" w:color="auto"/>
        <w:bottom w:val="none" w:sz="0" w:space="0" w:color="auto"/>
        <w:right w:val="none" w:sz="0" w:space="0" w:color="auto"/>
      </w:divBdr>
    </w:div>
    <w:div w:id="1940407320">
      <w:bodyDiv w:val="1"/>
      <w:marLeft w:val="0"/>
      <w:marRight w:val="0"/>
      <w:marTop w:val="0"/>
      <w:marBottom w:val="0"/>
      <w:divBdr>
        <w:top w:val="none" w:sz="0" w:space="0" w:color="auto"/>
        <w:left w:val="none" w:sz="0" w:space="0" w:color="auto"/>
        <w:bottom w:val="none" w:sz="0" w:space="0" w:color="auto"/>
        <w:right w:val="none" w:sz="0" w:space="0" w:color="auto"/>
      </w:divBdr>
    </w:div>
    <w:div w:id="1954626816">
      <w:bodyDiv w:val="1"/>
      <w:marLeft w:val="0"/>
      <w:marRight w:val="0"/>
      <w:marTop w:val="0"/>
      <w:marBottom w:val="0"/>
      <w:divBdr>
        <w:top w:val="none" w:sz="0" w:space="0" w:color="auto"/>
        <w:left w:val="none" w:sz="0" w:space="0" w:color="auto"/>
        <w:bottom w:val="none" w:sz="0" w:space="0" w:color="auto"/>
        <w:right w:val="none" w:sz="0" w:space="0" w:color="auto"/>
      </w:divBdr>
    </w:div>
    <w:div w:id="2003969478">
      <w:bodyDiv w:val="1"/>
      <w:marLeft w:val="0"/>
      <w:marRight w:val="0"/>
      <w:marTop w:val="0"/>
      <w:marBottom w:val="0"/>
      <w:divBdr>
        <w:top w:val="none" w:sz="0" w:space="0" w:color="auto"/>
        <w:left w:val="none" w:sz="0" w:space="0" w:color="auto"/>
        <w:bottom w:val="none" w:sz="0" w:space="0" w:color="auto"/>
        <w:right w:val="none" w:sz="0" w:space="0" w:color="auto"/>
      </w:divBdr>
    </w:div>
    <w:div w:id="2007709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ontext.reverso.net/traduzione/inglese-italiano/hypothesized"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ED9B7-C967-47E6-A988-3351413AB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7</Pages>
  <Words>58299</Words>
  <Characters>332309</Characters>
  <Application>Microsoft Office Word</Application>
  <DocSecurity>0</DocSecurity>
  <Lines>2769</Lines>
  <Paragraphs>779</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89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Gorlani</dc:creator>
  <cp:keywords/>
  <dc:description/>
  <cp:lastModifiedBy>User</cp:lastModifiedBy>
  <cp:revision>4</cp:revision>
  <dcterms:created xsi:type="dcterms:W3CDTF">2022-06-10T12:03:00Z</dcterms:created>
  <dcterms:modified xsi:type="dcterms:W3CDTF">2022-06-10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imals</vt:lpwstr>
  </property>
  <property fmtid="{D5CDD505-2E9C-101B-9397-08002B2CF9AE}" pid="9" name="Mendeley Recent Style Name 3_1">
    <vt:lpwstr>Animal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human-reproduction</vt:lpwstr>
  </property>
  <property fmtid="{D5CDD505-2E9C-101B-9397-08002B2CF9AE}" pid="15" name="Mendeley Recent Style Name 6_1">
    <vt:lpwstr>Human Reproduction</vt:lpwstr>
  </property>
  <property fmtid="{D5CDD505-2E9C-101B-9397-08002B2CF9AE}" pid="16" name="Mendeley Recent Style Id 7_1">
    <vt:lpwstr>http://www.zotero.org/styles/international-journal-of-molecular-sciences</vt:lpwstr>
  </property>
  <property fmtid="{D5CDD505-2E9C-101B-9397-08002B2CF9AE}" pid="17" name="Mendeley Recent Style Name 7_1">
    <vt:lpwstr>International Journal of Molecular Science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Citation Style_1">
    <vt:lpwstr>http://www.zotero.org/styles/human-reproduction</vt:lpwstr>
  </property>
  <property fmtid="{D5CDD505-2E9C-101B-9397-08002B2CF9AE}" pid="24" name="Mendeley Unique User Id_1">
    <vt:lpwstr>d4aa4780-eb75-32fb-bc61-9a8708d7997b</vt:lpwstr>
  </property>
</Properties>
</file>